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D505D" w14:textId="3CF47FC9" w:rsidR="009307A8" w:rsidRPr="00BB1C26" w:rsidRDefault="009307A8" w:rsidP="009307A8">
      <w:pPr>
        <w:spacing w:line="480" w:lineRule="auto"/>
        <w:jc w:val="both"/>
        <w:rPr>
          <w:rFonts w:asciiTheme="majorBidi" w:hAnsiTheme="majorBidi" w:cstheme="majorBidi"/>
          <w:color w:val="000000" w:themeColor="text1"/>
          <w:sz w:val="24"/>
          <w:szCs w:val="24"/>
        </w:rPr>
      </w:pPr>
      <w:bookmarkStart w:id="0" w:name="_Hlk52399445"/>
      <w:bookmarkStart w:id="1" w:name="_Hlk58505176"/>
      <w:r w:rsidRPr="00BB1C26">
        <w:rPr>
          <w:rFonts w:asciiTheme="majorBidi" w:hAnsiTheme="majorBidi" w:cstheme="majorBidi"/>
          <w:b/>
          <w:bCs/>
          <w:color w:val="000000" w:themeColor="text1"/>
          <w:sz w:val="24"/>
          <w:szCs w:val="24"/>
        </w:rPr>
        <w:t xml:space="preserve">Table </w:t>
      </w:r>
      <w:r w:rsidR="00126C6C">
        <w:rPr>
          <w:rFonts w:asciiTheme="majorBidi" w:hAnsiTheme="majorBidi" w:cstheme="majorBidi"/>
          <w:b/>
          <w:bCs/>
          <w:color w:val="000000" w:themeColor="text1"/>
          <w:sz w:val="24"/>
          <w:szCs w:val="24"/>
        </w:rPr>
        <w:t>S</w:t>
      </w:r>
      <w:r w:rsidRPr="00BB1C26">
        <w:rPr>
          <w:rFonts w:asciiTheme="majorBidi" w:hAnsiTheme="majorBidi" w:cstheme="majorBidi"/>
          <w:b/>
          <w:bCs/>
          <w:color w:val="000000" w:themeColor="text1"/>
          <w:sz w:val="24"/>
          <w:szCs w:val="24"/>
        </w:rPr>
        <w:t>1.</w:t>
      </w:r>
      <w:r w:rsidRPr="00BB1C26">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L</w:t>
      </w:r>
      <w:r w:rsidRPr="00BB1C26">
        <w:rPr>
          <w:rFonts w:asciiTheme="majorBidi" w:hAnsiTheme="majorBidi" w:cstheme="majorBidi"/>
          <w:color w:val="000000" w:themeColor="text1"/>
          <w:sz w:val="24"/>
          <w:szCs w:val="24"/>
        </w:rPr>
        <w:t xml:space="preserve">iterature </w:t>
      </w:r>
      <w:r>
        <w:rPr>
          <w:rFonts w:asciiTheme="majorBidi" w:hAnsiTheme="majorBidi" w:cstheme="majorBidi"/>
          <w:color w:val="000000" w:themeColor="text1"/>
          <w:sz w:val="24"/>
          <w:szCs w:val="24"/>
        </w:rPr>
        <w:t xml:space="preserve">for </w:t>
      </w:r>
      <w:r w:rsidRPr="00BB1C26">
        <w:rPr>
          <w:rFonts w:asciiTheme="majorBidi" w:hAnsiTheme="majorBidi" w:cstheme="majorBidi"/>
          <w:color w:val="000000" w:themeColor="text1"/>
          <w:sz w:val="24"/>
          <w:szCs w:val="24"/>
        </w:rPr>
        <w:t>estimate</w:t>
      </w:r>
      <w:r>
        <w:rPr>
          <w:rFonts w:asciiTheme="majorBidi" w:hAnsiTheme="majorBidi" w:cstheme="majorBidi"/>
          <w:color w:val="000000" w:themeColor="text1"/>
          <w:sz w:val="24"/>
          <w:szCs w:val="24"/>
        </w:rPr>
        <w:t>d</w:t>
      </w:r>
      <w:r w:rsidRPr="00BB1C26">
        <w:rPr>
          <w:rFonts w:asciiTheme="majorBidi" w:hAnsiTheme="majorBidi" w:cstheme="majorBidi"/>
          <w:color w:val="000000" w:themeColor="text1"/>
          <w:sz w:val="24"/>
          <w:szCs w:val="24"/>
        </w:rPr>
        <w:t xml:space="preserve"> heritability </w:t>
      </w:r>
      <w:r>
        <w:rPr>
          <w:rFonts w:asciiTheme="majorBidi" w:hAnsiTheme="majorBidi" w:cstheme="majorBidi"/>
          <w:color w:val="000000" w:themeColor="text1"/>
          <w:sz w:val="24"/>
          <w:szCs w:val="24"/>
        </w:rPr>
        <w:t xml:space="preserve">of feed </w:t>
      </w:r>
      <w:r w:rsidRPr="00C6663B">
        <w:rPr>
          <w:rFonts w:asciiTheme="majorBidi" w:hAnsiTheme="majorBidi" w:cstheme="majorBidi"/>
          <w:color w:val="000000" w:themeColor="text1"/>
          <w:sz w:val="24"/>
          <w:szCs w:val="24"/>
        </w:rPr>
        <w:t>efficiency</w:t>
      </w:r>
      <w:r>
        <w:rPr>
          <w:rFonts w:asciiTheme="majorBidi" w:hAnsiTheme="majorBidi" w:cstheme="majorBidi"/>
          <w:color w:val="000000" w:themeColor="text1"/>
          <w:sz w:val="24"/>
          <w:szCs w:val="24"/>
        </w:rPr>
        <w:t xml:space="preserve"> indicators and related traits.</w:t>
      </w:r>
    </w:p>
    <w:tbl>
      <w:tblPr>
        <w:tblW w:w="11070" w:type="dxa"/>
        <w:jc w:val="center"/>
        <w:tblLayout w:type="fixed"/>
        <w:tblCellMar>
          <w:top w:w="15" w:type="dxa"/>
          <w:left w:w="15" w:type="dxa"/>
          <w:bottom w:w="15" w:type="dxa"/>
          <w:right w:w="15" w:type="dxa"/>
        </w:tblCellMar>
        <w:tblLook w:val="04A0" w:firstRow="1" w:lastRow="0" w:firstColumn="1" w:lastColumn="0" w:noHBand="0" w:noVBand="1"/>
      </w:tblPr>
      <w:tblGrid>
        <w:gridCol w:w="360"/>
        <w:gridCol w:w="1980"/>
        <w:gridCol w:w="2970"/>
        <w:gridCol w:w="3060"/>
        <w:gridCol w:w="2430"/>
        <w:gridCol w:w="270"/>
      </w:tblGrid>
      <w:tr w:rsidR="009307A8" w:rsidRPr="00BB1C26" w14:paraId="1FEC4C4E" w14:textId="77777777" w:rsidTr="009307A8">
        <w:trPr>
          <w:trHeight w:val="142"/>
          <w:jc w:val="center"/>
        </w:trPr>
        <w:tc>
          <w:tcPr>
            <w:tcW w:w="2340" w:type="dxa"/>
            <w:gridSpan w:val="2"/>
            <w:tcBorders>
              <w:top w:val="single" w:sz="4" w:space="0" w:color="000000"/>
              <w:left w:val="nil"/>
              <w:bottom w:val="single" w:sz="4" w:space="0" w:color="000000"/>
              <w:right w:val="nil"/>
            </w:tcBorders>
            <w:vAlign w:val="bottom"/>
          </w:tcPr>
          <w:p w14:paraId="4CF0BB0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bookmarkStart w:id="2" w:name="_Hlk60867857"/>
            <w:bookmarkEnd w:id="0"/>
            <w:r w:rsidRPr="00BB1C26">
              <w:rPr>
                <w:rFonts w:ascii="Times New Roman" w:eastAsia="Times New Roman" w:hAnsi="Times New Roman" w:cs="Times New Roman"/>
                <w:color w:val="000000" w:themeColor="text1"/>
              </w:rPr>
              <w:t>Traits</w:t>
            </w:r>
          </w:p>
        </w:tc>
        <w:tc>
          <w:tcPr>
            <w:tcW w:w="2970" w:type="dxa"/>
            <w:tcBorders>
              <w:top w:val="single" w:sz="4" w:space="0" w:color="000000"/>
              <w:left w:val="nil"/>
              <w:bottom w:val="single" w:sz="4" w:space="0" w:color="000000"/>
              <w:right w:val="nil"/>
            </w:tcBorders>
            <w:tcMar>
              <w:top w:w="0" w:type="dxa"/>
              <w:left w:w="108" w:type="dxa"/>
              <w:bottom w:w="0" w:type="dxa"/>
              <w:right w:w="108" w:type="dxa"/>
            </w:tcMar>
            <w:vAlign w:val="bottom"/>
            <w:hideMark/>
          </w:tcPr>
          <w:p w14:paraId="4A44D59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Reference</w:t>
            </w:r>
          </w:p>
        </w:tc>
        <w:tc>
          <w:tcPr>
            <w:tcW w:w="3060" w:type="dxa"/>
            <w:tcBorders>
              <w:top w:val="single" w:sz="4" w:space="0" w:color="000000"/>
              <w:left w:val="nil"/>
              <w:bottom w:val="single" w:sz="4" w:space="0" w:color="000000"/>
              <w:right w:val="nil"/>
            </w:tcBorders>
            <w:tcMar>
              <w:top w:w="0" w:type="dxa"/>
              <w:left w:w="108" w:type="dxa"/>
              <w:bottom w:w="0" w:type="dxa"/>
              <w:right w:w="108" w:type="dxa"/>
            </w:tcMar>
            <w:hideMark/>
          </w:tcPr>
          <w:p w14:paraId="4DC1C81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Breed</w:t>
            </w:r>
          </w:p>
        </w:tc>
        <w:tc>
          <w:tcPr>
            <w:tcW w:w="2430" w:type="dxa"/>
            <w:tcBorders>
              <w:top w:val="single" w:sz="4" w:space="0" w:color="000000"/>
              <w:left w:val="nil"/>
              <w:bottom w:val="single" w:sz="4" w:space="0" w:color="000000"/>
              <w:right w:val="nil"/>
            </w:tcBorders>
            <w:vAlign w:val="bottom"/>
          </w:tcPr>
          <w:p w14:paraId="1E26A90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h</w:t>
            </w:r>
            <w:r w:rsidRPr="00BB1C26">
              <w:rPr>
                <w:rFonts w:ascii="Times New Roman" w:eastAsia="Times New Roman" w:hAnsi="Times New Roman" w:cs="Times New Roman"/>
                <w:color w:val="000000" w:themeColor="text1"/>
                <w:vertAlign w:val="superscript"/>
              </w:rPr>
              <w:t>2</w:t>
            </w:r>
            <w:r w:rsidRPr="00BB1C26">
              <w:rPr>
                <w:rFonts w:ascii="Times New Roman" w:eastAsia="Times New Roman" w:hAnsi="Times New Roman" w:cs="Times New Roman"/>
                <w:color w:val="000000" w:themeColor="text1"/>
              </w:rPr>
              <w:t>±SE</w:t>
            </w:r>
            <w:r w:rsidRPr="00B32E27">
              <w:rPr>
                <w:rFonts w:ascii="Times New Roman" w:eastAsia="Times New Roman" w:hAnsi="Times New Roman" w:cs="Times New Roman"/>
                <w:color w:val="000000" w:themeColor="text1"/>
                <w:vertAlign w:val="superscript"/>
              </w:rPr>
              <w:t>1</w:t>
            </w:r>
          </w:p>
        </w:tc>
        <w:tc>
          <w:tcPr>
            <w:tcW w:w="270" w:type="dxa"/>
            <w:tcBorders>
              <w:top w:val="single" w:sz="4" w:space="0" w:color="000000"/>
              <w:left w:val="nil"/>
              <w:bottom w:val="single" w:sz="4" w:space="0" w:color="000000"/>
              <w:right w:val="nil"/>
            </w:tcBorders>
          </w:tcPr>
          <w:p w14:paraId="4C2E1BC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0F78E09" w14:textId="77777777" w:rsidTr="009307A8">
        <w:trPr>
          <w:trHeight w:val="267"/>
          <w:jc w:val="center"/>
        </w:trPr>
        <w:tc>
          <w:tcPr>
            <w:tcW w:w="2340" w:type="dxa"/>
            <w:gridSpan w:val="2"/>
            <w:tcBorders>
              <w:top w:val="single" w:sz="4" w:space="0" w:color="000000"/>
              <w:left w:val="nil"/>
              <w:bottom w:val="nil"/>
              <w:right w:val="nil"/>
            </w:tcBorders>
            <w:vAlign w:val="bottom"/>
          </w:tcPr>
          <w:p w14:paraId="473809D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bookmarkStart w:id="3" w:name="_Hlk50710105"/>
            <w:bookmarkEnd w:id="1"/>
            <w:bookmarkEnd w:id="2"/>
            <w:r w:rsidRPr="00BB1C26">
              <w:rPr>
                <w:rFonts w:ascii="Times New Roman" w:eastAsia="Times New Roman" w:hAnsi="Times New Roman" w:cs="Times New Roman"/>
                <w:color w:val="000000" w:themeColor="text1"/>
              </w:rPr>
              <w:t>Feed conversion ratio</w:t>
            </w:r>
          </w:p>
        </w:tc>
        <w:tc>
          <w:tcPr>
            <w:tcW w:w="2970" w:type="dxa"/>
            <w:tcBorders>
              <w:top w:val="nil"/>
              <w:left w:val="nil"/>
              <w:bottom w:val="nil"/>
              <w:right w:val="nil"/>
            </w:tcBorders>
            <w:tcMar>
              <w:top w:w="0" w:type="dxa"/>
              <w:left w:w="108" w:type="dxa"/>
              <w:bottom w:w="0" w:type="dxa"/>
              <w:right w:w="108" w:type="dxa"/>
            </w:tcMar>
            <w:vAlign w:val="bottom"/>
          </w:tcPr>
          <w:p w14:paraId="4BDECE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447","ISSN":"1751-7311","abstract":"Digestive efficiency traits are promising selection criteria to improve feed efficiency in pigs. However, the genetic relationships between digestive efficiency and sow reproductive traits are mostly unknown and need to be estimated. In this study, reproductive traits were available for 61 601 litters recorded on 21 719 Large White purebred sows. The traits were comprised of the number of born alive (NBA) and the number of weaned piglets (NWP), the number of stillbirths (NSB) and piglet mortality during suckling (PM). For a subset of 32 518 litters, the mean (MBW) and CV of piglet birth weights (CVBW) were deduced from individual piglet weights as well as the proportion of piglets weighing less than 1 kg (PPL1K). Growth and feed efficiency traits were available for 4 643 Large White male pigs related to sows with reproductive performances. They comprised average daily gain (ADG), daily feed intake (DFI) and feed conversion ratio (FCR). A subset of 1 391 pigs had predictions for digestibility coefficients (DC) of energy, organic matter and nitrogen obtained by analysing faecal samples with near-infrared spectrometry. Estimated heritabilities were low for NBA, NSB, NWP and PM (0.08 ± 0.01 to 0.11 ± 0.01) and low to moderate for litter weight characteristics (0.14 ± 0.02 to 0.38 ± 0.01). Heritability estimates were moderate to high for ADG, DFI and FCR (0.37 ± 0.04 to 0.54 ± 0.05) and moderate for DC traits (0.26 ± 0.06 to 0.38 ± 0.07). Genetic correlations were low between ADG, or alternatively FCR, and reproductive traits. They were significantly different from zero with MBW (0.19 ± 0.06 with ADG and −0.15 ± 0.06 with FCR) and PPL1K (−0.19 ± 0.07 with ADG and 0.18 ± 0.07 with FCR). All genetic correlations between DFI and reproductive traits were low and not significantly different from zero. Genetic correlations between DC traits and NBA were significantly different from zero for DC of organic matter and energy (&lt;−0.25 ± 0.11). DC traits were moderately correlated with MBW (&gt;0.30 ± 0.11), CVBW (&lt;−0.36 ± 0.11) and PPL1K (&lt;−0.37 ± 0.11) at the genetic level. Genetic correlations between DC traits and PM were significantly negative and hence favourable (&lt;−0.38 ± 0.12). Finally, genetic correlations between DC traits and NWP were close to zero. These results suggested that sows closely related to growing pigs with the best digestive efficiency would produce heavier and more homogeneous piglets, with slightly smaller litter sizes at birth but better survival…","author":[{"dropping-particle":"","family":"Bouquet","given":"A.","non-dropping-particle":"","parse-names":false,"suffix":""},{"dropping-particle":"","family":"Déru","given":"V.","non-dropping-particle":"","parse-names":false,"suffix":""},{"dropping-particle":"","family":"Blanchet","given":"B.","non-dropping-particle":"","parse-names":false,"suffix":""},{"dropping-particle":"","family":"Ganier","given":"P.","non-dropping-particle":"","parse-names":false,"suffix":""},{"dropping-particle":"","family":"Flatrès-Grall","given":"L.","non-dropping-particle":"","parse-names":false,"suffix":""},{"dropping-particle":"","family":"Ligonesche","given":"B.","non-dropping-particle":"","parse-names":false,"suffix":""},{"dropping-particle":"","family":"Carillier-Jacquin","given":"C.","non-dropping-particle":"","parse-names":false,"suffix":""},{"dropping-particle":"","family":"Labussière","given":"E.","non-dropping-particle":"","parse-names":false,"suffix":""},{"dropping-particle":"","family":"Gilbert","given":"H.","non-dropping-particle":"","parse-names":false,"suffix":""}],"container-title":"Animal","id":"ITEM-1","issue":"2","issued":{"date-parts":[["2022","2","1"]]},"page":"100447","publisher":"Elsevier","title":"Digestive efficiency traits in growing pigs are genetically correlated with sow litter traits in the Large White breed","type":"article-journal","volume":"16"},"uris":["http://www.mendeley.com/documents/?uuid=390cbc64-8d95-3111-8d65-c33f05bcef72"]}],"mendeley":{"formattedCitation":"(Bouquet et al., 2022)","manualFormatting":"Bouquet et al., 2022","plainTextFormattedCitation":"(Bouquet et al., 2022)","previouslyFormattedCitation":"(Bouquet et al., 2022)"},"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235BA">
              <w:rPr>
                <w:rFonts w:ascii="Times New Roman" w:eastAsia="Times New Roman" w:hAnsi="Times New Roman" w:cs="Times New Roman"/>
                <w:color w:val="000000" w:themeColor="text1"/>
              </w:rPr>
              <w:t>Bouquet et al., 2022</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3DB4648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4C81B5D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4</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4</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2</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5</w:t>
            </w:r>
            <w:r w:rsidRPr="00BB1C26">
              <w:rPr>
                <w:rFonts w:ascii="Times New Roman" w:eastAsia="Times New Roman" w:hAnsi="Times New Roman" w:cs="Times New Roman"/>
                <w:color w:val="000000" w:themeColor="text1"/>
              </w:rPr>
              <w:t>)</w:t>
            </w:r>
          </w:p>
        </w:tc>
        <w:tc>
          <w:tcPr>
            <w:tcW w:w="270" w:type="dxa"/>
            <w:tcBorders>
              <w:top w:val="single" w:sz="4" w:space="0" w:color="000000"/>
              <w:left w:val="nil"/>
              <w:bottom w:val="nil"/>
              <w:right w:val="nil"/>
            </w:tcBorders>
          </w:tcPr>
          <w:p w14:paraId="272992F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bookmarkEnd w:id="3"/>
      <w:tr w:rsidR="009307A8" w:rsidRPr="00BB1C26" w14:paraId="2CD802E4" w14:textId="77777777" w:rsidTr="009307A8">
        <w:trPr>
          <w:trHeight w:val="291"/>
          <w:jc w:val="center"/>
        </w:trPr>
        <w:tc>
          <w:tcPr>
            <w:tcW w:w="2340" w:type="dxa"/>
            <w:gridSpan w:val="2"/>
            <w:tcBorders>
              <w:top w:val="nil"/>
              <w:left w:val="nil"/>
              <w:bottom w:val="nil"/>
              <w:right w:val="nil"/>
            </w:tcBorders>
            <w:vAlign w:val="bottom"/>
          </w:tcPr>
          <w:p w14:paraId="3410984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BADDD2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5713/AJAS.20.0261","ISSN":"27650235","PMID":"32898957","abstract":"Objective: The objective of this study was to estimate the genetic correlation (rpc) of growth performance between purebred (Duroc and Korean native) and synthetic (WooriHeukDon) pigs using a single-step method. Methods: Phenotypes of 15,902 pigs with genotyped data from 1,792 pigs from a nucleus farm were used for this study. We estimated the rpc of several performance traits between WooriHeukDon and purebred pigs: day of target weight (DAY), backfat thickness (BF), feed conversion rate (FCR), and residual feed intake (RFI). The variances and covariances of the studied traits were estimated by an animal multi-trait model that applied the Bayesian inference. Results: rpc within traits was lower than 0.1 for DAY and BF, but high for FCR and RFI; in particular, rpc for RFI between Duroc and WooriHeukDon pigs was nearly 1. Comparison between different traits revealed that RFI in Duroc pigs was associated with different traits in WooriHeukDon pigs. However, the most of rpc between different traits were estimated with low or with high standard deviation. Conclusion: The results indicated that there were substantial differences in rpc of traits in the synthetic WooriHeukDon pigs, which could be caused by these pigs having a more complex origin than other crossbred pigs. RFI was strongly correlated between Duroc and WooriHeukDon pigs, and these breeds might have similar single nucleotide polymorphism effects that control RFI. RFI is more essential for metabolism than other growth traits and these metabolic characteristics in purebred pigs, such as nutrient utilization, could significantly affect those in synthetic pigs. The findings of this study can be used to elucidate the genetic architecture of crossbred pigs and help develop new breeds with target traits.","author":[{"dropping-particle":"","family":"Hong","given":"Joon Ki","non-dropping-particle":"","parse-names":false,"suffix":""},{"dropping-particle":"","family":"Cho","given":"Kyu Ho","non-dropping-particle":"","parse-names":false,"suffix":""},{"dropping-particle":"","family":"Kim","given":"Young Sin","non-dropping-particle":"","parse-names":false,"suffix":""},{"dropping-particle":"","family":"Chung","given":"Hak Jae","non-dropping-particle":"","parse-names":false,"suffix":""},{"dropping-particle":"","family":"Baek","given":"Sun Young","non-dropping-particle":"","parse-names":false,"suffix":""},{"dropping-particle":"","family":"Cho","given":"Eun Seok","non-dropping-particle":"","parse-names":false,"suffix":""},{"dropping-particle":"","family":"Sa","given":"Soo Jin","non-dropping-particle":"","parse-names":false,"suffix":""}],"container-title":"Animal Bioscience","id":"ITEM-1","issue":"6","issued":{"date-parts":[["2021","6","1"]]},"page":"967","publisher":"Asian-Australasian Association of Animal Production Societies (AAAP)","title":"Genetic relationship between purebred and synthetic pigs for growth performance using single step method","type":"article-journal","volume":"34"},"uris":["http://www.mendeley.com/documents/?uuid=fa061f25-ccc3-3715-b02b-dbf681b1abe2"]}],"mendeley":{"formattedCitation":"(Hong et al., 2021)","manualFormatting":"Hong et al., 2021","plainTextFormattedCitation":"(Hong et al., 2021)","previouslyFormattedCitation":"(Hong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235BA">
              <w:rPr>
                <w:rFonts w:ascii="Times New Roman" w:eastAsia="Times New Roman" w:hAnsi="Times New Roman" w:cs="Times New Roman"/>
                <w:color w:val="000000" w:themeColor="text1"/>
              </w:rPr>
              <w:t>Hong et al., 2021</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580A7AA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2510013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tl/>
                <w:lang w:bidi="fa-IR"/>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9</w:t>
            </w:r>
          </w:p>
        </w:tc>
        <w:tc>
          <w:tcPr>
            <w:tcW w:w="270" w:type="dxa"/>
            <w:tcBorders>
              <w:top w:val="nil"/>
              <w:left w:val="nil"/>
              <w:bottom w:val="nil"/>
              <w:right w:val="nil"/>
            </w:tcBorders>
          </w:tcPr>
          <w:p w14:paraId="720B0BF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5427499" w14:textId="77777777" w:rsidTr="009307A8">
        <w:trPr>
          <w:trHeight w:val="291"/>
          <w:jc w:val="center"/>
        </w:trPr>
        <w:tc>
          <w:tcPr>
            <w:tcW w:w="2340" w:type="dxa"/>
            <w:gridSpan w:val="2"/>
            <w:tcBorders>
              <w:top w:val="nil"/>
              <w:left w:val="nil"/>
              <w:bottom w:val="nil"/>
              <w:right w:val="nil"/>
            </w:tcBorders>
            <w:vAlign w:val="bottom"/>
          </w:tcPr>
          <w:p w14:paraId="75F3A2C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EB927E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384","ISSN":"1751-7311","PMID":"34757251","abstract":"Recently, automatic feeders have become popular for collecting daily feed intake data in the pig industry, making it possible to evaluate genetic effects on feed efficiency and resilience traits, expressed as day-to-day fluctuations in feeding records. This study aimed to understand the influence of genetic factors on feed efficiency traits, including residual intake and BW gain (RIG), and resilience traits, as well as to compare the differences in genetic parameter estimates among three purebred pig breeds. A total of 6 103 pigs from three breeds (Large White: 1 193 pigs, Landrace: 3 010 pigs, and Duroc: 1 900 pigs) were raised in a specific pathogen-free environment. The growth and feed intake records during the testing period were obtained using automatic feeders, and the average daily gain (ADG) and average feed intake (AFI) were calculated. Feed conversion ratio (FCR), residual feed intake (RFI), residual gain, and RIG were calculated as feed efficiency traits, and the log-transformed variance of deviation for the daily feed intake (LnVar_FI), daily occupation time (LnVar_OC), and the daily number of visits to the feeder (LnVar_VT) was calculated as resilience traits. After estimating the genetic parameters for each breed, a meta-analysis was performed to obtain the weighted mean of heritability estimates (hm2) and genetic correlation estimates (GCm) for the three breeds. The hm2 were moderate and ranged from 0.31 to 0.39 for feed efficiency traits and 0.31 to 0.40 for resilience traits, and there were no significant differences in heritability estimates among the three breeds except for AFI, RFI, and RIG. For feed efficiency traits, the FCR and RIG showed favourably moderate GCm with AFI (0.29 and −0.33, respectively) and ADG (−0.39 and 0.31, respectively). For resilience traits, the LnVar_FI and LnVar_VT showed favourably low to moderate GCm with FCR (0.33 and 0.28, respectively) and RIG (−0.37 and 0.28, respectively), and there were no genetic relationships of LnVar_OC with FCR and RIG (the absolute value of GCm was 0.01). There was no significant difference in the genetic correlation estimates among the three breeds for feed efficiency and resilience traits. Our results suggest that feed efficiency and resilience traits were heritable, and resilience traits showed favourable or no genetic correlation with feed efficiency traits. In addition, the influence of genetic factors on feed efficiency and resilience traits could be the same among breeds.","author":[{"dropping-particle":"","family":"Homma","given":"C.","non-dropping-particle":"","parse-names":false,"suffix":""},{"dropping-particle":"","family":"Hirose","given":"K.","non-dropping-particle":"","parse-names":false,"suffix":""},{"dropping-particle":"","family":"Ito","given":"T.","non-dropping-particle":"","parse-names":false,"suffix":""},{"dropping-particle":"","family":"Kamikawa","given":"M.","non-dropping-particle":"","parse-names":false,"suffix":""},{"dropping-particle":"","family":"Toma","given":"S.","non-dropping-particle":"","parse-names":false,"suffix":""},{"dropping-particle":"","family":"Nikaido","given":"S.","non-dropping-particle":"","parse-names":false,"suffix":""},{"dropping-particle":"","family":"Satoh","given":"M.","non-dropping-particle":"","parse-names":false,"suffix":""},{"dropping-particle":"","family":"Uemoto","given":"Y.","non-dropping-particle":"","parse-names":false,"suffix":""}],"container-title":"Animal","id":"ITEM-1","issue":"11","issued":{"date-parts":[["2021","11","1"]]},"page":"100384","publisher":"Elsevier","title":"Estimation of genetic parameter for feed efficiency and resilience traits in three pig breeds","type":"article-journal","volume":"15"},"uris":["http://www.mendeley.com/documents/?uuid=f324b287-5a6d-319a-9d46-fa0389e4b9ec"]}],"mendeley":{"formattedCitation":"(Homma et al., 2021)","plainTextFormattedCitation":"(Homma et al., 2021)","previouslyFormattedCitation":"(Homma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235BA">
              <w:rPr>
                <w:rFonts w:ascii="Times New Roman" w:eastAsia="Times New Roman" w:hAnsi="Times New Roman" w:cs="Times New Roman"/>
                <w:color w:val="000000" w:themeColor="text1"/>
              </w:rPr>
              <w:t>(Homma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03CA0F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r>
              <w:rPr>
                <w:rFonts w:ascii="Times New Roman" w:eastAsia="Times New Roman" w:hAnsi="Times New Roman" w:cs="Times New Roman" w:hint="cs"/>
                <w:color w:val="000000" w:themeColor="text1"/>
                <w:rtl/>
              </w:rPr>
              <w:t>-</w:t>
            </w: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70F7C14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tl/>
                <w:lang w:bidi="fa-IR"/>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2</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6</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39</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6</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6BBDA3D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512D50E" w14:textId="77777777" w:rsidTr="009307A8">
        <w:trPr>
          <w:trHeight w:val="291"/>
          <w:jc w:val="center"/>
        </w:trPr>
        <w:tc>
          <w:tcPr>
            <w:tcW w:w="2340" w:type="dxa"/>
            <w:gridSpan w:val="2"/>
            <w:tcBorders>
              <w:top w:val="nil"/>
              <w:left w:val="nil"/>
              <w:bottom w:val="nil"/>
              <w:right w:val="nil"/>
            </w:tcBorders>
            <w:vAlign w:val="bottom"/>
          </w:tcPr>
          <w:p w14:paraId="417FEC2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3941E9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LIFE11080830","ISSN":"20751729","abstract":"Residual feed intake (RFI) gained attention as a potential alternative to the feed conversion ratio (FCR). Thus, this study aimed to estimate genetic parameters for different feed efficiency (FE) traits (FCR, RFI1 to RFI5) and their genetic correlation to on-test daily weight gain (ADG), backfat (BFT), loin muscle area (LMA), lean percentage (LP), and total feed intake (FI) for 603 Male Duroc (DD), 295 Landrace (LL), and 341 Yorkshire (YY). The common spatial pen effect was also estimated in these traits. Five RFI measures were estimated by regressing daily feed intake on initial testing age (ITA), initial testing weight (IBW), and ADG for RFI1; other models were the same as RFI1 except for additional BFT for RFI2; LMA for RFI3; BFT and LMA for RFI4; BFT, LMA, and average metabolic body weight (AMBW) instead of IBW for RFI5. Genetic parameters estimated using two animal models and the REML method showed moderate heritability for FCR in all breeds (0.22 and 0.28 for DD, 0.31 and 0.39 for LL, 0.17 and 0.22 for YY), low heritability for the majority of RFI measures in DD (0.15 to 0.23) and YY (0.14 to 0.20) and moderate heritability for all RFI measures in LL (0.31 to 0.34). Pen variance explained 7% to 22% for FE and 0% to 9% for production traits’ phenotypic variance. The genetic correlation revealed that selection against less complex RFI1 in DD and LL and RFI2 in YY would bring the most advantageous reduction to FI (0.71 for DD, 0.49 for LL, 0.43 YY) without affecting ADG in all breeds (0.06 for DD, −0.11 for LL, 0.05 for YY), decrease in BFT, and increase in LP in DD (0.51 in BFT, −0.77 in LP) and LL (0.45 in BFT, −0.83 in LP). Therefore, inclusion of these breed-specific RFI measures in the future selection criteria would help improve feed efficiency in the swine industry.","author":[{"dropping-particle":"","family":"Santiago","given":"Kier Gumangan","non-dropping-particle":"","parse-names":false,"suffix":""},{"dropping-particle":"","family":"Lopez","given":"Bryan Irvine","non-dropping-particle":"","parse-names":false,"suffix":""},{"dropping-particle":"","family":"Kim","given":"Sung Hoon","non-dropping-particle":"","parse-names":false,"suffix":""},{"dropping-particle":"","family":"Lee","given":"Dong Hui","non-dropping-particle":"","parse-names":false,"suffix":""},{"dropping-particle":"","family":"Cho","given":"Young Gyu","non-dropping-particle":"","parse-names":false,"suffix":""},{"dropping-particle":"","family":"Song","given":"Yu Na","non-dropping-particle":"","parse-names":false,"suffix":""},{"dropping-particle":"","family":"Seo","given":"Kang Seok","non-dropping-particle":"","parse-names":false,"suffix":""}],"container-title":"Life 2021, Vol. 11, Page 830","id":"ITEM-1","issue":"8","issued":{"date-parts":[["2021","8","13"]]},"page":"830","publisher":"Multidisciplinary Digital Publishing Institute","title":"Genetic Parameters for Different Measures of Feed Efficiency and Their Relationship to Production Traits in Three Purebred Pigs","type":"article-journal","volume":"11"},"uris":["http://www.mendeley.com/documents/?uuid=2237c995-6c30-3748-9127-ad8d3d570358"]}],"mendeley":{"formattedCitation":"(Santiago et al., 2021)","plainTextFormattedCitation":"(Santiago et al., 2021)","previouslyFormattedCitation":"(Santiag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235BA">
              <w:rPr>
                <w:rFonts w:ascii="Times New Roman" w:eastAsia="Times New Roman" w:hAnsi="Times New Roman" w:cs="Times New Roman"/>
                <w:color w:val="000000" w:themeColor="text1"/>
              </w:rPr>
              <w:t>(Santiago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467439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489856B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2</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6</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9</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8</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17445F9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079CB22" w14:textId="77777777" w:rsidTr="009307A8">
        <w:trPr>
          <w:trHeight w:val="291"/>
          <w:jc w:val="center"/>
        </w:trPr>
        <w:tc>
          <w:tcPr>
            <w:tcW w:w="2340" w:type="dxa"/>
            <w:gridSpan w:val="2"/>
            <w:tcBorders>
              <w:top w:val="nil"/>
              <w:left w:val="nil"/>
              <w:bottom w:val="nil"/>
              <w:right w:val="nil"/>
            </w:tcBorders>
            <w:vAlign w:val="bottom"/>
          </w:tcPr>
          <w:p w14:paraId="2E84475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3B19280" w14:textId="77777777" w:rsidR="009307A8" w:rsidRPr="00F37FBC"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20001275","ISSN":"1751-7311","PMID":"32618545","abstract":"The use of diets with increased fibre content from alternative feedstuffs less digestible for pigs is a solution considered to limit the impact of increased feed costs on pig production. This study aimed at determining the impact of an alternative diet on genetic parameters for growth, feed efficiency, carcass composition and meat quality traits. A total of 783 Large White pigs were fed a high-fibre (HF) diet and 880 of their sibs were fed a conventional (CO) cereal-based diet. Individual daily feed intake, average daily gain, feed conversion ratio and residual feed intake were recorded as well as lean meat percentage (LMP), carcass yield (CY) and meat quality traits. Pigs fed the CO diet had better performances for growth and feed efficiency than pigs fed the HF diet. They also had lower LMP and higher CY. In addition, pigs fed the CO diet had lower loin percentage and ham percentage and higher backfat percentage. No differences were observed in meat quality traits between diets, except for a* and b* values. For all traits, the genetic variances and heritability were not different between diets. Genetic correlations for traits between diets ranged between 0.80 ± 0.13 and 0.99 ± not estimable, and none were significantly different from 0.99, except for LMP. Thus, traits in both diets were considered as mainly affected by similar sets of genes in the two diets. A genetic correlation lower than 0.80 would justify redesigning the breeding scheme; however, some genetic correlations did not differ significantly from 0.80 either. Therefore, larger populations are needed for a more definitive answer regarding the design of the breeding scheme. To further evaluate selection strategies, a production index was computed within diets for the 29 sires with estimated breeding value reliability higher than 0.35. The rank correlation between indices estimated in the CO and in the HF diet was 0.72. Altogether, we concluded that limited interaction between feed and genetics could be evidenced, and based on these results there is no need to change pig selection schemes to adapt to the future increased use of alternative feedstuffs in production farms.","author":[{"dropping-particle":"","family":"Déru","given":"V.","non-dropping-particle":"","parse-names":false,"suffix":""},{"dropping-particle":"","family":"Bouquet","given":"A.","non-dropping-particle":"","parse-names":false,"suffix":""},{"dropping-particle":"","family":"Hassenfratz","given":"C.","non-dropping-particle":"","parse-names":false,"suffix":""},{"dropping-particle":"","family":"Blanchet","given":"B.","non-dropping-particle":"","parse-names":false,"suffix":""},{"dropping-particle":"","family":"Carillier-Jacquin","given":"C.","non-dropping-particle":"","parse-names":false,"suffix":""},{"dropping-particle":"","family":"Gilbert","given":"H.","non-dropping-particle":"","parse-names":false,"suffix":""}],"container-title":"animal","id":"ITEM-1","issue":"11","issued":{"date-parts":[["2020","1","1"]]},"page":"2236-2245","publisher":"Cambridge University Press","title":"Impact of a high-fibre diet on genetic parameters of production traits in growing pigs","type":"article-journal","volume":"14"},"uris":["http://www.mendeley.com/documents/?uuid=383dea1f-4ef8-3de9-9b7a-130ac08bd98b"]}],"mendeley":{"formattedCitation":"(Déru et al., 2020)","plainTextFormattedCitation":"(Déru et al., 2020)","previouslyFormattedCitation":"(Dér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7C01FF">
              <w:rPr>
                <w:rFonts w:ascii="Times New Roman" w:eastAsia="Times New Roman" w:hAnsi="Times New Roman" w:cs="Times New Roman"/>
                <w:color w:val="000000" w:themeColor="text1"/>
              </w:rPr>
              <w:t>(</w:t>
            </w:r>
            <w:proofErr w:type="spellStart"/>
            <w:r w:rsidRPr="007C01FF">
              <w:rPr>
                <w:rFonts w:ascii="Times New Roman" w:eastAsia="Times New Roman" w:hAnsi="Times New Roman" w:cs="Times New Roman"/>
                <w:color w:val="000000" w:themeColor="text1"/>
              </w:rPr>
              <w:t>Déru</w:t>
            </w:r>
            <w:proofErr w:type="spellEnd"/>
            <w:r w:rsidRPr="007C01FF">
              <w:rPr>
                <w:rFonts w:ascii="Times New Roman" w:eastAsia="Times New Roman" w:hAnsi="Times New Roman" w:cs="Times New Roman"/>
                <w:color w:val="000000" w:themeColor="text1"/>
              </w:rPr>
              <w:t xml:space="preserve"> et al., 202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6E4DED52" w14:textId="77777777" w:rsidR="009307A8" w:rsidRPr="00FC11E2"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3E96652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7</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1</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7</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08</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2AB3D83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CF95E4E" w14:textId="77777777" w:rsidTr="009307A8">
        <w:trPr>
          <w:trHeight w:val="291"/>
          <w:jc w:val="center"/>
        </w:trPr>
        <w:tc>
          <w:tcPr>
            <w:tcW w:w="2340" w:type="dxa"/>
            <w:gridSpan w:val="2"/>
            <w:tcBorders>
              <w:top w:val="nil"/>
              <w:left w:val="nil"/>
              <w:bottom w:val="nil"/>
              <w:right w:val="nil"/>
            </w:tcBorders>
            <w:vAlign w:val="bottom"/>
          </w:tcPr>
          <w:p w14:paraId="6B72B07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9E7B7C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19002179","ISBN":"1751731119002","ISSN":"1751732X","PMID":"31571565","abstract":"Performance and feeding behaviour traits in growing pigs could be affected by social interaction effects when animals are raised in group. So, properly knowing the genetic correlations between direct and social interaction effects among performance and feeding behaviour traits could improve the accuracy of the genetic evaluations. Our aim was to explore the role of feeding behaviour traits (FBT) and indirect genetic effects (IGEs) in the genetic evaluations of growing pigs. Thus, genetic parameters were estimated for production traits (PT): average daily gain, average daily feed consumption, feed conversion ratio and backfat thickness; as well as for FBT: average daily feeding rate, average daily feeding frequency, average daily occupation time and average daily time between consecutive visits. Traits were recorded in 1144 Duroc pigs during the fattening period. Two bivariate models were fitted: classic animal model and an animal model fitting IGE. Estimations were done following Bayesian procedures. Heritability estimates obtained with classic animal model for all studied traits were medium-high. The additional heritable variation captured by IGE supposed that the ratios of total genetic variance to phenotypic variance (T 2) were higher than the heritability estimates obtained with the classic model, except for occupation time trait, when a lower value (0.20 ± 0.19) was estimated. This is due to a high and negative correlation between IGE and direct genetic effects (DGEs) of this particular trait (-0.78 ± 0.27). Results from classic animal model do not evidence a clear role of FBT to improve the accuracy of breeding value predictions for PT; only average daily feeding rate seems to show a positive correlation (around 0.50 to 0.60) with average daily gain, average daily feed consumption and backfat thickness. However, when IGE model was fitted, the number of estimates of genetic correlations between FBT and PT showing a relevant magnitude increased, generally for the correlations between IGE of FBT and DGE of PT; or particularly for the correlations between IGE of average daily feeding frequency, and the IGE of all the PT, except average daily gain. Thus, in evaluations using the animal model with IGE fitted, the inclusion of FBT could aid the improvement of the accuracy of breeding value predictions for PT. This is a consequence of the improved genetic relationships between traits that can be fitted when considering such models.","author":[{"dropping-particle":"","family":"Herrera-Cáceres","given":"W.","non-dropping-particle":"","parse-names":false,"suffix":""},{"dropping-particle":"","family":"Ragab","given":"M.","non-dropping-particle":"","parse-names":false,"suffix":""},{"dropping-particle":"","family":"Sánchez","given":"J. P.","non-dropping-particle":"","parse-names":false,"suffix":""}],"container-title":"Animal","id":"ITEM-1","issued":{"date-parts":[["2019"]]},"page":"233-242","title":"Indirect genetic effects on the relationships between production and feeding behaviour traits in growing Duroc pigs","type":"article-journal"},"uris":["http://www.mendeley.com/documents/?uuid=f9637565-c6a2-4533-a8c5-ec7934125d21"]}],"mendeley":{"formattedCitation":"(Herrera-Cáceres et al., 2019)","plainTextFormattedCitation":"(Herrera-Cáceres et al., 2019)","previouslyFormattedCitation":"(Herrera-Cáceres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7C01FF">
              <w:rPr>
                <w:rFonts w:ascii="Times New Roman" w:eastAsia="Times New Roman" w:hAnsi="Times New Roman" w:cs="Times New Roman"/>
                <w:color w:val="000000" w:themeColor="text1"/>
              </w:rPr>
              <w:t>(Herrera-</w:t>
            </w:r>
            <w:proofErr w:type="spellStart"/>
            <w:r w:rsidRPr="007C01FF">
              <w:rPr>
                <w:rFonts w:ascii="Times New Roman" w:eastAsia="Times New Roman" w:hAnsi="Times New Roman" w:cs="Times New Roman"/>
                <w:color w:val="000000" w:themeColor="text1"/>
              </w:rPr>
              <w:t>Cáceres</w:t>
            </w:r>
            <w:proofErr w:type="spellEnd"/>
            <w:r w:rsidRPr="007C01FF">
              <w:rPr>
                <w:rFonts w:ascii="Times New Roman" w:eastAsia="Times New Roman" w:hAnsi="Times New Roman" w:cs="Times New Roman"/>
                <w:color w:val="000000" w:themeColor="text1"/>
              </w:rPr>
              <w:t xml:space="preserve"> et al., 201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981B67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4040D78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1±0.09</w:t>
            </w:r>
          </w:p>
        </w:tc>
        <w:tc>
          <w:tcPr>
            <w:tcW w:w="270" w:type="dxa"/>
            <w:tcBorders>
              <w:top w:val="nil"/>
              <w:left w:val="nil"/>
              <w:bottom w:val="nil"/>
              <w:right w:val="nil"/>
            </w:tcBorders>
          </w:tcPr>
          <w:p w14:paraId="1299450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88C5542" w14:textId="77777777" w:rsidTr="009307A8">
        <w:trPr>
          <w:trHeight w:val="291"/>
          <w:jc w:val="center"/>
        </w:trPr>
        <w:tc>
          <w:tcPr>
            <w:tcW w:w="2340" w:type="dxa"/>
            <w:gridSpan w:val="2"/>
            <w:tcBorders>
              <w:top w:val="nil"/>
              <w:left w:val="nil"/>
              <w:bottom w:val="nil"/>
              <w:right w:val="nil"/>
            </w:tcBorders>
            <w:vAlign w:val="bottom"/>
          </w:tcPr>
          <w:p w14:paraId="25A3A47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1EA143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y304","ISSN":"15253163","abstract":"A major objective of pork producers is to reduce production cost. Feeding may account for over 75% of pork production costs. Thus, selecting pigs for feed efficiency (FE) traits is a priority in pig breeding programs. While in the Americas, pigs are typically fed high-input diets, based on corn and soybean meal (CS); in Western Europe, pigs are commonly fed diets based on wheat and barley with high amounts of added protein-rich coproducts (WB), e.g., from milling and seed-oil industries. These two feeding scenarios provided a realistic setting for investigating a specific type of genotype by environment interaction; thus, we investigated the genotype by feed interaction (GxF). In the presence of a GxF, different feed compositions should be considered when selecting for FE. This study aimed to 1) verify the presence of a GxF for FE and growth performance traits in different growth phases (starter, grower, and finisher) of 3-way crossbred growing-finishing pigs fed either a CS (547 boars and 558 gilts) or WB (567 boars and 558 gilts) diet; and 2) to assess and compare the expected responses to direct selection under the 2 diets and the expected correlated responses for one diet to indirect selection under the other diet. We found that GxF did not interfere in the ranking of genotypes under both diets for growth, protein deposition, feed intake, energy intake, or feed conversion rate. Therefore, for these traits, we recommend changing the diet of growing-finishing pigs from high-input feed (i.e., CS) to feed with less valuable ingredients, as WB, to reduce production costs and the environmental impact, regardless of which diet is used in selection. We found that GxF interfered in the ranking of genotypes and caused heterogeneity of genetic variance under both diets for lipid deposition (LD), residual energy intake (REI), and residual feed intake (RFI). Thus, selecting pigs under a diet different from the diet used for growing-finishing performance could compromise the LD in all growth phases, compromise the REI and RFI during the starter phase, and severely compromise the REI during the grower phase. In particular, when pigs are required to consume a WB diet for growing-finishing performance, pigs should be selected for FE under the same diet. Breeding pigs for FE under lower-input diets should be considered, because FE traits will become more important and lower-input diets will become more widespread in the near future.","author":[{"dropping-particle":"","family":"Godinho","given":"R. M.","non-dropping-particle":"","parse-names":false,"suffix":""},{"dropping-particle":"","family":"Bastiaansen","given":"J. W.M.","non-dropping-particle":"","parse-names":false,"suffix":""},{"dropping-particle":"","family":"Sevillano","given":"C. A.","non-dropping-particle":"","parse-names":false,"suffix":""},{"dropping-particle":"","family":"Silva","given":"F. F.","non-dropping-particle":"","parse-names":false,"suffix":""},{"dropping-particle":"","family":"Guimarães","given":"S. E.F.","non-dropping-particle":"","parse-names":false,"suffix":""},{"dropping-particle":"","family":"Bergsma","given":"R.","non-dropping-particle":"","parse-names":false,"suffix":""}],"container-title":"Journal of Animal Science","id":"ITEM-1","issue":"10","issued":{"date-parts":[["2018"]]},"page":"4125-4135","title":"Genotype by feed interaction for feed efficiency and growth performance traits in pigs","type":"article-journal","volume":"96"},"uris":["http://www.mendeley.com/documents/?uuid=8b0f6ed9-3594-43bb-9645-f5988f12a255"]}],"mendeley":{"formattedCitation":"(Godinho et al., 2018a)","manualFormatting":"Godinho, et al., 2018","plainTextFormattedCitation":"(Godinho et al., 2018a)","previouslyFormattedCitation":"(Godinho, Bastiaansen, et al., 2018)"},"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Godinho</w:t>
            </w:r>
            <w:proofErr w:type="spellEnd"/>
            <w:r w:rsidRPr="00BB1C26">
              <w:rPr>
                <w:rFonts w:ascii="Times New Roman" w:eastAsia="Times New Roman" w:hAnsi="Times New Roman" w:cs="Times New Roman"/>
                <w:color w:val="000000" w:themeColor="text1"/>
              </w:rPr>
              <w:t>, et al., 2018</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5C15924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251DD1">
              <w:rPr>
                <w:rFonts w:ascii="Times New Roman" w:eastAsia="Times New Roman" w:hAnsi="Times New Roman" w:cs="Times New Roman"/>
                <w:color w:val="000000" w:themeColor="text1"/>
              </w:rPr>
              <w:t>Duroc</w:t>
            </w:r>
            <w:r>
              <w:rPr>
                <w:rFonts w:ascii="Times New Roman" w:eastAsia="Times New Roman" w:hAnsi="Times New Roman" w:cs="Times New Roman"/>
                <w:color w:val="000000" w:themeColor="text1"/>
              </w:rPr>
              <w:t>-</w:t>
            </w:r>
            <w:r w:rsidRPr="00251DD1">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4298F4D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5±0.</w:t>
            </w:r>
            <w:proofErr w:type="gramStart"/>
            <w:r w:rsidRPr="00BB1C26">
              <w:rPr>
                <w:rFonts w:ascii="Times New Roman" w:eastAsia="Times New Roman" w:hAnsi="Times New Roman" w:cs="Times New Roman"/>
                <w:color w:val="000000" w:themeColor="text1"/>
              </w:rPr>
              <w:t>02)</w:t>
            </w: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17±0.01)</w:t>
            </w:r>
          </w:p>
        </w:tc>
        <w:tc>
          <w:tcPr>
            <w:tcW w:w="270" w:type="dxa"/>
            <w:tcBorders>
              <w:top w:val="nil"/>
              <w:left w:val="nil"/>
              <w:bottom w:val="nil"/>
              <w:right w:val="nil"/>
            </w:tcBorders>
          </w:tcPr>
          <w:p w14:paraId="00F600E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84E21DA" w14:textId="77777777" w:rsidTr="009307A8">
        <w:trPr>
          <w:trHeight w:val="291"/>
          <w:jc w:val="center"/>
        </w:trPr>
        <w:tc>
          <w:tcPr>
            <w:tcW w:w="2340" w:type="dxa"/>
            <w:gridSpan w:val="2"/>
            <w:tcBorders>
              <w:top w:val="nil"/>
              <w:left w:val="nil"/>
              <w:bottom w:val="nil"/>
              <w:right w:val="nil"/>
            </w:tcBorders>
            <w:vAlign w:val="bottom"/>
          </w:tcPr>
          <w:p w14:paraId="3AAFB48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1AE2FB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2527/jas.2014-8823","ISSN":"15253163","PMID":"26439999","abstract":"The objective of this study was to investigate the genetic relationships between skin lesion traits in group housed growing pigs as a measure of short- (in a newly mixed group) and long- (in a socially stable group) term aggression and commonly used commercial performance measures: growth, feed intake, feed efficiency, and carcass traits. Data on 2,413 growing pigs (138 groups) were available. Pigs were mixed into new social groups of 18 animals, and skin lesions were counted 24 h (SL24h) and 5 wk (SL5wk) postmixing. The animal model was used to estimate genetic parameters for skin lesion traits, test daily gain, lifetime daily gain, daily feed intake, feed efficiency (calculated as test daily gain divided by daily feed intake), loin depth, back fat, and HCW. Skin lesions had a heritable component, ranging from 0.08 for anterior SL24h to 0.22 for central SL5wk and would, therefore, be suitable as a method of phenotyping aggression for selection purposes. Significant positive genetic correlations were found between SL24h and SL5wk (0.46 to 0.81). Positive genetic correlations were also found between SL24h (central and posterior body regions) or SL5wk (all body regions) and the production traits lifetime daily gain, test daily gain, and HCW (0.29 to 0.54). Central SL24h, anterior SL5wk, and posterior SL5wk were found to correlate positively with feed efficiency (0.39 to 0.50), suggesting that pigs with more lesions convert feed more efficiently. Where significant, the magnitude of phenotypic correlations was low but positive (0.07 to 0.10). These results suggest that, genetically, animals that receive many lesions show improved performance compared to those with few lesions, except for anterior SL24h, which had previously been shown to be genetically positively correlated with the initiation of nonreciprocal attacks. It may, therefore, be possible, via selection against anterior skin lesions at mixing, to reduce this form of 1-sided aggression without adversely affecting production traits.","author":[{"dropping-particle":"","family":"Desire","given":"S.","non-dropping-particle":"","parse-names":false,"suffix":""},{"dropping-particle":"","family":"Turner","given":"S. P.","non-dropping-particle":"","parse-names":false,"suffix":""},{"dropping-particle":"","family":"D’Eath","given":"R. B.","non-dropping-particle":"","parse-names":false,"suffix":""},{"dropping-particle":"","family":"Doeschl-Wilson","given":"A. B.","non-dropping-particle":"","parse-names":false,"suffix":""},{"dropping-particle":"","family":"Lewis","given":"C. R.G.","non-dropping-particle":"","parse-names":false,"suffix":""},{"dropping-particle":"","family":"Roehe","given":"R.","non-dropping-particle":"","parse-names":false,"suffix":""}],"container-title":"Journal of Animal Science","id":"ITEM-1","issue":"7","issued":{"date-parts":[["2015"]]},"page":"3303-3312","title":"Genetic associations of short- and long-term aggressiveness identified by skin lesion with growth, feed efficiency, and carcass characteristics in growing pigs","type":"article-journal","volume":"93"},"uris":["http://www.mendeley.com/documents/?uuid=95725330-928c-4b21-aa27-4bb13e0e5ac8"]}],"mendeley":{"formattedCitation":"(Desire et al., 2015)","manualFormatting":"Desire et al., 2015","plainTextFormattedCitation":"(Desire et al., 2015)","previouslyFormattedCitation":"(Desire et al., 2015)"},"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Desire et al., 2015</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12690C3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C128FD">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C128FD">
              <w:rPr>
                <w:rFonts w:ascii="Times New Roman" w:eastAsia="Times New Roman" w:hAnsi="Times New Roman" w:cs="Times New Roman"/>
                <w:color w:val="000000" w:themeColor="text1"/>
              </w:rPr>
              <w:t>Landrace</w:t>
            </w:r>
          </w:p>
        </w:tc>
        <w:tc>
          <w:tcPr>
            <w:tcW w:w="2430" w:type="dxa"/>
            <w:tcBorders>
              <w:top w:val="nil"/>
              <w:left w:val="nil"/>
              <w:bottom w:val="nil"/>
              <w:right w:val="nil"/>
            </w:tcBorders>
            <w:vAlign w:val="bottom"/>
          </w:tcPr>
          <w:p w14:paraId="6306958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6±0.05</w:t>
            </w:r>
          </w:p>
        </w:tc>
        <w:tc>
          <w:tcPr>
            <w:tcW w:w="270" w:type="dxa"/>
            <w:tcBorders>
              <w:top w:val="nil"/>
              <w:left w:val="nil"/>
              <w:bottom w:val="nil"/>
              <w:right w:val="nil"/>
            </w:tcBorders>
          </w:tcPr>
          <w:p w14:paraId="0EA3ADC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FED1BE9" w14:textId="77777777" w:rsidTr="009307A8">
        <w:trPr>
          <w:trHeight w:val="291"/>
          <w:jc w:val="center"/>
        </w:trPr>
        <w:tc>
          <w:tcPr>
            <w:tcW w:w="2340" w:type="dxa"/>
            <w:gridSpan w:val="2"/>
            <w:tcBorders>
              <w:top w:val="nil"/>
              <w:left w:val="nil"/>
              <w:bottom w:val="nil"/>
              <w:right w:val="nil"/>
            </w:tcBorders>
            <w:vAlign w:val="bottom"/>
          </w:tcPr>
          <w:p w14:paraId="2875866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FB11D7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10105","ISSN":"1932-6203","PMID":"25350845","abstract":"Genetic correlations between performance traits with meat quality and carcass traits were estimated on 6,408 commercial crossbred pigs with performance traits recorded in production systems with 2,100 of them having meat quality and carcass measurements. Significant fixed effects (company, sex and batch), covariates (birth weight, cold carcass weight, and age), random effects (additive, litter and maternal) were fitted in the statistical models. A series of pairwise bivariate analyses were implemented in ASREML to estimate heritability, phenotypic, and genetic correlations between performance traits (n = 9) with meat quality (n = 25) and carcass (n = 19) traits. The animals had a pedigree compromised of 9,439 animals over 15 generations. Performance traits had low-to-moderate heritabilities (±SE), ranged from 0.07±0.13 to 0.45±0.07 for weaning weight, and ultrasound backfat depth, respectively. Genetic correlations between performance and carcass traits were moderate to high. The results indicate that: (a) selection for birth weight may increase drip loss, lightness of longissimus dorsi, and gluteus medius muscles but may reduce fat depth; (b) selection for nursery weight can be valuable for increasing both quantity and quality traits; (c) selection for increased daily gain may increase the carcass weight and most of the primal cuts. These findings suggest that deterioration of pork quality may have occurred over many generations through the selection for less backfat thickness, and feed efficiency, but selection for growth had no adverse effects on pork quality. Low-to-moderate heritabilities for performance traits indicate that they could be improved using traditional selection or genomic selection. The estimated genetic parameters for performance, carcass and meat quality traits may be incorporated into the breeding programs that emphasize product quality in these Canadian swine populations.","author":[{"dropping-particle":"","family":"Miar","given":"Younes","non-dropping-particle":"","parse-names":false,"suffix":""},{"dropping-particle":"","family":"Plastow","given":"Graham","non-dropping-particle":"","parse-names":false,"suffix":""},{"dropping-particle":"","family":"Bruce","given":"Heather","non-dropping-particle":"","parse-names":false,"suffix":""},{"dropping-particle":"","family":"Moore","given":"Stephen","non-dropping-particle":"","parse-names":false,"suffix":""},{"dropping-particle":"","family":"Manafiazar","given":"Ghader","non-dropping-particle":"","parse-names":false,"suffix":""},{"dropping-particle":"","family":"Kemp","given":"Robert","non-dropping-particle":"","parse-names":false,"suffix":""},{"dropping-particle":"","family":"Charagu","given":"Patrick","non-dropping-particle":"","parse-names":false,"suffix":""},{"dropping-particle":"","family":"Huisman","given":"Abe","non-dropping-particle":"","parse-names":false,"suffix":""},{"dropping-particle":"","family":"Haandel","given":"Benny","non-dropping-particle":"Van","parse-names":false,"suffix":""},{"dropping-particle":"","family":"Zhang","given":"Chunyan","non-dropping-particle":"","parse-names":false,"suffix":""},{"dropping-particle":"","family":"McKay","given":"Robert","non-dropping-particle":"","parse-names":false,"suffix":""},{"dropping-particle":"","family":"Wang","given":"Zhiquan","non-dropping-particle":"","parse-names":false,"suffix":""}],"container-title":"PLOS ONE","id":"ITEM-1","issue":"10","issued":{"date-parts":[["2014","10","28"]]},"page":"e110105","publisher":"Public Library of Science","title":"Genetic and Phenotypic Correlations between Performance Traits with Meat Quality and Carcass Characteristics in Commercial Crossbred Pigs","type":"article-journal","volume":"9"},"uris":["http://www.mendeley.com/documents/?uuid=46c43652-758c-3cdd-be14-f8492253f09e"]}],"mendeley":{"formattedCitation":"(Miar et al., 2014)","plainTextFormattedCitation":"(Miar et al., 2014)","previouslyFormattedCitation":"(Miar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DB1A03">
              <w:rPr>
                <w:rFonts w:ascii="Times New Roman" w:eastAsia="Times New Roman" w:hAnsi="Times New Roman" w:cs="Times New Roman"/>
                <w:color w:val="000000" w:themeColor="text1"/>
              </w:rPr>
              <w:t>(Miar et al., 2014)</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8C3489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Duroc-Landrace-Large White</w:t>
            </w:r>
          </w:p>
        </w:tc>
        <w:tc>
          <w:tcPr>
            <w:tcW w:w="2430" w:type="dxa"/>
            <w:tcBorders>
              <w:top w:val="nil"/>
              <w:left w:val="nil"/>
              <w:bottom w:val="nil"/>
              <w:right w:val="nil"/>
            </w:tcBorders>
            <w:vAlign w:val="bottom"/>
          </w:tcPr>
          <w:p w14:paraId="46C4F98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0.20</w:t>
            </w:r>
            <w:r w:rsidRPr="00BB1C26">
              <w:rPr>
                <w:rFonts w:ascii="Times New Roman" w:eastAsia="Times New Roman" w:hAnsi="Times New Roman" w:cs="Times New Roman"/>
                <w:color w:val="000000" w:themeColor="text1"/>
              </w:rPr>
              <w:t>±</w:t>
            </w:r>
            <w:r w:rsidRPr="00BA2708">
              <w:rPr>
                <w:rFonts w:ascii="Times New Roman" w:eastAsia="Times New Roman" w:hAnsi="Times New Roman" w:cs="Times New Roman"/>
                <w:color w:val="000000" w:themeColor="text1"/>
              </w:rPr>
              <w:t>0.06</w:t>
            </w:r>
          </w:p>
        </w:tc>
        <w:tc>
          <w:tcPr>
            <w:tcW w:w="270" w:type="dxa"/>
            <w:tcBorders>
              <w:top w:val="nil"/>
              <w:left w:val="nil"/>
              <w:bottom w:val="nil"/>
              <w:right w:val="nil"/>
            </w:tcBorders>
          </w:tcPr>
          <w:p w14:paraId="0DA5E27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371A621" w14:textId="77777777" w:rsidTr="009307A8">
        <w:trPr>
          <w:trHeight w:val="291"/>
          <w:jc w:val="center"/>
        </w:trPr>
        <w:tc>
          <w:tcPr>
            <w:tcW w:w="2340" w:type="dxa"/>
            <w:gridSpan w:val="2"/>
            <w:tcBorders>
              <w:top w:val="nil"/>
              <w:left w:val="nil"/>
              <w:bottom w:val="nil"/>
              <w:right w:val="nil"/>
            </w:tcBorders>
            <w:vAlign w:val="bottom"/>
          </w:tcPr>
          <w:p w14:paraId="3654941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5C1CCA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338","ISSN":"15253163","PMID":"24671579","abstract":"The efficiency of producing salable products in the pork industry is largely determined by costs associated with feed and by the amount and quality of lean meat produced. The objectives of this paper were 1) to explore heritability and genetic correlations for growth, feed efficiency, and real-time ultrasound traits using both pedigree and marker information and 2) to assess accuracy of genomic prediction for those traits using Bayes A prediction models in a Duroc terminal sire population. Body weight at birth (BW at birth) and weaning (BW at weaning) and real-time ultrasound traits, including back fat thickness (BF), muscle depth (MD), and intramuscular fat content (IMF), were collected on the basis of farm protocol. Individual feed intake and serial BW records of 1,563 boars obtained from feed intake recording equipment (FIRE; Osborne Industries Inc., Osborne, KS) were edited to obtain growth, feed intake, and feed efficiency traits, including ADG, ADFI, feed conversion ratio (FCR), and residual feed intake (RFI). Correspondingly, 1,047 boars were genotyped using the Illumina PorcineSNP60 BeadChip. The remaining 516 boars, as an independent sample, were genotyped with a low-density GGP-Porcine BeadChip and imputed to 60K. Magnitudes of heritability from pedigree analysis were moderate for growth, feed intake, and ultrasound traits (ranging from 0.44 ± 0.11 for ADG to 0.58 ± 0.09 for BF); heritability estimates were 0.32 ± 0.09 for FCR but only 0.10 ± 0.05 for RFI. Comparatively, heritability estimates using marker information by Bayes A models were about half of those from pedigree analysis, suggesting \"missing heritability.\" Moderate positive genetic correlations between growth and feed intake (0.32 ± 0.05) and back fat (0.22 ± 0.04), as well as negative genetic correlations between growth and feed efficiency traits (-0.21 ± 0.08, -0.05 ± 0.07), indicate selection solely on growth traits may lead to an undesirable increase in feed intake, back fat, and reduced feed efficiency. Genetic correlations among growth, feed intake, and FCR assessed by a multiple-trait Bayes A model resulted in increased genetic correlation between ADG and ADFI, a negative correlation between ADFI and FCR, and a positive correlation between ADG and FCR. Accuracies of genomic prediction for the traits investigated, ranging from 9.4% for RFI to 36.5% for BF, were reported that might provide new insight into pig breeding and future selection programs using genomic information. ©…","author":[{"dropping-particle":"","family":"Jiao","given":"S.","non-dropping-particle":"","parse-names":false,"suffix":""},{"dropping-particle":"","family":"Maltecca","given":"C.","non-dropping-particle":"","parse-names":false,"suffix":""},{"dropping-particle":"","family":"Gray","given":"K. A.","non-dropping-particle":"","parse-names":false,"suffix":""},{"dropping-particle":"","family":"Cassady","given":"J. P.","non-dropping-particle":"","parse-names":false,"suffix":""}],"container-title":"Journal of Animal Science","id":"ITEM-1","issue":"6","issued":{"date-parts":[["2014"]]},"page":"2377-2386","title":"Feed intake, average daily gain, feed efficiency, and real-time ultrasound traits in Duroc pigs: I. Genetic parameter estimation and accuracy of genomic prediction","type":"article","volume":"92"},"uris":["http://www.mendeley.com/documents/?uuid=3ea38daa-99ef-4fba-8e63-a8f822968e58"]}],"mendeley":{"formattedCitation":"(Jiao et al., 2014a)","plainTextFormattedCitation":"(Jiao et al., 2014a)","previouslyFormattedCitation":"(Jiao et al., 2014a)"},"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C456B">
              <w:rPr>
                <w:rFonts w:ascii="Times New Roman" w:eastAsia="Times New Roman" w:hAnsi="Times New Roman" w:cs="Times New Roman"/>
                <w:color w:val="000000" w:themeColor="text1"/>
              </w:rPr>
              <w:t>(Jiao et al., 2014a)</w:t>
            </w:r>
            <w:r>
              <w:rPr>
                <w:rFonts w:ascii="Times New Roman" w:eastAsia="Times New Roman" w:hAnsi="Times New Roman" w:cs="Times New Roman"/>
                <w:color w:val="000000" w:themeColor="text1"/>
              </w:rPr>
              <w:fldChar w:fldCharType="end"/>
            </w:r>
            <w:r w:rsidRPr="00BB1C26">
              <w:rPr>
                <w:rFonts w:ascii="Times New Roman" w:eastAsia="Times New Roman" w:hAnsi="Times New Roman" w:cs="Times New Roman"/>
                <w:color w:val="000000" w:themeColor="text1"/>
              </w:rPr>
              <w:t xml:space="preserve"> </w:t>
            </w:r>
          </w:p>
        </w:tc>
        <w:tc>
          <w:tcPr>
            <w:tcW w:w="3060" w:type="dxa"/>
            <w:tcBorders>
              <w:top w:val="nil"/>
              <w:left w:val="nil"/>
              <w:bottom w:val="nil"/>
              <w:right w:val="nil"/>
            </w:tcBorders>
            <w:tcMar>
              <w:top w:w="0" w:type="dxa"/>
              <w:left w:w="108" w:type="dxa"/>
              <w:bottom w:w="0" w:type="dxa"/>
              <w:right w:w="108" w:type="dxa"/>
            </w:tcMar>
          </w:tcPr>
          <w:p w14:paraId="56D6345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72A37EA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2±0.09</w:t>
            </w:r>
          </w:p>
        </w:tc>
        <w:tc>
          <w:tcPr>
            <w:tcW w:w="270" w:type="dxa"/>
            <w:tcBorders>
              <w:top w:val="nil"/>
              <w:left w:val="nil"/>
              <w:bottom w:val="nil"/>
              <w:right w:val="nil"/>
            </w:tcBorders>
          </w:tcPr>
          <w:p w14:paraId="053E55E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0F4332B" w14:textId="77777777" w:rsidTr="009307A8">
        <w:trPr>
          <w:trHeight w:val="291"/>
          <w:jc w:val="center"/>
        </w:trPr>
        <w:tc>
          <w:tcPr>
            <w:tcW w:w="2340" w:type="dxa"/>
            <w:gridSpan w:val="2"/>
            <w:tcBorders>
              <w:top w:val="nil"/>
              <w:left w:val="nil"/>
              <w:bottom w:val="nil"/>
              <w:right w:val="nil"/>
            </w:tcBorders>
            <w:vAlign w:val="bottom"/>
          </w:tcPr>
          <w:p w14:paraId="79FF107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9275BD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6/j.livsci.2014.07.018","ISSN":"18711413","abstract":"The aims of this study were to (i) compare models estimating residual energy intake (REI) using either lean and fat tissue growth or their proxy traits (average daily gain (ADG) and backfat thickness (BF)); (ii) determine genetic characteristics of REI at different growth stages and the entire test period; and (iii) examine 9 genetic and phenotypic relationships of REI with other production traits. Data from 315 pigs of an F2 generation were used which originated from crossing Pietrain sires with a commercial crossbred dam population. Average daily protein (APD) and lipid deposition (ALD), as measurements of lean and fat tissue growth, were obtained using the deuterium dilution technique on live animals. During growth from 60 to 140kg, REI was estimated using 4 different models for energy intake that included, besides other systematic effects, (1) ADG and BF; (2) APD and ALD; (3) and (4) incorporated the same covariables as the first two models, respectively, but pre-adjusted for systematic effects. Genetic parameters and estimated breeding values were obtained based on univariate animal models using REML analysis. Over the entire growing period, heritabilities of different REI using different models were all estimated at 0.44 and their genetic correlations were at unity. At different growth stages heritabilities for REI were greater ranging from 0.47 to 0.50. Genetic correlations between REI estimates at different stages of growth, obtained using genetic model 4, indicated that REI at 60 to 90kg was non-significantly (P&gt;0.05) associated with REI at 90-120kg (0.32±0.29) and 120-140kg (0.28±0.28), but REI of the latter growth stages showed a significant (P&lt;0.05) moderate genetic correlation (0.58±0.21). REI had favourable genetic correlations with feed conversion ratio (FCR, 0.84±0.13) and total nitrogen excretion (TNE, 0.85±0.11). The results indicate that REI estimated based on models using proxy traits for lean and fat tissue deposition resulted in slightly lower accuracies compared to models fitting APD and ALD, which explained a greater variation of energy intake. There is great potential for improvement of REI due to its large heritability. Genetic selection for REI should consider the stages of growth, because of their differences in genetic background. REI explained a large portion of variance in FCR and TNE, therefore selection for REI is expected to result in, besides improvement of feed efficiency, a substantial reduction in the environmental …","author":[{"dropping-particle":"","family":"Shirali","given":"M.","non-dropping-particle":"","parse-names":false,"suffix":""},{"dropping-particle":"","family":"Doeschl-Wilson","given":"A.","non-dropping-particle":"","parse-names":false,"suffix":""},{"dropping-particle":"","family":"Duthie","given":"C.","non-dropping-particle":"","parse-names":false,"suffix":""},{"dropping-particle":"","family":"Knap","given":"P. W.","non-dropping-particle":"","parse-names":false,"suffix":""},{"dropping-particle":"","family":"Kanis","given":"E.","non-dropping-particle":"","parse-names":false,"suffix":""},{"dropping-particle":"","family":"Arendonk","given":"J. A.M.","non-dropping-particle":"van","parse-names":false,"suffix":""},{"dropping-particle":"","family":"Roehe","given":"R.","non-dropping-particle":"","parse-names":false,"suffix":""}],"container-title":"Livestock Science","id":"ITEM-1","issued":{"date-parts":[["2014"]]},"page":"17-25","publisher":"Elsevier","title":"Estimation of residual energy intake and its genetic background during the growing period in pigs","type":"article-journal","volume":"168"},"uris":["http://www.mendeley.com/documents/?uuid=65b65b78-3f5a-4c21-a5cb-0069886c8879"]}],"mendeley":{"formattedCitation":"(Shirali et al., 2014)","manualFormatting":"Shirali et al., 2014","plainTextFormattedCitation":"(Shirali et al., 2014)","previouslyFormattedCitation":"(Shirali et al., 2014)"},"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Shirali</w:t>
            </w:r>
            <w:proofErr w:type="spellEnd"/>
            <w:r w:rsidRPr="00BB1C26">
              <w:rPr>
                <w:rFonts w:ascii="Times New Roman" w:eastAsia="Times New Roman" w:hAnsi="Times New Roman" w:cs="Times New Roman"/>
                <w:color w:val="000000" w:themeColor="text1"/>
              </w:rPr>
              <w:t xml:space="preserve"> et al., 2014</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05FBA41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etrain-Leicoma</w:t>
            </w:r>
            <w:proofErr w:type="spellEnd"/>
          </w:p>
        </w:tc>
        <w:tc>
          <w:tcPr>
            <w:tcW w:w="2430" w:type="dxa"/>
            <w:tcBorders>
              <w:top w:val="nil"/>
              <w:left w:val="nil"/>
              <w:bottom w:val="nil"/>
              <w:right w:val="nil"/>
            </w:tcBorders>
            <w:vAlign w:val="bottom"/>
          </w:tcPr>
          <w:p w14:paraId="21D2134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6±0.20</w:t>
            </w:r>
          </w:p>
        </w:tc>
        <w:tc>
          <w:tcPr>
            <w:tcW w:w="270" w:type="dxa"/>
            <w:tcBorders>
              <w:top w:val="nil"/>
              <w:left w:val="nil"/>
              <w:bottom w:val="nil"/>
              <w:right w:val="nil"/>
            </w:tcBorders>
          </w:tcPr>
          <w:p w14:paraId="1339F18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7BAE2CF" w14:textId="77777777" w:rsidTr="009307A8">
        <w:trPr>
          <w:trHeight w:val="291"/>
          <w:jc w:val="center"/>
        </w:trPr>
        <w:tc>
          <w:tcPr>
            <w:tcW w:w="2340" w:type="dxa"/>
            <w:gridSpan w:val="2"/>
            <w:tcBorders>
              <w:top w:val="nil"/>
              <w:left w:val="nil"/>
              <w:bottom w:val="nil"/>
              <w:right w:val="nil"/>
            </w:tcBorders>
            <w:vAlign w:val="bottom"/>
          </w:tcPr>
          <w:p w14:paraId="235BD20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bookmarkStart w:id="4" w:name="_Hlk50715435"/>
        <w:tc>
          <w:tcPr>
            <w:tcW w:w="2970" w:type="dxa"/>
            <w:tcBorders>
              <w:top w:val="nil"/>
              <w:left w:val="nil"/>
              <w:bottom w:val="nil"/>
              <w:right w:val="nil"/>
            </w:tcBorders>
            <w:tcMar>
              <w:top w:w="0" w:type="dxa"/>
              <w:left w:w="108" w:type="dxa"/>
              <w:bottom w:w="0" w:type="dxa"/>
              <w:right w:w="108" w:type="dxa"/>
            </w:tcMar>
            <w:vAlign w:val="bottom"/>
          </w:tcPr>
          <w:p w14:paraId="14948B5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6197","ISSN":"15253163","PMID":"23825329","abstract":"Residual feed intake (RFI) is commonly used as a measure of feed efficiency at a given level of production. A total of 16,872 pigs with their pedigree traced back as far as possible was used to estimate genetic parameters for RFI, growth performance, food conversion ratio (FCR), body conformation, and feeding behavior traits in 3 Danish breeds [Duroc (DD), Landrace (LL), and Yorkshire (YY)]. Two measures of RFI were considered: residual feed intake 1 (RFI1) was calculated based on regression of daily feed intake (DFI) from 30 to 100 kg on initial test weight and ADG from 30 to 100 kg (ADG2). Residual feed intake 2 (RFI2) was as RFI1, except it was also regressed with respect to backfat (BF). The estimated heritabilities for RFI1 and RFI2 were 0.34 and 0.38 in DD, 0.34 and 0.36 in LL, and 0.39 and 0.40 in YY, respectively. The heritabilities ranged from 0.32 (DD) to 0.54 (LL) for ADG2, from 0.54 (DD) to 0.67 (LL) for BF, and from 0.13 (DD) to 0.19 (YY) for body conformation. Feeding behavior traits including DFI, number of visits to feeder per day (NVD), total time spent eating per day (TPD), feed intake rate (FR), feed intake per visit (FPV), and time spent eating per visit (TPV) were moderately to highly heritable. Residual feed intake 2 was genetically independent of ADG2 and BF in all breeds, except it had low genetic correlation to ADG2 in YY (0.2). Residual feed intake 1 was also genetically independent of ADG2 in DD and LL. Both RFI traits had strong genetic correlations with DFI (0.85 to 0.96) and FCR (0.76 to 0.99). They had low or no genetic correlations with feeding behavior traits. Unfavorable genetic correlations were found between ADG2 and both BF and DFI. Among feeding behavior traits, DFI had low genetic correlations to other traits in all breeds. High and negative genetic correlations were also found between TPD with FR (-0.79 in YY to -0.88 in DD), NVD, and TPD (-0.91 in DD to -0.94 in YY) and between NVD and FPV (-0.83 in DD to -0.91 in YY) in all breeds. The genetic trend for feed efficiency was favorable in all breeds regardless of the definition of feed efficiency used. In summary, RFI1 and RFI2 were heritable and selection for reduced RFI2 can be performed without adversely affecting ADG and BF and could replace FCR in the selection index for the Danish pig breeds. Selection could also be based on RFI1 for breeds with fewer concerns about a negative effect of BF or for breeds that do not have BF records. © 2013 American Society of …","author":[{"dropping-particle":"","family":"Do","given":"D. N.","non-dropping-particle":"","parse-names":false,"suffix":""},{"dropping-particle":"","family":"Strathe","given":"A. B.","non-dropping-particle":"","parse-names":false,"suffix":""},{"dropping-particle":"","family":"Jensen","given":"J.","non-dropping-particle":"","parse-names":false,"suffix":""},{"dropping-particle":"","family":"Mark","given":"T.","non-dropping-particle":"","parse-names":false,"suffix":""},{"dropping-particle":"","family":"Kadarmideen","given":"H. N.","non-dropping-particle":"","parse-names":false,"suffix":""}],"container-title":"Journal of Animal Science","id":"ITEM-1","issue":"9","issued":{"date-parts":[["2013"]]},"page":"4069-4079","title":"Genetic parameters for different measures of feed efficiency and related traits in boars of three pig breeds","type":"article-journal","volume":"91"},"uris":["http://www.mendeley.com/documents/?uuid=25017938-e966-4dae-b6e8-3a2c9c518722"]}],"mendeley":{"formattedCitation":"(Do et al., 2013a)","manualFormatting":"(Do et al., 2013a)","plainTextFormattedCitation":"(Do et al., 2013a)","previouslyFormattedCitation":"(D. N. Do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30F81">
              <w:rPr>
                <w:rFonts w:ascii="Times New Roman" w:eastAsia="Times New Roman" w:hAnsi="Times New Roman" w:cs="Times New Roman"/>
                <w:color w:val="000000" w:themeColor="text1"/>
              </w:rPr>
              <w:t>(Do et al., 2013</w:t>
            </w:r>
            <w:r>
              <w:rPr>
                <w:rFonts w:ascii="Times New Roman" w:eastAsia="Times New Roman" w:hAnsi="Times New Roman" w:cs="Times New Roman"/>
                <w:color w:val="000000" w:themeColor="text1"/>
              </w:rPr>
              <w:t>a</w:t>
            </w:r>
            <w:r w:rsidRPr="00930F81">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bookmarkEnd w:id="4"/>
          </w:p>
        </w:tc>
        <w:tc>
          <w:tcPr>
            <w:tcW w:w="3060" w:type="dxa"/>
            <w:tcBorders>
              <w:top w:val="nil"/>
              <w:left w:val="nil"/>
              <w:bottom w:val="nil"/>
              <w:right w:val="nil"/>
            </w:tcBorders>
            <w:tcMar>
              <w:top w:w="0" w:type="dxa"/>
              <w:left w:w="108" w:type="dxa"/>
              <w:bottom w:w="0" w:type="dxa"/>
              <w:right w:w="108" w:type="dxa"/>
            </w:tcMar>
          </w:tcPr>
          <w:p w14:paraId="21B16E2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r w:rsidRPr="00BB1C26">
              <w:rPr>
                <w:rFonts w:asciiTheme="majorBidi" w:hAnsiTheme="majorBidi" w:cstheme="majorBidi"/>
                <w:color w:val="000000" w:themeColor="text1"/>
              </w:rPr>
              <w:t>Landrace</w:t>
            </w:r>
            <w:r w:rsidRPr="00BB1C26">
              <w:rPr>
                <w:rFonts w:ascii="Arial" w:hAnsi="Arial" w:cs="Arial"/>
                <w:color w:val="000000" w:themeColor="text1"/>
              </w:rPr>
              <w:t>-</w:t>
            </w: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2EDCA6B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0±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32±0.05)</w:t>
            </w:r>
          </w:p>
        </w:tc>
        <w:tc>
          <w:tcPr>
            <w:tcW w:w="270" w:type="dxa"/>
            <w:tcBorders>
              <w:top w:val="nil"/>
              <w:left w:val="nil"/>
              <w:bottom w:val="nil"/>
              <w:right w:val="nil"/>
            </w:tcBorders>
          </w:tcPr>
          <w:p w14:paraId="61F38ED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A58A264" w14:textId="77777777" w:rsidTr="009307A8">
        <w:trPr>
          <w:trHeight w:val="291"/>
          <w:jc w:val="center"/>
        </w:trPr>
        <w:tc>
          <w:tcPr>
            <w:tcW w:w="2340" w:type="dxa"/>
            <w:gridSpan w:val="2"/>
            <w:tcBorders>
              <w:top w:val="nil"/>
              <w:left w:val="nil"/>
              <w:bottom w:val="nil"/>
              <w:right w:val="nil"/>
            </w:tcBorders>
            <w:vAlign w:val="bottom"/>
          </w:tcPr>
          <w:p w14:paraId="379BF4D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50CCD8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2527/jas.2012-5687","ISSN":"00218812","PMID":"23482579","abstract":"Residual feed intake (RFI) is defined as the difference between the observed ADFI and the ADFI predicted from production and maintenance requirements. The objectives of this study were to evaluate RFI as a selection criterion to improve feed efficiency and its potential to reduce N and P excretion in 4 pig breeds. Data were collected between 2000 and 2009 in French central test stations for 2 dam breeds [French Landrace (LR) and Large White (LWD)], and 2 sire breeds [Large White (LWS) and Piétrain (PP)]. Numbers of recorded pigs were 6407, 10, 694, 2342, and 2448 for the LR, LWD, LWS, and PP breeds, respectively. All PP animals were genotyped for the halothane mutation. This data set was used to calculate RFI equations for each of the 4 breeds, and to estimate genetic parameters for RFI together with growth, carcass, and meat quality traits, and N and P excretion during the test period (35 to 110 kg BW). The RFI explained 20.1% in PP, 26.5% in LWS, 27.6% in LWD, and 29.5% in LR of the phenotypic variability of ADFI. The PP breed differed from the others in this respect, probably due to a lower impact of the variation of body composition on ADFI. Heritability estimates of RFI ranged from 0.21 ± 0.03 (LWD) to 0.33 ± 0.06 (PP) depending on the breed. Heritabilities of N and P excretion traits ranged from 0.29 ± 0.06 to 0.40 ± 0.06. The RFI showed positive genetic correlations with feed conversion ratio (FCR) and excretion traits, these correlations being greater in the sire breeds (from 0.57 to 0.86) than in the dam breeds (from 0.38 to 0.53). Compared with FCR, RFI had weaker genetic correlations with carcass composition, growth rate, and excretion traits. Estimates of genetic correlations between FCR and excretion traits were very close to 1 for all breeds. Finally, excretion traits were, at the genetic level, correlated positively with ADFI, negatively with growth rate and carcass leanness, whereas the halothane n mutation in PP was shown to reduce N and P excretion levels. To conclude, new selection indexes including RFI can be envisaged to efficiently disentangle the responses to selection on growth rate and body composition from those on feed efficiency, with favorable impacts on N and P excretions, particularly in sire pig breeds. However, the switch from FCR to RFI in selection indexes should not resolve the genetic antagonism between feed efficiency and meat quality. © 2013 American Society of Animal Science. All rights reserved.","author":[{"dropping-particle":"","family":"Saintilan","given":"R.","non-dropping-particle":"","parse-names":false,"suffix":""},{"dropping-particle":"","family":"Mérour","given":"I.","non-dropping-particle":"","parse-names":false,"suffix":""},{"dropping-particle":"","family":"Brossard","given":"L.","non-dropping-particle":"","parse-names":false,"suffix":""},{"dropping-particle":"","family":"Tribout","given":"T.","non-dropping-particle":"","parse-names":false,"suffix":""},{"dropping-particle":"","family":"Dourmad","given":"J. Y.","non-dropping-particle":"","parse-names":false,"suffix":""},{"dropping-particle":"","family":"Sellier","given":"P.","non-dropping-particle":"","parse-names":false,"suffix":""},{"dropping-particle":"","family":"Bidanel","given":"J.","non-dropping-particle":"","parse-names":false,"suffix":""},{"dropping-particle":"","family":"Milgen","given":"J.","non-dropping-particle":"van","parse-names":false,"suffix":""},{"dropping-particle":"","family":"Gilbert","given":"H.","non-dropping-particle":"","parse-names":false,"suffix":""}],"container-title":"Journal of Animal Science","id":"ITEM-1","issue":"6","issued":{"date-parts":[["2013"]]},"page":"2542-2554","title":"Genetics of residual feed intake in growing pigs: Relationships with production traits, and nitrogen and phosphorus excretion traits","type":"article","volume":"91"},"uris":["http://www.mendeley.com/documents/?uuid=5f772fb7-a6a2-4fbd-9a5c-65dfdeffece6"]}],"mendeley":{"formattedCitation":"(Saintilan et al., 2013)","manualFormatting":"Saintilan et al., 2013","plainTextFormattedCitation":"(Saintilan et al., 2013)","previouslyFormattedCitation":"(Saintilan et al., 2013)"},"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Saintilan</w:t>
            </w:r>
            <w:proofErr w:type="spellEnd"/>
            <w:r w:rsidRPr="00BB1C26">
              <w:rPr>
                <w:rFonts w:ascii="Times New Roman" w:eastAsia="Times New Roman" w:hAnsi="Times New Roman" w:cs="Times New Roman"/>
                <w:color w:val="000000" w:themeColor="text1"/>
              </w:rPr>
              <w:t xml:space="preserve"> et al., 2013</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07364DD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roofErr w:type="spellStart"/>
            <w:r w:rsidRPr="00BB1C26">
              <w:rPr>
                <w:rFonts w:ascii="Times New Roman" w:eastAsia="Times New Roman" w:hAnsi="Times New Roman" w:cs="Times New Roman"/>
                <w:color w:val="000000" w:themeColor="text1"/>
              </w:rPr>
              <w:t>Piétrain</w:t>
            </w:r>
            <w:proofErr w:type="spellEnd"/>
          </w:p>
        </w:tc>
        <w:tc>
          <w:tcPr>
            <w:tcW w:w="2430" w:type="dxa"/>
            <w:tcBorders>
              <w:top w:val="nil"/>
              <w:left w:val="nil"/>
              <w:bottom w:val="nil"/>
              <w:right w:val="nil"/>
            </w:tcBorders>
            <w:vAlign w:val="bottom"/>
          </w:tcPr>
          <w:p w14:paraId="49555D8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0±0.</w:t>
            </w:r>
            <w:proofErr w:type="gramStart"/>
            <w:r w:rsidRPr="00BB1C26">
              <w:rPr>
                <w:rFonts w:ascii="Times New Roman" w:eastAsia="Times New Roman" w:hAnsi="Times New Roman" w:cs="Times New Roman"/>
                <w:color w:val="000000" w:themeColor="text1"/>
              </w:rPr>
              <w:t>03)-(</w:t>
            </w:r>
            <w:proofErr w:type="gramEnd"/>
            <w:r w:rsidRPr="00BB1C26">
              <w:rPr>
                <w:rFonts w:ascii="Times New Roman" w:eastAsia="Times New Roman" w:hAnsi="Times New Roman" w:cs="Times New Roman"/>
                <w:color w:val="000000" w:themeColor="text1"/>
              </w:rPr>
              <w:t>0.40±0.06)</w:t>
            </w:r>
          </w:p>
        </w:tc>
        <w:tc>
          <w:tcPr>
            <w:tcW w:w="270" w:type="dxa"/>
            <w:tcBorders>
              <w:top w:val="nil"/>
              <w:left w:val="nil"/>
              <w:bottom w:val="nil"/>
              <w:right w:val="nil"/>
            </w:tcBorders>
          </w:tcPr>
          <w:p w14:paraId="6AF1691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2304EBD" w14:textId="77777777" w:rsidTr="009307A8">
        <w:trPr>
          <w:trHeight w:val="291"/>
          <w:jc w:val="center"/>
        </w:trPr>
        <w:tc>
          <w:tcPr>
            <w:tcW w:w="2340" w:type="dxa"/>
            <w:gridSpan w:val="2"/>
            <w:tcBorders>
              <w:top w:val="nil"/>
              <w:left w:val="nil"/>
              <w:bottom w:val="nil"/>
              <w:right w:val="nil"/>
            </w:tcBorders>
            <w:vAlign w:val="bottom"/>
          </w:tcPr>
          <w:p w14:paraId="455AC1D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5CB94C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 xml:space="preserve">ADDIN CSL_CITATION {"citationItems":[{"id":"ITEM-1","itemData":{"DOI":"10.1017/S1751731111001455","ISSN":"17517311","PMID":"22436149","abstract":"In this study, computed tomography (CT) technology was used to measure body composition on live pigs for breeding purposes. Norwegian Landrace (L; n = 3835) and Duroc (D; n = 3139) boars, selection candidates to be elite boars in a breeding programme, were CT-scanned between August 2008 and August 2010 as part of an ongoing testing programme at Norsvin's boar test station. Genetic parameters in the growth rate of muscle (MG), carcass fat (FG), bone (BG) and non-carcass tissue (NCG), from birth to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100 kg live weight, were calculated from CT data. Genetic correlations between growth of different body tissues scanned using CT, lean meat percentage (LMP) calculated from CT and more traditional production traits such as the average daily gain (ADG) from birth to 25 kg (ADG1), the ADG from 25 kg to 100 kg (ADG2) and the feed conversion ratio (FCR) from 25 kg to 100 kg were also estimated from data on the same boars. Genetic parameters were estimated based on multi-trait animal models using the average information-restricted maximum likelihood (AI-REML) methodology. The heritability estimates (s.e. = 0.04 to 0.05) for the various traits for Landrace and Duroc were as follows: MG (0.19 and 0.43), FG (0.53 and 0.59), BG (0.37 and 0.58), NCG (0.38 and 0.50), LMP (0.50 and 0.57), ADG1 (0.25 and 0.48), ADG2 (0.41 and 0.42) and FCR (0.29 and 0.42). Genetic correlations for MG with LMP were 0.55 and 0.68, and genetic correlations between MG and ADG2 were -0.06 and 0.07 for Landrace and Duroc, respectively. LMP and ADG2 were clearly unfavourably genetically correlated (L: -0.75 and D: -0.54). These results showed the difficulty in jointly improving LMP and ADG2. ADG2 was unfavourably correlated with FG (L: 0.84 and D: 0.72), thus indicating to a large extent that selection for increased growth implies selection for fatness under an ad libitum feeding regime. Selection for MG is not expected to increase ADG2, but will yield faster growth of the desired tissues and a better carcass quality. Hence, we consider MG to be a better biological trait in selection for improved productivity and carcass quality. CT is a powerful instrument in conjunction with breeding, as it combines the high accuracy of CT data with measurements taken from the selection candidates. CT also allows the selection of new traits such as real body composition, and in particular, the actual MG on living animals. © Copyright The Animal Consortium 2011.","author":[{"dropping-particle":"","family":"Gjerlaug-Enger","given":"E.","non-dropping-particle":"","parse-names":false,"suffix":""},{"dropping-particle":"","family":"Kongsro","given":"J.","non-dropping-particle":"","parse-names":false,"suffix":""},{"dropping-particle":"","family":"Ødegård","given":"J.","non-dropping-particle":"","parse-names":false,"suffix":""},{"dropping-particle":"","family":"Aass","given":"L.","non-dropping-particle":"","parse-names":false,"suffix":""},{"dropping-particle":"","family":"Vangen","given":"O.","non-dropping-particle":"","parse-names":false,"suffix":""}],"container-title":"Animal","id":"ITEM-1","issue":"1","issued":{"date-parts":[["2012"]]},"page":"9-18","title":"Genetic parameters between slaughter pig efficiency and growth rate of different body tissues estimated by computed tomography in live boars of Landrace and Duroc","type":"article","volume":"6"},"uris":["http://www.mendeley.com/documents/?uuid=ed5cc8a9-5e34-4cd4-87f5-966e48a8602e"]}],"mendeley":{"formattedCitation":"(Gjerlaug-Enger et al., 2012)","manualFormatting":"Gjerlaug-Enger et al., 2012","plainTextFormattedCitation":"(Gjerlaug-Enger et al., 2012)","previouslyFormattedCitation":"(Gjerlaug-Enger et al., 2012)"},"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Gjerlaug-Enger</w:t>
            </w:r>
            <w:proofErr w:type="spellEnd"/>
            <w:r w:rsidRPr="00BB1C26">
              <w:rPr>
                <w:rFonts w:ascii="Times New Roman" w:eastAsia="Times New Roman" w:hAnsi="Times New Roman" w:cs="Times New Roman"/>
                <w:color w:val="000000" w:themeColor="text1"/>
              </w:rPr>
              <w:t xml:space="preserve"> et al., 2012</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E173BD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Duroc</w:t>
            </w:r>
          </w:p>
        </w:tc>
        <w:tc>
          <w:tcPr>
            <w:tcW w:w="2430" w:type="dxa"/>
            <w:tcBorders>
              <w:top w:val="nil"/>
              <w:left w:val="nil"/>
              <w:bottom w:val="nil"/>
              <w:right w:val="nil"/>
            </w:tcBorders>
            <w:vAlign w:val="bottom"/>
          </w:tcPr>
          <w:p w14:paraId="4C5F344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9±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42±0.05)</w:t>
            </w:r>
          </w:p>
        </w:tc>
        <w:tc>
          <w:tcPr>
            <w:tcW w:w="270" w:type="dxa"/>
            <w:tcBorders>
              <w:top w:val="nil"/>
              <w:left w:val="nil"/>
              <w:bottom w:val="nil"/>
              <w:right w:val="nil"/>
            </w:tcBorders>
          </w:tcPr>
          <w:p w14:paraId="7B65F9E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29B4741" w14:textId="77777777" w:rsidTr="009307A8">
        <w:trPr>
          <w:trHeight w:val="291"/>
          <w:jc w:val="center"/>
        </w:trPr>
        <w:tc>
          <w:tcPr>
            <w:tcW w:w="2340" w:type="dxa"/>
            <w:gridSpan w:val="2"/>
            <w:tcBorders>
              <w:top w:val="nil"/>
              <w:left w:val="nil"/>
              <w:bottom w:val="nil"/>
              <w:right w:val="nil"/>
            </w:tcBorders>
            <w:vAlign w:val="bottom"/>
          </w:tcPr>
          <w:p w14:paraId="6249510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1B70F8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11.07.013","ISSN":"18711413","abstract":"Data were collected in the frame of the French pig breeding scheme for the Piétrain breed in which the halothane sensitivity allele (n) is segregating. This data set was used to estimate: (1) genetic parameters for residual feed intake (RFI) and growth, body composition and meat quality traits and (2) effect of the three halothane genotypes on these traits. Individual feed intake of animals raised from 35 to 107 kg body weight in collective pens (12 animals maximum) was recorded using single-place electronic feeders. A total of 2312 animals were tested between 2002 and 2009 in three French central test stations: 176 were homozygous non-sensitive (NN), 470 were heterozygous (Nn) and 1666 were homozygous sensitive (nn) for the halothane locus. Variance components were estimated using the REML methodology applied to a multitrait animal model, including a random litter effect and, for meat quality traits, a random slaughter day effect. RFI showed a moderate heritability (0.40 ± 0.06), similar to the estimate for feed conversion ratio (FCR, 0.47 ± 0.07), with a genetic correlation of 0.85 ± 0.04 between these traits. Pairwise contrasts between halothane genotypes showed that the halothane genotype did not affect RFI, contrary to FCR (P &lt; 0.01 for all pairwise contrasts). We conclude that, in the Piétrain breed, improving feed efficiency by selecting for lower RFI would improve FCR and reduce daily feed intake with limited impacts on growth rate and carcass traits. Moreover, it is not expected to modify the frequencies of the halothane alleles in the population, contrary to selection for reduced FCR. © 2011 Elsevier B.V.","author":[{"dropping-particle":"","family":"Saintilan","given":"R.","non-dropping-particle":"","parse-names":false,"suffix":""},{"dropping-particle":"","family":"Mérour","given":"I.","non-dropping-particle":"","parse-names":false,"suffix":""},{"dropping-particle":"","family":"Schwob","given":"S.","non-dropping-particle":"","parse-names":false,"suffix":""},{"dropping-particle":"","family":"Sellier","given":"P.","non-dropping-particle":"","parse-names":false,"suffix":""},{"dropping-particle":"","family":"Bidanel","given":"J.","non-dropping-particle":"","parse-names":false,"suffix":""},{"dropping-particle":"","family":"Gilbert","given":"H.","non-dropping-particle":"","parse-names":false,"suffix":""}],"container-title":"Livestock Science","id":"ITEM-1","issue":"1-3","issued":{"date-parts":[["2011"]]},"page":"203-209","publisher":"Elsevier B.V.","title":"Genetic parameters and halothane genotype effect for residual feed intake in Piétrain growing pigs","type":"article-journal","volume":"142"},"uris":["http://www.mendeley.com/documents/?uuid=f5320965-39b3-4fab-bb47-a38d392a224b"]}],"mendeley":{"formattedCitation":"(Saintilan et al., 2011)","plainTextFormattedCitation":"(Saintilan et al., 2011)","previouslyFormattedCitation":"(Saintilan et al., 201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30F81">
              <w:rPr>
                <w:rFonts w:ascii="Times New Roman" w:eastAsia="Times New Roman" w:hAnsi="Times New Roman" w:cs="Times New Roman"/>
                <w:color w:val="000000" w:themeColor="text1"/>
              </w:rPr>
              <w:t>(</w:t>
            </w:r>
            <w:proofErr w:type="spellStart"/>
            <w:r w:rsidRPr="00930F81">
              <w:rPr>
                <w:rFonts w:ascii="Times New Roman" w:eastAsia="Times New Roman" w:hAnsi="Times New Roman" w:cs="Times New Roman"/>
                <w:color w:val="000000" w:themeColor="text1"/>
              </w:rPr>
              <w:t>Saintilan</w:t>
            </w:r>
            <w:proofErr w:type="spellEnd"/>
            <w:r w:rsidRPr="00930F81">
              <w:rPr>
                <w:rFonts w:ascii="Times New Roman" w:eastAsia="Times New Roman" w:hAnsi="Times New Roman" w:cs="Times New Roman"/>
                <w:color w:val="000000" w:themeColor="text1"/>
              </w:rPr>
              <w:t xml:space="preserve"> et al., 201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6DB838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étrain</w:t>
            </w:r>
            <w:proofErr w:type="spellEnd"/>
            <w:r w:rsidRPr="00BB1C26">
              <w:rPr>
                <w:rFonts w:ascii="Times New Roman" w:eastAsia="Times New Roman" w:hAnsi="Times New Roman" w:cs="Times New Roman"/>
                <w:color w:val="000000" w:themeColor="text1"/>
              </w:rPr>
              <w:t xml:space="preserve"> </w:t>
            </w:r>
          </w:p>
        </w:tc>
        <w:tc>
          <w:tcPr>
            <w:tcW w:w="2430" w:type="dxa"/>
            <w:tcBorders>
              <w:top w:val="nil"/>
              <w:left w:val="nil"/>
              <w:bottom w:val="nil"/>
              <w:right w:val="nil"/>
            </w:tcBorders>
            <w:vAlign w:val="bottom"/>
          </w:tcPr>
          <w:p w14:paraId="3E52024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7±0.07</w:t>
            </w:r>
          </w:p>
        </w:tc>
        <w:tc>
          <w:tcPr>
            <w:tcW w:w="270" w:type="dxa"/>
            <w:tcBorders>
              <w:top w:val="nil"/>
              <w:left w:val="nil"/>
              <w:bottom w:val="nil"/>
              <w:right w:val="nil"/>
            </w:tcBorders>
          </w:tcPr>
          <w:p w14:paraId="6B2E19A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9CCB0AB" w14:textId="77777777" w:rsidTr="009307A8">
        <w:trPr>
          <w:trHeight w:val="291"/>
          <w:jc w:val="center"/>
        </w:trPr>
        <w:tc>
          <w:tcPr>
            <w:tcW w:w="2340" w:type="dxa"/>
            <w:gridSpan w:val="2"/>
            <w:tcBorders>
              <w:top w:val="nil"/>
              <w:left w:val="nil"/>
              <w:bottom w:val="nil"/>
              <w:right w:val="nil"/>
            </w:tcBorders>
            <w:vAlign w:val="bottom"/>
          </w:tcPr>
          <w:p w14:paraId="7A0960F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4D9506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2527/jas.2009-2445","ISSN":"15253163","abstract":"Data from a selection experiment for residual feed intake (RFI) were used to estimate genetic correlations between measures of efficiency and perfor-mance traits with juvenile IGF-I, and to demonstrate direct and correlated responses to selection. The herita-bility of IGF-I was 0.28 ± 0.06 and genetic correlations of IGF-I with feed intake (0.26 ± 0.17), backfat (0.52 ± 0.11), and feed conversion ratio (0.78 ± 0.14) were moderate to large. The estimated and realized genetic correlations between RFI and IGF-I were 0.63 ± 0.15 and 0.84. In contrast, genetic correlations between IGF-I and lifetime or test period growth did not differ (P &amp;gt; 0.05) significantly from zero (0.06 ± 0.14 and -0.19 ± 0.14). Selection for decreased RFI produced a direct response in RFI, as expected, and was accompanied by downward correlated responses in ADFI, juvenile IGF-I, backfat, and growth traits, listed in order of decreas-ing relative magnitude, and an increased loin muscle area. The correlated response in IGF-I to selection on RFI demonstrates that this physiological measure is ge-netically associated with efficiency, and is thus useful as an early information source to estimate genetic merit for efficiency before performance testing. Decreased ju-venile IGF-I is associated with leaner, more efficient animals. © 2010 American Society of Animal Science.","author":[{"dropping-particle":"","family":"Bunter","given":"K. L.","non-dropping-particle":"","parse-names":false,"suffix":""},{"dropping-particle":"","family":"Cai","given":"W.","non-dropping-particle":"","parse-names":false,"suffix":""},{"dropping-particle":"","family":"Johnston","given":"D. J.","non-dropping-particle":"","parse-names":false,"suffix":""},{"dropping-particle":"","family":"Dekkers","given":"J. C.M.","non-dropping-particle":"","parse-names":false,"suffix":""}],"container-title":"Journal of Animal Science","id":"ITEM-1","issue":"6","issued":{"date-parts":[["2010"]]},"page":"1973-1981","title":"Selection to reduce residual feed intake in pigs produces a correlated response in juvenile insulin-like growth factor-I concentration","type":"article","volume":"88"},"uris":["http://www.mendeley.com/documents/?uuid=74864f09-476e-4b53-be56-c7121b94d505"]}],"mendeley":{"formattedCitation":"(Bunter et al., 2010)","manualFormatting":"Bunter et al., 2010","plainTextFormattedCitation":"(Bunter et al., 2010)","previouslyFormattedCitation":"(Bunter et al., 2010)"},"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Bunter et al., 2010</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FEE384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60F2438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6±0.07</w:t>
            </w:r>
          </w:p>
        </w:tc>
        <w:tc>
          <w:tcPr>
            <w:tcW w:w="270" w:type="dxa"/>
            <w:tcBorders>
              <w:top w:val="nil"/>
              <w:left w:val="nil"/>
              <w:bottom w:val="nil"/>
              <w:right w:val="nil"/>
            </w:tcBorders>
          </w:tcPr>
          <w:p w14:paraId="49165BC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8B16009" w14:textId="77777777" w:rsidTr="009307A8">
        <w:trPr>
          <w:trHeight w:val="291"/>
          <w:jc w:val="center"/>
        </w:trPr>
        <w:tc>
          <w:tcPr>
            <w:tcW w:w="2340" w:type="dxa"/>
            <w:gridSpan w:val="2"/>
            <w:tcBorders>
              <w:top w:val="nil"/>
              <w:left w:val="nil"/>
              <w:bottom w:val="nil"/>
              <w:right w:val="nil"/>
            </w:tcBorders>
            <w:vAlign w:val="bottom"/>
          </w:tcPr>
          <w:p w14:paraId="3CA2913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3AA10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6/j.livsci.2008.06.026","ISSN":"18711413","abstract":"Genetic parameters were estimated for crossbred progeny of Bavarian Piétrain sires housed in two test environments on the two Bavarian test stations. The data contained 13,980 pigs housed in traditional pens for 2 pigs and 3,454 pigs housed in big pens for 10-14 pigs with automatic feeding system recorded between 2000 and 2004. In total, 584 sires having progeny in both housing systems were available to estimate genetic correlations between the two test environments. The analysis showed that the housing of pigs in big pens is more demanding with respect to the test design than in 2-pig pens. Further, the results show differences in both phenotypic performance and genetic parameters between the two environments. Daily gain is lower and lean meat content is higher in big pens with automatic feeding system. Therefore, it is suspected that pigs develop slower in the new housing due to a different feed intake behavior in comparison to 2-pig pens. This might be the main reason for the moderate genetic correlations among fattening performance traits (0.5-0.7 ± 0.13), which result in re-rankings of selection candidates depending which kind of information is utilized. Genetic correlations of slaughter and meat quality traits, however, are close to 1. Differences between the variance components in the two test stations have been found and simple pooling of data is problematic with respect to the breeding value estimation. © 2008 Elsevier B.V. All rights reserved.","author":[{"dropping-particle":"","family":"Habier","given":"D.","non-dropping-particle":"","parse-names":false,"suffix":""},{"dropping-particle":"","family":"Götz","given":"K. U.","non-dropping-particle":"","parse-names":false,"suffix":""},{"dropping-particle":"","family":"Dempfle","given":"L.","non-dropping-particle":"","parse-names":false,"suffix":""}],"container-title":"Livestock Science","id":"ITEM-1","issue":"2-3","issued":{"date-parts":[["2009"]]},"page":"275-280","title":"Genetic parameters for performance and meat quality traits of crossbred pigs housed in two test environments","type":"article-journal","volume":"121"},"uris":["http://www.mendeley.com/documents/?uuid=5908bd80-b5ea-40ab-ae8a-246cd73ba2e7"]}],"mendeley":{"formattedCitation":"(Habier et al., 2009)","manualFormatting":"Habier et al., 2009","plainTextFormattedCitation":"(Habier et al., 2009)","previouslyFormattedCitation":"(Habier et al., 200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Habier</w:t>
            </w:r>
            <w:proofErr w:type="spellEnd"/>
            <w:r w:rsidRPr="00BB1C26">
              <w:rPr>
                <w:rFonts w:ascii="Times New Roman" w:eastAsia="Times New Roman" w:hAnsi="Times New Roman" w:cs="Times New Roman"/>
                <w:color w:val="000000" w:themeColor="text1"/>
              </w:rPr>
              <w:t xml:space="preserve"> et al., 200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6E41FB9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étrain</w:t>
            </w:r>
            <w:proofErr w:type="spellEnd"/>
          </w:p>
        </w:tc>
        <w:tc>
          <w:tcPr>
            <w:tcW w:w="2430" w:type="dxa"/>
            <w:tcBorders>
              <w:top w:val="nil"/>
              <w:left w:val="nil"/>
              <w:bottom w:val="nil"/>
              <w:right w:val="nil"/>
            </w:tcBorders>
            <w:vAlign w:val="bottom"/>
          </w:tcPr>
          <w:p w14:paraId="745E118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3±0.</w:t>
            </w:r>
            <w:proofErr w:type="gramStart"/>
            <w:r w:rsidRPr="00BB1C26">
              <w:rPr>
                <w:rFonts w:ascii="Times New Roman" w:eastAsia="Times New Roman" w:hAnsi="Times New Roman" w:cs="Times New Roman"/>
                <w:color w:val="000000" w:themeColor="text1"/>
              </w:rPr>
              <w:t>02)-(</w:t>
            </w:r>
            <w:proofErr w:type="gramEnd"/>
            <w:r w:rsidRPr="00BB1C26">
              <w:rPr>
                <w:rFonts w:ascii="Times New Roman" w:eastAsia="Times New Roman" w:hAnsi="Times New Roman" w:cs="Times New Roman"/>
                <w:color w:val="000000" w:themeColor="text1"/>
              </w:rPr>
              <w:t>0.23±0.01)</w:t>
            </w:r>
          </w:p>
        </w:tc>
        <w:tc>
          <w:tcPr>
            <w:tcW w:w="270" w:type="dxa"/>
            <w:tcBorders>
              <w:top w:val="nil"/>
              <w:left w:val="nil"/>
              <w:bottom w:val="nil"/>
              <w:right w:val="nil"/>
            </w:tcBorders>
          </w:tcPr>
          <w:p w14:paraId="57D3F02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E1E1E1B" w14:textId="77777777" w:rsidTr="009307A8">
        <w:trPr>
          <w:trHeight w:val="291"/>
          <w:jc w:val="center"/>
        </w:trPr>
        <w:tc>
          <w:tcPr>
            <w:tcW w:w="2340" w:type="dxa"/>
            <w:gridSpan w:val="2"/>
            <w:tcBorders>
              <w:top w:val="nil"/>
              <w:left w:val="nil"/>
              <w:bottom w:val="nil"/>
              <w:right w:val="nil"/>
            </w:tcBorders>
            <w:vAlign w:val="bottom"/>
          </w:tcPr>
          <w:p w14:paraId="47BE1ED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3B3368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 xml:space="preserve">ADDIN CSL_CITATION {"citationItems":[{"id":"ITEM-1","itemData":{"DOI":"10.2527/jas.2007-0396","ISSN":"00218812","PMID":"17998435","abstract":"Residual feed intake (RFI) is a measure of feed efficiency defined as the difference between the observed feed intake and that predicted from the average requirements for growth and maintenance. The objective of this study was to evaluate the response in a selection experiment consisting of a line selected for low RFI and a random control line and to estimate the genetic parameters for RFI and related production and carcass traits. Beginning with random allocation of purebred Yorkshire littermates, in each generation, electronically measured ADFI, ADG, and ultrasound backfat (BF) were evaluated during a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40- to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115-kg of BW test period on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90 boars from first parity and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90 gilts from second parity sows of the low RFI line. After evaluation of first parity boars,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12 boars and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 xml:space="preserve">70 gilts from the low RFI line were selected to produce </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50 litters for the next generation. Approximately 30 control line litters were produced by random selection and mating. Selection was on EBV for RFI from an animal model analysis of ADFI, with on-test group and sex (fixed), pen within group and litter (random), and covariates for interactions of on- and off-test BW, on-test age, ADG, and BF with generations. The RFI explained 34% of phenotypic variation in ADFI. After 4 generations of selection, estimates of heritability for RFI, ADFI, ADG, feed efficiency (FE, which is the reciprocal of the feed conversion ratio and equals ADG/ ADFI), and ultrasound-predicted BF, LM area (LMA), and intramuscular fat (IMF) were 0.29, 0.51, 0.42, 0.17, 0.68, 0.57, and 0.28, respectively; predicted responses based on average EBV in the low RFI line were -114, -202, and -39 g/d for RFI (= 0.9 phenotypic SD), ADFI (0.9 SD), and ADG (0.4 SD), respectively, and 1.56% for FE (0.5 SD), -0.37 mm for BF (0.1 SD), 0.35 cm2 for LMA (0.1 SD), and -0.10% for IMF (0.3 SD). Direct phenotypic comparison of the low RFI and control lines based on 92 low RFI and 76 control gilts from the second parity of generation 4 showed that selection had significantly decreased RFI by 96 g/d (P = 0.002) and ADFI by 165 g/d (P &lt; 0.0001). The low RFI line also had 33 g/d lower ADG (P = 0.022), 1.36% greater FE (P = 0.09), and 1.99 mm less BF (P = 0.013). There was not a significant difference in LMA and other carcass traits, including subjective marbling score, despite a large observed difference in ultrasound-predicted IMF (-1.05% with P &lt; 0.0001). In conclusion, RFI is a heritable trait, and selection for low RFI has sig…","author":[{"dropping-particle":"","family":"Cai","given":"W.","non-dropping-particle":"","parse-names":false,"suffix":""},{"dropping-particle":"","family":"Casey","given":"D. S.","non-dropping-particle":"","parse-names":false,"suffix":""},{"dropping-particle":"","family":"Dekkers","given":"J. C.M.","non-dropping-particle":"","parse-names":false,"suffix":""}],"container-title":"Journal of Animal Science","id":"ITEM-1","issue":"2","issued":{"date-parts":[["2008"]]},"page":"287-298","title":"Selection response and genetic parameters for residual feed intake in Yorkshire swine","type":"article-journal","volume":"86"},"uris":["http://www.mendeley.com/documents/?uuid=06d1d3e2-0777-4fc3-9cab-08381bc88e0d"]}],"mendeley":{"formattedCitation":"(Cai et al., 2008)","manualFormatting":"Cai et al., 2008","plainTextFormattedCitation":"(Cai et al., 2008)","previouslyFormattedCitation":"(Cai et al., 2008)"},"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Cai et al., 2008</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6D402AB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51B2AAF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7±0.07</w:t>
            </w:r>
          </w:p>
        </w:tc>
        <w:tc>
          <w:tcPr>
            <w:tcW w:w="270" w:type="dxa"/>
            <w:tcBorders>
              <w:top w:val="nil"/>
              <w:left w:val="nil"/>
              <w:bottom w:val="nil"/>
              <w:right w:val="nil"/>
            </w:tcBorders>
          </w:tcPr>
          <w:p w14:paraId="4E56419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6DFFFE5" w14:textId="77777777" w:rsidTr="009307A8">
        <w:trPr>
          <w:trHeight w:val="291"/>
          <w:jc w:val="center"/>
        </w:trPr>
        <w:tc>
          <w:tcPr>
            <w:tcW w:w="2340" w:type="dxa"/>
            <w:gridSpan w:val="2"/>
            <w:tcBorders>
              <w:top w:val="nil"/>
              <w:left w:val="nil"/>
              <w:bottom w:val="nil"/>
              <w:right w:val="nil"/>
            </w:tcBorders>
            <w:vAlign w:val="bottom"/>
          </w:tcPr>
          <w:p w14:paraId="4475E81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A56BFD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6-590","ISSN":"00218812","PMID":"17785600","abstract":"Data were collected over the first 4 generations of a divergent selection experiment for residual feed intake of Large White pigs having ad libitum access to feed. This data set was used to obtain estimates of heritability for residual feed intake and genetic correla-tions (ra) between this trait and growth, carcass, and meat quality traits. Individual feed intake of group-housed animals was measured by single-space electronic feeders. Upward and downward selection lines were maintained contemporarily, with 6 boars and 35 to 40 sows per line and generation. Numbers of records were 793 for residual feed intake (RFI1) of boar candidates for selection issued from first-parity (P1) litters and tested over a fixed BW range (35 to 95 kg) and 657 for residual feed intake (RFI2) and growth, carcass, and meat quality traits of castrated males and females issued from second-parity (P2) litters and tested from 28 to 107 kg of BW. Variance and covariance components were estimated using REML methodology applied to a series of multitrait animal models, which always included the criterion for selection as 1 of the traits. Estimates of heritability for RFI1 and RFI2 were 0.14 ± 0.03 and 0.24 ± 0.03, respectively, whereas the estimate of ra between the 2 traits was 0.91 ± 0.08. Estimates of ra indicated that selection for low residual feed intake has the potential to improve feed conversion ratio and reduce daily feed intake, with minimal correlated effect for ADG of P2 animals. Estimates of ra between RFI2 and body composition traits of P2 animals were positive for traits related to the amount of fat depots (ra = 0.44 ± 0.16 for carcass backfat thickness) and negative for carcass lean meat content (ra = -0.55 ± 0.14). There was a tendency for a negative genetic correlation between RFI2 and carcass dressing percent (r a = -0.36 ± 0.21). Moreover, selection for low residual feed intake is expected, through lower ultimate pH and lighter color, to decrease pork quality (ra = 0.77 ± 0.14 between RFI2 and a meat quality index intended to predict the ratio of the weight of ham after curing and cooking to the weight of defatted and boneless fresh ham). ©2007 American Society of Animal Science. All rights reserved.","author":[{"dropping-particle":"","family":"Gilbert","given":"H.","non-dropping-particle":"","parse-names":false,"suffix":""},{"dropping-particle":"","family":"Bidanel","given":"J. P.","non-dropping-particle":"","parse-names":false,"suffix":""},{"dropping-particle":"","family":"Gruand","given":"J.","non-dropping-particle":"","parse-names":false,"suffix":""},{"dropping-particle":"","family":"Caritez","given":"J. C.","non-dropping-particle":"","parse-names":false,"suffix":""},{"dropping-particle":"","family":"Billon","given":"Y.","non-dropping-particle":"","parse-names":false,"suffix":""},{"dropping-particle":"","family":"Guillouet","given":"P.","non-dropping-particle":"","parse-names":false,"suffix":""},{"dropping-particle":"","family":"Lagant","given":"H.","non-dropping-particle":"","parse-names":false,"suffix":""},{"dropping-particle":"","family":"Noblet","given":"J.","non-dropping-particle":"","parse-names":false,"suffix":""},{"dropping-particle":"","family":"Sellier","given":"P.","non-dropping-particle":"","parse-names":false,"suffix":""}],"container-title":"Journal of Animal Science","id":"ITEM-1","issue":"12","issued":{"date-parts":[["2007"]]},"page":"3182-3188","title":"Genetic parameters for residual feed intake in growing pigs, with emphasis on genetic relationships with carcass and meat quality traits","type":"article","volume":"85"},"uris":["http://www.mendeley.com/documents/?uuid=00f70759-d57b-499d-bfd7-8b2ba1454a77"]}],"mendeley":{"formattedCitation":"(Gilbert et al., 2007)","plainTextFormattedCitation":"(Gilbert et al., 2007)","previouslyFormattedCitation":"(Gilbert et al., 200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E6A67">
              <w:rPr>
                <w:rFonts w:ascii="Times New Roman" w:eastAsia="Times New Roman" w:hAnsi="Times New Roman" w:cs="Times New Roman"/>
                <w:color w:val="000000" w:themeColor="text1"/>
              </w:rPr>
              <w:t>(Gilbert et al., 200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6D0A2EA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3AACF2F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1±0.</w:t>
            </w:r>
            <w:proofErr w:type="gramStart"/>
            <w:r w:rsidRPr="00BB1C26">
              <w:rPr>
                <w:rFonts w:ascii="Times New Roman" w:eastAsia="Times New Roman" w:hAnsi="Times New Roman" w:cs="Times New Roman"/>
                <w:color w:val="000000" w:themeColor="text1"/>
              </w:rPr>
              <w:t>05)-(</w:t>
            </w:r>
            <w:proofErr w:type="gramEnd"/>
            <w:r w:rsidRPr="00BB1C26">
              <w:rPr>
                <w:rFonts w:ascii="Times New Roman" w:eastAsia="Times New Roman" w:hAnsi="Times New Roman" w:cs="Times New Roman"/>
                <w:color w:val="000000" w:themeColor="text1"/>
              </w:rPr>
              <w:t>0.45±0.07)</w:t>
            </w:r>
          </w:p>
        </w:tc>
        <w:tc>
          <w:tcPr>
            <w:tcW w:w="270" w:type="dxa"/>
            <w:tcBorders>
              <w:top w:val="nil"/>
              <w:left w:val="nil"/>
              <w:bottom w:val="nil"/>
              <w:right w:val="nil"/>
            </w:tcBorders>
          </w:tcPr>
          <w:p w14:paraId="17F1EB6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FA07BB3" w14:textId="77777777" w:rsidTr="009307A8">
        <w:trPr>
          <w:trHeight w:val="291"/>
          <w:jc w:val="center"/>
        </w:trPr>
        <w:tc>
          <w:tcPr>
            <w:tcW w:w="2340" w:type="dxa"/>
            <w:gridSpan w:val="2"/>
            <w:tcBorders>
              <w:top w:val="nil"/>
              <w:left w:val="nil"/>
              <w:bottom w:val="nil"/>
              <w:right w:val="nil"/>
            </w:tcBorders>
            <w:vAlign w:val="bottom"/>
          </w:tcPr>
          <w:p w14:paraId="4A68C03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FA3F26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6/S0301-6226(03)00034-4","ISSN":"03016226","abstract":"The use of feed intake behaviour traits, obtained from electronic feeding stations, and feed intake curve parameters to genetically improve performance traits was analysed. Daily feed intake and feed intake behaviour of 5601 group-penned boars of two dam lines were recorded by electronic feeders in weeks 1, 3, 5, 7 and 9 during 10 weeks (100-170 d) on performance test. Additionally, performance test traits and parameters of an individually fitted linear-quadratic regression of feed intake on time on test, were available. A multiple trait animal model considering observed feed intake and feed intake behaviour at each test week as a different trait was used. Estimated heritabilities for feed intake and feed intake behaviour of the entire test period were 0.39, 0.46, 0.34, 0.44, 0.44 and 0.41 for daily feed intake, time per day, visits per day, time per visit, feed intake per visit, and feed intake rate, respectively. Heritabilities for behavioural traits in each test week were below estimates of entire test and showed lower variation, except for daily feed intake and time per day. Residual standard deviation of feed intake using linear-quadratic regression on time on test showed a moderate heritability of 0.22. Genetic correlations of feed intake behaviour traits indicate that number of visits per day was independent from growth performance, while time per day was genetically associated with average daily gain and daily feed intake (0.31 and 0.41). In contrast, visits per day and related traits such as time per visit and feed intake per visit were genetically correlated with residual standard deviation of linear-quadratic regression (-0.28, 0.31 and 0.39). Feed intake per visit in the seventh test week resulted in the highest genetic correlation (0.45) with residual standard deviation of the feed intake curve. This residual standard deviation and related traits will be of increasing interest for future breeding programs in order to obtain high performances in a wide range of environments. © 2003 Elsevier B.V. All rights reserved.","author":[{"dropping-particle":"","family":"Schulze","given":"V.","non-dropping-particle":"","parse-names":false,"suffix":""},{"dropping-particle":"","family":"Roehe","given":"R.","non-dropping-particle":"","parse-names":false,"suffix":""},{"dropping-particle":"","family":"Lorenzo Bermejo","given":"J.","non-dropping-particle":"","parse-names":false,"suffix":""},{"dropping-particle":"","family":"Looft","given":"H.","non-dropping-particle":"","parse-names":false,"suffix":""},{"dropping-particle":"","family":"Kalm","given":"E.","non-dropping-particle":"","parse-names":false,"suffix":""}],"container-title":"Livestock Production Science","id":"ITEM-1","issue":"2-3","issued":{"date-parts":[["2003"]]},"page":"105-116","title":"The influence of feeding behaviour on feed intake curve parameters and performance traits of station-tested boars","type":"article-journal","volume":"82"},"uris":["http://www.mendeley.com/documents/?uuid=5bcfe304-6d70-4497-b448-bfdc85691928"]}],"mendeley":{"formattedCitation":"(Schulze et al., 2003)","manualFormatting":"Schulze et al., 2003","plainTextFormattedCitation":"(Schulze et al., 2003)","previouslyFormattedCitation":"(Schulze et al., 2003)"},"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Schulze et al., 2003</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3F961D4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7CEDDC7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8±0.04</w:t>
            </w:r>
          </w:p>
        </w:tc>
        <w:tc>
          <w:tcPr>
            <w:tcW w:w="270" w:type="dxa"/>
            <w:tcBorders>
              <w:top w:val="nil"/>
              <w:left w:val="nil"/>
              <w:bottom w:val="nil"/>
              <w:right w:val="nil"/>
            </w:tcBorders>
          </w:tcPr>
          <w:p w14:paraId="4C2EEF5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86F0049" w14:textId="77777777" w:rsidTr="009307A8">
        <w:trPr>
          <w:trHeight w:val="291"/>
          <w:jc w:val="center"/>
        </w:trPr>
        <w:tc>
          <w:tcPr>
            <w:tcW w:w="2340" w:type="dxa"/>
            <w:gridSpan w:val="2"/>
            <w:tcBorders>
              <w:top w:val="nil"/>
              <w:left w:val="nil"/>
              <w:bottom w:val="nil"/>
              <w:right w:val="nil"/>
            </w:tcBorders>
            <w:vAlign w:val="bottom"/>
          </w:tcPr>
          <w:p w14:paraId="0AB66A7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31FAC1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00)00150-0","ISSN":"03016226","abstract":"Data from 1799 Large White and 1522 Landrace boars were used to obtain heritability and litter effect estimates for performance, carcass and meat quality traits applying a REML procedure fitting an animal model. Analysed traits included average daily gain from three to 18 weeks of age (ADG1) and average daily gain, feed intake and feed conversion ratio from 18 to 22 weeks of age. Carcass traits included two backfat measurements and one muscle depth measurement taken on the live animal using realtime ultrasound and on the carcass using Hennesy Chang equipment. Further carcass traits included weight of the whole back leg (BLW) and weight of the ham (LMW). Meat quality traits included pH recorded 45 min and 24 h after slaughter, colour of the m. longissimus dorsi and m. multifidus dorsi, drip loss percentage and intramuscular fat content. For ADG1 heritability and litter effect estimates were 0.10(±0.05) and 0.20(±0.04) in Large White and 0.48(±0.09) and 0.08(±0.04) in Landrace. Data structure might have limited simultaneous estimation of these two effects. Heritability estimates ranged from 0.13 to 0.27(±0.04 to 0.05) for further performance traits and from 0.45 to 0.62(±0.05 to 0.07) for backfat measurements. Heritability estimates were lower for Hennesy Chang measurements in comparison to realtime ultrasound measurements. Heritability estimates for BLW and LMW were 0.22(±0.05) and 0.38(±0.07). Estimates of heritabilities for meat quality traits ranged from 0.14 to 0.35(±0.04 to 0.06). (C) 2000 Elsevier Science B.V.","author":[{"dropping-particle":"","family":"Hermesch","given":"S.","non-dropping-particle":"","parse-names":false,"suffix":""},{"dropping-particle":"","family":"Luxford","given":"B. G.","non-dropping-particle":"","parse-names":false,"suffix":""},{"dropping-particle":"","family":"Graser","given":"H. U.","non-dropping-particle":"","parse-names":false,"suffix":""}],"container-title":"Livestock Production Science","id":"ITEM-1","issue":"3","issued":{"date-parts":[["2000"]]},"page":"239-248","title":"Genetic parameters for lean meat yield, meat quality, reproduction and feed efficiency traits for Australian pigs. 1. Description of traits and heritability estimates","type":"article","volume":"65"},"uris":["http://www.mendeley.com/documents/?uuid=0ba167e2-b90c-48b7-9b8a-e9bd12e66b55"]}],"mendeley":{"formattedCitation":"(Hermesch et al., 2000)","plainTextFormattedCitation":"(Hermesch et al., 2000)","previouslyFormattedCitation":"(Hermesch et al., 200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w:t>
            </w:r>
            <w:proofErr w:type="spellStart"/>
            <w:r w:rsidRPr="00F739A9">
              <w:rPr>
                <w:rFonts w:ascii="Times New Roman" w:eastAsia="Times New Roman" w:hAnsi="Times New Roman" w:cs="Times New Roman"/>
                <w:color w:val="000000" w:themeColor="text1"/>
              </w:rPr>
              <w:t>Hermesch</w:t>
            </w:r>
            <w:proofErr w:type="spellEnd"/>
            <w:r w:rsidRPr="00F739A9">
              <w:rPr>
                <w:rFonts w:ascii="Times New Roman" w:eastAsia="Times New Roman" w:hAnsi="Times New Roman" w:cs="Times New Roman"/>
                <w:color w:val="000000" w:themeColor="text1"/>
              </w:rPr>
              <w:t xml:space="preserve"> et al., 200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11A3CD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269D8E7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5±0.04</w:t>
            </w:r>
          </w:p>
        </w:tc>
        <w:tc>
          <w:tcPr>
            <w:tcW w:w="270" w:type="dxa"/>
            <w:tcBorders>
              <w:top w:val="nil"/>
              <w:left w:val="nil"/>
              <w:bottom w:val="nil"/>
              <w:right w:val="nil"/>
            </w:tcBorders>
          </w:tcPr>
          <w:p w14:paraId="056FADE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00B654E" w14:textId="77777777" w:rsidTr="009307A8">
        <w:trPr>
          <w:trHeight w:val="291"/>
          <w:jc w:val="center"/>
        </w:trPr>
        <w:tc>
          <w:tcPr>
            <w:tcW w:w="2340" w:type="dxa"/>
            <w:gridSpan w:val="2"/>
            <w:tcBorders>
              <w:top w:val="nil"/>
              <w:left w:val="nil"/>
              <w:bottom w:val="nil"/>
              <w:right w:val="nil"/>
            </w:tcBorders>
            <w:vAlign w:val="bottom"/>
          </w:tcPr>
          <w:p w14:paraId="456ABF0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B2FF0A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1999.7771679x","ISSN":"00218812","PMID":"10438012","abstract":"The purpose of this study was to estimate genetic parameters for ADG, backfat thickness and loin eye area (LEA), and measures of feed intake and efficiency for purebred Large White boars born from 1990 to 1997. Boars from 60% of the litters were culled at weaning based on a maternal breeding value (index) of the dam, and remaining boars (n = 26, 706) were grown to 100 d of age. Selection of boars for individual pen testing was based on a combination of growth and maternal indices. Boars were fed a corn-soybean meal diet that was 1.14% lysine, 19% protein, and 3,344 kcal/kg ME for approximately 77 d. Boars were weighed at the beginning and end of the test, and feed intake was recorded. Daily feed intake (DFI), ADG, and feed:gain ratio (FG) were computed. Four measures of residual feed intake (RFI) were estimated as the difference between actual feed intake and that predicted from models that included 1) initial test age and weight and test ADG (RFI1); 2) initial test age and weight, test ADG, and backfat (RFI2); 3) initial test age and weight, test ADG, and LEA (RFI3); and 4) initial test age and weight, test ADG, backfat, and LEA (RFI4). Genetic parameters were estimated using an animal model and single- or multiple-trait DFREML procedures. Models included fixed effects of contemporary groups and initial test age as a covariate and random animal and litter effects. Heritability estimates for test ADG, DFI, FG, backfat, LEA, RFI1, RFI2, RFI3, and RFI4 were .24, .23, .16, .36, .24, .17, .11, .15, and .10, respectively. Genetic correlations between ADG and backfat, ADG and LEA, ADG and DFI, and ADG and FG were .37, .36, .82, and -.32, respectively. Genetic correlations between ADG and measures of residual feed intake ranged from .11 to .18. Genetic correlations of backfat with LEA, DFI, and FG were -.27, .64, and .40, respectively. Genetic correlations of backfat with RFI measures were higher when backfat was not included in the estimation of RFI. Genetic correlations for LEA with DFI and FG were 0 and -.52, respectively. Genetic correlations for LEA with RFI measures were all negative and ranged from -.31 to -.51. Genetic correlations indicate that selection for reduced RFI could be made without adversely affecting ADG. Backfat should also decrease, and LEA should increase. The amount of change in backfat or LEA would depend on the measure of RFI used.","author":[{"dropping-particle":"","family":"Johnson","given":"Z. B.","non-dropping-particle":"","parse-names":false,"suffix":""},{"dropping-particle":"","family":"Chewning","given":"J. J.","non-dropping-particle":"","parse-names":false,"suffix":""},{"dropping-particle":"","family":"Nugent","given":"R. A.","non-dropping-particle":"","parse-names":false,"suffix":""}],"container-title":"Journal of Animal Science","id":"ITEM-1","issue":"7","issued":{"date-parts":[["1999"]]},"page":"1679-1685","title":"Genetic parameters for production traits and measures of residual feed intake in large white swine","type":"article-journal","volume":"77"},"uris":["http://www.mendeley.com/documents/?uuid=9f148713-d0c1-4231-bd87-3f136537d402"]}],"mendeley":{"formattedCitation":"(Johnson et al., 1999)","manualFormatting":"Johnson et al., 1999","plainTextFormattedCitation":"(Johnson et al., 1999)","previouslyFormattedCitation":"(Z. B. Johnson et al., 199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Johnson et al., 199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692EE59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472BC0C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6</w:t>
            </w:r>
          </w:p>
        </w:tc>
        <w:tc>
          <w:tcPr>
            <w:tcW w:w="270" w:type="dxa"/>
            <w:tcBorders>
              <w:top w:val="nil"/>
              <w:left w:val="nil"/>
              <w:bottom w:val="nil"/>
              <w:right w:val="nil"/>
            </w:tcBorders>
          </w:tcPr>
          <w:p w14:paraId="748F7F1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5F6B2A6" w14:textId="77777777" w:rsidTr="009307A8">
        <w:trPr>
          <w:trHeight w:val="291"/>
          <w:jc w:val="center"/>
        </w:trPr>
        <w:tc>
          <w:tcPr>
            <w:tcW w:w="2340" w:type="dxa"/>
            <w:gridSpan w:val="2"/>
            <w:tcBorders>
              <w:top w:val="nil"/>
              <w:left w:val="nil"/>
              <w:bottom w:val="nil"/>
              <w:right w:val="nil"/>
            </w:tcBorders>
            <w:vAlign w:val="bottom"/>
          </w:tcPr>
          <w:p w14:paraId="103A33F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3E90B7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51/gse:19970403","ISSN":"0999193X","abstract":"Data on feeding behaviour of 3 710 group-housed and ad libitum fed growing pigs were recorded using 'Acema 48' electronic feed dispensers. Genetic parameters for six feeding behaviour criteria and the main production traits routinely recorded in French central test stations (three 'boar' traits and three 'sib' traits) were estimated in two breeds (Large White and French Landrace) using a multiple trait animal model DF-REML procedure. Heritability estimates for feeding behaviour criteria ranged from 0.36 to 0.54 and were markedly higher than that for the food conversion ratio (0.20). Heritability of daily feed intake was 0.42 in both breeds, whereas heritabilities of rate of feed intake, feed intake per meal and time per meal were slightly higher (0.45-0.54). Daily feed intake showed a very close genetic correlation (around 0.85) with average daily gain but also unfavourable genetic correlations with ultrasonic backfat thickness (around 0.5) and lean percentage (around -0.4). Daily feed intake was genetically independent of food conversion ratio, whereas average daily gain showed a favourable genetic correlation (around -0.35) with that trait. Among the feeding behaviour criteria, feed intake per meal and rate of feed intake showed the highest genetic correlations. With daily feed intake (around 0.5) and average daily gain (around 0.4). They also showed moderately unfavourable genetic correlations with ultrasonic backfat thickness (around 0.25) and carcass lean percentage (around -0.25) and seemed to be genetically independent of food conversion ratio. The value of including a trait relating to feed intake pattern among traits selected for is discussed on the basis of this set of genetic parameters.","author":[{"dropping-particle":"","family":"Labroue","given":"F.","non-dropping-particle":"","parse-names":false,"suffix":""},{"dropping-particle":"","family":"Guéblez","given":"R.","non-dropping-particle":"","parse-names":false,"suffix":""},{"dropping-particle":"","family":"Sellier","given":"P.","non-dropping-particle":"","parse-names":false,"suffix":""}],"container-title":"Genetics Selection Evolution","id":"ITEM-1","issue":"5","issued":{"date-parts":[["1997"]]},"page":"451-468","title":"Genetic parameters of feeding behaviour and performance traits in group-housed Large White and French Landrace growing pigs","type":"article","volume":"29"},"uris":["http://www.mendeley.com/documents/?uuid=688154a5-d7bf-4272-a960-65f1ab44c73b"]}],"mendeley":{"formattedCitation":"(Labroue et al., 1997)","manualFormatting":"Labroue et al., 1997","plainTextFormattedCitation":"(Labroue et al., 1997)","previouslyFormattedCitation":"(Labroue et al., 199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Labroue</w:t>
            </w:r>
            <w:proofErr w:type="spellEnd"/>
            <w:r w:rsidRPr="00BB1C26">
              <w:rPr>
                <w:rFonts w:ascii="Times New Roman" w:eastAsia="Times New Roman" w:hAnsi="Times New Roman" w:cs="Times New Roman"/>
                <w:color w:val="000000" w:themeColor="text1"/>
              </w:rPr>
              <w:t xml:space="preserve"> et al., 199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3E6886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4B04780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9±0.</w:t>
            </w:r>
            <w:proofErr w:type="gramStart"/>
            <w:r w:rsidRPr="00BB1C26">
              <w:rPr>
                <w:rFonts w:ascii="Times New Roman" w:eastAsia="Times New Roman" w:hAnsi="Times New Roman" w:cs="Times New Roman"/>
                <w:color w:val="000000" w:themeColor="text1"/>
              </w:rPr>
              <w:t>02)-(</w:t>
            </w:r>
            <w:proofErr w:type="gramEnd"/>
            <w:r w:rsidRPr="00BB1C26">
              <w:rPr>
                <w:rFonts w:ascii="Times New Roman" w:eastAsia="Times New Roman" w:hAnsi="Times New Roman" w:cs="Times New Roman"/>
                <w:color w:val="000000" w:themeColor="text1"/>
              </w:rPr>
              <w:t>0.20±0.03)</w:t>
            </w:r>
          </w:p>
        </w:tc>
        <w:tc>
          <w:tcPr>
            <w:tcW w:w="270" w:type="dxa"/>
            <w:tcBorders>
              <w:top w:val="nil"/>
              <w:left w:val="nil"/>
              <w:bottom w:val="nil"/>
              <w:right w:val="nil"/>
            </w:tcBorders>
          </w:tcPr>
          <w:p w14:paraId="057CF60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6CA6966" w14:textId="77777777" w:rsidTr="009307A8">
        <w:trPr>
          <w:trHeight w:val="291"/>
          <w:jc w:val="center"/>
        </w:trPr>
        <w:tc>
          <w:tcPr>
            <w:tcW w:w="2340" w:type="dxa"/>
            <w:gridSpan w:val="2"/>
            <w:tcBorders>
              <w:top w:val="nil"/>
              <w:left w:val="nil"/>
              <w:bottom w:val="nil"/>
              <w:right w:val="nil"/>
            </w:tcBorders>
            <w:vAlign w:val="bottom"/>
          </w:tcPr>
          <w:p w14:paraId="043050D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C99127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6/S0301-6226(96)01006-8","ISSN":"03016226","abstract":"Voluntary feed intake, feed intake pattern and performance traits were recorded on 3188 group housed boars of Landrace and Large White tested from day 100 to day 170. Measurements of feed intake and feed intake behaviour were obtained by electronic feed dispensers (ACEMO) under ad libitum conditions. Heritabilities of feed intake in periods 1 to 5 and over the entire test period were estimated to be 0.16, 0.24, 0.30, 0.27, 0.26, and 0.22, respectively. The maximum heritability of daily feed intake in the third time period on test corresponds to about 130 days of age at about 85 kg of weight. Daily feed intake in this period showed a high genetic correlation with the average feed intake over the whole performance test (rg = 0.91). Estimates of genetic correlations between daily feed intake and feed conversion ratio, residual feed intake, average daily gain or backfat thickness were 0.04, 0.97, 0.62 and 0.42, respectively. Boars feed intake activities decreased over time while time per day in the feeder was almost constant. Traits of feed intake behaviour as feeding rate, feed intake/visit, number of visits, time per visit, and time per day in the feeder showed high heritabilities of 0.44, 0.51, 0.43, 0.42, and 0.43, respectively, but genetic correlations with performance and carcass traits were generally low. One exception was the behavioural trait time per day in the feeder with its moderate genetic correlations to daily feed intake (rg = 0.44) and average daily gain on test (rg = 0.32). Selection for lean growth will improve lean growth feed efficiency as indicated by the negative correlation of -0.47. But more efficient may be the use of the component traits, lean content, daily feed intake and daily gain in particular of the most informative test period.","author":[{"dropping-particle":"","family":"Felde","given":"A.","non-dropping-particle":"Von","parse-names":false,"suffix":""},{"dropping-particle":"","family":"Roehe","given":"R.","non-dropping-particle":"","parse-names":false,"suffix":""},{"dropping-particle":"","family":"Looft","given":"H.","non-dropping-particle":"","parse-names":false,"suffix":""},{"dropping-particle":"","family":"Kalm","given":"E.","non-dropping-particle":"","parse-names":false,"suffix":""}],"container-title":"Livestock Production Science","id":"ITEM-1","issue":"1","issued":{"date-parts":[["1996"]]},"page":"11-22","title":"Genetic association between feed intake and feed intake behaviour at different stages of growth of group-housed boars","type":"article-journal","volume":"47"},"uris":["http://www.mendeley.com/documents/?uuid=feef228c-86e2-4c33-90df-b980797540a8"]}],"mendeley":{"formattedCitation":"(Von Felde et al., 1996)","manualFormatting":"Von Felde et al., 1996","plainTextFormattedCitation":"(Von Felde et al., 1996)","previouslyFormattedCitation":"(Von Felde et al., 1996)"},"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 xml:space="preserve">Von </w:t>
            </w:r>
            <w:proofErr w:type="spellStart"/>
            <w:r w:rsidRPr="00BB1C26">
              <w:rPr>
                <w:rFonts w:ascii="Times New Roman" w:eastAsia="Times New Roman" w:hAnsi="Times New Roman" w:cs="Times New Roman"/>
                <w:color w:val="000000" w:themeColor="text1"/>
              </w:rPr>
              <w:t>Felde</w:t>
            </w:r>
            <w:proofErr w:type="spellEnd"/>
            <w:r w:rsidRPr="00BB1C26">
              <w:rPr>
                <w:rFonts w:ascii="Times New Roman" w:eastAsia="Times New Roman" w:hAnsi="Times New Roman" w:cs="Times New Roman"/>
                <w:color w:val="000000" w:themeColor="text1"/>
              </w:rPr>
              <w:t xml:space="preserve"> et al., 1996</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766C72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2CF2440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9±0.06</w:t>
            </w:r>
          </w:p>
        </w:tc>
        <w:tc>
          <w:tcPr>
            <w:tcW w:w="270" w:type="dxa"/>
            <w:tcBorders>
              <w:top w:val="nil"/>
              <w:left w:val="nil"/>
              <w:bottom w:val="nil"/>
              <w:right w:val="nil"/>
            </w:tcBorders>
          </w:tcPr>
          <w:p w14:paraId="6527E6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259B1BB" w14:textId="77777777" w:rsidTr="009307A8">
        <w:trPr>
          <w:trHeight w:val="291"/>
          <w:jc w:val="center"/>
        </w:trPr>
        <w:tc>
          <w:tcPr>
            <w:tcW w:w="2340" w:type="dxa"/>
            <w:gridSpan w:val="2"/>
            <w:tcBorders>
              <w:top w:val="nil"/>
              <w:left w:val="nil"/>
              <w:bottom w:val="nil"/>
              <w:right w:val="nil"/>
            </w:tcBorders>
            <w:vAlign w:val="bottom"/>
          </w:tcPr>
          <w:p w14:paraId="5E3A380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A83894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nil"/>
              <w:right w:val="nil"/>
            </w:tcBorders>
            <w:tcMar>
              <w:top w:w="0" w:type="dxa"/>
              <w:left w:w="108" w:type="dxa"/>
              <w:bottom w:w="0" w:type="dxa"/>
              <w:right w:w="108" w:type="dxa"/>
            </w:tcMar>
          </w:tcPr>
          <w:p w14:paraId="23365FD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nil"/>
              <w:right w:val="nil"/>
            </w:tcBorders>
            <w:vAlign w:val="bottom"/>
          </w:tcPr>
          <w:p w14:paraId="7808202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nil"/>
              <w:right w:val="nil"/>
            </w:tcBorders>
          </w:tcPr>
          <w:p w14:paraId="6AC6A94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13FB7E5" w14:textId="77777777" w:rsidTr="009307A8">
        <w:trPr>
          <w:trHeight w:val="291"/>
          <w:jc w:val="center"/>
        </w:trPr>
        <w:tc>
          <w:tcPr>
            <w:tcW w:w="2340" w:type="dxa"/>
            <w:gridSpan w:val="2"/>
            <w:tcBorders>
              <w:top w:val="nil"/>
              <w:left w:val="nil"/>
              <w:bottom w:val="nil"/>
              <w:right w:val="nil"/>
            </w:tcBorders>
            <w:vAlign w:val="bottom"/>
          </w:tcPr>
          <w:p w14:paraId="26044D2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bookmarkStart w:id="5" w:name="_Hlk51781752"/>
            <w:r w:rsidRPr="00BB1C26">
              <w:rPr>
                <w:rFonts w:ascii="Times New Roman" w:eastAsia="Times New Roman" w:hAnsi="Times New Roman" w:cs="Times New Roman"/>
                <w:color w:val="000000" w:themeColor="text1"/>
              </w:rPr>
              <w:t>Residual feed intake</w:t>
            </w:r>
          </w:p>
        </w:tc>
        <w:tc>
          <w:tcPr>
            <w:tcW w:w="2970" w:type="dxa"/>
            <w:tcBorders>
              <w:top w:val="nil"/>
              <w:left w:val="nil"/>
              <w:bottom w:val="nil"/>
              <w:right w:val="nil"/>
            </w:tcBorders>
            <w:tcMar>
              <w:top w:w="0" w:type="dxa"/>
              <w:left w:w="108" w:type="dxa"/>
              <w:bottom w:w="0" w:type="dxa"/>
              <w:right w:w="108" w:type="dxa"/>
            </w:tcMar>
            <w:vAlign w:val="bottom"/>
          </w:tcPr>
          <w:p w14:paraId="0E1041B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5713/AJAS.20.0261","ISSN":"27650235","PMID":"32898957","abstract":"Objective: The objective of this study was to estimate the genetic correlation (rpc) of growth performance between purebred (Duroc and Korean native) and synthetic (WooriHeukDon) pigs using a single-step method. Methods: Phenotypes of 15,902 pigs with genotyped data from 1,792 pigs from a nucleus farm were used for this study. We estimated the rpc of several performance traits between WooriHeukDon and purebred pigs: day of target weight (DAY), backfat thickness (BF), feed conversion rate (FCR), and residual feed intake (RFI). The variances and covariances of the studied traits were estimated by an animal multi-trait model that applied the Bayesian inference. Results: rpc within traits was lower than 0.1 for DAY and BF, but high for FCR and RFI; in particular, rpc for RFI between Duroc and WooriHeukDon pigs was nearly 1. Comparison between different traits revealed that RFI in Duroc pigs was associated with different traits in WooriHeukDon pigs. However, the most of rpc between different traits were estimated with low or with high standard deviation. Conclusion: The results indicated that there were substantial differences in rpc of traits in the synthetic WooriHeukDon pigs, which could be caused by these pigs having a more complex origin than other crossbred pigs. RFI was strongly correlated between Duroc and WooriHeukDon pigs, and these breeds might have similar single nucleotide polymorphism effects that control RFI. RFI is more essential for metabolism than other growth traits and these metabolic characteristics in purebred pigs, such as nutrient utilization, could significantly affect those in synthetic pigs. The findings of this study can be used to elucidate the genetic architecture of crossbred pigs and help develop new breeds with target traits.","author":[{"dropping-particle":"","family":"Hong","given":"Joon Ki","non-dropping-particle":"","parse-names":false,"suffix":""},{"dropping-particle":"","family":"Cho","given":"Kyu Ho","non-dropping-particle":"","parse-names":false,"suffix":""},{"dropping-particle":"","family":"Kim","given":"Young Sin","non-dropping-particle":"","parse-names":false,"suffix":""},{"dropping-particle":"","family":"Chung","given":"Hak Jae","non-dropping-particle":"","parse-names":false,"suffix":""},{"dropping-particle":"","family":"Baek","given":"Sun Young","non-dropping-particle":"","parse-names":false,"suffix":""},{"dropping-particle":"","family":"Cho","given":"Eun Seok","non-dropping-particle":"","parse-names":false,"suffix":""},{"dropping-particle":"","family":"Sa","given":"Soo Jin","non-dropping-particle":"","parse-names":false,"suffix":""}],"container-title":"Animal Bioscience","id":"ITEM-1","issue":"6","issued":{"date-parts":[["2021","6","1"]]},"page":"967","publisher":"Asian-Australasian Association of Animal Production Societies (AAAP)","title":"Genetic relationship between purebred and synthetic pigs for growth performance using single step method","type":"article-journal","volume":"34"},"uris":["http://www.mendeley.com/documents/?uuid=fa061f25-ccc3-3715-b02b-dbf681b1abe2"]}],"mendeley":{"formattedCitation":"(Hong et al., 2021)","plainTextFormattedCitation":"(Hong et al., 2021)","previouslyFormattedCitation":"(Hong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95FAD">
              <w:rPr>
                <w:rFonts w:ascii="Times New Roman" w:eastAsia="Times New Roman" w:hAnsi="Times New Roman" w:cs="Times New Roman"/>
                <w:color w:val="000000" w:themeColor="text1"/>
              </w:rPr>
              <w:t>(Hong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0B6931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1736231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1</w:t>
            </w:r>
          </w:p>
        </w:tc>
        <w:tc>
          <w:tcPr>
            <w:tcW w:w="270" w:type="dxa"/>
            <w:tcBorders>
              <w:top w:val="nil"/>
              <w:left w:val="nil"/>
              <w:bottom w:val="nil"/>
              <w:right w:val="nil"/>
            </w:tcBorders>
          </w:tcPr>
          <w:p w14:paraId="12EBF5C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bookmarkEnd w:id="5"/>
      <w:tr w:rsidR="009307A8" w:rsidRPr="00BB1C26" w14:paraId="183A2921" w14:textId="77777777" w:rsidTr="009307A8">
        <w:trPr>
          <w:trHeight w:val="291"/>
          <w:jc w:val="center"/>
        </w:trPr>
        <w:tc>
          <w:tcPr>
            <w:tcW w:w="2340" w:type="dxa"/>
            <w:gridSpan w:val="2"/>
            <w:tcBorders>
              <w:top w:val="nil"/>
              <w:left w:val="nil"/>
              <w:bottom w:val="nil"/>
              <w:right w:val="nil"/>
            </w:tcBorders>
            <w:vAlign w:val="bottom"/>
          </w:tcPr>
          <w:p w14:paraId="047E8A5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58CC26F" w14:textId="77777777" w:rsidR="009307A8"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384","ISSN":"1751-7311","PMID":"34757251","abstract":"Recently, automatic feeders have become popular for collecting daily feed intake data in the pig industry, making it possible to evaluate genetic effects on feed efficiency and resilience traits, expressed as day-to-day fluctuations in feeding records. This study aimed to understand the influence of genetic factors on feed efficiency traits, including residual intake and BW gain (RIG), and resilience traits, as well as to compare the differences in genetic parameter estimates among three purebred pig breeds. A total of 6 103 pigs from three breeds (Large White: 1 193 pigs, Landrace: 3 010 pigs, and Duroc: 1 900 pigs) were raised in a specific pathogen-free environment. The growth and feed intake records during the testing period were obtained using automatic feeders, and the average daily gain (ADG) and average feed intake (AFI) were calculated. Feed conversion ratio (FCR), residual feed intake (RFI), residual gain, and RIG were calculated as feed efficiency traits, and the log-transformed variance of deviation for the daily feed intake (LnVar_FI), daily occupation time (LnVar_OC), and the daily number of visits to the feeder (LnVar_VT) was calculated as resilience traits. After estimating the genetic parameters for each breed, a meta-analysis was performed to obtain the weighted mean of heritability estimates (hm2) and genetic correlation estimates (GCm) for the three breeds. The hm2 were moderate and ranged from 0.31 to 0.39 for feed efficiency traits and 0.31 to 0.40 for resilience traits, and there were no significant differences in heritability estimates among the three breeds except for AFI, RFI, and RIG. For feed efficiency traits, the FCR and RIG showed favourably moderate GCm with AFI (0.29 and −0.33, respectively) and ADG (−0.39 and 0.31, respectively). For resilience traits, the LnVar_FI and LnVar_VT showed favourably low to moderate GCm with FCR (0.33 and 0.28, respectively) and RIG (−0.37 and 0.28, respectively), and there were no genetic relationships of LnVar_OC with FCR and RIG (the absolute value of GCm was 0.01). There was no significant difference in the genetic correlation estimates among the three breeds for feed efficiency and resilience traits. Our results suggest that feed efficiency and resilience traits were heritable, and resilience traits showed favourable or no genetic correlation with feed efficiency traits. In addition, the influence of genetic factors on feed efficiency and resilience traits could be the same among breeds.","author":[{"dropping-particle":"","family":"Homma","given":"C.","non-dropping-particle":"","parse-names":false,"suffix":""},{"dropping-particle":"","family":"Hirose","given":"K.","non-dropping-particle":"","parse-names":false,"suffix":""},{"dropping-particle":"","family":"Ito","given":"T.","non-dropping-particle":"","parse-names":false,"suffix":""},{"dropping-particle":"","family":"Kamikawa","given":"M.","non-dropping-particle":"","parse-names":false,"suffix":""},{"dropping-particle":"","family":"Toma","given":"S.","non-dropping-particle":"","parse-names":false,"suffix":""},{"dropping-particle":"","family":"Nikaido","given":"S.","non-dropping-particle":"","parse-names":false,"suffix":""},{"dropping-particle":"","family":"Satoh","given":"M.","non-dropping-particle":"","parse-names":false,"suffix":""},{"dropping-particle":"","family":"Uemoto","given":"Y.","non-dropping-particle":"","parse-names":false,"suffix":""}],"container-title":"Animal","id":"ITEM-1","issue":"11","issued":{"date-parts":[["2021","11","1"]]},"page":"100384","publisher":"Elsevier","title":"Estimation of genetic parameter for feed efficiency and resilience traits in three pig breeds","type":"article-journal","volume":"15"},"uris":["http://www.mendeley.com/documents/?uuid=f324b287-5a6d-319a-9d46-fa0389e4b9ec"]}],"mendeley":{"formattedCitation":"(Homma et al., 2021)","plainTextFormattedCitation":"(Homma et al., 2021)","previouslyFormattedCitation":"(Homma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E1E9A">
              <w:rPr>
                <w:rFonts w:ascii="Times New Roman" w:eastAsia="Times New Roman" w:hAnsi="Times New Roman" w:cs="Times New Roman"/>
                <w:color w:val="000000" w:themeColor="text1"/>
              </w:rPr>
              <w:t>(Homma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40BD11C" w14:textId="77777777" w:rsidR="009307A8" w:rsidRPr="00FC11E2"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r>
              <w:rPr>
                <w:rFonts w:ascii="Times New Roman" w:eastAsia="Times New Roman" w:hAnsi="Times New Roman" w:cs="Times New Roman" w:hint="cs"/>
                <w:color w:val="000000" w:themeColor="text1"/>
                <w:rtl/>
              </w:rPr>
              <w:t>-</w:t>
            </w:r>
            <w:r w:rsidRPr="00BA2708">
              <w:rPr>
                <w:rFonts w:ascii="Times New Roman" w:eastAsia="Times New Roman" w:hAnsi="Times New Roman" w:cs="Times New Roman"/>
                <w:color w:val="000000" w:themeColor="text1"/>
              </w:rPr>
              <w:t xml:space="preserve"> Large White</w:t>
            </w:r>
          </w:p>
        </w:tc>
        <w:tc>
          <w:tcPr>
            <w:tcW w:w="2430" w:type="dxa"/>
            <w:tcBorders>
              <w:top w:val="nil"/>
              <w:left w:val="nil"/>
              <w:bottom w:val="nil"/>
              <w:right w:val="nil"/>
            </w:tcBorders>
            <w:vAlign w:val="bottom"/>
          </w:tcPr>
          <w:p w14:paraId="5461DCE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2</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6</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50</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5</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4963E44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A085D49" w14:textId="77777777" w:rsidTr="009307A8">
        <w:trPr>
          <w:trHeight w:val="291"/>
          <w:jc w:val="center"/>
        </w:trPr>
        <w:tc>
          <w:tcPr>
            <w:tcW w:w="2340" w:type="dxa"/>
            <w:gridSpan w:val="2"/>
            <w:tcBorders>
              <w:top w:val="nil"/>
              <w:left w:val="nil"/>
              <w:bottom w:val="nil"/>
              <w:right w:val="nil"/>
            </w:tcBorders>
            <w:vAlign w:val="bottom"/>
          </w:tcPr>
          <w:p w14:paraId="0A48919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D05DC9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LIFE11080830","ISSN":"20751729","abstract":"Residual feed intake (RFI) gained attention as a potential alternative to the feed conversion ratio (FCR). Thus, this study aimed to estimate genetic parameters for different feed efficiency (FE) traits (FCR, RFI1 to RFI5) and their genetic correlation to on-test daily weight gain (ADG), backfat (BFT), loin muscle area (LMA), lean percentage (LP), and total feed intake (FI) for 603 Male Duroc (DD), 295 Landrace (LL), and 341 Yorkshire (YY). The common spatial pen effect was also estimated in these traits. Five RFI measures were estimated by regressing daily feed intake on initial testing age (ITA), initial testing weight (IBW), and ADG for RFI1; other models were the same as RFI1 except for additional BFT for RFI2; LMA for RFI3; BFT and LMA for RFI4; BFT, LMA, and average metabolic body weight (AMBW) instead of IBW for RFI5. Genetic parameters estimated using two animal models and the REML method showed moderate heritability for FCR in all breeds (0.22 and 0.28 for DD, 0.31 and 0.39 for LL, 0.17 and 0.22 for YY), low heritability for the majority of RFI measures in DD (0.15 to 0.23) and YY (0.14 to 0.20) and moderate heritability for all RFI measures in LL (0.31 to 0.34). Pen variance explained 7% to 22% for FE and 0% to 9% for production traits’ phenotypic variance. The genetic correlation revealed that selection against less complex RFI1 in DD and LL and RFI2 in YY would bring the most advantageous reduction to FI (0.71 for DD, 0.49 for LL, 0.43 YY) without affecting ADG in all breeds (0.06 for DD, −0.11 for LL, 0.05 for YY), decrease in BFT, and increase in LP in DD (0.51 in BFT, −0.77 in LP) and LL (0.45 in BFT, −0.83 in LP). Therefore, inclusion of these breed-specific RFI measures in the future selection criteria would help improve feed efficiency in the swine industry.","author":[{"dropping-particle":"","family":"Santiago","given":"Kier Gumangan","non-dropping-particle":"","parse-names":false,"suffix":""},{"dropping-particle":"","family":"Lopez","given":"Bryan Irvine","non-dropping-particle":"","parse-names":false,"suffix":""},{"dropping-particle":"","family":"Kim","given":"Sung Hoon","non-dropping-particle":"","parse-names":false,"suffix":""},{"dropping-particle":"","family":"Lee","given":"Dong Hui","non-dropping-particle":"","parse-names":false,"suffix":""},{"dropping-particle":"","family":"Cho","given":"Young Gyu","non-dropping-particle":"","parse-names":false,"suffix":""},{"dropping-particle":"","family":"Song","given":"Yu Na","non-dropping-particle":"","parse-names":false,"suffix":""},{"dropping-particle":"","family":"Seo","given":"Kang Seok","non-dropping-particle":"","parse-names":false,"suffix":""}],"container-title":"Life 2021, Vol. 11, Page 830","id":"ITEM-1","issue":"8","issued":{"date-parts":[["2021","8","13"]]},"page":"830","publisher":"Multidisciplinary Digital Publishing Institute","title":"Genetic Parameters for Different Measures of Feed Efficiency and Their Relationship to Production Traits in Three Purebred Pigs","type":"article-journal","volume":"11"},"uris":["http://www.mendeley.com/documents/?uuid=2237c995-6c30-3748-9127-ad8d3d570358"]}],"mendeley":{"formattedCitation":"(Santiago et al., 2021)","plainTextFormattedCitation":"(Santiago et al., 2021)","previouslyFormattedCitation":"(Santiag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A85EBE">
              <w:rPr>
                <w:rFonts w:ascii="Times New Roman" w:eastAsia="Times New Roman" w:hAnsi="Times New Roman" w:cs="Times New Roman"/>
                <w:color w:val="000000" w:themeColor="text1"/>
              </w:rPr>
              <w:t>(Santiago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4ED6AE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232BAB3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9</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0</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4</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6</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5D5326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C8D28B0" w14:textId="77777777" w:rsidTr="009307A8">
        <w:trPr>
          <w:trHeight w:val="291"/>
          <w:jc w:val="center"/>
        </w:trPr>
        <w:tc>
          <w:tcPr>
            <w:tcW w:w="2340" w:type="dxa"/>
            <w:gridSpan w:val="2"/>
            <w:tcBorders>
              <w:top w:val="nil"/>
              <w:left w:val="nil"/>
              <w:bottom w:val="nil"/>
              <w:right w:val="nil"/>
            </w:tcBorders>
            <w:vAlign w:val="bottom"/>
          </w:tcPr>
          <w:p w14:paraId="0DEF8C8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9EF6DDD" w14:textId="77777777" w:rsidR="009307A8" w:rsidRPr="00F37FBC"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tl/>
                <w:lang w:bidi="fa-IR"/>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ani10050779","ISSN":"2076-2615","abstract":"&lt;p&gt;More recently, swine breeding programs have aimed to include pork quality and novel carcass (e.g., specific primal cuts such as the Boston butt or belly that are not commonly used in selection indexes) and belly traits together with growth, feed efficiency and carcass leanness in the selection indexes of terminal-sire lines, in order to efficiently produce pork with improved quality at a low cost to consumers. In this context, the success of genetic selection for such traits relies on accurate estimates of heritabilities and genetic correlations between traits. The objective of this study was to estimate genetic parameters for 39 traits in Duroc pigs (three growth, eight conventional carcass (commonly measured production traits; e.g., backfat depth), 10 pork quality and 18 novel carcass traits). Phenotypic measurements were collected on 2583 purebred Duroc gilts, and the variance components were estimated using both univariate and bivariate models and REML procedures. Moderate to high heritability estimates were found for most traits, while genetic correlations tended to be low to moderate overall. Moderate to high genetic correlations were found between growth, primal-cuts and novel carcass traits, while low to moderate correlations were found between pork quality and growth and carcass traits. Some genetic antagonisms were observed, but they are of low to moderate magnitude. This indicates that genetic progress can be achieved for all traits when using an adequate selection index.&lt;/p&gt;","author":[{"dropping-particle":"","family":"Willson","given":"Hannah E.","non-dropping-particle":"","parse-names":false,"suffix":""},{"dropping-particle":"","family":"Rojas de Oliveira","given":"Hinayah","non-dropping-particle":"","parse-names":false,"suffix":""},{"dropping-particle":"","family":"Schinckel","given":"Allan P.","non-dropping-particle":"","parse-names":false,"suffix":""},{"dropping-particle":"","family":"Grossi","given":"Daniela","non-dropping-particle":"","parse-names":false,"suffix":""},{"dropping-particle":"","family":"Brito","given":"Luiz F.","non-dropping-particle":"","parse-names":false,"suffix":""}],"container-title":"Animals","id":"ITEM-1","issue":"5","issued":{"date-parts":[["2020","4","30"]]},"page":"779","publisher":"MDPI AG","title":"Estimation of Genetic Parameters for Pork Quality, Novel Carcass, Primal-Cut and Growth Traits in Duroc Pigs","type":"article-journal","volume":"10"},"uris":["http://www.mendeley.com/documents/?uuid=9e5d52fb-d59a-3347-99bc-99c4df28e54a"]}],"mendeley":{"formattedCitation":"(Willson et al., 2020)","plainTextFormattedCitation":"(Willson et al., 2020)","previouslyFormattedCitation":"(Willson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A85EBE">
              <w:rPr>
                <w:rFonts w:ascii="Times New Roman" w:eastAsia="Times New Roman" w:hAnsi="Times New Roman" w:cs="Times New Roman"/>
                <w:color w:val="000000" w:themeColor="text1"/>
              </w:rPr>
              <w:t>(</w:t>
            </w:r>
            <w:proofErr w:type="spellStart"/>
            <w:r w:rsidRPr="00A85EBE">
              <w:rPr>
                <w:rFonts w:ascii="Times New Roman" w:eastAsia="Times New Roman" w:hAnsi="Times New Roman" w:cs="Times New Roman"/>
                <w:color w:val="000000" w:themeColor="text1"/>
              </w:rPr>
              <w:t>Willson</w:t>
            </w:r>
            <w:proofErr w:type="spellEnd"/>
            <w:r w:rsidRPr="00A85EBE">
              <w:rPr>
                <w:rFonts w:ascii="Times New Roman" w:eastAsia="Times New Roman" w:hAnsi="Times New Roman" w:cs="Times New Roman"/>
                <w:color w:val="000000" w:themeColor="text1"/>
              </w:rPr>
              <w:t xml:space="preserve"> et al., 202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156880F" w14:textId="77777777" w:rsidR="009307A8" w:rsidRPr="00FC11E2"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5FAE79F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8</w:t>
            </w:r>
            <w:r w:rsidRPr="00BB1C26">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0.07</w:t>
            </w:r>
          </w:p>
        </w:tc>
        <w:tc>
          <w:tcPr>
            <w:tcW w:w="270" w:type="dxa"/>
            <w:tcBorders>
              <w:top w:val="nil"/>
              <w:left w:val="nil"/>
              <w:bottom w:val="nil"/>
              <w:right w:val="nil"/>
            </w:tcBorders>
          </w:tcPr>
          <w:p w14:paraId="4389123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A4C3A83" w14:textId="77777777" w:rsidTr="009307A8">
        <w:trPr>
          <w:trHeight w:val="291"/>
          <w:jc w:val="center"/>
        </w:trPr>
        <w:tc>
          <w:tcPr>
            <w:tcW w:w="2340" w:type="dxa"/>
            <w:gridSpan w:val="2"/>
            <w:tcBorders>
              <w:top w:val="nil"/>
              <w:left w:val="nil"/>
              <w:bottom w:val="nil"/>
              <w:right w:val="nil"/>
            </w:tcBorders>
            <w:vAlign w:val="bottom"/>
          </w:tcPr>
          <w:p w14:paraId="4E5EDE2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87E301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20001275","ISSN":"1751-7311","PMID":"32618545","abstract":"The use of diets with increased fibre content from alternative feedstuffs less digestible for pigs is a solution considered to limit the impact of increased feed costs on pig production. This study aimed at determining the impact of an alternative diet on genetic parameters for growth, feed efficiency, carcass composition and meat quality traits. A total of 783 Large White pigs were fed a high-fibre (HF) diet and 880 of their sibs were fed a conventional (CO) cereal-based diet. Individual daily feed intake, average daily gain, feed conversion ratio and residual feed intake were recorded as well as lean meat percentage (LMP), carcass yield (CY) and meat quality traits. Pigs fed the CO diet had better performances for growth and feed efficiency than pigs fed the HF diet. They also had lower LMP and higher CY. In addition, pigs fed the CO diet had lower loin percentage and ham percentage and higher backfat percentage. No differences were observed in meat quality traits between diets, except for a* and b* values. For all traits, the genetic variances and heritability were not different between diets. Genetic correlations for traits between diets ranged between 0.80 ± 0.13 and 0.99 ± not estimable, and none were significantly different from 0.99, except for LMP. Thus, traits in both diets were considered as mainly affected by similar sets of genes in the two diets. A genetic correlation lower than 0.80 would justify redesigning the breeding scheme; however, some genetic correlations did not differ significantly from 0.80 either. Therefore, larger populations are needed for a more definitive answer regarding the design of the breeding scheme. To further evaluate selection strategies, a production index was computed within diets for the 29 sires with estimated breeding value reliability higher than 0.35. The rank correlation between indices estimated in the CO and in the HF diet was 0.72. Altogether, we concluded that limited interaction between feed and genetics could be evidenced, and based on these results there is no need to change pig selection schemes to adapt to the future increased use of alternative feedstuffs in production farms.","author":[{"dropping-particle":"","family":"Déru","given":"V.","non-dropping-particle":"","parse-names":false,"suffix":""},{"dropping-particle":"","family":"Bouquet","given":"A.","non-dropping-particle":"","parse-names":false,"suffix":""},{"dropping-particle":"","family":"Hassenfratz","given":"C.","non-dropping-particle":"","parse-names":false,"suffix":""},{"dropping-particle":"","family":"Blanchet","given":"B.","non-dropping-particle":"","parse-names":false,"suffix":""},{"dropping-particle":"","family":"Carillier-Jacquin","given":"C.","non-dropping-particle":"","parse-names":false,"suffix":""},{"dropping-particle":"","family":"Gilbert","given":"H.","non-dropping-particle":"","parse-names":false,"suffix":""}],"container-title":"animal","id":"ITEM-1","issue":"11","issued":{"date-parts":[["2020","1","1"]]},"page":"2236-2245","publisher":"Cambridge University Press","title":"Impact of a high-fibre diet on genetic parameters of production traits in growing pigs","type":"article-journal","volume":"14"},"uris":["http://www.mendeley.com/documents/?uuid=383dea1f-4ef8-3de9-9b7a-130ac08bd98b"]}],"mendeley":{"formattedCitation":"(Déru et al., 2020)","plainTextFormattedCitation":"(Déru et al., 2020)","previouslyFormattedCitation":"(Dér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Déru</w:t>
            </w:r>
            <w:proofErr w:type="spellEnd"/>
            <w:r w:rsidRPr="00636908">
              <w:rPr>
                <w:rFonts w:ascii="Times New Roman" w:eastAsia="Times New Roman" w:hAnsi="Times New Roman" w:cs="Times New Roman"/>
                <w:color w:val="000000" w:themeColor="text1"/>
              </w:rPr>
              <w:t xml:space="preserve"> et al., 202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C08216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2EF70D1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4</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05</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1</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3</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56BF0C6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D7EAE1B" w14:textId="77777777" w:rsidTr="009307A8">
        <w:trPr>
          <w:trHeight w:val="291"/>
          <w:jc w:val="center"/>
        </w:trPr>
        <w:tc>
          <w:tcPr>
            <w:tcW w:w="2340" w:type="dxa"/>
            <w:gridSpan w:val="2"/>
            <w:tcBorders>
              <w:top w:val="nil"/>
              <w:left w:val="nil"/>
              <w:bottom w:val="nil"/>
              <w:right w:val="nil"/>
            </w:tcBorders>
            <w:vAlign w:val="bottom"/>
          </w:tcPr>
          <w:p w14:paraId="596DA50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E60FE0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bookmarkStart w:id="6" w:name="_Hlk51781866"/>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7/S1751731118002616","ISSN":"1751732X","PMID":"30306885","abstract":"Growth rate is a major component of feed efficiency when estimating residual feed intake (RFI). Quantile regression (QR) methodology can be used to identify animals with different growth trajectories. The objective of this study was to evaluate the use of QR to identify phenotypic and genetic differences in pigs selected for low RFI. Using performance data on 750 Yorkshire pigs selected for low RFI, individual average daily gain (ADG), average daily feed intake (ADFI), RFI and Gompertz growth curve parameters (asymptotic weight (a), inflection point (b) and decay parameter (c)) were estimated for each pig. Using QR methodology, three Gompertz growth curves were estimated for the whole population for three quantiles (0.1, 0.5 and 0.9) of the BW data. Each animal was classified into one of the quantile regression groups (QRG) based on their overall Euclidian distance between each observed and estimated BW from the quantile growth curves. These three curves were also estimated using only part of the data (generations -1 to 3, and -1 to 4) in order to evaluate the agreement classification rate of animals from later generations into QRGs. We evaluated the effect of QRG on growth parameters and performance traits. Genetic parameters were estimated for these traits, as well as for QRG. In addition, genetic trends for each QRG were estimated. Three distinct growth curves were observed for animals classified into either quantiles 0.1 (QRG0.1), 0.5 (QRG0.5) or 0.9 (QRG0.9). When only part of the data was used to estimate quantile growth curves, all animals from QRG0.1 were correctly classified in their group. Animals in QRG0.1 had significantly lower ADFI, ADG and RFI, and greater a, b and c than animals in the other groups. Quantile regression groups analysed as a trait was highly heritable (0.41) and had high (0.8) and moderate (0.46) genetic correlations with ADG and RFI, respectively. Selection for reduced RFI increased the number of animals classified as QRG0.1 in the population. Overall, downward genetic trends were observed for all traits as a function of selection for reduced RFI. However, QRG0.1 was the only group that had a positive genetic trend for ADG. Altogether, these results indicate that selection for reduced RFI changes the shape of growth curves in Yorkshire in pigs, and that QR methodology was able to identify animals having different genetic potential for feed efficiency, bringing a new opportunity to improve selection for reduced RFI.","author":[{"dropping-particle":"","family":"Nascimento","given":"M.","non-dropping-particle":"","parse-names":false,"suffix":""},{"dropping-particle":"","family":"Nascimento","given":"A. C.C.","non-dropping-particle":"","parse-names":false,"suffix":""},{"dropping-particle":"","family":"Dekkers","given":"J. C.M.","non-dropping-particle":"","parse-names":false,"suffix":""},{"dropping-particle":"","family":"Serão","given":"N. V.L.","non-dropping-particle":"","parse-names":false,"suffix":""}],"container-title":"Animal","id":"ITEM-1","issue":"5","issued":{"date-parts":[["2019","5","1"]]},"page":"1009-1019","publisher":"Cambridge University Press","title":"Using quantile regression methodology to evaluate changes in the shape of growth curves in pigs selected for increased feed efficiency based on residual feed intake","type":"article-journal","volume":"13"},"uris":["http://www.mendeley.com/documents/?uuid=e1290e89-75f7-32a1-83da-1d29f74a6d2f"]}],"mendeley":{"formattedCitation":"(Nascimento et al., 2019)","manualFormatting":"Nascimento et al., 2019","plainTextFormattedCitation":"(Nascimento et al., 2019)","previouslyFormattedCitation":"(Nascimento et al., 201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Nascimento et al., 2019</w:t>
            </w:r>
            <w:r w:rsidRPr="00BB1C26">
              <w:rPr>
                <w:rFonts w:ascii="Times New Roman" w:eastAsia="Times New Roman" w:hAnsi="Times New Roman" w:cs="Times New Roman"/>
                <w:color w:val="000000" w:themeColor="text1"/>
              </w:rPr>
              <w:fldChar w:fldCharType="end"/>
            </w:r>
            <w:bookmarkEnd w:id="6"/>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49FED98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50EC726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0±0.09</w:t>
            </w:r>
          </w:p>
        </w:tc>
        <w:tc>
          <w:tcPr>
            <w:tcW w:w="270" w:type="dxa"/>
            <w:tcBorders>
              <w:top w:val="nil"/>
              <w:left w:val="nil"/>
              <w:bottom w:val="nil"/>
              <w:right w:val="nil"/>
            </w:tcBorders>
          </w:tcPr>
          <w:p w14:paraId="19EDA92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27D0F33" w14:textId="77777777" w:rsidTr="009307A8">
        <w:trPr>
          <w:trHeight w:val="276"/>
          <w:jc w:val="center"/>
        </w:trPr>
        <w:tc>
          <w:tcPr>
            <w:tcW w:w="2340" w:type="dxa"/>
            <w:gridSpan w:val="2"/>
            <w:tcBorders>
              <w:top w:val="nil"/>
              <w:left w:val="nil"/>
              <w:bottom w:val="nil"/>
              <w:right w:val="nil"/>
            </w:tcBorders>
            <w:vAlign w:val="bottom"/>
          </w:tcPr>
          <w:p w14:paraId="0FEA2E7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605008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x011","ISSN":"15253163","abstract":"Selection for feed efficiency (FE) is a strategy to reduce the production costs per unit of animal product, which is one of the major objectives of current animal breeding programs. In pig breeding, selection for FE and other traits traditionally takes place based on purebred pig (PB) performance at the nucleus level, while pork production typically makes use of crossbred animals (CB). The success of this selection, therefore, depends on the genetic correlation between the performance of PB and CB (rpc) and on the genetic correlation (rg) between FE and the other traits that are currently under selection. Different traits are being used to account for FE, but the rpc has been reported only for feed conversion rate. Therefore, this study aimed 1) to estimate the rpc for growth performance, carcass, and FE traits; 2) to estimate rg between traits within PB and CB populations; and 3) to compare three different traits representing FE: feed conversion rate, residual energy intake (REI), and residual feed intake (RFI). Phenotypes of 194,445 PB animals from 23 nucleus farms, and 46,328 CB animals from three farms where research is conducted under near commercial production conditions were available for this study. From these, 22,984 PB and 8,657 CB presented records for feed intake. The PB population consisted of five sire and four dam lines, and the CB population consisted of terminal cross-progeny generated by crossing sires from one of the five PB sire lines with commercially available two-way maternal sow crosses. Estimates of rpc ranged from 0.61 to 0.71 for growth performance traits, from 0.75 to 0.82 for carcass traits, and from 0.62 to 0.67 for FE traits. Estimates of rg between growth performance, carcass, and FE traits differed within PB and CB. REI and RFI showed substantial positive rg estimates in PB (0.84) and CB (0.90) populations. The magnitudes of rpc estimates indicate that genetic progress is being realized in CB at the production level from selection on PB performance at nucleus level. However, including CB phenotypes recorded on production farms, when predicting breeding values, has the potential to increase genetic progress for these traits in CB. Given the genetic correlations with growth performance traits and the genetic correlation between the performance of PB and CB, REI is an attractive FE parameter for a breeding program.","author":[{"dropping-particle":"","family":"Godinho","given":"R. M.","non-dropping-particle":"","parse-names":false,"suffix":""},{"dropping-particle":"","family":"Bergsma","given":"R.","non-dropping-particle":"","parse-names":false,"suffix":""},{"dropping-particle":"","family":"Silva","given":"F. F.","non-dropping-particle":"","parse-names":false,"suffix":""},{"dropping-particle":"","family":"Sevillano","given":"C. A.","non-dropping-particle":"","parse-names":false,"suffix":""},{"dropping-particle":"","family":"Knol","given":"E. F.","non-dropping-particle":"","parse-names":false,"suffix":""},{"dropping-particle":"","family":"Lopes","given":"M. S.","non-dropping-particle":"","parse-names":false,"suffix":""},{"dropping-particle":"","family":"Lopes","given":"P. S.","non-dropping-particle":"","parse-names":false,"suffix":""},{"dropping-particle":"","family":"Bastiaansen","given":"J. W.M.","non-dropping-particle":"","parse-names":false,"suffix":""},{"dropping-particle":"","family":"Guimarães","given":"S. E.F.","non-dropping-particle":"","parse-names":false,"suffix":""}],"container-title":"Journal of Animal Science","id":"ITEM-1","issue":"3","issued":{"date-parts":[["2018"]]},"page":"817-829","title":"Genetic correlations between feed efficiency traits, and growth performance and carcass traits in purebred and crossbred pigs","type":"article-journal","volume":"96"},"uris":["http://www.mendeley.com/documents/?uuid=d8340ab0-6136-48bd-9504-3f02ee62ba31"]}],"mendeley":{"formattedCitation":"(Godinho et al., 2018b)","manualFormatting":"(Godinho et al., 2018)","plainTextFormattedCitation":"(Godinho et al., 2018b)","previouslyFormattedCitation":"(Godinho, Bergsma,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Godinho</w:t>
            </w:r>
            <w:proofErr w:type="spellEnd"/>
            <w:r w:rsidRPr="00636908">
              <w:rPr>
                <w:rFonts w:ascii="Times New Roman" w:eastAsia="Times New Roman" w:hAnsi="Times New Roman" w:cs="Times New Roman"/>
                <w:color w:val="000000" w:themeColor="text1"/>
              </w:rPr>
              <w:t xml:space="preserve"> et al., 201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8F1A2C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251DD1">
              <w:rPr>
                <w:rFonts w:ascii="Times New Roman" w:eastAsia="Times New Roman" w:hAnsi="Times New Roman" w:cs="Times New Roman"/>
                <w:color w:val="000000" w:themeColor="text1"/>
              </w:rPr>
              <w:t>Duroc</w:t>
            </w:r>
            <w:r>
              <w:rPr>
                <w:rFonts w:ascii="Times New Roman" w:eastAsia="Times New Roman" w:hAnsi="Times New Roman" w:cs="Times New Roman"/>
                <w:color w:val="000000" w:themeColor="text1"/>
              </w:rPr>
              <w:t>-</w:t>
            </w:r>
            <w:r w:rsidRPr="00251DD1">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58FE18B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5±0.</w:t>
            </w:r>
            <w:proofErr w:type="gramStart"/>
            <w:r w:rsidRPr="00BB1C26">
              <w:rPr>
                <w:rFonts w:ascii="Times New Roman" w:eastAsia="Times New Roman" w:hAnsi="Times New Roman" w:cs="Times New Roman"/>
                <w:color w:val="000000" w:themeColor="text1"/>
              </w:rPr>
              <w:t>01)-(</w:t>
            </w:r>
            <w:proofErr w:type="gramEnd"/>
            <w:r w:rsidRPr="00BB1C26">
              <w:rPr>
                <w:rFonts w:ascii="Times New Roman" w:eastAsia="Times New Roman" w:hAnsi="Times New Roman" w:cs="Times New Roman"/>
                <w:color w:val="000000" w:themeColor="text1"/>
              </w:rPr>
              <w:t>0.19±0.02)</w:t>
            </w:r>
          </w:p>
        </w:tc>
        <w:tc>
          <w:tcPr>
            <w:tcW w:w="270" w:type="dxa"/>
            <w:tcBorders>
              <w:top w:val="nil"/>
              <w:left w:val="nil"/>
              <w:bottom w:val="nil"/>
              <w:right w:val="nil"/>
            </w:tcBorders>
          </w:tcPr>
          <w:p w14:paraId="2707D4D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54D3EF9" w14:textId="77777777" w:rsidTr="009307A8">
        <w:trPr>
          <w:trHeight w:val="276"/>
          <w:jc w:val="center"/>
        </w:trPr>
        <w:tc>
          <w:tcPr>
            <w:tcW w:w="2340" w:type="dxa"/>
            <w:gridSpan w:val="2"/>
            <w:tcBorders>
              <w:top w:val="nil"/>
              <w:left w:val="nil"/>
              <w:bottom w:val="nil"/>
              <w:right w:val="nil"/>
            </w:tcBorders>
            <w:vAlign w:val="bottom"/>
          </w:tcPr>
          <w:p w14:paraId="42BD023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80B37B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7.1509","author":[{"dropping-particle":"","family":"Lu","given":"D.","non-dropping-particle":"","parse-names":false,"suffix":""},{"dropping-particle":"","family":"Jiao","given":"S.","non-dropping-particle":"","parse-names":false,"suffix":""},{"dropping-particle":"","family":"Tiezzi","given":"F.","non-dropping-particle":"","parse-names":false,"suffix":""},{"dropping-particle":"","family":"Knauer","given":"M.","non-dropping-particle":"","parse-names":false,"suffix":""},{"dropping-particle":"","family":"Huang","given":"Y.","non-dropping-particle":"","parse-names":false,"suffix":""},{"dropping-particle":"","family":"Gray","given":"K. A.","non-dropping-particle":"","parse-names":false,"suffix":""},{"dropping-particle":"","family":"Maltecca","given":"C.","non-dropping-particle":"","parse-names":false,"suffix":""}],"container-title":"Journal of Animal Science","id":"ITEM-1","issue":"8","issued":{"date-parts":[["2017"]]},"page":"3370","title":"The relationship between different measures of feed efficiency and feeding behavior traits in Duroc pigs","type":"article-journal","volume":"95"},"uris":["http://www.mendeley.com/documents/?uuid=ae600337-5973-4268-81a0-25abbae73068"]}],"mendeley":{"formattedCitation":"(Lu et al., 2017)","manualFormatting":"(Lu et al., 2017)","plainTextFormattedCitation":"(Lu et al., 2017)","previouslyFormattedCitation":"(D. Lu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72186">
              <w:rPr>
                <w:rFonts w:ascii="Times New Roman" w:eastAsia="Times New Roman" w:hAnsi="Times New Roman" w:cs="Times New Roman"/>
                <w:color w:val="000000" w:themeColor="text1"/>
              </w:rPr>
              <w:t>(Lu et al., 201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165871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7EFBE00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3</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03</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5</w:t>
            </w:r>
            <w:r w:rsidRPr="00BB1C26">
              <w:rPr>
                <w:rFonts w:ascii="Times New Roman" w:eastAsia="Times New Roman" w:hAnsi="Times New Roman" w:cs="Times New Roman"/>
                <w:color w:val="000000" w:themeColor="text1"/>
              </w:rPr>
              <w:t>±0.0</w:t>
            </w:r>
            <w:r>
              <w:rPr>
                <w:rFonts w:ascii="Times New Roman" w:eastAsia="Times New Roman" w:hAnsi="Times New Roman" w:cs="Times New Roman"/>
                <w:color w:val="000000" w:themeColor="text1"/>
              </w:rPr>
              <w:t>3</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1FCF787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EF8370F" w14:textId="77777777" w:rsidTr="009307A8">
        <w:trPr>
          <w:trHeight w:val="276"/>
          <w:jc w:val="center"/>
        </w:trPr>
        <w:tc>
          <w:tcPr>
            <w:tcW w:w="2340" w:type="dxa"/>
            <w:gridSpan w:val="2"/>
            <w:tcBorders>
              <w:top w:val="nil"/>
              <w:left w:val="nil"/>
              <w:bottom w:val="nil"/>
              <w:right w:val="nil"/>
            </w:tcBorders>
            <w:vAlign w:val="bottom"/>
          </w:tcPr>
          <w:p w14:paraId="2F75DD2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7B2F7F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author":[{"dropping-particle":"","family":"Hsu","given":"Wan-ling","non-dropping-particle":"","parse-names":false,"suffix":""},{"dropping-particle":"","family":"Young","given":"Jennifer","non-dropping-particle":"","parse-names":false,"suffix":""},{"dropping-particle":"","family":"Mauch","given":"Emily D","non-dropping-particle":"","parse-names":false,"suffix":""},{"dropping-particle":"","family":"Dekkers","given":"Jack C M","non-dropping-particle":"","parse-names":false,"suffix":""},{"dropping-particle":"","family":"Leaflet","given":"A S R","non-dropping-particle":"","parse-names":false,"suffix":""}],"id":"ITEM-1","issued":{"date-parts":[["2015"]]},"page":"1-3","title":"Analysis of Ten Generations of Selection for Residual Feed Intake in Yorkshire Pigs Analysis of Ten Generations of Selection for Residual Feed Intake in Yorkshire Pigs","type":"article-journal","volume":"661"},"uris":["http://www.mendeley.com/documents/?uuid=7365c147-f58d-4cef-b9c7-7004eefc6de2"]}],"mendeley":{"formattedCitation":"(Hsu et al., 2015)","plainTextFormattedCitation":"(Hsu et al., 2015)","previouslyFormattedCitation":"(Hsu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C456B">
              <w:rPr>
                <w:rFonts w:ascii="Times New Roman" w:eastAsia="Times New Roman" w:hAnsi="Times New Roman" w:cs="Times New Roman"/>
                <w:color w:val="000000" w:themeColor="text1"/>
              </w:rPr>
              <w:t>(Hsu et al., 2015)</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7DF98C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27F58A5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8±0.05</w:t>
            </w:r>
          </w:p>
        </w:tc>
        <w:tc>
          <w:tcPr>
            <w:tcW w:w="270" w:type="dxa"/>
            <w:tcBorders>
              <w:top w:val="nil"/>
              <w:left w:val="nil"/>
              <w:bottom w:val="nil"/>
              <w:right w:val="nil"/>
            </w:tcBorders>
          </w:tcPr>
          <w:p w14:paraId="11C85F2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23BE964" w14:textId="77777777" w:rsidTr="009307A8">
        <w:trPr>
          <w:trHeight w:val="276"/>
          <w:jc w:val="center"/>
        </w:trPr>
        <w:tc>
          <w:tcPr>
            <w:tcW w:w="2340" w:type="dxa"/>
            <w:gridSpan w:val="2"/>
            <w:tcBorders>
              <w:top w:val="nil"/>
              <w:left w:val="nil"/>
              <w:bottom w:val="nil"/>
              <w:right w:val="nil"/>
            </w:tcBorders>
            <w:vAlign w:val="bottom"/>
          </w:tcPr>
          <w:p w14:paraId="2365220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9D634E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338","ISSN":"15253163","PMID":"24671579","abstract":"The efficiency of producing salable products in the pork industry is largely determined by costs associated with feed and by the amount and quality of lean meat produced. The objectives of this paper were 1) to explore heritability and genetic correlations for growth, feed efficiency, and real-time ultrasound traits using both pedigree and marker information and 2) to assess accuracy of genomic prediction for those traits using Bayes A prediction models in a Duroc terminal sire population. Body weight at birth (BW at birth) and weaning (BW at weaning) and real-time ultrasound traits, including back fat thickness (BF), muscle depth (MD), and intramuscular fat content (IMF), were collected on the basis of farm protocol. Individual feed intake and serial BW records of 1,563 boars obtained from feed intake recording equipment (FIRE; Osborne Industries Inc., Osborne, KS) were edited to obtain growth, feed intake, and feed efficiency traits, including ADG, ADFI, feed conversion ratio (FCR), and residual feed intake (RFI). Correspondingly, 1,047 boars were genotyped using the Illumina PorcineSNP60 BeadChip. The remaining 516 boars, as an independent sample, were genotyped with a low-density GGP-Porcine BeadChip and imputed to 60K. Magnitudes of heritability from pedigree analysis were moderate for growth, feed intake, and ultrasound traits (ranging from 0.44 ± 0.11 for ADG to 0.58 ± 0.09 for BF); heritability estimates were 0.32 ± 0.09 for FCR but only 0.10 ± 0.05 for RFI. Comparatively, heritability estimates using marker information by Bayes A models were about half of those from pedigree analysis, suggesting \"missing heritability.\" Moderate positive genetic correlations between growth and feed intake (0.32 ± 0.05) and back fat (0.22 ± 0.04), as well as negative genetic correlations between growth and feed efficiency traits (-0.21 ± 0.08, -0.05 ± 0.07), indicate selection solely on growth traits may lead to an undesirable increase in feed intake, back fat, and reduced feed efficiency. Genetic correlations among growth, feed intake, and FCR assessed by a multiple-trait Bayes A model resulted in increased genetic correlation between ADG and ADFI, a negative correlation between ADFI and FCR, and a positive correlation between ADG and FCR. Accuracies of genomic prediction for the traits investigated, ranging from 9.4% for RFI to 36.5% for BF, were reported that might provide new insight into pig breeding and future selection programs using genomic information. ©…","author":[{"dropping-particle":"","family":"Jiao","given":"S.","non-dropping-particle":"","parse-names":false,"suffix":""},{"dropping-particle":"","family":"Maltecca","given":"C.","non-dropping-particle":"","parse-names":false,"suffix":""},{"dropping-particle":"","family":"Gray","given":"K. A.","non-dropping-particle":"","parse-names":false,"suffix":""},{"dropping-particle":"","family":"Cassady","given":"J. P.","non-dropping-particle":"","parse-names":false,"suffix":""}],"container-title":"Journal of Animal Science","id":"ITEM-1","issue":"6","issued":{"date-parts":[["2014"]]},"page":"2377-2386","title":"Feed intake, average daily gain, feed efficiency, and real-time ultrasound traits in Duroc pigs: I. Genetic parameter estimation and accuracy of genomic prediction","type":"article","volume":"92"},"uris":["http://www.mendeley.com/documents/?uuid=3ea38daa-99ef-4fba-8e63-a8f822968e58"]}],"mendeley":{"formattedCitation":"(Jiao et al., 2014a)","plainTextFormattedCitation":"(Jiao et al., 2014a)","previouslyFormattedCitation":"(Jiao et al., 2014a)"},"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C456B">
              <w:rPr>
                <w:rFonts w:ascii="Times New Roman" w:eastAsia="Times New Roman" w:hAnsi="Times New Roman" w:cs="Times New Roman"/>
                <w:color w:val="000000" w:themeColor="text1"/>
              </w:rPr>
              <w:t>(Jiao et al., 2014a)</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9B7CEF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0B8BC62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0±0.05</w:t>
            </w:r>
          </w:p>
        </w:tc>
        <w:tc>
          <w:tcPr>
            <w:tcW w:w="270" w:type="dxa"/>
            <w:tcBorders>
              <w:top w:val="nil"/>
              <w:left w:val="nil"/>
              <w:bottom w:val="nil"/>
              <w:right w:val="nil"/>
            </w:tcBorders>
          </w:tcPr>
          <w:p w14:paraId="0C3D99A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62A811B" w14:textId="77777777" w:rsidTr="009307A8">
        <w:trPr>
          <w:trHeight w:val="276"/>
          <w:jc w:val="center"/>
        </w:trPr>
        <w:tc>
          <w:tcPr>
            <w:tcW w:w="2340" w:type="dxa"/>
            <w:gridSpan w:val="2"/>
            <w:tcBorders>
              <w:top w:val="nil"/>
              <w:left w:val="nil"/>
              <w:bottom w:val="nil"/>
              <w:right w:val="nil"/>
            </w:tcBorders>
            <w:vAlign w:val="bottom"/>
          </w:tcPr>
          <w:p w14:paraId="3F757FB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9B24A6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6197","ISSN":"15253163","PMID":"23825329","abstract":"Residual feed intake (RFI) is commonly used as a measure of feed efficiency at a given level of production. A total of 16,872 pigs with their pedigree traced back as far as possible was used to estimate genetic parameters for RFI, growth performance, food conversion ratio (FCR), body conformation, and feeding behavior traits in 3 Danish breeds [Duroc (DD), Landrace (LL), and Yorkshire (YY)]. Two measures of RFI were considered: residual feed intake 1 (RFI1) was calculated based on regression of daily feed intake (DFI) from 30 to 100 kg on initial test weight and ADG from 30 to 100 kg (ADG2). Residual feed intake 2 (RFI2) was as RFI1, except it was also regressed with respect to backfat (BF). The estimated heritabilities for RFI1 and RFI2 were 0.34 and 0.38 in DD, 0.34 and 0.36 in LL, and 0.39 and 0.40 in YY, respectively. The heritabilities ranged from 0.32 (DD) to 0.54 (LL) for ADG2, from 0.54 (DD) to 0.67 (LL) for BF, and from 0.13 (DD) to 0.19 (YY) for body conformation. Feeding behavior traits including DFI, number of visits to feeder per day (NVD), total time spent eating per day (TPD), feed intake rate (FR), feed intake per visit (FPV), and time spent eating per visit (TPV) were moderately to highly heritable. Residual feed intake 2 was genetically independent of ADG2 and BF in all breeds, except it had low genetic correlation to ADG2 in YY (0.2). Residual feed intake 1 was also genetically independent of ADG2 in DD and LL. Both RFI traits had strong genetic correlations with DFI (0.85 to 0.96) and FCR (0.76 to 0.99). They had low or no genetic correlations with feeding behavior traits. Unfavorable genetic correlations were found between ADG2 and both BF and DFI. Among feeding behavior traits, DFI had low genetic correlations to other traits in all breeds. High and negative genetic correlations were also found between TPD with FR (-0.79 in YY to -0.88 in DD), NVD, and TPD (-0.91 in DD to -0.94 in YY) and between NVD and FPV (-0.83 in DD to -0.91 in YY) in all breeds. The genetic trend for feed efficiency was favorable in all breeds regardless of the definition of feed efficiency used. In summary, RFI1 and RFI2 were heritable and selection for reduced RFI2 can be performed without adversely affecting ADG and BF and could replace FCR in the selection index for the Danish pig breeds. Selection could also be based on RFI1 for breeds with fewer concerns about a negative effect of BF or for breeds that do not have BF records. © 2013 American Society of …","author":[{"dropping-particle":"","family":"Do","given":"D. N.","non-dropping-particle":"","parse-names":false,"suffix":""},{"dropping-particle":"","family":"Strathe","given":"A. B.","non-dropping-particle":"","parse-names":false,"suffix":""},{"dropping-particle":"","family":"Jensen","given":"J.","non-dropping-particle":"","parse-names":false,"suffix":""},{"dropping-particle":"","family":"Mark","given":"T.","non-dropping-particle":"","parse-names":false,"suffix":""},{"dropping-particle":"","family":"Kadarmideen","given":"H. N.","non-dropping-particle":"","parse-names":false,"suffix":""}],"container-title":"Journal of Animal Science","id":"ITEM-1","issue":"9","issued":{"date-parts":[["2013"]]},"page":"4069-4079","title":"Genetic parameters for different measures of feed efficiency and related traits in boars of three pig breeds","type":"article-journal","volume":"91"},"uris":["http://www.mendeley.com/documents/?uuid=25017938-e966-4dae-b6e8-3a2c9c518722"]}],"mendeley":{"formattedCitation":"(Do et al., 2013a)","manualFormatting":"(Do et al., 2013a)","plainTextFormattedCitation":"(Do et al., 2013a)","previouslyFormattedCitation":"(D. N. Do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DB2AD2">
              <w:rPr>
                <w:rFonts w:ascii="Times New Roman" w:eastAsia="Times New Roman" w:hAnsi="Times New Roman" w:cs="Times New Roman"/>
                <w:color w:val="000000" w:themeColor="text1"/>
              </w:rPr>
              <w:t>(Do et al., 2013</w:t>
            </w:r>
            <w:r>
              <w:rPr>
                <w:rFonts w:ascii="Times New Roman" w:eastAsia="Times New Roman" w:hAnsi="Times New Roman" w:cs="Times New Roman"/>
                <w:color w:val="000000" w:themeColor="text1"/>
              </w:rPr>
              <w:t>a</w:t>
            </w:r>
            <w:r w:rsidRPr="00DB2AD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67DD3BF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r w:rsidRPr="00BB1C26">
              <w:rPr>
                <w:rFonts w:asciiTheme="majorBidi" w:hAnsiTheme="majorBidi" w:cstheme="majorBidi"/>
                <w:color w:val="000000" w:themeColor="text1"/>
              </w:rPr>
              <w:t>Landrace</w:t>
            </w:r>
            <w:r w:rsidRPr="00BB1C26">
              <w:rPr>
                <w:rFonts w:ascii="Arial" w:hAnsi="Arial" w:cs="Arial"/>
                <w:color w:val="000000" w:themeColor="text1"/>
              </w:rPr>
              <w:t>-</w:t>
            </w: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2D5257C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4±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39±0.05)</w:t>
            </w:r>
          </w:p>
        </w:tc>
        <w:tc>
          <w:tcPr>
            <w:tcW w:w="270" w:type="dxa"/>
            <w:tcBorders>
              <w:top w:val="nil"/>
              <w:left w:val="nil"/>
              <w:bottom w:val="nil"/>
              <w:right w:val="nil"/>
            </w:tcBorders>
          </w:tcPr>
          <w:p w14:paraId="4AFF7B5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298C1EB" w14:textId="77777777" w:rsidTr="009307A8">
        <w:trPr>
          <w:trHeight w:val="276"/>
          <w:jc w:val="center"/>
        </w:trPr>
        <w:tc>
          <w:tcPr>
            <w:tcW w:w="2340" w:type="dxa"/>
            <w:gridSpan w:val="2"/>
            <w:tcBorders>
              <w:top w:val="nil"/>
              <w:left w:val="nil"/>
              <w:bottom w:val="nil"/>
              <w:right w:val="nil"/>
            </w:tcBorders>
            <w:vAlign w:val="bottom"/>
          </w:tcPr>
          <w:p w14:paraId="67A7C8D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AD1C13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87","ISSN":"00218812","PMID":"23482579","abstract":"Residual feed intake (RFI) is defined as the difference between the observed ADFI and the ADFI predicted from production and maintenance requirements. The objectives of this study were to evaluate RFI as a selection criterion to improve feed efficiency and its potential to reduce N and P excretion in 4 pig breeds. Data were collected between 2000 and 2009 in French central test stations for 2 dam breeds [French Landrace (LR) and Large White (LWD)], and 2 sire breeds [Large White (LWS) and Piétrain (PP)]. Numbers of recorded pigs were 6407, 10, 694, 2342, and 2448 for the LR, LWD, LWS, and PP breeds, respectively. All PP animals were genotyped for the halothane mutation. This data set was used to calculate RFI equations for each of the 4 breeds, and to estimate genetic parameters for RFI together with growth, carcass, and meat quality traits, and N and P excretion during the test period (35 to 110 kg BW). The RFI explained 20.1% in PP, 26.5% in LWS, 27.6% in LWD, and 29.5% in LR of the phenotypic variability of ADFI. The PP breed differed from the others in this respect, probably due to a lower impact of the variation of body composition on ADFI. Heritability estimates of RFI ranged from 0.21 ± 0.03 (LWD) to 0.33 ± 0.06 (PP) depending on the breed. Heritabilities of N and P excretion traits ranged from 0.29 ± 0.06 to 0.40 ± 0.06. The RFI showed positive genetic correlations with feed conversion ratio (FCR) and excretion traits, these correlations being greater in the sire breeds (from 0.57 to 0.86) than in the dam breeds (from 0.38 to 0.53). Compared with FCR, RFI had weaker genetic correlations with carcass composition, growth rate, and excretion traits. Estimates of genetic correlations between FCR and excretion traits were very close to 1 for all breeds. Finally, excretion traits were, at the genetic level, correlated positively with ADFI, negatively with growth rate and carcass leanness, whereas the halothane n mutation in PP was shown to reduce N and P excretion levels. To conclude, new selection indexes including RFI can be envisaged to efficiently disentangle the responses to selection on growth rate and body composition from those on feed efficiency, with favorable impacts on N and P excretions, particularly in sire pig breeds. However, the switch from FCR to RFI in selection indexes should not resolve the genetic antagonism between feed efficiency and meat quality. © 2013 American Society of Animal Science. All rights reserved.","author":[{"dropping-particle":"","family":"Saintilan","given":"R.","non-dropping-particle":"","parse-names":false,"suffix":""},{"dropping-particle":"","family":"Mérour","given":"I.","non-dropping-particle":"","parse-names":false,"suffix":""},{"dropping-particle":"","family":"Brossard","given":"L.","non-dropping-particle":"","parse-names":false,"suffix":""},{"dropping-particle":"","family":"Tribout","given":"T.","non-dropping-particle":"","parse-names":false,"suffix":""},{"dropping-particle":"","family":"Dourmad","given":"J. Y.","non-dropping-particle":"","parse-names":false,"suffix":""},{"dropping-particle":"","family":"Sellier","given":"P.","non-dropping-particle":"","parse-names":false,"suffix":""},{"dropping-particle":"","family":"Bidanel","given":"J.","non-dropping-particle":"","parse-names":false,"suffix":""},{"dropping-particle":"","family":"Milgen","given":"J.","non-dropping-particle":"van","parse-names":false,"suffix":""},{"dropping-particle":"","family":"Gilbert","given":"H.","non-dropping-particle":"","parse-names":false,"suffix":""}],"container-title":"Journal of Animal Science","id":"ITEM-1","issue":"6","issued":{"date-parts":[["2013"]]},"page":"2542-2554","title":"Genetics of residual feed intake in growing pigs: Relationships with production traits, and nitrogen and phosphorus excretion traits","type":"article","volume":"91"},"uris":["http://www.mendeley.com/documents/?uuid=5f772fb7-a6a2-4fbd-9a5c-65dfdeffece6"]}],"mendeley":{"formattedCitation":"(Saintilan et al., 2013)","plainTextFormattedCitation":"(Saintilan et al., 2013)","previouslyFormattedCitation":"(Saintilan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267A5">
              <w:rPr>
                <w:rFonts w:ascii="Times New Roman" w:eastAsia="Times New Roman" w:hAnsi="Times New Roman" w:cs="Times New Roman"/>
                <w:color w:val="000000" w:themeColor="text1"/>
              </w:rPr>
              <w:t>(</w:t>
            </w:r>
            <w:proofErr w:type="spellStart"/>
            <w:r w:rsidRPr="006267A5">
              <w:rPr>
                <w:rFonts w:ascii="Times New Roman" w:eastAsia="Times New Roman" w:hAnsi="Times New Roman" w:cs="Times New Roman"/>
                <w:color w:val="000000" w:themeColor="text1"/>
              </w:rPr>
              <w:t>Saintilan</w:t>
            </w:r>
            <w:proofErr w:type="spellEnd"/>
            <w:r w:rsidRPr="006267A5">
              <w:rPr>
                <w:rFonts w:ascii="Times New Roman" w:eastAsia="Times New Roman" w:hAnsi="Times New Roman" w:cs="Times New Roman"/>
                <w:color w:val="000000" w:themeColor="text1"/>
              </w:rPr>
              <w:t xml:space="preserve"> et al., 2013)</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BEF442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roofErr w:type="spellStart"/>
            <w:r w:rsidRPr="00BB1C26">
              <w:rPr>
                <w:rFonts w:ascii="Times New Roman" w:eastAsia="Times New Roman" w:hAnsi="Times New Roman" w:cs="Times New Roman"/>
                <w:color w:val="000000" w:themeColor="text1"/>
              </w:rPr>
              <w:t>Piétrain</w:t>
            </w:r>
            <w:proofErr w:type="spellEnd"/>
          </w:p>
        </w:tc>
        <w:tc>
          <w:tcPr>
            <w:tcW w:w="2430" w:type="dxa"/>
            <w:tcBorders>
              <w:top w:val="nil"/>
              <w:left w:val="nil"/>
              <w:bottom w:val="nil"/>
              <w:right w:val="nil"/>
            </w:tcBorders>
            <w:vAlign w:val="bottom"/>
          </w:tcPr>
          <w:p w14:paraId="3515B9A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1±0.</w:t>
            </w:r>
            <w:proofErr w:type="gramStart"/>
            <w:r w:rsidRPr="00BB1C26">
              <w:rPr>
                <w:rFonts w:ascii="Times New Roman" w:eastAsia="Times New Roman" w:hAnsi="Times New Roman" w:cs="Times New Roman"/>
                <w:color w:val="000000" w:themeColor="text1"/>
              </w:rPr>
              <w:t>03)-(</w:t>
            </w:r>
            <w:proofErr w:type="gramEnd"/>
            <w:r w:rsidRPr="00BB1C26">
              <w:rPr>
                <w:rFonts w:ascii="Times New Roman" w:eastAsia="Times New Roman" w:hAnsi="Times New Roman" w:cs="Times New Roman"/>
                <w:color w:val="000000" w:themeColor="text1"/>
              </w:rPr>
              <w:t>0.33±0.06)</w:t>
            </w:r>
          </w:p>
        </w:tc>
        <w:tc>
          <w:tcPr>
            <w:tcW w:w="270" w:type="dxa"/>
            <w:tcBorders>
              <w:top w:val="nil"/>
              <w:left w:val="nil"/>
              <w:bottom w:val="nil"/>
              <w:right w:val="nil"/>
            </w:tcBorders>
          </w:tcPr>
          <w:p w14:paraId="1D80D5D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94404AE" w14:textId="77777777" w:rsidTr="009307A8">
        <w:trPr>
          <w:trHeight w:val="276"/>
          <w:jc w:val="center"/>
        </w:trPr>
        <w:tc>
          <w:tcPr>
            <w:tcW w:w="2340" w:type="dxa"/>
            <w:gridSpan w:val="2"/>
            <w:tcBorders>
              <w:top w:val="nil"/>
              <w:left w:val="nil"/>
              <w:bottom w:val="nil"/>
              <w:right w:val="nil"/>
            </w:tcBorders>
            <w:vAlign w:val="bottom"/>
          </w:tcPr>
          <w:p w14:paraId="6954374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ED96FA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11.07.013","ISSN":"18711413","abstract":"Data were collected in the frame of the French pig breeding scheme for the Piétrain breed in which the halothane sensitivity allele (n) is segregating. This data set was used to estimate: (1) genetic parameters for residual feed intake (RFI) and growth, body composition and meat quality traits and (2) effect of the three halothane genotypes on these traits. Individual feed intake of animals raised from 35 to 107 kg body weight in collective pens (12 animals maximum) was recorded using single-place electronic feeders. A total of 2312 animals were tested between 2002 and 2009 in three French central test stations: 176 were homozygous non-sensitive (NN), 470 were heterozygous (Nn) and 1666 were homozygous sensitive (nn) for the halothane locus. Variance components were estimated using the REML methodology applied to a multitrait animal model, including a random litter effect and, for meat quality traits, a random slaughter day effect. RFI showed a moderate heritability (0.40 ± 0.06), similar to the estimate for feed conversion ratio (FCR, 0.47 ± 0.07), with a genetic correlation of 0.85 ± 0.04 between these traits. Pairwise contrasts between halothane genotypes showed that the halothane genotype did not affect RFI, contrary to FCR (P &lt; 0.01 for all pairwise contrasts). We conclude that, in the Piétrain breed, improving feed efficiency by selecting for lower RFI would improve FCR and reduce daily feed intake with limited impacts on growth rate and carcass traits. Moreover, it is not expected to modify the frequencies of the halothane alleles in the population, contrary to selection for reduced FCR. © 2011 Elsevier B.V.","author":[{"dropping-particle":"","family":"Saintilan","given":"R.","non-dropping-particle":"","parse-names":false,"suffix":""},{"dropping-particle":"","family":"Mérour","given":"I.","non-dropping-particle":"","parse-names":false,"suffix":""},{"dropping-particle":"","family":"Schwob","given":"S.","non-dropping-particle":"","parse-names":false,"suffix":""},{"dropping-particle":"","family":"Sellier","given":"P.","non-dropping-particle":"","parse-names":false,"suffix":""},{"dropping-particle":"","family":"Bidanel","given":"J.","non-dropping-particle":"","parse-names":false,"suffix":""},{"dropping-particle":"","family":"Gilbert","given":"H.","non-dropping-particle":"","parse-names":false,"suffix":""}],"container-title":"Livestock Science","id":"ITEM-1","issue":"1-3","issued":{"date-parts":[["2011"]]},"page":"203-209","publisher":"Elsevier B.V.","title":"Genetic parameters and halothane genotype effect for residual feed intake in Piétrain growing pigs","type":"article-journal","volume":"142"},"uris":["http://www.mendeley.com/documents/?uuid=f5320965-39b3-4fab-bb47-a38d392a224b"]}],"mendeley":{"formattedCitation":"(Saintilan et al., 2011)","plainTextFormattedCitation":"(Saintilan et al., 2011)","previouslyFormattedCitation":"(Saintilan et al., 201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267A5">
              <w:rPr>
                <w:rFonts w:ascii="Times New Roman" w:eastAsia="Times New Roman" w:hAnsi="Times New Roman" w:cs="Times New Roman"/>
                <w:color w:val="000000" w:themeColor="text1"/>
              </w:rPr>
              <w:t>(</w:t>
            </w:r>
            <w:proofErr w:type="spellStart"/>
            <w:r w:rsidRPr="006267A5">
              <w:rPr>
                <w:rFonts w:ascii="Times New Roman" w:eastAsia="Times New Roman" w:hAnsi="Times New Roman" w:cs="Times New Roman"/>
                <w:color w:val="000000" w:themeColor="text1"/>
              </w:rPr>
              <w:t>Saintilan</w:t>
            </w:r>
            <w:proofErr w:type="spellEnd"/>
            <w:r w:rsidRPr="006267A5">
              <w:rPr>
                <w:rFonts w:ascii="Times New Roman" w:eastAsia="Times New Roman" w:hAnsi="Times New Roman" w:cs="Times New Roman"/>
                <w:color w:val="000000" w:themeColor="text1"/>
              </w:rPr>
              <w:t xml:space="preserve"> et al., 201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69CC00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étrain</w:t>
            </w:r>
            <w:proofErr w:type="spellEnd"/>
            <w:r w:rsidRPr="00BB1C26">
              <w:rPr>
                <w:rFonts w:ascii="Times New Roman" w:eastAsia="Times New Roman" w:hAnsi="Times New Roman" w:cs="Times New Roman"/>
                <w:color w:val="000000" w:themeColor="text1"/>
              </w:rPr>
              <w:t xml:space="preserve"> </w:t>
            </w:r>
          </w:p>
        </w:tc>
        <w:tc>
          <w:tcPr>
            <w:tcW w:w="2430" w:type="dxa"/>
            <w:tcBorders>
              <w:top w:val="nil"/>
              <w:left w:val="nil"/>
              <w:bottom w:val="nil"/>
              <w:right w:val="nil"/>
            </w:tcBorders>
            <w:vAlign w:val="bottom"/>
          </w:tcPr>
          <w:p w14:paraId="56803B3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0±0.06</w:t>
            </w:r>
          </w:p>
        </w:tc>
        <w:tc>
          <w:tcPr>
            <w:tcW w:w="270" w:type="dxa"/>
            <w:tcBorders>
              <w:top w:val="nil"/>
              <w:left w:val="nil"/>
              <w:bottom w:val="nil"/>
              <w:right w:val="nil"/>
            </w:tcBorders>
          </w:tcPr>
          <w:p w14:paraId="106B8E6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F75D28C" w14:textId="77777777" w:rsidTr="009307A8">
        <w:trPr>
          <w:trHeight w:val="276"/>
          <w:jc w:val="center"/>
        </w:trPr>
        <w:tc>
          <w:tcPr>
            <w:tcW w:w="2340" w:type="dxa"/>
            <w:gridSpan w:val="2"/>
            <w:tcBorders>
              <w:top w:val="nil"/>
              <w:left w:val="nil"/>
              <w:bottom w:val="nil"/>
              <w:right w:val="nil"/>
            </w:tcBorders>
            <w:vAlign w:val="bottom"/>
          </w:tcPr>
          <w:p w14:paraId="11743E3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3835D8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9-2445","ISSN":"15253163","abstract":"Data from a selection experiment for residual feed intake (RFI) were used to estimate genetic correlations between measures of efficiency and perfor-mance traits with juvenile IGF-I, and to demonstrate direct and correlated responses to selection. The herita-bility of IGF-I was 0.28 ± 0.06 and genetic correlations of IGF-I with feed intake (0.26 ± 0.17), backfat (0.52 ± 0.11), and feed conversion ratio (0.78 ± 0.14) were moderate to large. The estimated and realized genetic correlations between RFI and IGF-I were 0.63 ± 0.15 and 0.84. In contrast, genetic correlations between IGF-I and lifetime or test period growth did not differ (P &amp;gt; 0.05) significantly from zero (0.06 ± 0.14 and -0.19 ± 0.14). Selection for decreased RFI produced a direct response in RFI, as expected, and was accompanied by downward correlated responses in ADFI, juvenile IGF-I, backfat, and growth traits, listed in order of decreas-ing relative magnitude, and an increased loin muscle area. The correlated response in IGF-I to selection on RFI demonstrates that this physiological measure is ge-netically associated with efficiency, and is thus useful as an early information source to estimate genetic merit for efficiency before performance testing. Decreased ju-venile IGF-I is associated with leaner, more efficient animals. © 2010 American Society of Animal Science.","author":[{"dropping-particle":"","family":"Bunter","given":"K. L.","non-dropping-particle":"","parse-names":false,"suffix":""},{"dropping-particle":"","family":"Cai","given":"W.","non-dropping-particle":"","parse-names":false,"suffix":""},{"dropping-particle":"","family":"Johnston","given":"D. J.","non-dropping-particle":"","parse-names":false,"suffix":""},{"dropping-particle":"","family":"Dekkers","given":"J. C.M.","non-dropping-particle":"","parse-names":false,"suffix":""}],"container-title":"Journal of Animal Science","id":"ITEM-1","issue":"6","issued":{"date-parts":[["2010"]]},"page":"1973-1981","title":"Selection to reduce residual feed intake in pigs produces a correlated response in juvenile insulin-like growth factor-I concentration","type":"article","volume":"88"},"uris":["http://www.mendeley.com/documents/?uuid=74864f09-476e-4b53-be56-c7121b94d505"]}],"mendeley":{"formattedCitation":"(Bunter et al., 2010)","plainTextFormattedCitation":"(Bunter et al., 2010)","previouslyFormattedCitation":"(Bunter et al., 201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D54CA9">
              <w:rPr>
                <w:rFonts w:ascii="Times New Roman" w:eastAsia="Times New Roman" w:hAnsi="Times New Roman" w:cs="Times New Roman"/>
                <w:color w:val="000000" w:themeColor="text1"/>
              </w:rPr>
              <w:t>(Bunter et al., 201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1A801E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355E9A9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5±0.06</w:t>
            </w:r>
          </w:p>
        </w:tc>
        <w:tc>
          <w:tcPr>
            <w:tcW w:w="270" w:type="dxa"/>
            <w:tcBorders>
              <w:top w:val="nil"/>
              <w:left w:val="nil"/>
              <w:bottom w:val="nil"/>
              <w:right w:val="nil"/>
            </w:tcBorders>
          </w:tcPr>
          <w:p w14:paraId="095C92B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991E07B" w14:textId="77777777" w:rsidTr="009307A8">
        <w:trPr>
          <w:trHeight w:val="276"/>
          <w:jc w:val="center"/>
        </w:trPr>
        <w:tc>
          <w:tcPr>
            <w:tcW w:w="2340" w:type="dxa"/>
            <w:gridSpan w:val="2"/>
            <w:tcBorders>
              <w:top w:val="nil"/>
              <w:left w:val="nil"/>
              <w:bottom w:val="nil"/>
              <w:right w:val="nil"/>
            </w:tcBorders>
            <w:vAlign w:val="bottom"/>
          </w:tcPr>
          <w:p w14:paraId="261B0AB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6760D3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08.05.016","ISSN":"18711413","abstract":"Residual feed intake (RFI) represents the deviation of the actual feed consumption of an animal from that predicted from combination of growth traits. Data on 1642 Duroc (380 boars, 868 gilts, and 394 barrows) pigs in seven generations were used to estimate genetic parameters for measures of RFI, daily feed intake (FI), average daily gain (ADG), backfat (BF), and loin eye area (LEA). Four measures of RFI were estimated from models that included initial test age and weight, and ADG (RFI1); initial test age and weight, ADG, and BF (RFI2); initial test age and weight, ADG and LEA (RFI3); and initial test age and weight, ADG, BF, and LEA (RFI4). Genetic parameters were estimated using an animal model by the REML method. Heritability estimates for measures of RFI were moderate (ranged from 0.22 to 0.38). The corresponding estimates for FI, ADG, and LEA were also moderate (ranging from 0.45 to 0.49), while the estimate for BF was high (0.72). Genetic correlations of FI with ADG (0.84) and BF (0.67) were high. LEA negatively correlated with FI (- 0.42), ADG (- 0.11) and BF (- 0.44). Genetic correlations of BF with measures of RFI were higher when BF was not included in the estimation of RFI (0.77 with RFI1 and 0.76 with RFI3 vs. 0.11 with RFI2 and 0.07 with RFI4). Genetic correlations of LEA with measures of RFI were all negative (ranged from - 0.30 to - 0.60). Selection for ADG, LEA, BF, and intramuscular fat has resulted in small but favourable genetic changes in measures of RFI. Phenotypic correlations between measures of RFI were zero, and genetic correlations between them were low (0.17 to 0.23). FI was strongly correlated with all the measures of RFI, both genetically (ranged from 0.56 to 0.77) and phenotypically (ranged from 0.56 to 0.66). The results suggested that selection against RFI may cause a reduction in FI. BF should also decrease, and LEA should increase. The amount of change in BF or LEA would vary depending on whether RFI was adjusted for BF. © 2008 Elsevier B.V. All rights reserved.","author":[{"dropping-particle":"","family":"Hoque","given":"M. A.","non-dropping-particle":"","parse-names":false,"suffix":""},{"dropping-particle":"","family":"Kadowaki","given":"H.","non-dropping-particle":"","parse-names":false,"suffix":""},{"dropping-particle":"","family":"Shibata","given":"T.","non-dropping-particle":"","parse-names":false,"suffix":""},{"dropping-particle":"","family":"Oikawa","given":"T.","non-dropping-particle":"","parse-names":false,"suffix":""},{"dropping-particle":"","family":"Suzuki","given":"K.","non-dropping-particle":"","parse-names":false,"suffix":""}],"container-title":"Livestock Science","id":"ITEM-1","issue":"1","issued":{"date-parts":[["2009"]]},"page":"45-49","publisher":"Elsevier B.V.","title":"Genetic parameters for measures of residual feed intake and growth traits in seven generations of Duroc pigs","type":"article-journal","volume":"121"},"uris":["http://www.mendeley.com/documents/?uuid=abcc8a2f-9d24-44ed-84c0-c56f742c487b"]}],"mendeley":{"formattedCitation":"(Hoque et al., 2009)","manualFormatting":"(Hoque et al., 2009)","plainTextFormattedCitation":"(Hoque et al., 2009)","previouslyFormattedCitation":"(M. A. Hoque et al., 200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777E2A">
              <w:rPr>
                <w:rFonts w:ascii="Times New Roman" w:eastAsia="Times New Roman" w:hAnsi="Times New Roman" w:cs="Times New Roman"/>
                <w:color w:val="000000" w:themeColor="text1"/>
              </w:rPr>
              <w:t>(Hoque et al., 200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9E65D9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05A2071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0±0.</w:t>
            </w:r>
            <w:proofErr w:type="gramStart"/>
            <w:r w:rsidRPr="00BB1C26">
              <w:rPr>
                <w:rFonts w:ascii="Times New Roman" w:eastAsia="Times New Roman" w:hAnsi="Times New Roman" w:cs="Times New Roman"/>
                <w:color w:val="000000" w:themeColor="text1"/>
              </w:rPr>
              <w:t>07)-(</w:t>
            </w:r>
            <w:proofErr w:type="gramEnd"/>
            <w:r w:rsidRPr="00BB1C26">
              <w:rPr>
                <w:rFonts w:ascii="Times New Roman" w:eastAsia="Times New Roman" w:hAnsi="Times New Roman" w:cs="Times New Roman"/>
                <w:color w:val="000000" w:themeColor="text1"/>
              </w:rPr>
              <w:t>0.38±0.05)</w:t>
            </w:r>
          </w:p>
        </w:tc>
        <w:tc>
          <w:tcPr>
            <w:tcW w:w="270" w:type="dxa"/>
            <w:tcBorders>
              <w:top w:val="nil"/>
              <w:left w:val="nil"/>
              <w:bottom w:val="nil"/>
              <w:right w:val="nil"/>
            </w:tcBorders>
          </w:tcPr>
          <w:p w14:paraId="33F7840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2DB981B" w14:textId="77777777" w:rsidTr="009307A8">
        <w:trPr>
          <w:trHeight w:val="276"/>
          <w:jc w:val="center"/>
        </w:trPr>
        <w:tc>
          <w:tcPr>
            <w:tcW w:w="2340" w:type="dxa"/>
            <w:gridSpan w:val="2"/>
            <w:tcBorders>
              <w:top w:val="nil"/>
              <w:left w:val="nil"/>
              <w:bottom w:val="nil"/>
              <w:right w:val="nil"/>
            </w:tcBorders>
            <w:vAlign w:val="bottom"/>
          </w:tcPr>
          <w:p w14:paraId="2C5DAEE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10B435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2527/jas.2007-0396","ISSN":"00218812","PMID":"17998435","abstract":"Residual feed intake (RFI) is a measure of feed efficiency defined as the difference between the observed feed intake and that predicted from the average requirements for growth and maintenance. The objective of this study was to evaluate the response in a selection experiment consisting of a line selected for low RFI and a random control line and to estimate the genetic parameters for RFI and related production and carcass traits. Beginning with random allocation of purebred Yorkshire littermates, in each generation, electronically measured ADFI, ADG, and ultrasound backfat (BF) were evaluated during a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40- to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15-kg of BW test period on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boars from first parity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gilts from second parity sows of the low RFI line. After evaluation of first parity boars,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2 boars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70 gilts from the low RFI line were selected to produce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50 litters for the next generation. Approximately 30 control line litters were produced by random selection and mating. Selection was on EBV for RFI from an animal model analysis of ADFI, with on-test group and sex (fixed), pen within group and litter (random), and covariates for interactions of on- and off-test BW, on-test age, ADG, and BF with generations. The RFI explained 34% of phenotypic variation in ADFI. After 4 generations of selection, estimates of heritability for RFI, ADFI, ADG, feed efficiency (FE, which is the reciprocal of the feed conversion ratio and equals ADG/ ADFI), and ultrasound-predicted BF, LM area (LMA), and intramuscular fat (IMF) were 0.29, 0.51, 0.42, 0.17, 0.68, 0.57, and 0.28, respectively; predicted responses based on average EBV in the low RFI line were -114, -202, and -39 g/d for RFI (= 0.9 phenotypic SD), ADFI (0.9 SD), and ADG (0.4 SD), respectively, and 1.56% for FE (0.5 SD), -0.37 mm for BF (0.1 SD), 0.35 cm2 for LMA (0.1 SD), and -0.10% for IMF (0.3 SD). Direct phenotypic comparison of the low RFI and control lines based on 92 low RFI and 76 control gilts from the second parity of generation 4 showed that selection had significantly decreased RFI by 96 g/d (P = 0.002) and ADFI by 165 g/d (P &lt; 0.0001). The low RFI line also had 33 g/d lower ADG (P = 0.022), 1.36% greater FE (P = 0.09), and 1.99 mm less BF (P = 0.013). There was not a significant difference in LMA and other carcass traits, including subjective marbling score, despite a large observed difference in ultrasound-predicted IMF (-1.05% with P &lt; 0.0001). In conclusion, RFI is a heritable trait, and selection for low RFI has sig…","author":[{"dropping-particle":"","family":"Cai","given":"W.","non-dropping-particle":"","parse-names":false,"suffix":""},{"dropping-particle":"","family":"Casey","given":"D. S.","non-dropping-particle":"","parse-names":false,"suffix":""},{"dropping-particle":"","family":"Dekkers","given":"J. C.M.","non-dropping-particle":"","parse-names":false,"suffix":""}],"container-title":"Journal of Animal Science","id":"ITEM-1","issue":"2","issued":{"date-parts":[["2008"]]},"page":"287-298","title":"Selection response and genetic parameters for residual feed intake in Yorkshire swine","type":"article-journal","volume":"86"},"uris":["http://www.mendeley.com/documents/?uuid=06d1d3e2-0777-4fc3-9cab-08381bc88e0d"]}],"mendeley":{"formattedCitation":"(Cai et al., 2008)","plainTextFormattedCitation":"(Cai et al., 2008)","previouslyFormattedCitation":"(Cai et al., 200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A2E54">
              <w:rPr>
                <w:rFonts w:ascii="Times New Roman" w:eastAsia="Times New Roman" w:hAnsi="Times New Roman" w:cs="Times New Roman"/>
                <w:color w:val="000000" w:themeColor="text1"/>
              </w:rPr>
              <w:t>(Cai et al., 200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823F4C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2672D77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9±0.07</w:t>
            </w:r>
          </w:p>
        </w:tc>
        <w:tc>
          <w:tcPr>
            <w:tcW w:w="270" w:type="dxa"/>
            <w:tcBorders>
              <w:top w:val="nil"/>
              <w:left w:val="nil"/>
              <w:bottom w:val="nil"/>
              <w:right w:val="nil"/>
            </w:tcBorders>
          </w:tcPr>
          <w:p w14:paraId="1EC0507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8BB00AF" w14:textId="77777777" w:rsidTr="009307A8">
        <w:trPr>
          <w:trHeight w:val="276"/>
          <w:jc w:val="center"/>
        </w:trPr>
        <w:tc>
          <w:tcPr>
            <w:tcW w:w="2340" w:type="dxa"/>
            <w:gridSpan w:val="2"/>
            <w:tcBorders>
              <w:top w:val="nil"/>
              <w:left w:val="nil"/>
              <w:bottom w:val="nil"/>
              <w:right w:val="nil"/>
            </w:tcBorders>
            <w:vAlign w:val="bottom"/>
          </w:tcPr>
          <w:p w14:paraId="4D672A7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9D4C4D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6-730","ISSN":"00218812","PMID":"17431052","abstract":"Genetic parameters for the efficiency of gain traits on 380 boars and the genetic relationships with component traits were estimated in 1,642 pigs (380 boars, 868 gilts, and 394 barrows) in 7 generations of a Duroc population. The efficiency of gain traits included the feed conversion ratio (FCR) and residual feed intake (RFI) and their component traits, ADG, metabolic BW (MWT), and daily feed intake (FI). The RFI was calculated as the difference between the actual and expected FI. The expected FI was predicted by the nutritional requirement and by the residual of phenotypic (RFIphe) and genetic (RFI gen) regressions from the multivariate analysis for FI on MWT and ADG. The means for RFIphe and RFIgen were close to zero, and the mean for nutritional RFI was negative (-0.11 kg/d). The traits studied were moderately heritable (ranging from 0.27 to 0.53). The genetic and phenotypic correlations between ADG and FI were moderate to high, whereas the genetic correlation between MWT and FI was moderate, and the phenotypic correlation between them was low. The corresponding correlations between RFIphe and RFIgen were &gt; 0.95, implying that they can be regarded as the same trait. The genetic and phenotypic correlations of FCR with measures of RFI were high but lower than unity. The RFIphe was phenotypically independent of its component traits, MWT (rp = 0.01) and ADG (r p = 0.03). The RFIgen was genetically independent of MWT (rg = -0.04), whereas there was a weak genetic relationship (r g = 0.15) between RFIgen and ADG. Residual FI was more heritable than FCR, and the genetic and phenotypic correlations of RFI phe and RFIgen with FI were positive and stronger than that of FCR with FI. These results provide evidence that RFIphe or RFIgen should be included in breeding programs for Duroc pigs to make genetic improvement in the efficiency of gain. ©2007 American Society of Animal Science. All rights reserved.","author":[{"dropping-particle":"","family":"Hoque","given":"M. A.","non-dropping-particle":"","parse-names":false,"suffix":""},{"dropping-particle":"","family":"Kadowaki","given":"H.","non-dropping-particle":"","parse-names":false,"suffix":""},{"dropping-particle":"","family":"Shibata","given":"T.","non-dropping-particle":"","parse-names":false,"suffix":""},{"dropping-particle":"","family":"Oikawa","given":"T.","non-dropping-particle":"","parse-names":false,"suffix":""},{"dropping-particle":"","family":"Suzuki","given":"K.","non-dropping-particle":"","parse-names":false,"suffix":""}],"container-title":"Journal of Animal Science","id":"ITEM-1","issue":"8","issued":{"date-parts":[["2007"]]},"page":"1873-1879","title":"Genetic parameters for measures of the efficiency of gain of boars and the genetic relationships with its component traits in Duroc pigs","type":"article","volume":"85"},"uris":["http://www.mendeley.com/documents/?uuid=5ef1fe13-f706-433c-81b4-41d6d38370aa"]}],"mendeley":{"formattedCitation":"(Hoque et al., 2007)","manualFormatting":"(Hoque et al., 2007)","plainTextFormattedCitation":"(Hoque et al., 2007)","previouslyFormattedCitation":"(M. A. Hoque et al., 200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E6A67">
              <w:rPr>
                <w:rFonts w:ascii="Times New Roman" w:eastAsia="Times New Roman" w:hAnsi="Times New Roman" w:cs="Times New Roman"/>
                <w:color w:val="000000" w:themeColor="text1"/>
              </w:rPr>
              <w:t>(Hoque et al., 200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2911D8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5426128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7±0.</w:t>
            </w:r>
            <w:proofErr w:type="gramStart"/>
            <w:r w:rsidRPr="00BB1C26">
              <w:rPr>
                <w:rFonts w:ascii="Times New Roman" w:eastAsia="Times New Roman" w:hAnsi="Times New Roman" w:cs="Times New Roman"/>
                <w:color w:val="000000" w:themeColor="text1"/>
              </w:rPr>
              <w:t>03)-(</w:t>
            </w:r>
            <w:proofErr w:type="gramEnd"/>
            <w:r w:rsidRPr="00BB1C26">
              <w:rPr>
                <w:rFonts w:ascii="Times New Roman" w:eastAsia="Times New Roman" w:hAnsi="Times New Roman" w:cs="Times New Roman"/>
                <w:color w:val="000000" w:themeColor="text1"/>
              </w:rPr>
              <w:t>0.42±0.13)</w:t>
            </w:r>
          </w:p>
        </w:tc>
        <w:tc>
          <w:tcPr>
            <w:tcW w:w="270" w:type="dxa"/>
            <w:tcBorders>
              <w:top w:val="nil"/>
              <w:left w:val="nil"/>
              <w:bottom w:val="nil"/>
              <w:right w:val="nil"/>
            </w:tcBorders>
          </w:tcPr>
          <w:p w14:paraId="53A1295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E271F99" w14:textId="77777777" w:rsidTr="009307A8">
        <w:trPr>
          <w:trHeight w:val="276"/>
          <w:jc w:val="center"/>
        </w:trPr>
        <w:tc>
          <w:tcPr>
            <w:tcW w:w="2340" w:type="dxa"/>
            <w:gridSpan w:val="2"/>
            <w:tcBorders>
              <w:top w:val="nil"/>
              <w:left w:val="nil"/>
              <w:bottom w:val="nil"/>
              <w:right w:val="nil"/>
            </w:tcBorders>
            <w:vAlign w:val="bottom"/>
          </w:tcPr>
          <w:p w14:paraId="691627D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20457E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6-590","ISSN":"00218812","PMID":"17785600","abstract":"Data were collected over the first 4 generations of a divergent selection experiment for residual feed intake of Large White pigs having ad libitum access to feed. This data set was used to obtain estimates of heritability for residual feed intake and genetic correla-tions (ra) between this trait and growth, carcass, and meat quality traits. Individual feed intake of group-housed animals was measured by single-space electronic feeders. Upward and downward selection lines were maintained contemporarily, with 6 boars and 35 to 40 sows per line and generation. Numbers of records were 793 for residual feed intake (RFI1) of boar candidates for selection issued from first-parity (P1) litters and tested over a fixed BW range (35 to 95 kg) and 657 for residual feed intake (RFI2) and growth, carcass, and meat quality traits of castrated males and females issued from second-parity (P2) litters and tested from 28 to 107 kg of BW. Variance and covariance components were estimated using REML methodology applied to a series of multitrait animal models, which always included the criterion for selection as 1 of the traits. Estimates of heritability for RFI1 and RFI2 were 0.14 ± 0.03 and 0.24 ± 0.03, respectively, whereas the estimate of ra between the 2 traits was 0.91 ± 0.08. Estimates of ra indicated that selection for low residual feed intake has the potential to improve feed conversion ratio and reduce daily feed intake, with minimal correlated effect for ADG of P2 animals. Estimates of ra between RFI2 and body composition traits of P2 animals were positive for traits related to the amount of fat depots (ra = 0.44 ± 0.16 for carcass backfat thickness) and negative for carcass lean meat content (ra = -0.55 ± 0.14). There was a tendency for a negative genetic correlation between RFI2 and carcass dressing percent (r a = -0.36 ± 0.21). Moreover, selection for low residual feed intake is expected, through lower ultimate pH and lighter color, to decrease pork quality (ra = 0.77 ± 0.14 between RFI2 and a meat quality index intended to predict the ratio of the weight of ham after curing and cooking to the weight of defatted and boneless fresh ham). ©2007 American Society of Animal Science. All rights reserved.","author":[{"dropping-particle":"","family":"Gilbert","given":"H.","non-dropping-particle":"","parse-names":false,"suffix":""},{"dropping-particle":"","family":"Bidanel","given":"J. P.","non-dropping-particle":"","parse-names":false,"suffix":""},{"dropping-particle":"","family":"Gruand","given":"J.","non-dropping-particle":"","parse-names":false,"suffix":""},{"dropping-particle":"","family":"Caritez","given":"J. C.","non-dropping-particle":"","parse-names":false,"suffix":""},{"dropping-particle":"","family":"Billon","given":"Y.","non-dropping-particle":"","parse-names":false,"suffix":""},{"dropping-particle":"","family":"Guillouet","given":"P.","non-dropping-particle":"","parse-names":false,"suffix":""},{"dropping-particle":"","family":"Lagant","given":"H.","non-dropping-particle":"","parse-names":false,"suffix":""},{"dropping-particle":"","family":"Noblet","given":"J.","non-dropping-particle":"","parse-names":false,"suffix":""},{"dropping-particle":"","family":"Sellier","given":"P.","non-dropping-particle":"","parse-names":false,"suffix":""}],"container-title":"Journal of Animal Science","id":"ITEM-1","issue":"12","issued":{"date-parts":[["2007"]]},"page":"3182-3188","title":"Genetic parameters for residual feed intake in growing pigs, with emphasis on genetic relationships with carcass and meat quality traits","type":"article","volume":"85"},"uris":["http://www.mendeley.com/documents/?uuid=00f70759-d57b-499d-bfd7-8b2ba1454a77"]}],"mendeley":{"formattedCitation":"(Gilbert et al., 2007)","plainTextFormattedCitation":"(Gilbert et al., 2007)","previouslyFormattedCitation":"(Gilbert et al., 200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Gilbert et al., 200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BABF94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1F85F40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4±0.</w:t>
            </w:r>
            <w:proofErr w:type="gramStart"/>
            <w:r w:rsidRPr="00BB1C26">
              <w:rPr>
                <w:rFonts w:ascii="Times New Roman" w:eastAsia="Times New Roman" w:hAnsi="Times New Roman" w:cs="Times New Roman"/>
                <w:color w:val="000000" w:themeColor="text1"/>
              </w:rPr>
              <w:t>03)-(</w:t>
            </w:r>
            <w:proofErr w:type="gramEnd"/>
            <w:r w:rsidRPr="00BB1C26">
              <w:rPr>
                <w:rFonts w:ascii="Times New Roman" w:eastAsia="Times New Roman" w:hAnsi="Times New Roman" w:cs="Times New Roman"/>
                <w:color w:val="000000" w:themeColor="text1"/>
              </w:rPr>
              <w:t>0.24±0.03)</w:t>
            </w:r>
          </w:p>
        </w:tc>
        <w:tc>
          <w:tcPr>
            <w:tcW w:w="270" w:type="dxa"/>
            <w:tcBorders>
              <w:top w:val="nil"/>
              <w:left w:val="nil"/>
              <w:bottom w:val="nil"/>
              <w:right w:val="nil"/>
            </w:tcBorders>
          </w:tcPr>
          <w:p w14:paraId="70EF79F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E481A30" w14:textId="77777777" w:rsidTr="009307A8">
        <w:trPr>
          <w:trHeight w:val="276"/>
          <w:jc w:val="center"/>
        </w:trPr>
        <w:tc>
          <w:tcPr>
            <w:tcW w:w="2340" w:type="dxa"/>
            <w:gridSpan w:val="2"/>
            <w:tcBorders>
              <w:top w:val="nil"/>
              <w:left w:val="nil"/>
              <w:bottom w:val="nil"/>
              <w:right w:val="nil"/>
            </w:tcBorders>
            <w:vAlign w:val="bottom"/>
          </w:tcPr>
          <w:p w14:paraId="2DF3F7D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377C2F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111/j.1439-0388.2005.00531.x","ISSN":"09312668","PMID":"16060494","abstract":"Residual feed intake (RFI) represents the deviation of the actual ad libitum food consumption of each animal from that predicted from combination of growth rate, backfat and metabolic body weight measurements. After 4 years of divergent selection of pigs in lines for either high or low postweaning growth rate on restricted feeding, the high line exhibited a significant reduction in RFI relative to the low line. This indicated, to some extents, a lower energy requirement for maintenance in the high than in the low line, possibly because of reduced physical activity of the animals. Estimates of genetical parameters showed that RFI was moderately heritable and those genetic correlations of RFI with carcass backfat and food conversion ratio were moderate to highly positive. © 2005 Blackwell Verlag.","author":[{"dropping-particle":"","family":"Nguyen","given":"N. H.","non-dropping-particle":"","parse-names":false,"suffix":""},{"dropping-particle":"","family":"McPhee","given":"C. P.","non-dropping-particle":"","parse-names":false,"suffix":""},{"dropping-particle":"","family":"Wade","given":"C. M.","non-dropping-particle":"","parse-names":false,"suffix":""}],"container-title":"Journal of Animal Breeding and Genetics","id":"ITEM-1","issue":"4","issued":{"date-parts":[["2005"]]},"page":"264-270","title":"Responses in residual feed intake in lines of Large White pigs selected for growth rate on restricted feeding (measured on ad libitum individual feeding)","type":"article","volume":"122"},"uris":["http://www.mendeley.com/documents/?uuid=fe3e240c-a998-4f55-87fb-2e2753a2dc72"]}],"mendeley":{"formattedCitation":"(Nguyen et al., 2005)","manualFormatting":"Nguyen et al., 2005","plainTextFormattedCitation":"(Nguyen et al., 2005)","previouslyFormattedCitation":"(Nguyen et al., 2005)"},"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Nguyen et al., 2005</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47FE2C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592C1D6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2±0.</w:t>
            </w:r>
            <w:proofErr w:type="gramStart"/>
            <w:r w:rsidRPr="00BB1C26">
              <w:rPr>
                <w:rFonts w:ascii="Times New Roman" w:eastAsia="Times New Roman" w:hAnsi="Times New Roman" w:cs="Times New Roman"/>
                <w:color w:val="000000" w:themeColor="text1"/>
              </w:rPr>
              <w:t>08)-(</w:t>
            </w:r>
            <w:proofErr w:type="gramEnd"/>
            <w:r w:rsidRPr="00BB1C26">
              <w:rPr>
                <w:rFonts w:ascii="Times New Roman" w:eastAsia="Times New Roman" w:hAnsi="Times New Roman" w:cs="Times New Roman"/>
                <w:color w:val="000000" w:themeColor="text1"/>
              </w:rPr>
              <w:t>0.24±0.08)</w:t>
            </w:r>
          </w:p>
        </w:tc>
        <w:tc>
          <w:tcPr>
            <w:tcW w:w="270" w:type="dxa"/>
            <w:tcBorders>
              <w:top w:val="nil"/>
              <w:left w:val="nil"/>
              <w:bottom w:val="nil"/>
              <w:right w:val="nil"/>
            </w:tcBorders>
          </w:tcPr>
          <w:p w14:paraId="0C71A15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6F3A9A5" w14:textId="77777777" w:rsidTr="009307A8">
        <w:trPr>
          <w:trHeight w:val="276"/>
          <w:jc w:val="center"/>
        </w:trPr>
        <w:tc>
          <w:tcPr>
            <w:tcW w:w="2340" w:type="dxa"/>
            <w:gridSpan w:val="2"/>
            <w:tcBorders>
              <w:top w:val="nil"/>
              <w:left w:val="nil"/>
              <w:bottom w:val="nil"/>
              <w:right w:val="nil"/>
            </w:tcBorders>
            <w:vAlign w:val="bottom"/>
          </w:tcPr>
          <w:p w14:paraId="2F21A67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8FCD76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1999.7771679x","ISSN":"00218812","PMID":"10438012","abstract":"The purpose of this study was to estimate genetic parameters for ADG, backfat thickness and loin eye area (LEA), and measures of feed intake and efficiency for purebred Large White boars born from 1990 to 1997. Boars from 60% of the litters were culled at weaning based on a maternal breeding value (index) of the dam, and remaining boars (n = 26, 706) were grown to 100 d of age. Selection of boars for individual pen testing was based on a combination of growth and maternal indices. Boars were fed a corn-soybean meal diet that was 1.14% lysine, 19% protein, and 3,344 kcal/kg ME for approximately 77 d. Boars were weighed at the beginning and end of the test, and feed intake was recorded. Daily feed intake (DFI), ADG, and feed:gain ratio (FG) were computed. Four measures of residual feed intake (RFI) were estimated as the difference between actual feed intake and that predicted from models that included 1) initial test age and weight and test ADG (RFI1); 2) initial test age and weight, test ADG, and backfat (RFI2); 3) initial test age and weight, test ADG, and LEA (RFI3); and 4) initial test age and weight, test ADG, backfat, and LEA (RFI4). Genetic parameters were estimated using an animal model and single- or multiple-trait DFREML procedures. Models included fixed effects of contemporary groups and initial test age as a covariate and random animal and litter effects. Heritability estimates for test ADG, DFI, FG, backfat, LEA, RFI1, RFI2, RFI3, and RFI4 were .24, .23, .16, .36, .24, .17, .11, .15, and .10, respectively. Genetic correlations between ADG and backfat, ADG and LEA, ADG and DFI, and ADG and FG were .37, .36, .82, and -.32, respectively. Genetic correlations between ADG and measures of residual feed intake ranged from .11 to .18. Genetic correlations of backfat with LEA, DFI, and FG were -.27, .64, and .40, respectively. Genetic correlations of backfat with RFI measures were higher when backfat was not included in the estimation of RFI. Genetic correlations for LEA with DFI and FG were 0 and -.52, respectively. Genetic correlations for LEA with RFI measures were all negative and ranged from -.31 to -.51. Genetic correlations indicate that selection for reduced RFI could be made without adversely affecting ADG. Backfat should also decrease, and LEA should increase. The amount of change in backfat or LEA would depend on the measure of RFI used.","author":[{"dropping-particle":"","family":"Johnson","given":"Z. B.","non-dropping-particle":"","parse-names":false,"suffix":""},{"dropping-particle":"","family":"Chewning","given":"J. J.","non-dropping-particle":"","parse-names":false,"suffix":""},{"dropping-particle":"","family":"Nugent","given":"R. A.","non-dropping-particle":"","parse-names":false,"suffix":""}],"container-title":"Journal of Animal Science","id":"ITEM-1","issue":"7","issued":{"date-parts":[["1999"]]},"page":"1679-1685","title":"Genetic parameters for production traits and measures of residual feed intake in large white swine","type":"article-journal","volume":"77"},"uris":["http://www.mendeley.com/documents/?uuid=9f148713-d0c1-4231-bd87-3f136537d402"]}],"mendeley":{"formattedCitation":"(Johnson et al., 1999)","manualFormatting":"(Johnson et al., 1999)","plainTextFormattedCitation":"(Johnson et al., 1999)","previouslyFormattedCitation":"(Z. B. Johnson et al., 199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Johnson et al., 199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6E0B45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573DF6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roofErr w:type="gramStart"/>
            <w:r w:rsidRPr="00BB1C26">
              <w:rPr>
                <w:rFonts w:ascii="Times New Roman" w:eastAsia="Times New Roman" w:hAnsi="Times New Roman" w:cs="Times New Roman"/>
                <w:color w:val="000000" w:themeColor="text1"/>
              </w:rPr>
              <w:t>0.10)-(</w:t>
            </w:r>
            <w:proofErr w:type="gramEnd"/>
            <w:r w:rsidRPr="00BB1C26">
              <w:rPr>
                <w:rFonts w:ascii="Times New Roman" w:eastAsia="Times New Roman" w:hAnsi="Times New Roman" w:cs="Times New Roman"/>
                <w:color w:val="000000" w:themeColor="text1"/>
              </w:rPr>
              <w:t>0.17)</w:t>
            </w:r>
          </w:p>
        </w:tc>
        <w:tc>
          <w:tcPr>
            <w:tcW w:w="270" w:type="dxa"/>
            <w:tcBorders>
              <w:top w:val="nil"/>
              <w:left w:val="nil"/>
              <w:bottom w:val="nil"/>
              <w:right w:val="nil"/>
            </w:tcBorders>
          </w:tcPr>
          <w:p w14:paraId="494E2BD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461511E" w14:textId="77777777" w:rsidTr="009307A8">
        <w:trPr>
          <w:trHeight w:val="276"/>
          <w:jc w:val="center"/>
        </w:trPr>
        <w:tc>
          <w:tcPr>
            <w:tcW w:w="2340" w:type="dxa"/>
            <w:gridSpan w:val="2"/>
            <w:tcBorders>
              <w:top w:val="nil"/>
              <w:left w:val="nil"/>
              <w:bottom w:val="nil"/>
              <w:right w:val="nil"/>
            </w:tcBorders>
            <w:vAlign w:val="bottom"/>
          </w:tcPr>
          <w:p w14:paraId="5CC00C0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E9AA11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96)01006-8","ISSN":"03016226","abstract":"Voluntary feed intake, feed intake pattern and performance traits were recorded on 3188 group housed boars of Landrace and Large White tested from day 100 to day 170. Measurements of feed intake and feed intake behaviour were obtained by electronic feed dispensers (ACEMO) under ad libitum conditions. Heritabilities of feed intake in periods 1 to 5 and over the entire test period were estimated to be 0.16, 0.24, 0.30, 0.27, 0.26, and 0.22, respectively. The maximum heritability of daily feed intake in the third time period on test corresponds to about 130 days of age at about 85 kg of weight. Daily feed intake in this period showed a high genetic correlation with the average feed intake over the whole performance test (rg = 0.91). Estimates of genetic correlations between daily feed intake and feed conversion ratio, residual feed intake, average daily gain or backfat thickness were 0.04, 0.97, 0.62 and 0.42, respectively. Boars feed intake activities decreased over time while time per day in the feeder was almost constant. Traits of feed intake behaviour as feeding rate, feed intake/visit, number of visits, time per visit, and time per day in the feeder showed high heritabilities of 0.44, 0.51, 0.43, 0.42, and 0.43, respectively, but genetic correlations with performance and carcass traits were generally low. One exception was the behavioural trait time per day in the feeder with its moderate genetic correlations to daily feed intake (rg = 0.44) and average daily gain on test (rg = 0.32). Selection for lean growth will improve lean growth feed efficiency as indicated by the negative correlation of -0.47. But more efficient may be the use of the component traits, lean content, daily feed intake and daily gain in particular of the most informative test period.","author":[{"dropping-particle":"","family":"Felde","given":"A.","non-dropping-particle":"Von","parse-names":false,"suffix":""},{"dropping-particle":"","family":"Roehe","given":"R.","non-dropping-particle":"","parse-names":false,"suffix":""},{"dropping-particle":"","family":"Looft","given":"H.","non-dropping-particle":"","parse-names":false,"suffix":""},{"dropping-particle":"","family":"Kalm","given":"E.","non-dropping-particle":"","parse-names":false,"suffix":""}],"container-title":"Livestock Production Science","id":"ITEM-1","issue":"1","issued":{"date-parts":[["1996"]]},"page":"11-22","title":"Genetic association between feed intake and feed intake behaviour at different stages of growth of group-housed boars","type":"article-journal","volume":"47"},"uris":["http://www.mendeley.com/documents/?uuid=feef228c-86e2-4c33-90df-b980797540a8"]}],"mendeley":{"formattedCitation":"(Von Felde et al., 1996)","plainTextFormattedCitation":"(Von Felde et al., 1996)","previouslyFormattedCitation":"(Von Felde et al., 1996)"},"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 xml:space="preserve">(Von </w:t>
            </w:r>
            <w:proofErr w:type="spellStart"/>
            <w:r w:rsidRPr="00F739A9">
              <w:rPr>
                <w:rFonts w:ascii="Times New Roman" w:eastAsia="Times New Roman" w:hAnsi="Times New Roman" w:cs="Times New Roman"/>
                <w:color w:val="000000" w:themeColor="text1"/>
              </w:rPr>
              <w:t>Felde</w:t>
            </w:r>
            <w:proofErr w:type="spellEnd"/>
            <w:r w:rsidRPr="00F739A9">
              <w:rPr>
                <w:rFonts w:ascii="Times New Roman" w:eastAsia="Times New Roman" w:hAnsi="Times New Roman" w:cs="Times New Roman"/>
                <w:color w:val="000000" w:themeColor="text1"/>
              </w:rPr>
              <w:t xml:space="preserve"> et al., 1996)</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D22D7C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5CBDDB9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8±0.03</w:t>
            </w:r>
          </w:p>
        </w:tc>
        <w:tc>
          <w:tcPr>
            <w:tcW w:w="270" w:type="dxa"/>
            <w:tcBorders>
              <w:top w:val="nil"/>
              <w:left w:val="nil"/>
              <w:bottom w:val="nil"/>
              <w:right w:val="nil"/>
            </w:tcBorders>
          </w:tcPr>
          <w:p w14:paraId="7A9F17C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34FAF98" w14:textId="77777777" w:rsidTr="009307A8">
        <w:trPr>
          <w:trHeight w:val="276"/>
          <w:jc w:val="center"/>
        </w:trPr>
        <w:tc>
          <w:tcPr>
            <w:tcW w:w="2340" w:type="dxa"/>
            <w:gridSpan w:val="2"/>
            <w:tcBorders>
              <w:top w:val="nil"/>
              <w:left w:val="nil"/>
              <w:bottom w:val="nil"/>
              <w:right w:val="nil"/>
            </w:tcBorders>
            <w:vAlign w:val="bottom"/>
          </w:tcPr>
          <w:p w14:paraId="6471BB8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A34C6E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nil"/>
              <w:right w:val="nil"/>
            </w:tcBorders>
            <w:tcMar>
              <w:top w:w="0" w:type="dxa"/>
              <w:left w:w="108" w:type="dxa"/>
              <w:bottom w:w="0" w:type="dxa"/>
              <w:right w:w="108" w:type="dxa"/>
            </w:tcMar>
          </w:tcPr>
          <w:p w14:paraId="55C0162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nil"/>
              <w:right w:val="nil"/>
            </w:tcBorders>
            <w:vAlign w:val="bottom"/>
          </w:tcPr>
          <w:p w14:paraId="451E24C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nil"/>
              <w:right w:val="nil"/>
            </w:tcBorders>
          </w:tcPr>
          <w:p w14:paraId="30763EB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74F5150" w14:textId="77777777" w:rsidTr="009307A8">
        <w:trPr>
          <w:trHeight w:val="276"/>
          <w:jc w:val="center"/>
        </w:trPr>
        <w:tc>
          <w:tcPr>
            <w:tcW w:w="2340" w:type="dxa"/>
            <w:gridSpan w:val="2"/>
            <w:tcBorders>
              <w:top w:val="nil"/>
              <w:left w:val="nil"/>
              <w:bottom w:val="nil"/>
              <w:right w:val="nil"/>
            </w:tcBorders>
            <w:vAlign w:val="bottom"/>
          </w:tcPr>
          <w:p w14:paraId="631022E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Other traits:</w:t>
            </w:r>
          </w:p>
        </w:tc>
        <w:tc>
          <w:tcPr>
            <w:tcW w:w="2970" w:type="dxa"/>
            <w:tcBorders>
              <w:top w:val="nil"/>
              <w:left w:val="nil"/>
              <w:bottom w:val="nil"/>
              <w:right w:val="nil"/>
            </w:tcBorders>
            <w:tcMar>
              <w:top w:w="0" w:type="dxa"/>
              <w:left w:w="108" w:type="dxa"/>
              <w:bottom w:w="0" w:type="dxa"/>
              <w:right w:w="108" w:type="dxa"/>
            </w:tcMar>
            <w:vAlign w:val="bottom"/>
          </w:tcPr>
          <w:p w14:paraId="7D17B2B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nil"/>
              <w:right w:val="nil"/>
            </w:tcBorders>
            <w:tcMar>
              <w:top w:w="0" w:type="dxa"/>
              <w:left w:w="108" w:type="dxa"/>
              <w:bottom w:w="0" w:type="dxa"/>
              <w:right w:w="108" w:type="dxa"/>
            </w:tcMar>
          </w:tcPr>
          <w:p w14:paraId="1130C6B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nil"/>
              <w:right w:val="nil"/>
            </w:tcBorders>
            <w:vAlign w:val="bottom"/>
          </w:tcPr>
          <w:p w14:paraId="1743397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nil"/>
              <w:right w:val="nil"/>
            </w:tcBorders>
          </w:tcPr>
          <w:p w14:paraId="0900307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BA988DE" w14:textId="77777777" w:rsidTr="009307A8">
        <w:trPr>
          <w:trHeight w:val="276"/>
          <w:jc w:val="center"/>
        </w:trPr>
        <w:tc>
          <w:tcPr>
            <w:tcW w:w="2340" w:type="dxa"/>
            <w:gridSpan w:val="2"/>
            <w:tcBorders>
              <w:top w:val="nil"/>
              <w:left w:val="nil"/>
              <w:bottom w:val="nil"/>
              <w:right w:val="nil"/>
            </w:tcBorders>
            <w:vAlign w:val="bottom"/>
          </w:tcPr>
          <w:p w14:paraId="68EF6A5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Average daily gain</w:t>
            </w:r>
          </w:p>
        </w:tc>
        <w:tc>
          <w:tcPr>
            <w:tcW w:w="2970" w:type="dxa"/>
            <w:tcBorders>
              <w:top w:val="nil"/>
              <w:left w:val="nil"/>
              <w:bottom w:val="nil"/>
              <w:right w:val="nil"/>
            </w:tcBorders>
            <w:tcMar>
              <w:top w:w="0" w:type="dxa"/>
              <w:left w:w="108" w:type="dxa"/>
              <w:bottom w:w="0" w:type="dxa"/>
              <w:right w:w="108" w:type="dxa"/>
            </w:tcMar>
            <w:vAlign w:val="bottom"/>
          </w:tcPr>
          <w:p w14:paraId="43CF643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447","ISSN":"1751-7311","abstract":"Digestive efficiency traits are promising selection criteria to improve feed efficiency in pigs. However, the genetic relationships between digestive efficiency and sow reproductive traits are mostly unknown and need to be estimated. In this study, reproductive traits were available for 61 601 litters recorded on 21 719 Large White purebred sows. The traits were comprised of the number of born alive (NBA) and the number of weaned piglets (NWP), the number of stillbirths (NSB) and piglet mortality during suckling (PM). For a subset of 32 518 litters, the mean (MBW) and CV of piglet birth weights (CVBW) were deduced from individual piglet weights as well as the proportion of piglets weighing less than 1 kg (PPL1K). Growth and feed efficiency traits were available for 4 643 Large White male pigs related to sows with reproductive performances. They comprised average daily gain (ADG), daily feed intake (DFI) and feed conversion ratio (FCR). A subset of 1 391 pigs had predictions for digestibility coefficients (DC) of energy, organic matter and nitrogen obtained by analysing faecal samples with near-infrared spectrometry. Estimated heritabilities were low for NBA, NSB, NWP and PM (0.08 ± 0.01 to 0.11 ± 0.01) and low to moderate for litter weight characteristics (0.14 ± 0.02 to 0.38 ± 0.01). Heritability estimates were moderate to high for ADG, DFI and FCR (0.37 ± 0.04 to 0.54 ± 0.05) and moderate for DC traits (0.26 ± 0.06 to 0.38 ± 0.07). Genetic correlations were low between ADG, or alternatively FCR, and reproductive traits. They were significantly different from zero with MBW (0.19 ± 0.06 with ADG and −0.15 ± 0.06 with FCR) and PPL1K (−0.19 ± 0.07 with ADG and 0.18 ± 0.07 with FCR). All genetic correlations between DFI and reproductive traits were low and not significantly different from zero. Genetic correlations between DC traits and NBA were significantly different from zero for DC of organic matter and energy (&lt;−0.25 ± 0.11). DC traits were moderately correlated with MBW (&gt;0.30 ± 0.11), CVBW (&lt;−0.36 ± 0.11) and PPL1K (&lt;−0.37 ± 0.11) at the genetic level. Genetic correlations between DC traits and PM were significantly negative and hence favourable (&lt;−0.38 ± 0.12). Finally, genetic correlations between DC traits and NWP were close to zero. These results suggested that sows closely related to growing pigs with the best digestive efficiency would produce heavier and more homogeneous piglets, with slightly smaller litter sizes at birth but better survival…","author":[{"dropping-particle":"","family":"Bouquet","given":"A.","non-dropping-particle":"","parse-names":false,"suffix":""},{"dropping-particle":"","family":"Déru","given":"V.","non-dropping-particle":"","parse-names":false,"suffix":""},{"dropping-particle":"","family":"Blanchet","given":"B.","non-dropping-particle":"","parse-names":false,"suffix":""},{"dropping-particle":"","family":"Ganier","given":"P.","non-dropping-particle":"","parse-names":false,"suffix":""},{"dropping-particle":"","family":"Flatrès-Grall","given":"L.","non-dropping-particle":"","parse-names":false,"suffix":""},{"dropping-particle":"","family":"Ligonesche","given":"B.","non-dropping-particle":"","parse-names":false,"suffix":""},{"dropping-particle":"","family":"Carillier-Jacquin","given":"C.","non-dropping-particle":"","parse-names":false,"suffix":""},{"dropping-particle":"","family":"Labussière","given":"E.","non-dropping-particle":"","parse-names":false,"suffix":""},{"dropping-particle":"","family":"Gilbert","given":"H.","non-dropping-particle":"","parse-names":false,"suffix":""}],"container-title":"Animal","id":"ITEM-1","issue":"2","issued":{"date-parts":[["2022","2","1"]]},"page":"100447","publisher":"Elsevier","title":"Digestive efficiency traits in growing pigs are genetically correlated with sow litter traits in the Large White breed","type":"article-journal","volume":"16"},"uris":["http://www.mendeley.com/documents/?uuid=390cbc64-8d95-3111-8d65-c33f05bcef72"]}],"mendeley":{"formattedCitation":"(Bouquet et al., 2022)","plainTextFormattedCitation":"(Bouquet et al., 2022)","previouslyFormattedCitation":"(Bouquet et al., 2022)"},"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Bouquet et al., 2022)</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6459A2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3737BF2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7</w:t>
            </w:r>
            <w:r w:rsidRPr="00BB1C26">
              <w:rPr>
                <w:rFonts w:ascii="Times New Roman" w:eastAsia="Times New Roman" w:hAnsi="Times New Roman" w:cs="Times New Roman"/>
                <w:color w:val="000000" w:themeColor="text1"/>
              </w:rPr>
              <w:t>±0.0</w:t>
            </w:r>
            <w:r>
              <w:rPr>
                <w:rFonts w:ascii="Times New Roman" w:eastAsia="Times New Roman" w:hAnsi="Times New Roman" w:cs="Times New Roman"/>
                <w:color w:val="000000" w:themeColor="text1"/>
              </w:rPr>
              <w:t>4</w:t>
            </w:r>
          </w:p>
        </w:tc>
        <w:tc>
          <w:tcPr>
            <w:tcW w:w="270" w:type="dxa"/>
            <w:tcBorders>
              <w:top w:val="nil"/>
              <w:left w:val="nil"/>
              <w:bottom w:val="nil"/>
              <w:right w:val="nil"/>
            </w:tcBorders>
          </w:tcPr>
          <w:p w14:paraId="70AC439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8DFCF68" w14:textId="77777777" w:rsidTr="009307A8">
        <w:trPr>
          <w:trHeight w:val="276"/>
          <w:jc w:val="center"/>
        </w:trPr>
        <w:tc>
          <w:tcPr>
            <w:tcW w:w="2340" w:type="dxa"/>
            <w:gridSpan w:val="2"/>
            <w:tcBorders>
              <w:top w:val="nil"/>
              <w:left w:val="nil"/>
              <w:bottom w:val="nil"/>
              <w:right w:val="nil"/>
            </w:tcBorders>
            <w:vAlign w:val="bottom"/>
          </w:tcPr>
          <w:p w14:paraId="51F4691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8716DC8" w14:textId="77777777" w:rsidR="009307A8" w:rsidRPr="001353F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384","ISSN":"1751-7311","PMID":"34757251","abstract":"Recently, automatic feeders have become popular for collecting daily feed intake data in the pig industry, making it possible to evaluate genetic effects on feed efficiency and resilience traits, expressed as day-to-day fluctuations in feeding records. This study aimed to understand the influence of genetic factors on feed efficiency traits, including residual intake and BW gain (RIG), and resilience traits, as well as to compare the differences in genetic parameter estimates among three purebred pig breeds. A total of 6 103 pigs from three breeds (Large White: 1 193 pigs, Landrace: 3 010 pigs, and Duroc: 1 900 pigs) were raised in a specific pathogen-free environment. The growth and feed intake records during the testing period were obtained using automatic feeders, and the average daily gain (ADG) and average feed intake (AFI) were calculated. Feed conversion ratio (FCR), residual feed intake (RFI), residual gain, and RIG were calculated as feed efficiency traits, and the log-transformed variance of deviation for the daily feed intake (LnVar_FI), daily occupation time (LnVar_OC), and the daily number of visits to the feeder (LnVar_VT) was calculated as resilience traits. After estimating the genetic parameters for each breed, a meta-analysis was performed to obtain the weighted mean of heritability estimates (hm2) and genetic correlation estimates (GCm) for the three breeds. The hm2 were moderate and ranged from 0.31 to 0.39 for feed efficiency traits and 0.31 to 0.40 for resilience traits, and there were no significant differences in heritability estimates among the three breeds except for AFI, RFI, and RIG. For feed efficiency traits, the FCR and RIG showed favourably moderate GCm with AFI (0.29 and −0.33, respectively) and ADG (−0.39 and 0.31, respectively). For resilience traits, the LnVar_FI and LnVar_VT showed favourably low to moderate GCm with FCR (0.33 and 0.28, respectively) and RIG (−0.37 and 0.28, respectively), and there were no genetic relationships of LnVar_OC with FCR and RIG (the absolute value of GCm was 0.01). There was no significant difference in the genetic correlation estimates among the three breeds for feed efficiency and resilience traits. Our results suggest that feed efficiency and resilience traits were heritable, and resilience traits showed favourable or no genetic correlation with feed efficiency traits. In addition, the influence of genetic factors on feed efficiency and resilience traits could be the same among breeds.","author":[{"dropping-particle":"","family":"Homma","given":"C.","non-dropping-particle":"","parse-names":false,"suffix":""},{"dropping-particle":"","family":"Hirose","given":"K.","non-dropping-particle":"","parse-names":false,"suffix":""},{"dropping-particle":"","family":"Ito","given":"T.","non-dropping-particle":"","parse-names":false,"suffix":""},{"dropping-particle":"","family":"Kamikawa","given":"M.","non-dropping-particle":"","parse-names":false,"suffix":""},{"dropping-particle":"","family":"Toma","given":"S.","non-dropping-particle":"","parse-names":false,"suffix":""},{"dropping-particle":"","family":"Nikaido","given":"S.","non-dropping-particle":"","parse-names":false,"suffix":""},{"dropping-particle":"","family":"Satoh","given":"M.","non-dropping-particle":"","parse-names":false,"suffix":""},{"dropping-particle":"","family":"Uemoto","given":"Y.","non-dropping-particle":"","parse-names":false,"suffix":""}],"container-title":"Animal","id":"ITEM-1","issue":"11","issued":{"date-parts":[["2021","11","1"]]},"page":"100384","publisher":"Elsevier","title":"Estimation of genetic parameter for feed efficiency and resilience traits in three pig breeds","type":"article-journal","volume":"15"},"uris":["http://www.mendeley.com/documents/?uuid=f324b287-5a6d-319a-9d46-fa0389e4b9ec"]}],"mendeley":{"formattedCitation":"(Homma et al., 2021)","plainTextFormattedCitation":"(Homma et al., 2021)","previouslyFormattedCitation":"(Homma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E1E9A">
              <w:rPr>
                <w:rFonts w:ascii="Times New Roman" w:eastAsia="Times New Roman" w:hAnsi="Times New Roman" w:cs="Times New Roman"/>
                <w:color w:val="000000" w:themeColor="text1"/>
              </w:rPr>
              <w:t>(Homma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28D48E1" w14:textId="77777777" w:rsidR="009307A8" w:rsidRPr="001353F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r>
              <w:rPr>
                <w:rFonts w:ascii="Times New Roman" w:eastAsia="Times New Roman" w:hAnsi="Times New Roman" w:cs="Times New Roman" w:hint="cs"/>
                <w:color w:val="000000" w:themeColor="text1"/>
                <w:rtl/>
              </w:rPr>
              <w:t>-</w:t>
            </w:r>
            <w:r w:rsidRPr="00BA2708">
              <w:rPr>
                <w:rFonts w:ascii="Times New Roman" w:eastAsia="Times New Roman" w:hAnsi="Times New Roman" w:cs="Times New Roman"/>
                <w:color w:val="000000" w:themeColor="text1"/>
              </w:rPr>
              <w:t xml:space="preserve"> Large White</w:t>
            </w:r>
          </w:p>
        </w:tc>
        <w:tc>
          <w:tcPr>
            <w:tcW w:w="2430" w:type="dxa"/>
            <w:tcBorders>
              <w:top w:val="nil"/>
              <w:left w:val="nil"/>
              <w:bottom w:val="nil"/>
              <w:right w:val="nil"/>
            </w:tcBorders>
            <w:vAlign w:val="bottom"/>
          </w:tcPr>
          <w:p w14:paraId="2131B48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1</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7</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5</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6</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0AE89D1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309361F" w14:textId="77777777" w:rsidTr="009307A8">
        <w:trPr>
          <w:trHeight w:val="276"/>
          <w:jc w:val="center"/>
        </w:trPr>
        <w:tc>
          <w:tcPr>
            <w:tcW w:w="2340" w:type="dxa"/>
            <w:gridSpan w:val="2"/>
            <w:tcBorders>
              <w:top w:val="nil"/>
              <w:left w:val="nil"/>
              <w:bottom w:val="nil"/>
              <w:right w:val="nil"/>
            </w:tcBorders>
            <w:vAlign w:val="bottom"/>
          </w:tcPr>
          <w:p w14:paraId="5D247D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BFEFEC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ANI11051321","ISSN":"20762615","abstract":"The study aimed to investigate the genetic parameters of the production and reproduction traits of Korean Duroc, Landrace, and Yorkshire pigs. Three production traits, namely average daily gain (ADG), age at 105 kg body weight (DAYS105) and backfat thickness (BFT), and three reproduction traits, namely age at first farrowing (AFF), total number of piglets born (TNB) and number of piglets born alive (NBA), were analyzed. The reproduction dataset was based on first-parity gilts only. However, the production dataset comprised pigs of both sexes. Genetic parameters were estimated from individual datasets using a multiple-trait animal model in AIREMLF90 software. The heritability values of ADG, DAYS105 and BFT were 0.34–0.36, 0.41–0.44 and 0.38–0.48, respectively, across breeds. Heritability values for AFF, TNB and NBA were 0.07–0.14, 0.09–0.11 and 0.09–0.10, respectively. Strong genetic correlations existed between ADG and DAYS105 (−0.97) and between TNB and NBA (0.90 to 0.96). In line with breeding goals, all productive traits in Duroc pigs, and all reproduction traits except AFF in Landrace and Yorkshire pigs, also showed noticeable improvements in recent years. In conclusion, we believe that our findings on economic traits would greatly assist future pig breeding decisions in Korea.","author":[{"dropping-particle":"","family":"Alam","given":"Mahboob","non-dropping-particle":"","parse-names":false,"suffix":""},{"dropping-particle":"","family":"Chang","given":"Hyuk Kee","non-dropping-particle":"","parse-names":false,"suffix":""},{"dropping-particle":"","family":"Lee","given":"Seung Soo","non-dropping-particle":"","parse-names":false,"suffix":""},{"dropping-particle":"","family":"Choi","given":"Tae Jeong","non-dropping-particle":"","parse-names":false,"suffix":""}],"container-title":"Animals 2021, Vol. 11, Page 1321","id":"ITEM-1","issue":"5","issued":{"date-parts":[["2021","5","5"]]},"page":"1321","publisher":"Multidisciplinary Digital Publishing Institute","title":"Genetic Analysis of Major Production and Reproduction Traits of Korean Duroc, Landrace and Yorkshire Pigs","type":"article-journal","volume":"11"},"uris":["http://www.mendeley.com/documents/?uuid=f48fe6bf-4060-31ea-8f4c-0bcf27c81496"]}],"mendeley":{"formattedCitation":"(Alam et al., 2021)","plainTextFormattedCitation":"(Alam et al., 2021)","previouslyFormattedCitation":"(Alam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76EB1">
              <w:rPr>
                <w:rFonts w:ascii="Times New Roman" w:eastAsia="Times New Roman" w:hAnsi="Times New Roman" w:cs="Times New Roman"/>
                <w:color w:val="000000" w:themeColor="text1"/>
              </w:rPr>
              <w:t>(</w:t>
            </w:r>
            <w:proofErr w:type="spellStart"/>
            <w:r w:rsidRPr="00276EB1">
              <w:rPr>
                <w:rFonts w:ascii="Times New Roman" w:eastAsia="Times New Roman" w:hAnsi="Times New Roman" w:cs="Times New Roman"/>
                <w:color w:val="000000" w:themeColor="text1"/>
              </w:rPr>
              <w:t>Alam</w:t>
            </w:r>
            <w:proofErr w:type="spellEnd"/>
            <w:r w:rsidRPr="00276EB1">
              <w:rPr>
                <w:rFonts w:ascii="Times New Roman" w:eastAsia="Times New Roman" w:hAnsi="Times New Roman" w:cs="Times New Roman"/>
                <w:color w:val="000000" w:themeColor="text1"/>
              </w:rPr>
              <w:t xml:space="preserve">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6081F04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1353F6">
              <w:rPr>
                <w:rFonts w:ascii="Times New Roman" w:eastAsia="Times New Roman" w:hAnsi="Times New Roman" w:cs="Times New Roman"/>
                <w:color w:val="000000" w:themeColor="text1"/>
              </w:rPr>
              <w:t>Duroc</w:t>
            </w:r>
            <w:r>
              <w:rPr>
                <w:rFonts w:ascii="Times New Roman" w:eastAsia="Times New Roman" w:hAnsi="Times New Roman" w:cs="Times New Roman"/>
                <w:color w:val="000000" w:themeColor="text1"/>
              </w:rPr>
              <w:t>-</w:t>
            </w:r>
            <w:r w:rsidRPr="001353F6">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1353F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73EC1D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4</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0</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6</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1</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442ED0B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B38CC07" w14:textId="77777777" w:rsidTr="009307A8">
        <w:trPr>
          <w:trHeight w:val="276"/>
          <w:jc w:val="center"/>
        </w:trPr>
        <w:tc>
          <w:tcPr>
            <w:tcW w:w="2340" w:type="dxa"/>
            <w:gridSpan w:val="2"/>
            <w:tcBorders>
              <w:top w:val="nil"/>
              <w:left w:val="nil"/>
              <w:bottom w:val="nil"/>
              <w:right w:val="nil"/>
            </w:tcBorders>
            <w:vAlign w:val="bottom"/>
          </w:tcPr>
          <w:p w14:paraId="236E2DF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tcPr>
          <w:p w14:paraId="54E6030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20001275","ISSN":"1751-7311","PMID":"32618545","abstract":"The use of diets with increased fibre content from alternative feedstuffs less digestible for pigs is a solution considered to limit the impact of increased feed costs on pig production. This study aimed at determining the impact of an alternative diet on genetic parameters for growth, feed efficiency, carcass composition and meat quality traits. A total of 783 Large White pigs were fed a high-fibre (HF) diet and 880 of their sibs were fed a conventional (CO) cereal-based diet. Individual daily feed intake, average daily gain, feed conversion ratio and residual feed intake were recorded as well as lean meat percentage (LMP), carcass yield (CY) and meat quality traits. Pigs fed the CO diet had better performances for growth and feed efficiency than pigs fed the HF diet. They also had lower LMP and higher CY. In addition, pigs fed the CO diet had lower loin percentage and ham percentage and higher backfat percentage. No differences were observed in meat quality traits between diets, except for a* and b* values. For all traits, the genetic variances and heritability were not different between diets. Genetic correlations for traits between diets ranged between 0.80 ± 0.13 and 0.99 ± not estimable, and none were significantly different from 0.99, except for LMP. Thus, traits in both diets were considered as mainly affected by similar sets of genes in the two diets. A genetic correlation lower than 0.80 would justify redesigning the breeding scheme; however, some genetic correlations did not differ significantly from 0.80 either. Therefore, larger populations are needed for a more definitive answer regarding the design of the breeding scheme. To further evaluate selection strategies, a production index was computed within diets for the 29 sires with estimated breeding value reliability higher than 0.35. The rank correlation between indices estimated in the CO and in the HF diet was 0.72. Altogether, we concluded that limited interaction between feed and genetics could be evidenced, and based on these results there is no need to change pig selection schemes to adapt to the future increased use of alternative feedstuffs in production farms.","author":[{"dropping-particle":"","family":"Déru","given":"V.","non-dropping-particle":"","parse-names":false,"suffix":""},{"dropping-particle":"","family":"Bouquet","given":"A.","non-dropping-particle":"","parse-names":false,"suffix":""},{"dropping-particle":"","family":"Hassenfratz","given":"C.","non-dropping-particle":"","parse-names":false,"suffix":""},{"dropping-particle":"","family":"Blanchet","given":"B.","non-dropping-particle":"","parse-names":false,"suffix":""},{"dropping-particle":"","family":"Carillier-Jacquin","given":"C.","non-dropping-particle":"","parse-names":false,"suffix":""},{"dropping-particle":"","family":"Gilbert","given":"H.","non-dropping-particle":"","parse-names":false,"suffix":""}],"container-title":"animal","id":"ITEM-1","issue":"11","issued":{"date-parts":[["2020","1","1"]]},"page":"2236-2245","publisher":"Cambridge University Press","title":"Impact of a high-fibre diet on genetic parameters of production traits in growing pigs","type":"article-journal","volume":"14"},"uris":["http://www.mendeley.com/documents/?uuid=383dea1f-4ef8-3de9-9b7a-130ac08bd98b"]}],"mendeley":{"formattedCitation":"(Déru et al., 2020)","plainTextFormattedCitation":"(Déru et al., 2020)","previouslyFormattedCitation":"(Dér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Déru</w:t>
            </w:r>
            <w:proofErr w:type="spellEnd"/>
            <w:r w:rsidRPr="00636908">
              <w:rPr>
                <w:rFonts w:ascii="Times New Roman" w:eastAsia="Times New Roman" w:hAnsi="Times New Roman" w:cs="Times New Roman"/>
                <w:color w:val="000000" w:themeColor="text1"/>
              </w:rPr>
              <w:t xml:space="preserve"> et al., 202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vAlign w:val="bottom"/>
          </w:tcPr>
          <w:p w14:paraId="170EA9B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28909AB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7</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1</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0</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06</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4E8CD0F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F8D0E7F" w14:textId="77777777" w:rsidTr="009307A8">
        <w:trPr>
          <w:trHeight w:val="276"/>
          <w:jc w:val="center"/>
        </w:trPr>
        <w:tc>
          <w:tcPr>
            <w:tcW w:w="2340" w:type="dxa"/>
            <w:gridSpan w:val="2"/>
            <w:tcBorders>
              <w:top w:val="nil"/>
              <w:left w:val="nil"/>
              <w:bottom w:val="nil"/>
              <w:right w:val="nil"/>
            </w:tcBorders>
            <w:vAlign w:val="bottom"/>
          </w:tcPr>
          <w:p w14:paraId="1CF7E28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CBA923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LIFE11080830","ISSN":"20751729","abstract":"Residual feed intake (RFI) gained attention as a potential alternative to the feed conversion ratio (FCR). Thus, this study aimed to estimate genetic parameters for different feed efficiency (FE) traits (FCR, RFI1 to RFI5) and their genetic correlation to on-test daily weight gain (ADG), backfat (BFT), loin muscle area (LMA), lean percentage (LP), and total feed intake (FI) for 603 Male Duroc (DD), 295 Landrace (LL), and 341 Yorkshire (YY). The common spatial pen effect was also estimated in these traits. Five RFI measures were estimated by regressing daily feed intake on initial testing age (ITA), initial testing weight (IBW), and ADG for RFI1; other models were the same as RFI1 except for additional BFT for RFI2; LMA for RFI3; BFT and LMA for RFI4; BFT, LMA, and average metabolic body weight (AMBW) instead of IBW for RFI5. Genetic parameters estimated using two animal models and the REML method showed moderate heritability for FCR in all breeds (0.22 and 0.28 for DD, 0.31 and 0.39 for LL, 0.17 and 0.22 for YY), low heritability for the majority of RFI measures in DD (0.15 to 0.23) and YY (0.14 to 0.20) and moderate heritability for all RFI measures in LL (0.31 to 0.34). Pen variance explained 7% to 22% for FE and 0% to 9% for production traits’ phenotypic variance. The genetic correlation revealed that selection against less complex RFI1 in DD and LL and RFI2 in YY would bring the most advantageous reduction to FI (0.71 for DD, 0.49 for LL, 0.43 YY) without affecting ADG in all breeds (0.06 for DD, −0.11 for LL, 0.05 for YY), decrease in BFT, and increase in LP in DD (0.51 in BFT, −0.77 in LP) and LL (0.45 in BFT, −0.83 in LP). Therefore, inclusion of these breed-specific RFI measures in the future selection criteria would help improve feed efficiency in the swine industry.","author":[{"dropping-particle":"","family":"Santiago","given":"Kier Gumangan","non-dropping-particle":"","parse-names":false,"suffix":""},{"dropping-particle":"","family":"Lopez","given":"Bryan Irvine","non-dropping-particle":"","parse-names":false,"suffix":""},{"dropping-particle":"","family":"Kim","given":"Sung Hoon","non-dropping-particle":"","parse-names":false,"suffix":""},{"dropping-particle":"","family":"Lee","given":"Dong Hui","non-dropping-particle":"","parse-names":false,"suffix":""},{"dropping-particle":"","family":"Cho","given":"Young Gyu","non-dropping-particle":"","parse-names":false,"suffix":""},{"dropping-particle":"","family":"Song","given":"Yu Na","non-dropping-particle":"","parse-names":false,"suffix":""},{"dropping-particle":"","family":"Seo","given":"Kang Seok","non-dropping-particle":"","parse-names":false,"suffix":""}],"container-title":"Life 2021, Vol. 11, Page 830","id":"ITEM-1","issue":"8","issued":{"date-parts":[["2021","8","13"]]},"page":"830","publisher":"Multidisciplinary Digital Publishing Institute","title":"Genetic Parameters for Different Measures of Feed Efficiency and Their Relationship to Production Traits in Three Purebred Pigs","type":"article-journal","volume":"11"},"uris":["http://www.mendeley.com/documents/?uuid=2237c995-6c30-3748-9127-ad8d3d570358"]}],"mendeley":{"formattedCitation":"(Santiago et al., 2021)","plainTextFormattedCitation":"(Santiago et al., 2021)","previouslyFormattedCitation":"(Santiag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A85EBE">
              <w:rPr>
                <w:rFonts w:ascii="Times New Roman" w:eastAsia="Times New Roman" w:hAnsi="Times New Roman" w:cs="Times New Roman"/>
                <w:color w:val="000000" w:themeColor="text1"/>
              </w:rPr>
              <w:t>(Santiago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C88FA4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3DF6B15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6</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0</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8</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7</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3BFE22E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EE08FDB" w14:textId="77777777" w:rsidTr="009307A8">
        <w:trPr>
          <w:trHeight w:val="276"/>
          <w:jc w:val="center"/>
        </w:trPr>
        <w:tc>
          <w:tcPr>
            <w:tcW w:w="2340" w:type="dxa"/>
            <w:gridSpan w:val="2"/>
            <w:tcBorders>
              <w:top w:val="nil"/>
              <w:left w:val="nil"/>
              <w:bottom w:val="nil"/>
              <w:right w:val="nil"/>
            </w:tcBorders>
            <w:vAlign w:val="bottom"/>
          </w:tcPr>
          <w:p w14:paraId="0171E22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8FE892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3390/ani10050779","ISSN":"2076-2615","abstract":"&lt;p&gt;More recently, swine breeding programs have aimed to include pork quality and novel carcass (e.g., specific primal cuts such as the Boston butt or belly that are not commonly used in selection indexes) and belly traits together with growth, feed efficiency and carcass leanness in the selection indexes of terminal-sire lines, in order to efficiently produce pork with improved quality at a low cost to consumers. In this context, the success of genetic selection for such traits relies on accurate estimates of heritabilities and genetic correlations between traits. The objective of this study was to estimate genetic parameters for 39 traits in Duroc pigs (three growth, eight conventional carcass (commonly measured production traits; e.g., backfat depth), 10 pork quality and 18 novel carcass traits). Phenotypic measurements were collected on 2583 purebred Duroc gilts, and the variance components were estimated using both univariate and bivariate models and REML procedures. Moderate to high heritability estimates were found for most traits, while genetic correlations tended to be low to moderate overall. Moderate to high genetic correlations were found between growth, primal-cuts and novel carcass traits, while low to moderate correlations were found between pork quality and growth and carcass traits. Some genetic antagonisms were observed, but they are of low to moderate magnitude. This indicates that genetic progress can be achieved for all traits when using an adequate selection index.&lt;/p&gt;","author":[{"dropping-particle":"","family":"Willson","given":"Hannah E.","non-dropping-particle":"","parse-names":false,"suffix":""},{"dropping-particle":"","family":"Rojas de Oliveira","given":"Hinayah","non-dropping-particle":"","parse-names":false,"suffix":""},{"dropping-particle":"","family":"Schinckel","given":"Allan P.","non-dropping-particle":"","parse-names":false,"suffix":""},{"dropping-particle":"","family":"Grossi","given":"Daniela","non-dropping-particle":"","parse-names":false,"suffix":""},{"dropping-particle":"","family":"Brito","given":"Luiz F.","non-dropping-particle":"","parse-names":false,"suffix":""}],"container-title":"Animals","id":"ITEM-1","issue":"5","issued":{"date-parts":[["2020","4","30"]]},"page":"779","publisher":"MDPI AG","title":"Estimation of Genetic Parameters for Pork Quality, Novel Carcass, Primal-Cut and Growth Traits in Duroc Pigs","type":"article-journal","volume":"10"},"uris":["http://www.mendeley.com/documents/?uuid=9e5d52fb-d59a-3347-99bc-99c4df28e54a"]}],"mendeley":{"formattedCitation":"(Willson et al., 2020)","manualFormatting":"Willson et al., 2020","plainTextFormattedCitation":"(Willson et al., 2020)","previouslyFormattedCitation":"(Willson et al., 2020)"},"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Willson</w:t>
            </w:r>
            <w:proofErr w:type="spellEnd"/>
            <w:r w:rsidRPr="00BB1C26">
              <w:rPr>
                <w:rFonts w:ascii="Times New Roman" w:eastAsia="Times New Roman" w:hAnsi="Times New Roman" w:cs="Times New Roman"/>
                <w:color w:val="000000" w:themeColor="text1"/>
              </w:rPr>
              <w:t xml:space="preserve"> et al., 2020</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7DF73F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427143F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8±0.07</w:t>
            </w:r>
          </w:p>
        </w:tc>
        <w:tc>
          <w:tcPr>
            <w:tcW w:w="270" w:type="dxa"/>
            <w:tcBorders>
              <w:top w:val="nil"/>
              <w:left w:val="nil"/>
              <w:bottom w:val="nil"/>
              <w:right w:val="nil"/>
            </w:tcBorders>
          </w:tcPr>
          <w:p w14:paraId="0E49C39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0FCD30C" w14:textId="77777777" w:rsidTr="009307A8">
        <w:trPr>
          <w:trHeight w:val="276"/>
          <w:jc w:val="center"/>
        </w:trPr>
        <w:tc>
          <w:tcPr>
            <w:tcW w:w="2340" w:type="dxa"/>
            <w:gridSpan w:val="2"/>
            <w:tcBorders>
              <w:top w:val="nil"/>
              <w:left w:val="nil"/>
              <w:bottom w:val="nil"/>
              <w:right w:val="nil"/>
            </w:tcBorders>
            <w:vAlign w:val="bottom"/>
          </w:tcPr>
          <w:p w14:paraId="47FB99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A4C087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18002616","ISSN":"1751732X","PMID":"30306885","abstract":"Growth rate is a major component of feed efficiency when estimating residual feed intake (RFI). Quantile regression (QR) methodology can be used to identify animals with different growth trajectories. The objective of this study was to evaluate the use of QR to identify phenotypic and genetic differences in pigs selected for low RFI. Using performance data on 750 Yorkshire pigs selected for low RFI, individual average daily gain (ADG), average daily feed intake (ADFI), RFI and Gompertz growth curve parameters (asymptotic weight (a), inflection point (b) and decay parameter (c)) were estimated for each pig. Using QR methodology, three Gompertz growth curves were estimated for the whole population for three quantiles (0.1, 0.5 and 0.9) of the BW data. Each animal was classified into one of the quantile regression groups (QRG) based on their overall Euclidian distance between each observed and estimated BW from the quantile growth curves. These three curves were also estimated using only part of the data (generations -1 to 3, and -1 to 4) in order to evaluate the agreement classification rate of animals from later generations into QRGs. We evaluated the effect of QRG on growth parameters and performance traits. Genetic parameters were estimated for these traits, as well as for QRG. In addition, genetic trends for each QRG were estimated. Three distinct growth curves were observed for animals classified into either quantiles 0.1 (QRG0.1), 0.5 (QRG0.5) or 0.9 (QRG0.9). When only part of the data was used to estimate quantile growth curves, all animals from QRG0.1 were correctly classified in their group. Animals in QRG0.1 had significantly lower ADFI, ADG and RFI, and greater a, b and c than animals in the other groups. Quantile regression groups analysed as a trait was highly heritable (0.41) and had high (0.8) and moderate (0.46) genetic correlations with ADG and RFI, respectively. Selection for reduced RFI increased the number of animals classified as QRG0.1 in the population. Overall, downward genetic trends were observed for all traits as a function of selection for reduced RFI. However, QRG0.1 was the only group that had a positive genetic trend for ADG. Altogether, these results indicate that selection for reduced RFI changes the shape of growth curves in Yorkshire in pigs, and that QR methodology was able to identify animals having different genetic potential for feed efficiency, bringing a new opportunity to improve selection for reduced RFI.","author":[{"dropping-particle":"","family":"Nascimento","given":"M.","non-dropping-particle":"","parse-names":false,"suffix":""},{"dropping-particle":"","family":"Nascimento","given":"A. C.C.","non-dropping-particle":"","parse-names":false,"suffix":""},{"dropping-particle":"","family":"Dekkers","given":"J. C.M.","non-dropping-particle":"","parse-names":false,"suffix":""},{"dropping-particle":"","family":"Serão","given":"N. V.L.","non-dropping-particle":"","parse-names":false,"suffix":""}],"container-title":"Animal","id":"ITEM-1","issue":"5","issued":{"date-parts":[["2019","5","1"]]},"page":"1009-1019","publisher":"Cambridge University Press","title":"Using quantile regression methodology to evaluate changes in the shape of growth curves in pigs selected for increased feed efficiency based on residual feed intake","type":"article-journal","volume":"13"},"uris":["http://www.mendeley.com/documents/?uuid=e1290e89-75f7-32a1-83da-1d29f74a6d2f"]}],"mendeley":{"formattedCitation":"(Nascimento et al., 2019)","plainTextFormattedCitation":"(Nascimento et al., 2019)","previouslyFormattedCitation":"(Nascimento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76EB1">
              <w:rPr>
                <w:rFonts w:ascii="Times New Roman" w:eastAsia="Times New Roman" w:hAnsi="Times New Roman" w:cs="Times New Roman"/>
                <w:color w:val="000000" w:themeColor="text1"/>
              </w:rPr>
              <w:t>(Nascimento et al., 201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1EE678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6206376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1±0.08</w:t>
            </w:r>
          </w:p>
        </w:tc>
        <w:tc>
          <w:tcPr>
            <w:tcW w:w="270" w:type="dxa"/>
            <w:tcBorders>
              <w:top w:val="nil"/>
              <w:left w:val="nil"/>
              <w:bottom w:val="nil"/>
              <w:right w:val="nil"/>
            </w:tcBorders>
          </w:tcPr>
          <w:p w14:paraId="23892FD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CB1DB0E" w14:textId="77777777" w:rsidTr="009307A8">
        <w:trPr>
          <w:trHeight w:val="276"/>
          <w:jc w:val="center"/>
        </w:trPr>
        <w:tc>
          <w:tcPr>
            <w:tcW w:w="2340" w:type="dxa"/>
            <w:gridSpan w:val="2"/>
            <w:tcBorders>
              <w:top w:val="nil"/>
              <w:left w:val="nil"/>
              <w:bottom w:val="nil"/>
              <w:right w:val="nil"/>
            </w:tcBorders>
            <w:vAlign w:val="bottom"/>
          </w:tcPr>
          <w:p w14:paraId="5E3956F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8C91E6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x011","ISSN":"15253163","abstract":"Selection for feed efficiency (FE) is a strategy to reduce the production costs per unit of animal product, which is one of the major objectives of current animal breeding programs. In pig breeding, selection for FE and other traits traditionally takes place based on purebred pig (PB) performance at the nucleus level, while pork production typically makes use of crossbred animals (CB). The success of this selection, therefore, depends on the genetic correlation between the performance of PB and CB (rpc) and on the genetic correlation (rg) between FE and the other traits that are currently under selection. Different traits are being used to account for FE, but the rpc has been reported only for feed conversion rate. Therefore, this study aimed 1) to estimate the rpc for growth performance, carcass, and FE traits; 2) to estimate rg between traits within PB and CB populations; and 3) to compare three different traits representing FE: feed conversion rate, residual energy intake (REI), and residual feed intake (RFI). Phenotypes of 194,445 PB animals from 23 nucleus farms, and 46,328 CB animals from three farms where research is conducted under near commercial production conditions were available for this study. From these, 22,984 PB and 8,657 CB presented records for feed intake. The PB population consisted of five sire and four dam lines, and the CB population consisted of terminal cross-progeny generated by crossing sires from one of the five PB sire lines with commercially available two-way maternal sow crosses. Estimates of rpc ranged from 0.61 to 0.71 for growth performance traits, from 0.75 to 0.82 for carcass traits, and from 0.62 to 0.67 for FE traits. Estimates of rg between growth performance, carcass, and FE traits differed within PB and CB. REI and RFI showed substantial positive rg estimates in PB (0.84) and CB (0.90) populations. The magnitudes of rpc estimates indicate that genetic progress is being realized in CB at the production level from selection on PB performance at nucleus level. However, including CB phenotypes recorded on production farms, when predicting breeding values, has the potential to increase genetic progress for these traits in CB. Given the genetic correlations with growth performance traits and the genetic correlation between the performance of PB and CB, REI is an attractive FE parameter for a breeding program.","author":[{"dropping-particle":"","family":"Godinho","given":"R. M.","non-dropping-particle":"","parse-names":false,"suffix":""},{"dropping-particle":"","family":"Bergsma","given":"R.","non-dropping-particle":"","parse-names":false,"suffix":""},{"dropping-particle":"","family":"Silva","given":"F. F.","non-dropping-particle":"","parse-names":false,"suffix":""},{"dropping-particle":"","family":"Sevillano","given":"C. A.","non-dropping-particle":"","parse-names":false,"suffix":""},{"dropping-particle":"","family":"Knol","given":"E. F.","non-dropping-particle":"","parse-names":false,"suffix":""},{"dropping-particle":"","family":"Lopes","given":"M. S.","non-dropping-particle":"","parse-names":false,"suffix":""},{"dropping-particle":"","family":"Lopes","given":"P. S.","non-dropping-particle":"","parse-names":false,"suffix":""},{"dropping-particle":"","family":"Bastiaansen","given":"J. W.M.","non-dropping-particle":"","parse-names":false,"suffix":""},{"dropping-particle":"","family":"Guimarães","given":"S. E.F.","non-dropping-particle":"","parse-names":false,"suffix":""}],"container-title":"Journal of Animal Science","id":"ITEM-1","issue":"3","issued":{"date-parts":[["2018"]]},"page":"817-829","title":"Genetic correlations between feed efficiency traits, and growth performance and carcass traits in purebred and crossbred pigs","type":"article-journal","volume":"96"},"uris":["http://www.mendeley.com/documents/?uuid=d8340ab0-6136-48bd-9504-3f02ee62ba31"]}],"mendeley":{"formattedCitation":"(Godinho et al., 2018b)","manualFormatting":"(Godinho et al., 2018)","plainTextFormattedCitation":"(Godinho et al., 2018b)","previouslyFormattedCitation":"(Godinho, Bergsma,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Godinho</w:t>
            </w:r>
            <w:proofErr w:type="spellEnd"/>
            <w:r w:rsidRPr="00636908">
              <w:rPr>
                <w:rFonts w:ascii="Times New Roman" w:eastAsia="Times New Roman" w:hAnsi="Times New Roman" w:cs="Times New Roman"/>
                <w:color w:val="000000" w:themeColor="text1"/>
              </w:rPr>
              <w:t xml:space="preserve"> et al., 201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69F96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251DD1">
              <w:rPr>
                <w:rFonts w:ascii="Times New Roman" w:eastAsia="Times New Roman" w:hAnsi="Times New Roman" w:cs="Times New Roman"/>
                <w:color w:val="000000" w:themeColor="text1"/>
              </w:rPr>
              <w:t>Duroc</w:t>
            </w:r>
            <w:r>
              <w:rPr>
                <w:rFonts w:ascii="Times New Roman" w:eastAsia="Times New Roman" w:hAnsi="Times New Roman" w:cs="Times New Roman"/>
                <w:color w:val="000000" w:themeColor="text1"/>
              </w:rPr>
              <w:t>-</w:t>
            </w:r>
            <w:r w:rsidRPr="00251DD1">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23654FF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3±0.</w:t>
            </w:r>
            <w:proofErr w:type="gramStart"/>
            <w:r w:rsidRPr="00BB1C26">
              <w:rPr>
                <w:rFonts w:ascii="Times New Roman" w:eastAsia="Times New Roman" w:hAnsi="Times New Roman" w:cs="Times New Roman"/>
                <w:color w:val="000000" w:themeColor="text1"/>
              </w:rPr>
              <w:t>01)-(</w:t>
            </w:r>
            <w:proofErr w:type="gramEnd"/>
            <w:r w:rsidRPr="00BB1C26">
              <w:rPr>
                <w:rFonts w:ascii="Times New Roman" w:eastAsia="Times New Roman" w:hAnsi="Times New Roman" w:cs="Times New Roman"/>
                <w:color w:val="000000" w:themeColor="text1"/>
              </w:rPr>
              <w:t>0.26±0.01)</w:t>
            </w:r>
          </w:p>
        </w:tc>
        <w:tc>
          <w:tcPr>
            <w:tcW w:w="270" w:type="dxa"/>
            <w:tcBorders>
              <w:top w:val="nil"/>
              <w:left w:val="nil"/>
              <w:bottom w:val="nil"/>
              <w:right w:val="nil"/>
            </w:tcBorders>
          </w:tcPr>
          <w:p w14:paraId="00B9384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7C7F74B" w14:textId="77777777" w:rsidTr="009307A8">
        <w:trPr>
          <w:trHeight w:val="276"/>
          <w:jc w:val="center"/>
        </w:trPr>
        <w:tc>
          <w:tcPr>
            <w:tcW w:w="2340" w:type="dxa"/>
            <w:gridSpan w:val="2"/>
            <w:tcBorders>
              <w:top w:val="nil"/>
              <w:left w:val="nil"/>
              <w:bottom w:val="nil"/>
              <w:right w:val="nil"/>
            </w:tcBorders>
            <w:vAlign w:val="bottom"/>
          </w:tcPr>
          <w:p w14:paraId="2E2D964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5EC1B0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7.1509","author":[{"dropping-particle":"","family":"Lu","given":"D.","non-dropping-particle":"","parse-names":false,"suffix":""},{"dropping-particle":"","family":"Jiao","given":"S.","non-dropping-particle":"","parse-names":false,"suffix":""},{"dropping-particle":"","family":"Tiezzi","given":"F.","non-dropping-particle":"","parse-names":false,"suffix":""},{"dropping-particle":"","family":"Knauer","given":"M.","non-dropping-particle":"","parse-names":false,"suffix":""},{"dropping-particle":"","family":"Huang","given":"Y.","non-dropping-particle":"","parse-names":false,"suffix":""},{"dropping-particle":"","family":"Gray","given":"K. A.","non-dropping-particle":"","parse-names":false,"suffix":""},{"dropping-particle":"","family":"Maltecca","given":"C.","non-dropping-particle":"","parse-names":false,"suffix":""}],"container-title":"Journal of Animal Science","id":"ITEM-1","issue":"8","issued":{"date-parts":[["2017"]]},"page":"3370","title":"The relationship between different measures of feed efficiency and feeding behavior traits in Duroc pigs","type":"article-journal","volume":"95"},"uris":["http://www.mendeley.com/documents/?uuid=ae600337-5973-4268-81a0-25abbae73068"]}],"mendeley":{"formattedCitation":"(Lu et al., 2017)","manualFormatting":"(Lu et al., 2017)","plainTextFormattedCitation":"(Lu et al., 2017)","previouslyFormattedCitation":"(D. Lu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72186">
              <w:rPr>
                <w:rFonts w:ascii="Times New Roman" w:eastAsia="Times New Roman" w:hAnsi="Times New Roman" w:cs="Times New Roman"/>
                <w:color w:val="000000" w:themeColor="text1"/>
              </w:rPr>
              <w:t>(Lu et al., 201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6DD6D76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66136DA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5</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03</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7</w:t>
            </w:r>
            <w:r w:rsidRPr="00BB1C26">
              <w:rPr>
                <w:rFonts w:ascii="Times New Roman" w:eastAsia="Times New Roman" w:hAnsi="Times New Roman" w:cs="Times New Roman"/>
                <w:color w:val="000000" w:themeColor="text1"/>
              </w:rPr>
              <w:t>±0.0</w:t>
            </w:r>
            <w:r>
              <w:rPr>
                <w:rFonts w:ascii="Times New Roman" w:eastAsia="Times New Roman" w:hAnsi="Times New Roman" w:cs="Times New Roman"/>
                <w:color w:val="000000" w:themeColor="text1"/>
              </w:rPr>
              <w:t>3</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12627FA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267C823" w14:textId="77777777" w:rsidTr="009307A8">
        <w:trPr>
          <w:trHeight w:val="276"/>
          <w:jc w:val="center"/>
        </w:trPr>
        <w:tc>
          <w:tcPr>
            <w:tcW w:w="2340" w:type="dxa"/>
            <w:gridSpan w:val="2"/>
            <w:tcBorders>
              <w:top w:val="nil"/>
              <w:left w:val="nil"/>
              <w:bottom w:val="nil"/>
              <w:right w:val="nil"/>
            </w:tcBorders>
            <w:vAlign w:val="bottom"/>
          </w:tcPr>
          <w:p w14:paraId="7D66D8F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bookmarkStart w:id="7" w:name="_Hlk51671228"/>
          </w:p>
        </w:tc>
        <w:tc>
          <w:tcPr>
            <w:tcW w:w="2970" w:type="dxa"/>
            <w:tcBorders>
              <w:top w:val="nil"/>
              <w:left w:val="nil"/>
              <w:bottom w:val="nil"/>
              <w:right w:val="nil"/>
            </w:tcBorders>
            <w:tcMar>
              <w:top w:w="0" w:type="dxa"/>
              <w:left w:w="108" w:type="dxa"/>
              <w:bottom w:w="0" w:type="dxa"/>
              <w:right w:w="108" w:type="dxa"/>
            </w:tcMar>
            <w:vAlign w:val="bottom"/>
          </w:tcPr>
          <w:p w14:paraId="6D9EDBC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sj.12776","ISSN":"17400929","PMID":"28183152","abstract":"Male-related traits at 180–225 days of age for 6464 grow-finish performance tested boars were measured from 2000 to 2016. Heritability estimates and genetic correlations among average daily gain, feed efficiency, back fat thickness, teat counts, mounting libido, leg locomotion, penile length, sperm motility, sperm concentration and total sperm counts were estimated by VCE software using a multiple traits animal model in each breed. Growth-tested boars had heritability estimates of male reproductive traits in 0.34–0.56 of teat counts, 0.12–0.20 of libido, 0.08–0.12 of locomotion, 0.17–0.58 of penile length, 0.04–0.21 of sperm motility and concentration, 0.17–0.30 of total sperm counts. Total sperm counts were genetically positively correlated with penile length in all breeds. Boars with higher total sperm counts had genetically better libido and locomotion. Genetic correlation between feed efficiency and sperm motility and feed efficiency and sperm concentration were positive in Duroc and negative in Landrace and Yorkshire. Sperm motility and concentration were genetically negatively correlated with average daily gain in Yorkshire. Male reproductive traits of imported breeds could be improved with care in the change of growth traits, especially in Yorkshire.","author":[{"dropping-particle":"","family":"Chang","given":"Hsiu Luan","non-dropping-particle":"","parse-names":false,"suffix":""},{"dropping-particle":"","family":"Lai","given":"Yung Yu","non-dropping-particle":"","parse-names":false,"suffix":""},{"dropping-particle":"","family":"Wu","given":"Ming Che","non-dropping-particle":"","parse-names":false,"suffix":""},{"dropping-particle":"","family":"Sasaki","given":"Osamu","non-dropping-particle":"","parse-names":false,"suffix":""}],"container-title":"Animal Science Journal","id":"ITEM-1","issue":"9","issued":{"date-parts":[["2017"]]},"page":"1258-1268","title":"Genetic correlations between male reproductive traits and growth traits in growth performance tested Duroc, Landrace and Yorkshire breed boars","type":"article","volume":"88"},"uris":["http://www.mendeley.com/documents/?uuid=03787065-6d14-421d-8ff3-bcf2ab1d4220"]}],"mendeley":{"formattedCitation":"(Chang et al., 2017)","manualFormatting":"Chang et al., 2017","plainTextFormattedCitation":"(Chang et al., 2017)","previouslyFormattedCitation":"(Chang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Chang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0261CC3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Landrace-Yorkshire</w:t>
            </w:r>
          </w:p>
        </w:tc>
        <w:tc>
          <w:tcPr>
            <w:tcW w:w="2430" w:type="dxa"/>
            <w:tcBorders>
              <w:top w:val="nil"/>
              <w:left w:val="nil"/>
              <w:bottom w:val="nil"/>
              <w:right w:val="nil"/>
            </w:tcBorders>
            <w:vAlign w:val="bottom"/>
          </w:tcPr>
          <w:p w14:paraId="7CE5187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9±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58±0.02)</w:t>
            </w:r>
          </w:p>
        </w:tc>
        <w:tc>
          <w:tcPr>
            <w:tcW w:w="270" w:type="dxa"/>
            <w:tcBorders>
              <w:top w:val="nil"/>
              <w:left w:val="nil"/>
              <w:bottom w:val="nil"/>
              <w:right w:val="nil"/>
            </w:tcBorders>
          </w:tcPr>
          <w:p w14:paraId="7BE9C64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bookmarkEnd w:id="7"/>
      <w:tr w:rsidR="009307A8" w:rsidRPr="00BB1C26" w14:paraId="482B9CF2" w14:textId="77777777" w:rsidTr="009307A8">
        <w:trPr>
          <w:trHeight w:val="276"/>
          <w:jc w:val="center"/>
        </w:trPr>
        <w:tc>
          <w:tcPr>
            <w:tcW w:w="2340" w:type="dxa"/>
            <w:gridSpan w:val="2"/>
            <w:tcBorders>
              <w:top w:val="nil"/>
              <w:left w:val="nil"/>
              <w:bottom w:val="nil"/>
              <w:right w:val="nil"/>
            </w:tcBorders>
            <w:vAlign w:val="bottom"/>
          </w:tcPr>
          <w:p w14:paraId="7275D1C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CFDFB8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4-8823","ISSN":"15253163","PMID":"26439999","abstract":"The objective of this study was to investigate the genetic relationships between skin lesion traits in group housed growing pigs as a measure of short- (in a newly mixed group) and long- (in a socially stable group) term aggression and commonly used commercial performance measures: growth, feed intake, feed efficiency, and carcass traits. Data on 2,413 growing pigs (138 groups) were available. Pigs were mixed into new social groups of 18 animals, and skin lesions were counted 24 h (SL24h) and 5 wk (SL5wk) postmixing. The animal model was used to estimate genetic parameters for skin lesion traits, test daily gain, lifetime daily gain, daily feed intake, feed efficiency (calculated as test daily gain divided by daily feed intake), loin depth, back fat, and HCW. Skin lesions had a heritable component, ranging from 0.08 for anterior SL24h to 0.22 for central SL5wk and would, therefore, be suitable as a method of phenotyping aggression for selection purposes. Significant positive genetic correlations were found between SL24h and SL5wk (0.46 to 0.81). Positive genetic correlations were also found between SL24h (central and posterior body regions) or SL5wk (all body regions) and the production traits lifetime daily gain, test daily gain, and HCW (0.29 to 0.54). Central SL24h, anterior SL5wk, and posterior SL5wk were found to correlate positively with feed efficiency (0.39 to 0.50), suggesting that pigs with more lesions convert feed more efficiently. Where significant, the magnitude of phenotypic correlations was low but positive (0.07 to 0.10). These results suggest that, genetically, animals that receive many lesions show improved performance compared to those with few lesions, except for anterior SL24h, which had previously been shown to be genetically positively correlated with the initiation of nonreciprocal attacks. It may, therefore, be possible, via selection against anterior skin lesions at mixing, to reduce this form of 1-sided aggression without adversely affecting production traits.","author":[{"dropping-particle":"","family":"Desire","given":"S.","non-dropping-particle":"","parse-names":false,"suffix":""},{"dropping-particle":"","family":"Turner","given":"S. P.","non-dropping-particle":"","parse-names":false,"suffix":""},{"dropping-particle":"","family":"D’Eath","given":"R. B.","non-dropping-particle":"","parse-names":false,"suffix":""},{"dropping-particle":"","family":"Doeschl-Wilson","given":"A. B.","non-dropping-particle":"","parse-names":false,"suffix":""},{"dropping-particle":"","family":"Lewis","given":"C. R.G.","non-dropping-particle":"","parse-names":false,"suffix":""},{"dropping-particle":"","family":"Roehe","given":"R.","non-dropping-particle":"","parse-names":false,"suffix":""}],"container-title":"Journal of Animal Science","id":"ITEM-1","issue":"7","issued":{"date-parts":[["2015"]]},"page":"3303-3312","title":"Genetic associations of short- and long-term aggressiveness identified by skin lesion with growth, feed efficiency, and carcass characteristics in growing pigs","type":"article-journal","volume":"93"},"uris":["http://www.mendeley.com/documents/?uuid=95725330-928c-4b21-aa27-4bb13e0e5ac8"]}],"mendeley":{"formattedCitation":"(Desire et al., 2015)","plainTextFormattedCitation":"(Desire et al., 2015)","previouslyFormattedCitation":"(Desire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5F7CA0">
              <w:rPr>
                <w:rFonts w:ascii="Times New Roman" w:eastAsia="Times New Roman" w:hAnsi="Times New Roman" w:cs="Times New Roman"/>
                <w:color w:val="000000" w:themeColor="text1"/>
              </w:rPr>
              <w:t>(Desire et al., 2015)</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6A6B53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C128FD">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C128FD">
              <w:rPr>
                <w:rFonts w:ascii="Times New Roman" w:eastAsia="Times New Roman" w:hAnsi="Times New Roman" w:cs="Times New Roman"/>
                <w:color w:val="000000" w:themeColor="text1"/>
              </w:rPr>
              <w:t>Landrace</w:t>
            </w:r>
          </w:p>
        </w:tc>
        <w:tc>
          <w:tcPr>
            <w:tcW w:w="2430" w:type="dxa"/>
            <w:tcBorders>
              <w:top w:val="nil"/>
              <w:left w:val="nil"/>
              <w:bottom w:val="nil"/>
              <w:right w:val="nil"/>
            </w:tcBorders>
            <w:vAlign w:val="bottom"/>
          </w:tcPr>
          <w:p w14:paraId="6482FD0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8±0.06</w:t>
            </w:r>
          </w:p>
        </w:tc>
        <w:tc>
          <w:tcPr>
            <w:tcW w:w="270" w:type="dxa"/>
            <w:tcBorders>
              <w:top w:val="nil"/>
              <w:left w:val="nil"/>
              <w:bottom w:val="nil"/>
              <w:right w:val="nil"/>
            </w:tcBorders>
          </w:tcPr>
          <w:p w14:paraId="1031238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18DE0D9" w14:textId="77777777" w:rsidTr="009307A8">
        <w:trPr>
          <w:trHeight w:val="276"/>
          <w:jc w:val="center"/>
        </w:trPr>
        <w:tc>
          <w:tcPr>
            <w:tcW w:w="2340" w:type="dxa"/>
            <w:gridSpan w:val="2"/>
            <w:tcBorders>
              <w:top w:val="nil"/>
              <w:left w:val="nil"/>
              <w:bottom w:val="nil"/>
              <w:right w:val="nil"/>
            </w:tcBorders>
            <w:vAlign w:val="bottom"/>
          </w:tcPr>
          <w:p w14:paraId="4C30D9A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91A275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5713/ajas.14.0783","ISSN":"19765517","abstract":"Data collected from 690 purebred Duroc pigs from 2009 to 2012 were used to estimate the heritability, and genetic and phenotypic correlations between production and meat quality traits. Variance components were obtained through the restricted maximum likelihood procedure using Wombat and SAS version 9.0. Animals were raised under the same management in five different breeding farms. The average daily gain, loin muscle area (LMA), backfat thickness (BF), and lean percent (LP) were measured as production traits. Meat quality traits included pH, cooking loss, lightness (L&lt;sup&gt;</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lt;/sup&gt;), redness (a&lt;sup&gt;</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lt;/sup&gt;), yellowness (b&lt;sup&gt;</w:instrText>
            </w:r>
            <w:r w:rsidRPr="00BB1C26">
              <w:rPr>
                <w:rFonts w:ascii="Cambria Math" w:eastAsia="Times New Roman" w:hAnsi="Cambria Math" w:cs="Cambria Math"/>
                <w:color w:val="000000" w:themeColor="text1"/>
              </w:rPr>
              <w:instrText>∗</w:instrText>
            </w:r>
            <w:r w:rsidRPr="00BB1C26">
              <w:rPr>
                <w:rFonts w:ascii="Times New Roman" w:eastAsia="Times New Roman" w:hAnsi="Times New Roman" w:cs="Times New Roman"/>
                <w:color w:val="000000" w:themeColor="text1"/>
              </w:rPr>
              <w:instrText>&lt;/sup&gt;), marbling score (MS), moisture content (MC), water holding capacity (WHC), and shear force. The results showed that the heritability estimates for meat quality traits varied largely from 0.19 to 0.79. Production traits were moderate to highly heritable from 0.41 to 0.73. Genotypically, the BF was positively correlated (p&lt;0.05) with MC (0.786), WHC (0.904), and pH (0.328) but negatively correlated with shear force (-0.533). The results of genetic correlations indicated that selection for less BF could decrease pH, moisture content, and WHC and increase the shear force of meat. Additionally, a significant positive correlation was recorded between average daily gain and WHC, which indicates pork from faster-growing animals has higher WHC. Furthermore, selection for larger LMA and LP could increase MS and lightness color of meat. The meat quality and production traits could be improved simultaneously if desired. Hence, to avoid further deterioration of pork characteristics, appropriate selection of traits should be considered.","author":[{"dropping-particle":"","family":"Cabling","given":"M. M.","non-dropping-particle":"","parse-names":false,"suffix":""},{"dropping-particle":"","family":"Kang","given":"H. S.","non-dropping-particle":"","parse-names":false,"suffix":""},{"dropping-particle":"","family":"Lopez","given":"B. M.","non-dropping-particle":"","parse-names":false,"suffix":""},{"dropping-particle":"","family":"Jang","given":"M.","non-dropping-particle":"","parse-names":false,"suffix":""},{"dropping-particle":"","family":"Kim","given":"H. S.","non-dropping-particle":"","parse-names":false,"suffix":""},{"dropping-particle":"","family":"Nam","given":"K. C.","non-dropping-particle":"","parse-names":false,"suffix":""},{"dropping-particle":"","family":"Choi","given":"J. G.","non-dropping-particle":"","parse-names":false,"suffix":""},{"dropping-particle":"","family":"Seo","given":"K. S.","non-dropping-particle":"","parse-names":false,"suffix":""}],"container-title":"Asian-Australasian Journal of Animal Sciences","id":"ITEM-1","issue":"8","issued":{"date-parts":[["2015"]]},"page":"1061-1065","title":"Estimation of genetic associations between production and meat quality traits in Duroc pigs","type":"article-journal","volume":"28"},"uris":["http://www.mendeley.com/documents/?uuid=21528e87-800f-499b-8516-9cb3d5b3b9ea"]}],"mendeley":{"formattedCitation":"(Cabling et al., 2015)","manualFormatting":"Cabling et al., 2015","plainTextFormattedCitation":"(Cabling et al., 2015)","previouslyFormattedCitation":"(Cabling et al., 2015)"},"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Cabling et al., 2015</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4B65233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02055F5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67±0.06</w:t>
            </w:r>
          </w:p>
        </w:tc>
        <w:tc>
          <w:tcPr>
            <w:tcW w:w="270" w:type="dxa"/>
            <w:tcBorders>
              <w:top w:val="nil"/>
              <w:left w:val="nil"/>
              <w:bottom w:val="nil"/>
              <w:right w:val="nil"/>
            </w:tcBorders>
          </w:tcPr>
          <w:p w14:paraId="2328067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D38B2BA" w14:textId="77777777" w:rsidTr="009307A8">
        <w:trPr>
          <w:trHeight w:val="276"/>
          <w:jc w:val="center"/>
        </w:trPr>
        <w:tc>
          <w:tcPr>
            <w:tcW w:w="2340" w:type="dxa"/>
            <w:gridSpan w:val="2"/>
            <w:tcBorders>
              <w:top w:val="nil"/>
              <w:left w:val="nil"/>
              <w:bottom w:val="nil"/>
              <w:right w:val="nil"/>
            </w:tcBorders>
            <w:vAlign w:val="bottom"/>
          </w:tcPr>
          <w:p w14:paraId="4AF7C3D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E20F53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10105","ISSN":"1932-6203","PMID":"25350845","abstract":"Genetic correlations between performance traits with meat quality and carcass traits were estimated on 6,408 commercial crossbred pigs with performance traits recorded in production systems with 2,100 of them having meat quality and carcass measurements. Significant fixed effects (company, sex and batch), covariates (birth weight, cold carcass weight, and age), random effects (additive, litter and maternal) were fitted in the statistical models. A series of pairwise bivariate analyses were implemented in ASREML to estimate heritability, phenotypic, and genetic correlations between performance traits (n = 9) with meat quality (n = 25) and carcass (n = 19) traits. The animals had a pedigree compromised of 9,439 animals over 15 generations. Performance traits had low-to-moderate heritabilities (±SE), ranged from 0.07±0.13 to 0.45±0.07 for weaning weight, and ultrasound backfat depth, respectively. Genetic correlations between performance and carcass traits were moderate to high. The results indicate that: (a) selection for birth weight may increase drip loss, lightness of longissimus dorsi, and gluteus medius muscles but may reduce fat depth; (b) selection for nursery weight can be valuable for increasing both quantity and quality traits; (c) selection for increased daily gain may increase the carcass weight and most of the primal cuts. These findings suggest that deterioration of pork quality may have occurred over many generations through the selection for less backfat thickness, and feed efficiency, but selection for growth had no adverse effects on pork quality. Low-to-moderate heritabilities for performance traits indicate that they could be improved using traditional selection or genomic selection. The estimated genetic parameters for performance, carcass and meat quality traits may be incorporated into the breeding programs that emphasize product quality in these Canadian swine populations.","author":[{"dropping-particle":"","family":"Miar","given":"Younes","non-dropping-particle":"","parse-names":false,"suffix":""},{"dropping-particle":"","family":"Plastow","given":"Graham","non-dropping-particle":"","parse-names":false,"suffix":""},{"dropping-particle":"","family":"Bruce","given":"Heather","non-dropping-particle":"","parse-names":false,"suffix":""},{"dropping-particle":"","family":"Moore","given":"Stephen","non-dropping-particle":"","parse-names":false,"suffix":""},{"dropping-particle":"","family":"Manafiazar","given":"Ghader","non-dropping-particle":"","parse-names":false,"suffix":""},{"dropping-particle":"","family":"Kemp","given":"Robert","non-dropping-particle":"","parse-names":false,"suffix":""},{"dropping-particle":"","family":"Charagu","given":"Patrick","non-dropping-particle":"","parse-names":false,"suffix":""},{"dropping-particle":"","family":"Huisman","given":"Abe","non-dropping-particle":"","parse-names":false,"suffix":""},{"dropping-particle":"","family":"Haandel","given":"Benny","non-dropping-particle":"Van","parse-names":false,"suffix":""},{"dropping-particle":"","family":"Zhang","given":"Chunyan","non-dropping-particle":"","parse-names":false,"suffix":""},{"dropping-particle":"","family":"McKay","given":"Robert","non-dropping-particle":"","parse-names":false,"suffix":""},{"dropping-particle":"","family":"Wang","given":"Zhiquan","non-dropping-particle":"","parse-names":false,"suffix":""}],"container-title":"PLOS ONE","id":"ITEM-1","issue":"10","issued":{"date-parts":[["2014","10","28"]]},"page":"e110105","publisher":"Public Library of Science","title":"Genetic and Phenotypic Correlations between Performance Traits with Meat Quality and Carcass Characteristics in Commercial Crossbred Pigs","type":"article-journal","volume":"9"},"uris":["http://www.mendeley.com/documents/?uuid=46c43652-758c-3cdd-be14-f8492253f09e"]}],"mendeley":{"formattedCitation":"(Miar et al., 2014)","plainTextFormattedCitation":"(Miar et al., 2014)","previouslyFormattedCitation":"(Miar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271F8">
              <w:rPr>
                <w:rFonts w:ascii="Times New Roman" w:eastAsia="Times New Roman" w:hAnsi="Times New Roman" w:cs="Times New Roman"/>
                <w:color w:val="000000" w:themeColor="text1"/>
              </w:rPr>
              <w:t>(Miar et al., 2014)</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16CC86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Duroc-Landrace-Large White</w:t>
            </w:r>
          </w:p>
        </w:tc>
        <w:tc>
          <w:tcPr>
            <w:tcW w:w="2430" w:type="dxa"/>
            <w:tcBorders>
              <w:top w:val="nil"/>
              <w:left w:val="nil"/>
              <w:bottom w:val="nil"/>
              <w:right w:val="nil"/>
            </w:tcBorders>
            <w:vAlign w:val="bottom"/>
          </w:tcPr>
          <w:p w14:paraId="754FF2F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w:t>
            </w:r>
            <w:r w:rsidRPr="00BA2708">
              <w:rPr>
                <w:rFonts w:ascii="Times New Roman" w:eastAsia="Times New Roman" w:hAnsi="Times New Roman" w:cs="Times New Roman"/>
                <w:color w:val="000000" w:themeColor="text1"/>
              </w:rPr>
              <w:t>0</w:t>
            </w:r>
            <w:r w:rsidRPr="00BB1C26">
              <w:rPr>
                <w:rFonts w:ascii="Times New Roman" w:eastAsia="Times New Roman" w:hAnsi="Times New Roman" w:cs="Times New Roman"/>
                <w:color w:val="000000" w:themeColor="text1"/>
              </w:rPr>
              <w:t>±</w:t>
            </w:r>
            <w:r w:rsidRPr="00BA2708">
              <w:rPr>
                <w:rFonts w:ascii="Times New Roman" w:eastAsia="Times New Roman" w:hAnsi="Times New Roman" w:cs="Times New Roman"/>
                <w:color w:val="000000" w:themeColor="text1"/>
              </w:rPr>
              <w:t>0.0</w:t>
            </w:r>
            <w:r>
              <w:rPr>
                <w:rFonts w:ascii="Times New Roman" w:eastAsia="Times New Roman" w:hAnsi="Times New Roman" w:cs="Times New Roman"/>
                <w:color w:val="000000" w:themeColor="text1"/>
              </w:rPr>
              <w:t>8</w:t>
            </w:r>
          </w:p>
        </w:tc>
        <w:tc>
          <w:tcPr>
            <w:tcW w:w="270" w:type="dxa"/>
            <w:tcBorders>
              <w:top w:val="nil"/>
              <w:left w:val="nil"/>
              <w:bottom w:val="nil"/>
              <w:right w:val="nil"/>
            </w:tcBorders>
          </w:tcPr>
          <w:p w14:paraId="172839A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D860A04" w14:textId="77777777" w:rsidTr="009307A8">
        <w:trPr>
          <w:trHeight w:val="276"/>
          <w:jc w:val="center"/>
        </w:trPr>
        <w:tc>
          <w:tcPr>
            <w:tcW w:w="2340" w:type="dxa"/>
            <w:gridSpan w:val="2"/>
            <w:tcBorders>
              <w:top w:val="nil"/>
              <w:left w:val="nil"/>
              <w:bottom w:val="nil"/>
              <w:right w:val="nil"/>
            </w:tcBorders>
            <w:vAlign w:val="bottom"/>
          </w:tcPr>
          <w:p w14:paraId="032D7B7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2E63B4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14.07.018","ISSN":"18711413","abstract":"The aims of this study were to (i) compare models estimating residual energy intake (REI) using either lean and fat tissue growth or their proxy traits (average daily gain (ADG) and backfat thickness (BF)); (ii) determine genetic characteristics of REI at different growth stages and the entire test period; and (iii) examine 9 genetic and phenotypic relationships of REI with other production traits. Data from 315 pigs of an F2 generation were used which originated from crossing Pietrain sires with a commercial crossbred dam population. Average daily protein (APD) and lipid deposition (ALD), as measurements of lean and fat tissue growth, were obtained using the deuterium dilution technique on live animals. During growth from 60 to 140kg, REI was estimated using 4 different models for energy intake that included, besides other systematic effects, (1) ADG and BF; (2) APD and ALD; (3) and (4) incorporated the same covariables as the first two models, respectively, but pre-adjusted for systematic effects. Genetic parameters and estimated breeding values were obtained based on univariate animal models using REML analysis. Over the entire growing period, heritabilities of different REI using different models were all estimated at 0.44 and their genetic correlations were at unity. At different growth stages heritabilities for REI were greater ranging from 0.47 to 0.50. Genetic correlations between REI estimates at different stages of growth, obtained using genetic model 4, indicated that REI at 60 to 90kg was non-significantly (P&gt;0.05) associated with REI at 90-120kg (0.32±0.29) and 120-140kg (0.28±0.28), but REI of the latter growth stages showed a significant (P&lt;0.05) moderate genetic correlation (0.58±0.21). REI had favourable genetic correlations with feed conversion ratio (FCR, 0.84±0.13) and total nitrogen excretion (TNE, 0.85±0.11). The results indicate that REI estimated based on models using proxy traits for lean and fat tissue deposition resulted in slightly lower accuracies compared to models fitting APD and ALD, which explained a greater variation of energy intake. There is great potential for improvement of REI due to its large heritability. Genetic selection for REI should consider the stages of growth, because of their differences in genetic background. REI explained a large portion of variance in FCR and TNE, therefore selection for REI is expected to result in, besides improvement of feed efficiency, a substantial reduction in the environmental …","author":[{"dropping-particle":"","family":"Shirali","given":"M.","non-dropping-particle":"","parse-names":false,"suffix":""},{"dropping-particle":"","family":"Doeschl-Wilson","given":"A.","non-dropping-particle":"","parse-names":false,"suffix":""},{"dropping-particle":"","family":"Duthie","given":"C.","non-dropping-particle":"","parse-names":false,"suffix":""},{"dropping-particle":"","family":"Knap","given":"P. W.","non-dropping-particle":"","parse-names":false,"suffix":""},{"dropping-particle":"","family":"Kanis","given":"E.","non-dropping-particle":"","parse-names":false,"suffix":""},{"dropping-particle":"","family":"Arendonk","given":"J. A.M.","non-dropping-particle":"van","parse-names":false,"suffix":""},{"dropping-particle":"","family":"Roehe","given":"R.","non-dropping-particle":"","parse-names":false,"suffix":""}],"container-title":"Livestock Science","id":"ITEM-1","issued":{"date-parts":[["2014"]]},"page":"17-25","publisher":"Elsevier","title":"Estimation of residual energy intake and its genetic background during the growing period in pigs","type":"article-journal","volume":"168"},"uris":["http://www.mendeley.com/documents/?uuid=65b65b78-3f5a-4c21-a5cb-0069886c8879"]}],"mendeley":{"formattedCitation":"(Shirali et al., 2014)","plainTextFormattedCitation":"(Shirali et al., 2014)","previouslyFormattedCitation":"(Shiral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34854">
              <w:rPr>
                <w:rFonts w:ascii="Times New Roman" w:eastAsia="Times New Roman" w:hAnsi="Times New Roman" w:cs="Times New Roman"/>
                <w:color w:val="000000" w:themeColor="text1"/>
              </w:rPr>
              <w:t>(</w:t>
            </w:r>
            <w:proofErr w:type="spellStart"/>
            <w:r w:rsidRPr="00334854">
              <w:rPr>
                <w:rFonts w:ascii="Times New Roman" w:eastAsia="Times New Roman" w:hAnsi="Times New Roman" w:cs="Times New Roman"/>
                <w:color w:val="000000" w:themeColor="text1"/>
              </w:rPr>
              <w:t>Shirali</w:t>
            </w:r>
            <w:proofErr w:type="spellEnd"/>
            <w:r w:rsidRPr="00334854">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57DE63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etrain-Leicoma</w:t>
            </w:r>
            <w:proofErr w:type="spellEnd"/>
          </w:p>
        </w:tc>
        <w:tc>
          <w:tcPr>
            <w:tcW w:w="2430" w:type="dxa"/>
            <w:tcBorders>
              <w:top w:val="nil"/>
              <w:left w:val="nil"/>
              <w:bottom w:val="nil"/>
              <w:right w:val="nil"/>
            </w:tcBorders>
            <w:vAlign w:val="bottom"/>
          </w:tcPr>
          <w:p w14:paraId="59F5DCB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64±0.19</w:t>
            </w:r>
          </w:p>
        </w:tc>
        <w:tc>
          <w:tcPr>
            <w:tcW w:w="270" w:type="dxa"/>
            <w:tcBorders>
              <w:top w:val="nil"/>
              <w:left w:val="nil"/>
              <w:bottom w:val="nil"/>
              <w:right w:val="nil"/>
            </w:tcBorders>
          </w:tcPr>
          <w:p w14:paraId="48220E2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A76D8AB" w14:textId="77777777" w:rsidTr="009307A8">
        <w:trPr>
          <w:trHeight w:val="276"/>
          <w:jc w:val="center"/>
        </w:trPr>
        <w:tc>
          <w:tcPr>
            <w:tcW w:w="2340" w:type="dxa"/>
            <w:gridSpan w:val="2"/>
            <w:tcBorders>
              <w:top w:val="nil"/>
              <w:left w:val="nil"/>
              <w:bottom w:val="nil"/>
              <w:right w:val="nil"/>
            </w:tcBorders>
            <w:vAlign w:val="bottom"/>
          </w:tcPr>
          <w:p w14:paraId="7A3B347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C587A1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6197","ISSN":"15253163","PMID":"23825329","abstract":"Residual feed intake (RFI) is commonly used as a measure of feed efficiency at a given level of production. A total of 16,872 pigs with their pedigree traced back as far as possible was used to estimate genetic parameters for RFI, growth performance, food conversion ratio (FCR), body conformation, and feeding behavior traits in 3 Danish breeds [Duroc (DD), Landrace (LL), and Yorkshire (YY)]. Two measures of RFI were considered: residual feed intake 1 (RFI1) was calculated based on regression of daily feed intake (DFI) from 30 to 100 kg on initial test weight and ADG from 30 to 100 kg (ADG2). Residual feed intake 2 (RFI2) was as RFI1, except it was also regressed with respect to backfat (BF). The estimated heritabilities for RFI1 and RFI2 were 0.34 and 0.38 in DD, 0.34 and 0.36 in LL, and 0.39 and 0.40 in YY, respectively. The heritabilities ranged from 0.32 (DD) to 0.54 (LL) for ADG2, from 0.54 (DD) to 0.67 (LL) for BF, and from 0.13 (DD) to 0.19 (YY) for body conformation. Feeding behavior traits including DFI, number of visits to feeder per day (NVD), total time spent eating per day (TPD), feed intake rate (FR), feed intake per visit (FPV), and time spent eating per visit (TPV) were moderately to highly heritable. Residual feed intake 2 was genetically independent of ADG2 and BF in all breeds, except it had low genetic correlation to ADG2 in YY (0.2). Residual feed intake 1 was also genetically independent of ADG2 in DD and LL. Both RFI traits had strong genetic correlations with DFI (0.85 to 0.96) and FCR (0.76 to 0.99). They had low or no genetic correlations with feeding behavior traits. Unfavorable genetic correlations were found between ADG2 and both BF and DFI. Among feeding behavior traits, DFI had low genetic correlations to other traits in all breeds. High and negative genetic correlations were also found between TPD with FR (-0.79 in YY to -0.88 in DD), NVD, and TPD (-0.91 in DD to -0.94 in YY) and between NVD and FPV (-0.83 in DD to -0.91 in YY) in all breeds. The genetic trend for feed efficiency was favorable in all breeds regardless of the definition of feed efficiency used. In summary, RFI1 and RFI2 were heritable and selection for reduced RFI2 can be performed without adversely affecting ADG and BF and could replace FCR in the selection index for the Danish pig breeds. Selection could also be based on RFI1 for breeds with fewer concerns about a negative effect of BF or for breeds that do not have BF records. © 2013 American Society of …","author":[{"dropping-particle":"","family":"Do","given":"D. N.","non-dropping-particle":"","parse-names":false,"suffix":""},{"dropping-particle":"","family":"Strathe","given":"A. B.","non-dropping-particle":"","parse-names":false,"suffix":""},{"dropping-particle":"","family":"Jensen","given":"J.","non-dropping-particle":"","parse-names":false,"suffix":""},{"dropping-particle":"","family":"Mark","given":"T.","non-dropping-particle":"","parse-names":false,"suffix":""},{"dropping-particle":"","family":"Kadarmideen","given":"H. N.","non-dropping-particle":"","parse-names":false,"suffix":""}],"container-title":"Journal of Animal Science","id":"ITEM-1","issue":"9","issued":{"date-parts":[["2013"]]},"page":"4069-4079","title":"Genetic parameters for different measures of feed efficiency and related traits in boars of three pig breeds","type":"article-journal","volume":"91"},"uris":["http://www.mendeley.com/documents/?uuid=25017938-e966-4dae-b6e8-3a2c9c518722"]}],"mendeley":{"formattedCitation":"(Do et al., 2013a)","manualFormatting":"(Do et al., 2013a)","plainTextFormattedCitation":"(Do et al., 2013a)","previouslyFormattedCitation":"(D. N. Do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802EBD">
              <w:rPr>
                <w:rFonts w:ascii="Times New Roman" w:eastAsia="Times New Roman" w:hAnsi="Times New Roman" w:cs="Times New Roman"/>
                <w:color w:val="000000" w:themeColor="text1"/>
              </w:rPr>
              <w:t>(Do et al., 2013</w:t>
            </w:r>
            <w:r>
              <w:rPr>
                <w:rFonts w:ascii="Times New Roman" w:eastAsia="Times New Roman" w:hAnsi="Times New Roman" w:cs="Times New Roman"/>
                <w:color w:val="000000" w:themeColor="text1"/>
              </w:rPr>
              <w:t>a</w:t>
            </w:r>
            <w:r w:rsidRPr="00802EBD">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951B66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r w:rsidRPr="00BB1C26">
              <w:rPr>
                <w:rFonts w:asciiTheme="majorBidi" w:hAnsiTheme="majorBidi" w:cstheme="majorBidi"/>
                <w:color w:val="000000" w:themeColor="text1"/>
              </w:rPr>
              <w:t>Landrace</w:t>
            </w:r>
            <w:r w:rsidRPr="00BB1C26">
              <w:rPr>
                <w:rFonts w:ascii="Arial" w:hAnsi="Arial" w:cs="Arial"/>
                <w:color w:val="000000" w:themeColor="text1"/>
              </w:rPr>
              <w:t>-</w:t>
            </w: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4ED0522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2±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54±0.05)</w:t>
            </w:r>
          </w:p>
        </w:tc>
        <w:tc>
          <w:tcPr>
            <w:tcW w:w="270" w:type="dxa"/>
            <w:tcBorders>
              <w:top w:val="nil"/>
              <w:left w:val="nil"/>
              <w:bottom w:val="nil"/>
              <w:right w:val="nil"/>
            </w:tcBorders>
          </w:tcPr>
          <w:p w14:paraId="28ECAB5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14DDF0C" w14:textId="77777777" w:rsidTr="009307A8">
        <w:trPr>
          <w:trHeight w:val="276"/>
          <w:jc w:val="center"/>
        </w:trPr>
        <w:tc>
          <w:tcPr>
            <w:tcW w:w="2340" w:type="dxa"/>
            <w:gridSpan w:val="2"/>
            <w:tcBorders>
              <w:top w:val="nil"/>
              <w:left w:val="nil"/>
              <w:bottom w:val="nil"/>
              <w:right w:val="nil"/>
            </w:tcBorders>
            <w:vAlign w:val="bottom"/>
          </w:tcPr>
          <w:p w14:paraId="5C62CF5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5B937C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11.07.013","ISSN":"18711413","abstract":"Data were collected in the frame of the French pig breeding scheme for the Piétrain breed in which the halothane sensitivity allele (n) is segregating. This data set was used to estimate: (1) genetic parameters for residual feed intake (RFI) and growth, body composition and meat quality traits and (2) effect of the three halothane genotypes on these traits. Individual feed intake of animals raised from 35 to 107 kg body weight in collective pens (12 animals maximum) was recorded using single-place electronic feeders. A total of 2312 animals were tested between 2002 and 2009 in three French central test stations: 176 were homozygous non-sensitive (NN), 470 were heterozygous (Nn) and 1666 were homozygous sensitive (nn) for the halothane locus. Variance components were estimated using the REML methodology applied to a multitrait animal model, including a random litter effect and, for meat quality traits, a random slaughter day effect. RFI showed a moderate heritability (0.40 ± 0.06), similar to the estimate for feed conversion ratio (FCR, 0.47 ± 0.07), with a genetic correlation of 0.85 ± 0.04 between these traits. Pairwise contrasts between halothane genotypes showed that the halothane genotype did not affect RFI, contrary to FCR (P &lt; 0.01 for all pairwise contrasts). We conclude that, in the Piétrain breed, improving feed efficiency by selecting for lower RFI would improve FCR and reduce daily feed intake with limited impacts on growth rate and carcass traits. Moreover, it is not expected to modify the frequencies of the halothane alleles in the population, contrary to selection for reduced FCR. © 2011 Elsevier B.V.","author":[{"dropping-particle":"","family":"Saintilan","given":"R.","non-dropping-particle":"","parse-names":false,"suffix":""},{"dropping-particle":"","family":"Mérour","given":"I.","non-dropping-particle":"","parse-names":false,"suffix":""},{"dropping-particle":"","family":"Schwob","given":"S.","non-dropping-particle":"","parse-names":false,"suffix":""},{"dropping-particle":"","family":"Sellier","given":"P.","non-dropping-particle":"","parse-names":false,"suffix":""},{"dropping-particle":"","family":"Bidanel","given":"J.","non-dropping-particle":"","parse-names":false,"suffix":""},{"dropping-particle":"","family":"Gilbert","given":"H.","non-dropping-particle":"","parse-names":false,"suffix":""}],"container-title":"Livestock Science","id":"ITEM-1","issue":"1-3","issued":{"date-parts":[["2011"]]},"page":"203-209","publisher":"Elsevier B.V.","title":"Genetic parameters and halothane genotype effect for residual feed intake in Piétrain growing pigs","type":"article-journal","volume":"142"},"uris":["http://www.mendeley.com/documents/?uuid=f5320965-39b3-4fab-bb47-a38d392a224b"]}],"mendeley":{"formattedCitation":"(Saintilan et al., 2011)","plainTextFormattedCitation":"(Saintilan et al., 2011)","previouslyFormattedCitation":"(Saintilan et al., 201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267A5">
              <w:rPr>
                <w:rFonts w:ascii="Times New Roman" w:eastAsia="Times New Roman" w:hAnsi="Times New Roman" w:cs="Times New Roman"/>
                <w:color w:val="000000" w:themeColor="text1"/>
              </w:rPr>
              <w:t>(</w:t>
            </w:r>
            <w:proofErr w:type="spellStart"/>
            <w:r w:rsidRPr="006267A5">
              <w:rPr>
                <w:rFonts w:ascii="Times New Roman" w:eastAsia="Times New Roman" w:hAnsi="Times New Roman" w:cs="Times New Roman"/>
                <w:color w:val="000000" w:themeColor="text1"/>
              </w:rPr>
              <w:t>Saintilan</w:t>
            </w:r>
            <w:proofErr w:type="spellEnd"/>
            <w:r w:rsidRPr="006267A5">
              <w:rPr>
                <w:rFonts w:ascii="Times New Roman" w:eastAsia="Times New Roman" w:hAnsi="Times New Roman" w:cs="Times New Roman"/>
                <w:color w:val="000000" w:themeColor="text1"/>
              </w:rPr>
              <w:t xml:space="preserve"> et al., 201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D9E0B8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étrain</w:t>
            </w:r>
            <w:proofErr w:type="spellEnd"/>
            <w:r w:rsidRPr="00BB1C26">
              <w:rPr>
                <w:rFonts w:ascii="Times New Roman" w:eastAsia="Times New Roman" w:hAnsi="Times New Roman" w:cs="Times New Roman"/>
                <w:color w:val="000000" w:themeColor="text1"/>
              </w:rPr>
              <w:t xml:space="preserve"> </w:t>
            </w:r>
          </w:p>
        </w:tc>
        <w:tc>
          <w:tcPr>
            <w:tcW w:w="2430" w:type="dxa"/>
            <w:tcBorders>
              <w:top w:val="nil"/>
              <w:left w:val="nil"/>
              <w:bottom w:val="nil"/>
              <w:right w:val="nil"/>
            </w:tcBorders>
            <w:vAlign w:val="bottom"/>
          </w:tcPr>
          <w:p w14:paraId="732D67B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58±0.07</w:t>
            </w:r>
          </w:p>
        </w:tc>
        <w:tc>
          <w:tcPr>
            <w:tcW w:w="270" w:type="dxa"/>
            <w:tcBorders>
              <w:top w:val="nil"/>
              <w:left w:val="nil"/>
              <w:bottom w:val="nil"/>
              <w:right w:val="nil"/>
            </w:tcBorders>
          </w:tcPr>
          <w:p w14:paraId="2FF1260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6E50D6E" w14:textId="77777777" w:rsidTr="009307A8">
        <w:trPr>
          <w:trHeight w:val="276"/>
          <w:jc w:val="center"/>
        </w:trPr>
        <w:tc>
          <w:tcPr>
            <w:tcW w:w="2340" w:type="dxa"/>
            <w:gridSpan w:val="2"/>
            <w:tcBorders>
              <w:top w:val="nil"/>
              <w:left w:val="nil"/>
              <w:bottom w:val="nil"/>
              <w:right w:val="nil"/>
            </w:tcBorders>
            <w:vAlign w:val="bottom"/>
          </w:tcPr>
          <w:p w14:paraId="3372A1C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FB5480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08.05.016","ISSN":"18711413","abstract":"Residual feed intake (RFI) represents the deviation of the actual feed consumption of an animal from that predicted from combination of growth traits. Data on 1642 Duroc (380 boars, 868 gilts, and 394 barrows) pigs in seven generations were used to estimate genetic parameters for measures of RFI, daily feed intake (FI), average daily gain (ADG), backfat (BF), and loin eye area (LEA). Four measures of RFI were estimated from models that included initial test age and weight, and ADG (RFI1); initial test age and weight, ADG, and BF (RFI2); initial test age and weight, ADG and LEA (RFI3); and initial test age and weight, ADG, BF, and LEA (RFI4). Genetic parameters were estimated using an animal model by the REML method. Heritability estimates for measures of RFI were moderate (ranged from 0.22 to 0.38). The corresponding estimates for FI, ADG, and LEA were also moderate (ranging from 0.45 to 0.49), while the estimate for BF was high (0.72). Genetic correlations of FI with ADG (0.84) and BF (0.67) were high. LEA negatively correlated with FI (- 0.42), ADG (- 0.11) and BF (- 0.44). Genetic correlations of BF with measures of RFI were higher when BF was not included in the estimation of RFI (0.77 with RFI1 and 0.76 with RFI3 vs. 0.11 with RFI2 and 0.07 with RFI4). Genetic correlations of LEA with measures of RFI were all negative (ranged from - 0.30 to - 0.60). Selection for ADG, LEA, BF, and intramuscular fat has resulted in small but favourable genetic changes in measures of RFI. Phenotypic correlations between measures of RFI were zero, and genetic correlations between them were low (0.17 to 0.23). FI was strongly correlated with all the measures of RFI, both genetically (ranged from 0.56 to 0.77) and phenotypically (ranged from 0.56 to 0.66). The results suggested that selection against RFI may cause a reduction in FI. BF should also decrease, and LEA should increase. The amount of change in BF or LEA would vary depending on whether RFI was adjusted for BF. © 2008 Elsevier B.V. All rights reserved.","author":[{"dropping-particle":"","family":"Hoque","given":"M. A.","non-dropping-particle":"","parse-names":false,"suffix":""},{"dropping-particle":"","family":"Kadowaki","given":"H.","non-dropping-particle":"","parse-names":false,"suffix":""},{"dropping-particle":"","family":"Shibata","given":"T.","non-dropping-particle":"","parse-names":false,"suffix":""},{"dropping-particle":"","family":"Oikawa","given":"T.","non-dropping-particle":"","parse-names":false,"suffix":""},{"dropping-particle":"","family":"Suzuki","given":"K.","non-dropping-particle":"","parse-names":false,"suffix":""}],"container-title":"Livestock Science","id":"ITEM-1","issue":"1","issued":{"date-parts":[["2009"]]},"page":"45-49","publisher":"Elsevier B.V.","title":"Genetic parameters for measures of residual feed intake and growth traits in seven generations of Duroc pigs","type":"article-journal","volume":"121"},"uris":["http://www.mendeley.com/documents/?uuid=abcc8a2f-9d24-44ed-84c0-c56f742c487b"]}],"mendeley":{"formattedCitation":"(Hoque et al., 2009)","manualFormatting":"(Hoque et al., 2009)","plainTextFormattedCitation":"(Hoque et al., 2009)","previouslyFormattedCitation":"(M. A. Hoque et al., 200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777E2A">
              <w:rPr>
                <w:rFonts w:ascii="Times New Roman" w:eastAsia="Times New Roman" w:hAnsi="Times New Roman" w:cs="Times New Roman"/>
                <w:color w:val="000000" w:themeColor="text1"/>
              </w:rPr>
              <w:t>(Hoque et al., 200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89819B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7E205D8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8±0.03</w:t>
            </w:r>
          </w:p>
        </w:tc>
        <w:tc>
          <w:tcPr>
            <w:tcW w:w="270" w:type="dxa"/>
            <w:tcBorders>
              <w:top w:val="nil"/>
              <w:left w:val="nil"/>
              <w:bottom w:val="nil"/>
              <w:right w:val="nil"/>
            </w:tcBorders>
          </w:tcPr>
          <w:p w14:paraId="3AB0ACE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AF41B64" w14:textId="77777777" w:rsidTr="009307A8">
        <w:trPr>
          <w:trHeight w:val="276"/>
          <w:jc w:val="center"/>
        </w:trPr>
        <w:tc>
          <w:tcPr>
            <w:tcW w:w="2340" w:type="dxa"/>
            <w:gridSpan w:val="2"/>
            <w:tcBorders>
              <w:top w:val="nil"/>
              <w:left w:val="nil"/>
              <w:bottom w:val="nil"/>
              <w:right w:val="nil"/>
            </w:tcBorders>
            <w:vAlign w:val="bottom"/>
          </w:tcPr>
          <w:p w14:paraId="3C40F8B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391A64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2527/jas.2007-0396","ISSN":"00218812","PMID":"17998435","abstract":"Residual feed intake (RFI) is a measure of feed efficiency defined as the difference between the observed feed intake and that predicted from the average requirements for growth and maintenance. The objective of this study was to evaluate the response in a selection experiment consisting of a line selected for low RFI and a random control line and to estimate the genetic parameters for RFI and related production and carcass traits. Beginning with random allocation of purebred Yorkshire littermates, in each generation, electronically measured ADFI, ADG, and ultrasound backfat (BF) were evaluated during a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40- to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15-kg of BW test period on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boars from first parity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gilts from second parity sows of the low RFI line. After evaluation of first parity boars,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2 boars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70 gilts from the low RFI line were selected to produce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50 litters for the next generation. Approximately 30 control line litters were produced by random selection and mating. Selection was on EBV for RFI from an animal model analysis of ADFI, with on-test group and sex (fixed), pen within group and litter (random), and covariates for interactions of on- and off-test BW, on-test age, ADG, and BF with generations. The RFI explained 34% of phenotypic variation in ADFI. After 4 generations of selection, estimates of heritability for RFI, ADFI, ADG, feed efficiency (FE, which is the reciprocal of the feed conversion ratio and equals ADG/ ADFI), and ultrasound-predicted BF, LM area (LMA), and intramuscular fat (IMF) were 0.29, 0.51, 0.42, 0.17, 0.68, 0.57, and 0.28, respectively; predicted responses based on average EBV in the low RFI line were -114, -202, and -39 g/d for RFI (= 0.9 phenotypic SD), ADFI (0.9 SD), and ADG (0.4 SD), respectively, and 1.56% for FE (0.5 SD), -0.37 mm for BF (0.1 SD), 0.35 cm2 for LMA (0.1 SD), and -0.10% for IMF (0.3 SD). Direct phenotypic comparison of the low RFI and control lines based on 92 low RFI and 76 control gilts from the second parity of generation 4 showed that selection had significantly decreased RFI by 96 g/d (P = 0.002) and ADFI by 165 g/d (P &lt; 0.0001). The low RFI line also had 33 g/d lower ADG (P = 0.022), 1.36% greater FE (P = 0.09), and 1.99 mm less BF (P = 0.013). There was not a significant difference in LMA and other carcass traits, including subjective marbling score, despite a large observed difference in ultrasound-predicted IMF (-1.05% with P &lt; 0.0001). In conclusion, RFI is a heritable trait, and selection for low RFI has sig…","author":[{"dropping-particle":"","family":"Cai","given":"W.","non-dropping-particle":"","parse-names":false,"suffix":""},{"dropping-particle":"","family":"Casey","given":"D. S.","non-dropping-particle":"","parse-names":false,"suffix":""},{"dropping-particle":"","family":"Dekkers","given":"J. C.M.","non-dropping-particle":"","parse-names":false,"suffix":""}],"container-title":"Journal of Animal Science","id":"ITEM-1","issue":"2","issued":{"date-parts":[["2008"]]},"page":"287-298","title":"Selection response and genetic parameters for residual feed intake in Yorkshire swine","type":"article-journal","volume":"86"},"uris":["http://www.mendeley.com/documents/?uuid=06d1d3e2-0777-4fc3-9cab-08381bc88e0d"]}],"mendeley":{"formattedCitation":"(Cai et al., 2008)","plainTextFormattedCitation":"(Cai et al., 2008)","previouslyFormattedCitation":"(Cai et al., 200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A2E54">
              <w:rPr>
                <w:rFonts w:ascii="Times New Roman" w:eastAsia="Times New Roman" w:hAnsi="Times New Roman" w:cs="Times New Roman"/>
                <w:color w:val="000000" w:themeColor="text1"/>
              </w:rPr>
              <w:t>(Cai et al., 200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5A57F1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590941C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2±0.08</w:t>
            </w:r>
          </w:p>
        </w:tc>
        <w:tc>
          <w:tcPr>
            <w:tcW w:w="270" w:type="dxa"/>
            <w:tcBorders>
              <w:top w:val="nil"/>
              <w:left w:val="nil"/>
              <w:bottom w:val="nil"/>
              <w:right w:val="nil"/>
            </w:tcBorders>
          </w:tcPr>
          <w:p w14:paraId="532DB13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D45E962" w14:textId="77777777" w:rsidTr="009307A8">
        <w:trPr>
          <w:trHeight w:val="276"/>
          <w:jc w:val="center"/>
        </w:trPr>
        <w:tc>
          <w:tcPr>
            <w:tcW w:w="2340" w:type="dxa"/>
            <w:gridSpan w:val="2"/>
            <w:tcBorders>
              <w:top w:val="nil"/>
              <w:left w:val="nil"/>
              <w:bottom w:val="nil"/>
              <w:right w:val="nil"/>
            </w:tcBorders>
            <w:vAlign w:val="bottom"/>
          </w:tcPr>
          <w:p w14:paraId="21CB9C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B4762E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6-590","ISSN":"00218812","PMID":"17785600","abstract":"Data were collected over the first 4 generations of a divergent selection experiment for residual feed intake of Large White pigs having ad libitum access to feed. This data set was used to obtain estimates of heritability for residual feed intake and genetic correla-tions (ra) between this trait and growth, carcass, and meat quality traits. Individual feed intake of group-housed animals was measured by single-space electronic feeders. Upward and downward selection lines were maintained contemporarily, with 6 boars and 35 to 40 sows per line and generation. Numbers of records were 793 for residual feed intake (RFI1) of boar candidates for selection issued from first-parity (P1) litters and tested over a fixed BW range (35 to 95 kg) and 657 for residual feed intake (RFI2) and growth, carcass, and meat quality traits of castrated males and females issued from second-parity (P2) litters and tested from 28 to 107 kg of BW. Variance and covariance components were estimated using REML methodology applied to a series of multitrait animal models, which always included the criterion for selection as 1 of the traits. Estimates of heritability for RFI1 and RFI2 were 0.14 ± 0.03 and 0.24 ± 0.03, respectively, whereas the estimate of ra between the 2 traits was 0.91 ± 0.08. Estimates of ra indicated that selection for low residual feed intake has the potential to improve feed conversion ratio and reduce daily feed intake, with minimal correlated effect for ADG of P2 animals. Estimates of ra between RFI2 and body composition traits of P2 animals were positive for traits related to the amount of fat depots (ra = 0.44 ± 0.16 for carcass backfat thickness) and negative for carcass lean meat content (ra = -0.55 ± 0.14). There was a tendency for a negative genetic correlation between RFI2 and carcass dressing percent (r a = -0.36 ± 0.21). Moreover, selection for low residual feed intake is expected, through lower ultimate pH and lighter color, to decrease pork quality (ra = 0.77 ± 0.14 between RFI2 and a meat quality index intended to predict the ratio of the weight of ham after curing and cooking to the weight of defatted and boneless fresh ham). ©2007 American Society of Animal Science. All rights reserved.","author":[{"dropping-particle":"","family":"Gilbert","given":"H.","non-dropping-particle":"","parse-names":false,"suffix":""},{"dropping-particle":"","family":"Bidanel","given":"J. P.","non-dropping-particle":"","parse-names":false,"suffix":""},{"dropping-particle":"","family":"Gruand","given":"J.","non-dropping-particle":"","parse-names":false,"suffix":""},{"dropping-particle":"","family":"Caritez","given":"J. C.","non-dropping-particle":"","parse-names":false,"suffix":""},{"dropping-particle":"","family":"Billon","given":"Y.","non-dropping-particle":"","parse-names":false,"suffix":""},{"dropping-particle":"","family":"Guillouet","given":"P.","non-dropping-particle":"","parse-names":false,"suffix":""},{"dropping-particle":"","family":"Lagant","given":"H.","non-dropping-particle":"","parse-names":false,"suffix":""},{"dropping-particle":"","family":"Noblet","given":"J.","non-dropping-particle":"","parse-names":false,"suffix":""},{"dropping-particle":"","family":"Sellier","given":"P.","non-dropping-particle":"","parse-names":false,"suffix":""}],"container-title":"Journal of Animal Science","id":"ITEM-1","issue":"12","issued":{"date-parts":[["2007"]]},"page":"3182-3188","title":"Genetic parameters for residual feed intake in growing pigs, with emphasis on genetic relationships with carcass and meat quality traits","type":"article","volume":"85"},"uris":["http://www.mendeley.com/documents/?uuid=00f70759-d57b-499d-bfd7-8b2ba1454a77"]}],"mendeley":{"formattedCitation":"(Gilbert et al., 2007)","plainTextFormattedCitation":"(Gilbert et al., 2007)","previouslyFormattedCitation":"(Gilbert et al., 200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Gilbert et al., 200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CAA3CF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49F2A68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5±0.</w:t>
            </w:r>
            <w:proofErr w:type="gramStart"/>
            <w:r w:rsidRPr="00BB1C26">
              <w:rPr>
                <w:rFonts w:ascii="Times New Roman" w:eastAsia="Times New Roman" w:hAnsi="Times New Roman" w:cs="Times New Roman"/>
                <w:color w:val="000000" w:themeColor="text1"/>
              </w:rPr>
              <w:t>06)-(</w:t>
            </w:r>
            <w:proofErr w:type="gramEnd"/>
            <w:r w:rsidRPr="00BB1C26">
              <w:rPr>
                <w:rFonts w:ascii="Times New Roman" w:eastAsia="Times New Roman" w:hAnsi="Times New Roman" w:cs="Times New Roman"/>
                <w:color w:val="000000" w:themeColor="text1"/>
              </w:rPr>
              <w:t>0.37±0.05)</w:t>
            </w:r>
          </w:p>
        </w:tc>
        <w:tc>
          <w:tcPr>
            <w:tcW w:w="270" w:type="dxa"/>
            <w:tcBorders>
              <w:top w:val="nil"/>
              <w:left w:val="nil"/>
              <w:bottom w:val="nil"/>
              <w:right w:val="nil"/>
            </w:tcBorders>
          </w:tcPr>
          <w:p w14:paraId="7CEB631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FF928FE" w14:textId="77777777" w:rsidTr="009307A8">
        <w:trPr>
          <w:trHeight w:val="276"/>
          <w:jc w:val="center"/>
        </w:trPr>
        <w:tc>
          <w:tcPr>
            <w:tcW w:w="2340" w:type="dxa"/>
            <w:gridSpan w:val="2"/>
            <w:tcBorders>
              <w:top w:val="nil"/>
              <w:left w:val="nil"/>
              <w:bottom w:val="nil"/>
              <w:right w:val="nil"/>
            </w:tcBorders>
            <w:vAlign w:val="bottom"/>
          </w:tcPr>
          <w:p w14:paraId="2E17481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E348A9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03)00034-4","ISSN":"03016226","abstract":"The use of feed intake behaviour traits, obtained from electronic feeding stations, and feed intake curve parameters to genetically improve performance traits was analysed. Daily feed intake and feed intake behaviour of 5601 group-penned boars of two dam lines were recorded by electronic feeders in weeks 1, 3, 5, 7 and 9 during 10 weeks (100-170 d) on performance test. Additionally, performance test traits and parameters of an individually fitted linear-quadratic regression of feed intake on time on test, were available. A multiple trait animal model considering observed feed intake and feed intake behaviour at each test week as a different trait was used. Estimated heritabilities for feed intake and feed intake behaviour of the entire test period were 0.39, 0.46, 0.34, 0.44, 0.44 and 0.41 for daily feed intake, time per day, visits per day, time per visit, feed intake per visit, and feed intake rate, respectively. Heritabilities for behavioural traits in each test week were below estimates of entire test and showed lower variation, except for daily feed intake and time per day. Residual standard deviation of feed intake using linear-quadratic regression on time on test showed a moderate heritability of 0.22. Genetic correlations of feed intake behaviour traits indicate that number of visits per day was independent from growth performance, while time per day was genetically associated with average daily gain and daily feed intake (0.31 and 0.41). In contrast, visits per day and related traits such as time per visit and feed intake per visit were genetically correlated with residual standard deviation of linear-quadratic regression (-0.28, 0.31 and 0.39). Feed intake per visit in the seventh test week resulted in the highest genetic correlation (0.45) with residual standard deviation of the feed intake curve. This residual standard deviation and related traits will be of increasing interest for future breeding programs in order to obtain high performances in a wide range of environments. © 2003 Elsevier B.V. All rights reserved.","author":[{"dropping-particle":"","family":"Schulze","given":"V.","non-dropping-particle":"","parse-names":false,"suffix":""},{"dropping-particle":"","family":"Roehe","given":"R.","non-dropping-particle":"","parse-names":false,"suffix":""},{"dropping-particle":"","family":"Lorenzo Bermejo","given":"J.","non-dropping-particle":"","parse-names":false,"suffix":""},{"dropping-particle":"","family":"Looft","given":"H.","non-dropping-particle":"","parse-names":false,"suffix":""},{"dropping-particle":"","family":"Kalm","given":"E.","non-dropping-particle":"","parse-names":false,"suffix":""}],"container-title":"Livestock Production Science","id":"ITEM-1","issue":"2-3","issued":{"date-parts":[["2003"]]},"page":"105-116","title":"The influence of feeding behaviour on feed intake curve parameters and performance traits of station-tested boars","type":"article-journal","volume":"82"},"uris":["http://www.mendeley.com/documents/?uuid=5bcfe304-6d70-4497-b448-bfdc85691928"]}],"mendeley":{"formattedCitation":"(Schulze et al., 2003)","plainTextFormattedCitation":"(Schulze et al., 2003)","previouslyFormattedCitation":"(Schulze et al., 200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96D96">
              <w:rPr>
                <w:rFonts w:ascii="Times New Roman" w:eastAsia="Times New Roman" w:hAnsi="Times New Roman" w:cs="Times New Roman"/>
                <w:color w:val="000000" w:themeColor="text1"/>
              </w:rPr>
              <w:t>(Schulze et al., 2003)</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0B4C71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4245FB0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6±0.04</w:t>
            </w:r>
          </w:p>
        </w:tc>
        <w:tc>
          <w:tcPr>
            <w:tcW w:w="270" w:type="dxa"/>
            <w:tcBorders>
              <w:top w:val="nil"/>
              <w:left w:val="nil"/>
              <w:bottom w:val="nil"/>
              <w:right w:val="nil"/>
            </w:tcBorders>
          </w:tcPr>
          <w:p w14:paraId="11BCB85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6255831" w14:textId="77777777" w:rsidTr="009307A8">
        <w:trPr>
          <w:trHeight w:val="276"/>
          <w:jc w:val="center"/>
        </w:trPr>
        <w:tc>
          <w:tcPr>
            <w:tcW w:w="2340" w:type="dxa"/>
            <w:gridSpan w:val="2"/>
            <w:tcBorders>
              <w:top w:val="nil"/>
              <w:left w:val="nil"/>
              <w:bottom w:val="nil"/>
              <w:right w:val="nil"/>
            </w:tcBorders>
            <w:vAlign w:val="bottom"/>
          </w:tcPr>
          <w:p w14:paraId="64A6590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CB19F8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51/gse:19970403","ISSN":"0999193X","abstract":"Data on feeding behaviour of 3 710 group-housed and ad libitum fed growing pigs were recorded using 'Acema 48' electronic feed dispensers. Genetic parameters for six feeding behaviour criteria and the main production traits routinely recorded in French central test stations (three 'boar' traits and three 'sib' traits) were estimated in two breeds (Large White and French Landrace) using a multiple trait animal model DF-REML procedure. Heritability estimates for feeding behaviour criteria ranged from 0.36 to 0.54 and were markedly higher than that for the food conversion ratio (0.20). Heritability of daily feed intake was 0.42 in both breeds, whereas heritabilities of rate of feed intake, feed intake per meal and time per meal were slightly higher (0.45-0.54). Daily feed intake showed a very close genetic correlation (around 0.85) with average daily gain but also unfavourable genetic correlations with ultrasonic backfat thickness (around 0.5) and lean percentage (around -0.4). Daily feed intake was genetically independent of food conversion ratio, whereas average daily gain showed a favourable genetic correlation (around -0.35) with that trait. Among the feeding behaviour criteria, feed intake per meal and rate of feed intake showed the highest genetic correlations. With daily feed intake (around 0.5) and average daily gain (around 0.4). They also showed moderately unfavourable genetic correlations with ultrasonic backfat thickness (around 0.25) and carcass lean percentage (around -0.25) and seemed to be genetically independent of food conversion ratio. The value of including a trait relating to feed intake pattern among traits selected for is discussed on the basis of this set of genetic parameters.","author":[{"dropping-particle":"","family":"Labroue","given":"F.","non-dropping-particle":"","parse-names":false,"suffix":""},{"dropping-particle":"","family":"Guéblez","given":"R.","non-dropping-particle":"","parse-names":false,"suffix":""},{"dropping-particle":"","family":"Sellier","given":"P.","non-dropping-particle":"","parse-names":false,"suffix":""}],"container-title":"Genetics Selection Evolution","id":"ITEM-1","issue":"5","issued":{"date-parts":[["1997"]]},"page":"451-468","title":"Genetic parameters of feeding behaviour and performance traits in group-housed Large White and French Landrace growing pigs","type":"article","volume":"29"},"uris":["http://www.mendeley.com/documents/?uuid=688154a5-d7bf-4272-a960-65f1ab44c73b"]}],"mendeley":{"formattedCitation":"(Labroue et al., 1997)","manualFormatting":"Labroue et al., 1997","plainTextFormattedCitation":"(Labroue et al., 1997)","previouslyFormattedCitation":"(Labroue et al., 199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Labroue</w:t>
            </w:r>
            <w:proofErr w:type="spellEnd"/>
            <w:r w:rsidRPr="00BB1C26">
              <w:rPr>
                <w:rFonts w:ascii="Times New Roman" w:eastAsia="Times New Roman" w:hAnsi="Times New Roman" w:cs="Times New Roman"/>
                <w:color w:val="000000" w:themeColor="text1"/>
              </w:rPr>
              <w:t xml:space="preserve"> et al., 199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2541FD4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6F9E2A3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1±0.</w:t>
            </w:r>
            <w:proofErr w:type="gramStart"/>
            <w:r w:rsidRPr="00BB1C26">
              <w:rPr>
                <w:rFonts w:ascii="Times New Roman" w:eastAsia="Times New Roman" w:hAnsi="Times New Roman" w:cs="Times New Roman"/>
                <w:color w:val="000000" w:themeColor="text1"/>
              </w:rPr>
              <w:t>02)-(</w:t>
            </w:r>
            <w:proofErr w:type="gramEnd"/>
            <w:r w:rsidRPr="00BB1C26">
              <w:rPr>
                <w:rFonts w:ascii="Times New Roman" w:eastAsia="Times New Roman" w:hAnsi="Times New Roman" w:cs="Times New Roman"/>
                <w:color w:val="000000" w:themeColor="text1"/>
              </w:rPr>
              <w:t>0.41±0.04)</w:t>
            </w:r>
          </w:p>
        </w:tc>
        <w:tc>
          <w:tcPr>
            <w:tcW w:w="270" w:type="dxa"/>
            <w:tcBorders>
              <w:top w:val="nil"/>
              <w:left w:val="nil"/>
              <w:bottom w:val="nil"/>
              <w:right w:val="nil"/>
            </w:tcBorders>
          </w:tcPr>
          <w:p w14:paraId="21C74EC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8E9E1A6" w14:textId="77777777" w:rsidTr="009307A8">
        <w:trPr>
          <w:trHeight w:val="276"/>
          <w:jc w:val="center"/>
        </w:trPr>
        <w:tc>
          <w:tcPr>
            <w:tcW w:w="2340" w:type="dxa"/>
            <w:gridSpan w:val="2"/>
            <w:tcBorders>
              <w:top w:val="nil"/>
              <w:left w:val="nil"/>
              <w:bottom w:val="nil"/>
              <w:right w:val="nil"/>
            </w:tcBorders>
            <w:vAlign w:val="bottom"/>
          </w:tcPr>
          <w:p w14:paraId="11B5495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2CB33B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96)01006-8","ISSN":"03016226","abstract":"Voluntary feed intake, feed intake pattern and performance traits were recorded on 3188 group housed boars of Landrace and Large White tested from day 100 to day 170. Measurements of feed intake and feed intake behaviour were obtained by electronic feed dispensers (ACEMO) under ad libitum conditions. Heritabilities of feed intake in periods 1 to 5 and over the entire test period were estimated to be 0.16, 0.24, 0.30, 0.27, 0.26, and 0.22, respectively. The maximum heritability of daily feed intake in the third time period on test corresponds to about 130 days of age at about 85 kg of weight. Daily feed intake in this period showed a high genetic correlation with the average feed intake over the whole performance test (rg = 0.91). Estimates of genetic correlations between daily feed intake and feed conversion ratio, residual feed intake, average daily gain or backfat thickness were 0.04, 0.97, 0.62 and 0.42, respectively. Boars feed intake activities decreased over time while time per day in the feeder was almost constant. Traits of feed intake behaviour as feeding rate, feed intake/visit, number of visits, time per visit, and time per day in the feeder showed high heritabilities of 0.44, 0.51, 0.43, 0.42, and 0.43, respectively, but genetic correlations with performance and carcass traits were generally low. One exception was the behavioural trait time per day in the feeder with its moderate genetic correlations to daily feed intake (rg = 0.44) and average daily gain on test (rg = 0.32). Selection for lean growth will improve lean growth feed efficiency as indicated by the negative correlation of -0.47. But more efficient may be the use of the component traits, lean content, daily feed intake and daily gain in particular of the most informative test period.","author":[{"dropping-particle":"","family":"Felde","given":"A.","non-dropping-particle":"Von","parse-names":false,"suffix":""},{"dropping-particle":"","family":"Roehe","given":"R.","non-dropping-particle":"","parse-names":false,"suffix":""},{"dropping-particle":"","family":"Looft","given":"H.","non-dropping-particle":"","parse-names":false,"suffix":""},{"dropping-particle":"","family":"Kalm","given":"E.","non-dropping-particle":"","parse-names":false,"suffix":""}],"container-title":"Livestock Production Science","id":"ITEM-1","issue":"1","issued":{"date-parts":[["1996"]]},"page":"11-22","title":"Genetic association between feed intake and feed intake behaviour at different stages of growth of group-housed boars","type":"article-journal","volume":"47"},"uris":["http://www.mendeley.com/documents/?uuid=feef228c-86e2-4c33-90df-b980797540a8"]}],"mendeley":{"formattedCitation":"(Von Felde et al., 1996)","plainTextFormattedCitation":"(Von Felde et al., 1996)","previouslyFormattedCitation":"(Von Felde et al., 1996)"},"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 xml:space="preserve">(Von </w:t>
            </w:r>
            <w:proofErr w:type="spellStart"/>
            <w:r w:rsidRPr="00F739A9">
              <w:rPr>
                <w:rFonts w:ascii="Times New Roman" w:eastAsia="Times New Roman" w:hAnsi="Times New Roman" w:cs="Times New Roman"/>
                <w:color w:val="000000" w:themeColor="text1"/>
              </w:rPr>
              <w:t>Felde</w:t>
            </w:r>
            <w:proofErr w:type="spellEnd"/>
            <w:r w:rsidRPr="00F739A9">
              <w:rPr>
                <w:rFonts w:ascii="Times New Roman" w:eastAsia="Times New Roman" w:hAnsi="Times New Roman" w:cs="Times New Roman"/>
                <w:color w:val="000000" w:themeColor="text1"/>
              </w:rPr>
              <w:t xml:space="preserve"> et al., 1996)</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88B0A2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0910858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3±0.04</w:t>
            </w:r>
          </w:p>
        </w:tc>
        <w:tc>
          <w:tcPr>
            <w:tcW w:w="270" w:type="dxa"/>
            <w:tcBorders>
              <w:top w:val="nil"/>
              <w:left w:val="nil"/>
              <w:bottom w:val="nil"/>
              <w:right w:val="nil"/>
            </w:tcBorders>
          </w:tcPr>
          <w:p w14:paraId="59DE86E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67A0BCA" w14:textId="77777777" w:rsidTr="009307A8">
        <w:trPr>
          <w:trHeight w:val="276"/>
          <w:jc w:val="center"/>
        </w:trPr>
        <w:tc>
          <w:tcPr>
            <w:tcW w:w="2340" w:type="dxa"/>
            <w:gridSpan w:val="2"/>
            <w:tcBorders>
              <w:top w:val="nil"/>
              <w:left w:val="nil"/>
              <w:bottom w:val="nil"/>
              <w:right w:val="nil"/>
            </w:tcBorders>
            <w:vAlign w:val="bottom"/>
          </w:tcPr>
          <w:p w14:paraId="4F826A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9446D9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nil"/>
              <w:right w:val="nil"/>
            </w:tcBorders>
            <w:tcMar>
              <w:top w:w="0" w:type="dxa"/>
              <w:left w:w="108" w:type="dxa"/>
              <w:bottom w:w="0" w:type="dxa"/>
              <w:right w:w="108" w:type="dxa"/>
            </w:tcMar>
          </w:tcPr>
          <w:p w14:paraId="312CC01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nil"/>
              <w:right w:val="nil"/>
            </w:tcBorders>
            <w:vAlign w:val="bottom"/>
          </w:tcPr>
          <w:p w14:paraId="1CD175A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nil"/>
              <w:right w:val="nil"/>
            </w:tcBorders>
          </w:tcPr>
          <w:p w14:paraId="2A9BCFA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13A3C9E" w14:textId="77777777" w:rsidTr="009307A8">
        <w:trPr>
          <w:trHeight w:val="276"/>
          <w:jc w:val="center"/>
        </w:trPr>
        <w:tc>
          <w:tcPr>
            <w:tcW w:w="2340" w:type="dxa"/>
            <w:gridSpan w:val="2"/>
            <w:tcBorders>
              <w:top w:val="nil"/>
              <w:left w:val="nil"/>
              <w:bottom w:val="nil"/>
              <w:right w:val="nil"/>
            </w:tcBorders>
            <w:vAlign w:val="bottom"/>
          </w:tcPr>
          <w:p w14:paraId="0323213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w:t>
            </w:r>
            <w:r w:rsidRPr="00BB1C26">
              <w:rPr>
                <w:rFonts w:ascii="Times New Roman" w:eastAsia="Times New Roman" w:hAnsi="Times New Roman" w:cs="Times New Roman"/>
                <w:color w:val="000000" w:themeColor="text1"/>
              </w:rPr>
              <w:t>aily feed intake</w:t>
            </w:r>
          </w:p>
        </w:tc>
        <w:tc>
          <w:tcPr>
            <w:tcW w:w="2970" w:type="dxa"/>
            <w:tcBorders>
              <w:top w:val="nil"/>
              <w:left w:val="nil"/>
              <w:bottom w:val="nil"/>
              <w:right w:val="nil"/>
            </w:tcBorders>
            <w:tcMar>
              <w:top w:w="0" w:type="dxa"/>
              <w:left w:w="108" w:type="dxa"/>
              <w:bottom w:w="0" w:type="dxa"/>
              <w:right w:w="108" w:type="dxa"/>
            </w:tcMar>
            <w:vAlign w:val="bottom"/>
          </w:tcPr>
          <w:p w14:paraId="75BE3D3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447","ISSN":"1751-7311","abstract":"Digestive efficiency traits are promising selection criteria to improve feed efficiency in pigs. However, the genetic relationships between digestive efficiency and sow reproductive traits are mostly unknown and need to be estimated. In this study, reproductive traits were available for 61 601 litters recorded on 21 719 Large White purebred sows. The traits were comprised of the number of born alive (NBA) and the number of weaned piglets (NWP), the number of stillbirths (NSB) and piglet mortality during suckling (PM). For a subset of 32 518 litters, the mean (MBW) and CV of piglet birth weights (CVBW) were deduced from individual piglet weights as well as the proportion of piglets weighing less than 1 kg (PPL1K). Growth and feed efficiency traits were available for 4 643 Large White male pigs related to sows with reproductive performances. They comprised average daily gain (ADG), daily feed intake (DFI) and feed conversion ratio (FCR). A subset of 1 391 pigs had predictions for digestibility coefficients (DC) of energy, organic matter and nitrogen obtained by analysing faecal samples with near-infrared spectrometry. Estimated heritabilities were low for NBA, NSB, NWP and PM (0.08 ± 0.01 to 0.11 ± 0.01) and low to moderate for litter weight characteristics (0.14 ± 0.02 to 0.38 ± 0.01). Heritability estimates were moderate to high for ADG, DFI and FCR (0.37 ± 0.04 to 0.54 ± 0.05) and moderate for DC traits (0.26 ± 0.06 to 0.38 ± 0.07). Genetic correlations were low between ADG, or alternatively FCR, and reproductive traits. They were significantly different from zero with MBW (0.19 ± 0.06 with ADG and −0.15 ± 0.06 with FCR) and PPL1K (−0.19 ± 0.07 with ADG and 0.18 ± 0.07 with FCR). All genetic correlations between DFI and reproductive traits were low and not significantly different from zero. Genetic correlations between DC traits and NBA were significantly different from zero for DC of organic matter and energy (&lt;−0.25 ± 0.11). DC traits were moderately correlated with MBW (&gt;0.30 ± 0.11), CVBW (&lt;−0.36 ± 0.11) and PPL1K (&lt;−0.37 ± 0.11) at the genetic level. Genetic correlations between DC traits and PM were significantly negative and hence favourable (&lt;−0.38 ± 0.12). Finally, genetic correlations between DC traits and NWP were close to zero. These results suggested that sows closely related to growing pigs with the best digestive efficiency would produce heavier and more homogeneous piglets, with slightly smaller litter sizes at birth but better survival…","author":[{"dropping-particle":"","family":"Bouquet","given":"A.","non-dropping-particle":"","parse-names":false,"suffix":""},{"dropping-particle":"","family":"Déru","given":"V.","non-dropping-particle":"","parse-names":false,"suffix":""},{"dropping-particle":"","family":"Blanchet","given":"B.","non-dropping-particle":"","parse-names":false,"suffix":""},{"dropping-particle":"","family":"Ganier","given":"P.","non-dropping-particle":"","parse-names":false,"suffix":""},{"dropping-particle":"","family":"Flatrès-Grall","given":"L.","non-dropping-particle":"","parse-names":false,"suffix":""},{"dropping-particle":"","family":"Ligonesche","given":"B.","non-dropping-particle":"","parse-names":false,"suffix":""},{"dropping-particle":"","family":"Carillier-Jacquin","given":"C.","non-dropping-particle":"","parse-names":false,"suffix":""},{"dropping-particle":"","family":"Labussière","given":"E.","non-dropping-particle":"","parse-names":false,"suffix":""},{"dropping-particle":"","family":"Gilbert","given":"H.","non-dropping-particle":"","parse-names":false,"suffix":""}],"container-title":"Animal","id":"ITEM-1","issue":"2","issued":{"date-parts":[["2022","2","1"]]},"page":"100447","publisher":"Elsevier","title":"Digestive efficiency traits in growing pigs are genetically correlated with sow litter traits in the Large White breed","type":"article-journal","volume":"16"},"uris":["http://www.mendeley.com/documents/?uuid=390cbc64-8d95-3111-8d65-c33f05bcef72"]}],"mendeley":{"formattedCitation":"(Bouquet et al., 2022)","plainTextFormattedCitation":"(Bouquet et al., 2022)","previouslyFormattedCitation":"(Bouquet et al., 2022)"},"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Bouquet et al., 2022)</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E3EE84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6E60F9D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46</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5</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6</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5</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195D094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6BAA5AC" w14:textId="77777777" w:rsidTr="009307A8">
        <w:trPr>
          <w:trHeight w:val="276"/>
          <w:jc w:val="center"/>
        </w:trPr>
        <w:tc>
          <w:tcPr>
            <w:tcW w:w="2340" w:type="dxa"/>
            <w:gridSpan w:val="2"/>
            <w:tcBorders>
              <w:top w:val="nil"/>
              <w:left w:val="nil"/>
              <w:bottom w:val="nil"/>
              <w:right w:val="nil"/>
            </w:tcBorders>
            <w:vAlign w:val="bottom"/>
          </w:tcPr>
          <w:p w14:paraId="52343FF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9875E1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nil"/>
              <w:right w:val="nil"/>
            </w:tcBorders>
            <w:tcMar>
              <w:top w:w="0" w:type="dxa"/>
              <w:left w:w="108" w:type="dxa"/>
              <w:bottom w:w="0" w:type="dxa"/>
              <w:right w:w="108" w:type="dxa"/>
            </w:tcMar>
          </w:tcPr>
          <w:p w14:paraId="1930A2D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nil"/>
              <w:right w:val="nil"/>
            </w:tcBorders>
            <w:vAlign w:val="bottom"/>
          </w:tcPr>
          <w:p w14:paraId="79E4FFA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nil"/>
              <w:right w:val="nil"/>
            </w:tcBorders>
          </w:tcPr>
          <w:p w14:paraId="613198A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761AE29" w14:textId="77777777" w:rsidTr="009307A8">
        <w:trPr>
          <w:trHeight w:val="276"/>
          <w:jc w:val="center"/>
        </w:trPr>
        <w:tc>
          <w:tcPr>
            <w:tcW w:w="2340" w:type="dxa"/>
            <w:gridSpan w:val="2"/>
            <w:tcBorders>
              <w:top w:val="nil"/>
              <w:left w:val="nil"/>
              <w:bottom w:val="nil"/>
              <w:right w:val="nil"/>
            </w:tcBorders>
            <w:vAlign w:val="bottom"/>
          </w:tcPr>
          <w:p w14:paraId="0172914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33B0EF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ANIMAL.2021.100384","ISSN":"1751-7311","PMID":"34757251","abstract":"Recently, automatic feeders have become popular for collecting daily feed intake data in the pig industry, making it possible to evaluate genetic effects on feed efficiency and resilience traits, expressed as day-to-day fluctuations in feeding records. This study aimed to understand the influence of genetic factors on feed efficiency traits, including residual intake and BW gain (RIG), and resilience traits, as well as to compare the differences in genetic parameter estimates among three purebred pig breeds. A total of 6 103 pigs from three breeds (Large White: 1 193 pigs, Landrace: 3 010 pigs, and Duroc: 1 900 pigs) were raised in a specific pathogen-free environment. The growth and feed intake records during the testing period were obtained using automatic feeders, and the average daily gain (ADG) and average feed intake (AFI) were calculated. Feed conversion ratio (FCR), residual feed intake (RFI), residual gain, and RIG were calculated as feed efficiency traits, and the log-transformed variance of deviation for the daily feed intake (LnVar_FI), daily occupation time (LnVar_OC), and the daily number of visits to the feeder (LnVar_VT) was calculated as resilience traits. After estimating the genetic parameters for each breed, a meta-analysis was performed to obtain the weighted mean of heritability estimates (hm2) and genetic correlation estimates (GCm) for the three breeds. The hm2 were moderate and ranged from 0.31 to 0.39 for feed efficiency traits and 0.31 to 0.40 for resilience traits, and there were no significant differences in heritability estimates among the three breeds except for AFI, RFI, and RIG. For feed efficiency traits, the FCR and RIG showed favourably moderate GCm with AFI (0.29 and −0.33, respectively) and ADG (−0.39 and 0.31, respectively). For resilience traits, the LnVar_FI and LnVar_VT showed favourably low to moderate GCm with FCR (0.33 and 0.28, respectively) and RIG (−0.37 and 0.28, respectively), and there were no genetic relationships of LnVar_OC with FCR and RIG (the absolute value of GCm was 0.01). There was no significant difference in the genetic correlation estimates among the three breeds for feed efficiency and resilience traits. Our results suggest that feed efficiency and resilience traits were heritable, and resilience traits showed favourable or no genetic correlation with feed efficiency traits. In addition, the influence of genetic factors on feed efficiency and resilience traits could be the same among breeds.","author":[{"dropping-particle":"","family":"Homma","given":"C.","non-dropping-particle":"","parse-names":false,"suffix":""},{"dropping-particle":"","family":"Hirose","given":"K.","non-dropping-particle":"","parse-names":false,"suffix":""},{"dropping-particle":"","family":"Ito","given":"T.","non-dropping-particle":"","parse-names":false,"suffix":""},{"dropping-particle":"","family":"Kamikawa","given":"M.","non-dropping-particle":"","parse-names":false,"suffix":""},{"dropping-particle":"","family":"Toma","given":"S.","non-dropping-particle":"","parse-names":false,"suffix":""},{"dropping-particle":"","family":"Nikaido","given":"S.","non-dropping-particle":"","parse-names":false,"suffix":""},{"dropping-particle":"","family":"Satoh","given":"M.","non-dropping-particle":"","parse-names":false,"suffix":""},{"dropping-particle":"","family":"Uemoto","given":"Y.","non-dropping-particle":"","parse-names":false,"suffix":""}],"container-title":"Animal","id":"ITEM-1","issue":"11","issued":{"date-parts":[["2021","11","1"]]},"page":"100384","publisher":"Elsevier","title":"Estimation of genetic parameter for feed efficiency and resilience traits in three pig breeds","type":"article-journal","volume":"15"},"uris":["http://www.mendeley.com/documents/?uuid=f324b287-5a6d-319a-9d46-fa0389e4b9ec"]}],"mendeley":{"formattedCitation":"(Homma et al., 2021)","plainTextFormattedCitation":"(Homma et al., 2021)","previouslyFormattedCitation":"(Homma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E1E9A">
              <w:rPr>
                <w:rFonts w:ascii="Times New Roman" w:eastAsia="Times New Roman" w:hAnsi="Times New Roman" w:cs="Times New Roman"/>
                <w:color w:val="000000" w:themeColor="text1"/>
              </w:rPr>
              <w:t>(Homma et al., 202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BB9842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FC11E2">
              <w:rPr>
                <w:rFonts w:ascii="Times New Roman" w:eastAsia="Times New Roman" w:hAnsi="Times New Roman" w:cs="Times New Roman"/>
                <w:color w:val="000000" w:themeColor="text1"/>
              </w:rPr>
              <w:t>Duroc</w:t>
            </w:r>
            <w:r>
              <w:rPr>
                <w:rFonts w:ascii="Times New Roman" w:eastAsia="Times New Roman" w:hAnsi="Times New Roman" w:cs="Times New Roman" w:hint="cs"/>
                <w:color w:val="000000" w:themeColor="text1"/>
                <w:rtl/>
              </w:rPr>
              <w:t>-</w:t>
            </w: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70FA58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1</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7</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7</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5</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7E4DBD3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429D43F" w14:textId="77777777" w:rsidTr="009307A8">
        <w:trPr>
          <w:trHeight w:val="276"/>
          <w:jc w:val="center"/>
        </w:trPr>
        <w:tc>
          <w:tcPr>
            <w:tcW w:w="2340" w:type="dxa"/>
            <w:gridSpan w:val="2"/>
            <w:tcBorders>
              <w:top w:val="nil"/>
              <w:left w:val="nil"/>
              <w:bottom w:val="nil"/>
              <w:right w:val="nil"/>
            </w:tcBorders>
            <w:vAlign w:val="bottom"/>
          </w:tcPr>
          <w:p w14:paraId="4963006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6147C3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1F7A7E">
              <w:rPr>
                <w:rFonts w:ascii="Times New Roman" w:eastAsia="Times New Roman" w:hAnsi="Times New Roman" w:cs="Times New Roman"/>
                <w:color w:val="000000" w:themeColor="text1"/>
              </w:rPr>
              <w:t>Cheng et al., 2021</w:t>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0AEF08C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FC11E2">
              <w:rPr>
                <w:rFonts w:ascii="Times New Roman" w:eastAsia="Times New Roman" w:hAnsi="Times New Roman" w:cs="Times New Roman"/>
                <w:color w:val="000000" w:themeColor="text1"/>
              </w:rPr>
              <w:t>Landrace</w:t>
            </w:r>
            <w:r>
              <w:rPr>
                <w:rFonts w:ascii="Times New Roman" w:eastAsia="Times New Roman" w:hAnsi="Times New Roman" w:cs="Times New Roman"/>
                <w:color w:val="000000" w:themeColor="text1"/>
              </w:rPr>
              <w:t>-</w:t>
            </w: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F3175D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5</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5</w:t>
            </w:r>
          </w:p>
        </w:tc>
        <w:tc>
          <w:tcPr>
            <w:tcW w:w="270" w:type="dxa"/>
            <w:tcBorders>
              <w:top w:val="nil"/>
              <w:left w:val="nil"/>
              <w:bottom w:val="nil"/>
              <w:right w:val="nil"/>
            </w:tcBorders>
          </w:tcPr>
          <w:p w14:paraId="7781A87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3CC97C7" w14:textId="77777777" w:rsidTr="009307A8">
        <w:trPr>
          <w:trHeight w:val="276"/>
          <w:jc w:val="center"/>
        </w:trPr>
        <w:tc>
          <w:tcPr>
            <w:tcW w:w="2340" w:type="dxa"/>
            <w:gridSpan w:val="2"/>
            <w:tcBorders>
              <w:top w:val="nil"/>
              <w:left w:val="nil"/>
              <w:bottom w:val="nil"/>
              <w:right w:val="nil"/>
            </w:tcBorders>
            <w:vAlign w:val="bottom"/>
          </w:tcPr>
          <w:p w14:paraId="13C0531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tcPr>
          <w:p w14:paraId="543FBFBE" w14:textId="77777777" w:rsidR="009307A8"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20001275","ISSN":"1751-7311","PMID":"32618545","abstract":"The use of diets with increased fibre content from alternative feedstuffs less digestible for pigs is a solution considered to limit the impact of increased feed costs on pig production. This study aimed at determining the impact of an alternative diet on genetic parameters for growth, feed efficiency, carcass composition and meat quality traits. A total of 783 Large White pigs were fed a high-fibre (HF) diet and 880 of their sibs were fed a conventional (CO) cereal-based diet. Individual daily feed intake, average daily gain, feed conversion ratio and residual feed intake were recorded as well as lean meat percentage (LMP), carcass yield (CY) and meat quality traits. Pigs fed the CO diet had better performances for growth and feed efficiency than pigs fed the HF diet. They also had lower LMP and higher CY. In addition, pigs fed the CO diet had lower loin percentage and ham percentage and higher backfat percentage. No differences were observed in meat quality traits between diets, except for a* and b* values. For all traits, the genetic variances and heritability were not different between diets. Genetic correlations for traits between diets ranged between 0.80 ± 0.13 and 0.99 ± not estimable, and none were significantly different from 0.99, except for LMP. Thus, traits in both diets were considered as mainly affected by similar sets of genes in the two diets. A genetic correlation lower than 0.80 would justify redesigning the breeding scheme; however, some genetic correlations did not differ significantly from 0.80 either. Therefore, larger populations are needed for a more definitive answer regarding the design of the breeding scheme. To further evaluate selection strategies, a production index was computed within diets for the 29 sires with estimated breeding value reliability higher than 0.35. The rank correlation between indices estimated in the CO and in the HF diet was 0.72. Altogether, we concluded that limited interaction between feed and genetics could be evidenced, and based on these results there is no need to change pig selection schemes to adapt to the future increased use of alternative feedstuffs in production farms.","author":[{"dropping-particle":"","family":"Déru","given":"V.","non-dropping-particle":"","parse-names":false,"suffix":""},{"dropping-particle":"","family":"Bouquet","given":"A.","non-dropping-particle":"","parse-names":false,"suffix":""},{"dropping-particle":"","family":"Hassenfratz","given":"C.","non-dropping-particle":"","parse-names":false,"suffix":""},{"dropping-particle":"","family":"Blanchet","given":"B.","non-dropping-particle":"","parse-names":false,"suffix":""},{"dropping-particle":"","family":"Carillier-Jacquin","given":"C.","non-dropping-particle":"","parse-names":false,"suffix":""},{"dropping-particle":"","family":"Gilbert","given":"H.","non-dropping-particle":"","parse-names":false,"suffix":""}],"container-title":"animal","id":"ITEM-1","issue":"11","issued":{"date-parts":[["2020","1","1"]]},"page":"2236-2245","publisher":"Cambridge University Press","title":"Impact of a high-fibre diet on genetic parameters of production traits in growing pigs","type":"article-journal","volume":"14"},"uris":["http://www.mendeley.com/documents/?uuid=383dea1f-4ef8-3de9-9b7a-130ac08bd98b"]}],"mendeley":{"formattedCitation":"(Déru et al., 2020)","plainTextFormattedCitation":"(Déru et al., 2020)","previouslyFormattedCitation":"(Dér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Déru</w:t>
            </w:r>
            <w:proofErr w:type="spellEnd"/>
            <w:r w:rsidRPr="00636908">
              <w:rPr>
                <w:rFonts w:ascii="Times New Roman" w:eastAsia="Times New Roman" w:hAnsi="Times New Roman" w:cs="Times New Roman"/>
                <w:color w:val="000000" w:themeColor="text1"/>
              </w:rPr>
              <w:t xml:space="preserve"> et al., 202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vAlign w:val="bottom"/>
          </w:tcPr>
          <w:p w14:paraId="2CABAC93" w14:textId="77777777" w:rsidR="009307A8" w:rsidRPr="00FC11E2"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A2708">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510840F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36</w:t>
            </w:r>
            <w:r w:rsidRPr="00BB1C26">
              <w:rPr>
                <w:rFonts w:ascii="Times New Roman" w:eastAsia="Times New Roman" w:hAnsi="Times New Roman" w:cs="Times New Roman"/>
                <w:color w:val="000000" w:themeColor="text1"/>
              </w:rPr>
              <w:t>±0.</w:t>
            </w:r>
            <w:proofErr w:type="gramStart"/>
            <w:r>
              <w:rPr>
                <w:rFonts w:ascii="Times New Roman" w:eastAsia="Times New Roman" w:hAnsi="Times New Roman" w:cs="Times New Roman"/>
                <w:color w:val="000000" w:themeColor="text1"/>
              </w:rPr>
              <w:t>12</w:t>
            </w:r>
            <w:r w:rsidRPr="00BB1C26">
              <w:rPr>
                <w:rFonts w:ascii="Times New Roman" w:eastAsia="Times New Roman" w:hAnsi="Times New Roman" w:cs="Times New Roman"/>
                <w:color w:val="000000" w:themeColor="text1"/>
              </w:rPr>
              <w:t>)-(</w:t>
            </w:r>
            <w:proofErr w:type="gramEnd"/>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53</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hint="cs"/>
                <w:color w:val="000000" w:themeColor="text1"/>
                <w:rtl/>
              </w:rPr>
              <w:t>0</w:t>
            </w:r>
            <w:r>
              <w:rPr>
                <w:rFonts w:ascii="Times New Roman" w:eastAsia="Times New Roman" w:hAnsi="Times New Roman" w:cs="Times New Roman"/>
                <w:color w:val="000000" w:themeColor="text1"/>
              </w:rPr>
              <w:t>6</w:t>
            </w:r>
            <w:r w:rsidRPr="00BB1C26">
              <w:rPr>
                <w:rFonts w:ascii="Times New Roman" w:eastAsia="Times New Roman" w:hAnsi="Times New Roman" w:cs="Times New Roman"/>
                <w:color w:val="000000" w:themeColor="text1"/>
              </w:rPr>
              <w:t>)</w:t>
            </w:r>
          </w:p>
        </w:tc>
        <w:tc>
          <w:tcPr>
            <w:tcW w:w="270" w:type="dxa"/>
            <w:tcBorders>
              <w:top w:val="nil"/>
              <w:left w:val="nil"/>
              <w:bottom w:val="nil"/>
              <w:right w:val="nil"/>
            </w:tcBorders>
          </w:tcPr>
          <w:p w14:paraId="44B235F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6CFFB886" w14:textId="77777777" w:rsidTr="009307A8">
        <w:trPr>
          <w:trHeight w:val="276"/>
          <w:jc w:val="center"/>
        </w:trPr>
        <w:tc>
          <w:tcPr>
            <w:tcW w:w="2340" w:type="dxa"/>
            <w:gridSpan w:val="2"/>
            <w:tcBorders>
              <w:top w:val="nil"/>
              <w:left w:val="nil"/>
              <w:bottom w:val="nil"/>
              <w:right w:val="nil"/>
            </w:tcBorders>
            <w:vAlign w:val="bottom"/>
          </w:tcPr>
          <w:p w14:paraId="5AE7615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98F363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18002616","ISSN":"1751732X","PMID":"30306885","abstract":"Growth rate is a major component of feed efficiency when estimating residual feed intake (RFI). Quantile regression (QR) methodology can be used to identify animals with different growth trajectories. The objective of this study was to evaluate the use of QR to identify phenotypic and genetic differences in pigs selected for low RFI. Using performance data on 750 Yorkshire pigs selected for low RFI, individual average daily gain (ADG), average daily feed intake (ADFI), RFI and Gompertz growth curve parameters (asymptotic weight (a), inflection point (b) and decay parameter (c)) were estimated for each pig. Using QR methodology, three Gompertz growth curves were estimated for the whole population for three quantiles (0.1, 0.5 and 0.9) of the BW data. Each animal was classified into one of the quantile regression groups (QRG) based on their overall Euclidian distance between each observed and estimated BW from the quantile growth curves. These three curves were also estimated using only part of the data (generations -1 to 3, and -1 to 4) in order to evaluate the agreement classification rate of animals from later generations into QRGs. We evaluated the effect of QRG on growth parameters and performance traits. Genetic parameters were estimated for these traits, as well as for QRG. In addition, genetic trends for each QRG were estimated. Three distinct growth curves were observed for animals classified into either quantiles 0.1 (QRG0.1), 0.5 (QRG0.5) or 0.9 (QRG0.9). When only part of the data was used to estimate quantile growth curves, all animals from QRG0.1 were correctly classified in their group. Animals in QRG0.1 had significantly lower ADFI, ADG and RFI, and greater a, b and c than animals in the other groups. Quantile regression groups analysed as a trait was highly heritable (0.41) and had high (0.8) and moderate (0.46) genetic correlations with ADG and RFI, respectively. Selection for reduced RFI increased the number of animals classified as QRG0.1 in the population. Overall, downward genetic trends were observed for all traits as a function of selection for reduced RFI. However, QRG0.1 was the only group that had a positive genetic trend for ADG. Altogether, these results indicate that selection for reduced RFI changes the shape of growth curves in Yorkshire in pigs, and that QR methodology was able to identify animals having different genetic potential for feed efficiency, bringing a new opportunity to improve selection for reduced RFI.","author":[{"dropping-particle":"","family":"Nascimento","given":"M.","non-dropping-particle":"","parse-names":false,"suffix":""},{"dropping-particle":"","family":"Nascimento","given":"A. C.C.","non-dropping-particle":"","parse-names":false,"suffix":""},{"dropping-particle":"","family":"Dekkers","given":"J. C.M.","non-dropping-particle":"","parse-names":false,"suffix":""},{"dropping-particle":"","family":"Serão","given":"N. V.L.","non-dropping-particle":"","parse-names":false,"suffix":""}],"container-title":"Animal","id":"ITEM-1","issue":"5","issued":{"date-parts":[["2019","5","1"]]},"page":"1009-1019","publisher":"Cambridge University Press","title":"Using quantile regression methodology to evaluate changes in the shape of growth curves in pigs selected for increased feed efficiency based on residual feed intake","type":"article-journal","volume":"13"},"uris":["http://www.mendeley.com/documents/?uuid=e1290e89-75f7-32a1-83da-1d29f74a6d2f"]}],"mendeley":{"formattedCitation":"(Nascimento et al., 2019)","plainTextFormattedCitation":"(Nascimento et al., 2019)","previouslyFormattedCitation":"(Nascimento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76EB1">
              <w:rPr>
                <w:rFonts w:ascii="Times New Roman" w:eastAsia="Times New Roman" w:hAnsi="Times New Roman" w:cs="Times New Roman"/>
                <w:color w:val="000000" w:themeColor="text1"/>
              </w:rPr>
              <w:t>(Nascimento et al., 201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61F47A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790D892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50±0.09</w:t>
            </w:r>
          </w:p>
        </w:tc>
        <w:tc>
          <w:tcPr>
            <w:tcW w:w="270" w:type="dxa"/>
            <w:tcBorders>
              <w:top w:val="nil"/>
              <w:left w:val="nil"/>
              <w:bottom w:val="nil"/>
              <w:right w:val="nil"/>
            </w:tcBorders>
          </w:tcPr>
          <w:p w14:paraId="17532D5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C933DE7" w14:textId="77777777" w:rsidTr="009307A8">
        <w:trPr>
          <w:trHeight w:val="276"/>
          <w:jc w:val="center"/>
        </w:trPr>
        <w:tc>
          <w:tcPr>
            <w:tcW w:w="2340" w:type="dxa"/>
            <w:gridSpan w:val="2"/>
            <w:tcBorders>
              <w:top w:val="nil"/>
              <w:left w:val="nil"/>
              <w:bottom w:val="nil"/>
              <w:right w:val="nil"/>
            </w:tcBorders>
            <w:vAlign w:val="bottom"/>
          </w:tcPr>
          <w:p w14:paraId="2956DCE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0466277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x011","ISSN":"15253163","abstract":"Selection for feed efficiency (FE) is a strategy to reduce the production costs per unit of animal product, which is one of the major objectives of current animal breeding programs. In pig breeding, selection for FE and other traits traditionally takes place based on purebred pig (PB) performance at the nucleus level, while pork production typically makes use of crossbred animals (CB). The success of this selection, therefore, depends on the genetic correlation between the performance of PB and CB (rpc) and on the genetic correlation (rg) between FE and the other traits that are currently under selection. Different traits are being used to account for FE, but the rpc has been reported only for feed conversion rate. Therefore, this study aimed 1) to estimate the rpc for growth performance, carcass, and FE traits; 2) to estimate rg between traits within PB and CB populations; and 3) to compare three different traits representing FE: feed conversion rate, residual energy intake (REI), and residual feed intake (RFI). Phenotypes of 194,445 PB animals from 23 nucleus farms, and 46,328 CB animals from three farms where research is conducted under near commercial production conditions were available for this study. From these, 22,984 PB and 8,657 CB presented records for feed intake. The PB population consisted of five sire and four dam lines, and the CB population consisted of terminal cross-progeny generated by crossing sires from one of the five PB sire lines with commercially available two-way maternal sow crosses. Estimates of rpc ranged from 0.61 to 0.71 for growth performance traits, from 0.75 to 0.82 for carcass traits, and from 0.62 to 0.67 for FE traits. Estimates of rg between growth performance, carcass, and FE traits differed within PB and CB. REI and RFI showed substantial positive rg estimates in PB (0.84) and CB (0.90) populations. The magnitudes of rpc estimates indicate that genetic progress is being realized in CB at the production level from selection on PB performance at nucleus level. However, including CB phenotypes recorded on production farms, when predicting breeding values, has the potential to increase genetic progress for these traits in CB. Given the genetic correlations with growth performance traits and the genetic correlation between the performance of PB and CB, REI is an attractive FE parameter for a breeding program.","author":[{"dropping-particle":"","family":"Godinho","given":"R. M.","non-dropping-particle":"","parse-names":false,"suffix":""},{"dropping-particle":"","family":"Bergsma","given":"R.","non-dropping-particle":"","parse-names":false,"suffix":""},{"dropping-particle":"","family":"Silva","given":"F. F.","non-dropping-particle":"","parse-names":false,"suffix":""},{"dropping-particle":"","family":"Sevillano","given":"C. A.","non-dropping-particle":"","parse-names":false,"suffix":""},{"dropping-particle":"","family":"Knol","given":"E. F.","non-dropping-particle":"","parse-names":false,"suffix":""},{"dropping-particle":"","family":"Lopes","given":"M. S.","non-dropping-particle":"","parse-names":false,"suffix":""},{"dropping-particle":"","family":"Lopes","given":"P. S.","non-dropping-particle":"","parse-names":false,"suffix":""},{"dropping-particle":"","family":"Bastiaansen","given":"J. W.M.","non-dropping-particle":"","parse-names":false,"suffix":""},{"dropping-particle":"","family":"Guimarães","given":"S. E.F.","non-dropping-particle":"","parse-names":false,"suffix":""}],"container-title":"Journal of Animal Science","id":"ITEM-1","issue":"3","issued":{"date-parts":[["2018"]]},"page":"817-829","title":"Genetic correlations between feed efficiency traits, and growth performance and carcass traits in purebred and crossbred pigs","type":"article-journal","volume":"96"},"uris":["http://www.mendeley.com/documents/?uuid=d8340ab0-6136-48bd-9504-3f02ee62ba31"]}],"mendeley":{"formattedCitation":"(Godinho et al., 2018b)","manualFormatting":"(Godinho et al., 2018)","plainTextFormattedCitation":"(Godinho et al., 2018b)","previouslyFormattedCitation":"(Godinho, Bergsma,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36908">
              <w:rPr>
                <w:rFonts w:ascii="Times New Roman" w:eastAsia="Times New Roman" w:hAnsi="Times New Roman" w:cs="Times New Roman"/>
                <w:color w:val="000000" w:themeColor="text1"/>
              </w:rPr>
              <w:t>(</w:t>
            </w:r>
            <w:proofErr w:type="spellStart"/>
            <w:r w:rsidRPr="00636908">
              <w:rPr>
                <w:rFonts w:ascii="Times New Roman" w:eastAsia="Times New Roman" w:hAnsi="Times New Roman" w:cs="Times New Roman"/>
                <w:color w:val="000000" w:themeColor="text1"/>
              </w:rPr>
              <w:t>Godinho</w:t>
            </w:r>
            <w:proofErr w:type="spellEnd"/>
            <w:r>
              <w:rPr>
                <w:rFonts w:ascii="Times New Roman" w:eastAsia="Times New Roman" w:hAnsi="Times New Roman" w:cs="Times New Roman"/>
                <w:color w:val="000000" w:themeColor="text1"/>
              </w:rPr>
              <w:t xml:space="preserve"> </w:t>
            </w:r>
            <w:r w:rsidRPr="00636908">
              <w:rPr>
                <w:rFonts w:ascii="Times New Roman" w:eastAsia="Times New Roman" w:hAnsi="Times New Roman" w:cs="Times New Roman"/>
                <w:color w:val="000000" w:themeColor="text1"/>
              </w:rPr>
              <w:t>et al., 201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E0509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251DD1">
              <w:rPr>
                <w:rFonts w:ascii="Times New Roman" w:eastAsia="Times New Roman" w:hAnsi="Times New Roman" w:cs="Times New Roman"/>
                <w:color w:val="000000" w:themeColor="text1"/>
              </w:rPr>
              <w:t>Duroc</w:t>
            </w:r>
            <w:r>
              <w:rPr>
                <w:rFonts w:ascii="Times New Roman" w:eastAsia="Times New Roman" w:hAnsi="Times New Roman" w:cs="Times New Roman"/>
                <w:color w:val="000000" w:themeColor="text1"/>
              </w:rPr>
              <w:t>-</w:t>
            </w:r>
            <w:r w:rsidRPr="00251DD1">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244849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3±0.</w:t>
            </w:r>
            <w:proofErr w:type="gramStart"/>
            <w:r w:rsidRPr="00BB1C26">
              <w:rPr>
                <w:rFonts w:ascii="Times New Roman" w:eastAsia="Times New Roman" w:hAnsi="Times New Roman" w:cs="Times New Roman"/>
                <w:color w:val="000000" w:themeColor="text1"/>
              </w:rPr>
              <w:t>02)-(</w:t>
            </w:r>
            <w:proofErr w:type="gramEnd"/>
            <w:r w:rsidRPr="00BB1C26">
              <w:rPr>
                <w:rFonts w:ascii="Times New Roman" w:eastAsia="Times New Roman" w:hAnsi="Times New Roman" w:cs="Times New Roman"/>
                <w:color w:val="000000" w:themeColor="text1"/>
              </w:rPr>
              <w:t>0.28±0.03)</w:t>
            </w:r>
          </w:p>
        </w:tc>
        <w:tc>
          <w:tcPr>
            <w:tcW w:w="270" w:type="dxa"/>
            <w:tcBorders>
              <w:top w:val="nil"/>
              <w:left w:val="nil"/>
              <w:bottom w:val="nil"/>
              <w:right w:val="nil"/>
            </w:tcBorders>
          </w:tcPr>
          <w:p w14:paraId="19A0100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BA4BBCE" w14:textId="77777777" w:rsidTr="009307A8">
        <w:trPr>
          <w:trHeight w:val="276"/>
          <w:jc w:val="center"/>
        </w:trPr>
        <w:tc>
          <w:tcPr>
            <w:tcW w:w="2340" w:type="dxa"/>
            <w:gridSpan w:val="2"/>
            <w:tcBorders>
              <w:top w:val="nil"/>
              <w:left w:val="nil"/>
              <w:bottom w:val="nil"/>
              <w:right w:val="nil"/>
            </w:tcBorders>
            <w:vAlign w:val="bottom"/>
          </w:tcPr>
          <w:p w14:paraId="27BA863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9BC71E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2095-3119(15)61105-4","ISSN":"20953119","abstract":"The objectives of this study were to estimate the genetic parameters and the breeding progress in a Landrace herd in China, and to predict the potential benefits by applying new breeding technology. Hereby, the performance records from a Landrace swine herd in China, composing over 33 000 pigs born between 2001 and 2013, were collected on six economically important traits, i.e., average daily gain between 30-100 kg (ADG), adjusted backfat thickness at 100 kg (BF), adjusted days to 30 kg (D30), adjusted days to 100 kg (D100), number born alive (NBA), and total number born (TNB). The genetic parameters were estimated by restricted maximum likelihood via DMU, and realized genetic trends were analyzed. Based on the real population structure and genetic parameters obtained from this herd, the potential genetic trends by applying genomic selection (GS) were predicted via a computer simulation study. Results showed that the heritability estimates in this Landrace herd were 0.55 (0.02), 0.42 (0.01), and 0.12 (0.01), for BF, D100, and TNB, respectively. Favorable genetic trends were obtained for D100, BF, and TNB due to direct selection, for ADG and NBA due to indirect selection. Long-term selection against D100 did not improve D30, though they are highly genetically correlated (0.64). Appling GS in such a swine herd, the genetic gain can be increased by 25%, or even larger for traits with low heritability or individuals without phenotypes before selection. It can be concluded that conventional breeding strategy was effective in the herd studied, while applying GS is promising and hence the road ahead in swine breeding.","author":[{"dropping-particle":"","family":"Zhang","given":"Zhe","non-dropping-particle":"","parse-names":false,"suffix":""},{"dropping-particle":"","family":"Zhang","given":"Hao","non-dropping-particle":"","parse-names":false,"suffix":""},{"dropping-particle":"","family":"Pan","given":"Rong Yang","non-dropping-particle":"","parse-names":false,"suffix":""},{"dropping-particle":"","family":"Wu","given":"Long","non-dropping-particle":"","parse-names":false,"suffix":""},{"dropping-particle":"","family":"Li","given":"Ya Lan","non-dropping-particle":"","parse-names":false,"suffix":""},{"dropping-particle":"","family":"Chen","given":"Zan Mou","non-dropping-particle":"","parse-names":false,"suffix":""},{"dropping-particle":"","family":"Cai","given":"Geng Yuan","non-dropping-particle":"","parse-names":false,"suffix":""},{"dropping-particle":"","family":"Li","given":"Jia Qi","non-dropping-particle":"","parse-names":false,"suffix":""},{"dropping-particle":"","family":"Wu","given":"Zhen Fang","non-dropping-particle":"","parse-names":false,"suffix":""}],"container-title":"Journal of Integrative Agriculture","id":"ITEM-1","issue":"5","issued":{"date-parts":[["2016"]]},"page":"1069-1075","publisher":"Chinese Academy of Agricultural Sciences","title":"Genetic parameters and trends for production and reproduction traits of a Landrace herd in China","type":"article-journal","volume":"15"},"uris":["http://www.mendeley.com/documents/?uuid=03cacc86-64f7-42ff-b9cb-590a1272003c"]}],"mendeley":{"formattedCitation":"(Zhang et al., 2016)","manualFormatting":"Zhang et al., 2016","plainTextFormattedCitation":"(Zhang et al., 2016)","previouslyFormattedCitation":"(Z. Zhang et al., 2016)"},"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Zhang et al., 2016</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0D6B91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w:t>
            </w:r>
          </w:p>
        </w:tc>
        <w:tc>
          <w:tcPr>
            <w:tcW w:w="2430" w:type="dxa"/>
            <w:tcBorders>
              <w:top w:val="nil"/>
              <w:left w:val="nil"/>
              <w:bottom w:val="nil"/>
              <w:right w:val="nil"/>
            </w:tcBorders>
            <w:vAlign w:val="bottom"/>
          </w:tcPr>
          <w:p w14:paraId="72C9079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4±0.01</w:t>
            </w:r>
          </w:p>
        </w:tc>
        <w:tc>
          <w:tcPr>
            <w:tcW w:w="270" w:type="dxa"/>
            <w:tcBorders>
              <w:top w:val="nil"/>
              <w:left w:val="nil"/>
              <w:bottom w:val="nil"/>
              <w:right w:val="nil"/>
            </w:tcBorders>
          </w:tcPr>
          <w:p w14:paraId="2535CA7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0EC233C" w14:textId="77777777" w:rsidTr="009307A8">
        <w:trPr>
          <w:trHeight w:val="276"/>
          <w:jc w:val="center"/>
        </w:trPr>
        <w:tc>
          <w:tcPr>
            <w:tcW w:w="2340" w:type="dxa"/>
            <w:gridSpan w:val="2"/>
            <w:tcBorders>
              <w:top w:val="nil"/>
              <w:left w:val="nil"/>
              <w:bottom w:val="nil"/>
              <w:right w:val="nil"/>
            </w:tcBorders>
            <w:vAlign w:val="bottom"/>
          </w:tcPr>
          <w:p w14:paraId="19C5846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974866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7/S175173111600135X","ISBN":"1751731116001","ISSN":"1751732X","PMID":"27378416","abstract":"The objective of this study was to estimate the genetic parameters for thermoregulation traits and the relationships with performance of Large White lactating sows reared in a tropical humid climate. The thermoregulation traits were rectal temperature (RT), cutaneous temperature (CT) and respiratory rate (RR) during lactation measured in the afternoon (1200 h) and in the morning (0700 h). The production traits were sow's average daily feed intake (ADFI), litter BW gain (LBWg) and sow's proportion of BW change between farrowing and weaning (BWc). Complete data included 931 lactating performance on 329 Large White sows from the INRA experimental unit in Guadeloupe (French West Indies). Random regression models using linear spline functions were used for longitudinal data (RT, CT, RR and daily feed intake). Results showed that when ignoring values at the beginning and the end of lactation, the traits studied can be treated as the same trait throughout days of lactation, with fairly constant heritability and variance. However, largest heritabilities and genetic variances were estimated in mid-lactation. Heritability estimates on average performance during lactation were low to moderate for thermoregulation traits (0.35±0.09 for RT, 0.34±0.12 for CT and 0.39±0.13 for RR). Heritability estimates for production traits were 0.26±0.08 for ADFI, 0.20±0.07 for BWc and 0.31±0.09 for LBWg. Significant genetic correlations between thermoregulation traits and production traits were only obtained for ADFI and RR (0.35±0.12). From this study it can be concluded that thermoregulation traits are heritable, indicating that there are genetic differences in heat stress tolerance in lactating Large White sows.","author":[{"dropping-particle":"","family":"Gourdine","given":"J. L.","non-dropping-particle":"","parse-names":false,"suffix":""},{"dropping-particle":"","family":"Mandonnet","given":"N.","non-dropping-particle":"","parse-names":false,"suffix":""},{"dropping-particle":"","family":"Giorgi","given":"M.","non-dropping-particle":"","parse-names":false,"suffix":""},{"dropping-particle":"","family":"Renaudeau","given":"D.","non-dropping-particle":"","parse-names":false,"suffix":""}],"container-title":"Animal","id":"ITEM-1","issue":"3","issued":{"date-parts":[["2017"]]},"page":"365-374","title":"Genetic parameters for thermoregulation and production traits in lactating sows reared in tropical climate","type":"article-journal","volume":"11"},"uris":["http://www.mendeley.com/documents/?uuid=a34ce53a-c5ec-48b5-8b8b-766d3238b0cd"]}],"mendeley":{"formattedCitation":"(Gourdine et al., 2017)","manualFormatting":"Gourdine et al., 2017","plainTextFormattedCitation":"(Gourdine et al., 2017)","previouslyFormattedCitation":"(Gourdine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Gourdine</w:t>
            </w:r>
            <w:proofErr w:type="spellEnd"/>
            <w:r w:rsidRPr="00BB1C26">
              <w:rPr>
                <w:rFonts w:ascii="Times New Roman" w:eastAsia="Times New Roman" w:hAnsi="Times New Roman" w:cs="Times New Roman"/>
                <w:color w:val="000000" w:themeColor="text1"/>
              </w:rPr>
              <w:t xml:space="preserve">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3060" w:type="dxa"/>
            <w:tcBorders>
              <w:top w:val="nil"/>
              <w:left w:val="nil"/>
              <w:bottom w:val="nil"/>
              <w:right w:val="nil"/>
            </w:tcBorders>
            <w:tcMar>
              <w:top w:w="0" w:type="dxa"/>
              <w:left w:w="108" w:type="dxa"/>
              <w:bottom w:w="0" w:type="dxa"/>
              <w:right w:w="108" w:type="dxa"/>
            </w:tcMar>
          </w:tcPr>
          <w:p w14:paraId="16561A3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0381A7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6±0.08</w:t>
            </w:r>
          </w:p>
        </w:tc>
        <w:tc>
          <w:tcPr>
            <w:tcW w:w="270" w:type="dxa"/>
            <w:tcBorders>
              <w:top w:val="nil"/>
              <w:left w:val="nil"/>
              <w:bottom w:val="nil"/>
              <w:right w:val="nil"/>
            </w:tcBorders>
          </w:tcPr>
          <w:p w14:paraId="035C8F2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FB865BA" w14:textId="77777777" w:rsidTr="009307A8">
        <w:trPr>
          <w:trHeight w:val="276"/>
          <w:jc w:val="center"/>
        </w:trPr>
        <w:tc>
          <w:tcPr>
            <w:tcW w:w="2340" w:type="dxa"/>
            <w:gridSpan w:val="2"/>
            <w:tcBorders>
              <w:top w:val="nil"/>
              <w:left w:val="nil"/>
              <w:bottom w:val="nil"/>
              <w:right w:val="nil"/>
            </w:tcBorders>
            <w:vAlign w:val="bottom"/>
          </w:tcPr>
          <w:p w14:paraId="4E107DC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9B5880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7.1509","author":[{"dropping-particle":"","family":"Lu","given":"D.","non-dropping-particle":"","parse-names":false,"suffix":""},{"dropping-particle":"","family":"Jiao","given":"S.","non-dropping-particle":"","parse-names":false,"suffix":""},{"dropping-particle":"","family":"Tiezzi","given":"F.","non-dropping-particle":"","parse-names":false,"suffix":""},{"dropping-particle":"","family":"Knauer","given":"M.","non-dropping-particle":"","parse-names":false,"suffix":""},{"dropping-particle":"","family":"Huang","given":"Y.","non-dropping-particle":"","parse-names":false,"suffix":""},{"dropping-particle":"","family":"Gray","given":"K. A.","non-dropping-particle":"","parse-names":false,"suffix":""},{"dropping-particle":"","family":"Maltecca","given":"C.","non-dropping-particle":"","parse-names":false,"suffix":""}],"container-title":"Journal of Animal Science","id":"ITEM-1","issue":"8","issued":{"date-parts":[["2017"]]},"page":"3370","title":"The relationship between different measures of feed efficiency and feeding behavior traits in Duroc pigs","type":"article-journal","volume":"95"},"uris":["http://www.mendeley.com/documents/?uuid=ae600337-5973-4268-81a0-25abbae73068"]}],"mendeley":{"formattedCitation":"(Lu et al., 2017)","manualFormatting":"(Lu et al., 2017)","plainTextFormattedCitation":"(Lu et al., 2017)","previouslyFormattedCitation":"(D. Lu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72186">
              <w:rPr>
                <w:rFonts w:ascii="Times New Roman" w:eastAsia="Times New Roman" w:hAnsi="Times New Roman" w:cs="Times New Roman"/>
                <w:color w:val="000000" w:themeColor="text1"/>
              </w:rPr>
              <w:t>(Lu et al., 201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742F6E9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5AB1B99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18</w:t>
            </w:r>
            <w:r w:rsidRPr="00BB1C26">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03</w:t>
            </w:r>
          </w:p>
        </w:tc>
        <w:tc>
          <w:tcPr>
            <w:tcW w:w="270" w:type="dxa"/>
            <w:tcBorders>
              <w:top w:val="nil"/>
              <w:left w:val="nil"/>
              <w:bottom w:val="nil"/>
              <w:right w:val="nil"/>
            </w:tcBorders>
          </w:tcPr>
          <w:p w14:paraId="6F28EA7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8362D37" w14:textId="77777777" w:rsidTr="009307A8">
        <w:trPr>
          <w:trHeight w:val="65"/>
          <w:jc w:val="center"/>
        </w:trPr>
        <w:tc>
          <w:tcPr>
            <w:tcW w:w="2340" w:type="dxa"/>
            <w:gridSpan w:val="2"/>
            <w:tcBorders>
              <w:top w:val="nil"/>
              <w:left w:val="nil"/>
              <w:bottom w:val="nil"/>
              <w:right w:val="nil"/>
            </w:tcBorders>
            <w:vAlign w:val="bottom"/>
          </w:tcPr>
          <w:p w14:paraId="3023398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5263E42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4-8823","ISSN":"15253163","PMID":"26439999","abstract":"The objective of this study was to investigate the genetic relationships between skin lesion traits in group housed growing pigs as a measure of short- (in a newly mixed group) and long- (in a socially stable group) term aggression and commonly used commercial performance measures: growth, feed intake, feed efficiency, and carcass traits. Data on 2,413 growing pigs (138 groups) were available. Pigs were mixed into new social groups of 18 animals, and skin lesions were counted 24 h (SL24h) and 5 wk (SL5wk) postmixing. The animal model was used to estimate genetic parameters for skin lesion traits, test daily gain, lifetime daily gain, daily feed intake, feed efficiency (calculated as test daily gain divided by daily feed intake), loin depth, back fat, and HCW. Skin lesions had a heritable component, ranging from 0.08 for anterior SL24h to 0.22 for central SL5wk and would, therefore, be suitable as a method of phenotyping aggression for selection purposes. Significant positive genetic correlations were found between SL24h and SL5wk (0.46 to 0.81). Positive genetic correlations were also found between SL24h (central and posterior body regions) or SL5wk (all body regions) and the production traits lifetime daily gain, test daily gain, and HCW (0.29 to 0.54). Central SL24h, anterior SL5wk, and posterior SL5wk were found to correlate positively with feed efficiency (0.39 to 0.50), suggesting that pigs with more lesions convert feed more efficiently. Where significant, the magnitude of phenotypic correlations was low but positive (0.07 to 0.10). These results suggest that, genetically, animals that receive many lesions show improved performance compared to those with few lesions, except for anterior SL24h, which had previously been shown to be genetically positively correlated with the initiation of nonreciprocal attacks. It may, therefore, be possible, via selection against anterior skin lesions at mixing, to reduce this form of 1-sided aggression without adversely affecting production traits.","author":[{"dropping-particle":"","family":"Desire","given":"S.","non-dropping-particle":"","parse-names":false,"suffix":""},{"dropping-particle":"","family":"Turner","given":"S. P.","non-dropping-particle":"","parse-names":false,"suffix":""},{"dropping-particle":"","family":"D’Eath","given":"R. B.","non-dropping-particle":"","parse-names":false,"suffix":""},{"dropping-particle":"","family":"Doeschl-Wilson","given":"A. B.","non-dropping-particle":"","parse-names":false,"suffix":""},{"dropping-particle":"","family":"Lewis","given":"C. R.G.","non-dropping-particle":"","parse-names":false,"suffix":""},{"dropping-particle":"","family":"Roehe","given":"R.","non-dropping-particle":"","parse-names":false,"suffix":""}],"container-title":"Journal of Animal Science","id":"ITEM-1","issue":"7","issued":{"date-parts":[["2015"]]},"page":"3303-3312","title":"Genetic associations of short- and long-term aggressiveness identified by skin lesion with growth, feed efficiency, and carcass characteristics in growing pigs","type":"article-journal","volume":"93"},"uris":["http://www.mendeley.com/documents/?uuid=95725330-928c-4b21-aa27-4bb13e0e5ac8"]}],"mendeley":{"formattedCitation":"(Desire et al., 2015)","plainTextFormattedCitation":"(Desire et al., 2015)","previouslyFormattedCitation":"(Desire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5F7CA0">
              <w:rPr>
                <w:rFonts w:ascii="Times New Roman" w:eastAsia="Times New Roman" w:hAnsi="Times New Roman" w:cs="Times New Roman"/>
                <w:color w:val="000000" w:themeColor="text1"/>
              </w:rPr>
              <w:t>(Desire et al., 2015)</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5D33ED9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C128FD">
              <w:rPr>
                <w:rFonts w:ascii="Times New Roman" w:eastAsia="Times New Roman" w:hAnsi="Times New Roman" w:cs="Times New Roman"/>
                <w:color w:val="000000" w:themeColor="text1"/>
              </w:rPr>
              <w:t>Yorkshire</w:t>
            </w:r>
            <w:r>
              <w:rPr>
                <w:rFonts w:ascii="Times New Roman" w:eastAsia="Times New Roman" w:hAnsi="Times New Roman" w:cs="Times New Roman"/>
                <w:color w:val="000000" w:themeColor="text1"/>
              </w:rPr>
              <w:t>-</w:t>
            </w:r>
            <w:r w:rsidRPr="00C128FD">
              <w:rPr>
                <w:rFonts w:ascii="Times New Roman" w:eastAsia="Times New Roman" w:hAnsi="Times New Roman" w:cs="Times New Roman"/>
                <w:color w:val="000000" w:themeColor="text1"/>
              </w:rPr>
              <w:t>Landrace</w:t>
            </w:r>
          </w:p>
        </w:tc>
        <w:tc>
          <w:tcPr>
            <w:tcW w:w="2430" w:type="dxa"/>
            <w:tcBorders>
              <w:top w:val="nil"/>
              <w:left w:val="nil"/>
              <w:bottom w:val="nil"/>
              <w:right w:val="nil"/>
            </w:tcBorders>
            <w:vAlign w:val="bottom"/>
          </w:tcPr>
          <w:p w14:paraId="2C2F137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0±0.06</w:t>
            </w:r>
          </w:p>
        </w:tc>
        <w:tc>
          <w:tcPr>
            <w:tcW w:w="270" w:type="dxa"/>
            <w:tcBorders>
              <w:top w:val="nil"/>
              <w:left w:val="nil"/>
              <w:bottom w:val="nil"/>
              <w:right w:val="nil"/>
            </w:tcBorders>
          </w:tcPr>
          <w:p w14:paraId="2509E8D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D8C54AB" w14:textId="77777777" w:rsidTr="009307A8">
        <w:trPr>
          <w:trHeight w:val="276"/>
          <w:jc w:val="center"/>
        </w:trPr>
        <w:tc>
          <w:tcPr>
            <w:tcW w:w="2340" w:type="dxa"/>
            <w:gridSpan w:val="2"/>
            <w:tcBorders>
              <w:top w:val="nil"/>
              <w:left w:val="nil"/>
              <w:bottom w:val="nil"/>
              <w:right w:val="nil"/>
            </w:tcBorders>
            <w:vAlign w:val="bottom"/>
          </w:tcPr>
          <w:p w14:paraId="217157C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441E52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338","ISSN":"15253163","PMID":"24671579","abstract":"The efficiency of producing salable products in the pork industry is largely determined by costs associated with feed and by the amount and quality of lean meat produced. The objectives of this paper were 1) to explore heritability and genetic correlations for growth, feed efficiency, and real-time ultrasound traits using both pedigree and marker information and 2) to assess accuracy of genomic prediction for those traits using Bayes A prediction models in a Duroc terminal sire population. Body weight at birth (BW at birth) and weaning (BW at weaning) and real-time ultrasound traits, including back fat thickness (BF), muscle depth (MD), and intramuscular fat content (IMF), were collected on the basis of farm protocol. Individual feed intake and serial BW records of 1,563 boars obtained from feed intake recording equipment (FIRE; Osborne Industries Inc., Osborne, KS) were edited to obtain growth, feed intake, and feed efficiency traits, including ADG, ADFI, feed conversion ratio (FCR), and residual feed intake (RFI). Correspondingly, 1,047 boars were genotyped using the Illumina PorcineSNP60 BeadChip. The remaining 516 boars, as an independent sample, were genotyped with a low-density GGP-Porcine BeadChip and imputed to 60K. Magnitudes of heritability from pedigree analysis were moderate for growth, feed intake, and ultrasound traits (ranging from 0.44 ± 0.11 for ADG to 0.58 ± 0.09 for BF); heritability estimates were 0.32 ± 0.09 for FCR but only 0.10 ± 0.05 for RFI. Comparatively, heritability estimates using marker information by Bayes A models were about half of those from pedigree analysis, suggesting \"missing heritability.\" Moderate positive genetic correlations between growth and feed intake (0.32 ± 0.05) and back fat (0.22 ± 0.04), as well as negative genetic correlations between growth and feed efficiency traits (-0.21 ± 0.08, -0.05 ± 0.07), indicate selection solely on growth traits may lead to an undesirable increase in feed intake, back fat, and reduced feed efficiency. Genetic correlations among growth, feed intake, and FCR assessed by a multiple-trait Bayes A model resulted in increased genetic correlation between ADG and ADFI, a negative correlation between ADFI and FCR, and a positive correlation between ADG and FCR. Accuracies of genomic prediction for the traits investigated, ranging from 9.4% for RFI to 36.5% for BF, were reported that might provide new insight into pig breeding and future selection programs using genomic information. ©…","author":[{"dropping-particle":"","family":"Jiao","given":"S.","non-dropping-particle":"","parse-names":false,"suffix":""},{"dropping-particle":"","family":"Maltecca","given":"C.","non-dropping-particle":"","parse-names":false,"suffix":""},{"dropping-particle":"","family":"Gray","given":"K. A.","non-dropping-particle":"","parse-names":false,"suffix":""},{"dropping-particle":"","family":"Cassady","given":"J. P.","non-dropping-particle":"","parse-names":false,"suffix":""}],"container-title":"Journal of Animal Science","id":"ITEM-1","issue":"6","issued":{"date-parts":[["2014"]]},"page":"2377-2386","title":"Feed intake, average daily gain, feed efficiency, and real-time ultrasound traits in Duroc pigs: I. Genetic parameter estimation and accuracy of genomic prediction","type":"article","volume":"92"},"uris":["http://www.mendeley.com/documents/?uuid=3ea38daa-99ef-4fba-8e63-a8f822968e58"]}],"mendeley":{"formattedCitation":"(Jiao et al., 2014a)","plainTextFormattedCitation":"(Jiao et al., 2014a)","previouslyFormattedCitation":"(Jiao et al., 2014a)"},"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BC456B">
              <w:rPr>
                <w:rFonts w:ascii="Times New Roman" w:eastAsia="Times New Roman" w:hAnsi="Times New Roman" w:cs="Times New Roman"/>
                <w:color w:val="000000" w:themeColor="text1"/>
              </w:rPr>
              <w:t>(Jiao et al., 2014a)</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F01044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250DDBF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66±0.11</w:t>
            </w:r>
          </w:p>
        </w:tc>
        <w:tc>
          <w:tcPr>
            <w:tcW w:w="270" w:type="dxa"/>
            <w:tcBorders>
              <w:top w:val="nil"/>
              <w:left w:val="nil"/>
              <w:bottom w:val="nil"/>
              <w:right w:val="nil"/>
            </w:tcBorders>
          </w:tcPr>
          <w:p w14:paraId="1FBCEAE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4BBA024" w14:textId="77777777" w:rsidTr="009307A8">
        <w:trPr>
          <w:trHeight w:val="276"/>
          <w:jc w:val="center"/>
        </w:trPr>
        <w:tc>
          <w:tcPr>
            <w:tcW w:w="2340" w:type="dxa"/>
            <w:gridSpan w:val="2"/>
            <w:tcBorders>
              <w:top w:val="nil"/>
              <w:left w:val="nil"/>
              <w:bottom w:val="nil"/>
              <w:right w:val="nil"/>
            </w:tcBorders>
            <w:vAlign w:val="bottom"/>
          </w:tcPr>
          <w:p w14:paraId="7B98F92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69BA05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6197","ISSN":"15253163","PMID":"23825329","abstract":"Residual feed intake (RFI) is commonly used as a measure of feed efficiency at a given level of production. A total of 16,872 pigs with their pedigree traced back as far as possible was used to estimate genetic parameters for RFI, growth performance, food conversion ratio (FCR), body conformation, and feeding behavior traits in 3 Danish breeds [Duroc (DD), Landrace (LL), and Yorkshire (YY)]. Two measures of RFI were considered: residual feed intake 1 (RFI1) was calculated based on regression of daily feed intake (DFI) from 30 to 100 kg on initial test weight and ADG from 30 to 100 kg (ADG2). Residual feed intake 2 (RFI2) was as RFI1, except it was also regressed with respect to backfat (BF). The estimated heritabilities for RFI1 and RFI2 were 0.34 and 0.38 in DD, 0.34 and 0.36 in LL, and 0.39 and 0.40 in YY, respectively. The heritabilities ranged from 0.32 (DD) to 0.54 (LL) for ADG2, from 0.54 (DD) to 0.67 (LL) for BF, and from 0.13 (DD) to 0.19 (YY) for body conformation. Feeding behavior traits including DFI, number of visits to feeder per day (NVD), total time spent eating per day (TPD), feed intake rate (FR), feed intake per visit (FPV), and time spent eating per visit (TPV) were moderately to highly heritable. Residual feed intake 2 was genetically independent of ADG2 and BF in all breeds, except it had low genetic correlation to ADG2 in YY (0.2). Residual feed intake 1 was also genetically independent of ADG2 in DD and LL. Both RFI traits had strong genetic correlations with DFI (0.85 to 0.96) and FCR (0.76 to 0.99). They had low or no genetic correlations with feeding behavior traits. Unfavorable genetic correlations were found between ADG2 and both BF and DFI. Among feeding behavior traits, DFI had low genetic correlations to other traits in all breeds. High and negative genetic correlations were also found between TPD with FR (-0.79 in YY to -0.88 in DD), NVD, and TPD (-0.91 in DD to -0.94 in YY) and between NVD and FPV (-0.83 in DD to -0.91 in YY) in all breeds. The genetic trend for feed efficiency was favorable in all breeds regardless of the definition of feed efficiency used. In summary, RFI1 and RFI2 were heritable and selection for reduced RFI2 can be performed without adversely affecting ADG and BF and could replace FCR in the selection index for the Danish pig breeds. Selection could also be based on RFI1 for breeds with fewer concerns about a negative effect of BF or for breeds that do not have BF records. © 2013 American Society of …","author":[{"dropping-particle":"","family":"Do","given":"D. N.","non-dropping-particle":"","parse-names":false,"suffix":""},{"dropping-particle":"","family":"Strathe","given":"A. B.","non-dropping-particle":"","parse-names":false,"suffix":""},{"dropping-particle":"","family":"Jensen","given":"J.","non-dropping-particle":"","parse-names":false,"suffix":""},{"dropping-particle":"","family":"Mark","given":"T.","non-dropping-particle":"","parse-names":false,"suffix":""},{"dropping-particle":"","family":"Kadarmideen","given":"H. N.","non-dropping-particle":"","parse-names":false,"suffix":""}],"container-title":"Journal of Animal Science","id":"ITEM-1","issue":"9","issued":{"date-parts":[["2013"]]},"page":"4069-4079","title":"Genetic parameters for different measures of feed efficiency and related traits in boars of three pig breeds","type":"article-journal","volume":"91"},"uris":["http://www.mendeley.com/documents/?uuid=25017938-e966-4dae-b6e8-3a2c9c518722"]}],"mendeley":{"formattedCitation":"(Do et al., 2013a)","manualFormatting":"(Do et al., 2013a)","plainTextFormattedCitation":"(Do et al., 2013a)","previouslyFormattedCitation":"(D. N. Do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802EBD">
              <w:rPr>
                <w:rFonts w:ascii="Times New Roman" w:eastAsia="Times New Roman" w:hAnsi="Times New Roman" w:cs="Times New Roman"/>
                <w:color w:val="000000" w:themeColor="text1"/>
              </w:rPr>
              <w:t>(Do et al., 2013</w:t>
            </w:r>
            <w:r>
              <w:rPr>
                <w:rFonts w:ascii="Times New Roman" w:eastAsia="Times New Roman" w:hAnsi="Times New Roman" w:cs="Times New Roman"/>
                <w:color w:val="000000" w:themeColor="text1"/>
              </w:rPr>
              <w:t>a</w:t>
            </w:r>
            <w:r w:rsidRPr="00802EBD">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B62182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r w:rsidRPr="00BB1C26">
              <w:rPr>
                <w:rFonts w:asciiTheme="majorBidi" w:hAnsiTheme="majorBidi" w:cstheme="majorBidi"/>
                <w:color w:val="000000" w:themeColor="text1"/>
              </w:rPr>
              <w:t>Landrace</w:t>
            </w:r>
            <w:r w:rsidRPr="00BB1C26">
              <w:rPr>
                <w:rFonts w:ascii="Arial" w:hAnsi="Arial" w:cs="Arial"/>
                <w:color w:val="000000" w:themeColor="text1"/>
              </w:rPr>
              <w:t>-</w:t>
            </w: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4D46142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1±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56±0.04)</w:t>
            </w:r>
          </w:p>
        </w:tc>
        <w:tc>
          <w:tcPr>
            <w:tcW w:w="270" w:type="dxa"/>
            <w:tcBorders>
              <w:top w:val="nil"/>
              <w:left w:val="nil"/>
              <w:bottom w:val="nil"/>
              <w:right w:val="nil"/>
            </w:tcBorders>
          </w:tcPr>
          <w:p w14:paraId="14809AB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0F0AE8D" w14:textId="77777777" w:rsidTr="009307A8">
        <w:trPr>
          <w:trHeight w:val="276"/>
          <w:jc w:val="center"/>
        </w:trPr>
        <w:tc>
          <w:tcPr>
            <w:tcW w:w="2340" w:type="dxa"/>
            <w:gridSpan w:val="2"/>
            <w:tcBorders>
              <w:top w:val="nil"/>
              <w:left w:val="nil"/>
              <w:bottom w:val="nil"/>
              <w:right w:val="nil"/>
            </w:tcBorders>
            <w:vAlign w:val="bottom"/>
          </w:tcPr>
          <w:p w14:paraId="4CFB5A1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1BD375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87","ISSN":"00218812","PMID":"23482579","abstract":"Residual feed intake (RFI) is defined as the difference between the observed ADFI and the ADFI predicted from production and maintenance requirements. The objectives of this study were to evaluate RFI as a selection criterion to improve feed efficiency and its potential to reduce N and P excretion in 4 pig breeds. Data were collected between 2000 and 2009 in French central test stations for 2 dam breeds [French Landrace (LR) and Large White (LWD)], and 2 sire breeds [Large White (LWS) and Piétrain (PP)]. Numbers of recorded pigs were 6407, 10, 694, 2342, and 2448 for the LR, LWD, LWS, and PP breeds, respectively. All PP animals were genotyped for the halothane mutation. This data set was used to calculate RFI equations for each of the 4 breeds, and to estimate genetic parameters for RFI together with growth, carcass, and meat quality traits, and N and P excretion during the test period (35 to 110 kg BW). The RFI explained 20.1% in PP, 26.5% in LWS, 27.6% in LWD, and 29.5% in LR of the phenotypic variability of ADFI. The PP breed differed from the others in this respect, probably due to a lower impact of the variation of body composition on ADFI. Heritability estimates of RFI ranged from 0.21 ± 0.03 (LWD) to 0.33 ± 0.06 (PP) depending on the breed. Heritabilities of N and P excretion traits ranged from 0.29 ± 0.06 to 0.40 ± 0.06. The RFI showed positive genetic correlations with feed conversion ratio (FCR) and excretion traits, these correlations being greater in the sire breeds (from 0.57 to 0.86) than in the dam breeds (from 0.38 to 0.53). Compared with FCR, RFI had weaker genetic correlations with carcass composition, growth rate, and excretion traits. Estimates of genetic correlations between FCR and excretion traits were very close to 1 for all breeds. Finally, excretion traits were, at the genetic level, correlated positively with ADFI, negatively with growth rate and carcass leanness, whereas the halothane n mutation in PP was shown to reduce N and P excretion levels. To conclude, new selection indexes including RFI can be envisaged to efficiently disentangle the responses to selection on growth rate and body composition from those on feed efficiency, with favorable impacts on N and P excretions, particularly in sire pig breeds. However, the switch from FCR to RFI in selection indexes should not resolve the genetic antagonism between feed efficiency and meat quality. © 2013 American Society of Animal Science. All rights reserved.","author":[{"dropping-particle":"","family":"Saintilan","given":"R.","non-dropping-particle":"","parse-names":false,"suffix":""},{"dropping-particle":"","family":"Mérour","given":"I.","non-dropping-particle":"","parse-names":false,"suffix":""},{"dropping-particle":"","family":"Brossard","given":"L.","non-dropping-particle":"","parse-names":false,"suffix":""},{"dropping-particle":"","family":"Tribout","given":"T.","non-dropping-particle":"","parse-names":false,"suffix":""},{"dropping-particle":"","family":"Dourmad","given":"J. Y.","non-dropping-particle":"","parse-names":false,"suffix":""},{"dropping-particle":"","family":"Sellier","given":"P.","non-dropping-particle":"","parse-names":false,"suffix":""},{"dropping-particle":"","family":"Bidanel","given":"J.","non-dropping-particle":"","parse-names":false,"suffix":""},{"dropping-particle":"","family":"Milgen","given":"J.","non-dropping-particle":"van","parse-names":false,"suffix":""},{"dropping-particle":"","family":"Gilbert","given":"H.","non-dropping-particle":"","parse-names":false,"suffix":""}],"container-title":"Journal of Animal Science","id":"ITEM-1","issue":"6","issued":{"date-parts":[["2013"]]},"page":"2542-2554","title":"Genetics of residual feed intake in growing pigs: Relationships with production traits, and nitrogen and phosphorus excretion traits","type":"article","volume":"91"},"uris":["http://www.mendeley.com/documents/?uuid=5f772fb7-a6a2-4fbd-9a5c-65dfdeffece6"]}],"mendeley":{"formattedCitation":"(Saintilan et al., 2013)","plainTextFormattedCitation":"(Saintilan et al., 2013)","previouslyFormattedCitation":"(Saintilan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267A5">
              <w:rPr>
                <w:rFonts w:ascii="Times New Roman" w:eastAsia="Times New Roman" w:hAnsi="Times New Roman" w:cs="Times New Roman"/>
                <w:color w:val="000000" w:themeColor="text1"/>
              </w:rPr>
              <w:t>(</w:t>
            </w:r>
            <w:proofErr w:type="spellStart"/>
            <w:r w:rsidRPr="006267A5">
              <w:rPr>
                <w:rFonts w:ascii="Times New Roman" w:eastAsia="Times New Roman" w:hAnsi="Times New Roman" w:cs="Times New Roman"/>
                <w:color w:val="000000" w:themeColor="text1"/>
              </w:rPr>
              <w:t>Saintilan</w:t>
            </w:r>
            <w:proofErr w:type="spellEnd"/>
            <w:r w:rsidRPr="006267A5">
              <w:rPr>
                <w:rFonts w:ascii="Times New Roman" w:eastAsia="Times New Roman" w:hAnsi="Times New Roman" w:cs="Times New Roman"/>
                <w:color w:val="000000" w:themeColor="text1"/>
              </w:rPr>
              <w:t xml:space="preserve"> et al., 2013)</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300196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roofErr w:type="spellStart"/>
            <w:r w:rsidRPr="00BB1C26">
              <w:rPr>
                <w:rFonts w:ascii="Times New Roman" w:eastAsia="Times New Roman" w:hAnsi="Times New Roman" w:cs="Times New Roman"/>
                <w:color w:val="000000" w:themeColor="text1"/>
              </w:rPr>
              <w:t>Piétrain</w:t>
            </w:r>
            <w:proofErr w:type="spellEnd"/>
          </w:p>
        </w:tc>
        <w:tc>
          <w:tcPr>
            <w:tcW w:w="2430" w:type="dxa"/>
            <w:tcBorders>
              <w:top w:val="nil"/>
              <w:left w:val="nil"/>
              <w:bottom w:val="nil"/>
              <w:right w:val="nil"/>
            </w:tcBorders>
            <w:vAlign w:val="bottom"/>
          </w:tcPr>
          <w:p w14:paraId="25DAA13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1±0.</w:t>
            </w:r>
            <w:proofErr w:type="gramStart"/>
            <w:r w:rsidRPr="00BB1C26">
              <w:rPr>
                <w:rFonts w:ascii="Times New Roman" w:eastAsia="Times New Roman" w:hAnsi="Times New Roman" w:cs="Times New Roman"/>
                <w:color w:val="000000" w:themeColor="text1"/>
              </w:rPr>
              <w:t>06)-(</w:t>
            </w:r>
            <w:proofErr w:type="gramEnd"/>
            <w:r w:rsidRPr="00BB1C26">
              <w:rPr>
                <w:rFonts w:ascii="Times New Roman" w:eastAsia="Times New Roman" w:hAnsi="Times New Roman" w:cs="Times New Roman"/>
                <w:color w:val="000000" w:themeColor="text1"/>
              </w:rPr>
              <w:t>0.48±0.06)</w:t>
            </w:r>
          </w:p>
        </w:tc>
        <w:tc>
          <w:tcPr>
            <w:tcW w:w="270" w:type="dxa"/>
            <w:tcBorders>
              <w:top w:val="nil"/>
              <w:left w:val="nil"/>
              <w:bottom w:val="nil"/>
              <w:right w:val="nil"/>
            </w:tcBorders>
          </w:tcPr>
          <w:p w14:paraId="4F6781F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BEDF802" w14:textId="77777777" w:rsidTr="009307A8">
        <w:trPr>
          <w:trHeight w:val="276"/>
          <w:jc w:val="center"/>
        </w:trPr>
        <w:tc>
          <w:tcPr>
            <w:tcW w:w="2340" w:type="dxa"/>
            <w:gridSpan w:val="2"/>
            <w:tcBorders>
              <w:top w:val="nil"/>
              <w:left w:val="nil"/>
              <w:bottom w:val="nil"/>
              <w:right w:val="nil"/>
            </w:tcBorders>
            <w:vAlign w:val="bottom"/>
          </w:tcPr>
          <w:p w14:paraId="3C65334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116E409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11.07.013","ISSN":"18711413","abstract":"Data were collected in the frame of the French pig breeding scheme for the Piétrain breed in which the halothane sensitivity allele (n) is segregating. This data set was used to estimate: (1) genetic parameters for residual feed intake (RFI) and growth, body composition and meat quality traits and (2) effect of the three halothane genotypes on these traits. Individual feed intake of animals raised from 35 to 107 kg body weight in collective pens (12 animals maximum) was recorded using single-place electronic feeders. A total of 2312 animals were tested between 2002 and 2009 in three French central test stations: 176 were homozygous non-sensitive (NN), 470 were heterozygous (Nn) and 1666 were homozygous sensitive (nn) for the halothane locus. Variance components were estimated using the REML methodology applied to a multitrait animal model, including a random litter effect and, for meat quality traits, a random slaughter day effect. RFI showed a moderate heritability (0.40 ± 0.06), similar to the estimate for feed conversion ratio (FCR, 0.47 ± 0.07), with a genetic correlation of 0.85 ± 0.04 between these traits. Pairwise contrasts between halothane genotypes showed that the halothane genotype did not affect RFI, contrary to FCR (P &lt; 0.01 for all pairwise contrasts). We conclude that, in the Piétrain breed, improving feed efficiency by selecting for lower RFI would improve FCR and reduce daily feed intake with limited impacts on growth rate and carcass traits. Moreover, it is not expected to modify the frequencies of the halothane alleles in the population, contrary to selection for reduced FCR. © 2011 Elsevier B.V.","author":[{"dropping-particle":"","family":"Saintilan","given":"R.","non-dropping-particle":"","parse-names":false,"suffix":""},{"dropping-particle":"","family":"Mérour","given":"I.","non-dropping-particle":"","parse-names":false,"suffix":""},{"dropping-particle":"","family":"Schwob","given":"S.","non-dropping-particle":"","parse-names":false,"suffix":""},{"dropping-particle":"","family":"Sellier","given":"P.","non-dropping-particle":"","parse-names":false,"suffix":""},{"dropping-particle":"","family":"Bidanel","given":"J.","non-dropping-particle":"","parse-names":false,"suffix":""},{"dropping-particle":"","family":"Gilbert","given":"H.","non-dropping-particle":"","parse-names":false,"suffix":""}],"container-title":"Livestock Science","id":"ITEM-1","issue":"1-3","issued":{"date-parts":[["2011"]]},"page":"203-209","publisher":"Elsevier B.V.","title":"Genetic parameters and halothane genotype effect for residual feed intake in Piétrain growing pigs","type":"article-journal","volume":"142"},"uris":["http://www.mendeley.com/documents/?uuid=f5320965-39b3-4fab-bb47-a38d392a224b"]}],"mendeley":{"formattedCitation":"(Saintilan et al., 2011)","plainTextFormattedCitation":"(Saintilan et al., 2011)","previouslyFormattedCitation":"(Saintilan et al., 201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D54CA9">
              <w:rPr>
                <w:rFonts w:ascii="Times New Roman" w:eastAsia="Times New Roman" w:hAnsi="Times New Roman" w:cs="Times New Roman"/>
                <w:color w:val="000000" w:themeColor="text1"/>
              </w:rPr>
              <w:t>(</w:t>
            </w:r>
            <w:proofErr w:type="spellStart"/>
            <w:r w:rsidRPr="00D54CA9">
              <w:rPr>
                <w:rFonts w:ascii="Times New Roman" w:eastAsia="Times New Roman" w:hAnsi="Times New Roman" w:cs="Times New Roman"/>
                <w:color w:val="000000" w:themeColor="text1"/>
              </w:rPr>
              <w:t>Saintilan</w:t>
            </w:r>
            <w:proofErr w:type="spellEnd"/>
            <w:r w:rsidRPr="00D54CA9">
              <w:rPr>
                <w:rFonts w:ascii="Times New Roman" w:eastAsia="Times New Roman" w:hAnsi="Times New Roman" w:cs="Times New Roman"/>
                <w:color w:val="000000" w:themeColor="text1"/>
              </w:rPr>
              <w:t xml:space="preserve"> et al., 2011)</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4DB14B2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roofErr w:type="spellStart"/>
            <w:r w:rsidRPr="00BB1C26">
              <w:rPr>
                <w:rFonts w:ascii="Times New Roman" w:eastAsia="Times New Roman" w:hAnsi="Times New Roman" w:cs="Times New Roman"/>
                <w:color w:val="000000" w:themeColor="text1"/>
              </w:rPr>
              <w:t>Piétrain</w:t>
            </w:r>
            <w:proofErr w:type="spellEnd"/>
            <w:r w:rsidRPr="00BB1C26">
              <w:rPr>
                <w:rFonts w:ascii="Times New Roman" w:eastAsia="Times New Roman" w:hAnsi="Times New Roman" w:cs="Times New Roman"/>
                <w:color w:val="000000" w:themeColor="text1"/>
              </w:rPr>
              <w:t xml:space="preserve"> </w:t>
            </w:r>
          </w:p>
        </w:tc>
        <w:tc>
          <w:tcPr>
            <w:tcW w:w="2430" w:type="dxa"/>
            <w:tcBorders>
              <w:top w:val="nil"/>
              <w:left w:val="nil"/>
              <w:bottom w:val="nil"/>
              <w:right w:val="nil"/>
            </w:tcBorders>
            <w:vAlign w:val="bottom"/>
          </w:tcPr>
          <w:p w14:paraId="259D16F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54±0.06</w:t>
            </w:r>
          </w:p>
        </w:tc>
        <w:tc>
          <w:tcPr>
            <w:tcW w:w="270" w:type="dxa"/>
            <w:tcBorders>
              <w:top w:val="nil"/>
              <w:left w:val="nil"/>
              <w:bottom w:val="nil"/>
              <w:right w:val="nil"/>
            </w:tcBorders>
          </w:tcPr>
          <w:p w14:paraId="168809D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40F8B3A5" w14:textId="77777777" w:rsidTr="009307A8">
        <w:trPr>
          <w:trHeight w:val="276"/>
          <w:jc w:val="center"/>
        </w:trPr>
        <w:tc>
          <w:tcPr>
            <w:tcW w:w="2340" w:type="dxa"/>
            <w:gridSpan w:val="2"/>
            <w:tcBorders>
              <w:top w:val="nil"/>
              <w:left w:val="nil"/>
              <w:bottom w:val="nil"/>
              <w:right w:val="nil"/>
            </w:tcBorders>
            <w:vAlign w:val="bottom"/>
          </w:tcPr>
          <w:p w14:paraId="7350577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6C37677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9-2445","ISSN":"15253163","abstract":"Data from a selection experiment for residual feed intake (RFI) were used to estimate genetic correlations between measures of efficiency and perfor-mance traits with juvenile IGF-I, and to demonstrate direct and correlated responses to selection. The herita-bility of IGF-I was 0.28 ± 0.06 and genetic correlations of IGF-I with feed intake (0.26 ± 0.17), backfat (0.52 ± 0.11), and feed conversion ratio (0.78 ± 0.14) were moderate to large. The estimated and realized genetic correlations between RFI and IGF-I were 0.63 ± 0.15 and 0.84. In contrast, genetic correlations between IGF-I and lifetime or test period growth did not differ (P &amp;gt; 0.05) significantly from zero (0.06 ± 0.14 and -0.19 ± 0.14). Selection for decreased RFI produced a direct response in RFI, as expected, and was accompanied by downward correlated responses in ADFI, juvenile IGF-I, backfat, and growth traits, listed in order of decreas-ing relative magnitude, and an increased loin muscle area. The correlated response in IGF-I to selection on RFI demonstrates that this physiological measure is ge-netically associated with efficiency, and is thus useful as an early information source to estimate genetic merit for efficiency before performance testing. Decreased ju-venile IGF-I is associated with leaner, more efficient animals. © 2010 American Society of Animal Science.","author":[{"dropping-particle":"","family":"Bunter","given":"K. L.","non-dropping-particle":"","parse-names":false,"suffix":""},{"dropping-particle":"","family":"Cai","given":"W.","non-dropping-particle":"","parse-names":false,"suffix":""},{"dropping-particle":"","family":"Johnston","given":"D. J.","non-dropping-particle":"","parse-names":false,"suffix":""},{"dropping-particle":"","family":"Dekkers","given":"J. C.M.","non-dropping-particle":"","parse-names":false,"suffix":""}],"container-title":"Journal of Animal Science","id":"ITEM-1","issue":"6","issued":{"date-parts":[["2010"]]},"page":"1973-1981","title":"Selection to reduce residual feed intake in pigs produces a correlated response in juvenile insulin-like growth factor-I concentration","type":"article","volume":"88"},"uris":["http://www.mendeley.com/documents/?uuid=74864f09-476e-4b53-be56-c7121b94d505"]}],"mendeley":{"formattedCitation":"(Bunter et al., 2010)","plainTextFormattedCitation":"(Bunter et al., 2010)","previouslyFormattedCitation":"(Bunter et al., 201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D54CA9">
              <w:rPr>
                <w:rFonts w:ascii="Times New Roman" w:eastAsia="Times New Roman" w:hAnsi="Times New Roman" w:cs="Times New Roman"/>
                <w:color w:val="000000" w:themeColor="text1"/>
              </w:rPr>
              <w:t>(Bunter et al., 201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2489ED5F"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5A64099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5±0.08</w:t>
            </w:r>
          </w:p>
        </w:tc>
        <w:tc>
          <w:tcPr>
            <w:tcW w:w="270" w:type="dxa"/>
            <w:tcBorders>
              <w:top w:val="nil"/>
              <w:left w:val="nil"/>
              <w:bottom w:val="nil"/>
              <w:right w:val="nil"/>
            </w:tcBorders>
          </w:tcPr>
          <w:p w14:paraId="4AD0A28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46611EC" w14:textId="77777777" w:rsidTr="009307A8">
        <w:trPr>
          <w:trHeight w:val="276"/>
          <w:jc w:val="center"/>
        </w:trPr>
        <w:tc>
          <w:tcPr>
            <w:tcW w:w="2340" w:type="dxa"/>
            <w:gridSpan w:val="2"/>
            <w:tcBorders>
              <w:top w:val="nil"/>
              <w:left w:val="nil"/>
              <w:bottom w:val="nil"/>
              <w:right w:val="nil"/>
            </w:tcBorders>
            <w:vAlign w:val="bottom"/>
          </w:tcPr>
          <w:p w14:paraId="2010922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6C42B3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j.livsci.2008.05.016","ISSN":"18711413","abstract":"Residual feed intake (RFI) represents the deviation of the actual feed consumption of an animal from that predicted from combination of growth traits. Data on 1642 Duroc (380 boars, 868 gilts, and 394 barrows) pigs in seven generations were used to estimate genetic parameters for measures of RFI, daily feed intake (FI), average daily gain (ADG), backfat (BF), and loin eye area (LEA). Four measures of RFI were estimated from models that included initial test age and weight, and ADG (RFI1); initial test age and weight, ADG, and BF (RFI2); initial test age and weight, ADG and LEA (RFI3); and initial test age and weight, ADG, BF, and LEA (RFI4). Genetic parameters were estimated using an animal model by the REML method. Heritability estimates for measures of RFI were moderate (ranged from 0.22 to 0.38). The corresponding estimates for FI, ADG, and LEA were also moderate (ranging from 0.45 to 0.49), while the estimate for BF was high (0.72). Genetic correlations of FI with ADG (0.84) and BF (0.67) were high. LEA negatively correlated with FI (- 0.42), ADG (- 0.11) and BF (- 0.44). Genetic correlations of BF with measures of RFI were higher when BF was not included in the estimation of RFI (0.77 with RFI1 and 0.76 with RFI3 vs. 0.11 with RFI2 and 0.07 with RFI4). Genetic correlations of LEA with measures of RFI were all negative (ranged from - 0.30 to - 0.60). Selection for ADG, LEA, BF, and intramuscular fat has resulted in small but favourable genetic changes in measures of RFI. Phenotypic correlations between measures of RFI were zero, and genetic correlations between them were low (0.17 to 0.23). FI was strongly correlated with all the measures of RFI, both genetically (ranged from 0.56 to 0.77) and phenotypically (ranged from 0.56 to 0.66). The results suggested that selection against RFI may cause a reduction in FI. BF should also decrease, and LEA should increase. The amount of change in BF or LEA would vary depending on whether RFI was adjusted for BF. © 2008 Elsevier B.V. All rights reserved.","author":[{"dropping-particle":"","family":"Hoque","given":"M. A.","non-dropping-particle":"","parse-names":false,"suffix":""},{"dropping-particle":"","family":"Kadowaki","given":"H.","non-dropping-particle":"","parse-names":false,"suffix":""},{"dropping-particle":"","family":"Shibata","given":"T.","non-dropping-particle":"","parse-names":false,"suffix":""},{"dropping-particle":"","family":"Oikawa","given":"T.","non-dropping-particle":"","parse-names":false,"suffix":""},{"dropping-particle":"","family":"Suzuki","given":"K.","non-dropping-particle":"","parse-names":false,"suffix":""}],"container-title":"Livestock Science","id":"ITEM-1","issue":"1","issued":{"date-parts":[["2009"]]},"page":"45-49","publisher":"Elsevier B.V.","title":"Genetic parameters for measures of residual feed intake and growth traits in seven generations of Duroc pigs","type":"article-journal","volume":"121"},"uris":["http://www.mendeley.com/documents/?uuid=abcc8a2f-9d24-44ed-84c0-c56f742c487b"]}],"mendeley":{"formattedCitation":"(Hoque et al., 2009)","manualFormatting":"(Hoque et al., 2009)","plainTextFormattedCitation":"(Hoque et al., 2009)","previouslyFormattedCitation":"(M. A. Hoque et al., 200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E6A67">
              <w:rPr>
                <w:rFonts w:ascii="Times New Roman" w:eastAsia="Times New Roman" w:hAnsi="Times New Roman" w:cs="Times New Roman"/>
                <w:color w:val="000000" w:themeColor="text1"/>
              </w:rPr>
              <w:t>(Hoque et al., 200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EBA2A7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uroc</w:t>
            </w:r>
          </w:p>
        </w:tc>
        <w:tc>
          <w:tcPr>
            <w:tcW w:w="2430" w:type="dxa"/>
            <w:tcBorders>
              <w:top w:val="nil"/>
              <w:left w:val="nil"/>
              <w:bottom w:val="nil"/>
              <w:right w:val="nil"/>
            </w:tcBorders>
            <w:vAlign w:val="bottom"/>
          </w:tcPr>
          <w:p w14:paraId="66FC7A3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49±0.06</w:t>
            </w:r>
          </w:p>
        </w:tc>
        <w:tc>
          <w:tcPr>
            <w:tcW w:w="270" w:type="dxa"/>
            <w:tcBorders>
              <w:top w:val="nil"/>
              <w:left w:val="nil"/>
              <w:bottom w:val="nil"/>
              <w:right w:val="nil"/>
            </w:tcBorders>
          </w:tcPr>
          <w:p w14:paraId="7EE8648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339F85AE" w14:textId="77777777" w:rsidTr="009307A8">
        <w:trPr>
          <w:trHeight w:val="276"/>
          <w:jc w:val="center"/>
        </w:trPr>
        <w:tc>
          <w:tcPr>
            <w:tcW w:w="2340" w:type="dxa"/>
            <w:gridSpan w:val="2"/>
            <w:tcBorders>
              <w:top w:val="nil"/>
              <w:left w:val="nil"/>
              <w:bottom w:val="nil"/>
              <w:right w:val="nil"/>
            </w:tcBorders>
            <w:vAlign w:val="bottom"/>
          </w:tcPr>
          <w:p w14:paraId="4ACA541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F08C986"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2527/jas.2007-0396","ISSN":"00218812","PMID":"17998435","abstract":"Residual feed intake (RFI) is a measure of feed efficiency defined as the difference between the observed feed intake and that predicted from the average requirements for growth and maintenance. The objective of this study was to evaluate the response in a selection experiment consisting of a line selected for low RFI and a random control line and to estimate the genetic parameters for RFI and related production and carcass traits. Beginning with random allocation of purebred Yorkshire littermates, in each generation, electronically measured ADFI, ADG, and ultrasound backfat (BF) were evaluated during a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40- to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15-kg of BW test period on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boars from first parity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90 gilts from second parity sows of the low RFI line. After evaluation of first parity boars,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12 boars and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 xml:space="preserve">70 gilts from the low RFI line were selected to produce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50 litters for the next generation. Approximately 30 control line litters were produced by random selection and mating. Selection was on EBV for RFI from an animal model analysis of ADFI, with on-test group and sex (fixed), pen within group and litter (random), and covariates for interactions of on- and off-test BW, on-test age, ADG, and BF with generations. The RFI explained 34% of phenotypic variation in ADFI. After 4 generations of selection, estimates of heritability for RFI, ADFI, ADG, feed efficiency (FE, which is the reciprocal of the feed conversion ratio and equals ADG/ ADFI), and ultrasound-predicted BF, LM area (LMA), and intramuscular fat (IMF) were 0.29, 0.51, 0.42, 0.17, 0.68, 0.57, and 0.28, respectively; predicted responses based on average EBV in the low RFI line were -114, -202, and -39 g/d for RFI (= 0.9 phenotypic SD), ADFI (0.9 SD), and ADG (0.4 SD), respectively, and 1.56% for FE (0.5 SD), -0.37 mm for BF (0.1 SD), 0.35 cm2 for LMA (0.1 SD), and -0.10% for IMF (0.3 SD). Direct phenotypic comparison of the low RFI and control lines based on 92 low RFI and 76 control gilts from the second parity of generation 4 showed that selection had significantly decreased RFI by 96 g/d (P = 0.002) and ADFI by 165 g/d (P &lt; 0.0001). The low RFI line also had 33 g/d lower ADG (P = 0.022), 1.36% greater FE (P = 0.09), and 1.99 mm less BF (P = 0.013). There was not a significant difference in LMA and other carcass traits, including subjective marbling score, despite a large observed difference in ultrasound-predicted IMF (-1.05% with P &lt; 0.0001). In conclusion, RFI is a heritable trait, and selection for low RFI has sig…","author":[{"dropping-particle":"","family":"Cai","given":"W.","non-dropping-particle":"","parse-names":false,"suffix":""},{"dropping-particle":"","family":"Casey","given":"D. S.","non-dropping-particle":"","parse-names":false,"suffix":""},{"dropping-particle":"","family":"Dekkers","given":"J. C.M.","non-dropping-particle":"","parse-names":false,"suffix":""}],"container-title":"Journal of Animal Science","id":"ITEM-1","issue":"2","issued":{"date-parts":[["2008"]]},"page":"287-298","title":"Selection response and genetic parameters for residual feed intake in Yorkshire swine","type":"article-journal","volume":"86"},"uris":["http://www.mendeley.com/documents/?uuid=06d1d3e2-0777-4fc3-9cab-08381bc88e0d"]}],"mendeley":{"formattedCitation":"(Cai et al., 2008)","plainTextFormattedCitation":"(Cai et al., 2008)","previouslyFormattedCitation":"(Cai et al., 200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A2E54">
              <w:rPr>
                <w:rFonts w:ascii="Times New Roman" w:eastAsia="Times New Roman" w:hAnsi="Times New Roman" w:cs="Times New Roman"/>
                <w:color w:val="000000" w:themeColor="text1"/>
              </w:rPr>
              <w:t>(Cai et al., 2008)</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F280B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Yorkshire</w:t>
            </w:r>
          </w:p>
        </w:tc>
        <w:tc>
          <w:tcPr>
            <w:tcW w:w="2430" w:type="dxa"/>
            <w:tcBorders>
              <w:top w:val="nil"/>
              <w:left w:val="nil"/>
              <w:bottom w:val="nil"/>
              <w:right w:val="nil"/>
            </w:tcBorders>
            <w:vAlign w:val="bottom"/>
          </w:tcPr>
          <w:p w14:paraId="5E481DD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51±0.08</w:t>
            </w:r>
          </w:p>
        </w:tc>
        <w:tc>
          <w:tcPr>
            <w:tcW w:w="270" w:type="dxa"/>
            <w:tcBorders>
              <w:top w:val="nil"/>
              <w:left w:val="nil"/>
              <w:bottom w:val="nil"/>
              <w:right w:val="nil"/>
            </w:tcBorders>
          </w:tcPr>
          <w:p w14:paraId="0FAE7A8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FB633CC" w14:textId="77777777" w:rsidTr="009307A8">
        <w:trPr>
          <w:trHeight w:val="276"/>
          <w:jc w:val="center"/>
        </w:trPr>
        <w:tc>
          <w:tcPr>
            <w:tcW w:w="2340" w:type="dxa"/>
            <w:gridSpan w:val="2"/>
            <w:tcBorders>
              <w:top w:val="nil"/>
              <w:left w:val="nil"/>
              <w:bottom w:val="nil"/>
              <w:right w:val="nil"/>
            </w:tcBorders>
            <w:vAlign w:val="bottom"/>
          </w:tcPr>
          <w:p w14:paraId="09D828A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449B2F6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06-590","ISSN":"00218812","PMID":"17785600","abstract":"Data were collected over the first 4 generations of a divergent selection experiment for residual feed intake of Large White pigs having ad libitum access to feed. This data set was used to obtain estimates of heritability for residual feed intake and genetic correla-tions (ra) between this trait and growth, carcass, and meat quality traits. Individual feed intake of group-housed animals was measured by single-space electronic feeders. Upward and downward selection lines were maintained contemporarily, with 6 boars and 35 to 40 sows per line and generation. Numbers of records were 793 for residual feed intake (RFI1) of boar candidates for selection issued from first-parity (P1) litters and tested over a fixed BW range (35 to 95 kg) and 657 for residual feed intake (RFI2) and growth, carcass, and meat quality traits of castrated males and females issued from second-parity (P2) litters and tested from 28 to 107 kg of BW. Variance and covariance components were estimated using REML methodology applied to a series of multitrait animal models, which always included the criterion for selection as 1 of the traits. Estimates of heritability for RFI1 and RFI2 were 0.14 ± 0.03 and 0.24 ± 0.03, respectively, whereas the estimate of ra between the 2 traits was 0.91 ± 0.08. Estimates of ra indicated that selection for low residual feed intake has the potential to improve feed conversion ratio and reduce daily feed intake, with minimal correlated effect for ADG of P2 animals. Estimates of ra between RFI2 and body composition traits of P2 animals were positive for traits related to the amount of fat depots (ra = 0.44 ± 0.16 for carcass backfat thickness) and negative for carcass lean meat content (ra = -0.55 ± 0.14). There was a tendency for a negative genetic correlation between RFI2 and carcass dressing percent (r a = -0.36 ± 0.21). Moreover, selection for low residual feed intake is expected, through lower ultimate pH and lighter color, to decrease pork quality (ra = 0.77 ± 0.14 between RFI2 and a meat quality index intended to predict the ratio of the weight of ham after curing and cooking to the weight of defatted and boneless fresh ham). ©2007 American Society of Animal Science. All rights reserved.","author":[{"dropping-particle":"","family":"Gilbert","given":"H.","non-dropping-particle":"","parse-names":false,"suffix":""},{"dropping-particle":"","family":"Bidanel","given":"J. P.","non-dropping-particle":"","parse-names":false,"suffix":""},{"dropping-particle":"","family":"Gruand","given":"J.","non-dropping-particle":"","parse-names":false,"suffix":""},{"dropping-particle":"","family":"Caritez","given":"J. C.","non-dropping-particle":"","parse-names":false,"suffix":""},{"dropping-particle":"","family":"Billon","given":"Y.","non-dropping-particle":"","parse-names":false,"suffix":""},{"dropping-particle":"","family":"Guillouet","given":"P.","non-dropping-particle":"","parse-names":false,"suffix":""},{"dropping-particle":"","family":"Lagant","given":"H.","non-dropping-particle":"","parse-names":false,"suffix":""},{"dropping-particle":"","family":"Noblet","given":"J.","non-dropping-particle":"","parse-names":false,"suffix":""},{"dropping-particle":"","family":"Sellier","given":"P.","non-dropping-particle":"","parse-names":false,"suffix":""}],"container-title":"Journal of Animal Science","id":"ITEM-1","issue":"12","issued":{"date-parts":[["2007"]]},"page":"3182-3188","title":"Genetic parameters for residual feed intake in growing pigs, with emphasis on genetic relationships with carcass and meat quality traits","type":"article","volume":"85"},"uris":["http://www.mendeley.com/documents/?uuid=00f70759-d57b-499d-bfd7-8b2ba1454a77"]}],"mendeley":{"formattedCitation":"(Gilbert et al., 2007)","plainTextFormattedCitation":"(Gilbert et al., 2007)","previouslyFormattedCitation":"(Gilbert et al., 200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Gilbert et al., 2007)</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075915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0955FFD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3±0.</w:t>
            </w:r>
            <w:proofErr w:type="gramStart"/>
            <w:r w:rsidRPr="00BB1C26">
              <w:rPr>
                <w:rFonts w:ascii="Times New Roman" w:eastAsia="Times New Roman" w:hAnsi="Times New Roman" w:cs="Times New Roman"/>
                <w:color w:val="000000" w:themeColor="text1"/>
              </w:rPr>
              <w:t>04)-(</w:t>
            </w:r>
            <w:proofErr w:type="gramEnd"/>
            <w:r w:rsidRPr="00BB1C26">
              <w:rPr>
                <w:rFonts w:ascii="Times New Roman" w:eastAsia="Times New Roman" w:hAnsi="Times New Roman" w:cs="Times New Roman"/>
                <w:color w:val="000000" w:themeColor="text1"/>
              </w:rPr>
              <w:t>0.25±0.10)</w:t>
            </w:r>
          </w:p>
        </w:tc>
        <w:tc>
          <w:tcPr>
            <w:tcW w:w="270" w:type="dxa"/>
            <w:tcBorders>
              <w:top w:val="nil"/>
              <w:left w:val="nil"/>
              <w:bottom w:val="nil"/>
              <w:right w:val="nil"/>
            </w:tcBorders>
          </w:tcPr>
          <w:p w14:paraId="434596C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E904583" w14:textId="77777777" w:rsidTr="009307A8">
        <w:trPr>
          <w:trHeight w:val="276"/>
          <w:jc w:val="center"/>
        </w:trPr>
        <w:tc>
          <w:tcPr>
            <w:tcW w:w="2340" w:type="dxa"/>
            <w:gridSpan w:val="2"/>
            <w:tcBorders>
              <w:top w:val="nil"/>
              <w:left w:val="nil"/>
              <w:bottom w:val="nil"/>
              <w:right w:val="nil"/>
            </w:tcBorders>
            <w:vAlign w:val="bottom"/>
          </w:tcPr>
          <w:p w14:paraId="6BEDFB5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23D01777"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03)00034-4","ISSN":"03016226","abstract":"The use of feed intake behaviour traits, obtained from electronic feeding stations, and feed intake curve parameters to genetically improve performance traits was analysed. Daily feed intake and feed intake behaviour of 5601 group-penned boars of two dam lines were recorded by electronic feeders in weeks 1, 3, 5, 7 and 9 during 10 weeks (100-170 d) on performance test. Additionally, performance test traits and parameters of an individually fitted linear-quadratic regression of feed intake on time on test, were available. A multiple trait animal model considering observed feed intake and feed intake behaviour at each test week as a different trait was used. Estimated heritabilities for feed intake and feed intake behaviour of the entire test period were 0.39, 0.46, 0.34, 0.44, 0.44 and 0.41 for daily feed intake, time per day, visits per day, time per visit, feed intake per visit, and feed intake rate, respectively. Heritabilities for behavioural traits in each test week were below estimates of entire test and showed lower variation, except for daily feed intake and time per day. Residual standard deviation of feed intake using linear-quadratic regression on time on test showed a moderate heritability of 0.22. Genetic correlations of feed intake behaviour traits indicate that number of visits per day was independent from growth performance, while time per day was genetically associated with average daily gain and daily feed intake (0.31 and 0.41). In contrast, visits per day and related traits such as time per visit and feed intake per visit were genetically correlated with residual standard deviation of linear-quadratic regression (-0.28, 0.31 and 0.39). Feed intake per visit in the seventh test week resulted in the highest genetic correlation (0.45) with residual standard deviation of the feed intake curve. This residual standard deviation and related traits will be of increasing interest for future breeding programs in order to obtain high performances in a wide range of environments. © 2003 Elsevier B.V. All rights reserved.","author":[{"dropping-particle":"","family":"Schulze","given":"V.","non-dropping-particle":"","parse-names":false,"suffix":""},{"dropping-particle":"","family":"Roehe","given":"R.","non-dropping-particle":"","parse-names":false,"suffix":""},{"dropping-particle":"","family":"Lorenzo Bermejo","given":"J.","non-dropping-particle":"","parse-names":false,"suffix":""},{"dropping-particle":"","family":"Looft","given":"H.","non-dropping-particle":"","parse-names":false,"suffix":""},{"dropping-particle":"","family":"Kalm","given":"E.","non-dropping-particle":"","parse-names":false,"suffix":""}],"container-title":"Livestock Production Science","id":"ITEM-1","issue":"2-3","issued":{"date-parts":[["2003"]]},"page":"105-116","title":"The influence of feeding behaviour on feed intake curve parameters and performance traits of station-tested boars","type":"article-journal","volume":"82"},"uris":["http://www.mendeley.com/documents/?uuid=5bcfe304-6d70-4497-b448-bfdc85691928"]}],"mendeley":{"formattedCitation":"(Schulze et al., 2003)","plainTextFormattedCitation":"(Schulze et al., 2003)","previouslyFormattedCitation":"(Schulze et al., 200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96D96">
              <w:rPr>
                <w:rFonts w:ascii="Times New Roman" w:eastAsia="Times New Roman" w:hAnsi="Times New Roman" w:cs="Times New Roman"/>
                <w:color w:val="000000" w:themeColor="text1"/>
              </w:rPr>
              <w:t>(Schulze et al., 2003)</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0121089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6B52A8CC"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9±0.03</w:t>
            </w:r>
          </w:p>
        </w:tc>
        <w:tc>
          <w:tcPr>
            <w:tcW w:w="270" w:type="dxa"/>
            <w:tcBorders>
              <w:top w:val="nil"/>
              <w:left w:val="nil"/>
              <w:bottom w:val="nil"/>
              <w:right w:val="nil"/>
            </w:tcBorders>
          </w:tcPr>
          <w:p w14:paraId="5D227931"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0FE54DE7" w14:textId="77777777" w:rsidTr="009307A8">
        <w:trPr>
          <w:trHeight w:val="276"/>
          <w:jc w:val="center"/>
        </w:trPr>
        <w:tc>
          <w:tcPr>
            <w:tcW w:w="2340" w:type="dxa"/>
            <w:gridSpan w:val="2"/>
            <w:tcBorders>
              <w:top w:val="nil"/>
              <w:left w:val="nil"/>
              <w:bottom w:val="nil"/>
              <w:right w:val="nil"/>
            </w:tcBorders>
            <w:vAlign w:val="bottom"/>
          </w:tcPr>
          <w:p w14:paraId="4FC77DF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338629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00)00150-0","ISSN":"03016226","abstract":"Data from 1799 Large White and 1522 Landrace boars were used to obtain heritability and litter effect estimates for performance, carcass and meat quality traits applying a REML procedure fitting an animal model. Analysed traits included average daily gain from three to 18 weeks of age (ADG1) and average daily gain, feed intake and feed conversion ratio from 18 to 22 weeks of age. Carcass traits included two backfat measurements and one muscle depth measurement taken on the live animal using realtime ultrasound and on the carcass using Hennesy Chang equipment. Further carcass traits included weight of the whole back leg (BLW) and weight of the ham (LMW). Meat quality traits included pH recorded 45 min and 24 h after slaughter, colour of the m. longissimus dorsi and m. multifidus dorsi, drip loss percentage and intramuscular fat content. For ADG1 heritability and litter effect estimates were 0.10(±0.05) and 0.20(±0.04) in Large White and 0.48(±0.09) and 0.08(±0.04) in Landrace. Data structure might have limited simultaneous estimation of these two effects. Heritability estimates ranged from 0.13 to 0.27(±0.04 to 0.05) for further performance traits and from 0.45 to 0.62(±0.05 to 0.07) for backfat measurements. Heritability estimates were lower for Hennesy Chang measurements in comparison to realtime ultrasound measurements. Heritability estimates for BLW and LMW were 0.22(±0.05) and 0.38(±0.07). Estimates of heritabilities for meat quality traits ranged from 0.14 to 0.35(±0.04 to 0.06). (C) 2000 Elsevier Science B.V.","author":[{"dropping-particle":"","family":"Hermesch","given":"S.","non-dropping-particle":"","parse-names":false,"suffix":""},{"dropping-particle":"","family":"Luxford","given":"B. G.","non-dropping-particle":"","parse-names":false,"suffix":""},{"dropping-particle":"","family":"Graser","given":"H. U.","non-dropping-particle":"","parse-names":false,"suffix":""}],"container-title":"Livestock Production Science","id":"ITEM-1","issue":"3","issued":{"date-parts":[["2000"]]},"page":"239-248","title":"Genetic parameters for lean meat yield, meat quality, reproduction and feed efficiency traits for Australian pigs. 1. Description of traits and heritability estimates","type":"article","volume":"65"},"uris":["http://www.mendeley.com/documents/?uuid=0ba167e2-b90c-48b7-9b8a-e9bd12e66b55"]}],"mendeley":{"formattedCitation":"(Hermesch et al., 2000)","plainTextFormattedCitation":"(Hermesch et al., 2000)","previouslyFormattedCitation":"(Hermesch et al., 200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w:t>
            </w:r>
            <w:proofErr w:type="spellStart"/>
            <w:r w:rsidRPr="00F739A9">
              <w:rPr>
                <w:rFonts w:ascii="Times New Roman" w:eastAsia="Times New Roman" w:hAnsi="Times New Roman" w:cs="Times New Roman"/>
                <w:color w:val="000000" w:themeColor="text1"/>
              </w:rPr>
              <w:t>Hermesch</w:t>
            </w:r>
            <w:proofErr w:type="spellEnd"/>
            <w:r w:rsidRPr="00F739A9">
              <w:rPr>
                <w:rFonts w:ascii="Times New Roman" w:eastAsia="Times New Roman" w:hAnsi="Times New Roman" w:cs="Times New Roman"/>
                <w:color w:val="000000" w:themeColor="text1"/>
              </w:rPr>
              <w:t xml:space="preserve"> et al., 2000)</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152B30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34EA729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3±0.04</w:t>
            </w:r>
          </w:p>
        </w:tc>
        <w:tc>
          <w:tcPr>
            <w:tcW w:w="270" w:type="dxa"/>
            <w:tcBorders>
              <w:top w:val="nil"/>
              <w:left w:val="nil"/>
              <w:bottom w:val="nil"/>
              <w:right w:val="nil"/>
            </w:tcBorders>
          </w:tcPr>
          <w:p w14:paraId="213BD84A"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6B52B4B" w14:textId="77777777" w:rsidTr="009307A8">
        <w:trPr>
          <w:trHeight w:val="276"/>
          <w:jc w:val="center"/>
        </w:trPr>
        <w:tc>
          <w:tcPr>
            <w:tcW w:w="2340" w:type="dxa"/>
            <w:gridSpan w:val="2"/>
            <w:tcBorders>
              <w:top w:val="nil"/>
              <w:left w:val="nil"/>
              <w:bottom w:val="nil"/>
              <w:right w:val="nil"/>
            </w:tcBorders>
            <w:vAlign w:val="bottom"/>
          </w:tcPr>
          <w:p w14:paraId="6AEA412D"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37D34645"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1999.7771679x","ISSN":"00218812","PMID":"10438012","abstract":"The purpose of this study was to estimate genetic parameters for ADG, backfat thickness and loin eye area (LEA), and measures of feed intake and efficiency for purebred Large White boars born from 1990 to 1997. Boars from 60% of the litters were culled at weaning based on a maternal breeding value (index) of the dam, and remaining boars (n = 26, 706) were grown to 100 d of age. Selection of boars for individual pen testing was based on a combination of growth and maternal indices. Boars were fed a corn-soybean meal diet that was 1.14% lysine, 19% protein, and 3,344 kcal/kg ME for approximately 77 d. Boars were weighed at the beginning and end of the test, and feed intake was recorded. Daily feed intake (DFI), ADG, and feed:gain ratio (FG) were computed. Four measures of residual feed intake (RFI) were estimated as the difference between actual feed intake and that predicted from models that included 1) initial test age and weight and test ADG (RFI1); 2) initial test age and weight, test ADG, and backfat (RFI2); 3) initial test age and weight, test ADG, and LEA (RFI3); and 4) initial test age and weight, test ADG, backfat, and LEA (RFI4). Genetic parameters were estimated using an animal model and single- or multiple-trait DFREML procedures. Models included fixed effects of contemporary groups and initial test age as a covariate and random animal and litter effects. Heritability estimates for test ADG, DFI, FG, backfat, LEA, RFI1, RFI2, RFI3, and RFI4 were .24, .23, .16, .36, .24, .17, .11, .15, and .10, respectively. Genetic correlations between ADG and backfat, ADG and LEA, ADG and DFI, and ADG and FG were .37, .36, .82, and -.32, respectively. Genetic correlations between ADG and measures of residual feed intake ranged from .11 to .18. Genetic correlations of backfat with LEA, DFI, and FG were -.27, .64, and .40, respectively. Genetic correlations of backfat with RFI measures were higher when backfat was not included in the estimation of RFI. Genetic correlations for LEA with DFI and FG were 0 and -.52, respectively. Genetic correlations for LEA with RFI measures were all negative and ranged from -.31 to -.51. Genetic correlations indicate that selection for reduced RFI could be made without adversely affecting ADG. Backfat should also decrease, and LEA should increase. The amount of change in backfat or LEA would depend on the measure of RFI used.","author":[{"dropping-particle":"","family":"Johnson","given":"Z. B.","non-dropping-particle":"","parse-names":false,"suffix":""},{"dropping-particle":"","family":"Chewning","given":"J. J.","non-dropping-particle":"","parse-names":false,"suffix":""},{"dropping-particle":"","family":"Nugent","given":"R. A.","non-dropping-particle":"","parse-names":false,"suffix":""}],"container-title":"Journal of Animal Science","id":"ITEM-1","issue":"7","issued":{"date-parts":[["1999"]]},"page":"1679-1685","title":"Genetic parameters for production traits and measures of residual feed intake in large white swine","type":"article-journal","volume":"77"},"uris":["http://www.mendeley.com/documents/?uuid=9f148713-d0c1-4231-bd87-3f136537d402"]}],"mendeley":{"formattedCitation":"(Johnson et al., 1999)","manualFormatting":"(Johnson et al., 1999)","plainTextFormattedCitation":"(Johnson et al., 1999)","previouslyFormattedCitation":"(Z. B. Johnson et al., 199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Johnson et al., 1999)</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F3BA6B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rge White</w:t>
            </w:r>
          </w:p>
        </w:tc>
        <w:tc>
          <w:tcPr>
            <w:tcW w:w="2430" w:type="dxa"/>
            <w:tcBorders>
              <w:top w:val="nil"/>
              <w:left w:val="nil"/>
              <w:bottom w:val="nil"/>
              <w:right w:val="nil"/>
            </w:tcBorders>
            <w:vAlign w:val="bottom"/>
          </w:tcPr>
          <w:p w14:paraId="6E76EE80"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22</w:t>
            </w:r>
          </w:p>
        </w:tc>
        <w:tc>
          <w:tcPr>
            <w:tcW w:w="270" w:type="dxa"/>
            <w:tcBorders>
              <w:top w:val="nil"/>
              <w:left w:val="nil"/>
              <w:bottom w:val="nil"/>
              <w:right w:val="nil"/>
            </w:tcBorders>
          </w:tcPr>
          <w:p w14:paraId="63A89DA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1C7F37A6" w14:textId="77777777" w:rsidTr="009307A8">
        <w:trPr>
          <w:trHeight w:val="276"/>
          <w:jc w:val="center"/>
        </w:trPr>
        <w:tc>
          <w:tcPr>
            <w:tcW w:w="2340" w:type="dxa"/>
            <w:gridSpan w:val="2"/>
            <w:tcBorders>
              <w:top w:val="nil"/>
              <w:left w:val="nil"/>
              <w:bottom w:val="nil"/>
              <w:right w:val="nil"/>
            </w:tcBorders>
            <w:vAlign w:val="bottom"/>
          </w:tcPr>
          <w:p w14:paraId="7F4AC059"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nil"/>
              <w:right w:val="nil"/>
            </w:tcBorders>
            <w:tcMar>
              <w:top w:w="0" w:type="dxa"/>
              <w:left w:w="108" w:type="dxa"/>
              <w:bottom w:w="0" w:type="dxa"/>
              <w:right w:w="108" w:type="dxa"/>
            </w:tcMar>
            <w:vAlign w:val="bottom"/>
          </w:tcPr>
          <w:p w14:paraId="71C209F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6/S0301-6226(96)01006-8","ISSN":"03016226","abstract":"Voluntary feed intake, feed intake pattern and performance traits were recorded on 3188 group housed boars of Landrace and Large White tested from day 100 to day 170. Measurements of feed intake and feed intake behaviour were obtained by electronic feed dispensers (ACEMO) under ad libitum conditions. Heritabilities of feed intake in periods 1 to 5 and over the entire test period were estimated to be 0.16, 0.24, 0.30, 0.27, 0.26, and 0.22, respectively. The maximum heritability of daily feed intake in the third time period on test corresponds to about 130 days of age at about 85 kg of weight. Daily feed intake in this period showed a high genetic correlation with the average feed intake over the whole performance test (rg = 0.91). Estimates of genetic correlations between daily feed intake and feed conversion ratio, residual feed intake, average daily gain or backfat thickness were 0.04, 0.97, 0.62 and 0.42, respectively. Boars feed intake activities decreased over time while time per day in the feeder was almost constant. Traits of feed intake behaviour as feeding rate, feed intake/visit, number of visits, time per visit, and time per day in the feeder showed high heritabilities of 0.44, 0.51, 0.43, 0.42, and 0.43, respectively, but genetic correlations with performance and carcass traits were generally low. One exception was the behavioural trait time per day in the feeder with its moderate genetic correlations to daily feed intake (rg = 0.44) and average daily gain on test (rg = 0.32). Selection for lean growth will improve lean growth feed efficiency as indicated by the negative correlation of -0.47. But more efficient may be the use of the component traits, lean content, daily feed intake and daily gain in particular of the most informative test period.","author":[{"dropping-particle":"","family":"Felde","given":"A.","non-dropping-particle":"Von","parse-names":false,"suffix":""},{"dropping-particle":"","family":"Roehe","given":"R.","non-dropping-particle":"","parse-names":false,"suffix":""},{"dropping-particle":"","family":"Looft","given":"H.","non-dropping-particle":"","parse-names":false,"suffix":""},{"dropping-particle":"","family":"Kalm","given":"E.","non-dropping-particle":"","parse-names":false,"suffix":""}],"container-title":"Livestock Production Science","id":"ITEM-1","issue":"1","issued":{"date-parts":[["1996"]]},"page":"11-22","title":"Genetic association between feed intake and feed intake behaviour at different stages of growth of group-housed boars","type":"article-journal","volume":"47"},"uris":["http://www.mendeley.com/documents/?uuid=feef228c-86e2-4c33-90df-b980797540a8"]}],"mendeley":{"formattedCitation":"(Von Felde et al., 1996)","plainTextFormattedCitation":"(Von Felde et al., 1996)","previouslyFormattedCitation":"(Von Felde et al., 1996)"},"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739A9">
              <w:rPr>
                <w:rFonts w:ascii="Times New Roman" w:eastAsia="Times New Roman" w:hAnsi="Times New Roman" w:cs="Times New Roman"/>
                <w:color w:val="000000" w:themeColor="text1"/>
              </w:rPr>
              <w:t xml:space="preserve">(Von </w:t>
            </w:r>
            <w:proofErr w:type="spellStart"/>
            <w:r w:rsidRPr="00F739A9">
              <w:rPr>
                <w:rFonts w:ascii="Times New Roman" w:eastAsia="Times New Roman" w:hAnsi="Times New Roman" w:cs="Times New Roman"/>
                <w:color w:val="000000" w:themeColor="text1"/>
              </w:rPr>
              <w:t>Felde</w:t>
            </w:r>
            <w:proofErr w:type="spellEnd"/>
            <w:r w:rsidRPr="00F739A9">
              <w:rPr>
                <w:rFonts w:ascii="Times New Roman" w:eastAsia="Times New Roman" w:hAnsi="Times New Roman" w:cs="Times New Roman"/>
                <w:color w:val="000000" w:themeColor="text1"/>
              </w:rPr>
              <w:t xml:space="preserve"> et al., 1996)</w:t>
            </w:r>
            <w:r>
              <w:rPr>
                <w:rFonts w:ascii="Times New Roman" w:eastAsia="Times New Roman" w:hAnsi="Times New Roman" w:cs="Times New Roman"/>
                <w:color w:val="000000" w:themeColor="text1"/>
              </w:rPr>
              <w:fldChar w:fldCharType="end"/>
            </w:r>
          </w:p>
        </w:tc>
        <w:tc>
          <w:tcPr>
            <w:tcW w:w="3060" w:type="dxa"/>
            <w:tcBorders>
              <w:top w:val="nil"/>
              <w:left w:val="nil"/>
              <w:bottom w:val="nil"/>
              <w:right w:val="nil"/>
            </w:tcBorders>
            <w:tcMar>
              <w:top w:w="0" w:type="dxa"/>
              <w:left w:w="108" w:type="dxa"/>
              <w:bottom w:w="0" w:type="dxa"/>
              <w:right w:w="108" w:type="dxa"/>
            </w:tcMar>
          </w:tcPr>
          <w:p w14:paraId="3C046D3E"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Landrace-Large White</w:t>
            </w:r>
          </w:p>
        </w:tc>
        <w:tc>
          <w:tcPr>
            <w:tcW w:w="2430" w:type="dxa"/>
            <w:tcBorders>
              <w:top w:val="nil"/>
              <w:left w:val="nil"/>
              <w:bottom w:val="nil"/>
              <w:right w:val="nil"/>
            </w:tcBorders>
            <w:vAlign w:val="bottom"/>
          </w:tcPr>
          <w:p w14:paraId="10DFC5C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6±0.</w:t>
            </w:r>
            <w:proofErr w:type="gramStart"/>
            <w:r w:rsidRPr="00BB1C26">
              <w:rPr>
                <w:rFonts w:ascii="Times New Roman" w:eastAsia="Times New Roman" w:hAnsi="Times New Roman" w:cs="Times New Roman"/>
                <w:color w:val="000000" w:themeColor="text1"/>
              </w:rPr>
              <w:t>06)-(</w:t>
            </w:r>
            <w:proofErr w:type="gramEnd"/>
            <w:r w:rsidRPr="00BB1C26">
              <w:rPr>
                <w:rFonts w:ascii="Times New Roman" w:eastAsia="Times New Roman" w:hAnsi="Times New Roman" w:cs="Times New Roman"/>
                <w:color w:val="000000" w:themeColor="text1"/>
              </w:rPr>
              <w:t>0.30±0.05)</w:t>
            </w:r>
          </w:p>
        </w:tc>
        <w:tc>
          <w:tcPr>
            <w:tcW w:w="270" w:type="dxa"/>
            <w:tcBorders>
              <w:top w:val="nil"/>
              <w:left w:val="nil"/>
              <w:bottom w:val="nil"/>
              <w:right w:val="nil"/>
            </w:tcBorders>
          </w:tcPr>
          <w:p w14:paraId="73B25BF8"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5BE72040" w14:textId="77777777" w:rsidTr="009307A8">
        <w:trPr>
          <w:trHeight w:val="276"/>
          <w:jc w:val="center"/>
        </w:trPr>
        <w:tc>
          <w:tcPr>
            <w:tcW w:w="2340" w:type="dxa"/>
            <w:gridSpan w:val="2"/>
            <w:tcBorders>
              <w:top w:val="nil"/>
              <w:left w:val="nil"/>
              <w:bottom w:val="single" w:sz="4" w:space="0" w:color="auto"/>
              <w:right w:val="nil"/>
            </w:tcBorders>
            <w:vAlign w:val="bottom"/>
          </w:tcPr>
          <w:p w14:paraId="5786AD3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970" w:type="dxa"/>
            <w:tcBorders>
              <w:top w:val="nil"/>
              <w:left w:val="nil"/>
              <w:bottom w:val="single" w:sz="4" w:space="0" w:color="auto"/>
              <w:right w:val="nil"/>
            </w:tcBorders>
            <w:tcMar>
              <w:top w:w="0" w:type="dxa"/>
              <w:left w:w="108" w:type="dxa"/>
              <w:bottom w:w="0" w:type="dxa"/>
              <w:right w:w="108" w:type="dxa"/>
            </w:tcMar>
            <w:vAlign w:val="bottom"/>
          </w:tcPr>
          <w:p w14:paraId="64AF6BD2"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3060" w:type="dxa"/>
            <w:tcBorders>
              <w:top w:val="nil"/>
              <w:left w:val="nil"/>
              <w:bottom w:val="single" w:sz="4" w:space="0" w:color="auto"/>
              <w:right w:val="nil"/>
            </w:tcBorders>
            <w:tcMar>
              <w:top w:w="0" w:type="dxa"/>
              <w:left w:w="108" w:type="dxa"/>
              <w:bottom w:w="0" w:type="dxa"/>
              <w:right w:w="108" w:type="dxa"/>
            </w:tcMar>
          </w:tcPr>
          <w:p w14:paraId="38C83F8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430" w:type="dxa"/>
            <w:tcBorders>
              <w:top w:val="nil"/>
              <w:left w:val="nil"/>
              <w:bottom w:val="single" w:sz="4" w:space="0" w:color="auto"/>
              <w:right w:val="nil"/>
            </w:tcBorders>
            <w:vAlign w:val="bottom"/>
          </w:tcPr>
          <w:p w14:paraId="753977D4"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c>
          <w:tcPr>
            <w:tcW w:w="270" w:type="dxa"/>
            <w:tcBorders>
              <w:top w:val="nil"/>
              <w:left w:val="nil"/>
              <w:bottom w:val="single" w:sz="4" w:space="0" w:color="auto"/>
              <w:right w:val="nil"/>
            </w:tcBorders>
          </w:tcPr>
          <w:p w14:paraId="38B6E7CB"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732C447B" w14:textId="77777777" w:rsidTr="009307A8">
        <w:trPr>
          <w:gridAfter w:val="5"/>
          <w:wAfter w:w="10710" w:type="dxa"/>
          <w:trHeight w:val="276"/>
          <w:jc w:val="center"/>
        </w:trPr>
        <w:tc>
          <w:tcPr>
            <w:tcW w:w="360" w:type="dxa"/>
            <w:tcBorders>
              <w:top w:val="nil"/>
              <w:left w:val="nil"/>
              <w:bottom w:val="nil"/>
              <w:right w:val="nil"/>
            </w:tcBorders>
          </w:tcPr>
          <w:p w14:paraId="4CCD185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sz w:val="24"/>
                <w:szCs w:val="24"/>
              </w:rPr>
            </w:pPr>
          </w:p>
        </w:tc>
      </w:tr>
    </w:tbl>
    <w:p w14:paraId="044C1255" w14:textId="77777777" w:rsidR="009307A8" w:rsidRDefault="009307A8" w:rsidP="009307A8">
      <w:pPr>
        <w:spacing w:line="480" w:lineRule="auto"/>
        <w:jc w:val="both"/>
        <w:rPr>
          <w:rFonts w:asciiTheme="majorBidi" w:hAnsiTheme="majorBidi" w:cstheme="majorBidi"/>
          <w:color w:val="000000" w:themeColor="text1"/>
          <w:sz w:val="24"/>
          <w:szCs w:val="24"/>
        </w:rPr>
      </w:pPr>
      <w:r w:rsidRPr="009B1BD2">
        <w:rPr>
          <w:rFonts w:asciiTheme="majorBidi" w:hAnsiTheme="majorBidi" w:cstheme="majorBidi"/>
          <w:color w:val="000000" w:themeColor="text1"/>
          <w:sz w:val="24"/>
          <w:szCs w:val="24"/>
          <w:vertAlign w:val="superscript"/>
        </w:rPr>
        <w:t>1</w:t>
      </w:r>
      <w:r w:rsidRPr="00BB1C26">
        <w:rPr>
          <w:rFonts w:asciiTheme="majorBidi" w:hAnsiTheme="majorBidi" w:cstheme="majorBidi"/>
          <w:color w:val="000000" w:themeColor="text1"/>
          <w:sz w:val="24"/>
          <w:szCs w:val="24"/>
        </w:rPr>
        <w:t>SE = standard error</w:t>
      </w:r>
      <w:r>
        <w:rPr>
          <w:rFonts w:asciiTheme="majorBidi" w:hAnsiTheme="majorBidi" w:cstheme="majorBidi"/>
          <w:color w:val="000000" w:themeColor="text1"/>
          <w:sz w:val="24"/>
          <w:szCs w:val="24"/>
        </w:rPr>
        <w:t xml:space="preserve"> </w:t>
      </w:r>
    </w:p>
    <w:p w14:paraId="1681CC39" w14:textId="3D4D3C19" w:rsidR="009307A8" w:rsidRDefault="009307A8" w:rsidP="009307A8">
      <w:pPr>
        <w:spacing w:line="480" w:lineRule="auto"/>
        <w:jc w:val="both"/>
        <w:rPr>
          <w:rFonts w:asciiTheme="majorBidi" w:hAnsiTheme="majorBidi" w:cstheme="majorBidi"/>
          <w:color w:val="000000" w:themeColor="text1"/>
          <w:sz w:val="24"/>
          <w:szCs w:val="24"/>
          <w:lang w:bidi="fa-IR"/>
        </w:rPr>
      </w:pPr>
    </w:p>
    <w:p w14:paraId="570756C2" w14:textId="4F983BD9" w:rsidR="009307A8" w:rsidRDefault="009307A8" w:rsidP="009307A8">
      <w:pPr>
        <w:spacing w:line="480" w:lineRule="auto"/>
        <w:jc w:val="both"/>
        <w:rPr>
          <w:rFonts w:asciiTheme="majorBidi" w:hAnsiTheme="majorBidi" w:cstheme="majorBidi"/>
          <w:color w:val="000000" w:themeColor="text1"/>
          <w:sz w:val="24"/>
          <w:szCs w:val="24"/>
          <w:lang w:bidi="fa-IR"/>
        </w:rPr>
      </w:pPr>
    </w:p>
    <w:p w14:paraId="1E3CD8D6" w14:textId="1F575DE4" w:rsidR="009307A8" w:rsidRDefault="009307A8" w:rsidP="009307A8">
      <w:pPr>
        <w:spacing w:line="480" w:lineRule="auto"/>
        <w:jc w:val="both"/>
        <w:rPr>
          <w:rFonts w:asciiTheme="majorBidi" w:hAnsiTheme="majorBidi" w:cstheme="majorBidi"/>
          <w:color w:val="000000" w:themeColor="text1"/>
          <w:sz w:val="24"/>
          <w:szCs w:val="24"/>
          <w:lang w:bidi="fa-IR"/>
        </w:rPr>
      </w:pPr>
    </w:p>
    <w:p w14:paraId="75B9A6A0" w14:textId="6E3A4E2B" w:rsidR="009307A8" w:rsidRDefault="009307A8" w:rsidP="009307A8">
      <w:pPr>
        <w:spacing w:line="480" w:lineRule="auto"/>
        <w:jc w:val="both"/>
        <w:rPr>
          <w:rFonts w:asciiTheme="majorBidi" w:hAnsiTheme="majorBidi" w:cstheme="majorBidi"/>
          <w:color w:val="000000" w:themeColor="text1"/>
          <w:sz w:val="24"/>
          <w:szCs w:val="24"/>
          <w:lang w:bidi="fa-IR"/>
        </w:rPr>
      </w:pPr>
    </w:p>
    <w:p w14:paraId="4DD5C62D" w14:textId="1D207E3F" w:rsidR="009307A8" w:rsidRDefault="009307A8" w:rsidP="009307A8">
      <w:pPr>
        <w:spacing w:line="480" w:lineRule="auto"/>
        <w:jc w:val="both"/>
        <w:rPr>
          <w:rFonts w:asciiTheme="majorBidi" w:hAnsiTheme="majorBidi" w:cstheme="majorBidi"/>
          <w:color w:val="000000" w:themeColor="text1"/>
          <w:sz w:val="24"/>
          <w:szCs w:val="24"/>
          <w:lang w:bidi="fa-IR"/>
        </w:rPr>
      </w:pPr>
    </w:p>
    <w:p w14:paraId="0297FED2" w14:textId="1C178027" w:rsidR="009307A8" w:rsidRDefault="009307A8" w:rsidP="009307A8">
      <w:pPr>
        <w:spacing w:line="480" w:lineRule="auto"/>
        <w:jc w:val="both"/>
        <w:rPr>
          <w:rFonts w:asciiTheme="majorBidi" w:hAnsiTheme="majorBidi" w:cstheme="majorBidi"/>
          <w:color w:val="000000" w:themeColor="text1"/>
          <w:sz w:val="24"/>
          <w:szCs w:val="24"/>
          <w:lang w:bidi="fa-IR"/>
        </w:rPr>
      </w:pPr>
    </w:p>
    <w:p w14:paraId="4C9C250C" w14:textId="1D4615C7" w:rsidR="009307A8" w:rsidRDefault="009307A8" w:rsidP="009307A8">
      <w:pPr>
        <w:spacing w:line="480" w:lineRule="auto"/>
        <w:jc w:val="both"/>
        <w:rPr>
          <w:rFonts w:asciiTheme="majorBidi" w:hAnsiTheme="majorBidi" w:cstheme="majorBidi"/>
          <w:color w:val="000000" w:themeColor="text1"/>
          <w:sz w:val="24"/>
          <w:szCs w:val="24"/>
          <w:lang w:bidi="fa-IR"/>
        </w:rPr>
      </w:pPr>
    </w:p>
    <w:p w14:paraId="24BE33A9" w14:textId="2FD08EFF" w:rsidR="009307A8" w:rsidRDefault="009307A8" w:rsidP="009307A8">
      <w:pPr>
        <w:spacing w:line="480" w:lineRule="auto"/>
        <w:jc w:val="both"/>
        <w:rPr>
          <w:rFonts w:asciiTheme="majorBidi" w:hAnsiTheme="majorBidi" w:cstheme="majorBidi"/>
          <w:color w:val="000000" w:themeColor="text1"/>
          <w:sz w:val="24"/>
          <w:szCs w:val="24"/>
          <w:lang w:bidi="fa-IR"/>
        </w:rPr>
      </w:pPr>
    </w:p>
    <w:p w14:paraId="01EFE18C" w14:textId="77777777" w:rsidR="009307A8" w:rsidRDefault="009307A8" w:rsidP="009307A8">
      <w:pPr>
        <w:spacing w:line="480" w:lineRule="auto"/>
        <w:jc w:val="both"/>
        <w:rPr>
          <w:rFonts w:asciiTheme="majorBidi" w:hAnsiTheme="majorBidi" w:cstheme="majorBidi"/>
          <w:color w:val="000000" w:themeColor="text1"/>
          <w:sz w:val="24"/>
          <w:szCs w:val="24"/>
          <w:lang w:bidi="fa-IR"/>
        </w:rPr>
      </w:pPr>
    </w:p>
    <w:p w14:paraId="0C8470E4" w14:textId="0AD72933" w:rsidR="009307A8" w:rsidRPr="00BB1C26" w:rsidRDefault="009307A8" w:rsidP="009307A8">
      <w:pPr>
        <w:spacing w:line="480" w:lineRule="auto"/>
        <w:jc w:val="both"/>
        <w:rPr>
          <w:rFonts w:asciiTheme="majorBidi" w:hAnsiTheme="majorBidi" w:cstheme="majorBidi"/>
          <w:color w:val="000000" w:themeColor="text1"/>
          <w:sz w:val="24"/>
          <w:szCs w:val="24"/>
          <w:lang w:bidi="fa-IR"/>
        </w:rPr>
      </w:pPr>
      <w:r w:rsidRPr="006B369E">
        <w:rPr>
          <w:rFonts w:asciiTheme="majorBidi" w:hAnsiTheme="majorBidi" w:cstheme="majorBidi"/>
          <w:b/>
          <w:bCs/>
          <w:color w:val="000000" w:themeColor="text1"/>
          <w:sz w:val="24"/>
          <w:szCs w:val="24"/>
          <w:lang w:bidi="fa-IR"/>
        </w:rPr>
        <w:lastRenderedPageBreak/>
        <w:t xml:space="preserve">Table </w:t>
      </w:r>
      <w:r w:rsidR="00126C6C">
        <w:rPr>
          <w:rFonts w:asciiTheme="majorBidi" w:hAnsiTheme="majorBidi" w:cstheme="majorBidi"/>
          <w:b/>
          <w:bCs/>
          <w:color w:val="000000" w:themeColor="text1"/>
          <w:sz w:val="24"/>
          <w:szCs w:val="24"/>
          <w:lang w:bidi="fa-IR"/>
        </w:rPr>
        <w:t>S</w:t>
      </w:r>
      <w:r>
        <w:rPr>
          <w:rFonts w:asciiTheme="majorBidi" w:hAnsiTheme="majorBidi" w:cstheme="majorBidi"/>
          <w:b/>
          <w:bCs/>
          <w:color w:val="000000" w:themeColor="text1"/>
          <w:sz w:val="24"/>
          <w:szCs w:val="24"/>
          <w:lang w:bidi="fa-IR"/>
        </w:rPr>
        <w:t>2</w:t>
      </w:r>
      <w:r w:rsidRPr="006B369E">
        <w:rPr>
          <w:rFonts w:asciiTheme="majorBidi" w:hAnsiTheme="majorBidi" w:cstheme="majorBidi"/>
          <w:b/>
          <w:bCs/>
          <w:color w:val="000000" w:themeColor="text1"/>
          <w:sz w:val="24"/>
          <w:szCs w:val="24"/>
          <w:lang w:bidi="fa-IR"/>
        </w:rPr>
        <w:t>.</w:t>
      </w:r>
      <w:r w:rsidRPr="00BB1C26">
        <w:rPr>
          <w:rFonts w:asciiTheme="majorBidi" w:hAnsiTheme="majorBidi" w:cstheme="majorBidi"/>
          <w:color w:val="000000" w:themeColor="text1"/>
          <w:sz w:val="24"/>
          <w:szCs w:val="24"/>
          <w:lang w:bidi="fa-IR"/>
        </w:rPr>
        <w:t xml:space="preserve"> Summary of genome-wide association studies of </w:t>
      </w:r>
      <w:r>
        <w:rPr>
          <w:rFonts w:asciiTheme="majorBidi" w:hAnsiTheme="majorBidi" w:cstheme="majorBidi"/>
          <w:color w:val="000000" w:themeColor="text1"/>
          <w:sz w:val="24"/>
          <w:szCs w:val="24"/>
          <w:lang w:bidi="fa-IR"/>
        </w:rPr>
        <w:t>FE</w:t>
      </w:r>
      <w:r w:rsidRPr="00BB1C26">
        <w:rPr>
          <w:rFonts w:asciiTheme="majorBidi" w:hAnsiTheme="majorBidi" w:cstheme="majorBidi"/>
          <w:color w:val="000000" w:themeColor="text1"/>
          <w:sz w:val="24"/>
          <w:szCs w:val="24"/>
          <w:lang w:bidi="fa-IR"/>
        </w:rPr>
        <w:t xml:space="preserve"> traits based on</w:t>
      </w:r>
      <w:r>
        <w:rPr>
          <w:rFonts w:asciiTheme="majorBidi" w:hAnsiTheme="majorBidi" w:cstheme="majorBidi"/>
          <w:color w:val="000000" w:themeColor="text1"/>
          <w:sz w:val="24"/>
          <w:szCs w:val="24"/>
          <w:lang w:bidi="fa-IR"/>
        </w:rPr>
        <w:t xml:space="preserve"> the</w:t>
      </w:r>
      <w:r w:rsidRPr="00BB1C26">
        <w:rPr>
          <w:rFonts w:asciiTheme="majorBidi" w:hAnsiTheme="majorBidi" w:cstheme="majorBidi"/>
          <w:color w:val="000000" w:themeColor="text1"/>
          <w:sz w:val="24"/>
          <w:szCs w:val="24"/>
          <w:lang w:bidi="fa-IR"/>
        </w:rPr>
        <w:t xml:space="preserve"> pig QTL database and additional recent papers. </w:t>
      </w:r>
    </w:p>
    <w:tbl>
      <w:tblPr>
        <w:tblW w:w="10844" w:type="dxa"/>
        <w:jc w:val="center"/>
        <w:tblLayout w:type="fixed"/>
        <w:tblCellMar>
          <w:top w:w="15" w:type="dxa"/>
          <w:left w:w="15" w:type="dxa"/>
          <w:bottom w:w="15" w:type="dxa"/>
          <w:right w:w="15" w:type="dxa"/>
        </w:tblCellMar>
        <w:tblLook w:val="04A0" w:firstRow="1" w:lastRow="0" w:firstColumn="1" w:lastColumn="0" w:noHBand="0" w:noVBand="1"/>
      </w:tblPr>
      <w:tblGrid>
        <w:gridCol w:w="90"/>
        <w:gridCol w:w="720"/>
        <w:gridCol w:w="630"/>
        <w:gridCol w:w="1440"/>
        <w:gridCol w:w="1710"/>
        <w:gridCol w:w="2610"/>
        <w:gridCol w:w="900"/>
        <w:gridCol w:w="2514"/>
        <w:gridCol w:w="50"/>
        <w:gridCol w:w="40"/>
        <w:gridCol w:w="140"/>
      </w:tblGrid>
      <w:tr w:rsidR="009307A8" w:rsidRPr="00BB1C26" w14:paraId="01DC32CE" w14:textId="77777777" w:rsidTr="009307A8">
        <w:trPr>
          <w:gridAfter w:val="1"/>
          <w:wAfter w:w="140" w:type="dxa"/>
          <w:trHeight w:val="121"/>
          <w:jc w:val="center"/>
        </w:trPr>
        <w:tc>
          <w:tcPr>
            <w:tcW w:w="810" w:type="dxa"/>
            <w:gridSpan w:val="2"/>
            <w:tcBorders>
              <w:top w:val="single" w:sz="4" w:space="0" w:color="000000"/>
              <w:left w:val="nil"/>
              <w:bottom w:val="single" w:sz="4" w:space="0" w:color="000000"/>
              <w:right w:val="nil"/>
            </w:tcBorders>
            <w:vAlign w:val="center"/>
          </w:tcPr>
          <w:p w14:paraId="4FEB878F"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p w14:paraId="19BC63A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Chr</w:t>
            </w:r>
          </w:p>
        </w:tc>
        <w:tc>
          <w:tcPr>
            <w:tcW w:w="630" w:type="dxa"/>
            <w:tcBorders>
              <w:top w:val="single" w:sz="4" w:space="0" w:color="000000"/>
              <w:left w:val="nil"/>
              <w:bottom w:val="single" w:sz="4" w:space="0" w:color="000000"/>
              <w:right w:val="nil"/>
            </w:tcBorders>
            <w:vAlign w:val="center"/>
          </w:tcPr>
          <w:p w14:paraId="6B47A3F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p w14:paraId="3669C0E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Trait</w:t>
            </w:r>
          </w:p>
        </w:tc>
        <w:tc>
          <w:tcPr>
            <w:tcW w:w="1440" w:type="dxa"/>
            <w:tcBorders>
              <w:top w:val="single" w:sz="4" w:space="0" w:color="000000"/>
              <w:left w:val="nil"/>
              <w:bottom w:val="single" w:sz="4" w:space="0" w:color="000000"/>
              <w:right w:val="nil"/>
            </w:tcBorders>
            <w:tcMar>
              <w:top w:w="0" w:type="dxa"/>
              <w:left w:w="108" w:type="dxa"/>
              <w:bottom w:w="0" w:type="dxa"/>
              <w:right w:w="108" w:type="dxa"/>
            </w:tcMar>
            <w:vAlign w:val="center"/>
          </w:tcPr>
          <w:p w14:paraId="1219275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p w14:paraId="6A06356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QTL/SNP position (</w:t>
            </w:r>
            <w:proofErr w:type="spellStart"/>
            <w:r w:rsidRPr="00E01EB3">
              <w:rPr>
                <w:rFonts w:ascii="Times New Roman" w:eastAsia="Times New Roman" w:hAnsi="Times New Roman" w:cs="Times New Roman"/>
                <w:b/>
                <w:bCs/>
                <w:color w:val="000000" w:themeColor="text1"/>
              </w:rPr>
              <w:t>Mbp</w:t>
            </w:r>
            <w:proofErr w:type="spellEnd"/>
            <w:r w:rsidRPr="00E01EB3">
              <w:rPr>
                <w:rFonts w:ascii="Times New Roman" w:eastAsia="Times New Roman" w:hAnsi="Times New Roman" w:cs="Times New Roman"/>
                <w:b/>
                <w:bCs/>
                <w:color w:val="000000" w:themeColor="text1"/>
              </w:rPr>
              <w:t>)</w:t>
            </w:r>
          </w:p>
        </w:tc>
        <w:tc>
          <w:tcPr>
            <w:tcW w:w="1710" w:type="dxa"/>
            <w:tcBorders>
              <w:top w:val="single" w:sz="4" w:space="0" w:color="000000"/>
              <w:left w:val="nil"/>
              <w:bottom w:val="single" w:sz="4" w:space="0" w:color="000000"/>
              <w:right w:val="nil"/>
            </w:tcBorders>
            <w:vAlign w:val="center"/>
          </w:tcPr>
          <w:p w14:paraId="0B3A93B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p w14:paraId="6142C12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QTL span (</w:t>
            </w:r>
            <w:proofErr w:type="spellStart"/>
            <w:r w:rsidRPr="00E01EB3">
              <w:rPr>
                <w:rFonts w:ascii="Times New Roman" w:eastAsia="Times New Roman" w:hAnsi="Times New Roman" w:cs="Times New Roman"/>
                <w:b/>
                <w:bCs/>
                <w:color w:val="000000" w:themeColor="text1"/>
              </w:rPr>
              <w:t>Mbp</w:t>
            </w:r>
            <w:proofErr w:type="spellEnd"/>
            <w:r w:rsidRPr="00E01EB3">
              <w:rPr>
                <w:rFonts w:ascii="Times New Roman" w:eastAsia="Times New Roman" w:hAnsi="Times New Roman" w:cs="Times New Roman"/>
                <w:b/>
                <w:bCs/>
                <w:color w:val="000000" w:themeColor="text1"/>
              </w:rPr>
              <w:t>)</w:t>
            </w:r>
          </w:p>
        </w:tc>
        <w:tc>
          <w:tcPr>
            <w:tcW w:w="2610" w:type="dxa"/>
            <w:tcBorders>
              <w:top w:val="single" w:sz="4" w:space="0" w:color="000000"/>
              <w:left w:val="nil"/>
              <w:bottom w:val="single" w:sz="4" w:space="0" w:color="000000"/>
              <w:right w:val="nil"/>
            </w:tcBorders>
            <w:vAlign w:val="center"/>
          </w:tcPr>
          <w:p w14:paraId="58F7F86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p w14:paraId="3C01C3C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Candidate gene</w:t>
            </w:r>
          </w:p>
        </w:tc>
        <w:tc>
          <w:tcPr>
            <w:tcW w:w="900" w:type="dxa"/>
            <w:tcBorders>
              <w:top w:val="single" w:sz="4" w:space="0" w:color="000000"/>
              <w:left w:val="nil"/>
              <w:bottom w:val="single" w:sz="4" w:space="0" w:color="000000"/>
              <w:right w:val="nil"/>
            </w:tcBorders>
            <w:vAlign w:val="center"/>
          </w:tcPr>
          <w:p w14:paraId="2AC0E896" w14:textId="77777777" w:rsidR="009307A8" w:rsidRDefault="009307A8" w:rsidP="00AF7A89">
            <w:pPr>
              <w:autoSpaceDE w:val="0"/>
              <w:autoSpaceDN w:val="0"/>
              <w:adjustRightInd w:val="0"/>
              <w:spacing w:after="0" w:line="240" w:lineRule="auto"/>
              <w:ind w:left="-359" w:firstLine="359"/>
              <w:jc w:val="center"/>
              <w:rPr>
                <w:rFonts w:ascii="Times New Roman" w:eastAsia="Times New Roman" w:hAnsi="Times New Roman" w:cs="Times New Roman"/>
                <w:b/>
                <w:bCs/>
                <w:color w:val="000000" w:themeColor="text1"/>
              </w:rPr>
            </w:pPr>
          </w:p>
          <w:p w14:paraId="45A791EB" w14:textId="77777777" w:rsidR="009307A8" w:rsidRPr="00E01EB3" w:rsidRDefault="009307A8" w:rsidP="00AF7A89">
            <w:pPr>
              <w:autoSpaceDE w:val="0"/>
              <w:autoSpaceDN w:val="0"/>
              <w:adjustRightInd w:val="0"/>
              <w:spacing w:after="0" w:line="240" w:lineRule="auto"/>
              <w:ind w:left="-359" w:firstLine="359"/>
              <w:jc w:val="cente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V</w:t>
            </w:r>
            <w:r w:rsidRPr="00E01EB3">
              <w:rPr>
                <w:rFonts w:ascii="Times New Roman" w:eastAsia="Times New Roman" w:hAnsi="Times New Roman" w:cs="Times New Roman"/>
                <w:b/>
                <w:bCs/>
                <w:color w:val="000000" w:themeColor="text1"/>
              </w:rPr>
              <w:t>ar</w:t>
            </w:r>
            <w:r>
              <w:rPr>
                <w:rFonts w:ascii="Times New Roman" w:eastAsia="Times New Roman" w:hAnsi="Times New Roman" w:cs="Times New Roman"/>
                <w:b/>
                <w:bCs/>
                <w:color w:val="000000" w:themeColor="text1"/>
              </w:rPr>
              <w:t>iance</w:t>
            </w:r>
          </w:p>
        </w:tc>
        <w:tc>
          <w:tcPr>
            <w:tcW w:w="2514" w:type="dxa"/>
            <w:tcBorders>
              <w:top w:val="single" w:sz="4" w:space="0" w:color="000000"/>
              <w:left w:val="nil"/>
              <w:bottom w:val="single" w:sz="4" w:space="0" w:color="000000"/>
              <w:right w:val="nil"/>
            </w:tcBorders>
            <w:vAlign w:val="center"/>
          </w:tcPr>
          <w:p w14:paraId="4895AC87" w14:textId="77777777" w:rsidR="009307A8" w:rsidRPr="00E01EB3" w:rsidRDefault="009307A8" w:rsidP="00AF7A89">
            <w:pPr>
              <w:autoSpaceDE w:val="0"/>
              <w:autoSpaceDN w:val="0"/>
              <w:adjustRightInd w:val="0"/>
              <w:spacing w:after="0" w:line="240" w:lineRule="auto"/>
              <w:rPr>
                <w:rFonts w:ascii="Times New Roman" w:eastAsia="Times New Roman" w:hAnsi="Times New Roman" w:cs="Times New Roman"/>
                <w:b/>
                <w:bCs/>
                <w:color w:val="000000" w:themeColor="text1"/>
              </w:rPr>
            </w:pPr>
          </w:p>
          <w:p w14:paraId="31088DD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eference</w:t>
            </w:r>
          </w:p>
        </w:tc>
        <w:tc>
          <w:tcPr>
            <w:tcW w:w="90" w:type="dxa"/>
            <w:gridSpan w:val="2"/>
            <w:tcBorders>
              <w:top w:val="single" w:sz="4" w:space="0" w:color="000000"/>
              <w:left w:val="nil"/>
              <w:bottom w:val="single" w:sz="4" w:space="0" w:color="000000"/>
              <w:right w:val="nil"/>
            </w:tcBorders>
          </w:tcPr>
          <w:p w14:paraId="3035251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81B0714" w14:textId="77777777" w:rsidTr="009307A8">
        <w:trPr>
          <w:gridAfter w:val="10"/>
          <w:wAfter w:w="10754" w:type="dxa"/>
          <w:trHeight w:val="249"/>
          <w:jc w:val="center"/>
        </w:trPr>
        <w:tc>
          <w:tcPr>
            <w:tcW w:w="90" w:type="dxa"/>
            <w:tcBorders>
              <w:top w:val="nil"/>
              <w:left w:val="nil"/>
              <w:bottom w:val="nil"/>
              <w:right w:val="nil"/>
            </w:tcBorders>
          </w:tcPr>
          <w:p w14:paraId="7795C7B3" w14:textId="77777777" w:rsidR="009307A8" w:rsidRPr="00BB1C26" w:rsidRDefault="009307A8" w:rsidP="00AF7A89">
            <w:pPr>
              <w:autoSpaceDE w:val="0"/>
              <w:autoSpaceDN w:val="0"/>
              <w:adjustRightInd w:val="0"/>
              <w:spacing w:after="0" w:line="240" w:lineRule="auto"/>
              <w:rPr>
                <w:rFonts w:ascii="Times New Roman" w:eastAsia="Times New Roman" w:hAnsi="Times New Roman" w:cs="Times New Roman"/>
                <w:color w:val="000000" w:themeColor="text1"/>
              </w:rPr>
            </w:pPr>
          </w:p>
        </w:tc>
      </w:tr>
      <w:tr w:rsidR="009307A8" w:rsidRPr="00BB1C26" w14:paraId="208EE15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FEB6E2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w:t>
            </w:r>
          </w:p>
        </w:tc>
        <w:tc>
          <w:tcPr>
            <w:tcW w:w="630" w:type="dxa"/>
            <w:tcBorders>
              <w:top w:val="nil"/>
              <w:left w:val="nil"/>
              <w:bottom w:val="nil"/>
              <w:right w:val="nil"/>
            </w:tcBorders>
          </w:tcPr>
          <w:p w14:paraId="15ED602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4E8E826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87</w:t>
            </w:r>
          </w:p>
        </w:tc>
        <w:tc>
          <w:tcPr>
            <w:tcW w:w="1710" w:type="dxa"/>
            <w:tcBorders>
              <w:top w:val="nil"/>
              <w:left w:val="nil"/>
              <w:bottom w:val="nil"/>
              <w:right w:val="nil"/>
            </w:tcBorders>
          </w:tcPr>
          <w:p w14:paraId="4C2E434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5D8A13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BXO33</w:t>
            </w:r>
          </w:p>
        </w:tc>
        <w:tc>
          <w:tcPr>
            <w:tcW w:w="900" w:type="dxa"/>
            <w:tcBorders>
              <w:top w:val="nil"/>
              <w:left w:val="nil"/>
              <w:bottom w:val="nil"/>
              <w:right w:val="nil"/>
            </w:tcBorders>
            <w:vAlign w:val="bottom"/>
          </w:tcPr>
          <w:p w14:paraId="02AC7B7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4.37</w:t>
            </w:r>
          </w:p>
        </w:tc>
        <w:tc>
          <w:tcPr>
            <w:tcW w:w="2514" w:type="dxa"/>
            <w:tcBorders>
              <w:top w:val="nil"/>
              <w:left w:val="nil"/>
              <w:bottom w:val="nil"/>
              <w:right w:val="nil"/>
            </w:tcBorders>
          </w:tcPr>
          <w:p w14:paraId="2E09539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8.00220","ISSN":"16648021","abstract":"Increasing feed efficiency is a major goal of breeders as it can reduce production cost and energy consumption. However, the genetic architecture of feeding behavior and feed efficiency traits remains elusive. To investigate the genetic architecture of feed efficiency in pigs, three feeding behavior traits (daily feed intake, number of daily visits to feeder, and duration of each visit) and two feed efficiency traits (feed conversion ratio and residual feed intake) were considered. We performed genome-wide association studies (GWASs) of the five traits using a population of 1,008 Duroc pigs genotyped with an Illumina Porcine SNP50K BeadChip. A total of 9 genome-wide (P &lt; 1.54E-06) and 35 suggestive (P &lt; 3.08E-05) single nucleotide polymorphisms (SNPs) were detected. Two pleiotropic quantitative trait loci (QTLs) on SSC 1 and SSC 7 were found to affect more than one trait. Markers WU_10.2_7_18377044 and DRGA0001676 are two key SNPs for these two pleiotropic QTLs. Marker WU_10.2_7_18377044 on SSC 7 contributed 2.16 and 2.37% of the observed phenotypic variance for DFI and RFI, respectively. The other SNP DRGA0001676 on SSC 1 explained 3.22 and 5.46% of the observed phenotypic variance for FCR and RFI, respectively. Finally, functions of candidate genes and gene set enrichment analysis indicate that most of the significant pathways are associated with hormonal and digestive gland secretion during feeding. This study advances our understanding of the genetic mechanisms of feeding behavior and feed efficiency traits and provide an opportunity for increasing feeding efficiency using marker-assisted selection or genomic selection in pigs.","author":[{"dropping-particle":"","family":"Ding","given":"Rongrong","non-dropping-particle":"","parse-names":false,"suffix":""},{"dropping-particle":"","family":"Yang","given":"Ming","non-dropping-particle":"","parse-names":false,"suffix":""},{"dropping-particle":"","family":"Wang","given":"Xingwang","non-dropping-particle":"","parse-names":false,"suffix":""},{"dropping-particle":"","family":"Quan","given":"Jianping","non-dropping-particle":"","parse-names":false,"suffix":""},{"dropping-particle":"","family":"Zhuang","given":"Zhanwei","non-dropping-particle":"","parse-names":false,"suffix":""},{"dropping-particle":"","family":"Zhou","given":"Shenping","non-dropping-particle":"","parse-names":false,"suffix":""},{"dropping-particle":"","family":"Li","given":"Shaoyun","non-dropping-particle":"","parse-names":false,"suffix":""},{"dropping-particle":"","family":"Xu","given":"Zheng","non-dropping-particle":"","parse-names":false,"suffix":""},{"dropping-particle":"","family":"Zheng","given":"Enqin","non-dropping-particle":"","parse-names":false,"suffix":""},{"dropping-particle":"","family":"Cai","given":"Gengyuan","non-dropping-particle":"","parse-names":false,"suffix":""},{"dropping-particle":"","family":"Liu","given":"Dewu","non-dropping-particle":"","parse-names":false,"suffix":""},{"dropping-particle":"","family":"Huang","given":"Wen","non-dropping-particle":"","parse-names":false,"suffix":""},{"dropping-particle":"","family":"Yang","given":"Jie","non-dropping-particle":"","parse-names":false,"suffix":""},{"dropping-particle":"","family":"Wu","given":"Zhenfang","non-dropping-particle":"","parse-names":false,"suffix":""}],"container-title":"Frontiers in Genetics","id":"ITEM-1","issue":"JUN","issued":{"date-parts":[["2018"]]},"page":"1-11","title":"Genetic architecture of feeding behavior and feed efficiency in a Duroc pig population","type":"article-journal","volume":"9"},"uris":["http://www.mendeley.com/documents/?uuid=6da89c2b-b46b-4807-aba8-adbc950d0e28"]}],"mendeley":{"formattedCitation":"(Ding et al., 2018)","plainTextFormattedCitation":"(Ding et al., 2018)","previouslyFormattedCitation":"(Ding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D4040">
              <w:rPr>
                <w:rFonts w:ascii="Times New Roman" w:eastAsia="Times New Roman" w:hAnsi="Times New Roman" w:cs="Times New Roman"/>
                <w:color w:val="000000" w:themeColor="text1"/>
              </w:rPr>
              <w:t>(Ding et al., 2018)</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6D83C5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EE13F5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466BDD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48E8E2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BF0DB0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3.10</w:t>
            </w:r>
          </w:p>
        </w:tc>
        <w:tc>
          <w:tcPr>
            <w:tcW w:w="1710" w:type="dxa"/>
            <w:tcBorders>
              <w:top w:val="nil"/>
              <w:left w:val="nil"/>
              <w:bottom w:val="nil"/>
              <w:right w:val="nil"/>
            </w:tcBorders>
          </w:tcPr>
          <w:p w14:paraId="220F08A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5CC1DE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NMBR</w:t>
            </w:r>
          </w:p>
        </w:tc>
        <w:tc>
          <w:tcPr>
            <w:tcW w:w="900" w:type="dxa"/>
            <w:tcBorders>
              <w:top w:val="nil"/>
              <w:left w:val="nil"/>
              <w:bottom w:val="nil"/>
              <w:right w:val="nil"/>
            </w:tcBorders>
            <w:vAlign w:val="bottom"/>
          </w:tcPr>
          <w:p w14:paraId="72A4E17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A6A804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plainTextFormattedCitation":"(Bai et al., 2017)","previouslyFormattedCitation":"(Bai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Bai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2C8DD5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434F32F"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248689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EE13D3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1F6A1E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04.66</w:t>
            </w:r>
          </w:p>
        </w:tc>
        <w:tc>
          <w:tcPr>
            <w:tcW w:w="1710" w:type="dxa"/>
            <w:tcBorders>
              <w:top w:val="nil"/>
              <w:left w:val="nil"/>
              <w:bottom w:val="nil"/>
              <w:right w:val="nil"/>
            </w:tcBorders>
          </w:tcPr>
          <w:p w14:paraId="6DAEE25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92E8E0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RDM12, EXOSC2</w:t>
            </w:r>
          </w:p>
        </w:tc>
        <w:tc>
          <w:tcPr>
            <w:tcW w:w="900" w:type="dxa"/>
            <w:tcBorders>
              <w:top w:val="nil"/>
              <w:left w:val="nil"/>
              <w:bottom w:val="nil"/>
              <w:right w:val="nil"/>
            </w:tcBorders>
            <w:vAlign w:val="bottom"/>
          </w:tcPr>
          <w:p w14:paraId="3A0CAD7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06</w:t>
            </w:r>
          </w:p>
        </w:tc>
        <w:tc>
          <w:tcPr>
            <w:tcW w:w="2514" w:type="dxa"/>
            <w:tcBorders>
              <w:top w:val="nil"/>
              <w:left w:val="nil"/>
              <w:bottom w:val="nil"/>
              <w:right w:val="nil"/>
            </w:tcBorders>
          </w:tcPr>
          <w:p w14:paraId="13687EA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3-016-0368-3","ISSN":"14712156","abstract":"Background: The aim of the present study was to compare the power of single nucleotide polymorphism (SNP)-based genome-wide association study (GWAS) and haplotype-based GWAS for quantitative trait loci (QTL) detection, and to detect novel candidate genes affecting economically important traits in a purebred Duroc population comprising seven-generation pedigree. First, we performed a simulation analysis using real genotype data of this population to compare the power (based on the null hypothesis) of the two methods. We then performed GWAS using both methods and real phenotype data comprising 52 traits, which included growth, carcass, and meat quality traits. Results: In total, 836 animals were genotyped using the Illumina PorcineSNP60 BeadChip and 14 customized SNPs from regions of known candidate genes related to the traits of interest. The power of SNP-based GWAS was greater than that of haplotype-based GWAS in a simulation analysis. In real data analysis, a larger number of significant regions was obtained by SNP-based GWAS than by haplotype-based GWAS. For SNP-based GWAS, 23 genome-wide significant SNP regions were detected for 17 traits, and 120 genome-wide suggestive SNP regions were detected for 27 traits. For haplotype-based GWAS, 6 genome-wide significant SNP regions were detected for four traits, and 11 genome-wide suggestive SNP regions were detected for eight traits. All genome-wide significant SNP regions detected by haplotype-based GWAS were located in regions also detected by SNP-based GWAS. Four regions detected by SNP-based GWAS were significantly associated with multiple traits: on Sus scrofa chromosome (SSC) 1 at 304 Mb; and on SSC7 at 35-39 Mb, 41-42 Mb, and 103 Mb. The vertnin gene (VRTN) in particular, was located on SSC7 at 103 Mb and was significantly associated with vertebrae number and carcass lengths. Mapped QTL regions contain some candidate genes involved in skeletal formation (FUBP3; far upstream element binding protein 3) and fat deposition (METTL3; methyltransferase like 3). Conclusion: Our results show that a multigenerational pig population is useful for detecting QTL, which are typically segregated in a purebred population. In addition, a novel significant region could be detected by SNP-based GWAS as opposed to haplotype-based GWAS.","author":[{"dropping-particle":"","family":"Sato","given":"Shuji","non-dropping-particle":"","parse-names":false,"suffix":""},{"dropping-particle":"","family":"Uemoto","given":"Yoshinobu","non-dropping-particle":"","parse-names":false,"suffix":""},{"dropping-particle":"","family":"Kikuchi","given":"Takashi","non-dropping-particle":"","parse-names":false,"suffix":""},{"dropping-particle":"","family":"Egawa","given":"Sachiko","non-dropping-particle":"","parse-names":false,"suffix":""},{"dropping-particle":"","family":"Kohira","given":"Kimiko","non-dropping-particle":"","parse-names":false,"suffix":""},{"dropping-particle":"","family":"Saito","given":"Tomomi","non-dropping-particle":"","parse-names":false,"suffix":""},{"dropping-particle":"","family":"Sakuma","given":"Hironori","non-dropping-particle":"","parse-names":false,"suffix":""},{"dropping-particle":"","family":"Miyashita","given":"Satoshi","non-dropping-particle":"","parse-names":false,"suffix":""},{"dropping-particle":"","family":"Arata","given":"Shinji","non-dropping-particle":"","parse-names":false,"suffix":""},{"dropping-particle":"","family":"Kojima","given":"Takatoshi","non-dropping-particle":"","parse-names":false,"suffix":""},{"dropping-particle":"","family":"Suzuki","given":"Keiichi","non-dropping-particle":"","parse-names":false,"suffix":""}],"container-title":"BMC Genetics","id":"ITEM-1","issue":"1","issued":{"date-parts":[["2016"]]},"publisher":"BMC Genetics","title":"SNP- and haplotype-based genome-wide association studies for growth, carcass, and meat quality traits in a Duroc multigenerational population","type":"article-journal","volume":"17"},"uris":["http://www.mendeley.com/documents/?uuid=27230e71-3d0f-4370-ab1e-2822f8f39155"]}],"mendeley":{"formattedCitation":"(Sato et al., 2016)","plainTextFormattedCitation":"(Sato et al., 2016)","previouslyFormattedCitation":"(Sato et al., 2016)"},"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Sato et al., 2016)</w:t>
            </w:r>
            <w:r>
              <w:rPr>
                <w:rFonts w:ascii="Times New Roman" w:eastAsia="Times New Roman" w:hAnsi="Times New Roman" w:cs="Times New Roman"/>
                <w:color w:val="000000" w:themeColor="text1"/>
              </w:rPr>
              <w:fldChar w:fldCharType="end"/>
            </w:r>
            <w:r w:rsidRPr="00BB1C26">
              <w:rPr>
                <w:rFonts w:ascii="Times New Roman" w:eastAsia="Times New Roman" w:hAnsi="Times New Roman" w:cs="Times New Roman"/>
                <w:color w:val="000000" w:themeColor="text1"/>
              </w:rPr>
              <w:t xml:space="preserve"> </w:t>
            </w:r>
          </w:p>
        </w:tc>
        <w:tc>
          <w:tcPr>
            <w:tcW w:w="90" w:type="dxa"/>
            <w:gridSpan w:val="2"/>
            <w:tcBorders>
              <w:top w:val="nil"/>
              <w:left w:val="nil"/>
              <w:bottom w:val="nil"/>
              <w:right w:val="nil"/>
            </w:tcBorders>
          </w:tcPr>
          <w:p w14:paraId="2ACFE29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A5EA39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E61FF4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08A4EC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4FC42E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0.73</w:t>
            </w:r>
          </w:p>
        </w:tc>
        <w:tc>
          <w:tcPr>
            <w:tcW w:w="1710" w:type="dxa"/>
            <w:tcBorders>
              <w:top w:val="nil"/>
              <w:left w:val="nil"/>
              <w:bottom w:val="nil"/>
              <w:right w:val="nil"/>
            </w:tcBorders>
          </w:tcPr>
          <w:p w14:paraId="7C9FEE0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E7CBA9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EX7</w:t>
            </w:r>
          </w:p>
        </w:tc>
        <w:tc>
          <w:tcPr>
            <w:tcW w:w="900" w:type="dxa"/>
            <w:tcBorders>
              <w:top w:val="nil"/>
              <w:left w:val="nil"/>
              <w:bottom w:val="nil"/>
              <w:right w:val="nil"/>
            </w:tcBorders>
            <w:vAlign w:val="bottom"/>
          </w:tcPr>
          <w:p w14:paraId="320F50E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9</w:t>
            </w:r>
          </w:p>
        </w:tc>
        <w:tc>
          <w:tcPr>
            <w:tcW w:w="2514" w:type="dxa"/>
            <w:tcBorders>
              <w:top w:val="nil"/>
              <w:left w:val="nil"/>
              <w:bottom w:val="nil"/>
              <w:right w:val="nil"/>
            </w:tcBorders>
          </w:tcPr>
          <w:p w14:paraId="109EA4A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w:t>
            </w:r>
            <w:r>
              <w:rPr>
                <w:rFonts w:ascii="Times New Roman" w:eastAsia="Times New Roman" w:hAnsi="Times New Roman" w:cs="Times New Roman"/>
                <w:color w:val="000000" w:themeColor="text1"/>
              </w:rPr>
              <w:t>a)</w:t>
            </w:r>
          </w:p>
        </w:tc>
        <w:tc>
          <w:tcPr>
            <w:tcW w:w="90" w:type="dxa"/>
            <w:gridSpan w:val="2"/>
            <w:tcBorders>
              <w:top w:val="nil"/>
              <w:left w:val="nil"/>
              <w:bottom w:val="nil"/>
              <w:right w:val="nil"/>
            </w:tcBorders>
          </w:tcPr>
          <w:p w14:paraId="311F572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B1772A8"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BB6DBC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11B42A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DD8F2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0.86</w:t>
            </w:r>
          </w:p>
        </w:tc>
        <w:tc>
          <w:tcPr>
            <w:tcW w:w="1710" w:type="dxa"/>
            <w:tcBorders>
              <w:top w:val="nil"/>
              <w:left w:val="nil"/>
              <w:bottom w:val="nil"/>
              <w:right w:val="nil"/>
            </w:tcBorders>
          </w:tcPr>
          <w:p w14:paraId="46CFD61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E55AC4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NT5E</w:t>
            </w:r>
          </w:p>
        </w:tc>
        <w:tc>
          <w:tcPr>
            <w:tcW w:w="900" w:type="dxa"/>
            <w:tcBorders>
              <w:top w:val="nil"/>
              <w:left w:val="nil"/>
              <w:bottom w:val="nil"/>
              <w:right w:val="nil"/>
            </w:tcBorders>
            <w:vAlign w:val="bottom"/>
          </w:tcPr>
          <w:p w14:paraId="27BE7A1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5</w:t>
            </w:r>
          </w:p>
        </w:tc>
        <w:tc>
          <w:tcPr>
            <w:tcW w:w="2514" w:type="dxa"/>
            <w:tcBorders>
              <w:top w:val="nil"/>
              <w:left w:val="nil"/>
              <w:bottom w:val="nil"/>
              <w:right w:val="nil"/>
            </w:tcBorders>
          </w:tcPr>
          <w:p w14:paraId="515F29A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w:t>
            </w:r>
            <w:r>
              <w:rPr>
                <w:rFonts w:ascii="Times New Roman" w:eastAsia="Times New Roman" w:hAnsi="Times New Roman" w:cs="Times New Roman"/>
                <w:color w:val="000000" w:themeColor="text1"/>
              </w:rPr>
              <w:t>a)</w:t>
            </w:r>
          </w:p>
        </w:tc>
        <w:tc>
          <w:tcPr>
            <w:tcW w:w="90" w:type="dxa"/>
            <w:gridSpan w:val="2"/>
            <w:tcBorders>
              <w:top w:val="nil"/>
              <w:left w:val="nil"/>
              <w:bottom w:val="nil"/>
              <w:right w:val="nil"/>
            </w:tcBorders>
          </w:tcPr>
          <w:p w14:paraId="4ACD252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F77AA03"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D966BE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EB7353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581822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4.09</w:t>
            </w:r>
          </w:p>
        </w:tc>
        <w:tc>
          <w:tcPr>
            <w:tcW w:w="1710" w:type="dxa"/>
            <w:tcBorders>
              <w:top w:val="nil"/>
              <w:left w:val="nil"/>
              <w:bottom w:val="nil"/>
              <w:right w:val="nil"/>
            </w:tcBorders>
          </w:tcPr>
          <w:p w14:paraId="446BFA9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D78A76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ABRR2</w:t>
            </w:r>
          </w:p>
        </w:tc>
        <w:tc>
          <w:tcPr>
            <w:tcW w:w="900" w:type="dxa"/>
            <w:tcBorders>
              <w:top w:val="nil"/>
              <w:left w:val="nil"/>
              <w:bottom w:val="nil"/>
              <w:right w:val="nil"/>
            </w:tcBorders>
            <w:vAlign w:val="bottom"/>
          </w:tcPr>
          <w:p w14:paraId="18BAF7A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7BAB3D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071509","ISSN":"19326203","PMID":"23977060","abstract":"This study was aimed at identifying genomic regions controlling feeding behavior in Danish Duroc boars and its potential implications for eating behavior in humans. Data regarding individual daily feed intake (DFI), total daily time spent in feeder (TPD), number of daily visits to feeder (NVD), average duration of each visit (TPV), mean feed intake per visit (FPV) and mean feed intake rate (FR) were available for 1130 boars. All boars were genotyped using the Illumina Porcine SNP60 BeadChip. The association analyses were performed using the GenABEL package in the R program. Sixteen SNPs were found to have moderate genome-wide significance (p&lt;5E-05) and 76 SNPs had suggestive (p&lt;5E-04) association with feeding behavior traits. MSI2 gene on chromosome (SSC) 14 was very strongly associated with NVD. Thirty-six SNPs were located in genome regions where QTLs have previously been reported for behavior and/or feed intake traits in pigs. The regions: 64-65 Mb on SSC 1, 124-130 Mb on SSC 8, 63-68 Mb on SSC 11, 32-39 Mb and 59-60 Mb on SSC 12 harbored several signifcant SNPs. Synapse genes (GABRR2, PPP1R9B, SYT1, GABRR1, CADPS2, DLGAP2 and GOPC), dephosphorylation genes (PPM1E, DAPP1, PTPN18, PTPRZ1, PTPN4, MTMR4 and RNGTT) and positive regulation of peptide secretion genes (GHRH, NNAT and TCF7L2) were highly significantly associated with feeding behavior traits. This is the first GWAS to identify genetic variants and biological mechanisms for eating behavior in pigs and these results are important for genetic improvement of pig feed efficiency. We have also conducted pig-human comparative gene mapping to reveal key genomic regions and/or genes on the human genome that may influence eating behavior in human beings and consequently affect the development of obesity and metabolic syndrome. This is the first translational genomics study of its kind to report potential candidate genes for eating behavior in humans.","author":[{"dropping-particle":"","family":"Do","given":"Duy Ngoc","non-dropping-particle":"","parse-names":false,"suffix":""},{"dropping-particle":"","family":"Strathe","given":"Anders Bjerring","non-dropping-particle":"","parse-names":false,"suffix":""},{"dropping-particle":"","family":"Ostersen","given":"Tage","non-dropping-particle":"","parse-names":false,"suffix":""},{"dropping-particle":"","family":"Jensen","given":"Just","non-dropping-particle":"","parse-names":false,"suffix":""},{"dropping-particle":"","family":"Mark","given":"Thomas","non-dropping-particle":"","parse-names":false,"suffix":""},{"dropping-particle":"","family":"Kadarmideen","given":"Haja N.","non-dropping-particle":"","parse-names":false,"suffix":""}],"container-title":"PloS one","id":"ITEM-1","issue":"8","issued":{"date-parts":[["2013"]]},"title":"Genome-wide association study reveals genetic architecture of eating behavior in pigs and its implications for humans obesity by comparative mapping.","type":"article","volume":"8"},"uris":["http://www.mendeley.com/documents/?uuid=b1f771cf-164f-4517-ae11-815f9a4bcad1"]}],"mendeley":{"formattedCitation":"(Do et al., 2013b)","manualFormatting":"(Do et al., 2013b)","plainTextFormattedCitation":"(Do et al., 2013b)","previouslyFormattedCitation":"(Duy Ngoc Do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267A5">
              <w:rPr>
                <w:rFonts w:ascii="Times New Roman" w:eastAsia="Times New Roman" w:hAnsi="Times New Roman" w:cs="Times New Roman"/>
                <w:color w:val="000000" w:themeColor="text1"/>
              </w:rPr>
              <w:t>(Do et al., 2013</w:t>
            </w:r>
            <w:r>
              <w:rPr>
                <w:rFonts w:ascii="Times New Roman" w:eastAsia="Times New Roman" w:hAnsi="Times New Roman" w:cs="Times New Roman"/>
                <w:color w:val="000000" w:themeColor="text1"/>
              </w:rPr>
              <w:t>b</w:t>
            </w:r>
            <w:r w:rsidRPr="006267A5">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091ABC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6F8F3E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CC2223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EA650E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1D7A49A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9.32</w:t>
            </w:r>
          </w:p>
        </w:tc>
        <w:tc>
          <w:tcPr>
            <w:tcW w:w="1710" w:type="dxa"/>
            <w:tcBorders>
              <w:top w:val="nil"/>
              <w:left w:val="nil"/>
              <w:bottom w:val="nil"/>
              <w:right w:val="nil"/>
            </w:tcBorders>
          </w:tcPr>
          <w:p w14:paraId="7767FA5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AFC76D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AS1</w:t>
            </w:r>
          </w:p>
        </w:tc>
        <w:tc>
          <w:tcPr>
            <w:tcW w:w="900" w:type="dxa"/>
            <w:tcBorders>
              <w:top w:val="nil"/>
              <w:left w:val="nil"/>
              <w:bottom w:val="nil"/>
              <w:right w:val="nil"/>
            </w:tcBorders>
            <w:vAlign w:val="bottom"/>
          </w:tcPr>
          <w:p w14:paraId="7267BA4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062C54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3836521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7A55954"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7B1EF2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030D69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5CA5C29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5E25E86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6.01-181.36</w:t>
            </w:r>
          </w:p>
        </w:tc>
        <w:tc>
          <w:tcPr>
            <w:tcW w:w="2610" w:type="dxa"/>
            <w:tcBorders>
              <w:top w:val="nil"/>
              <w:left w:val="nil"/>
              <w:bottom w:val="nil"/>
              <w:right w:val="nil"/>
            </w:tcBorders>
          </w:tcPr>
          <w:p w14:paraId="6F50917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4R, RNF152, PMAIP1</w:t>
            </w:r>
          </w:p>
        </w:tc>
        <w:tc>
          <w:tcPr>
            <w:tcW w:w="900" w:type="dxa"/>
            <w:tcBorders>
              <w:top w:val="nil"/>
              <w:left w:val="nil"/>
              <w:bottom w:val="nil"/>
              <w:right w:val="nil"/>
            </w:tcBorders>
            <w:vAlign w:val="bottom"/>
          </w:tcPr>
          <w:p w14:paraId="00E8DC2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0532CF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17/S1751731119000910","ISSN":"1751732X","PMID":"31133085","abstract":"Feed efficiency (FE) is one of the most important traits in pig production. However, it is difficult and costly to measure it, limiting the collection of large amount of data for an accurate selection for better FE. Therefore, the identification of single-nucleotide polymorphisms (SNPs) associated with FE-related traits to be used in the genetic evaluation is of great interest of pig breeding programs for increasing the prediction accuracy and the genetic progress of these traits. The objective of this study was to identify SNPs significantly associated with FE-related traits: average daily gain (ADG), average daily feed intake (ADFI) and feed conversion ratio (FCR). We also aimed to identify potential candidate genes for these traits. Phenotypic information recorded on a population of 2386 three-way crossbreed pigs that were genotyped for 51 468 SNPs was used. We identified three loci of quantitative trait (QTL) regions associated with ADG and three QTL regions associated with ADFI; however, no significant association was found for FCR. A false discovery rate (FDR) ≤ 0.005 was used as the threshold for declaring an association as significant. The QTL regions associated with ADG on Sus scrofa chromosome (SSC) 1 were located between 177.01 and 185.47 Mb, which overlaps with the QTL regions for ADFI on SSC1 (173.26 and 185.47 Mb). The other QTL region for ADG was located on SSC12 (2.87 and 3.22 Mb). The most significant SNPs in these QTL regions explained up to 3.26% of the phenotypic variance of these traits. The non-identification of genomic regions associated with FCR can be explained by the complexity of this trait, which is a ratio between ADG and ADFI. Finally, the genes CDH19, CDH7, RNF152, MC4R, PMAIP1, FEM1B and GAA were the candidate genes found in the 1 Mb window around the QTL regions identified in this study. Among them, the MC4R gene (SSC1) has a well-known function related to ADG and ADFI. In this study, we identified three QTL regions for ADG (SSC1 and SSC12) and three for ADFI (SSC1). These regions were previously described in purebred pig populations; however, to our knowledge, this is the first study to confirm the relevance of these QTL regions in a crossbred pig population. The potential use of the SNPs and genes identified in this study in prediction models that combine genomic selection and marker-assisted selection should be evaluated for increasing the prediction accuracy of these traits in this population.","author":[{"dropping-particle":"","family":"Silva","given":"F.","non-dropping-particle":"","parse-names":false,"suffix":""},{"dropping-particle":"","family":"Lopes","given":"M. S.","non-dropping-particle":"","parse-names":false,"suffix":""},{"dropping-particle":"","family":"Lopes","given":"P. S.","non-dropping-particle":"","parse-names":false,"suffix":""},{"dropping-particle":"","family":"Gasparino","given":"E.","non-dropping-particle":"","parse-names":false,"suffix":""}],"container-title":"Animal","id":"ITEM-1","issue":"11","issued":{"date-parts":[["2019"]]},"page":"2447-2456","title":"A genome-wide association study for feed efficiency-related traits in a crossbred pig population","type":"article-journal","volume":"13"},"uris":["http://www.mendeley.com/documents/?uuid=5adffc6c-d849-4ec9-ae5c-98203b01d2ed"]}],"mendeley":{"formattedCitation":"(Silva et al., 2019)","manualFormatting":"Silva et al., 2019","plainTextFormattedCitation":"(Silva et al., 2019)","previouslyFormattedCitation":"(Silva et al., 201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Silva et al., 201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11F10DA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2E7B71F"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D60CC8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593F95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68D065D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03.36</w:t>
            </w:r>
          </w:p>
        </w:tc>
        <w:tc>
          <w:tcPr>
            <w:tcW w:w="1710" w:type="dxa"/>
            <w:tcBorders>
              <w:top w:val="nil"/>
              <w:left w:val="nil"/>
              <w:bottom w:val="nil"/>
              <w:right w:val="nil"/>
            </w:tcBorders>
          </w:tcPr>
          <w:p w14:paraId="1DDF41D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8EDCE6B"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CER2</w:t>
            </w:r>
          </w:p>
        </w:tc>
        <w:tc>
          <w:tcPr>
            <w:tcW w:w="900" w:type="dxa"/>
            <w:tcBorders>
              <w:top w:val="nil"/>
              <w:left w:val="nil"/>
              <w:bottom w:val="nil"/>
              <w:right w:val="nil"/>
            </w:tcBorders>
            <w:vAlign w:val="bottom"/>
          </w:tcPr>
          <w:p w14:paraId="7614954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EAF4C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6284B8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00DB35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E68D1A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63F4EF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5C4D75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8.6</w:t>
            </w:r>
          </w:p>
        </w:tc>
        <w:tc>
          <w:tcPr>
            <w:tcW w:w="1710" w:type="dxa"/>
            <w:tcBorders>
              <w:top w:val="nil"/>
              <w:left w:val="nil"/>
              <w:bottom w:val="nil"/>
              <w:right w:val="nil"/>
            </w:tcBorders>
          </w:tcPr>
          <w:p w14:paraId="0B85B8E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413A51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4R</w:t>
            </w:r>
          </w:p>
        </w:tc>
        <w:tc>
          <w:tcPr>
            <w:tcW w:w="900" w:type="dxa"/>
            <w:tcBorders>
              <w:top w:val="nil"/>
              <w:left w:val="nil"/>
              <w:bottom w:val="nil"/>
              <w:right w:val="nil"/>
            </w:tcBorders>
            <w:vAlign w:val="bottom"/>
          </w:tcPr>
          <w:p w14:paraId="20B1A3D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86</w:t>
            </w:r>
          </w:p>
        </w:tc>
        <w:tc>
          <w:tcPr>
            <w:tcW w:w="2514" w:type="dxa"/>
            <w:tcBorders>
              <w:top w:val="nil"/>
              <w:left w:val="nil"/>
              <w:bottom w:val="nil"/>
              <w:right w:val="nil"/>
            </w:tcBorders>
          </w:tcPr>
          <w:p w14:paraId="59E787A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07/s00438-017-1325-1","ISSN":"16174623","abstract":"The consideration of feed efficiency traits is highly relevant in animal breeding due to economic and ecologic impacts of the efficient usage and utilization of feed resources. In pigs, corresponding observations are recorded using automatic feeding stations and serve as one of the main criteria in most pig selection programmes. Simultaneously, feeding stations also generate feeding behaviour data which represent a nearly unused resource and provide a valuable proxy measure of health status, animal welfare, and management practices. In the current study, an integrated approach was applied to a feed efficiency tested and genome-wide genotyped terminal sire line population. Therefore, genetic analyses were performed combining a single-marker based approach and a Bayesian multi-marker algorithm. Major quantitative trait loci (QTL) for feeding behaviour traits comprising daily occupation time, daily feeder visit, and daily feeding rate were identified on chromosomes 1, 4, 6, 7, 8, and 14. Feed efficiency was represented by feed conversion ratio and daily feed intake revealing prominent genomic regions on chromosomes 1, 6, 9, and 11. The positional and functional candidate genes identified are involved in transport processes like AQP4, SLC22A23, and SLC6A14 as well as energy sensing, generation, and utilization as exemplified by PPP3CA, IQGAP3, ECI2, and DnaJC15. These molecular features provide the first step towards the dissection of the genetic connection between distinct feeding behaviour patterns, feed efficiency and performance, health, and welfare traits driving the implementation of these traits in breeding programmes and pig husbandry.","author":[{"dropping-particle":"","family":"Reyer","given":"Henry","non-dropping-particle":"","parse-names":false,"suffix":""},{"dropping-particle":"","family":"Shirali","given":"Mahmoud","non-dropping-particle":"","parse-names":false,"suffix":""},{"dropping-particle":"","family":"Ponsuksili","given":"Siriluck","non-dropping-particle":"","parse-names":false,"suffix":""},{"dropping-particle":"","family":"Murani","given":"Eduard","non-dropping-particle":"","parse-names":false,"suffix":""},{"dropping-particle":"","family":"Varley","given":"Patrick F.","non-dropping-particle":"","parse-names":false,"suffix":""},{"dropping-particle":"","family":"Jensen","given":"Just","non-dropping-particle":"","parse-names":false,"suffix":""},{"dropping-particle":"","family":"Wimmers","given":"Klaus","non-dropping-particle":"","parse-names":false,"suffix":""}],"container-title":"Molecular Genetics and Genomics","id":"ITEM-1","issue":"5","issued":{"date-parts":[["2017"]]},"page":"1001-1011","publisher":"Springer Berlin Heidelberg","title":"Exploring the genetics of feed efficiency and feeding behaviour traits in a pig line highly selected for performance characteristics","type":"article-journal","volume":"292"},"uris":["http://www.mendeley.com/documents/?uuid=9d6e50c3-a0d6-4fa1-b52a-1fdf26aad358"]}],"mendeley":{"formattedCitation":"(Reyer et al., 2017)","manualFormatting":"Reyer et al., 2017","plainTextFormattedCitation":"(Reyer et al., 2017)","previouslyFormattedCitation":"(Reyer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Reyer</w:t>
            </w:r>
            <w:proofErr w:type="spellEnd"/>
            <w:r w:rsidRPr="00BB1C26">
              <w:rPr>
                <w:rFonts w:ascii="Times New Roman" w:eastAsia="Times New Roman" w:hAnsi="Times New Roman" w:cs="Times New Roman"/>
                <w:color w:val="000000" w:themeColor="text1"/>
              </w:rPr>
              <w:t xml:space="preserve">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224C315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87632C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8A6F20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7A0621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EE0F5B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7</w:t>
            </w:r>
          </w:p>
        </w:tc>
        <w:tc>
          <w:tcPr>
            <w:tcW w:w="1710" w:type="dxa"/>
            <w:tcBorders>
              <w:top w:val="nil"/>
              <w:left w:val="nil"/>
              <w:bottom w:val="nil"/>
              <w:right w:val="nil"/>
            </w:tcBorders>
          </w:tcPr>
          <w:p w14:paraId="074009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EAC37E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4R</w:t>
            </w:r>
          </w:p>
        </w:tc>
        <w:tc>
          <w:tcPr>
            <w:tcW w:w="900" w:type="dxa"/>
            <w:tcBorders>
              <w:top w:val="nil"/>
              <w:left w:val="nil"/>
              <w:bottom w:val="nil"/>
              <w:right w:val="nil"/>
            </w:tcBorders>
            <w:vAlign w:val="bottom"/>
          </w:tcPr>
          <w:p w14:paraId="6FE9296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77</w:t>
            </w:r>
          </w:p>
        </w:tc>
        <w:tc>
          <w:tcPr>
            <w:tcW w:w="2514" w:type="dxa"/>
            <w:tcBorders>
              <w:top w:val="nil"/>
              <w:left w:val="nil"/>
              <w:bottom w:val="nil"/>
              <w:right w:val="nil"/>
            </w:tcBorders>
          </w:tcPr>
          <w:p w14:paraId="5EE62CC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371/journal.pone.0061756","ISSN":"19326203","abstract":"Background:Residual feed intake (RFI), a measure of feed efficiency, is the difference between observed feed intake and the expected feed requirement predicted from growth and maintenance. Pigs with low RFI have reduced feed costs without compromising their growth. Identification of genes or genetic markers associated with RFI will be useful for marker-assisted selection at an early age of animals with improved feed efficiency.Methodology/Principal findings:Whole genome association studies (WGAS) for RFI, average daily feed intake (ADFI), average daily gain (ADG), back fat (BF) and loin muscle area (LMA) were performed on 1,400 pigs from the divergently selected ISU-RFI lines, using the Illumina PorcineSNP60 BeadChip. Various statistical methods were applied to find SNPs and genomic regions associated with the traits, including a Bayesian approach using GenSel software, and frequentist approaches such as allele frequency differences between lines, single SNP and haplotype analyses using PLINK software. Single SNP and haplotype analyses showed no significant associations (except for LMA) after genomic control and FDR. Bayesian analyses found at least 2 associations for each trait at a false positive probability of 0.5. At generation 8, the RFI selection lines mainly differed in allele frequencies for SNPs near (&lt;0.05 Mb) genes that regulate insulin release and leptin functions. The Bayesian approach identified associations of genomic regions containing insulin release genes (e.g., GLP1R, CDKAL, SGMS1) with RFI and ADFI, of regions with energy homeostasis (e.g., MC4R, PGM1, GPR81) and muscle growth related genes (e.g., TGFB1) with ADG, and of fat metabolism genes (e.g., ACOXL, AEBP1) with BF. Specifically, a very highly significantly associated QTL for LMA on SSC7 with skeletal myogenesis genes (e.g., KLHL31) was identified for subsequent fine mapping.Conclusions/significance:Important genomic regions associated with RFI related traits were identified for future validation studies prior to their incorporation in marker-assisted selection programs. © 2013 Onteru et al.","author":[{"dropping-particle":"","family":"Onteru","given":"Suneel K.","non-dropping-particle":"","parse-names":false,"suffix":""},{"dropping-particle":"","family":"Gorbach","given":"Danielle M.","non-dropping-particle":"","parse-names":false,"suffix":""},{"dropping-particle":"","family":"Young","given":"Jennifer M.","non-dropping-particle":"","parse-names":false,"suffix":""},{"dropping-particle":"","family":"Garrick","given":"Dorian J.","non-dropping-particle":"","parse-names":false,"suffix":""},{"dropping-particle":"","family":"Dekkers","given":"Jack C.M.","non-dropping-particle":"","parse-names":false,"suffix":""},{"dropping-particle":"","family":"Rothschild","given":"Max F.","non-dropping-particle":"","parse-names":false,"suffix":""}],"container-title":"PLoS ONE","id":"ITEM-1","issue":"6","issued":{"date-parts":[["2013"]]},"title":"Whole Genome Association Studies of Residual Feed Intake and Related Traits in the Pig","type":"article-journal","volume":"8"},"uris":["http://www.mendeley.com/documents/?uuid=da3fed74-8d55-40f6-ba9a-535759a11961"]}],"mendeley":{"formattedCitation":"(Onteru et al., 2013)","manualFormatting":"Onteru et al., 2013","plainTextFormattedCitation":"(Onteru et al., 2013)","previouslyFormattedCitation":"(Onteru et al., 2013)"},"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Onteru</w:t>
            </w:r>
            <w:proofErr w:type="spellEnd"/>
            <w:r w:rsidRPr="00BB1C26">
              <w:rPr>
                <w:rFonts w:ascii="Times New Roman" w:eastAsia="Times New Roman" w:hAnsi="Times New Roman" w:cs="Times New Roman"/>
                <w:color w:val="000000" w:themeColor="text1"/>
              </w:rPr>
              <w:t xml:space="preserve"> et al., 2013</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3F4FEE4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E685E5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985D8B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ED81D7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53EFBD3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2F3AD66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91.9-193.8</w:t>
            </w:r>
          </w:p>
        </w:tc>
        <w:tc>
          <w:tcPr>
            <w:tcW w:w="2610" w:type="dxa"/>
            <w:tcBorders>
              <w:top w:val="nil"/>
              <w:left w:val="nil"/>
              <w:bottom w:val="nil"/>
              <w:right w:val="nil"/>
            </w:tcBorders>
          </w:tcPr>
          <w:p w14:paraId="7F3FE4B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GBL1, ESR2</w:t>
            </w:r>
          </w:p>
        </w:tc>
        <w:tc>
          <w:tcPr>
            <w:tcW w:w="900" w:type="dxa"/>
            <w:tcBorders>
              <w:top w:val="nil"/>
              <w:left w:val="nil"/>
              <w:bottom w:val="nil"/>
              <w:right w:val="nil"/>
            </w:tcBorders>
            <w:vAlign w:val="bottom"/>
          </w:tcPr>
          <w:p w14:paraId="51361C4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0</w:t>
            </w:r>
          </w:p>
        </w:tc>
        <w:tc>
          <w:tcPr>
            <w:tcW w:w="2514" w:type="dxa"/>
            <w:tcBorders>
              <w:top w:val="nil"/>
              <w:left w:val="nil"/>
              <w:bottom w:val="nil"/>
              <w:right w:val="nil"/>
            </w:tcBorders>
          </w:tcPr>
          <w:p w14:paraId="23E74A2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093/jas/skz360","ISSN":"0021-8812","abstract":"&lt;p&gt;Carcass quality traits such as back fat (BF), loin depth (LD), and ADG are of extreme economic importance for the swine industry. This study aimed to (i) estimate the genetic parameters for such traits and (ii) conduct a single-step genome-wide association study (ssGWAS) to identify genomic regions that affect carcass quality and growth traits in purebred (PB) and three-way crossbred (CB) pigs. A total of 28,497 PBs and 135,768 CBs pigs were phenotyped for BF, LD, and ADG. Of these, 4,857 and 3,532 were genotyped using the Illumina PorcineSNP60K Beadchip. After quality control, 36,328 SNPs were available and were used to perform an ssGWAS. A bootstrap analysis (n = 1,000) and a signal enrichment analysis were performed to declare SNP significance. Genome regions were based on the variance explained by significant 10-SNP sliding windows. Estimates of PB heritability (SE) were 0.42 (0.019) for BF, 0.39 (0.020) for LD, and 0.35 (0.021) for ADG. Estimates of CB heritability were 0.49 (0.042) for BF, 0.27 (0.029) for LD, and 0.12 (0.021) for ADG. Genetic correlations (SE) across the two populations were 0.81 (0.02), 0.79 (0.04), and 0.56 (0.05), for BF, LD, and ADG, respectively. The variance explained by significant regions for each trait in PBs ranged from 1.51% to 1.35% for BF, from 4.02% to 3.18% for LD, and from 2.26% to 1.45% for ADG. In CBs, the variance explained by significant regions ranged from 1.88% to 1.37% for BF, from 1.29% to 1.23% for LD, and from 1.54% to 1.32% for ADG. In this study, we have described regions of the genome that determine carcass quality and growth traits of PB and CB pigs. These results provide evidence that there are overlapping and nonoverlapping regions in the genome influencing carcass quality and growth traits in PBs and three-way CB pigs.&lt;/p&gt;","author":[{"dropping-particle":"","family":"Bergamaschi","given":"Matteo","non-dropping-particle":"","parse-names":false,"suffix":""},{"dropping-particle":"","family":"Maltecca","given":"Christian","non-dropping-particle":"","parse-names":false,"suffix":""},{"dropping-particle":"","family":"Fix","given":"Justin","non-dropping-particle":"","parse-names":false,"suffix":""},{"dropping-particle":"","family":"Schwab","given":"Clint","non-dropping-particle":"","parse-names":false,"suffix":""},{"dropping-particle":"","family":"Tiezzi","given":"Francesco","non-dropping-particle":"","parse-names":false,"suffix":""}],"container-title":"Journal of Animal Science","id":"ITEM-1","issue":"1","issued":{"date-parts":[["2020","1","1"]]},"publisher":"Oxford University Press","title":"Genome-wide association study for carcass quality traits and growth in purebred and crossbred pigs1","type":"article-journal","volume":"98"},"uris":["http://www.mendeley.com/documents/?uuid=1fa83251-b69d-3280-a10b-4b78e6a6f788"]}],"mendeley":{"formattedCitation":"(Bergamaschi et al., 2020)","manualFormatting":"Bergamaschi et al., 2020","plainTextFormattedCitation":"(Bergamaschi et al., 2020)","previouslyFormattedCitation":"(Bergamaschi et al., 2020)"},"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Bergamaschi et al., 2020</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7B15624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25EA24A"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4F8F98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E890DC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4AE34A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06.86</w:t>
            </w:r>
          </w:p>
        </w:tc>
        <w:tc>
          <w:tcPr>
            <w:tcW w:w="1710" w:type="dxa"/>
            <w:tcBorders>
              <w:top w:val="nil"/>
              <w:left w:val="nil"/>
              <w:bottom w:val="nil"/>
              <w:right w:val="nil"/>
            </w:tcBorders>
          </w:tcPr>
          <w:p w14:paraId="0CBEAE6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0A34AD3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TF3C5</w:t>
            </w:r>
          </w:p>
        </w:tc>
        <w:tc>
          <w:tcPr>
            <w:tcW w:w="900" w:type="dxa"/>
            <w:tcBorders>
              <w:top w:val="nil"/>
              <w:left w:val="nil"/>
              <w:bottom w:val="nil"/>
              <w:right w:val="nil"/>
            </w:tcBorders>
            <w:vAlign w:val="bottom"/>
          </w:tcPr>
          <w:p w14:paraId="21E6A32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80DC62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ISSN":"1011-2367","abstract":"Objective: Average daily gain (ADG) is an important target trait of pig breeding programs. We aimed to identify single nucleotide polymorphisms (SNPs) and genomic regions that are associated with ADG in the Duroc pig population. Methods: We performed a genome-wide association study involving 390 Duroc boars and by using the PorcineSNP60K Beadchip and two linear models. Results: After quality control, we detected 3,5971 SNPs, which included seven SNPs that are significantly associated with the ADG of pigs. We identified six quantitative trait loci (QTL) regions for ADG. These QTLs included four previously reported QTLs on Sus scrofa chromosome (SSC) 1, SSC5, SSC9, and SSC13, as well as two novel QTLs on SSC6 and SSC16. In addition, we selected six candidate genes (general transcription factor 3C polypeptide 5, high mobility group AT-hook 2, nicotinamide phosphoribosyltransferase, oligodendrocyte transcription factor 1, pleckstrin homology and RhoGEF domain containing G4B, and ENSSSCG00000031548) associated with ADG on the basis of their physiological roles and positional information. These candidate genes are involved in skeletal muscle cell differentiation, diet-induced obesity, and nervous system development. Conclusion: This study contributes to the identification of the casual mutation that underlies QTLs associated with ADG and to future pig breeding programs based on marker-assisted selection. Further studies are needed to elucidate the role of the identified candidate genes in the physiological processes involved in ADG regulation.","author":[{"dropping-particle":"","family":"JianPing","given":"Quan","non-dropping-particle":"","parse-names":false,"suffix":""},{"dropping-particle":"","family":"RongRong","given":"Ding","non-dropping-particle":"","parse-names":false,"suffix":""},{"dropping-particle":"","family":"XingWang","given":"Wang","non-dropping-particle":"","parse-names":false,"suffix":""},{"dropping-particle":"","family":"Ming","given":"Yang","non-dropping-particle":"","parse-names":false,"suffix":""},{"dropping-particle":"","family":"Yang","given":"Yang","non-dropping-particle":"","parse-names":false,"suffix":""},{"dropping-particle":"","family":"EnQin","given":"Zheng","non-dropping-particle":"","parse-names":false,"suffix":""},{"dropping-particle":"","family":"Ting","given":"Gu","non-dropping-particle":"","parse-names":false,"suffix":""},{"dropping-particle":"","family":"GengYuan","given":"Cai","non-dropping-particle":"","parse-names":false,"suffix":""},{"dropping-particle":"","family":"ZhenFang","given":"Wu","non-dropping-particle":"","parse-names":false,"suffix":""},{"dropping-particle":"","family":"DeWu","given":"Liu","non-dropping-particle":"","parse-names":false,"suffix":""},{"dropping-particle":"","family":"Jie","given":"Yang","non-dropping-particle":"","parse-names":false,"suffix":""}],"container-title":"Asian-Australasian Journal of Animal Sciences","id":"ITEM-1","issue":"4","issued":{"date-parts":[["2018"]]},"page":"480-488","title":"Genome-wide association study reveals genetic loci and candidate genes for average daily gain in Duroc pigs.","type":"article-journal","volume":"31"},"uris":["http://www.mendeley.com/documents/?uuid=646c562d-8bab-4be4-9ddd-82b025e2de13"]}],"mendeley":{"formattedCitation":"(JianPing et al., 2018)","manualFormatting":"JianPing et al., 2018","plainTextFormattedCitation":"(JianPing et al., 2018)","previouslyFormattedCitation":"(JianPing et al., 2018)"},"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JianPing</w:t>
            </w:r>
            <w:proofErr w:type="spellEnd"/>
            <w:r w:rsidRPr="00BB1C26">
              <w:rPr>
                <w:rFonts w:ascii="Times New Roman" w:eastAsia="Times New Roman" w:hAnsi="Times New Roman" w:cs="Times New Roman"/>
                <w:color w:val="000000" w:themeColor="text1"/>
              </w:rPr>
              <w:t xml:space="preserve"> et al., 2018</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33781F8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773E251"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384AA5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38824C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8F69C5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77D9619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6.19-177.76</w:t>
            </w:r>
          </w:p>
        </w:tc>
        <w:tc>
          <w:tcPr>
            <w:tcW w:w="2610" w:type="dxa"/>
            <w:tcBorders>
              <w:top w:val="nil"/>
              <w:left w:val="nil"/>
              <w:bottom w:val="nil"/>
              <w:right w:val="nil"/>
            </w:tcBorders>
          </w:tcPr>
          <w:p w14:paraId="6982CF5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4R, PHLPP1</w:t>
            </w:r>
          </w:p>
        </w:tc>
        <w:tc>
          <w:tcPr>
            <w:tcW w:w="900" w:type="dxa"/>
            <w:tcBorders>
              <w:top w:val="nil"/>
              <w:left w:val="nil"/>
              <w:bottom w:val="nil"/>
              <w:right w:val="nil"/>
            </w:tcBorders>
            <w:vAlign w:val="bottom"/>
          </w:tcPr>
          <w:p w14:paraId="5A5896C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39CC17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186/s12863-015-0218-8","ISSN":"14712156","abstract":"Background: Feed intake and growth are economically important traits in swine production. Previous genome wide association studies (GWAS) have utilized average daily gain or daily feed intake to identify regions that impact growth and feed intake across time. The use of longitudinal models in GWAS studies, such as random regression, allows for SNPs having a heterogeneous effect across the trajectory to be characterized. The objective of this study is therefore to conduct a single step GWAS (ssGWAS) on the animal polynomial coefficients for feed intake and growth. Results: Corrected daily feed intake (DFIAdj) and average daily weight measurements (DBWAvg) on 8981 (n = 525,240 observations) and 5643 (n = 283,607 observations) animals were utilized in a random regression model using Legendre polynomials (order = 2) and a relationship matrix that included genotyped and un-genotyped animals. A ssGWAS was conducted on the animal polynomials coefficients (intercept, linear and quadratic) for animals with genotypes (DFIAdj: n = 855; DBWAvg: n = 590). Regions were characterized based on the variance of 10-SNP sliding windows GEBV (WGEBV). A bootstrap analysis (n =1000) was conducted to declare significance. Heritability estimates for the traits trajectory ranged from 0.34-0.52 to 0.07-0.23 for DBWAvg and DFIAdj, respectively. Genetic correlations across age classes were large and positive for both DBWAvg and DFIAdj, albeit age classes at the beginning had a small to moderate genetic correlation with age classes towards the end of the trajectory for both traits. The WGEBV variance explained by significant regions (P &lt; 0.001) for each polynomial coefficient ranged from 0.2-0.9 to 0.3-1.01 % for DBWAvg and DFIAdj, respectively. The WGEBV variance explained by significant regions for the trajectory was 1.54 and 1.95 % for DBWAvg and DFIAdj. Both traits identified candidate genes with functions related to metabolite and energy homeostasis, glucose and insulin signaling and behavior. Conclusions: We have identified regions of the genome that have an impact on the intercept, linear and quadratic terms for DBWAvg and DFIAdj. These results provide preliminary evidence that individual growth and feed intake trajectories are impacted by different regions of the genome at different times.","author":[{"dropping-particle":"","family":"Howard","given":"Jeremy T.","non-dropping-particle":"","parse-names":false,"suffix":""},{"dropping-particle":"","family":"Jiao","given":"Shihui","non-dropping-particle":"","parse-names":false,"suffix":""},{"dropping-particle":"","family":"Tiezzi","given":"Francesco","non-dropping-particle":"","parse-names":false,"suffix":""},{"dropping-particle":"","family":"Huang","given":"Yijian","non-dropping-particle":"","parse-names":false,"suffix":""},{"dropping-particle":"","family":"Gray","given":"Kent A.","non-dropping-particle":"","parse-names":false,"suffix":""},{"dropping-particle":"","family":"Maltecca","given":"Christian","non-dropping-particle":"","parse-names":false,"suffix":""}],"container-title":"BMC Genetics","id":"ITEM-1","issue":"1","issued":{"date-parts":[["2015"]]},"page":"1-11","publisher":"???","title":"Genome-wide association study on legendre random regression coefficients for the growth and feed intake trajectory on Duroc Boars","type":"article-journal","volume":"16"},"uris":["http://www.mendeley.com/documents/?uuid=3e1db2a3-aad6-45f7-b483-494db3aa84b5"]}],"mendeley":{"formattedCitation":"(Howard et al., 2015)","manualFormatting":"Howard et al., 2015","plainTextFormattedCitation":"(Howard et al., 2015)","previouslyFormattedCitation":"(Howard et al., 2015)"},"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Howard et al., 2015</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7FB680B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F3A500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3BDF30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9201BF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1FDDD23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tl/>
                <w:lang w:bidi="fa-IR"/>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1BD52DC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66-170</w:t>
            </w:r>
          </w:p>
        </w:tc>
        <w:tc>
          <w:tcPr>
            <w:tcW w:w="2610" w:type="dxa"/>
            <w:tcBorders>
              <w:top w:val="nil"/>
              <w:left w:val="nil"/>
              <w:bottom w:val="nil"/>
              <w:right w:val="nil"/>
            </w:tcBorders>
          </w:tcPr>
          <w:p w14:paraId="5C4A7A9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OCS6, DOK6</w:t>
            </w:r>
          </w:p>
        </w:tc>
        <w:tc>
          <w:tcPr>
            <w:tcW w:w="900" w:type="dxa"/>
            <w:tcBorders>
              <w:top w:val="nil"/>
              <w:left w:val="nil"/>
              <w:bottom w:val="nil"/>
              <w:right w:val="nil"/>
            </w:tcBorders>
            <w:vAlign w:val="bottom"/>
          </w:tcPr>
          <w:p w14:paraId="304EF03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F63432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4-7337","ISSN":"15253163","abstract":"Efficient use of feed resources has become a clear challenge for the U.S. pork industry as feed costs continue to be the largest variable expense. The availability of the Illumina Porcine60K BeadChip has greatly facilitated whole-genome association studies to identify chromosomal regions harboring genes influencing those traits. The current study aimed at identifying genomic regions associated with variation in feed efficiency and several production traits in a Duroc terminal sire population, including ADFI, ADG, feed conversion ratio, residual feed intake (RFI), real-time ultrasound back fat thickness (BF), ultrasound muscle depth, intramuscular fat content (IMF), birth weight (BW at birth), and weaning weight (BW at weaning). Single trait association analyses were performed using Bayes B models with 35,140 SNP on 18 autosomes after quality control. Significance of nonoverlapping 1-Mb length windows (n = 2,380) were tested across 3 QTL inference methods: posterior distribution of windows variances from Monte Carlo Markov Chain, naive Bayes factor, and nonparametric bootstrapping. Genes within the informative QTL regions for the traits were annotated. A region ranging from166 to 140 Mb (4-Mb length) on SSC 1, approximately 8 Mb upstream of the MC4R gene, was significantly associated with ADFI, ADG, and BF, where SOCS6 and DOK6 are proposed as the most likely candidate genes. Another region affecting BW at weaning was identified on SSC 4 (84-85 Mb), harboring genes previously found to influence both human and cattle height: PLAG1, CHCHD7, RDHE2 (or SDR16C5), MOS, RPS20, LYN, and PENK. No QTL were identified for RFI, IMF, and BW at birth. In conclusion, we have identified several genomic regions associated with traits affecting nutrient utilization that could be considered for future genomic prediction to improve feed utilization. © 2014 American Society of Animal Science. All rights reserved.","author":[{"dropping-particle":"","family":"Jiao","given":"S.","non-dropping-particle":"","parse-names":false,"suffix":""},{"dropping-particle":"","family":"Maltecca","given":"C.","non-dropping-particle":"","parse-names":false,"suffix":""},{"dropping-particle":"","family":"Gray","given":"K. A.","non-dropping-particle":"","parse-names":false,"suffix":""},{"dropping-particle":"","family":"Cassady","given":"J. P.","non-dropping-particle":"","parse-names":false,"suffix":""}],"container-title":"Journal of Animal Science","id":"ITEM-1","issue":"7","issued":{"date-parts":[["2014"]]},"page":"2846-2860","title":"Feed intake, average daily gain, feed efficiency, and real-time ultrasound traits in Duroc pigs: II. genomewide association","type":"article-journal","volume":"92"},"uris":["http://www.mendeley.com/documents/?uuid=181d6c5c-6834-4e3b-a65b-a0c2c1dba045"]}],"mendeley":{"formattedCitation":"(Jiao et al., 2014b)","plainTextFormattedCitation":"(Jiao et al., 2014b)","previouslyFormattedCitation":"(Jiao et al., 2014b)"},"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D0A7A">
              <w:rPr>
                <w:rFonts w:ascii="Times New Roman" w:eastAsia="Times New Roman" w:hAnsi="Times New Roman" w:cs="Times New Roman"/>
                <w:color w:val="000000" w:themeColor="text1"/>
              </w:rPr>
              <w:t>(Jiao et al., 2014b)</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E13233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1D08CE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B1D7AD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4FEFA9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74E1A88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4.40</w:t>
            </w:r>
          </w:p>
        </w:tc>
        <w:tc>
          <w:tcPr>
            <w:tcW w:w="1710" w:type="dxa"/>
            <w:tcBorders>
              <w:top w:val="nil"/>
              <w:left w:val="nil"/>
              <w:bottom w:val="nil"/>
              <w:right w:val="nil"/>
            </w:tcBorders>
          </w:tcPr>
          <w:p w14:paraId="100A821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E2D270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CORO2B</w:t>
            </w:r>
          </w:p>
        </w:tc>
        <w:tc>
          <w:tcPr>
            <w:tcW w:w="900" w:type="dxa"/>
            <w:tcBorders>
              <w:top w:val="nil"/>
              <w:left w:val="nil"/>
              <w:bottom w:val="nil"/>
              <w:right w:val="nil"/>
            </w:tcBorders>
            <w:vAlign w:val="bottom"/>
          </w:tcPr>
          <w:p w14:paraId="253F621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BA282F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manualFormatting":"Fontanesi et al., 2014","plainTextFormattedCitation":"(Fontanesi et al., 2014)","previouslyFormattedCitation":"(Fontanesi et al., 2014)"},"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Fontanesi</w:t>
            </w:r>
            <w:proofErr w:type="spellEnd"/>
            <w:r w:rsidRPr="00BB1C26">
              <w:rPr>
                <w:rFonts w:ascii="Times New Roman" w:eastAsia="Times New Roman" w:hAnsi="Times New Roman" w:cs="Times New Roman"/>
                <w:color w:val="000000" w:themeColor="text1"/>
              </w:rPr>
              <w:t xml:space="preserve"> et al., 2014</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7488090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69D90F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8B9FE3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2595ED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69982B0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7</w:t>
            </w:r>
          </w:p>
        </w:tc>
        <w:tc>
          <w:tcPr>
            <w:tcW w:w="1710" w:type="dxa"/>
            <w:tcBorders>
              <w:top w:val="nil"/>
              <w:left w:val="nil"/>
              <w:bottom w:val="nil"/>
              <w:right w:val="nil"/>
            </w:tcBorders>
          </w:tcPr>
          <w:p w14:paraId="0DB8A6E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FE7DE8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4R</w:t>
            </w:r>
          </w:p>
        </w:tc>
        <w:tc>
          <w:tcPr>
            <w:tcW w:w="900" w:type="dxa"/>
            <w:tcBorders>
              <w:top w:val="nil"/>
              <w:left w:val="nil"/>
              <w:bottom w:val="nil"/>
              <w:right w:val="nil"/>
            </w:tcBorders>
            <w:vAlign w:val="bottom"/>
          </w:tcPr>
          <w:p w14:paraId="7D51EA5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4</w:t>
            </w:r>
          </w:p>
        </w:tc>
        <w:tc>
          <w:tcPr>
            <w:tcW w:w="2514" w:type="dxa"/>
            <w:tcBorders>
              <w:top w:val="nil"/>
              <w:left w:val="nil"/>
              <w:bottom w:val="nil"/>
              <w:right w:val="nil"/>
            </w:tcBorders>
          </w:tcPr>
          <w:p w14:paraId="4A97F61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061756","ISSN":"19326203","abstract":"Background:Residual feed intake (RFI), a measure of feed efficiency, is the difference between observed feed intake and the expected feed requirement predicted from growth and maintenance. Pigs with low RFI have reduced feed costs without compromising their growth. Identification of genes or genetic markers associated with RFI will be useful for marker-assisted selection at an early age of animals with improved feed efficiency.Methodology/Principal findings:Whole genome association studies (WGAS) for RFI, average daily feed intake (ADFI), average daily gain (ADG), back fat (BF) and loin muscle area (LMA) were performed on 1,400 pigs from the divergently selected ISU-RFI lines, using the Illumina PorcineSNP60 BeadChip. Various statistical methods were applied to find SNPs and genomic regions associated with the traits, including a Bayesian approach using GenSel software, and frequentist approaches such as allele frequency differences between lines, single SNP and haplotype analyses using PLINK software. Single SNP and haplotype analyses showed no significant associations (except for LMA) after genomic control and FDR. Bayesian analyses found at least 2 associations for each trait at a false positive probability of 0.5. At generation 8, the RFI selection lines mainly differed in allele frequencies for SNPs near (&lt;0.05 Mb) genes that regulate insulin release and leptin functions. The Bayesian approach identified associations of genomic regions containing insulin release genes (e.g., GLP1R, CDKAL, SGMS1) with RFI and ADFI, of regions with energy homeostasis (e.g., MC4R, PGM1, GPR81) and muscle growth related genes (e.g., TGFB1) with ADG, and of fat metabolism genes (e.g., ACOXL, AEBP1) with BF. Specifically, a very highly significantly associated QTL for LMA on SSC7 with skeletal myogenesis genes (e.g., KLHL31) was identified for subsequent fine mapping.Conclusions/significance:Important genomic regions associated with RFI related traits were identified for future validation studies prior to their incorporation in marker-assisted selection programs. © 2013 Onteru et al.","author":[{"dropping-particle":"","family":"Onteru","given":"Suneel K.","non-dropping-particle":"","parse-names":false,"suffix":""},{"dropping-particle":"","family":"Gorbach","given":"Danielle M.","non-dropping-particle":"","parse-names":false,"suffix":""},{"dropping-particle":"","family":"Young","given":"Jennifer M.","non-dropping-particle":"","parse-names":false,"suffix":""},{"dropping-particle":"","family":"Garrick","given":"Dorian J.","non-dropping-particle":"","parse-names":false,"suffix":""},{"dropping-particle":"","family":"Dekkers","given":"Jack C.M.","non-dropping-particle":"","parse-names":false,"suffix":""},{"dropping-particle":"","family":"Rothschild","given":"Max F.","non-dropping-particle":"","parse-names":false,"suffix":""}],"container-title":"PLoS ONE","id":"ITEM-1","issue":"6","issued":{"date-parts":[["2013"]]},"title":"Whole Genome Association Studies of Residual Feed Intake and Related Traits in the Pig","type":"article-journal","volume":"8"},"uris":["http://www.mendeley.com/documents/?uuid=da3fed74-8d55-40f6-ba9a-535759a11961"]}],"mendeley":{"formattedCitation":"(Onteru et al., 2013)","plainTextFormattedCitation":"(Onteru et al., 2013)","previouslyFormattedCitation":"(Onteru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97C01">
              <w:rPr>
                <w:rFonts w:ascii="Times New Roman" w:eastAsia="Times New Roman" w:hAnsi="Times New Roman" w:cs="Times New Roman"/>
                <w:color w:val="000000" w:themeColor="text1"/>
              </w:rPr>
              <w:t>(</w:t>
            </w:r>
            <w:proofErr w:type="spellStart"/>
            <w:r w:rsidRPr="00397C01">
              <w:rPr>
                <w:rFonts w:ascii="Times New Roman" w:eastAsia="Times New Roman" w:hAnsi="Times New Roman" w:cs="Times New Roman"/>
                <w:color w:val="000000" w:themeColor="text1"/>
              </w:rPr>
              <w:t>Onteru</w:t>
            </w:r>
            <w:proofErr w:type="spellEnd"/>
            <w:r w:rsidRPr="00397C01">
              <w:rPr>
                <w:rFonts w:ascii="Times New Roman" w:eastAsia="Times New Roman" w:hAnsi="Times New Roman" w:cs="Times New Roman"/>
                <w:color w:val="000000" w:themeColor="text1"/>
              </w:rPr>
              <w:t xml:space="preserve">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42C83B7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C26B2E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5CFBDB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DAE92E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D45F42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6FB3F5A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65E3C2B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6DB19F0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522F94E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066F6FF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F8DF2B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3AA9B9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2</w:t>
            </w:r>
          </w:p>
        </w:tc>
        <w:tc>
          <w:tcPr>
            <w:tcW w:w="630" w:type="dxa"/>
            <w:tcBorders>
              <w:top w:val="nil"/>
              <w:left w:val="nil"/>
              <w:bottom w:val="nil"/>
              <w:right w:val="nil"/>
            </w:tcBorders>
          </w:tcPr>
          <w:p w14:paraId="731FCEF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2652BA5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61</w:t>
            </w:r>
          </w:p>
        </w:tc>
        <w:tc>
          <w:tcPr>
            <w:tcW w:w="1710" w:type="dxa"/>
            <w:tcBorders>
              <w:top w:val="nil"/>
              <w:left w:val="nil"/>
              <w:bottom w:val="nil"/>
              <w:right w:val="nil"/>
            </w:tcBorders>
          </w:tcPr>
          <w:p w14:paraId="4EC427E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63C740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KCTD16</w:t>
            </w:r>
          </w:p>
        </w:tc>
        <w:tc>
          <w:tcPr>
            <w:tcW w:w="900" w:type="dxa"/>
            <w:tcBorders>
              <w:top w:val="nil"/>
              <w:left w:val="nil"/>
              <w:bottom w:val="nil"/>
              <w:right w:val="nil"/>
            </w:tcBorders>
            <w:vAlign w:val="bottom"/>
          </w:tcPr>
          <w:p w14:paraId="683C34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68C7D9D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manualFormatting":"Bai et al., 2017","plainTextFormattedCitation":"(Bai et al., 2017)","previouslyFormattedCitation":"(Bai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Bai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55FBFFB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14AC924"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3A4104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811FC9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514038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5BD8F1C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1.01-111.94</w:t>
            </w:r>
          </w:p>
        </w:tc>
        <w:tc>
          <w:tcPr>
            <w:tcW w:w="2610" w:type="dxa"/>
            <w:tcBorders>
              <w:top w:val="nil"/>
              <w:left w:val="nil"/>
              <w:bottom w:val="nil"/>
              <w:right w:val="nil"/>
            </w:tcBorders>
          </w:tcPr>
          <w:p w14:paraId="2CBFD93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LCO4C1</w:t>
            </w:r>
          </w:p>
        </w:tc>
        <w:tc>
          <w:tcPr>
            <w:tcW w:w="900" w:type="dxa"/>
            <w:tcBorders>
              <w:top w:val="nil"/>
              <w:left w:val="nil"/>
              <w:bottom w:val="nil"/>
              <w:right w:val="nil"/>
            </w:tcBorders>
            <w:vAlign w:val="bottom"/>
          </w:tcPr>
          <w:p w14:paraId="56FD448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33</w:t>
            </w:r>
          </w:p>
        </w:tc>
        <w:tc>
          <w:tcPr>
            <w:tcW w:w="2514" w:type="dxa"/>
            <w:tcBorders>
              <w:top w:val="nil"/>
              <w:left w:val="nil"/>
              <w:bottom w:val="nil"/>
              <w:right w:val="nil"/>
            </w:tcBorders>
          </w:tcPr>
          <w:p w14:paraId="4D3C0E8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061756","ISSN":"19326203","abstract":"Background:Residual feed intake (RFI), a measure of feed efficiency, is the difference between observed feed intake and the expected feed requirement predicted from growth and maintenance. Pigs with low RFI have reduced feed costs without compromising their growth. Identification of genes or genetic markers associated with RFI will be useful for marker-assisted selection at an early age of animals with improved feed efficiency.Methodology/Principal findings:Whole genome association studies (WGAS) for RFI, average daily feed intake (ADFI), average daily gain (ADG), back fat (BF) and loin muscle area (LMA) were performed on 1,400 pigs from the divergently selected ISU-RFI lines, using the Illumina PorcineSNP60 BeadChip. Various statistical methods were applied to find SNPs and genomic regions associated with the traits, including a Bayesian approach using GenSel software, and frequentist approaches such as allele frequency differences between lines, single SNP and haplotype analyses using PLINK software. Single SNP and haplotype analyses showed no significant associations (except for LMA) after genomic control and FDR. Bayesian analyses found at least 2 associations for each trait at a false positive probability of 0.5. At generation 8, the RFI selection lines mainly differed in allele frequencies for SNPs near (&lt;0.05 Mb) genes that regulate insulin release and leptin functions. The Bayesian approach identified associations of genomic regions containing insulin release genes (e.g., GLP1R, CDKAL, SGMS1) with RFI and ADFI, of regions with energy homeostasis (e.g., MC4R, PGM1, GPR81) and muscle growth related genes (e.g., TGFB1) with ADG, and of fat metabolism genes (e.g., ACOXL, AEBP1) with BF. Specifically, a very highly significantly associated QTL for LMA on SSC7 with skeletal myogenesis genes (e.g., KLHL31) was identified for subsequent fine mapping.Conclusions/significance:Important genomic regions associated with RFI related traits were identified for future validation studies prior to their incorporation in marker-assisted selection programs. © 2013 Onteru et al.","author":[{"dropping-particle":"","family":"Onteru","given":"Suneel K.","non-dropping-particle":"","parse-names":false,"suffix":""},{"dropping-particle":"","family":"Gorbach","given":"Danielle M.","non-dropping-particle":"","parse-names":false,"suffix":""},{"dropping-particle":"","family":"Young","given":"Jennifer M.","non-dropping-particle":"","parse-names":false,"suffix":""},{"dropping-particle":"","family":"Garrick","given":"Dorian J.","non-dropping-particle":"","parse-names":false,"suffix":""},{"dropping-particle":"","family":"Dekkers","given":"Jack C.M.","non-dropping-particle":"","parse-names":false,"suffix":""},{"dropping-particle":"","family":"Rothschild","given":"Max F.","non-dropping-particle":"","parse-names":false,"suffix":""}],"container-title":"PLoS ONE","id":"ITEM-1","issue":"6","issued":{"date-parts":[["2013"]]},"title":"Whole Genome Association Studies of Residual Feed Intake and Related Traits in the Pig","type":"article-journal","volume":"8"},"uris":["http://www.mendeley.com/documents/?uuid=da3fed74-8d55-40f6-ba9a-535759a11961"]}],"mendeley":{"formattedCitation":"(Onteru et al., 2013)","plainTextFormattedCitation":"(Onteru et al., 2013)","previouslyFormattedCitation":"(Onteru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16483">
              <w:rPr>
                <w:rFonts w:ascii="Times New Roman" w:eastAsia="Times New Roman" w:hAnsi="Times New Roman" w:cs="Times New Roman"/>
                <w:color w:val="000000" w:themeColor="text1"/>
              </w:rPr>
              <w:t>(</w:t>
            </w:r>
            <w:proofErr w:type="spellStart"/>
            <w:r w:rsidRPr="00216483">
              <w:rPr>
                <w:rFonts w:ascii="Times New Roman" w:eastAsia="Times New Roman" w:hAnsi="Times New Roman" w:cs="Times New Roman"/>
                <w:color w:val="000000" w:themeColor="text1"/>
              </w:rPr>
              <w:t>Onteru</w:t>
            </w:r>
            <w:proofErr w:type="spellEnd"/>
            <w:r w:rsidRPr="00216483">
              <w:rPr>
                <w:rFonts w:ascii="Times New Roman" w:eastAsia="Times New Roman" w:hAnsi="Times New Roman" w:cs="Times New Roman"/>
                <w:color w:val="000000" w:themeColor="text1"/>
              </w:rPr>
              <w:t xml:space="preserve">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1405E5B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A4E8F3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D13493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7ED76D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0BF5BDB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6D7B457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4.71-144.88</w:t>
            </w:r>
          </w:p>
        </w:tc>
        <w:tc>
          <w:tcPr>
            <w:tcW w:w="2610" w:type="dxa"/>
            <w:tcBorders>
              <w:top w:val="nil"/>
              <w:left w:val="nil"/>
              <w:bottom w:val="nil"/>
              <w:right w:val="nil"/>
            </w:tcBorders>
          </w:tcPr>
          <w:p w14:paraId="2D2473A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POCK1</w:t>
            </w:r>
          </w:p>
        </w:tc>
        <w:tc>
          <w:tcPr>
            <w:tcW w:w="900" w:type="dxa"/>
            <w:tcBorders>
              <w:top w:val="nil"/>
              <w:left w:val="nil"/>
              <w:bottom w:val="nil"/>
              <w:right w:val="nil"/>
            </w:tcBorders>
            <w:vAlign w:val="bottom"/>
          </w:tcPr>
          <w:p w14:paraId="6A75483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05F9C6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2527/jas.2012-5643","ISSN":"00218812","PMID":"23296815","abstract":"Feed conversion ratio (FCR) is an economically important trait in pigs, and feed accounts for a signifi cant proportion of the costs involved in pig production. In this study we used a high-density SNP chip panel, Porcine SNP60 BeadChip, to identify the association between FCR and SNP markers and to study the genetic architecture of the trait. After quality control, a total of 30,847 SNP that could be mapped to the 18 porcine autosomes (SSC) using the pig genome assembly 10.2 were used in the analyses. Deregressed estimated breeding value was used as the response variable. A total of 3,071 Duroc pigs had both FCR data and genotype data. The linkage disequilibrium (r2) between adjacent markers was 0.56. Two association mapping approaches were used: a linear mixed model (LMM) based on single-locus regression analysis and a Bayesian variable selection approach (BVS). A total of 79 signifi cant (P &lt; 0.0001) SNP associations on 6 chromosomes were identifi ed by LMM analyses. Out of these, 10 SNP crossed the genome-wide signifi cance threshold. These 10 SNP were all located on SSC 4 and 14. In the BVS analysis, a total of 44 SNP located on 12 chromosomes had posterior probability more than or equal to 0.05 (i.e., Bayes factor ≥ 10). Thirteen SNP were identifi ed by both LMM and BVS. These 13 SNP were located on 4 chromosomes: SSC 4, 7, 8, and 14. Hypoxia inducible factor 1, alpha subunit inhibitor (HIF1AN) and ladybird homeobox 1 (LBX1) are 2 possible candidate genes affecting FCR on SSC 4 and 14, respectively. The study provides a list of SNP associated with FCR and also offers valuable information on the genetic architecture and candidate genes for this trait. © 2013 American Society of Animal Science. All rights reserved.","author":[{"dropping-particle":"","family":"Sahana","given":"Goutam","non-dropping-particle":"","parse-names":false,"suffix":""},{"dropping-particle":"","family":"Kadlecová","given":"Veronika","non-dropping-particle":"","parse-names":false,"suffix":""},{"dropping-particle":"","family":"Hornshøj","given":"Henrik","non-dropping-particle":"","parse-names":false,"suffix":""},{"dropping-particle":"","family":"Nielsen","given":"Bjarne","non-dropping-particle":"","parse-names":false,"suffix":""},{"dropping-particle":"","family":"Christensen","given":"Ole F.","non-dropping-particle":"","parse-names":false,"suffix":""}],"container-title":"Journal of Animal Science","id":"ITEM-1","issue":"3","issued":{"date-parts":[["2013"]]},"page":"1041-1050","title":"A genome-wide association scan in pig identifi es novel regions associated with feed effi ciency trait","type":"article-journal","volume":"91"},"uris":["http://www.mendeley.com/documents/?uuid=549ef389-ef1e-49d3-93d5-f0802b5fe64e"]}],"mendeley":{"formattedCitation":"(Sahana et al., 2013)","manualFormatting":"Sahana et al., 2013","plainTextFormattedCitation":"(Sahana et al., 2013)","previouslyFormattedCitation":"(Sahana et al., 2013)"},"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Sahana et al., 2013</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5EFFE70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61F3AE6"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2D9407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38B0F5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38D93F7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7.11</w:t>
            </w:r>
          </w:p>
        </w:tc>
        <w:tc>
          <w:tcPr>
            <w:tcW w:w="1710" w:type="dxa"/>
            <w:tcBorders>
              <w:top w:val="nil"/>
              <w:left w:val="nil"/>
              <w:bottom w:val="nil"/>
              <w:right w:val="nil"/>
            </w:tcBorders>
          </w:tcPr>
          <w:p w14:paraId="0164D2F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3FDDE3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RELID2</w:t>
            </w:r>
          </w:p>
        </w:tc>
        <w:tc>
          <w:tcPr>
            <w:tcW w:w="900" w:type="dxa"/>
            <w:tcBorders>
              <w:top w:val="nil"/>
              <w:left w:val="nil"/>
              <w:bottom w:val="nil"/>
              <w:right w:val="nil"/>
            </w:tcBorders>
            <w:vAlign w:val="bottom"/>
          </w:tcPr>
          <w:p w14:paraId="0D42BC5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43F810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346971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A1A619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72378D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6DF066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50474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0705AE9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E34EF4">
              <w:rPr>
                <w:rFonts w:ascii="Times New Roman" w:eastAsia="Times New Roman" w:hAnsi="Times New Roman" w:cs="Times New Roman"/>
                <w:color w:val="000000" w:themeColor="text1"/>
              </w:rPr>
              <w:t>130.75–132.35</w:t>
            </w:r>
          </w:p>
        </w:tc>
        <w:tc>
          <w:tcPr>
            <w:tcW w:w="2610" w:type="dxa"/>
            <w:tcBorders>
              <w:top w:val="nil"/>
              <w:left w:val="nil"/>
              <w:bottom w:val="nil"/>
              <w:right w:val="nil"/>
            </w:tcBorders>
          </w:tcPr>
          <w:p w14:paraId="0006B2B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LC27A6</w:t>
            </w:r>
          </w:p>
        </w:tc>
        <w:tc>
          <w:tcPr>
            <w:tcW w:w="900" w:type="dxa"/>
            <w:tcBorders>
              <w:top w:val="nil"/>
              <w:left w:val="nil"/>
              <w:bottom w:val="nil"/>
              <w:right w:val="nil"/>
            </w:tcBorders>
            <w:vAlign w:val="bottom"/>
          </w:tcPr>
          <w:p w14:paraId="1C01E4C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74201C">
              <w:rPr>
                <w:rFonts w:ascii="Times New Roman" w:eastAsia="Times New Roman" w:hAnsi="Times New Roman" w:cs="Times New Roman"/>
                <w:color w:val="000000" w:themeColor="text1"/>
              </w:rPr>
              <w:t>1.91</w:t>
            </w:r>
          </w:p>
        </w:tc>
        <w:tc>
          <w:tcPr>
            <w:tcW w:w="2514" w:type="dxa"/>
            <w:tcBorders>
              <w:top w:val="nil"/>
              <w:left w:val="nil"/>
              <w:bottom w:val="nil"/>
              <w:right w:val="nil"/>
            </w:tcBorders>
          </w:tcPr>
          <w:p w14:paraId="0FB1794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GENES12010117","ISSN":"20734425","PMID":"33477978","abstract":"Growth traits are important economic traits of pigs that are controlled by several major genes and multiple minor genes. To better understand the genetic architecture of growth traits, we performed a weighted single-step genome-wide association study (wssGWAS) to identify genomic regions and candidate genes that are associated with days to 100 kg (AGE), average daily gain (ADG), backfat thickness (BF) and lean meat percentage (LMP) in a Duroc pig population. In this study, 3945 individuals with phenotypic and genealogical information, of which 2084 pigs were genotyped with a 50 K single-nucleotide polymorphism (SNP) array, were used for association analyses. We found that the most significant regions explained 2.56&amp;ndash;3.07% of genetic variance for four traits, and the detected significant regions (&amp;gt;1%) explained 17.07%, 18.59%, 23.87% and 21.94% for four traits. Finally, 21 genes that have been reported to be associated with metabolism, bone growth, and fat deposition were treated as candidate genes for growth traits in pigs. Moreover, gene ontology (GO) and Kyoto Encyclopedia of Genes and Genomes (KEGG) enrichment analyses implied that the identified genes took part in bone formation, the immune system, and digestion. In conclusion, such full use of phenotypic, genotypic, and genealogical information will accelerate the genetic improvement of growth traits in pigs.","author":[{"dropping-particle":"","family":"Ruan","given":"Donglin","non-dropping-particle":"","parse-names":false,"suffix":""},{"dropping-particle":"","family":"Zhuang","given":"Zhanwei","non-dropping-particle":"","parse-names":false,"suffix":""},{"dropping-particle":"","family":"Ding","given":"Rongrong","non-dropping-particle":"","parse-names":false,"suffix":""},{"dropping-particle":"","family":"Qiu","given":"Yibin","non-dropping-particle":"","parse-names":false,"suffix":""},{"dropping-particle":"","family":"Zhou","given":"Shenping","non-dropping-particle":"","parse-names":false,"suffix":""},{"dropping-particle":"","family":"Wu","given":"Jie","non-dropping-particle":"","parse-names":false,"suffix":""},{"dropping-particle":"","family":"Xu","given":"Cineng","non-dropping-particle":"","parse-names":false,"suffix":""},{"dropping-particle":"","family":"Hong","given":"Linjun","non-dropping-particle":"","parse-names":false,"suffix":""},{"dropping-particle":"","family":"Huang","given":"Sixiu","non-dropping-particle":"","parse-names":false,"suffix":""},{"dropping-particle":"","family":"Zheng","given":"Enqin","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Genes 2021, Vol. 12, Page 117","id":"ITEM-1","issue":"1","issued":{"date-parts":[["2021","1","19"]]},"page":"117","publisher":"Multidisciplinary Digital Publishing Institute","title":"Weighted Single-Step GWAS Identified Candidate Genes Associated with Growth Traits in a Duroc Pig Population","type":"article-journal","volume":"12"},"uris":["http://www.mendeley.com/documents/?uuid=a884ce2a-1e39-3956-a150-24dd635b6e75"]}],"mendeley":{"formattedCitation":"(Ruan et al., 2021)","plainTextFormattedCitation":"(Ruan et al., 2021)","previouslyFormattedCitation":"(Ruan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F750D">
              <w:rPr>
                <w:rFonts w:ascii="Times New Roman" w:eastAsia="Times New Roman" w:hAnsi="Times New Roman" w:cs="Times New Roman"/>
                <w:color w:val="000000" w:themeColor="text1"/>
              </w:rPr>
              <w:t>(</w:t>
            </w:r>
            <w:proofErr w:type="spellStart"/>
            <w:r w:rsidRPr="00CF750D">
              <w:rPr>
                <w:rFonts w:ascii="Times New Roman" w:eastAsia="Times New Roman" w:hAnsi="Times New Roman" w:cs="Times New Roman"/>
                <w:color w:val="000000" w:themeColor="text1"/>
              </w:rPr>
              <w:t>Ruan</w:t>
            </w:r>
            <w:proofErr w:type="spellEnd"/>
            <w:r w:rsidRPr="00CF750D">
              <w:rPr>
                <w:rFonts w:ascii="Times New Roman" w:eastAsia="Times New Roman" w:hAnsi="Times New Roman" w:cs="Times New Roman"/>
                <w:color w:val="000000" w:themeColor="text1"/>
              </w:rPr>
              <w:t xml:space="preserve">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686BD5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E63423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11E8D1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C1662E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51DDD5D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4661AA3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74201C">
              <w:rPr>
                <w:rFonts w:ascii="Times New Roman" w:eastAsia="Times New Roman" w:hAnsi="Times New Roman" w:cs="Times New Roman"/>
                <w:color w:val="000000" w:themeColor="text1"/>
              </w:rPr>
              <w:t>149.94–151.54</w:t>
            </w:r>
          </w:p>
        </w:tc>
        <w:tc>
          <w:tcPr>
            <w:tcW w:w="2610" w:type="dxa"/>
            <w:tcBorders>
              <w:top w:val="nil"/>
              <w:left w:val="nil"/>
              <w:bottom w:val="nil"/>
              <w:right w:val="nil"/>
            </w:tcBorders>
          </w:tcPr>
          <w:p w14:paraId="2BCB703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DRB2</w:t>
            </w:r>
          </w:p>
        </w:tc>
        <w:tc>
          <w:tcPr>
            <w:tcW w:w="900" w:type="dxa"/>
            <w:tcBorders>
              <w:top w:val="nil"/>
              <w:left w:val="nil"/>
              <w:bottom w:val="nil"/>
              <w:right w:val="nil"/>
            </w:tcBorders>
            <w:vAlign w:val="bottom"/>
          </w:tcPr>
          <w:p w14:paraId="369DF5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74201C">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49</w:t>
            </w:r>
          </w:p>
        </w:tc>
        <w:tc>
          <w:tcPr>
            <w:tcW w:w="2514" w:type="dxa"/>
            <w:tcBorders>
              <w:top w:val="nil"/>
              <w:left w:val="nil"/>
              <w:bottom w:val="nil"/>
              <w:right w:val="nil"/>
            </w:tcBorders>
          </w:tcPr>
          <w:p w14:paraId="64D3CCC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GENES12010117","ISSN":"20734425","PMID":"33477978","abstract":"Growth traits are important economic traits of pigs that are controlled by several major genes and multiple minor genes. To better understand the genetic architecture of growth traits, we performed a weighted single-step genome-wide association study (wssGWAS) to identify genomic regions and candidate genes that are associated with days to 100 kg (AGE), average daily gain (ADG), backfat thickness (BF) and lean meat percentage (LMP) in a Duroc pig population. In this study, 3945 individuals with phenotypic and genealogical information, of which 2084 pigs were genotyped with a 50 K single-nucleotide polymorphism (SNP) array, were used for association analyses. We found that the most significant regions explained 2.56&amp;ndash;3.07% of genetic variance for four traits, and the detected significant regions (&amp;gt;1%) explained 17.07%, 18.59%, 23.87% and 21.94% for four traits. Finally, 21 genes that have been reported to be associated with metabolism, bone growth, and fat deposition were treated as candidate genes for growth traits in pigs. Moreover, gene ontology (GO) and Kyoto Encyclopedia of Genes and Genomes (KEGG) enrichment analyses implied that the identified genes took part in bone formation, the immune system, and digestion. In conclusion, such full use of phenotypic, genotypic, and genealogical information will accelerate the genetic improvement of growth traits in pigs.","author":[{"dropping-particle":"","family":"Ruan","given":"Donglin","non-dropping-particle":"","parse-names":false,"suffix":""},{"dropping-particle":"","family":"Zhuang","given":"Zhanwei","non-dropping-particle":"","parse-names":false,"suffix":""},{"dropping-particle":"","family":"Ding","given":"Rongrong","non-dropping-particle":"","parse-names":false,"suffix":""},{"dropping-particle":"","family":"Qiu","given":"Yibin","non-dropping-particle":"","parse-names":false,"suffix":""},{"dropping-particle":"","family":"Zhou","given":"Shenping","non-dropping-particle":"","parse-names":false,"suffix":""},{"dropping-particle":"","family":"Wu","given":"Jie","non-dropping-particle":"","parse-names":false,"suffix":""},{"dropping-particle":"","family":"Xu","given":"Cineng","non-dropping-particle":"","parse-names":false,"suffix":""},{"dropping-particle":"","family":"Hong","given":"Linjun","non-dropping-particle":"","parse-names":false,"suffix":""},{"dropping-particle":"","family":"Huang","given":"Sixiu","non-dropping-particle":"","parse-names":false,"suffix":""},{"dropping-particle":"","family":"Zheng","given":"Enqin","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Genes 2021, Vol. 12, Page 117","id":"ITEM-1","issue":"1","issued":{"date-parts":[["2021","1","19"]]},"page":"117","publisher":"Multidisciplinary Digital Publishing Institute","title":"Weighted Single-Step GWAS Identified Candidate Genes Associated with Growth Traits in a Duroc Pig Population","type":"article-journal","volume":"12"},"uris":["http://www.mendeley.com/documents/?uuid=a884ce2a-1e39-3956-a150-24dd635b6e75"]}],"mendeley":{"formattedCitation":"(Ruan et al., 2021)","plainTextFormattedCitation":"(Ruan et al., 2021)","previouslyFormattedCitation":"(Ruan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F750D">
              <w:rPr>
                <w:rFonts w:ascii="Times New Roman" w:eastAsia="Times New Roman" w:hAnsi="Times New Roman" w:cs="Times New Roman"/>
                <w:color w:val="000000" w:themeColor="text1"/>
              </w:rPr>
              <w:t>(</w:t>
            </w:r>
            <w:proofErr w:type="spellStart"/>
            <w:r w:rsidRPr="00CF750D">
              <w:rPr>
                <w:rFonts w:ascii="Times New Roman" w:eastAsia="Times New Roman" w:hAnsi="Times New Roman" w:cs="Times New Roman"/>
                <w:color w:val="000000" w:themeColor="text1"/>
              </w:rPr>
              <w:t>Ruan</w:t>
            </w:r>
            <w:proofErr w:type="spellEnd"/>
            <w:r w:rsidRPr="00CF750D">
              <w:rPr>
                <w:rFonts w:ascii="Times New Roman" w:eastAsia="Times New Roman" w:hAnsi="Times New Roman" w:cs="Times New Roman"/>
                <w:color w:val="000000" w:themeColor="text1"/>
              </w:rPr>
              <w:t xml:space="preserve">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C651F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6905558"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0F0953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3</w:t>
            </w:r>
          </w:p>
        </w:tc>
        <w:tc>
          <w:tcPr>
            <w:tcW w:w="630" w:type="dxa"/>
            <w:tcBorders>
              <w:top w:val="nil"/>
              <w:left w:val="nil"/>
              <w:bottom w:val="nil"/>
              <w:right w:val="nil"/>
            </w:tcBorders>
          </w:tcPr>
          <w:p w14:paraId="289A542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439A18F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8.29</w:t>
            </w:r>
          </w:p>
        </w:tc>
        <w:tc>
          <w:tcPr>
            <w:tcW w:w="1710" w:type="dxa"/>
            <w:tcBorders>
              <w:top w:val="nil"/>
              <w:left w:val="nil"/>
              <w:bottom w:val="nil"/>
              <w:right w:val="nil"/>
            </w:tcBorders>
          </w:tcPr>
          <w:p w14:paraId="09BD33D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A7B327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HK2</w:t>
            </w:r>
          </w:p>
        </w:tc>
        <w:tc>
          <w:tcPr>
            <w:tcW w:w="900" w:type="dxa"/>
            <w:tcBorders>
              <w:top w:val="nil"/>
              <w:left w:val="nil"/>
              <w:bottom w:val="nil"/>
              <w:right w:val="nil"/>
            </w:tcBorders>
            <w:vAlign w:val="bottom"/>
          </w:tcPr>
          <w:p w14:paraId="234C249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B24D6D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color w:val="000000" w:themeColor="text1"/>
              </w:rPr>
              <w:t>(</w:t>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0F5337C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1B447E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A26C85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CE0945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7EA876B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98.84</w:t>
            </w:r>
          </w:p>
        </w:tc>
        <w:tc>
          <w:tcPr>
            <w:tcW w:w="1710" w:type="dxa"/>
            <w:tcBorders>
              <w:top w:val="nil"/>
              <w:left w:val="nil"/>
              <w:bottom w:val="nil"/>
              <w:right w:val="nil"/>
            </w:tcBorders>
          </w:tcPr>
          <w:p w14:paraId="1FDE6C7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2F32CE7"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SH6</w:t>
            </w:r>
          </w:p>
        </w:tc>
        <w:tc>
          <w:tcPr>
            <w:tcW w:w="900" w:type="dxa"/>
            <w:tcBorders>
              <w:top w:val="nil"/>
              <w:left w:val="nil"/>
              <w:bottom w:val="nil"/>
              <w:right w:val="nil"/>
            </w:tcBorders>
            <w:vAlign w:val="bottom"/>
          </w:tcPr>
          <w:p w14:paraId="360E6B7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623C998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8.00220","ISSN":"16648021","abstract":"Increasing feed efficiency is a major goal of breeders as it can reduce production cost and energy consumption. However, the genetic architecture of feeding behavior and feed efficiency traits remains elusive. To investigate the genetic architecture of feed efficiency in pigs, three feeding behavior traits (daily feed intake, number of daily visits to feeder, and duration of each visit) and two feed efficiency traits (feed conversion ratio and residual feed intake) were considered. We performed genome-wide association studies (GWASs) of the five traits using a population of 1,008 Duroc pigs genotyped with an Illumina Porcine SNP50K BeadChip. A total of 9 genome-wide (P &lt; 1.54E-06) and 35 suggestive (P &lt; 3.08E-05) single nucleotide polymorphisms (SNPs) were detected. Two pleiotropic quantitative trait loci (QTLs) on SSC 1 and SSC 7 were found to affect more than one trait. Markers WU_10.2_7_18377044 and DRGA0001676 are two key SNPs for these two pleiotropic QTLs. Marker WU_10.2_7_18377044 on SSC 7 contributed 2.16 and 2.37% of the observed phenotypic variance for DFI and RFI, respectively. The other SNP DRGA0001676 on SSC 1 explained 3.22 and 5.46% of the observed phenotypic variance for FCR and RFI, respectively. Finally, functions of candidate genes and gene set enrichment analysis indicate that most of the significant pathways are associated with hormonal and digestive gland secretion during feeding. This study advances our understanding of the genetic mechanisms of feeding behavior and feed efficiency traits and provide an opportunity for increasing feeding efficiency using marker-assisted selection or genomic selection in pigs.","author":[{"dropping-particle":"","family":"Ding","given":"Rongrong","non-dropping-particle":"","parse-names":false,"suffix":""},{"dropping-particle":"","family":"Yang","given":"Ming","non-dropping-particle":"","parse-names":false,"suffix":""},{"dropping-particle":"","family":"Wang","given":"Xingwang","non-dropping-particle":"","parse-names":false,"suffix":""},{"dropping-particle":"","family":"Quan","given":"Jianping","non-dropping-particle":"","parse-names":false,"suffix":""},{"dropping-particle":"","family":"Zhuang","given":"Zhanwei","non-dropping-particle":"","parse-names":false,"suffix":""},{"dropping-particle":"","family":"Zhou","given":"Shenping","non-dropping-particle":"","parse-names":false,"suffix":""},{"dropping-particle":"","family":"Li","given":"Shaoyun","non-dropping-particle":"","parse-names":false,"suffix":""},{"dropping-particle":"","family":"Xu","given":"Zheng","non-dropping-particle":"","parse-names":false,"suffix":""},{"dropping-particle":"","family":"Zheng","given":"Enqin","non-dropping-particle":"","parse-names":false,"suffix":""},{"dropping-particle":"","family":"Cai","given":"Gengyuan","non-dropping-particle":"","parse-names":false,"suffix":""},{"dropping-particle":"","family":"Liu","given":"Dewu","non-dropping-particle":"","parse-names":false,"suffix":""},{"dropping-particle":"","family":"Huang","given":"Wen","non-dropping-particle":"","parse-names":false,"suffix":""},{"dropping-particle":"","family":"Yang","given":"Jie","non-dropping-particle":"","parse-names":false,"suffix":""},{"dropping-particle":"","family":"Wu","given":"Zhenfang","non-dropping-particle":"","parse-names":false,"suffix":""}],"container-title":"Frontiers in Genetics","id":"ITEM-1","issue":"JUN","issued":{"date-parts":[["2018"]]},"page":"1-11","title":"Genetic architecture of feeding behavior and feed efficiency in a Duroc pig population","type":"article-journal","volume":"9"},"uris":["http://www.mendeley.com/documents/?uuid=6da89c2b-b46b-4807-aba8-adbc950d0e28"]}],"mendeley":{"formattedCitation":"(Ding et al., 2018)","plainTextFormattedCitation":"(Ding et al., 2018)","previouslyFormattedCitation":"(Ding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D4040">
              <w:rPr>
                <w:rFonts w:ascii="Times New Roman" w:eastAsia="Times New Roman" w:hAnsi="Times New Roman" w:cs="Times New Roman"/>
                <w:color w:val="000000" w:themeColor="text1"/>
              </w:rPr>
              <w:t>(Ding et al., 2018)</w:t>
            </w:r>
            <w:r>
              <w:rPr>
                <w:rFonts w:ascii="Times New Roman" w:eastAsia="Times New Roman" w:hAnsi="Times New Roman" w:cs="Times New Roman"/>
                <w:color w:val="000000" w:themeColor="text1"/>
              </w:rPr>
              <w:fldChar w:fldCharType="end"/>
            </w:r>
            <w:r w:rsidRPr="00BB1C26">
              <w:rPr>
                <w:rFonts w:ascii="Times New Roman" w:eastAsia="Times New Roman" w:hAnsi="Times New Roman" w:cs="Times New Roman"/>
                <w:color w:val="000000" w:themeColor="text1"/>
              </w:rPr>
              <w:t xml:space="preserve"> </w:t>
            </w:r>
          </w:p>
        </w:tc>
        <w:tc>
          <w:tcPr>
            <w:tcW w:w="90" w:type="dxa"/>
            <w:gridSpan w:val="2"/>
            <w:tcBorders>
              <w:top w:val="nil"/>
              <w:left w:val="nil"/>
              <w:bottom w:val="nil"/>
              <w:right w:val="nil"/>
            </w:tcBorders>
          </w:tcPr>
          <w:p w14:paraId="49D9C05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691C663"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C367C1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14494F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0F14A50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8.29</w:t>
            </w:r>
          </w:p>
        </w:tc>
        <w:tc>
          <w:tcPr>
            <w:tcW w:w="1710" w:type="dxa"/>
            <w:tcBorders>
              <w:top w:val="nil"/>
              <w:left w:val="nil"/>
              <w:bottom w:val="nil"/>
              <w:right w:val="nil"/>
            </w:tcBorders>
          </w:tcPr>
          <w:p w14:paraId="260C8FD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AF79DD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HK2</w:t>
            </w:r>
          </w:p>
        </w:tc>
        <w:tc>
          <w:tcPr>
            <w:tcW w:w="900" w:type="dxa"/>
            <w:tcBorders>
              <w:top w:val="nil"/>
              <w:left w:val="nil"/>
              <w:bottom w:val="nil"/>
              <w:right w:val="nil"/>
            </w:tcBorders>
            <w:vAlign w:val="bottom"/>
          </w:tcPr>
          <w:p w14:paraId="187061A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A5E53B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FBED22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62CF1B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174AD1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4211F2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65B3EB4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46.52</w:t>
            </w:r>
          </w:p>
        </w:tc>
        <w:tc>
          <w:tcPr>
            <w:tcW w:w="1710" w:type="dxa"/>
            <w:tcBorders>
              <w:top w:val="nil"/>
              <w:left w:val="nil"/>
              <w:bottom w:val="nil"/>
              <w:right w:val="nil"/>
            </w:tcBorders>
          </w:tcPr>
          <w:p w14:paraId="425729F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4F2A52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TARD7</w:t>
            </w:r>
          </w:p>
        </w:tc>
        <w:tc>
          <w:tcPr>
            <w:tcW w:w="900" w:type="dxa"/>
            <w:tcBorders>
              <w:top w:val="nil"/>
              <w:left w:val="nil"/>
              <w:bottom w:val="nil"/>
              <w:right w:val="nil"/>
            </w:tcBorders>
            <w:vAlign w:val="bottom"/>
          </w:tcPr>
          <w:p w14:paraId="0BB6A5A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8FCF0D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3389/fgene.2019.00302","ISSN":"16648021","abstract":"Improvement of the growth rate is a challenge in the pig industry, the Average Daily Gain (ADG) and Days (AGE) to 100 kg are directly related to growth performance. We performed genome-wide association study (GWAS) and genetic parameters estimation for ADG and AGE using the genomic and phonemic from four breed (Duroc, Yorkshire, Landrace, and Pietrain) populations. All analyses were performed by a multi-loci GWAS model, FarmCPU. The GWAS results of all four breeds indicate that five genome-wide significant SNPs were associated with ADG, and the nearby genomic regions explained 4.08% of the genetic variance and 1.90% of the phenotypic variance, respectively. For AGE, six genome-wide significant SNPs were detected, and the nearby genomic regions explained 8.09% of the genetic variance and 3.52% of phenotypic variance, respectively. In total, nine candidate genes were identified to be associated with growth and metabolism. Among them, TRIB3 was reported to associate with pig growth, GRP, TTR, CNR1, GLP1R, BRD2, HCRTR2, SEC11C, and ssc-mir-122 were reported to associate with growth traits in human and mouse. The newly detected candidate genes will advance the understanding of growth related traits and the identification of the novel variants will suggest a potential use in pig genomic breeding programs.","author":[{"dropping-particle":"","family":"Tang","given":"Zhenshuang","non-dropping-particle":"","parse-names":false,"suffix":""},{"dropping-particle":"","family":"Xu","given":"Jingya","non-dropping-particle":"","parse-names":false,"suffix":""},{"dropping-particle":"","family":"Yin","given":"Lilin","non-dropping-particle":"","parse-names":false,"suffix":""},{"dropping-particle":"","family":"Yin","given":"Dong","non-dropping-particle":"","parse-names":false,"suffix":""},{"dropping-particle":"","family":"Zhu","given":"Mengjin","non-dropping-particle":"","parse-names":false,"suffix":""},{"dropping-particle":"","family":"Yu","given":"Mei","non-dropping-particle":"","parse-names":false,"suffix":""},{"dropping-particle":"","family":"Li","given":"Xinyun","non-dropping-particle":"","parse-names":false,"suffix":""},{"dropping-particle":"","family":"Zhao","given":"Shuhong","non-dropping-particle":"","parse-names":false,"suffix":""},{"dropping-particle":"","family":"Liu","given":"Xiaolei","non-dropping-particle":"","parse-names":false,"suffix":""}],"container-title":"Frontiers in Genetics","id":"ITEM-1","issue":"APR","issued":{"date-parts":[["2019"]]},"page":"1-10","title":"Genome-wide association study reveals candidate genes for growth relevant traits in pigs","type":"article-journal","volume":"10"},"uris":["http://www.mendeley.com/documents/?uuid=4fa3fe40-85fb-4d66-aef0-d59907ab2f53"]}],"mendeley":{"formattedCitation":"(Tang et al., 2019)","manualFormatting":"Tang et al., 2019","plainTextFormattedCitation":"(Tang et al., 2019)","previouslyFormattedCitation":"(Tang et al., 201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Tang et al., 201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1AB17D9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33ED3F8"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542A33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87D7B9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50FAD8D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425DCEE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23D6639C"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72B8114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1A7C37E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2A7846B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27565F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C56AEF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4</w:t>
            </w:r>
          </w:p>
        </w:tc>
        <w:tc>
          <w:tcPr>
            <w:tcW w:w="630" w:type="dxa"/>
            <w:tcBorders>
              <w:top w:val="nil"/>
              <w:left w:val="nil"/>
              <w:bottom w:val="nil"/>
              <w:right w:val="nil"/>
            </w:tcBorders>
          </w:tcPr>
          <w:p w14:paraId="24839D8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683E8B9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87.02</w:t>
            </w:r>
          </w:p>
        </w:tc>
        <w:tc>
          <w:tcPr>
            <w:tcW w:w="1710" w:type="dxa"/>
            <w:tcBorders>
              <w:top w:val="nil"/>
              <w:left w:val="nil"/>
              <w:bottom w:val="nil"/>
              <w:right w:val="nil"/>
            </w:tcBorders>
          </w:tcPr>
          <w:p w14:paraId="427F353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52972B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CM4</w:t>
            </w:r>
          </w:p>
        </w:tc>
        <w:tc>
          <w:tcPr>
            <w:tcW w:w="900" w:type="dxa"/>
            <w:tcBorders>
              <w:top w:val="nil"/>
              <w:left w:val="nil"/>
              <w:bottom w:val="nil"/>
              <w:right w:val="nil"/>
            </w:tcBorders>
            <w:vAlign w:val="bottom"/>
          </w:tcPr>
          <w:p w14:paraId="4223D53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3B771E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roofErr w:type="spellStart"/>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371/journal.pone.0173482","ISBN":"1111111111","ISSN":"19326203","PMID":"28604785","abstract":"Feed conversion efficiency is a measure of how well an animal converts feed into live weight and it is typically expressed as feed conversion ratio (FCR). FCR and related traits like growth rate (e.g. days to 110 kg-D110) are of high interest for animal breeders, farmers and society due to implications on animal performance, feeding costs and environmental sustainability. The objective of this study was to identify genomic regions associated with FCR and D110 in pigs. A total of 952 terminal line boars, showing an individual variation in FCR, were genotyped using 60K SNP-Chips. Markers were tested for associations with estimated breeding values (EBV) for FCR and D110. For FCR, the largest number of associated SNPs was located on chromosomes 4 (30 SNPs), 1 (25 SNPs), X (15 SNPs) and 6 (12 SNPs). The most prominent genomic regions for D110 were identified on chromosomes 15 (10 SNPs), 1 and 4 (both 9 SNPs). The most significantly associated SNPs for FCR and D110 mapped 129.8 Kb from METTL11B (chromosome 4) and 32Kb from MBD5 (chromosome 15), respectively. A list of positional genes, closest to significantly associated SNPs, was used to identify enriched pathways and biological functions related to the QTL for both traits. A number of candidate genes were significantly overrepresented in pathways of immune cell trafficking, lymphoid tissue structure, organ morphology, endocrine system function, lipid metabolism, and energy production. After resequencing the coding region of selected positional and functional candidate genes, six SNPs were genotyped in a subset of boars. SNPs in PRKDC, SELL, NR2E1 and AKRIC3 showed significant associations with EBVs for FCR/D110. The study revealed a number of chromosomal regions and candidate genes affecting FCR/D110 and pointed to corresponding biological pathways related to lipid metabolism, olfactory reception, and also immunological status.","author":[{"dropping-particle":"","family":"Horodyska","given":"Justyna","non-dropping-particle":"","parse-names":false,"suffix":""},{"dropping-particle":"","family":"Hamill","given":"Ruth M.","non-dropping-particle":"","parse-names":false,"suffix":""},{"dropping-particle":"","family":"Varley","given":"Patrick F.","non-dropping-particle":"","parse-names":false,"suffix":""},{"dropping-particle":"","family":"Reyer","given":"Henry","non-dropping-particle":"","parse-names":false,"suffix":""},{"dropping-particle":"","family":"Wimmers","given":"Klaus","non-dropping-particle":"","parse-names":false,"suffix":""}],"container-title":"PLoS ONE","id":"ITEM-1","issue":"6","issued":{"date-parts":[["2017"]]},"page":"1-15","title":"Genome-wide association analysis and functional annotation of positional candidate genes for feed conversion efficiency and growth rate in pigs","type":"article-journal","volume":"12"},"uris":["http://www.mendeley.com/documents/?uuid=c3e9641b-8c6f-414b-b86d-c5acf0afd7f0"]}],"mendeley":{"formattedCitation":"(Horodyska et al., 2017)","manualFormatting":"Horodyska et al., 2017","plainTextFormattedCitation":"(Horodyska et al., 2017)","previouslyFormattedCitation":"(Horodyska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Horodyska</w:t>
            </w:r>
            <w:proofErr w:type="spellEnd"/>
            <w:r w:rsidRPr="00BB1C26">
              <w:rPr>
                <w:rFonts w:ascii="Times New Roman" w:eastAsia="Times New Roman" w:hAnsi="Times New Roman" w:cs="Times New Roman"/>
                <w:color w:val="000000" w:themeColor="text1"/>
              </w:rPr>
              <w:t xml:space="preserve">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5F9A6DD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C1DBFDE"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CD594C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8B9DDF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D859C6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2.04</w:t>
            </w:r>
          </w:p>
        </w:tc>
        <w:tc>
          <w:tcPr>
            <w:tcW w:w="1710" w:type="dxa"/>
            <w:tcBorders>
              <w:top w:val="nil"/>
              <w:left w:val="nil"/>
              <w:bottom w:val="nil"/>
              <w:right w:val="nil"/>
            </w:tcBorders>
          </w:tcPr>
          <w:p w14:paraId="79CF154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870458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BX15</w:t>
            </w:r>
          </w:p>
        </w:tc>
        <w:tc>
          <w:tcPr>
            <w:tcW w:w="900" w:type="dxa"/>
            <w:tcBorders>
              <w:top w:val="nil"/>
              <w:left w:val="nil"/>
              <w:bottom w:val="nil"/>
              <w:right w:val="nil"/>
            </w:tcBorders>
            <w:vAlign w:val="bottom"/>
          </w:tcPr>
          <w:p w14:paraId="2627DB8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82</w:t>
            </w:r>
          </w:p>
        </w:tc>
        <w:tc>
          <w:tcPr>
            <w:tcW w:w="2514" w:type="dxa"/>
            <w:tcBorders>
              <w:top w:val="nil"/>
              <w:left w:val="nil"/>
              <w:bottom w:val="nil"/>
              <w:right w:val="nil"/>
            </w:tcBorders>
          </w:tcPr>
          <w:p w14:paraId="621EA1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1371/journal.pone.0139207","ISSN":"19326203","abstract":"In this study, 796 male Duroc pigs were used to identify genomic regions controlling growth traits. Three production traits were studied: food conversion ratio, days to 100 KG, and average daily gain, using a panel of 39,436 single nucleotide polymorphisms. In total, we detected 11 genome-wide and 162 chromosome-wide single nucleotide polymorphism trait associations. The Gene ontology analysis identified 14 candidate genes close to significant single nucleotide polymorphisms, with growth-related functions: six for days to 100 KG (WT1, FBXO3, DOCK7, PPP3CA, AGPAT9, and NKX6-1), seven for food conversion ratio (MAP2, TBX15, IVL, ARL15, CPS1, VWC2L, and VAV3), and one for average daily gain (COL27A1). Gene ontology analysis indicated that most of the candidate genes are involved in muscle, fat, bone or nervous system development, nutrient absorption, and metabolism, which are all either directly or indirectly related to growth traits in pigs. Additionally, we found four haplotype blocks composed of suggestive single nucleotide polymorphisms located in the growth trait-related quantitative trait loci and further narrowed down the ranges, the largest of which decreased by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60 Mb. Hence, our results could be used to improve pig production traits by increasing the frequency of favorable alleles via artificial selection.","author":[{"dropping-particle":"","family":"Wang","given":"Kejun","non-dropping-particle":"","parse-names":false,"suffix":""},{"dropping-particle":"","family":"Liu","given":"Dewu","non-dropping-particle":"","parse-names":false,"suffix":""},{"dropping-particle":"","family":"Hernandez-Sanchez","given":"Jules","non-dropping-particle":"","parse-names":false,"suffix":""},{"dropping-particle":"","family":"Chen","given":"Jie","non-dropping-particle":"","parse-names":false,"suffix":""},{"dropping-particle":"","family":"Liu","given":"Chengkun","non-dropping-particle":"","parse-names":false,"suffix":""},{"dropping-particle":"","family":"Wu","given":"Zhenfang","non-dropping-particle":"","parse-names":false,"suffix":""},{"dropping-particle":"","family":"Fang","given":"Meiying","non-dropping-particle":"","parse-names":false,"suffix":""},{"dropping-particle":"","family":"Li","given":"Ning","non-dropping-particle":"","parse-names":false,"suffix":""}],"container-title":"PLoS ONE","id":"ITEM-1","issue":"9","issued":{"date-parts":[["2015"]]},"page":"1-15","title":"Genome wide association analysis reveals new production trait genes in a male duroc population","type":"article-journal","volume":"10"},"uris":["http://www.mendeley.com/documents/?uuid=02f2f1e5-ada4-4bd1-ab23-cee8a5ee3439"]}],"mendeley":{"formattedCitation":"(Wang et al., 2015a)","manualFormatting":"(Wang et al., 2015a)","plainTextFormattedCitation":"(Wang et al., 2015a)","previouslyFormattedCitation":"(Kejun Wang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87482">
              <w:rPr>
                <w:rFonts w:ascii="Times New Roman" w:eastAsia="Times New Roman" w:hAnsi="Times New Roman" w:cs="Times New Roman"/>
                <w:color w:val="000000" w:themeColor="text1"/>
              </w:rPr>
              <w:t>(Wang et al., 2015</w:t>
            </w:r>
            <w:r>
              <w:rPr>
                <w:rFonts w:ascii="Times New Roman" w:eastAsia="Times New Roman" w:hAnsi="Times New Roman" w:cs="Times New Roman"/>
                <w:color w:val="000000" w:themeColor="text1"/>
              </w:rPr>
              <w:t>a</w:t>
            </w:r>
            <w:r w:rsidRPr="0068748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r>
              <w:rPr>
                <w:rStyle w:val="CommentReference"/>
              </w:rPr>
              <w:t xml:space="preserve"> </w:t>
            </w:r>
          </w:p>
        </w:tc>
        <w:tc>
          <w:tcPr>
            <w:tcW w:w="90" w:type="dxa"/>
            <w:gridSpan w:val="2"/>
            <w:tcBorders>
              <w:top w:val="nil"/>
              <w:left w:val="nil"/>
              <w:bottom w:val="nil"/>
              <w:right w:val="nil"/>
            </w:tcBorders>
          </w:tcPr>
          <w:p w14:paraId="4C15D1C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FAE52E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C569C2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1B1BC1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5A8AA1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05.56</w:t>
            </w:r>
          </w:p>
        </w:tc>
        <w:tc>
          <w:tcPr>
            <w:tcW w:w="1710" w:type="dxa"/>
            <w:tcBorders>
              <w:top w:val="nil"/>
              <w:left w:val="nil"/>
              <w:bottom w:val="nil"/>
              <w:right w:val="nil"/>
            </w:tcBorders>
          </w:tcPr>
          <w:p w14:paraId="13745D1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225205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IVL</w:t>
            </w:r>
          </w:p>
        </w:tc>
        <w:tc>
          <w:tcPr>
            <w:tcW w:w="900" w:type="dxa"/>
            <w:tcBorders>
              <w:top w:val="nil"/>
              <w:left w:val="nil"/>
              <w:bottom w:val="nil"/>
              <w:right w:val="nil"/>
            </w:tcBorders>
            <w:vAlign w:val="bottom"/>
          </w:tcPr>
          <w:p w14:paraId="155583C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74</w:t>
            </w:r>
          </w:p>
        </w:tc>
        <w:tc>
          <w:tcPr>
            <w:tcW w:w="2514" w:type="dxa"/>
            <w:tcBorders>
              <w:top w:val="nil"/>
              <w:left w:val="nil"/>
              <w:bottom w:val="nil"/>
              <w:right w:val="nil"/>
            </w:tcBorders>
          </w:tcPr>
          <w:p w14:paraId="0CADB76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1371/journal.pone.0139207","ISSN":"19326203","abstract":"In this study, 796 male Duroc pigs were used to identify genomic regions controlling growth traits. Three production traits were studied: food conversion ratio, days to 100 KG, and average daily gain, using a panel of 39,436 single nucleotide polymorphisms. In total, we detected 11 genome-wide and 162 chromosome-wide single nucleotide polymorphism trait associations. The Gene ontology analysis identified 14 candidate genes close to significant single nucleotide polymorphisms, with growth-related functions: six for days to 100 KG (WT1, FBXO3, DOCK7, PPP3CA, AGPAT9, and NKX6-1), seven for food conversion ratio (MAP2, TBX15, IVL, ARL15, CPS1, VWC2L, and VAV3), and one for average daily gain (COL27A1). Gene ontology analysis indicated that most of the candidate genes are involved in muscle, fat, bone or nervous system development, nutrient absorption, and metabolism, which are all either directly or indirectly related to growth traits in pigs. Additionally, we found four haplotype blocks composed of suggestive single nucleotide polymorphisms located in the growth trait-related quantitative trait loci and further narrowed down the ranges, the largest of which decreased by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60 Mb. Hence, our results could be used to improve pig production traits by increasing the frequency of favorable alleles via artificial selection.","author":[{"dropping-particle":"","family":"Wang","given":"Kejun","non-dropping-particle":"","parse-names":false,"suffix":""},{"dropping-particle":"","family":"Liu","given":"Dewu","non-dropping-particle":"","parse-names":false,"suffix":""},{"dropping-particle":"","family":"Hernandez-Sanchez","given":"Jules","non-dropping-particle":"","parse-names":false,"suffix":""},{"dropping-particle":"","family":"Chen","given":"Jie","non-dropping-particle":"","parse-names":false,"suffix":""},{"dropping-particle":"","family":"Liu","given":"Chengkun","non-dropping-particle":"","parse-names":false,"suffix":""},{"dropping-particle":"","family":"Wu","given":"Zhenfang","non-dropping-particle":"","parse-names":false,"suffix":""},{"dropping-particle":"","family":"Fang","given":"Meiying","non-dropping-particle":"","parse-names":false,"suffix":""},{"dropping-particle":"","family":"Li","given":"Ning","non-dropping-particle":"","parse-names":false,"suffix":""}],"container-title":"PLoS ONE","id":"ITEM-1","issue":"9","issued":{"date-parts":[["2015"]]},"page":"1-15","title":"Genome wide association analysis reveals new production trait genes in a male duroc population","type":"article-journal","volume":"10"},"uris":["http://www.mendeley.com/documents/?uuid=02f2f1e5-ada4-4bd1-ab23-cee8a5ee3439"]}],"mendeley":{"formattedCitation":"(Wang et al., 2015a)","manualFormatting":"(Wang et al., 2015a)","plainTextFormattedCitation":"(Wang et al., 2015a)","previouslyFormattedCitation":"(Kejun Wang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87482">
              <w:rPr>
                <w:rFonts w:ascii="Times New Roman" w:eastAsia="Times New Roman" w:hAnsi="Times New Roman" w:cs="Times New Roman"/>
                <w:color w:val="000000" w:themeColor="text1"/>
              </w:rPr>
              <w:t>(Wang et al., 2015</w:t>
            </w:r>
            <w:r>
              <w:rPr>
                <w:rFonts w:ascii="Times New Roman" w:eastAsia="Times New Roman" w:hAnsi="Times New Roman" w:cs="Times New Roman"/>
                <w:color w:val="000000" w:themeColor="text1"/>
              </w:rPr>
              <w:t>a</w:t>
            </w:r>
            <w:r w:rsidRPr="0068748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F62784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BCE278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DAE560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427581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746AFC0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2.17</w:t>
            </w:r>
          </w:p>
        </w:tc>
        <w:tc>
          <w:tcPr>
            <w:tcW w:w="1710" w:type="dxa"/>
            <w:tcBorders>
              <w:top w:val="nil"/>
              <w:left w:val="nil"/>
              <w:bottom w:val="nil"/>
              <w:right w:val="nil"/>
            </w:tcBorders>
          </w:tcPr>
          <w:p w14:paraId="4753E06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7D3AD7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YC</w:t>
            </w:r>
          </w:p>
        </w:tc>
        <w:tc>
          <w:tcPr>
            <w:tcW w:w="900" w:type="dxa"/>
            <w:tcBorders>
              <w:top w:val="nil"/>
              <w:left w:val="nil"/>
              <w:bottom w:val="nil"/>
              <w:right w:val="nil"/>
            </w:tcBorders>
            <w:vAlign w:val="bottom"/>
          </w:tcPr>
          <w:p w14:paraId="0EB3CD3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2D35B3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83244","ISBN":"1111111111","ISSN":"19326203","abstract":"Efficient use of feed resources is a challenge in the pork industry because the largest variability in expenditure is attributed to the cost of fodder. Efficiency of feeding is directly related to feeding behavior. In order to identify genomic regions controlling feeding behavior and eating efficiency traits, 338 Duroc boars were used in this study. The Illumina Porcine SNP60K BeadChip was used for genotyping. Data pertaining to individual daily feed intake (DFI), total daily time spent in feeder (TPD), number of daily visits to feeder (NVD), average duration of each visit (TPV), mean feed intake per visit (FPV), mean feed intake rate (FR), and feed conversion ratio (FCR) were collected for these pigs. Despite the limited sample size, the genome-wide association study was acceptable to detect candidate regions association with feeding behavior and eating efficiency traits in pigs. We detected three genomewide (P &lt; 1.40E-06) and 11 suggestive (P &lt; 2.79E-05) single nucleotide polymorphism (SNP)-trait associations. Six SNPs were located in genomic regions where quantitative trait loci (QTLs) have previously been reported for feeding behavior and eating efficiency traits in pigs. Five candidate genes (SERPINA3, MYC, LEF1, PITX2, and MAP3K14) with biochemical and physiological roles that were relevant to feeding behavior and eating efficiency were discovered proximal to significant or suggestive markers. Gene ontology analysis indicated that most of the candidate genes were involved in the development of the hypothalamus (GO:0021854, P &lt; 0.0398). Our results provide new insights into the genetic basis of feeding behavior and eating efficiency in pigs. Furthermore, some significant SNPs identified in this study could be incorporated into artificial selection programs for Duroc-related pigs to select for increased feeding efficiency.","author":[{"dropping-particle":"","family":"Ding","given":"Rongrong","non-dropping-particle":"","parse-names":false,"suffix":""},{"dropping-particle":"","family":"Quan","given":"Jianping","non-dropping-particle":"","parse-names":false,"suffix":""},{"dropping-particle":"","family":"Yang","given":"Ming","non-dropping-particle":"","parse-names":false,"suffix":""},{"dropping-particle":"","family":"Wang","given":"Xingwang","non-dropping-particle":"","parse-names":false,"suffix":""},{"dropping-particle":"","family":"Zheng","given":"Enqin","non-dropping-particle":"","parse-names":false,"suffix":""},{"dropping-particle":"","family":"Yang","given":"Huaqiang","non-dropping-particle":"","parse-names":false,"suffix":""},{"dropping-particle":"","family":"Fu","given":"Disheng","non-dropping-particle":"","parse-names":false,"suffix":""},{"dropping-particle":"","family":"Yang","given":"Yang","non-dropping-particle":"","parse-names":false,"suffix":""},{"dropping-particle":"","family":"Yang","given":"Linxue","non-dropping-particle":"","parse-names":false,"suffix":""},{"dropping-particle":"","family":"Li","given":"Zicong","non-dropping-particle":"","parse-names":false,"suffix":""},{"dropping-particle":"","family":"Liu","given":"Dewu","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PLoS ONE","id":"ITEM-1","issue":"8","issued":{"date-parts":[["2017"]]},"page":"1-15","title":"Genome-wide association analysis reveals genetic loci and candidate genes for feeding behavior and eating efficiency in Duroc boars","type":"article-journal","volume":"12"},"uris":["http://www.mendeley.com/documents/?uuid=18327342-53d5-400d-ad42-c88f0d721beb"]}],"mendeley":{"formattedCitation":"(Ding et al., 2017)","plainTextFormattedCitation":"(Ding et al., 2017)","previouslyFormattedCitation":"(Ding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D0511">
              <w:rPr>
                <w:rFonts w:ascii="Times New Roman" w:eastAsia="Times New Roman" w:hAnsi="Times New Roman" w:cs="Times New Roman"/>
                <w:color w:val="000000" w:themeColor="text1"/>
              </w:rPr>
              <w:t>(Ding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15F305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BACB4BF"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ECF99E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D4ED77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64AC56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426C4E8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74201C">
              <w:rPr>
                <w:rFonts w:ascii="Times New Roman" w:eastAsia="Times New Roman" w:hAnsi="Times New Roman" w:cs="Times New Roman"/>
                <w:color w:val="000000" w:themeColor="text1"/>
              </w:rPr>
              <w:t>4.38–5.98</w:t>
            </w:r>
          </w:p>
        </w:tc>
        <w:tc>
          <w:tcPr>
            <w:tcW w:w="2610" w:type="dxa"/>
            <w:tcBorders>
              <w:top w:val="nil"/>
              <w:left w:val="nil"/>
              <w:bottom w:val="nil"/>
              <w:right w:val="nil"/>
            </w:tcBorders>
          </w:tcPr>
          <w:p w14:paraId="500DC65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AM135B</w:t>
            </w:r>
          </w:p>
        </w:tc>
        <w:tc>
          <w:tcPr>
            <w:tcW w:w="900" w:type="dxa"/>
            <w:tcBorders>
              <w:top w:val="nil"/>
              <w:left w:val="nil"/>
              <w:bottom w:val="nil"/>
              <w:right w:val="nil"/>
            </w:tcBorders>
            <w:vAlign w:val="bottom"/>
          </w:tcPr>
          <w:p w14:paraId="3B7FF3D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6</w:t>
            </w:r>
          </w:p>
        </w:tc>
        <w:tc>
          <w:tcPr>
            <w:tcW w:w="2514" w:type="dxa"/>
            <w:tcBorders>
              <w:top w:val="nil"/>
              <w:left w:val="nil"/>
              <w:bottom w:val="nil"/>
              <w:right w:val="nil"/>
            </w:tcBorders>
          </w:tcPr>
          <w:p w14:paraId="36BB5ED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90/GENES12010117","ISSN":"20734425","PMID":"33477978","abstract":"Growth traits are important economic traits of pigs that are controlled by several major genes and multiple minor genes. To better understand the genetic architecture of growth traits, we performed a weighted single-step genome-wide association study (wssGWAS) to identify genomic regions and candidate genes that are associated with days to 100 kg (AGE), average daily gain (ADG), backfat thickness (BF) and lean meat percentage (LMP) in a Duroc pig population. In this study, 3945 individuals with phenotypic and genealogical information, of which 2084 pigs were genotyped with a 50 K single-nucleotide polymorphism (SNP) array, were used for association analyses. We found that the most significant regions explained 2.56&amp;ndash;3.07% of genetic variance for four traits, and the detected significant regions (&amp;gt;1%) explained 17.07%, 18.59%, 23.87% and 21.94% for four traits. Finally, 21 genes that have been reported to be associated with metabolism, bone growth, and fat deposition were treated as candidate genes for growth traits in pigs. Moreover, gene ontology (GO) and Kyoto Encyclopedia of Genes and Genomes (KEGG) enrichment analyses implied that the identified genes took part in bone formation, the immune system, and digestion. In conclusion, such full use of phenotypic, genotypic, and genealogical information will accelerate the genetic improvement of growth traits in pigs.","author":[{"dropping-particle":"","family":"Ruan","given":"Donglin","non-dropping-particle":"","parse-names":false,"suffix":""},{"dropping-particle":"","family":"Zhuang","given":"Zhanwei","non-dropping-particle":"","parse-names":false,"suffix":""},{"dropping-particle":"","family":"Ding","given":"Rongrong","non-dropping-particle":"","parse-names":false,"suffix":""},{"dropping-particle":"","family":"Qiu","given":"Yibin","non-dropping-particle":"","parse-names":false,"suffix":""},{"dropping-particle":"","family":"Zhou","given":"Shenping","non-dropping-particle":"","parse-names":false,"suffix":""},{"dropping-particle":"","family":"Wu","given":"Jie","non-dropping-particle":"","parse-names":false,"suffix":""},{"dropping-particle":"","family":"Xu","given":"Cineng","non-dropping-particle":"","parse-names":false,"suffix":""},{"dropping-particle":"","family":"Hong","given":"Linjun","non-dropping-particle":"","parse-names":false,"suffix":""},{"dropping-particle":"","family":"Huang","given":"Sixiu","non-dropping-particle":"","parse-names":false,"suffix":""},{"dropping-particle":"","family":"Zheng","given":"Enqin","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Genes 2021, Vol. 12, Page 117","id":"ITEM-1","issue":"1","issued":{"date-parts":[["2021","1","19"]]},"page":"117","publisher":"Multidisciplinary Digital Publishing Institute","title":"Weighted Single-Step GWAS Identified Candidate Genes Associated with Growth Traits in a Duroc Pig Population","type":"article-journal","volume":"12"},"uris":["http://www.mendeley.com/documents/?uuid=a884ce2a-1e39-3956-a150-24dd635b6e75"]}],"mendeley":{"formattedCitation":"(Ruan et al., 2021)","plainTextFormattedCitation":"(Ruan et al., 2021)","previouslyFormattedCitation":"(Ruan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F750D">
              <w:rPr>
                <w:rFonts w:ascii="Times New Roman" w:eastAsia="Times New Roman" w:hAnsi="Times New Roman" w:cs="Times New Roman"/>
                <w:color w:val="000000" w:themeColor="text1"/>
              </w:rPr>
              <w:t>(</w:t>
            </w:r>
            <w:proofErr w:type="spellStart"/>
            <w:r w:rsidRPr="00CF750D">
              <w:rPr>
                <w:rFonts w:ascii="Times New Roman" w:eastAsia="Times New Roman" w:hAnsi="Times New Roman" w:cs="Times New Roman"/>
                <w:color w:val="000000" w:themeColor="text1"/>
              </w:rPr>
              <w:t>Ruan</w:t>
            </w:r>
            <w:proofErr w:type="spellEnd"/>
            <w:r w:rsidRPr="00CF750D">
              <w:rPr>
                <w:rFonts w:ascii="Times New Roman" w:eastAsia="Times New Roman" w:hAnsi="Times New Roman" w:cs="Times New Roman"/>
                <w:color w:val="000000" w:themeColor="text1"/>
              </w:rPr>
              <w:t xml:space="preserve">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4D31699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BB8DCD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B9EFCF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D5C94F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3CC52E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70.46</w:t>
            </w:r>
          </w:p>
        </w:tc>
        <w:tc>
          <w:tcPr>
            <w:tcW w:w="1710" w:type="dxa"/>
            <w:tcBorders>
              <w:top w:val="nil"/>
              <w:left w:val="nil"/>
              <w:bottom w:val="nil"/>
              <w:right w:val="nil"/>
            </w:tcBorders>
          </w:tcPr>
          <w:p w14:paraId="40961D9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9FA45B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EYA1</w:t>
            </w:r>
          </w:p>
        </w:tc>
        <w:tc>
          <w:tcPr>
            <w:tcW w:w="900" w:type="dxa"/>
            <w:tcBorders>
              <w:top w:val="nil"/>
              <w:left w:val="nil"/>
              <w:bottom w:val="nil"/>
              <w:right w:val="nil"/>
            </w:tcBorders>
            <w:vAlign w:val="bottom"/>
          </w:tcPr>
          <w:p w14:paraId="7151036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BFC474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jbg.12389","ISSN":"14390388","PMID":"30869175","abstract":"The average daily gain (ADG) and body weight (BW) are very important traits for breeding programs and for the meat production industry, which have attracted many researchers to delineate the genetic architecture behind these traits. In the present study, single- and multi-trait genome-wide association studies (GWAS) were performed between imputed whole-genome sequence data and the traits of the ADG and BW at different stages in a large-scale White Duroc × Erhualian F 2 population. A bioinformatics annotation analysis was used to assist in the identification of candidate genes that are associated with these traits. Five and seven genome-wide significant quantitative trait loci (QTLs) were identified by single- and multi-trait GWAS, respectively. Furthermore, more than 40 genome-wide suggestive loci were detected. On the basis of the whole-genome sequence association study and the bioinformatics analysis, NDUFAF6, TNS1 and HMGA1 stood out as the strongest candidate genes. The presented single- and multi-trait GWAS analysis using imputed whole-genome sequence data identified several novel QTLs for pig growth-related traits. Integrating the GWAS with bioinformatics analysis can facilitate the more accurate identification of candidate genes. Higher imputation accuracy, time-saving algorithms, improved models and comprehensive databases will accelerate the identification of causal genes or mutations, which will contribute to genomic selection and pig breeding in the future.","author":[{"dropping-particle":"","family":"Ji","given":"Jiuxiu","non-dropping-particle":"","parse-names":false,"suffix":""},{"dropping-particle":"","family":"Yan","given":"Guorong","non-dropping-particle":"","parse-names":false,"suffix":""},{"dropping-particle":"","family":"Chen","given":"Dong","non-dropping-particle":"","parse-names":false,"suffix":""},{"dropping-particle":"","family":"Xiao","given":"Shijun","non-dropping-particle":"","parse-names":false,"suffix":""},{"dropping-particle":"","family":"Gao","given":"Jun","non-dropping-particle":"","parse-names":false,"suffix":""},{"dropping-particle":"","family":"Zhang","given":"Zhiyan","non-dropping-particle":"","parse-names":false,"suffix":""}],"container-title":"Journal of Animal Breeding and Genetics","id":"ITEM-1","issue":"3","issued":{"date-parts":[["2019","5","1"]]},"page":"217-228","publisher":"Blackwell Publishing Ltd","title":"An association study using imputed whole-genome sequence data identifies novel significant loci for growth-related traits in a Duroc × Erhualian F 2 population","type":"article-journal","volume":"136"},"uris":["http://www.mendeley.com/documents/?uuid=4caed477-0c84-374c-8746-fc6f1c1e1f55"]}],"mendeley":{"formattedCitation":"(Ji et al., 2019)","plainTextFormattedCitation":"(Ji et al., 2019)","previouslyFormattedCitation":"(Ji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E370C">
              <w:rPr>
                <w:rFonts w:ascii="Times New Roman" w:eastAsia="Times New Roman" w:hAnsi="Times New Roman" w:cs="Times New Roman"/>
                <w:color w:val="000000" w:themeColor="text1"/>
              </w:rPr>
              <w:t>(Ji et al., 2019)</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84860D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8FE280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DFD2D2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4B9ED2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1BCD10F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4.15</w:t>
            </w:r>
          </w:p>
        </w:tc>
        <w:tc>
          <w:tcPr>
            <w:tcW w:w="1710" w:type="dxa"/>
            <w:tcBorders>
              <w:top w:val="nil"/>
              <w:left w:val="nil"/>
              <w:bottom w:val="nil"/>
              <w:right w:val="nil"/>
            </w:tcBorders>
          </w:tcPr>
          <w:p w14:paraId="250FEA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EB39BB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IGSF3</w:t>
            </w:r>
          </w:p>
        </w:tc>
        <w:tc>
          <w:tcPr>
            <w:tcW w:w="900" w:type="dxa"/>
            <w:tcBorders>
              <w:top w:val="nil"/>
              <w:left w:val="nil"/>
              <w:bottom w:val="nil"/>
              <w:right w:val="nil"/>
            </w:tcBorders>
            <w:vAlign w:val="bottom"/>
          </w:tcPr>
          <w:p w14:paraId="7B68FE8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5FAC0B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plainTextFormattedCitation":"(Fontanesi et al., 2014)","previouslyFormattedCitation":"(Fontanes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w:t>
            </w:r>
            <w:proofErr w:type="spellStart"/>
            <w:r w:rsidRPr="00E15AD5">
              <w:rPr>
                <w:rFonts w:ascii="Times New Roman" w:eastAsia="Times New Roman" w:hAnsi="Times New Roman" w:cs="Times New Roman"/>
                <w:color w:val="000000" w:themeColor="text1"/>
              </w:rPr>
              <w:t>Fontanesi</w:t>
            </w:r>
            <w:proofErr w:type="spellEnd"/>
            <w:r w:rsidRPr="00E15AD5">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FC0F8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BAC16C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951447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DBC797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428CF48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348E4D6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523BC77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5A5F639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187D59E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1BEE9A8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6BE7A4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3F3687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5</w:t>
            </w:r>
          </w:p>
        </w:tc>
        <w:tc>
          <w:tcPr>
            <w:tcW w:w="630" w:type="dxa"/>
            <w:tcBorders>
              <w:top w:val="nil"/>
              <w:left w:val="nil"/>
              <w:bottom w:val="nil"/>
              <w:right w:val="nil"/>
            </w:tcBorders>
          </w:tcPr>
          <w:p w14:paraId="2BFAE38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52F7DDD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3.89</w:t>
            </w:r>
          </w:p>
        </w:tc>
        <w:tc>
          <w:tcPr>
            <w:tcW w:w="1710" w:type="dxa"/>
            <w:tcBorders>
              <w:top w:val="nil"/>
              <w:left w:val="nil"/>
              <w:bottom w:val="nil"/>
              <w:right w:val="nil"/>
            </w:tcBorders>
          </w:tcPr>
          <w:p w14:paraId="0A06E14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4FDBFB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CCT2</w:t>
            </w:r>
          </w:p>
        </w:tc>
        <w:tc>
          <w:tcPr>
            <w:tcW w:w="900" w:type="dxa"/>
            <w:tcBorders>
              <w:top w:val="nil"/>
              <w:left w:val="nil"/>
              <w:bottom w:val="nil"/>
              <w:right w:val="nil"/>
            </w:tcBorders>
            <w:vAlign w:val="bottom"/>
          </w:tcPr>
          <w:p w14:paraId="55B044D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664DCDE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4-021-07570-W/FIGURES/5","ISSN":"14712164","PMID":"33888058","abstract":"Background: The feed conversion ratio (FCR) is an important productive trait that greatly affects profits in the pig industry. Elucidating the genetic mechanisms underpinning FCR may promote more efficient improvement of FCR through artificial selection. In this study, we integrated a genome-wide association study (GWAS) with transcriptome analyses of different tissues in Yorkshire pigs (YY) with the aim of identifying key genes and signalling pathways associated with FCR. Results: A total of 61 significant single nucleotide polymorphisms (SNPs) were detected by GWAS in YY. All of these SNPs were located on porcine chromosome (SSC) 5, and the covered region was considered a quantitative trait locus (QTL) region for FCR. Some genes distributed around these significant SNPs were considered as candidates for regulating FCR, including TPH2, FAR2, IRAK3, YARS2, GRIP1, FRS2, CNOT2 and TRHDE. According to transcriptome analyses in the hypothalamus, TPH2 exhibits the potential to regulate intestinal motility through serotonergic synapse and oxytocin signalling pathways. In addition, GRIP1 may be involved in glutamatergic and GABAergic signalling pathways, which regulate FCR by affecting appetite in pigs. Moreover, GRIP1, FRS2, CNOT2, and TRHDE may regulate metabolism in various tissues through a thyroid hormone signalling pathway. Conclusions: Based on the results from GWAS and transcriptome analyses, the TPH2, GRIP1, FRS2, TRHDE, and CNOT2 genes were considered candidate genes for regulating FCR in Yorkshire pigs. These findings improve the understanding of the genetic mechanisms of FCR and may help optimize the design of breeding schemes.","author":[{"dropping-particle":"","family":"Miao","given":"Yuanxin","non-dropping-particle":"","parse-names":false,"suffix":""},{"dropping-particle":"","family":"Mei","given":"Quanshun","non-dropping-particle":"","parse-names":false,"suffix":""},{"dropping-particle":"","family":"Fu","given":"Chuanke","non-dropping-particle":"","parse-names":false,"suffix":""},{"dropping-particle":"","family":"Liao","given":"Mingxing","non-dropping-particle":"","parse-names":false,"suffix":""},{"dropping-particle":"","family":"Liu","given":"Yan","non-dropping-particle":"","parse-names":false,"suffix":""},{"dropping-particle":"","family":"Xu","given":"Xuewen","non-dropping-particle":"","parse-names":false,"suffix":""},{"dropping-particle":"","family":"Li","given":"Xinyun","non-dropping-particle":"","parse-names":false,"suffix":""},{"dropping-particle":"","family":"Zhao","given":"Shuhong","non-dropping-particle":"","parse-names":false,"suffix":""},{"dropping-particle":"","family":"Xiang","given":"Tao","non-dropping-particle":"","parse-names":false,"suffix":""}],"container-title":"BMC Genomics","id":"ITEM-1","issue":"1","issued":{"date-parts":[["2021","12","1"]]},"page":"1-11","publisher":"BioMed Central Ltd","title":"Genome-wide association and transcriptome studies identify candidate genes and pathways for feed conversion ratio in pigs","type":"article-journal","volume":"22"},"uris":["http://www.mendeley.com/documents/?uuid=138c46ce-6914-35ee-a2db-ac94bf7acbd0"]}],"mendeley":{"formattedCitation":"(Miao et al., 2021)","plainTextFormattedCitation":"(Miao et al., 2021)","previouslyFormattedCitation":"(Mia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E370C">
              <w:rPr>
                <w:rFonts w:ascii="Times New Roman" w:eastAsia="Times New Roman" w:hAnsi="Times New Roman" w:cs="Times New Roman"/>
                <w:color w:val="000000" w:themeColor="text1"/>
              </w:rPr>
              <w:t>(Miao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51E058E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0B3EB3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4665ED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650746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78DA234"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72</w:t>
            </w:r>
          </w:p>
        </w:tc>
        <w:tc>
          <w:tcPr>
            <w:tcW w:w="1710" w:type="dxa"/>
            <w:tcBorders>
              <w:top w:val="nil"/>
              <w:left w:val="nil"/>
              <w:bottom w:val="nil"/>
              <w:right w:val="nil"/>
            </w:tcBorders>
          </w:tcPr>
          <w:p w14:paraId="7F946D1E"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C2B1BF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YRFL</w:t>
            </w:r>
          </w:p>
        </w:tc>
        <w:tc>
          <w:tcPr>
            <w:tcW w:w="900" w:type="dxa"/>
            <w:tcBorders>
              <w:top w:val="nil"/>
              <w:left w:val="nil"/>
              <w:bottom w:val="nil"/>
              <w:right w:val="nil"/>
            </w:tcBorders>
            <w:vAlign w:val="bottom"/>
          </w:tcPr>
          <w:p w14:paraId="1CDDE878"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82C0D8D"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4-021-07570-W/FIGURES/5","ISSN":"14712164","PMID":"33888058","abstract":"Background: The feed conversion ratio (FCR) is an important productive trait that greatly affects profits in the pig industry. Elucidating the genetic mechanisms underpinning FCR may promote more efficient improvement of FCR through artificial selection. In this study, we integrated a genome-wide association study (GWAS) with transcriptome analyses of different tissues in Yorkshire pigs (YY) with the aim of identifying key genes and signalling pathways associated with FCR. Results: A total of 61 significant single nucleotide polymorphisms (SNPs) were detected by GWAS in YY. All of these SNPs were located on porcine chromosome (SSC) 5, and the covered region was considered a quantitative trait locus (QTL) region for FCR. Some genes distributed around these significant SNPs were considered as candidates for regulating FCR, including TPH2, FAR2, IRAK3, YARS2, GRIP1, FRS2, CNOT2 and TRHDE. According to transcriptome analyses in the hypothalamus, TPH2 exhibits the potential to regulate intestinal motility through serotonergic synapse and oxytocin signalling pathways. In addition, GRIP1 may be involved in glutamatergic and GABAergic signalling pathways, which regulate FCR by affecting appetite in pigs. Moreover, GRIP1, FRS2, CNOT2, and TRHDE may regulate metabolism in various tissues through a thyroid hormone signalling pathway. Conclusions: Based on the results from GWAS and transcriptome analyses, the TPH2, GRIP1, FRS2, TRHDE, and CNOT2 genes were considered candidate genes for regulating FCR in Yorkshire pigs. These findings improve the understanding of the genetic mechanisms of FCR and may help optimize the design of breeding schemes.","author":[{"dropping-particle":"","family":"Miao","given":"Yuanxin","non-dropping-particle":"","parse-names":false,"suffix":""},{"dropping-particle":"","family":"Mei","given":"Quanshun","non-dropping-particle":"","parse-names":false,"suffix":""},{"dropping-particle":"","family":"Fu","given":"Chuanke","non-dropping-particle":"","parse-names":false,"suffix":""},{"dropping-particle":"","family":"Liao","given":"Mingxing","non-dropping-particle":"","parse-names":false,"suffix":""},{"dropping-particle":"","family":"Liu","given":"Yan","non-dropping-particle":"","parse-names":false,"suffix":""},{"dropping-particle":"","family":"Xu","given":"Xuewen","non-dropping-particle":"","parse-names":false,"suffix":""},{"dropping-particle":"","family":"Li","given":"Xinyun","non-dropping-particle":"","parse-names":false,"suffix":""},{"dropping-particle":"","family":"Zhao","given":"Shuhong","non-dropping-particle":"","parse-names":false,"suffix":""},{"dropping-particle":"","family":"Xiang","given":"Tao","non-dropping-particle":"","parse-names":false,"suffix":""}],"container-title":"BMC Genomics","id":"ITEM-1","issue":"1","issued":{"date-parts":[["2021","12","1"]]},"page":"1-11","publisher":"BioMed Central Ltd","title":"Genome-wide association and transcriptome studies identify candidate genes and pathways for feed conversion ratio in pigs","type":"article-journal","volume":"22"},"uris":["http://www.mendeley.com/documents/?uuid=138c46ce-6914-35ee-a2db-ac94bf7acbd0"]}],"mendeley":{"formattedCitation":"(Miao et al., 2021)","plainTextFormattedCitation":"(Miao et al., 2021)","previouslyFormattedCitation":"(Mia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E370C">
              <w:rPr>
                <w:rFonts w:ascii="Times New Roman" w:eastAsia="Times New Roman" w:hAnsi="Times New Roman" w:cs="Times New Roman"/>
                <w:color w:val="000000" w:themeColor="text1"/>
              </w:rPr>
              <w:t>(Miao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1D10986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A2B740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1531BC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C5DA51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F93509B"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6.35</w:t>
            </w:r>
          </w:p>
        </w:tc>
        <w:tc>
          <w:tcPr>
            <w:tcW w:w="1710" w:type="dxa"/>
            <w:tcBorders>
              <w:top w:val="nil"/>
              <w:left w:val="nil"/>
              <w:bottom w:val="nil"/>
              <w:right w:val="nil"/>
            </w:tcBorders>
          </w:tcPr>
          <w:p w14:paraId="2187F758"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828A4C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RS2</w:t>
            </w:r>
          </w:p>
        </w:tc>
        <w:tc>
          <w:tcPr>
            <w:tcW w:w="900" w:type="dxa"/>
            <w:tcBorders>
              <w:top w:val="nil"/>
              <w:left w:val="nil"/>
              <w:bottom w:val="nil"/>
              <w:right w:val="nil"/>
            </w:tcBorders>
            <w:vAlign w:val="bottom"/>
          </w:tcPr>
          <w:p w14:paraId="4A47A218"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922472A"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4-021-07570-W/FIGURES/5","ISSN":"14712164","PMID":"33888058","abstract":"Background: The feed conversion ratio (FCR) is an important productive trait that greatly affects profits in the pig industry. Elucidating the genetic mechanisms underpinning FCR may promote more efficient improvement of FCR through artificial selection. In this study, we integrated a genome-wide association study (GWAS) with transcriptome analyses of different tissues in Yorkshire pigs (YY) with the aim of identifying key genes and signalling pathways associated with FCR. Results: A total of 61 significant single nucleotide polymorphisms (SNPs) were detected by GWAS in YY. All of these SNPs were located on porcine chromosome (SSC) 5, and the covered region was considered a quantitative trait locus (QTL) region for FCR. Some genes distributed around these significant SNPs were considered as candidates for regulating FCR, including TPH2, FAR2, IRAK3, YARS2, GRIP1, FRS2, CNOT2 and TRHDE. According to transcriptome analyses in the hypothalamus, TPH2 exhibits the potential to regulate intestinal motility through serotonergic synapse and oxytocin signalling pathways. In addition, GRIP1 may be involved in glutamatergic and GABAergic signalling pathways, which regulate FCR by affecting appetite in pigs. Moreover, GRIP1, FRS2, CNOT2, and TRHDE may regulate metabolism in various tissues through a thyroid hormone signalling pathway. Conclusions: Based on the results from GWAS and transcriptome analyses, the TPH2, GRIP1, FRS2, TRHDE, and CNOT2 genes were considered candidate genes for regulating FCR in Yorkshire pigs. These findings improve the understanding of the genetic mechanisms of FCR and may help optimize the design of breeding schemes.","author":[{"dropping-particle":"","family":"Miao","given":"Yuanxin","non-dropping-particle":"","parse-names":false,"suffix":""},{"dropping-particle":"","family":"Mei","given":"Quanshun","non-dropping-particle":"","parse-names":false,"suffix":""},{"dropping-particle":"","family":"Fu","given":"Chuanke","non-dropping-particle":"","parse-names":false,"suffix":""},{"dropping-particle":"","family":"Liao","given":"Mingxing","non-dropping-particle":"","parse-names":false,"suffix":""},{"dropping-particle":"","family":"Liu","given":"Yan","non-dropping-particle":"","parse-names":false,"suffix":""},{"dropping-particle":"","family":"Xu","given":"Xuewen","non-dropping-particle":"","parse-names":false,"suffix":""},{"dropping-particle":"","family":"Li","given":"Xinyun","non-dropping-particle":"","parse-names":false,"suffix":""},{"dropping-particle":"","family":"Zhao","given":"Shuhong","non-dropping-particle":"","parse-names":false,"suffix":""},{"dropping-particle":"","family":"Xiang","given":"Tao","non-dropping-particle":"","parse-names":false,"suffix":""}],"container-title":"BMC Genomics","id":"ITEM-1","issue":"1","issued":{"date-parts":[["2021","12","1"]]},"page":"1-11","publisher":"BioMed Central Ltd","title":"Genome-wide association and transcriptome studies identify candidate genes and pathways for feed conversion ratio in pigs","type":"article-journal","volume":"22"},"uris":["http://www.mendeley.com/documents/?uuid=138c46ce-6914-35ee-a2db-ac94bf7acbd0"]}],"mendeley":{"formattedCitation":"(Miao et al., 2021)","plainTextFormattedCitation":"(Miao et al., 2021)","previouslyFormattedCitation":"(Mia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E1C5B">
              <w:rPr>
                <w:rFonts w:ascii="Times New Roman" w:eastAsia="Times New Roman" w:hAnsi="Times New Roman" w:cs="Times New Roman"/>
                <w:color w:val="000000" w:themeColor="text1"/>
              </w:rPr>
              <w:t>(Miao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310E4E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035DAE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00EE3D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648A5B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5C0B7204"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9.13</w:t>
            </w:r>
          </w:p>
        </w:tc>
        <w:tc>
          <w:tcPr>
            <w:tcW w:w="1710" w:type="dxa"/>
            <w:tcBorders>
              <w:top w:val="nil"/>
              <w:left w:val="nil"/>
              <w:bottom w:val="nil"/>
              <w:right w:val="nil"/>
            </w:tcBorders>
          </w:tcPr>
          <w:p w14:paraId="3E21F75E"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81BAAE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RHDE</w:t>
            </w:r>
          </w:p>
        </w:tc>
        <w:tc>
          <w:tcPr>
            <w:tcW w:w="900" w:type="dxa"/>
            <w:tcBorders>
              <w:top w:val="nil"/>
              <w:left w:val="nil"/>
              <w:bottom w:val="nil"/>
              <w:right w:val="nil"/>
            </w:tcBorders>
            <w:vAlign w:val="bottom"/>
          </w:tcPr>
          <w:p w14:paraId="18789DB7"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66472CA0"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4-021-07570-W/FIGURES/5","ISSN":"14712164","PMID":"33888058","abstract":"Background: The feed conversion ratio (FCR) is an important productive trait that greatly affects profits in the pig industry. Elucidating the genetic mechanisms underpinning FCR may promote more efficient improvement of FCR through artificial selection. In this study, we integrated a genome-wide association study (GWAS) with transcriptome analyses of different tissues in Yorkshire pigs (YY) with the aim of identifying key genes and signalling pathways associated with FCR. Results: A total of 61 significant single nucleotide polymorphisms (SNPs) were detected by GWAS in YY. All of these SNPs were located on porcine chromosome (SSC) 5, and the covered region was considered a quantitative trait locus (QTL) region for FCR. Some genes distributed around these significant SNPs were considered as candidates for regulating FCR, including TPH2, FAR2, IRAK3, YARS2, GRIP1, FRS2, CNOT2 and TRHDE. According to transcriptome analyses in the hypothalamus, TPH2 exhibits the potential to regulate intestinal motility through serotonergic synapse and oxytocin signalling pathways. In addition, GRIP1 may be involved in glutamatergic and GABAergic signalling pathways, which regulate FCR by affecting appetite in pigs. Moreover, GRIP1, FRS2, CNOT2, and TRHDE may regulate metabolism in various tissues through a thyroid hormone signalling pathway. Conclusions: Based on the results from GWAS and transcriptome analyses, the TPH2, GRIP1, FRS2, TRHDE, and CNOT2 genes were considered candidate genes for regulating FCR in Yorkshire pigs. These findings improve the understanding of the genetic mechanisms of FCR and may help optimize the design of breeding schemes.","author":[{"dropping-particle":"","family":"Miao","given":"Yuanxin","non-dropping-particle":"","parse-names":false,"suffix":""},{"dropping-particle":"","family":"Mei","given":"Quanshun","non-dropping-particle":"","parse-names":false,"suffix":""},{"dropping-particle":"","family":"Fu","given":"Chuanke","non-dropping-particle":"","parse-names":false,"suffix":""},{"dropping-particle":"","family":"Liao","given":"Mingxing","non-dropping-particle":"","parse-names":false,"suffix":""},{"dropping-particle":"","family":"Liu","given":"Yan","non-dropping-particle":"","parse-names":false,"suffix":""},{"dropping-particle":"","family":"Xu","given":"Xuewen","non-dropping-particle":"","parse-names":false,"suffix":""},{"dropping-particle":"","family":"Li","given":"Xinyun","non-dropping-particle":"","parse-names":false,"suffix":""},{"dropping-particle":"","family":"Zhao","given":"Shuhong","non-dropping-particle":"","parse-names":false,"suffix":""},{"dropping-particle":"","family":"Xiang","given":"Tao","non-dropping-particle":"","parse-names":false,"suffix":""}],"container-title":"BMC Genomics","id":"ITEM-1","issue":"1","issued":{"date-parts":[["2021","12","1"]]},"page":"1-11","publisher":"BioMed Central Ltd","title":"Genome-wide association and transcriptome studies identify candidate genes and pathways for feed conversion ratio in pigs","type":"article-journal","volume":"22"},"uris":["http://www.mendeley.com/documents/?uuid=138c46ce-6914-35ee-a2db-ac94bf7acbd0"]}],"mendeley":{"formattedCitation":"(Miao et al., 2021)","plainTextFormattedCitation":"(Miao et al., 2021)","previouslyFormattedCitation":"(Mia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E1C5B">
              <w:rPr>
                <w:rFonts w:ascii="Times New Roman" w:eastAsia="Times New Roman" w:hAnsi="Times New Roman" w:cs="Times New Roman"/>
                <w:color w:val="000000" w:themeColor="text1"/>
              </w:rPr>
              <w:t>(Miao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5387EA5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C016E4E"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D1ACA5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7D08AC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6699A3D"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7.78</w:t>
            </w:r>
          </w:p>
        </w:tc>
        <w:tc>
          <w:tcPr>
            <w:tcW w:w="1710" w:type="dxa"/>
            <w:tcBorders>
              <w:top w:val="nil"/>
              <w:left w:val="nil"/>
              <w:bottom w:val="nil"/>
              <w:right w:val="nil"/>
            </w:tcBorders>
          </w:tcPr>
          <w:p w14:paraId="0C4EDFBE"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8EA3DBC"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AR2</w:t>
            </w:r>
          </w:p>
        </w:tc>
        <w:tc>
          <w:tcPr>
            <w:tcW w:w="900" w:type="dxa"/>
            <w:tcBorders>
              <w:top w:val="nil"/>
              <w:left w:val="nil"/>
              <w:bottom w:val="nil"/>
              <w:right w:val="nil"/>
            </w:tcBorders>
            <w:vAlign w:val="bottom"/>
          </w:tcPr>
          <w:p w14:paraId="5D4F3A99"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387EF9A" w14:textId="77777777" w:rsidR="009307A8"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4-021-07570-W/FIGURES/5","ISSN":"14712164","PMID":"33888058","abstract":"Background: The feed conversion ratio (FCR) is an important productive trait that greatly affects profits in the pig industry. Elucidating the genetic mechanisms underpinning FCR may promote more efficient improvement of FCR through artificial selection. In this study, we integrated a genome-wide association study (GWAS) with transcriptome analyses of different tissues in Yorkshire pigs (YY) with the aim of identifying key genes and signalling pathways associated with FCR. Results: A total of 61 significant single nucleotide polymorphisms (SNPs) were detected by GWAS in YY. All of these SNPs were located on porcine chromosome (SSC) 5, and the covered region was considered a quantitative trait locus (QTL) region for FCR. Some genes distributed around these significant SNPs were considered as candidates for regulating FCR, including TPH2, FAR2, IRAK3, YARS2, GRIP1, FRS2, CNOT2 and TRHDE. According to transcriptome analyses in the hypothalamus, TPH2 exhibits the potential to regulate intestinal motility through serotonergic synapse and oxytocin signalling pathways. In addition, GRIP1 may be involved in glutamatergic and GABAergic signalling pathways, which regulate FCR by affecting appetite in pigs. Moreover, GRIP1, FRS2, CNOT2, and TRHDE may regulate metabolism in various tissues through a thyroid hormone signalling pathway. Conclusions: Based on the results from GWAS and transcriptome analyses, the TPH2, GRIP1, FRS2, TRHDE, and CNOT2 genes were considered candidate genes for regulating FCR in Yorkshire pigs. These findings improve the understanding of the genetic mechanisms of FCR and may help optimize the design of breeding schemes.","author":[{"dropping-particle":"","family":"Miao","given":"Yuanxin","non-dropping-particle":"","parse-names":false,"suffix":""},{"dropping-particle":"","family":"Mei","given":"Quanshun","non-dropping-particle":"","parse-names":false,"suffix":""},{"dropping-particle":"","family":"Fu","given":"Chuanke","non-dropping-particle":"","parse-names":false,"suffix":""},{"dropping-particle":"","family":"Liao","given":"Mingxing","non-dropping-particle":"","parse-names":false,"suffix":""},{"dropping-particle":"","family":"Liu","given":"Yan","non-dropping-particle":"","parse-names":false,"suffix":""},{"dropping-particle":"","family":"Xu","given":"Xuewen","non-dropping-particle":"","parse-names":false,"suffix":""},{"dropping-particle":"","family":"Li","given":"Xinyun","non-dropping-particle":"","parse-names":false,"suffix":""},{"dropping-particle":"","family":"Zhao","given":"Shuhong","non-dropping-particle":"","parse-names":false,"suffix":""},{"dropping-particle":"","family":"Xiang","given":"Tao","non-dropping-particle":"","parse-names":false,"suffix":""}],"container-title":"BMC Genomics","id":"ITEM-1","issue":"1","issued":{"date-parts":[["2021","12","1"]]},"page":"1-11","publisher":"BioMed Central Ltd","title":"Genome-wide association and transcriptome studies identify candidate genes and pathways for feed conversion ratio in pigs","type":"article-journal","volume":"22"},"uris":["http://www.mendeley.com/documents/?uuid=138c46ce-6914-35ee-a2db-ac94bf7acbd0"]}],"mendeley":{"formattedCitation":"(Miao et al., 2021)","plainTextFormattedCitation":"(Miao et al., 2021)","previouslyFormattedCitation":"(Miao et al., 2021)"},"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E1C5B">
              <w:rPr>
                <w:rFonts w:ascii="Times New Roman" w:eastAsia="Times New Roman" w:hAnsi="Times New Roman" w:cs="Times New Roman"/>
                <w:color w:val="000000" w:themeColor="text1"/>
              </w:rPr>
              <w:t>(Miao et al., 2021)</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50FFAFA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EF189DE"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DF196B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830491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F70EA4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79D9318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21-14.29</w:t>
            </w:r>
          </w:p>
        </w:tc>
        <w:tc>
          <w:tcPr>
            <w:tcW w:w="2610" w:type="dxa"/>
            <w:tcBorders>
              <w:top w:val="nil"/>
              <w:left w:val="nil"/>
              <w:bottom w:val="nil"/>
              <w:right w:val="nil"/>
            </w:tcBorders>
          </w:tcPr>
          <w:p w14:paraId="1C4D488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NUAK1</w:t>
            </w:r>
          </w:p>
        </w:tc>
        <w:tc>
          <w:tcPr>
            <w:tcW w:w="900" w:type="dxa"/>
            <w:tcBorders>
              <w:top w:val="nil"/>
              <w:left w:val="nil"/>
              <w:bottom w:val="nil"/>
              <w:right w:val="nil"/>
            </w:tcBorders>
            <w:vAlign w:val="bottom"/>
          </w:tcPr>
          <w:p w14:paraId="5BE3558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B540B2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43","ISSN":"00218812","PMID":"23296815","abstract":"Feed conversion ratio (FCR) is an economically important trait in pigs, and feed accounts for a signifi cant proportion of the costs involved in pig production. In this study we used a high-density SNP chip panel, Porcine SNP60 BeadChip, to identify the association between FCR and SNP markers and to study the genetic architecture of the trait. After quality control, a total of 30,847 SNP that could be mapped to the 18 porcine autosomes (SSC) using the pig genome assembly 10.2 were used in the analyses. Deregressed estimated breeding value was used as the response variable. A total of 3,071 Duroc pigs had both FCR data and genotype data. The linkage disequilibrium (r2) between adjacent markers was 0.56. Two association mapping approaches were used: a linear mixed model (LMM) based on single-locus regression analysis and a Bayesian variable selection approach (BVS). A total of 79 signifi cant (P &lt; 0.0001) SNP associations on 6 chromosomes were identifi ed by LMM analyses. Out of these, 10 SNP crossed the genome-wide signifi cance threshold. These 10 SNP were all located on SSC 4 and 14. In the BVS analysis, a total of 44 SNP located on 12 chromosomes had posterior probability more than or equal to 0.05 (i.e., Bayes factor ≥ 10). Thirteen SNP were identifi ed by both LMM and BVS. These 13 SNP were located on 4 chromosomes: SSC 4, 7, 8, and 14. Hypoxia inducible factor 1, alpha subunit inhibitor (HIF1AN) and ladybird homeobox 1 (LBX1) are 2 possible candidate genes affecting FCR on SSC 4 and 14, respectively. The study provides a list of SNP associated with FCR and also offers valuable information on the genetic architecture and candidate genes for this trait. © 2013 American Society of Animal Science. All rights reserved.","author":[{"dropping-particle":"","family":"Sahana","given":"Goutam","non-dropping-particle":"","parse-names":false,"suffix":""},{"dropping-particle":"","family":"Kadlecová","given":"Veronika","non-dropping-particle":"","parse-names":false,"suffix":""},{"dropping-particle":"","family":"Hornshøj","given":"Henrik","non-dropping-particle":"","parse-names":false,"suffix":""},{"dropping-particle":"","family":"Nielsen","given":"Bjarne","non-dropping-particle":"","parse-names":false,"suffix":""},{"dropping-particle":"","family":"Christensen","given":"Ole F.","non-dropping-particle":"","parse-names":false,"suffix":""}],"container-title":"Journal of Animal Science","id":"ITEM-1","issue":"3","issued":{"date-parts":[["2013"]]},"page":"1041-1050","title":"A genome-wide association scan in pig identifi es novel regions associated with feed effi ciency trait","type":"article-journal","volume":"91"},"uris":["http://www.mendeley.com/documents/?uuid=549ef389-ef1e-49d3-93d5-f0802b5fe64e"]}],"mendeley":{"formattedCitation":"(Sahana et al., 2013)","plainTextFormattedCitation":"(Sahana et al., 2013)","previouslyFormattedCitation":"(Sahana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Sahana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23BE5F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1E7E80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3430DB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E733B3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25B39D3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3.59</w:t>
            </w:r>
          </w:p>
        </w:tc>
        <w:tc>
          <w:tcPr>
            <w:tcW w:w="1710" w:type="dxa"/>
            <w:tcBorders>
              <w:top w:val="nil"/>
              <w:left w:val="nil"/>
              <w:bottom w:val="nil"/>
              <w:right w:val="nil"/>
            </w:tcBorders>
          </w:tcPr>
          <w:p w14:paraId="76A3717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743DEC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HMGA2</w:t>
            </w:r>
          </w:p>
        </w:tc>
        <w:tc>
          <w:tcPr>
            <w:tcW w:w="900" w:type="dxa"/>
            <w:tcBorders>
              <w:top w:val="nil"/>
              <w:left w:val="nil"/>
              <w:bottom w:val="nil"/>
              <w:right w:val="nil"/>
            </w:tcBorders>
            <w:vAlign w:val="bottom"/>
          </w:tcPr>
          <w:p w14:paraId="01C76E4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ADDC9B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Quan et al., 2018</w:t>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098F84D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88F8A5A"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8BDFA3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B33D78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1EDF686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74</w:t>
            </w:r>
          </w:p>
        </w:tc>
        <w:tc>
          <w:tcPr>
            <w:tcW w:w="1710" w:type="dxa"/>
            <w:tcBorders>
              <w:top w:val="nil"/>
              <w:left w:val="nil"/>
              <w:bottom w:val="nil"/>
              <w:right w:val="nil"/>
            </w:tcBorders>
          </w:tcPr>
          <w:p w14:paraId="7BB5DB0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0AA0E66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EFCAB6</w:t>
            </w:r>
          </w:p>
        </w:tc>
        <w:tc>
          <w:tcPr>
            <w:tcW w:w="900" w:type="dxa"/>
            <w:tcBorders>
              <w:top w:val="nil"/>
              <w:left w:val="nil"/>
              <w:bottom w:val="nil"/>
              <w:right w:val="nil"/>
            </w:tcBorders>
            <w:vAlign w:val="bottom"/>
          </w:tcPr>
          <w:p w14:paraId="59B2BF5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962B3D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plainTextFormattedCitation":"(Fontanesi et al., 2014)","previouslyFormattedCitation":"(Fontanes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w:t>
            </w:r>
            <w:proofErr w:type="spellStart"/>
            <w:r w:rsidRPr="00E15AD5">
              <w:rPr>
                <w:rFonts w:ascii="Times New Roman" w:eastAsia="Times New Roman" w:hAnsi="Times New Roman" w:cs="Times New Roman"/>
                <w:color w:val="000000" w:themeColor="text1"/>
              </w:rPr>
              <w:t>Fontanesi</w:t>
            </w:r>
            <w:proofErr w:type="spellEnd"/>
            <w:r w:rsidRPr="00E15AD5">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1A98F22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DFFA8A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5BB8F0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76A4AB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43C14C8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69A1052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614F483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39913AE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138E2F4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50B86B7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453F03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3F68C4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6</w:t>
            </w:r>
          </w:p>
        </w:tc>
        <w:tc>
          <w:tcPr>
            <w:tcW w:w="630" w:type="dxa"/>
            <w:tcBorders>
              <w:top w:val="nil"/>
              <w:left w:val="nil"/>
              <w:bottom w:val="nil"/>
              <w:right w:val="nil"/>
            </w:tcBorders>
          </w:tcPr>
          <w:p w14:paraId="04713A3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06D249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4C6B316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7.65-28.13</w:t>
            </w:r>
          </w:p>
        </w:tc>
        <w:tc>
          <w:tcPr>
            <w:tcW w:w="2610" w:type="dxa"/>
            <w:tcBorders>
              <w:top w:val="nil"/>
              <w:left w:val="nil"/>
              <w:bottom w:val="nil"/>
              <w:right w:val="nil"/>
            </w:tcBorders>
          </w:tcPr>
          <w:p w14:paraId="47527B7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TO</w:t>
            </w:r>
          </w:p>
        </w:tc>
        <w:tc>
          <w:tcPr>
            <w:tcW w:w="900" w:type="dxa"/>
            <w:tcBorders>
              <w:top w:val="nil"/>
              <w:left w:val="nil"/>
              <w:bottom w:val="nil"/>
              <w:right w:val="nil"/>
            </w:tcBorders>
            <w:vAlign w:val="bottom"/>
          </w:tcPr>
          <w:p w14:paraId="4256FED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1E7B2E9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1297-9686-46-12","ISSN":"12979686","abstract":"Background: Numerous quantitative trait loci (QTL) have been detected in pigs over the past 20 years using microsatellite markers. However, due to the low density of these markers, the accuracy of QTL location has generally been poor. Since 2009, the dense genome coverage provided by the Illumina PorcineSNP60 BeadChip has made it possible to more accurately map QTL using genome-wide association studies (GWAS). Our objective was to perform high-density GWAS in order to identify genomic regions and corresponding haplotypes associated with production traits in a French Large White population of pigs. Methods. Animals (385 Large White pigs from 106 sires) were genotyped using the PorcineSNP60 BeadChip and evaluated for 19 traits related to feed intake, growth, carcass composition and meat quality. Of the 64 432 SNPs on the chip, 44 412 were used for GWAS with an animal mixed model that included a regression coefficient for the tested SNPs and a genomic kinship matrix. SNP haplotype effects in QTL regions were then tested for association with phenotypes following phase reconstruction based on the Sscrofa10.2 pig genome assembly. Results: Twenty-three QTL regions were identified on autosomes and their effects ranged from 0.25 to 0.75 phenotypic standard deviation units for feed intake and feed efficiency (four QTL), carcass (12 QTL) and meat quality traits (seven QTL). The 10 most significant QTL regions had effects on carcass (chromosomes 7, 10, 16, 17 and 18) and meat quality traits (two regions on chromosome 1 and one region on chromosomes 8, 9 and 13). Thirteen of the 23 QTL regions had not been previously described. A haplotype block of 183 kb on chromosome 1 (six SNPs) was identified and displayed three distinct haplotypes with significant (0.0001 &lt; P &lt; 0.03) associations with all evaluated meat quality traits. Conclusions: GWAS analyses with the PorcineSNP60 BeadChip enabled the detection of 23 QTL regions that affect feed consumption, carcass and meat quality traits in a LW population, of which 13 were novel QTL. The proportionally larger number of QTL found for meat quality traits suggests a specific opportunity for improving these traits in the pig by genomic selection. © 2014 Sanchez et al.; licensee BioMed Central Ltd.","author":[{"dropping-particle":"","family":"Sanchez","given":"Marie Pierre","non-dropping-particle":"","parse-names":false,"suffix":""},{"dropping-particle":"","family":"Tribout","given":"Thierry","non-dropping-particle":"","parse-names":false,"suffix":""},{"dropping-particle":"","family":"Iannuccelli","given":"Nathalie","non-dropping-particle":"","parse-names":false,"suffix":""},{"dropping-particle":"","family":"Bouffaud","given":"Marcel","non-dropping-particle":"","parse-names":false,"suffix":""},{"dropping-particle":"","family":"Servin","given":"Bertrand","non-dropping-particle":"","parse-names":false,"suffix":""},{"dropping-particle":"","family":"Tenghe","given":"Amabel","non-dropping-particle":"","parse-names":false,"suffix":""},{"dropping-particle":"","family":"Dehais","given":"Patrice","non-dropping-particle":"","parse-names":false,"suffix":""},{"dropping-particle":"","family":"Muller","given":"Nelly","non-dropping-particle":"","parse-names":false,"suffix":""},{"dropping-particle":"","family":"Schneider","given":"Maria Pilar","non-dropping-particle":"Del","parse-names":false,"suffix":""},{"dropping-particle":"","family":"Mercat","given":"Marie José","non-dropping-particle":"","parse-names":false,"suffix":""},{"dropping-particle":"","family":"Rogel-Gaillard","given":"Claire","non-dropping-particle":"","parse-names":false,"suffix":""},{"dropping-particle":"","family":"Milan","given":"Denis","non-dropping-particle":"","parse-names":false,"suffix":""},{"dropping-particle":"","family":"Bidanel","given":"Jean Pierre","non-dropping-particle":"","parse-names":false,"suffix":""},{"dropping-particle":"","family":"Gilbert","given":"Hélène","non-dropping-particle":"","parse-names":false,"suffix":""}],"container-title":"Genetics Selection Evolution","id":"ITEM-1","issue":"1","issued":{"date-parts":[["2014"]]},"page":"1-12","title":"A genome-wide association study of production traits in a commercial population of Large White pigs: Evidence of haplotypes affecting meat quality","type":"article-journal","volume":"46"},"uris":["http://www.mendeley.com/documents/?uuid=b227e149-4a5e-4ba2-b026-cc3613bf3001"]}],"mendeley":{"formattedCitation":"(Sanchez et al., 2014)","plainTextFormattedCitation":"(Sanchez et al., 2014)","previouslyFormattedCitation":"(Sanchez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15098">
              <w:rPr>
                <w:rFonts w:ascii="Times New Roman" w:eastAsia="Times New Roman" w:hAnsi="Times New Roman" w:cs="Times New Roman"/>
                <w:color w:val="000000" w:themeColor="text1"/>
              </w:rPr>
              <w:t>(Sanchez et al., 2014)</w:t>
            </w:r>
            <w:r>
              <w:rPr>
                <w:rFonts w:ascii="Times New Roman" w:eastAsia="Times New Roman" w:hAnsi="Times New Roman" w:cs="Times New Roman"/>
                <w:color w:val="000000" w:themeColor="text1"/>
              </w:rPr>
              <w:fldChar w:fldCharType="end"/>
            </w:r>
            <w:r w:rsidRPr="00BB1C26">
              <w:rPr>
                <w:rFonts w:ascii="Times New Roman" w:eastAsia="Times New Roman" w:hAnsi="Times New Roman" w:cs="Times New Roman"/>
                <w:color w:val="000000" w:themeColor="text1"/>
              </w:rPr>
              <w:t xml:space="preserve"> </w:t>
            </w:r>
          </w:p>
        </w:tc>
        <w:tc>
          <w:tcPr>
            <w:tcW w:w="90" w:type="dxa"/>
            <w:gridSpan w:val="2"/>
            <w:tcBorders>
              <w:top w:val="nil"/>
              <w:left w:val="nil"/>
              <w:bottom w:val="nil"/>
              <w:right w:val="nil"/>
            </w:tcBorders>
          </w:tcPr>
          <w:p w14:paraId="76B6F7F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8D82A46"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334137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FDBF57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34643D9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78.29</w:t>
            </w:r>
          </w:p>
        </w:tc>
        <w:tc>
          <w:tcPr>
            <w:tcW w:w="1710" w:type="dxa"/>
            <w:tcBorders>
              <w:top w:val="nil"/>
              <w:left w:val="nil"/>
              <w:bottom w:val="nil"/>
              <w:right w:val="nil"/>
            </w:tcBorders>
          </w:tcPr>
          <w:p w14:paraId="049B50D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578845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GR</w:t>
            </w:r>
          </w:p>
        </w:tc>
        <w:tc>
          <w:tcPr>
            <w:tcW w:w="900" w:type="dxa"/>
            <w:tcBorders>
              <w:top w:val="nil"/>
              <w:left w:val="nil"/>
              <w:bottom w:val="nil"/>
              <w:right w:val="nil"/>
            </w:tcBorders>
            <w:vAlign w:val="bottom"/>
          </w:tcPr>
          <w:p w14:paraId="0B7B029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91DFDD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73482","ISBN":"1111111111","ISSN":"19326203","PMID":"28604785","abstract":"Feed conversion efficiency is a measure of how well an animal converts feed into live weight and it is typically expressed as feed conversion ratio (FCR). FCR and related traits like growth rate (e.g. days to 110 kg-D110) are of high interest for animal breeders, farmers and society due to implications on animal performance, feeding costs and environmental sustainability. The objective of this study was to identify genomic regions associated with FCR and D110 in pigs. A total of 952 terminal line boars, showing an individual variation in FCR, were genotyped using 60K SNP-Chips. Markers were tested for associations with estimated breeding values (EBV) for FCR and D110. For FCR, the largest number of associated SNPs was located on chromosomes 4 (30 SNPs), 1 (25 SNPs), X (15 SNPs) and 6 (12 SNPs). The most prominent genomic regions for D110 were identified on chromosomes 15 (10 SNPs), 1 and 4 (both 9 SNPs). The most significantly associated SNPs for FCR and D110 mapped 129.8 Kb from METTL11B (chromosome 4) and 32Kb from MBD5 (chromosome 15), respectively. A list of positional genes, closest to significantly associated SNPs, was used to identify enriched pathways and biological functions related to the QTL for both traits. A number of candidate genes were significantly overrepresented in pathways of immune cell trafficking, lymphoid tissue structure, organ morphology, endocrine system function, lipid metabolism, and energy production. After resequencing the coding region of selected positional and functional candidate genes, six SNPs were genotyped in a subset of boars. SNPs in PRKDC, SELL, NR2E1 and AKRIC3 showed significant associations with EBVs for FCR/D110. The study revealed a number of chromosomal regions and candidate genes affecting FCR/D110 and pointed to corresponding biological pathways related to lipid metabolism, olfactory reception, and also immunological status.","author":[{"dropping-particle":"","family":"Horodyska","given":"Justyna","non-dropping-particle":"","parse-names":false,"suffix":""},{"dropping-particle":"","family":"Hamill","given":"Ruth M.","non-dropping-particle":"","parse-names":false,"suffix":""},{"dropping-particle":"","family":"Varley","given":"Patrick F.","non-dropping-particle":"","parse-names":false,"suffix":""},{"dropping-particle":"","family":"Reyer","given":"Henry","non-dropping-particle":"","parse-names":false,"suffix":""},{"dropping-particle":"","family":"Wimmers","given":"Klaus","non-dropping-particle":"","parse-names":false,"suffix":""}],"container-title":"PLoS ONE","id":"ITEM-1","issue":"6","issued":{"date-parts":[["2017"]]},"page":"1-15","title":"Genome-wide association analysis and functional annotation of positional candidate genes for feed conversion efficiency and growth rate in pigs","type":"article-journal","volume":"12"},"uris":["http://www.mendeley.com/documents/?uuid=c3e9641b-8c6f-414b-b86d-c5acf0afd7f0"]}],"mendeley":{"formattedCitation":"(Horodyska et al., 2017)","plainTextFormattedCitation":"(Horodyska et al., 2017)","previouslyFormattedCitation":"(Horodyska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C2173">
              <w:rPr>
                <w:rFonts w:ascii="Times New Roman" w:eastAsia="Times New Roman" w:hAnsi="Times New Roman" w:cs="Times New Roman"/>
                <w:color w:val="000000" w:themeColor="text1"/>
              </w:rPr>
              <w:t>(</w:t>
            </w:r>
            <w:proofErr w:type="spellStart"/>
            <w:r w:rsidRPr="009C2173">
              <w:rPr>
                <w:rFonts w:ascii="Times New Roman" w:eastAsia="Times New Roman" w:hAnsi="Times New Roman" w:cs="Times New Roman"/>
                <w:color w:val="000000" w:themeColor="text1"/>
              </w:rPr>
              <w:t>Horodyska</w:t>
            </w:r>
            <w:proofErr w:type="spellEnd"/>
            <w:r w:rsidRPr="009C2173">
              <w:rPr>
                <w:rFonts w:ascii="Times New Roman" w:eastAsia="Times New Roman" w:hAnsi="Times New Roman" w:cs="Times New Roman"/>
                <w:color w:val="000000" w:themeColor="text1"/>
              </w:rPr>
              <w:t xml:space="preserve">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5E9F1A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B6B5DB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7DA79C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37F740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5B941AF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32.72</w:t>
            </w:r>
          </w:p>
        </w:tc>
        <w:tc>
          <w:tcPr>
            <w:tcW w:w="1710" w:type="dxa"/>
            <w:tcBorders>
              <w:top w:val="nil"/>
              <w:left w:val="nil"/>
              <w:bottom w:val="nil"/>
              <w:right w:val="nil"/>
            </w:tcBorders>
          </w:tcPr>
          <w:p w14:paraId="5BDB8CC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0B4DC0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LRRC7</w:t>
            </w:r>
          </w:p>
        </w:tc>
        <w:tc>
          <w:tcPr>
            <w:tcW w:w="900" w:type="dxa"/>
            <w:tcBorders>
              <w:top w:val="nil"/>
              <w:left w:val="nil"/>
              <w:bottom w:val="nil"/>
              <w:right w:val="nil"/>
            </w:tcBorders>
            <w:vAlign w:val="bottom"/>
          </w:tcPr>
          <w:p w14:paraId="056AC1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6B81CF1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83244","ISBN":"1111111111","ISSN":"19326203","abstract":"Efficient use of feed resources is a challenge in the pork industry because the largest variability in expenditure is attributed to the cost of fodder. Efficiency of feeding is directly related to feeding behavior. In order to identify genomic regions controlling feeding behavior and eating efficiency traits, 338 Duroc boars were used in this study. The Illumina Porcine SNP60K BeadChip was used for genotyping. Data pertaining to individual daily feed intake (DFI), total daily time spent in feeder (TPD), number of daily visits to feeder (NVD), average duration of each visit (TPV), mean feed intake per visit (FPV), mean feed intake rate (FR), and feed conversion ratio (FCR) were collected for these pigs. Despite the limited sample size, the genome-wide association study was acceptable to detect candidate regions association with feeding behavior and eating efficiency traits in pigs. We detected three genomewide (P &lt; 1.40E-06) and 11 suggestive (P &lt; 2.79E-05) single nucleotide polymorphism (SNP)-trait associations. Six SNPs were located in genomic regions where quantitative trait loci (QTLs) have previously been reported for feeding behavior and eating efficiency traits in pigs. Five candidate genes (SERPINA3, MYC, LEF1, PITX2, and MAP3K14) with biochemical and physiological roles that were relevant to feeding behavior and eating efficiency were discovered proximal to significant or suggestive markers. Gene ontology analysis indicated that most of the candidate genes were involved in the development of the hypothalamus (GO:0021854, P &lt; 0.0398). Our results provide new insights into the genetic basis of feeding behavior and eating efficiency in pigs. Furthermore, some significant SNPs identified in this study could be incorporated into artificial selection programs for Duroc-related pigs to select for increased feeding efficiency.","author":[{"dropping-particle":"","family":"Ding","given":"Rongrong","non-dropping-particle":"","parse-names":false,"suffix":""},{"dropping-particle":"","family":"Quan","given":"Jianping","non-dropping-particle":"","parse-names":false,"suffix":""},{"dropping-particle":"","family":"Yang","given":"Ming","non-dropping-particle":"","parse-names":false,"suffix":""},{"dropping-particle":"","family":"Wang","given":"Xingwang","non-dropping-particle":"","parse-names":false,"suffix":""},{"dropping-particle":"","family":"Zheng","given":"Enqin","non-dropping-particle":"","parse-names":false,"suffix":""},{"dropping-particle":"","family":"Yang","given":"Huaqiang","non-dropping-particle":"","parse-names":false,"suffix":""},{"dropping-particle":"","family":"Fu","given":"Disheng","non-dropping-particle":"","parse-names":false,"suffix":""},{"dropping-particle":"","family":"Yang","given":"Yang","non-dropping-particle":"","parse-names":false,"suffix":""},{"dropping-particle":"","family":"Yang","given":"Linxue","non-dropping-particle":"","parse-names":false,"suffix":""},{"dropping-particle":"","family":"Li","given":"Zicong","non-dropping-particle":"","parse-names":false,"suffix":""},{"dropping-particle":"","family":"Liu","given":"Dewu","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PLoS ONE","id":"ITEM-1","issue":"8","issued":{"date-parts":[["2017"]]},"page":"1-15","title":"Genome-wide association analysis reveals genetic loci and candidate genes for feeding behavior and eating efficiency in Duroc boars","type":"article-journal","volume":"12"},"uris":["http://www.mendeley.com/documents/?uuid=18327342-53d5-400d-ad42-c88f0d721beb"]}],"mendeley":{"formattedCitation":"(Ding et al., 2017)","plainTextFormattedCitation":"(Ding et al., 2017)","previouslyFormattedCitation":"(Ding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D0511">
              <w:rPr>
                <w:rFonts w:ascii="Times New Roman" w:eastAsia="Times New Roman" w:hAnsi="Times New Roman" w:cs="Times New Roman"/>
                <w:color w:val="000000" w:themeColor="text1"/>
              </w:rPr>
              <w:t>(Ding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6DF3575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21C949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0F7ABC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885806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449CC9F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4.63</w:t>
            </w:r>
          </w:p>
        </w:tc>
        <w:tc>
          <w:tcPr>
            <w:tcW w:w="1710" w:type="dxa"/>
            <w:tcBorders>
              <w:top w:val="nil"/>
              <w:left w:val="nil"/>
              <w:bottom w:val="nil"/>
              <w:right w:val="nil"/>
            </w:tcBorders>
          </w:tcPr>
          <w:p w14:paraId="4DFCBF9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44E691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TR</w:t>
            </w:r>
          </w:p>
        </w:tc>
        <w:tc>
          <w:tcPr>
            <w:tcW w:w="900" w:type="dxa"/>
            <w:tcBorders>
              <w:top w:val="nil"/>
              <w:left w:val="nil"/>
              <w:bottom w:val="nil"/>
              <w:right w:val="nil"/>
            </w:tcBorders>
            <w:vAlign w:val="bottom"/>
          </w:tcPr>
          <w:p w14:paraId="7F23109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F3F69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9.00302","ISSN":"16648021","abstract":"Improvement of the growth rate is a challenge in the pig industry, the Average Daily Gain (ADG) and Days (AGE) to 100 kg are directly related to growth performance. We performed genome-wide association study (GWAS) and genetic parameters estimation for ADG and AGE using the genomic and phonemic from four breed (Duroc, Yorkshire, Landrace, and Pietrain) populations. All analyses were performed by a multi-loci GWAS model, FarmCPU. The GWAS results of all four breeds indicate that five genome-wide significant SNPs were associated with ADG, and the nearby genomic regions explained 4.08% of the genetic variance and 1.90% of the phenotypic variance, respectively. For AGE, six genome-wide significant SNPs were detected, and the nearby genomic regions explained 8.09% of the genetic variance and 3.52% of phenotypic variance, respectively. In total, nine candidate genes were identified to be associated with growth and metabolism. Among them, TRIB3 was reported to associate with pig growth, GRP, TTR, CNR1, GLP1R, BRD2, HCRTR2, SEC11C, and ssc-mir-122 were reported to associate with growth traits in human and mouse. The newly detected candidate genes will advance the understanding of growth related traits and the identification of the novel variants will suggest a potential use in pig genomic breeding programs.","author":[{"dropping-particle":"","family":"Tang","given":"Zhenshuang","non-dropping-particle":"","parse-names":false,"suffix":""},{"dropping-particle":"","family":"Xu","given":"Jingya","non-dropping-particle":"","parse-names":false,"suffix":""},{"dropping-particle":"","family":"Yin","given":"Lilin","non-dropping-particle":"","parse-names":false,"suffix":""},{"dropping-particle":"","family":"Yin","given":"Dong","non-dropping-particle":"","parse-names":false,"suffix":""},{"dropping-particle":"","family":"Zhu","given":"Mengjin","non-dropping-particle":"","parse-names":false,"suffix":""},{"dropping-particle":"","family":"Yu","given":"Mei","non-dropping-particle":"","parse-names":false,"suffix":""},{"dropping-particle":"","family":"Li","given":"Xinyun","non-dropping-particle":"","parse-names":false,"suffix":""},{"dropping-particle":"","family":"Zhao","given":"Shuhong","non-dropping-particle":"","parse-names":false,"suffix":""},{"dropping-particle":"","family":"Liu","given":"Xiaolei","non-dropping-particle":"","parse-names":false,"suffix":""}],"container-title":"Frontiers in Genetics","id":"ITEM-1","issue":"APR","issued":{"date-parts":[["2019"]]},"page":"1-10","title":"Genome-wide association study reveals candidate genes for growth relevant traits in pigs","type":"article-journal","volume":"10"},"uris":["http://www.mendeley.com/documents/?uuid=4fa3fe40-85fb-4d66-aef0-d59907ab2f53"]}],"mendeley":{"formattedCitation":"(Tang et al., 2019)","plainTextFormattedCitation":"(Tang et al., 2019)","previouslyFormattedCitation":"(Tang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F750D">
              <w:rPr>
                <w:rFonts w:ascii="Times New Roman" w:eastAsia="Times New Roman" w:hAnsi="Times New Roman" w:cs="Times New Roman"/>
                <w:color w:val="000000" w:themeColor="text1"/>
              </w:rPr>
              <w:t>(Tang et al., 2019)</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ECEE46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0ECD22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D7D2A8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5D5C72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7544EC0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70203E8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200BCDD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7FE449E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73F427D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78A945E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F8E17E6"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84693B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7</w:t>
            </w:r>
          </w:p>
        </w:tc>
        <w:tc>
          <w:tcPr>
            <w:tcW w:w="630" w:type="dxa"/>
            <w:tcBorders>
              <w:top w:val="nil"/>
              <w:left w:val="nil"/>
              <w:bottom w:val="nil"/>
              <w:right w:val="nil"/>
            </w:tcBorders>
          </w:tcPr>
          <w:p w14:paraId="769D5E6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0E3C1CA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37</w:t>
            </w:r>
          </w:p>
        </w:tc>
        <w:tc>
          <w:tcPr>
            <w:tcW w:w="1710" w:type="dxa"/>
            <w:tcBorders>
              <w:top w:val="nil"/>
              <w:left w:val="nil"/>
              <w:bottom w:val="nil"/>
              <w:right w:val="nil"/>
            </w:tcBorders>
          </w:tcPr>
          <w:p w14:paraId="33239D7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85CA88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RL</w:t>
            </w:r>
          </w:p>
        </w:tc>
        <w:tc>
          <w:tcPr>
            <w:tcW w:w="900" w:type="dxa"/>
            <w:tcBorders>
              <w:top w:val="nil"/>
              <w:left w:val="nil"/>
              <w:bottom w:val="nil"/>
              <w:right w:val="nil"/>
            </w:tcBorders>
            <w:vAlign w:val="bottom"/>
          </w:tcPr>
          <w:p w14:paraId="15BB56F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37</w:t>
            </w:r>
          </w:p>
        </w:tc>
        <w:tc>
          <w:tcPr>
            <w:tcW w:w="2514" w:type="dxa"/>
            <w:tcBorders>
              <w:top w:val="nil"/>
              <w:left w:val="nil"/>
              <w:bottom w:val="nil"/>
              <w:right w:val="nil"/>
            </w:tcBorders>
          </w:tcPr>
          <w:p w14:paraId="4F04BDB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8.00220","ISSN":"16648021","abstract":"Increasing feed efficiency is a major goal of breeders as it can reduce production cost and energy consumption. However, the genetic architecture of feeding behavior and feed efficiency traits remains elusive. To investigate the genetic architecture of feed efficiency in pigs, three feeding behavior traits (daily feed intake, number of daily visits to feeder, and duration of each visit) and two feed efficiency traits (feed conversion ratio and residual feed intake) were considered. We performed genome-wide association studies (GWASs) of the five traits using a population of 1,008 Duroc pigs genotyped with an Illumina Porcine SNP50K BeadChip. A total of 9 genome-wide (P &lt; 1.54E-06) and 35 suggestive (P &lt; 3.08E-05) single nucleotide polymorphisms (SNPs) were detected. Two pleiotropic quantitative trait loci (QTLs) on SSC 1 and SSC 7 were found to affect more than one trait. Markers WU_10.2_7_18377044 and DRGA0001676 are two key SNPs for these two pleiotropic QTLs. Marker WU_10.2_7_18377044 on SSC 7 contributed 2.16 and 2.37% of the observed phenotypic variance for DFI and RFI, respectively. The other SNP DRGA0001676 on SSC 1 explained 3.22 and 5.46% of the observed phenotypic variance for FCR and RFI, respectively. Finally, functions of candidate genes and gene set enrichment analysis indicate that most of the significant pathways are associated with hormonal and digestive gland secretion during feeding. This study advances our understanding of the genetic mechanisms of feeding behavior and feed efficiency traits and provide an opportunity for increasing feeding efficiency using marker-assisted selection or genomic selection in pigs.","author":[{"dropping-particle":"","family":"Ding","given":"Rongrong","non-dropping-particle":"","parse-names":false,"suffix":""},{"dropping-particle":"","family":"Yang","given":"Ming","non-dropping-particle":"","parse-names":false,"suffix":""},{"dropping-particle":"","family":"Wang","given":"Xingwang","non-dropping-particle":"","parse-names":false,"suffix":""},{"dropping-particle":"","family":"Quan","given":"Jianping","non-dropping-particle":"","parse-names":false,"suffix":""},{"dropping-particle":"","family":"Zhuang","given":"Zhanwei","non-dropping-particle":"","parse-names":false,"suffix":""},{"dropping-particle":"","family":"Zhou","given":"Shenping","non-dropping-particle":"","parse-names":false,"suffix":""},{"dropping-particle":"","family":"Li","given":"Shaoyun","non-dropping-particle":"","parse-names":false,"suffix":""},{"dropping-particle":"","family":"Xu","given":"Zheng","non-dropping-particle":"","parse-names":false,"suffix":""},{"dropping-particle":"","family":"Zheng","given":"Enqin","non-dropping-particle":"","parse-names":false,"suffix":""},{"dropping-particle":"","family":"Cai","given":"Gengyuan","non-dropping-particle":"","parse-names":false,"suffix":""},{"dropping-particle":"","family":"Liu","given":"Dewu","non-dropping-particle":"","parse-names":false,"suffix":""},{"dropping-particle":"","family":"Huang","given":"Wen","non-dropping-particle":"","parse-names":false,"suffix":""},{"dropping-particle":"","family":"Yang","given":"Jie","non-dropping-particle":"","parse-names":false,"suffix":""},{"dropping-particle":"","family":"Wu","given":"Zhenfang","non-dropping-particle":"","parse-names":false,"suffix":""}],"container-title":"Frontiers in Genetics","id":"ITEM-1","issue":"JUN","issued":{"date-parts":[["2018"]]},"page":"1-11","title":"Genetic architecture of feeding behavior and feed efficiency in a Duroc pig population","type":"article-journal","volume":"9"},"uris":["http://www.mendeley.com/documents/?uuid=6da89c2b-b46b-4807-aba8-adbc950d0e28"]}],"mendeley":{"formattedCitation":"(Ding et al., 2018)","plainTextFormattedCitation":"(Ding et al., 2018)","previouslyFormattedCitation":"(Ding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D4040">
              <w:rPr>
                <w:rFonts w:ascii="Times New Roman" w:eastAsia="Times New Roman" w:hAnsi="Times New Roman" w:cs="Times New Roman"/>
                <w:color w:val="000000" w:themeColor="text1"/>
              </w:rPr>
              <w:t>(Ding et al., 2018)</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03EEE9D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FD9E80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937CC3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CA3196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581244B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97.88</w:t>
            </w:r>
          </w:p>
        </w:tc>
        <w:tc>
          <w:tcPr>
            <w:tcW w:w="1710" w:type="dxa"/>
            <w:tcBorders>
              <w:top w:val="nil"/>
              <w:left w:val="nil"/>
              <w:bottom w:val="nil"/>
              <w:right w:val="nil"/>
            </w:tcBorders>
          </w:tcPr>
          <w:p w14:paraId="4FE2A7B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454A3BF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ZFYVE26</w:t>
            </w:r>
          </w:p>
        </w:tc>
        <w:tc>
          <w:tcPr>
            <w:tcW w:w="900" w:type="dxa"/>
            <w:tcBorders>
              <w:top w:val="nil"/>
              <w:left w:val="nil"/>
              <w:bottom w:val="nil"/>
              <w:right w:val="nil"/>
            </w:tcBorders>
            <w:vAlign w:val="bottom"/>
          </w:tcPr>
          <w:p w14:paraId="4BEBCDB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040EFC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463A910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1A24893"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5A6F00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2053A2E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439C2C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24</w:t>
            </w:r>
          </w:p>
        </w:tc>
        <w:tc>
          <w:tcPr>
            <w:tcW w:w="1710" w:type="dxa"/>
            <w:tcBorders>
              <w:top w:val="nil"/>
              <w:left w:val="nil"/>
              <w:bottom w:val="nil"/>
              <w:right w:val="nil"/>
            </w:tcBorders>
          </w:tcPr>
          <w:p w14:paraId="5974CA8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08B7B7B"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LRX5</w:t>
            </w:r>
          </w:p>
        </w:tc>
        <w:tc>
          <w:tcPr>
            <w:tcW w:w="900" w:type="dxa"/>
            <w:tcBorders>
              <w:top w:val="nil"/>
              <w:left w:val="nil"/>
              <w:bottom w:val="nil"/>
              <w:right w:val="nil"/>
            </w:tcBorders>
            <w:vAlign w:val="bottom"/>
          </w:tcPr>
          <w:p w14:paraId="320D0BF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52</w:t>
            </w:r>
          </w:p>
        </w:tc>
        <w:tc>
          <w:tcPr>
            <w:tcW w:w="2514" w:type="dxa"/>
            <w:tcBorders>
              <w:top w:val="nil"/>
              <w:left w:val="nil"/>
              <w:bottom w:val="nil"/>
              <w:right w:val="nil"/>
            </w:tcBorders>
          </w:tcPr>
          <w:p w14:paraId="39915E0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07/s00438-017-1325-1","ISSN":"16174623","abstract":"The consideration of feed efficiency traits is highly relevant in animal breeding due to economic and ecologic impacts of the efficient usage and utilization of feed resources. In pigs, corresponding observations are recorded using automatic feeding stations and serve as one of the main criteria in most pig selection programmes. Simultaneously, feeding stations also generate feeding behaviour data which represent a nearly unused resource and provide a valuable proxy measure of health status, animal welfare, and management practices. In the current study, an integrated approach was applied to a feed efficiency tested and genome-wide genotyped terminal sire line population. Therefore, genetic analyses were performed combining a single-marker based approach and a Bayesian multi-marker algorithm. Major quantitative trait loci (QTL) for feeding behaviour traits comprising daily occupation time, daily feeder visit, and daily feeding rate were identified on chromosomes 1, 4, 6, 7, 8, and 14. Feed efficiency was represented by feed conversion ratio and daily feed intake revealing prominent genomic regions on chromosomes 1, 6, 9, and 11. The positional and functional candidate genes identified are involved in transport processes like AQP4, SLC22A23, and SLC6A14 as well as energy sensing, generation, and utilization as exemplified by PPP3CA, IQGAP3, ECI2, and DnaJC15. These molecular features provide the first step towards the dissection of the genetic connection between distinct feeding behaviour patterns, feed efficiency and performance, health, and welfare traits driving the implementation of these traits in breeding programmes and pig husbandry.","author":[{"dropping-particle":"","family":"Reyer","given":"Henry","non-dropping-particle":"","parse-names":false,"suffix":""},{"dropping-particle":"","family":"Shirali","given":"Mahmoud","non-dropping-particle":"","parse-names":false,"suffix":""},{"dropping-particle":"","family":"Ponsuksili","given":"Siriluck","non-dropping-particle":"","parse-names":false,"suffix":""},{"dropping-particle":"","family":"Murani","given":"Eduard","non-dropping-particle":"","parse-names":false,"suffix":""},{"dropping-particle":"","family":"Varley","given":"Patrick F.","non-dropping-particle":"","parse-names":false,"suffix":""},{"dropping-particle":"","family":"Jensen","given":"Just","non-dropping-particle":"","parse-names":false,"suffix":""},{"dropping-particle":"","family":"Wimmers","given":"Klaus","non-dropping-particle":"","parse-names":false,"suffix":""}],"container-title":"Molecular Genetics and Genomics","id":"ITEM-1","issue":"5","issued":{"date-parts":[["2017"]]},"page":"1001-1011","publisher":"Springer Berlin Heidelberg","title":"Exploring the genetics of feed efficiency and feeding behaviour traits in a pig line highly selected for performance characteristics","type":"article-journal","volume":"292"},"uris":["http://www.mendeley.com/documents/?uuid=9d6e50c3-a0d6-4fa1-b52a-1fdf26aad358"]}],"mendeley":{"formattedCitation":"(Reyer et al., 2017)","plainTextFormattedCitation":"(Reyer et al., 2017)","previouslyFormattedCitation":"(Reyer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397C01">
              <w:rPr>
                <w:rFonts w:ascii="Times New Roman" w:eastAsia="Times New Roman" w:hAnsi="Times New Roman" w:cs="Times New Roman"/>
                <w:color w:val="000000" w:themeColor="text1"/>
              </w:rPr>
              <w:t>(</w:t>
            </w:r>
            <w:proofErr w:type="spellStart"/>
            <w:r w:rsidRPr="00397C01">
              <w:rPr>
                <w:rFonts w:ascii="Times New Roman" w:eastAsia="Times New Roman" w:hAnsi="Times New Roman" w:cs="Times New Roman"/>
                <w:color w:val="000000" w:themeColor="text1"/>
              </w:rPr>
              <w:t>Reyer</w:t>
            </w:r>
            <w:proofErr w:type="spellEnd"/>
            <w:r w:rsidRPr="00397C01">
              <w:rPr>
                <w:rFonts w:ascii="Times New Roman" w:eastAsia="Times New Roman" w:hAnsi="Times New Roman" w:cs="Times New Roman"/>
                <w:color w:val="000000" w:themeColor="text1"/>
              </w:rPr>
              <w:t xml:space="preserve">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18D1BF3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5194EB1"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9C6F8D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144DD8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9F2FE8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4.80</w:t>
            </w:r>
          </w:p>
        </w:tc>
        <w:tc>
          <w:tcPr>
            <w:tcW w:w="1710" w:type="dxa"/>
            <w:tcBorders>
              <w:top w:val="nil"/>
              <w:left w:val="nil"/>
              <w:bottom w:val="nil"/>
              <w:right w:val="nil"/>
            </w:tcBorders>
          </w:tcPr>
          <w:p w14:paraId="3A1A3D6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BB28E8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RM4</w:t>
            </w:r>
          </w:p>
        </w:tc>
        <w:tc>
          <w:tcPr>
            <w:tcW w:w="900" w:type="dxa"/>
            <w:tcBorders>
              <w:top w:val="nil"/>
              <w:left w:val="nil"/>
              <w:bottom w:val="nil"/>
              <w:right w:val="nil"/>
            </w:tcBorders>
            <w:vAlign w:val="bottom"/>
          </w:tcPr>
          <w:p w14:paraId="2C11CEE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23AED7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4-8655","ISSN":"15253163","abstract":"Feeding efficiency is a multifactorial and economically important trait in pigs. Genetic improvement of feeding efficiency will greatly benefit the pig industry. In the past decades, the hog market weight has increased worldwide. However, whether the genetic architecture of feeding efficiency is same or not at early and late fattening periods is unclear. To map genomic regions for feed efficiency and feeding behavior traits at early (n ≥ 384) and late (n ≥ 334) growth stages in pigs, we performed genomewide association studies for feed to gain ratio (FCR), residual feed intake (RFI), daily feed intake, daily visit times, daily feeding time (DFT), feed intake per second (FIPS), and feed intake per visit during 3 periods (2 stages and overall) in a White Duroc × Erhualian F2 intercross population. Six chromosomal regions showed significant association with these traits, of which 4 loci were reported for the first time. Our results confirmed the QTL of FCR around 34 Mb on SSC7 and RFI around 134 Mb on SSC12. Of note, 2 regions were associated with more than 1 trait. One was around 36 Mb on SSC7, and there were 47 and 67 SNP associated with FCR from 120 to 210 and from 120 to 240 d, respectively. The top SNP is located in a 2.88-Mb linkage disequilibrium (LD) block that harbors 44 genes. We propose the high mobility group AT-hook 1 gene as a plausible candidate gene in this region. The other was evidenced around 53 Mb on SSC12, which had multiple association signals for DFT and FIPS. The top SNP is located in a 211-kb LD block that harbors only 1 annotated gene, WSCD1, which encodes a protein with sulfotransferase activity and involves the glucose metabolism and, therefore, appears to be a plausible candidate gene. Except the region on SSC12 associated with DFT at both stages, the rest of the regions associated with the traits at only 1 stage, so the genetic architectures of the 2 stages are not same.","author":[{"dropping-particle":"","family":"Guo","given":"Y. M.","non-dropping-particle":"","parse-names":false,"suffix":""},{"dropping-particle":"","family":"Zhang","given":"Z. Y.","non-dropping-particle":"","parse-names":false,"suffix":""},{"dropping-particle":"","family":"Ma","given":"J. W.","non-dropping-particle":"","parse-names":false,"suffix":""},{"dropping-particle":"","family":"Ai","given":"H. S.","non-dropping-particle":"","parse-names":false,"suffix":""},{"dropping-particle":"","family":"Ren","given":"J.","non-dropping-particle":"","parse-names":false,"suffix":""},{"dropping-particle":"","family":"Huang","given":"L. S.","non-dropping-particle":"","parse-names":false,"suffix":""}],"container-title":"Journal of Animal Science","id":"ITEM-1","issue":"4","issued":{"date-parts":[["2015"]]},"page":"1481-1489","title":"A genomewide association study of feed efficiency and feeding behaviors at two fattening stages in a white duroc × erhualian F2 population","type":"article-journal","volume":"93"},"uris":["http://www.mendeley.com/documents/?uuid=b72fdefc-1239-4eee-a54d-461a4ec5e6da"]}],"mendeley":{"formattedCitation":"(Guo et al., 2015)","manualFormatting":"Guo et al., 2015","plainTextFormattedCitation":"(Guo et al., 2015)","previouslyFormattedCitation":"(Guo et al., 2015)"},"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Guo et al., 2015</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69B5235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4C532F8"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6ECBBD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2EECAE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6DEB92D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9.77</w:t>
            </w:r>
          </w:p>
        </w:tc>
        <w:tc>
          <w:tcPr>
            <w:tcW w:w="1710" w:type="dxa"/>
            <w:tcBorders>
              <w:top w:val="nil"/>
              <w:left w:val="nil"/>
              <w:bottom w:val="nil"/>
              <w:right w:val="nil"/>
            </w:tcBorders>
          </w:tcPr>
          <w:p w14:paraId="016CB9B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31D6E2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NRSN1</w:t>
            </w:r>
          </w:p>
        </w:tc>
        <w:tc>
          <w:tcPr>
            <w:tcW w:w="900" w:type="dxa"/>
            <w:tcBorders>
              <w:top w:val="nil"/>
              <w:left w:val="nil"/>
              <w:bottom w:val="nil"/>
              <w:right w:val="nil"/>
            </w:tcBorders>
            <w:vAlign w:val="bottom"/>
          </w:tcPr>
          <w:p w14:paraId="5B16E13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5</w:t>
            </w:r>
          </w:p>
        </w:tc>
        <w:tc>
          <w:tcPr>
            <w:tcW w:w="2514" w:type="dxa"/>
            <w:tcBorders>
              <w:top w:val="nil"/>
              <w:left w:val="nil"/>
              <w:bottom w:val="nil"/>
              <w:right w:val="nil"/>
            </w:tcBorders>
          </w:tcPr>
          <w:p w14:paraId="17CB28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8.00220","ISSN":"16648021","abstract":"Increasing feed efficiency is a major goal of breeders as it can reduce production cost and energy consumption. However, the genetic architecture of feeding behavior and feed efficiency traits remains elusive. To investigate the genetic architecture of feed efficiency in pigs, three feeding behavior traits (daily feed intake, number of daily visits to feeder, and duration of each visit) and two feed efficiency traits (feed conversion ratio and residual feed intake) were considered. We performed genome-wide association studies (GWASs) of the five traits using a population of 1,008 Duroc pigs genotyped with an Illumina Porcine SNP50K BeadChip. A total of 9 genome-wide (P &lt; 1.54E-06) and 35 suggestive (P &lt; 3.08E-05) single nucleotide polymorphisms (SNPs) were detected. Two pleiotropic quantitative trait loci (QTLs) on SSC 1 and SSC 7 were found to affect more than one trait. Markers WU_10.2_7_18377044 and DRGA0001676 are two key SNPs for these two pleiotropic QTLs. Marker WU_10.2_7_18377044 on SSC 7 contributed 2.16 and 2.37% of the observed phenotypic variance for DFI and RFI, respectively. The other SNP DRGA0001676 on SSC 1 explained 3.22 and 5.46% of the observed phenotypic variance for FCR and RFI, respectively. Finally, functions of candidate genes and gene set enrichment analysis indicate that most of the significant pathways are associated with hormonal and digestive gland secretion during feeding. This study advances our understanding of the genetic mechanisms of feeding behavior and feed efficiency traits and provide an opportunity for increasing feeding efficiency using marker-assisted selection or genomic selection in pigs.","author":[{"dropping-particle":"","family":"Ding","given":"Rongrong","non-dropping-particle":"","parse-names":false,"suffix":""},{"dropping-particle":"","family":"Yang","given":"Ming","non-dropping-particle":"","parse-names":false,"suffix":""},{"dropping-particle":"","family":"Wang","given":"Xingwang","non-dropping-particle":"","parse-names":false,"suffix":""},{"dropping-particle":"","family":"Quan","given":"Jianping","non-dropping-particle":"","parse-names":false,"suffix":""},{"dropping-particle":"","family":"Zhuang","given":"Zhanwei","non-dropping-particle":"","parse-names":false,"suffix":""},{"dropping-particle":"","family":"Zhou","given":"Shenping","non-dropping-particle":"","parse-names":false,"suffix":""},{"dropping-particle":"","family":"Li","given":"Shaoyun","non-dropping-particle":"","parse-names":false,"suffix":""},{"dropping-particle":"","family":"Xu","given":"Zheng","non-dropping-particle":"","parse-names":false,"suffix":""},{"dropping-particle":"","family":"Zheng","given":"Enqin","non-dropping-particle":"","parse-names":false,"suffix":""},{"dropping-particle":"","family":"Cai","given":"Gengyuan","non-dropping-particle":"","parse-names":false,"suffix":""},{"dropping-particle":"","family":"Liu","given":"Dewu","non-dropping-particle":"","parse-names":false,"suffix":""},{"dropping-particle":"","family":"Huang","given":"Wen","non-dropping-particle":"","parse-names":false,"suffix":""},{"dropping-particle":"","family":"Yang","given":"Jie","non-dropping-particle":"","parse-names":false,"suffix":""},{"dropping-particle":"","family":"Wu","given":"Zhenfang","non-dropping-particle":"","parse-names":false,"suffix":""}],"container-title":"Frontiers in Genetics","id":"ITEM-1","issue":"JUN","issued":{"date-parts":[["2018"]]},"page":"1-11","title":"Genetic architecture of feeding behavior and feed efficiency in a Duroc pig population","type":"article-journal","volume":"9"},"uris":["http://www.mendeley.com/documents/?uuid=6da89c2b-b46b-4807-aba8-adbc950d0e28"]}],"mendeley":{"formattedCitation":"(Ding et al., 2018)","plainTextFormattedCitation":"(Ding et al., 2018)","previouslyFormattedCitation":"(Ding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D4040">
              <w:rPr>
                <w:rFonts w:ascii="Times New Roman" w:eastAsia="Times New Roman" w:hAnsi="Times New Roman" w:cs="Times New Roman"/>
                <w:color w:val="000000" w:themeColor="text1"/>
              </w:rPr>
              <w:t>(Ding et al., 2018)</w:t>
            </w:r>
            <w:r>
              <w:rPr>
                <w:rFonts w:ascii="Times New Roman" w:eastAsia="Times New Roman" w:hAnsi="Times New Roman" w:cs="Times New Roman"/>
                <w:color w:val="000000" w:themeColor="text1"/>
              </w:rPr>
              <w:fldChar w:fldCharType="end"/>
            </w:r>
            <w:r w:rsidRPr="00BB1C26">
              <w:rPr>
                <w:rFonts w:ascii="Times New Roman" w:eastAsia="Times New Roman" w:hAnsi="Times New Roman" w:cs="Times New Roman"/>
                <w:color w:val="000000" w:themeColor="text1"/>
              </w:rPr>
              <w:t xml:space="preserve"> </w:t>
            </w:r>
          </w:p>
        </w:tc>
        <w:tc>
          <w:tcPr>
            <w:tcW w:w="90" w:type="dxa"/>
            <w:gridSpan w:val="2"/>
            <w:tcBorders>
              <w:top w:val="nil"/>
              <w:left w:val="nil"/>
              <w:bottom w:val="nil"/>
              <w:right w:val="nil"/>
            </w:tcBorders>
          </w:tcPr>
          <w:p w14:paraId="67EF5CB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4D2463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C41476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F5D4F8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69C0B38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23.10</w:t>
            </w:r>
          </w:p>
        </w:tc>
        <w:tc>
          <w:tcPr>
            <w:tcW w:w="1710" w:type="dxa"/>
            <w:tcBorders>
              <w:top w:val="nil"/>
              <w:left w:val="nil"/>
              <w:bottom w:val="nil"/>
              <w:right w:val="nil"/>
            </w:tcBorders>
          </w:tcPr>
          <w:p w14:paraId="20B31E0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293B4E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ERPINA3</w:t>
            </w:r>
          </w:p>
        </w:tc>
        <w:tc>
          <w:tcPr>
            <w:tcW w:w="900" w:type="dxa"/>
            <w:tcBorders>
              <w:top w:val="nil"/>
              <w:left w:val="nil"/>
              <w:bottom w:val="nil"/>
              <w:right w:val="nil"/>
            </w:tcBorders>
            <w:vAlign w:val="bottom"/>
          </w:tcPr>
          <w:p w14:paraId="4790E5C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CCAE80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371/journal.pone.0183244","ISBN":"1111111111","ISSN":"19326203","abstract":"Efficient use of feed resources is a challenge in the pork industry because the largest variability in expenditure is attributed to the cost of fodder. Efficiency of feeding is directly related to feeding behavior. In order to identify genomic regions controlling feeding behavior and eating efficiency traits, 338 Duroc boars were used in this study. The Illumina Porcine SNP60K BeadChip was used for genotyping. Data pertaining to individual daily feed intake (DFI), total daily time spent in feeder (TPD), number of daily visits to feeder (NVD), average duration of each visit (TPV), mean feed intake per visit (FPV), mean feed intake rate (FR), and feed conversion ratio (FCR) were collected for these pigs. Despite the limited sample size, the genome-wide association study was acceptable to detect candidate regions association with feeding behavior and eating efficiency traits in pigs. We detected three genomewide (P &lt; 1.40E-06) and 11 suggestive (P &lt; 2.79E-05) single nucleotide polymorphism (SNP)-trait associations. Six SNPs were located in genomic regions where quantitative trait loci (QTLs) have previously been reported for feeding behavior and eating efficiency traits in pigs. Five candidate genes (SERPINA3, MYC, LEF1, PITX2, and MAP3K14) with biochemical and physiological roles that were relevant to feeding behavior and eating efficiency were discovered proximal to significant or suggestive markers. Gene ontology analysis indicated that most of the candidate genes were involved in the development of the hypothalamus (GO:0021854, P &lt; 0.0398). Our results provide new insights into the genetic basis of feeding behavior and eating efficiency in pigs. Furthermore, some significant SNPs identified in this study could be incorporated into artificial selection programs for Duroc-related pigs to select for increased feeding efficiency.","author":[{"dropping-particle":"","family":"Ding","given":"Rongrong","non-dropping-particle":"","parse-names":false,"suffix":""},{"dropping-particle":"","family":"Quan","given":"Jianping","non-dropping-particle":"","parse-names":false,"suffix":""},{"dropping-particle":"","family":"Yang","given":"Ming","non-dropping-particle":"","parse-names":false,"suffix":""},{"dropping-particle":"","family":"Wang","given":"Xingwang","non-dropping-particle":"","parse-names":false,"suffix":""},{"dropping-particle":"","family":"Zheng","given":"Enqin","non-dropping-particle":"","parse-names":false,"suffix":""},{"dropping-particle":"","family":"Yang","given":"Huaqiang","non-dropping-particle":"","parse-names":false,"suffix":""},{"dropping-particle":"","family":"Fu","given":"Disheng","non-dropping-particle":"","parse-names":false,"suffix":""},{"dropping-particle":"","family":"Yang","given":"Yang","non-dropping-particle":"","parse-names":false,"suffix":""},{"dropping-particle":"","family":"Yang","given":"Linxue","non-dropping-particle":"","parse-names":false,"suffix":""},{"dropping-particle":"","family":"Li","given":"Zicong","non-dropping-particle":"","parse-names":false,"suffix":""},{"dropping-particle":"","family":"Liu","given":"Dewu","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PLoS ONE","id":"ITEM-1","issue":"8","issued":{"date-parts":[["2017"]]},"page":"1-15","title":"Genome-wide association analysis reveals genetic loci and candidate genes for feeding behavior and eating efficiency in Duroc boars","type":"article-journal","volume":"12"},"uris":["http://www.mendeley.com/documents/?uuid=18327342-53d5-400d-ad42-c88f0d721beb"]}],"mendeley":{"formattedCitation":"(Ding et al., 2017)","manualFormatting":"Ding et al., 2017","plainTextFormattedCitation":"(Ding et al., 2017)","previouslyFormattedCitation":"(Ding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Ding et al., 2017</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2F34BA0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E9F9C4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1DC560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CDCAD7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18F7C28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73EE075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39.8-140.7</w:t>
            </w:r>
          </w:p>
        </w:tc>
        <w:tc>
          <w:tcPr>
            <w:tcW w:w="2610" w:type="dxa"/>
            <w:tcBorders>
              <w:top w:val="nil"/>
              <w:left w:val="nil"/>
              <w:bottom w:val="nil"/>
              <w:right w:val="nil"/>
            </w:tcBorders>
          </w:tcPr>
          <w:p w14:paraId="0D9C4FB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MEM266, ETFA, ISL2, SCAPER</w:t>
            </w:r>
          </w:p>
        </w:tc>
        <w:tc>
          <w:tcPr>
            <w:tcW w:w="900" w:type="dxa"/>
            <w:tcBorders>
              <w:top w:val="nil"/>
              <w:left w:val="nil"/>
              <w:bottom w:val="nil"/>
              <w:right w:val="nil"/>
            </w:tcBorders>
            <w:vAlign w:val="bottom"/>
          </w:tcPr>
          <w:p w14:paraId="40AB52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32</w:t>
            </w:r>
          </w:p>
          <w:p w14:paraId="077CB71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56886A9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z360","ISSN":"0021-8812","abstract":"&lt;p&gt;Carcass quality traits such as back fat (BF), loin depth (LD), and ADG are of extreme economic importance for the swine industry. This study aimed to (i) estimate the genetic parameters for such traits and (ii) conduct a single-step genome-wide association study (ssGWAS) to identify genomic regions that affect carcass quality and growth traits in purebred (PB) and three-way crossbred (CB) pigs. A total of 28,497 PBs and 135,768 CBs pigs were phenotyped for BF, LD, and ADG. Of these, 4,857 and 3,532 were genotyped using the Illumina PorcineSNP60K Beadchip. After quality control, 36,328 SNPs were available and were used to perform an ssGWAS. A bootstrap analysis (n = 1,000) and a signal enrichment analysis were performed to declare SNP significance. Genome regions were based on the variance explained by significant 10-SNP sliding windows. Estimates of PB heritability (SE) were 0.42 (0.019) for BF, 0.39 (0.020) for LD, and 0.35 (0.021) for ADG. Estimates of CB heritability were 0.49 (0.042) for BF, 0.27 (0.029) for LD, and 0.12 (0.021) for ADG. Genetic correlations (SE) across the two populations were 0.81 (0.02), 0.79 (0.04), and 0.56 (0.05), for BF, LD, and ADG, respectively. The variance explained by significant regions for each trait in PBs ranged from 1.51% to 1.35% for BF, from 4.02% to 3.18% for LD, and from 2.26% to 1.45% for ADG. In CBs, the variance explained by significant regions ranged from 1.88% to 1.37% for BF, from 1.29% to 1.23% for LD, and from 1.54% to 1.32% for ADG. In this study, we have described regions of the genome that determine carcass quality and growth traits of PB and CB pigs. These results provide evidence that there are overlapping and nonoverlapping regions in the genome influencing carcass quality and growth traits in PBs and three-way CB pigs.&lt;/p&gt;","author":[{"dropping-particle":"","family":"Bergamaschi","given":"Matteo","non-dropping-particle":"","parse-names":false,"suffix":""},{"dropping-particle":"","family":"Maltecca","given":"Christian","non-dropping-particle":"","parse-names":false,"suffix":""},{"dropping-particle":"","family":"Fix","given":"Justin","non-dropping-particle":"","parse-names":false,"suffix":""},{"dropping-particle":"","family":"Schwab","given":"Clint","non-dropping-particle":"","parse-names":false,"suffix":""},{"dropping-particle":"","family":"Tiezzi","given":"Francesco","non-dropping-particle":"","parse-names":false,"suffix":""}],"container-title":"Journal of Animal Science","id":"ITEM-1","issue":"1","issued":{"date-parts":[["2020","1","1"]]},"publisher":"Oxford University Press","title":"Genome-wide association study for carcass quality traits and growth in purebred and crossbred pigs1","type":"article-journal","volume":"98"},"uris":["http://www.mendeley.com/documents/?uuid=1fa83251-b69d-3280-a10b-4b78e6a6f788"]}],"mendeley":{"formattedCitation":"(Bergamaschi et al., 2020)","manualFormatting":"Bergamaschi et al., 2020","plainTextFormattedCitation":"(Bergamaschi et al., 2020)","previouslyFormattedCitation":"(Bergamaschi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Bergamaschi et al., 2020</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4A6DBAA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4B371DC"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C3AF4F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CD4387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74860E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0.99</w:t>
            </w:r>
          </w:p>
        </w:tc>
        <w:tc>
          <w:tcPr>
            <w:tcW w:w="1710" w:type="dxa"/>
            <w:tcBorders>
              <w:top w:val="nil"/>
              <w:left w:val="nil"/>
              <w:bottom w:val="nil"/>
              <w:right w:val="nil"/>
            </w:tcBorders>
          </w:tcPr>
          <w:p w14:paraId="55D43D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A3B576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NKSIA</w:t>
            </w:r>
          </w:p>
        </w:tc>
        <w:tc>
          <w:tcPr>
            <w:tcW w:w="900" w:type="dxa"/>
            <w:tcBorders>
              <w:top w:val="nil"/>
              <w:left w:val="nil"/>
              <w:bottom w:val="nil"/>
              <w:right w:val="nil"/>
            </w:tcBorders>
            <w:vAlign w:val="bottom"/>
          </w:tcPr>
          <w:p w14:paraId="619456B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3</w:t>
            </w:r>
          </w:p>
        </w:tc>
        <w:tc>
          <w:tcPr>
            <w:tcW w:w="2514" w:type="dxa"/>
            <w:tcBorders>
              <w:top w:val="nil"/>
              <w:left w:val="nil"/>
              <w:bottom w:val="nil"/>
              <w:right w:val="nil"/>
            </w:tcBorders>
          </w:tcPr>
          <w:p w14:paraId="12CF9DF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1111/jbg.12365","ISSN":"09312668","abstract":"Bamaxiang pig is from Guangxi province in China, characterized by its small body size and two-end black coat colour. It is an important indigenous breed for local pork market and excellent animal model for biomedical research. In this study, we performed genomewide association studies (GWAS) on 43 growth and carcass traits in 315 purebred Bamaxiang pigs based on a 1.4 million SNP array. We observed considerable phenotypic variability in the growth and carcass traits in the Bamaxiang pigs. The corresponding SNP based heritability varied greatly across the 43 traits and ranged from 9.0% to 88%. Through a conditional GWAS, we identified 53 significant associations for 35 traits at p value threshold of 10−6. Among which, 26 associations on chromosome 3, 7, 14 and X passed a genomewide significance threshold of 5 × 10−8. The most remarkable loci were at around 30.6 Mb on chromosome 7, which had growth stage-dependent effects on body lengths and cannon circumferences and showed large effects on multiple carcass traits. We discussed HMGA1 NUDT3, EIF2AK1, TMEM132C and AFF2 that near the lead SNP of significant loci as plausible candidate genes for corresponding traits. We also showed that including phenotypic covariate in GWAS can help to reveal additional significant loci for the target traits. The results provide insight into the genetic architecture of growth and carcass traits in Bamaxiang pigs.","author":[{"dropping-particle":"","family":"Gong","given":"Huanfa","non-dropping-particle":"","parse-names":false,"suffix":""},{"dropping-particle":"","family":"Xiao","given":"Shijun","non-dropping-particle":"","parse-names":false,"suffix":""},{"dropping-particle":"","family":"Li","given":"Wanbo","non-dropping-particle":"","parse-names":false,"suffix":""},{"dropping-particle":"","family":"Huang","given":"Tao","non-dropping-particle":"","parse-names":false,"suffix":""},{"dropping-particle":"","family":"Huang","given":"Xiaochang","non-dropping-particle":"","parse-names":false,"suffix":""},{"dropping-particle":"","family":"Yan","given":"Guorong","non-dropping-particle":"","parse-names":false,"suffix":""},{"dropping-particle":"","family":"Huang","given":"Yizhong","non-dropping-particle":"","parse-names":false,"suffix":""},{"dropping-particle":"","family":"Qiu","given":"Hengqing","non-dropping-particle":"","parse-names":false,"suffix":""},{"dropping-particle":"","family":"Jiang","given":"Kai","non-dropping-particle":"","parse-names":false,"suffix":""},{"dropping-particle":"","family":"Wang","given":"Xiaopeng","non-dropping-particle":"","parse-names":false,"suffix":""},{"dropping-particle":"","family":"Zhang","given":"Hui","non-dropping-particle":"","parse-names":false,"suffix":""},{"dropping-particle":"","family":"Tang","given":"Jianhong","non-dropping-particle":"","parse-names":false,"suffix":""},{"dropping-particle":"","family":"Li","given":"Lin","non-dropping-particle":"","parse-names":false,"suffix":""},{"dropping-particle":"","family":"Li","given":"Yiping","non-dropping-particle":"","parse-names":false,"suffix":""},{"dropping-particle":"","family":"Wang","given":"Chenbin","non-dropping-particle":"","parse-names":false,"suffix":""},{"dropping-particle":"","family":"Qiao","given":"Chuanmin","non-dropping-particle":"","parse-names":false,"suffix":""},{"dropping-particle":"","family":"Ren","given":"Jun","non-dropping-particle":"","parse-names":false,"suffix":""},{"dropping-particle":"","family":"Huang","given":"Lusheng","non-dropping-particle":"","parse-names":false,"suffix":""},{"dropping-particle":"","family":"Yang","given":"Bin","non-dropping-particle":"","parse-names":false,"suffix":""}],"container-title":"Journal of Animal Breeding and Genetics","id":"ITEM-1","issue":"1","issued":{"date-parts":[["2019","1","1"]]},"page":"3-14","publisher":"Blackwell Publishing Ltd","title":"Unravelling the genetic loci for growth and carcass traits in Chinese Bamaxiang pigs based on a 1.4 million SNP array","type":"article-journal","volume":"136"},"uris":["http://www.mendeley.com/documents/?uuid=d87c093a-03d3-396c-9ce1-2f44789e96e6"]}],"mendeley":{"formattedCitation":"(Gong et al., 2019)","manualFormatting":"Gong et al., 2019","plainTextFormattedCitation":"(Gong et al., 2019)","previouslyFormattedCitation":"(Gong et al., 201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Gong et al., 201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41EB233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929658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324068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81C0BF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704CEA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7E791CD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0754FA3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6210D99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3B78511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11CCCEE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0D6007E"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429CDE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8</w:t>
            </w:r>
          </w:p>
        </w:tc>
        <w:tc>
          <w:tcPr>
            <w:tcW w:w="630" w:type="dxa"/>
            <w:tcBorders>
              <w:top w:val="nil"/>
              <w:left w:val="nil"/>
              <w:bottom w:val="nil"/>
              <w:right w:val="nil"/>
            </w:tcBorders>
          </w:tcPr>
          <w:p w14:paraId="12CDF91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02DA4BE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87.01</w:t>
            </w:r>
          </w:p>
        </w:tc>
        <w:tc>
          <w:tcPr>
            <w:tcW w:w="1710" w:type="dxa"/>
            <w:tcBorders>
              <w:top w:val="nil"/>
              <w:left w:val="nil"/>
              <w:bottom w:val="nil"/>
              <w:right w:val="nil"/>
            </w:tcBorders>
          </w:tcPr>
          <w:p w14:paraId="0B9E1D7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BDCCAC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TC29</w:t>
            </w:r>
          </w:p>
        </w:tc>
        <w:tc>
          <w:tcPr>
            <w:tcW w:w="900" w:type="dxa"/>
            <w:tcBorders>
              <w:top w:val="nil"/>
              <w:left w:val="nil"/>
              <w:bottom w:val="nil"/>
              <w:right w:val="nil"/>
            </w:tcBorders>
            <w:vAlign w:val="bottom"/>
          </w:tcPr>
          <w:p w14:paraId="705B0FE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07D7AD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18DD677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1113321"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CDD9C3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CBEDDE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51537F7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0B4D84D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83.61-83.72</w:t>
            </w:r>
          </w:p>
        </w:tc>
        <w:tc>
          <w:tcPr>
            <w:tcW w:w="2610" w:type="dxa"/>
            <w:tcBorders>
              <w:top w:val="nil"/>
              <w:left w:val="nil"/>
              <w:bottom w:val="nil"/>
              <w:right w:val="nil"/>
            </w:tcBorders>
          </w:tcPr>
          <w:p w14:paraId="37ED338C"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DCLK2</w:t>
            </w:r>
          </w:p>
        </w:tc>
        <w:tc>
          <w:tcPr>
            <w:tcW w:w="900" w:type="dxa"/>
            <w:tcBorders>
              <w:top w:val="nil"/>
              <w:left w:val="nil"/>
              <w:bottom w:val="nil"/>
              <w:right w:val="nil"/>
            </w:tcBorders>
            <w:vAlign w:val="bottom"/>
          </w:tcPr>
          <w:p w14:paraId="21DF51B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F4F64E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43","ISSN":"00218812","PMID":"23296815","abstract":"Feed conversion ratio (FCR) is an economically important trait in pigs, and feed accounts for a signifi cant proportion of the costs involved in pig production. In this study we used a high-density SNP chip panel, Porcine SNP60 BeadChip, to identify the association between FCR and SNP markers and to study the genetic architecture of the trait. After quality control, a total of 30,847 SNP that could be mapped to the 18 porcine autosomes (SSC) using the pig genome assembly 10.2 were used in the analyses. Deregressed estimated breeding value was used as the response variable. A total of 3,071 Duroc pigs had both FCR data and genotype data. The linkage disequilibrium (r2) between adjacent markers was 0.56. Two association mapping approaches were used: a linear mixed model (LMM) based on single-locus regression analysis and a Bayesian variable selection approach (BVS). A total of 79 signifi cant (P &lt; 0.0001) SNP associations on 6 chromosomes were identifi ed by LMM analyses. Out of these, 10 SNP crossed the genome-wide signifi cance threshold. These 10 SNP were all located on SSC 4 and 14. In the BVS analysis, a total of 44 SNP located on 12 chromosomes had posterior probability more than or equal to 0.05 (i.e., Bayes factor ≥ 10). Thirteen SNP were identifi ed by both LMM and BVS. These 13 SNP were located on 4 chromosomes: SSC 4, 7, 8, and 14. Hypoxia inducible factor 1, alpha subunit inhibitor (HIF1AN) and ladybird homeobox 1 (LBX1) are 2 possible candidate genes affecting FCR on SSC 4 and 14, respectively. The study provides a list of SNP associated with FCR and also offers valuable information on the genetic architecture and candidate genes for this trait. © 2013 American Society of Animal Science. All rights reserved.","author":[{"dropping-particle":"","family":"Sahana","given":"Goutam","non-dropping-particle":"","parse-names":false,"suffix":""},{"dropping-particle":"","family":"Kadlecová","given":"Veronika","non-dropping-particle":"","parse-names":false,"suffix":""},{"dropping-particle":"","family":"Hornshøj","given":"Henrik","non-dropping-particle":"","parse-names":false,"suffix":""},{"dropping-particle":"","family":"Nielsen","given":"Bjarne","non-dropping-particle":"","parse-names":false,"suffix":""},{"dropping-particle":"","family":"Christensen","given":"Ole F.","non-dropping-particle":"","parse-names":false,"suffix":""}],"container-title":"Journal of Animal Science","id":"ITEM-1","issue":"3","issued":{"date-parts":[["2013"]]},"page":"1041-1050","title":"A genome-wide association scan in pig identifi es novel regions associated with feed effi ciency trait","type":"article-journal","volume":"91"},"uris":["http://www.mendeley.com/documents/?uuid=549ef389-ef1e-49d3-93d5-f0802b5fe64e"]}],"mendeley":{"formattedCitation":"(Sahana et al., 2013)","plainTextFormattedCitation":"(Sahana et al., 2013)","previouslyFormattedCitation":"(Sahana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Sahana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73DEAFF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090EBE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BE34CD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A076B0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39A2021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2.52</w:t>
            </w:r>
          </w:p>
        </w:tc>
        <w:tc>
          <w:tcPr>
            <w:tcW w:w="1710" w:type="dxa"/>
            <w:tcBorders>
              <w:top w:val="nil"/>
              <w:left w:val="nil"/>
              <w:bottom w:val="nil"/>
              <w:right w:val="nil"/>
            </w:tcBorders>
          </w:tcPr>
          <w:p w14:paraId="1736698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D7AEC4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YNPO2</w:t>
            </w:r>
          </w:p>
        </w:tc>
        <w:tc>
          <w:tcPr>
            <w:tcW w:w="900" w:type="dxa"/>
            <w:tcBorders>
              <w:top w:val="nil"/>
              <w:left w:val="nil"/>
              <w:bottom w:val="nil"/>
              <w:right w:val="nil"/>
            </w:tcBorders>
            <w:vAlign w:val="bottom"/>
          </w:tcPr>
          <w:p w14:paraId="0FC66AC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9FA529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plainTextFormattedCitation":"(Fontanesi et al., 2014)","previouslyFormattedCitation":"(Fontanes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w:t>
            </w:r>
            <w:proofErr w:type="spellStart"/>
            <w:r w:rsidRPr="00E15AD5">
              <w:rPr>
                <w:rFonts w:ascii="Times New Roman" w:eastAsia="Times New Roman" w:hAnsi="Times New Roman" w:cs="Times New Roman"/>
                <w:color w:val="000000" w:themeColor="text1"/>
              </w:rPr>
              <w:t>Fontanesi</w:t>
            </w:r>
            <w:proofErr w:type="spellEnd"/>
            <w:r w:rsidRPr="00E15AD5">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33F5AF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20DB0AB"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2B7C02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E53AF4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2B78DE9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5700E5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585E4B8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34835C2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2E73C25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29F2C8C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EE60869"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23F6E4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6778C8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3575AA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493EA9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03EC95F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2640DE5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219DCA3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3D63F6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3846528"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9DD755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9</w:t>
            </w:r>
          </w:p>
        </w:tc>
        <w:tc>
          <w:tcPr>
            <w:tcW w:w="630" w:type="dxa"/>
            <w:tcBorders>
              <w:top w:val="nil"/>
              <w:left w:val="nil"/>
              <w:bottom w:val="nil"/>
              <w:right w:val="nil"/>
            </w:tcBorders>
          </w:tcPr>
          <w:p w14:paraId="5FEC6D1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0C21F24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2.52</w:t>
            </w:r>
          </w:p>
        </w:tc>
        <w:tc>
          <w:tcPr>
            <w:tcW w:w="1710" w:type="dxa"/>
            <w:tcBorders>
              <w:top w:val="nil"/>
              <w:left w:val="nil"/>
              <w:bottom w:val="nil"/>
              <w:right w:val="nil"/>
            </w:tcBorders>
          </w:tcPr>
          <w:p w14:paraId="0D598A3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F17CE0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ROX1</w:t>
            </w:r>
          </w:p>
        </w:tc>
        <w:tc>
          <w:tcPr>
            <w:tcW w:w="900" w:type="dxa"/>
            <w:tcBorders>
              <w:top w:val="nil"/>
              <w:left w:val="nil"/>
              <w:bottom w:val="nil"/>
              <w:right w:val="nil"/>
            </w:tcBorders>
            <w:vAlign w:val="bottom"/>
          </w:tcPr>
          <w:p w14:paraId="0F4699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26AC41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90" w:type="dxa"/>
            <w:gridSpan w:val="2"/>
            <w:tcBorders>
              <w:top w:val="nil"/>
              <w:left w:val="nil"/>
              <w:bottom w:val="nil"/>
              <w:right w:val="nil"/>
            </w:tcBorders>
          </w:tcPr>
          <w:p w14:paraId="74F198E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D97283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9299E0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CA12F9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1EAA952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1129045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1.47-61.53</w:t>
            </w:r>
          </w:p>
        </w:tc>
        <w:tc>
          <w:tcPr>
            <w:tcW w:w="2610" w:type="dxa"/>
            <w:tcBorders>
              <w:top w:val="nil"/>
              <w:left w:val="nil"/>
              <w:bottom w:val="nil"/>
              <w:right w:val="nil"/>
            </w:tcBorders>
          </w:tcPr>
          <w:p w14:paraId="6D97304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ETS1</w:t>
            </w:r>
          </w:p>
        </w:tc>
        <w:tc>
          <w:tcPr>
            <w:tcW w:w="900" w:type="dxa"/>
            <w:tcBorders>
              <w:top w:val="nil"/>
              <w:left w:val="nil"/>
              <w:bottom w:val="nil"/>
              <w:right w:val="nil"/>
            </w:tcBorders>
            <w:vAlign w:val="bottom"/>
          </w:tcPr>
          <w:p w14:paraId="5C24DF8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D9F102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43","ISSN":"00218812","PMID":"23296815","abstract":"Feed conversion ratio (FCR) is an economically important trait in pigs, and feed accounts for a signifi cant proportion of the costs involved in pig production. In this study we used a high-density SNP chip panel, Porcine SNP60 BeadChip, to identify the association between FCR and SNP markers and to study the genetic architecture of the trait. After quality control, a total of 30,847 SNP that could be mapped to the 18 porcine autosomes (SSC) using the pig genome assembly 10.2 were used in the analyses. Deregressed estimated breeding value was used as the response variable. A total of 3,071 Duroc pigs had both FCR data and genotype data. The linkage disequilibrium (r2) between adjacent markers was 0.56. Two association mapping approaches were used: a linear mixed model (LMM) based on single-locus regression analysis and a Bayesian variable selection approach (BVS). A total of 79 signifi cant (P &lt; 0.0001) SNP associations on 6 chromosomes were identifi ed by LMM analyses. Out of these, 10 SNP crossed the genome-wide signifi cance threshold. These 10 SNP were all located on SSC 4 and 14. In the BVS analysis, a total of 44 SNP located on 12 chromosomes had posterior probability more than or equal to 0.05 (i.e., Bayes factor ≥ 10). Thirteen SNP were identifi ed by both LMM and BVS. These 13 SNP were located on 4 chromosomes: SSC 4, 7, 8, and 14. Hypoxia inducible factor 1, alpha subunit inhibitor (HIF1AN) and ladybird homeobox 1 (LBX1) are 2 possible candidate genes affecting FCR on SSC 4 and 14, respectively. The study provides a list of SNP associated with FCR and also offers valuable information on the genetic architecture and candidate genes for this trait. © 2013 American Society of Animal Science. All rights reserved.","author":[{"dropping-particle":"","family":"Sahana","given":"Goutam","non-dropping-particle":"","parse-names":false,"suffix":""},{"dropping-particle":"","family":"Kadlecová","given":"Veronika","non-dropping-particle":"","parse-names":false,"suffix":""},{"dropping-particle":"","family":"Hornshøj","given":"Henrik","non-dropping-particle":"","parse-names":false,"suffix":""},{"dropping-particle":"","family":"Nielsen","given":"Bjarne","non-dropping-particle":"","parse-names":false,"suffix":""},{"dropping-particle":"","family":"Christensen","given":"Ole F.","non-dropping-particle":"","parse-names":false,"suffix":""}],"container-title":"Journal of Animal Science","id":"ITEM-1","issue":"3","issued":{"date-parts":[["2013"]]},"page":"1041-1050","title":"A genome-wide association scan in pig identifi es novel regions associated with feed effi ciency trait","type":"article-journal","volume":"91"},"uris":["http://www.mendeley.com/documents/?uuid=549ef389-ef1e-49d3-93d5-f0802b5fe64e"]}],"mendeley":{"formattedCitation":"(Sahana et al., 2013)","plainTextFormattedCitation":"(Sahana et al., 2013)","previouslyFormattedCitation":"(Sahana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Sahana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A3AD2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6C23A2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AED794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2352695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2BA0129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75.48</w:t>
            </w:r>
          </w:p>
        </w:tc>
        <w:tc>
          <w:tcPr>
            <w:tcW w:w="1710" w:type="dxa"/>
            <w:tcBorders>
              <w:top w:val="nil"/>
              <w:left w:val="nil"/>
              <w:bottom w:val="nil"/>
              <w:right w:val="nil"/>
            </w:tcBorders>
          </w:tcPr>
          <w:p w14:paraId="36F4DDA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AE72F9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C7orf62</w:t>
            </w:r>
          </w:p>
        </w:tc>
        <w:tc>
          <w:tcPr>
            <w:tcW w:w="900" w:type="dxa"/>
            <w:tcBorders>
              <w:top w:val="nil"/>
              <w:left w:val="nil"/>
              <w:bottom w:val="nil"/>
              <w:right w:val="nil"/>
            </w:tcBorders>
            <w:vAlign w:val="bottom"/>
          </w:tcPr>
          <w:p w14:paraId="421AC13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772A4A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5713/ajas.16.0548","ISBN":"8601082475","ISSN":"19765517","abstract":"Objective: The aim of this study is to identify genomic regions or genes controlling growth traits in pigs. Methods: Using a panel of 54,148 single nucleotide polymorphisms (SNPs), we performed a genome-wide Association (GWA) study in 562 pure Yorshire pigs with four growth traits: average daily gain from 30 kg to 100 kg or 115 kg, and days to 100 kg or 115 kg. Fixed and random model Circulating Probability Unification method was used to identify the associations between 54,148 SNPs and these four traits. SNP annotations were performed through the Sus scrofa data set from Ensembl. Bioinformatics analysis, including gene ontology analysis, pathway analysis and network analysis, was used to identify the candidate genes. Results: We detected 6 significant and 12 suggestive SNPs, and identified 9 candidate genes in close proximity to them (suppressor of glucose by autophagy [SOGA1], R-Spondin 2 [RSPO2], mitogen activated protein kinase kinase 6 [MAP2K6], phospholipase C beta 1 [PLCB1], rho GTPASE activating protein 24 [ARHGAP24], cytoplasmic polyadenylation element binding protein 4 [CPEB4], GLI family zinc finger 2 [GLI2], neuronal tyrosine-phosphorylated phos-phoinositide-3-kinase adaptor 2 [NYAP2], and zinc finger protein multitype 2 [ZFPM2]). Gene ontology analysis and literature mining indicated that the candidate genes are involved in bone, muscle, fat, and lung development. Pathway analysis revealed that PLCB1 and MAP2K6 participate in the gonadotropin signaling pathway and suggests that these two genes contribute to growth at the onset of puberty. Conclusion: Our results provide new clues for understanding the genetic mechanisms underlying growth traits, and may help improve these traits in future breeding programs.","author":[{"dropping-particle":"","family":"Meng","given":"Qingli","non-dropping-particle":"","parse-names":false,"suffix":""},{"dropping-particle":"","family":"Wang","given":"Kejun","non-dropping-particle":"","parse-names":false,"suffix":""},{"dropping-particle":"","family":"Liu","given":"Xiaolei","non-dropping-particle":"","parse-names":false,"suffix":""},{"dropping-particle":"","family":"Zhou","given":"Haishen","non-dropping-particle":"","parse-names":false,"suffix":""},{"dropping-particle":"","family":"Xu","given":"Li","non-dropping-particle":"","parse-names":false,"suffix":""},{"dropping-particle":"","family":"Wang","given":"Zhaojun","non-dropping-particle":"","parse-names":false,"suffix":""},{"dropping-particle":"","family":"Fang","given":"Meiying","non-dropping-particle":"","parse-names":false,"suffix":""}],"container-title":"Asian-Australasian Journal of Animal Sciences","id":"ITEM-1","issue":"4","issued":{"date-parts":[["2017"]]},"page":"462-469","title":"Identification of growth trait related genes in a Yorkshire purebred pig population by genome-wide association studies","type":"article-journal","volume":"30"},"uris":["http://www.mendeley.com/documents/?uuid=576ee8b5-64c5-46e4-94e7-06dfc2d7e61c"]}],"mendeley":{"formattedCitation":"(Meng et al., 2017)","manualFormatting":"Meng et al., 2017","plainTextFormattedCitation":"(Meng et al., 2017)","previouslyFormattedCitation":"(Meng et al., 2017)"},"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Meng et al., 2017</w:t>
            </w:r>
            <w:r w:rsidRPr="00BB1C26">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423A6C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46E0B9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43C8D9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2104A3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45FB3B6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5223A79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3CE0C79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165591C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6BC608F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2752896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5BFB9D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2CBE504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0</w:t>
            </w:r>
          </w:p>
        </w:tc>
        <w:tc>
          <w:tcPr>
            <w:tcW w:w="630" w:type="dxa"/>
            <w:tcBorders>
              <w:top w:val="nil"/>
              <w:left w:val="nil"/>
              <w:bottom w:val="nil"/>
              <w:right w:val="nil"/>
            </w:tcBorders>
          </w:tcPr>
          <w:p w14:paraId="1C1B94A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6921CB9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64.56</w:t>
            </w:r>
          </w:p>
        </w:tc>
        <w:tc>
          <w:tcPr>
            <w:tcW w:w="1710" w:type="dxa"/>
            <w:tcBorders>
              <w:top w:val="nil"/>
              <w:left w:val="nil"/>
              <w:bottom w:val="nil"/>
              <w:right w:val="nil"/>
            </w:tcBorders>
          </w:tcPr>
          <w:p w14:paraId="508C374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29.12-129.12</w:t>
            </w:r>
          </w:p>
        </w:tc>
        <w:tc>
          <w:tcPr>
            <w:tcW w:w="2610" w:type="dxa"/>
            <w:tcBorders>
              <w:top w:val="nil"/>
              <w:left w:val="nil"/>
              <w:bottom w:val="nil"/>
              <w:right w:val="nil"/>
            </w:tcBorders>
          </w:tcPr>
          <w:p w14:paraId="2E32377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 xml:space="preserve">PRKCQ </w:t>
            </w:r>
          </w:p>
        </w:tc>
        <w:tc>
          <w:tcPr>
            <w:tcW w:w="900" w:type="dxa"/>
            <w:tcBorders>
              <w:top w:val="nil"/>
              <w:left w:val="nil"/>
              <w:bottom w:val="nil"/>
              <w:right w:val="nil"/>
            </w:tcBorders>
            <w:vAlign w:val="bottom"/>
          </w:tcPr>
          <w:p w14:paraId="5787072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229659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plainTextFormattedCitation":"(Bai et al., 2017)","previouslyFormattedCitation":"(Bai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Bai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92B1B3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3DE5356"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74A258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228FA35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7B7AD40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322578B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52.58-52.73</w:t>
            </w:r>
          </w:p>
        </w:tc>
        <w:tc>
          <w:tcPr>
            <w:tcW w:w="2610" w:type="dxa"/>
            <w:tcBorders>
              <w:top w:val="nil"/>
              <w:left w:val="nil"/>
              <w:bottom w:val="nil"/>
              <w:right w:val="nil"/>
            </w:tcBorders>
          </w:tcPr>
          <w:p w14:paraId="62960DA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FRMD4A</w:t>
            </w:r>
          </w:p>
        </w:tc>
        <w:tc>
          <w:tcPr>
            <w:tcW w:w="900" w:type="dxa"/>
            <w:tcBorders>
              <w:top w:val="nil"/>
              <w:left w:val="nil"/>
              <w:bottom w:val="nil"/>
              <w:right w:val="nil"/>
            </w:tcBorders>
            <w:vAlign w:val="bottom"/>
          </w:tcPr>
          <w:p w14:paraId="3195B5F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7720AA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2-5643","ISSN":"00218812","PMID":"23296815","abstract":"Feed conversion ratio (FCR) is an economically important trait in pigs, and feed accounts for a signifi cant proportion of the costs involved in pig production. In this study we used a high-density SNP chip panel, Porcine SNP60 BeadChip, to identify the association between FCR and SNP markers and to study the genetic architecture of the trait. After quality control, a total of 30,847 SNP that could be mapped to the 18 porcine autosomes (SSC) using the pig genome assembly 10.2 were used in the analyses. Deregressed estimated breeding value was used as the response variable. A total of 3,071 Duroc pigs had both FCR data and genotype data. The linkage disequilibrium (r2) between adjacent markers was 0.56. Two association mapping approaches were used: a linear mixed model (LMM) based on single-locus regression analysis and a Bayesian variable selection approach (BVS). A total of 79 signifi cant (P &lt; 0.0001) SNP associations on 6 chromosomes were identifi ed by LMM analyses. Out of these, 10 SNP crossed the genome-wide signifi cance threshold. These 10 SNP were all located on SSC 4 and 14. In the BVS analysis, a total of 44 SNP located on 12 chromosomes had posterior probability more than or equal to 0.05 (i.e., Bayes factor ≥ 10). Thirteen SNP were identifi ed by both LMM and BVS. These 13 SNP were located on 4 chromosomes: SSC 4, 7, 8, and 14. Hypoxia inducible factor 1, alpha subunit inhibitor (HIF1AN) and ladybird homeobox 1 (LBX1) are 2 possible candidate genes affecting FCR on SSC 4 and 14, respectively. The study provides a list of SNP associated with FCR and also offers valuable information on the genetic architecture and candidate genes for this trait. © 2013 American Society of Animal Science. All rights reserved.","author":[{"dropping-particle":"","family":"Sahana","given":"Goutam","non-dropping-particle":"","parse-names":false,"suffix":""},{"dropping-particle":"","family":"Kadlecová","given":"Veronika","non-dropping-particle":"","parse-names":false,"suffix":""},{"dropping-particle":"","family":"Hornshøj","given":"Henrik","non-dropping-particle":"","parse-names":false,"suffix":""},{"dropping-particle":"","family":"Nielsen","given":"Bjarne","non-dropping-particle":"","parse-names":false,"suffix":""},{"dropping-particle":"","family":"Christensen","given":"Ole F.","non-dropping-particle":"","parse-names":false,"suffix":""}],"container-title":"Journal of Animal Science","id":"ITEM-1","issue":"3","issued":{"date-parts":[["2013"]]},"page":"1041-1050","title":"A genome-wide association scan in pig identifi es novel regions associated with feed effi ciency trait","type":"article-journal","volume":"91"},"uris":["http://www.mendeley.com/documents/?uuid=549ef389-ef1e-49d3-93d5-f0802b5fe64e"]}],"mendeley":{"formattedCitation":"(Sahana et al., 2013)","plainTextFormattedCitation":"(Sahana et al., 2013)","previouslyFormattedCitation":"(Sahana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Sahana et al., 2013)</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4D0FD80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A0C460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32FF43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1B7CFA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13A5D09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0.77</w:t>
            </w:r>
          </w:p>
        </w:tc>
        <w:tc>
          <w:tcPr>
            <w:tcW w:w="1710" w:type="dxa"/>
            <w:tcBorders>
              <w:top w:val="nil"/>
              <w:left w:val="nil"/>
              <w:bottom w:val="nil"/>
              <w:right w:val="nil"/>
            </w:tcBorders>
          </w:tcPr>
          <w:p w14:paraId="5B40476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BFF779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CAPN2</w:t>
            </w:r>
          </w:p>
        </w:tc>
        <w:tc>
          <w:tcPr>
            <w:tcW w:w="900" w:type="dxa"/>
            <w:tcBorders>
              <w:top w:val="nil"/>
              <w:left w:val="nil"/>
              <w:bottom w:val="nil"/>
              <w:right w:val="nil"/>
            </w:tcBorders>
            <w:vAlign w:val="bottom"/>
          </w:tcPr>
          <w:p w14:paraId="229B681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EF4455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9.00302","ISSN":"16648021","abstract":"Improvement of the growth rate is a challenge in the pig industry, the Average Daily Gain (ADG) and Days (AGE) to 100 kg are directly related to growth performance. We performed genome-wide association study (GWAS) and genetic parameters estimation for ADG and AGE using the genomic and phonemic from four breed (Duroc, Yorkshire, Landrace, and Pietrain) populations. All analyses were performed by a multi-loci GWAS model, FarmCPU. The GWAS results of all four breeds indicate that five genome-wide significant SNPs were associated with ADG, and the nearby genomic regions explained 4.08% of the genetic variance and 1.90% of the phenotypic variance, respectively. For AGE, six genome-wide significant SNPs were detected, and the nearby genomic regions explained 8.09% of the genetic variance and 3.52% of phenotypic variance, respectively. In total, nine candidate genes were identified to be associated with growth and metabolism. Among them, TRIB3 was reported to associate with pig growth, GRP, TTR, CNR1, GLP1R, BRD2, HCRTR2, SEC11C, and ssc-mir-122 were reported to associate with growth traits in human and mouse. The newly detected candidate genes will advance the understanding of growth related traits and the identification of the novel variants will suggest a potential use in pig genomic breeding programs.","author":[{"dropping-particle":"","family":"Tang","given":"Zhenshuang","non-dropping-particle":"","parse-names":false,"suffix":""},{"dropping-particle":"","family":"Xu","given":"Jingya","non-dropping-particle":"","parse-names":false,"suffix":""},{"dropping-particle":"","family":"Yin","given":"Lilin","non-dropping-particle":"","parse-names":false,"suffix":""},{"dropping-particle":"","family":"Yin","given":"Dong","non-dropping-particle":"","parse-names":false,"suffix":""},{"dropping-particle":"","family":"Zhu","given":"Mengjin","non-dropping-particle":"","parse-names":false,"suffix":""},{"dropping-particle":"","family":"Yu","given":"Mei","non-dropping-particle":"","parse-names":false,"suffix":""},{"dropping-particle":"","family":"Li","given":"Xinyun","non-dropping-particle":"","parse-names":false,"suffix":""},{"dropping-particle":"","family":"Zhao","given":"Shuhong","non-dropping-particle":"","parse-names":false,"suffix":""},{"dropping-particle":"","family":"Liu","given":"Xiaolei","non-dropping-particle":"","parse-names":false,"suffix":""}],"container-title":"Frontiers in Genetics","id":"ITEM-1","issue":"APR","issued":{"date-parts":[["2019"]]},"page":"1-10","title":"Genome-wide association study reveals candidate genes for growth relevant traits in pigs","type":"article-journal","volume":"10"},"uris":["http://www.mendeley.com/documents/?uuid=4fa3fe40-85fb-4d66-aef0-d59907ab2f53"]}],"mendeley":{"formattedCitation":"(Tang et al., 2019)","plainTextFormattedCitation":"(Tang et al., 2019)","previouslyFormattedCitation":"(Tang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C2173">
              <w:rPr>
                <w:rFonts w:ascii="Times New Roman" w:eastAsia="Times New Roman" w:hAnsi="Times New Roman" w:cs="Times New Roman"/>
                <w:color w:val="000000" w:themeColor="text1"/>
              </w:rPr>
              <w:t>(Tang et al., 2019)</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C1418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BD2D2D1"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3E6B0B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4171FB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3628C6C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555DF67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10C5F67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158D4A5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686A936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5BA6749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33C645A"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1EE643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1</w:t>
            </w:r>
          </w:p>
        </w:tc>
        <w:tc>
          <w:tcPr>
            <w:tcW w:w="630" w:type="dxa"/>
            <w:tcBorders>
              <w:top w:val="nil"/>
              <w:left w:val="nil"/>
              <w:bottom w:val="nil"/>
              <w:right w:val="nil"/>
            </w:tcBorders>
          </w:tcPr>
          <w:p w14:paraId="3188102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4BDFED5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53.79</w:t>
            </w:r>
          </w:p>
        </w:tc>
        <w:tc>
          <w:tcPr>
            <w:tcW w:w="1710" w:type="dxa"/>
            <w:tcBorders>
              <w:top w:val="nil"/>
              <w:left w:val="nil"/>
              <w:bottom w:val="nil"/>
              <w:right w:val="nil"/>
            </w:tcBorders>
          </w:tcPr>
          <w:p w14:paraId="68A16FF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451EBAB"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DX1</w:t>
            </w:r>
          </w:p>
        </w:tc>
        <w:tc>
          <w:tcPr>
            <w:tcW w:w="900" w:type="dxa"/>
            <w:tcBorders>
              <w:top w:val="nil"/>
              <w:left w:val="nil"/>
              <w:bottom w:val="nil"/>
              <w:right w:val="nil"/>
            </w:tcBorders>
            <w:vAlign w:val="bottom"/>
          </w:tcPr>
          <w:p w14:paraId="25CABFC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6E2C527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56588C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39B860A"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EE29D6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26BE121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64C8349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6F95C4C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5FAB6DF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4EA6B53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6C82A49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6AF13C1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DC13120"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0720A5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202B9B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6D9B77B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004CD0B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1DF0EF7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3F1EF43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218C616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2181DB2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7434E0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478656D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2</w:t>
            </w:r>
          </w:p>
        </w:tc>
        <w:tc>
          <w:tcPr>
            <w:tcW w:w="630" w:type="dxa"/>
            <w:tcBorders>
              <w:top w:val="nil"/>
              <w:left w:val="nil"/>
              <w:bottom w:val="nil"/>
              <w:right w:val="nil"/>
            </w:tcBorders>
          </w:tcPr>
          <w:p w14:paraId="07BD60A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tcPr>
          <w:p w14:paraId="0730A5A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52.54</w:t>
            </w:r>
          </w:p>
        </w:tc>
        <w:tc>
          <w:tcPr>
            <w:tcW w:w="1710" w:type="dxa"/>
            <w:tcBorders>
              <w:top w:val="nil"/>
              <w:left w:val="nil"/>
              <w:bottom w:val="nil"/>
              <w:right w:val="nil"/>
            </w:tcBorders>
          </w:tcPr>
          <w:p w14:paraId="704FD51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1AF33B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SGR1</w:t>
            </w:r>
          </w:p>
        </w:tc>
        <w:tc>
          <w:tcPr>
            <w:tcW w:w="900" w:type="dxa"/>
            <w:tcBorders>
              <w:top w:val="nil"/>
              <w:left w:val="nil"/>
              <w:bottom w:val="nil"/>
              <w:right w:val="nil"/>
            </w:tcBorders>
            <w:vAlign w:val="bottom"/>
          </w:tcPr>
          <w:p w14:paraId="795EE0D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7E4AC9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plainTextFormattedCitation":"(Bai et al., 2017)","previouslyFormattedCitation":"(Bai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Bai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2ABEDD7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C0064A4"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6C14A7D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F790DA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tcPr>
          <w:p w14:paraId="120E5C7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34</w:t>
            </w:r>
          </w:p>
        </w:tc>
        <w:tc>
          <w:tcPr>
            <w:tcW w:w="1710" w:type="dxa"/>
            <w:tcBorders>
              <w:top w:val="nil"/>
              <w:left w:val="nil"/>
              <w:bottom w:val="nil"/>
              <w:right w:val="nil"/>
            </w:tcBorders>
          </w:tcPr>
          <w:p w14:paraId="4BFE517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6883551"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AP3K14</w:t>
            </w:r>
          </w:p>
        </w:tc>
        <w:tc>
          <w:tcPr>
            <w:tcW w:w="900" w:type="dxa"/>
            <w:tcBorders>
              <w:top w:val="nil"/>
              <w:left w:val="nil"/>
              <w:bottom w:val="nil"/>
              <w:right w:val="nil"/>
            </w:tcBorders>
            <w:vAlign w:val="bottom"/>
          </w:tcPr>
          <w:p w14:paraId="627264A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98B463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83244","ISBN":"1111111111","ISSN":"19326203","abstract":"Efficient use of feed resources is a challenge in the pork industry because the largest variability in expenditure is attributed to the cost of fodder. Efficiency of feeding is directly related to feeding behavior. In order to identify genomic regions controlling feeding behavior and eating efficiency traits, 338 Duroc boars were used in this study. The Illumina Porcine SNP60K BeadChip was used for genotyping. Data pertaining to individual daily feed intake (DFI), total daily time spent in feeder (TPD), number of daily visits to feeder (NVD), average duration of each visit (TPV), mean feed intake per visit (FPV), mean feed intake rate (FR), and feed conversion ratio (FCR) were collected for these pigs. Despite the limited sample size, the genome-wide association study was acceptable to detect candidate regions association with feeding behavior and eating efficiency traits in pigs. We detected three genomewide (P &lt; 1.40E-06) and 11 suggestive (P &lt; 2.79E-05) single nucleotide polymorphism (SNP)-trait associations. Six SNPs were located in genomic regions where quantitative trait loci (QTLs) have previously been reported for feeding behavior and eating efficiency traits in pigs. Five candidate genes (SERPINA3, MYC, LEF1, PITX2, and MAP3K14) with biochemical and physiological roles that were relevant to feeding behavior and eating efficiency were discovered proximal to significant or suggestive markers. Gene ontology analysis indicated that most of the candidate genes were involved in the development of the hypothalamus (GO:0021854, P &lt; 0.0398). Our results provide new insights into the genetic basis of feeding behavior and eating efficiency in pigs. Furthermore, some significant SNPs identified in this study could be incorporated into artificial selection programs for Duroc-related pigs to select for increased feeding efficiency.","author":[{"dropping-particle":"","family":"Ding","given":"Rongrong","non-dropping-particle":"","parse-names":false,"suffix":""},{"dropping-particle":"","family":"Quan","given":"Jianping","non-dropping-particle":"","parse-names":false,"suffix":""},{"dropping-particle":"","family":"Yang","given":"Ming","non-dropping-particle":"","parse-names":false,"suffix":""},{"dropping-particle":"","family":"Wang","given":"Xingwang","non-dropping-particle":"","parse-names":false,"suffix":""},{"dropping-particle":"","family":"Zheng","given":"Enqin","non-dropping-particle":"","parse-names":false,"suffix":""},{"dropping-particle":"","family":"Yang","given":"Huaqiang","non-dropping-particle":"","parse-names":false,"suffix":""},{"dropping-particle":"","family":"Fu","given":"Disheng","non-dropping-particle":"","parse-names":false,"suffix":""},{"dropping-particle":"","family":"Yang","given":"Yang","non-dropping-particle":"","parse-names":false,"suffix":""},{"dropping-particle":"","family":"Yang","given":"Linxue","non-dropping-particle":"","parse-names":false,"suffix":""},{"dropping-particle":"","family":"Li","given":"Zicong","non-dropping-particle":"","parse-names":false,"suffix":""},{"dropping-particle":"","family":"Liu","given":"Dewu","non-dropping-particle":"","parse-names":false,"suffix":""},{"dropping-particle":"","family":"Cai","given":"Gengyuan","non-dropping-particle":"","parse-names":false,"suffix":""},{"dropping-particle":"","family":"Wu","given":"Zhenfang","non-dropping-particle":"","parse-names":false,"suffix":""},{"dropping-particle":"","family":"Yang","given":"Jie","non-dropping-particle":"","parse-names":false,"suffix":""}],"container-title":"PLoS ONE","id":"ITEM-1","issue":"8","issued":{"date-parts":[["2017"]]},"page":"1-15","title":"Genome-wide association analysis reveals genetic loci and candidate genes for feeding behavior and eating efficiency in Duroc boars","type":"article-journal","volume":"12"},"uris":["http://www.mendeley.com/documents/?uuid=18327342-53d5-400d-ad42-c88f0d721beb"]}],"mendeley":{"formattedCitation":"(Ding et al., 2017)","plainTextFormattedCitation":"(Ding et al., 2017)","previouslyFormattedCitation":"(Ding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4D0511">
              <w:rPr>
                <w:rFonts w:ascii="Times New Roman" w:eastAsia="Times New Roman" w:hAnsi="Times New Roman" w:cs="Times New Roman"/>
                <w:color w:val="000000" w:themeColor="text1"/>
              </w:rPr>
              <w:t>(Ding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4F124C2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376D33A"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6218D5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038316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tcPr>
          <w:p w14:paraId="16CCEEE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83</w:t>
            </w:r>
          </w:p>
        </w:tc>
        <w:tc>
          <w:tcPr>
            <w:tcW w:w="1710" w:type="dxa"/>
            <w:tcBorders>
              <w:top w:val="nil"/>
              <w:left w:val="nil"/>
              <w:bottom w:val="nil"/>
              <w:right w:val="nil"/>
            </w:tcBorders>
          </w:tcPr>
          <w:p w14:paraId="4EF4DDC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2EC929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EX2, ICAM2</w:t>
            </w:r>
          </w:p>
        </w:tc>
        <w:tc>
          <w:tcPr>
            <w:tcW w:w="900" w:type="dxa"/>
            <w:tcBorders>
              <w:top w:val="nil"/>
              <w:left w:val="nil"/>
              <w:bottom w:val="nil"/>
              <w:right w:val="nil"/>
            </w:tcBorders>
            <w:vAlign w:val="bottom"/>
          </w:tcPr>
          <w:p w14:paraId="68C0F51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D87305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56569AA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97D066E"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10922F8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3358D7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tcPr>
          <w:p w14:paraId="4880855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1710" w:type="dxa"/>
            <w:tcBorders>
              <w:top w:val="nil"/>
              <w:left w:val="nil"/>
              <w:bottom w:val="nil"/>
              <w:right w:val="nil"/>
            </w:tcBorders>
          </w:tcPr>
          <w:p w14:paraId="058736A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7–4.22</w:t>
            </w:r>
          </w:p>
        </w:tc>
        <w:tc>
          <w:tcPr>
            <w:tcW w:w="2610" w:type="dxa"/>
            <w:tcBorders>
              <w:top w:val="nil"/>
              <w:left w:val="nil"/>
              <w:bottom w:val="nil"/>
              <w:right w:val="nil"/>
            </w:tcBorders>
          </w:tcPr>
          <w:p w14:paraId="2F48E11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AA</w:t>
            </w:r>
          </w:p>
        </w:tc>
        <w:tc>
          <w:tcPr>
            <w:tcW w:w="900" w:type="dxa"/>
            <w:tcBorders>
              <w:top w:val="nil"/>
              <w:left w:val="nil"/>
              <w:bottom w:val="nil"/>
              <w:right w:val="nil"/>
            </w:tcBorders>
            <w:vAlign w:val="bottom"/>
          </w:tcPr>
          <w:p w14:paraId="19F0E8B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A1C330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17/S1751731119000910","ISSN":"1751732X","PMID":"31133085","abstract":"Feed efficiency (FE) is one of the most important traits in pig production. However, it is difficult and costly to measure it, limiting the collection of large amount of data for an accurate selection for better FE. Therefore, the identification of single-nucleotide polymorphisms (SNPs) associated with FE-related traits to be used in the genetic evaluation is of great interest of pig breeding programs for increasing the prediction accuracy and the genetic progress of these traits. The objective of this study was to identify SNPs significantly associated with FE-related traits: average daily gain (ADG), average daily feed intake (ADFI) and feed conversion ratio (FCR). We also aimed to identify potential candidate genes for these traits. Phenotypic information recorded on a population of 2386 three-way crossbreed pigs that were genotyped for 51 468 SNPs was used. We identified three loci of quantitative trait (QTL) regions associated with ADG and three QTL regions associated with ADFI; however, no significant association was found for FCR. A false discovery rate (FDR) ≤ 0.005 was used as the threshold for declaring an association as significant. The QTL regions associated with ADG on Sus scrofa chromosome (SSC) 1 were located between 177.01 and 185.47 Mb, which overlaps with the QTL regions for ADFI on SSC1 (173.26 and 185.47 Mb). The other QTL region for ADG was located on SSC12 (2.87 and 3.22 Mb). The most significant SNPs in these QTL regions explained up to 3.26% of the phenotypic variance of these traits. The non-identification of genomic regions associated with FCR can be explained by the complexity of this trait, which is a ratio between ADG and ADFI. Finally, the genes CDH19, CDH7, RNF152, MC4R, PMAIP1, FEM1B and GAA were the candidate genes found in the 1 Mb window around the QTL regions identified in this study. Among them, the MC4R gene (SSC1) has a well-known function related to ADG and ADFI. In this study, we identified three QTL regions for ADG (SSC1 and SSC12) and three for ADFI (SSC1). These regions were previously described in purebred pig populations; however, to our knowledge, this is the first study to confirm the relevance of these QTL regions in a crossbred pig population. The potential use of the SNPs and genes identified in this study in prediction models that combine genomic selection and marker-assisted selection should be evaluated for increasing the prediction accuracy of these traits in this population.","author":[{"dropping-particle":"","family":"Silva","given":"F.","non-dropping-particle":"","parse-names":false,"suffix":""},{"dropping-particle":"","family":"Lopes","given":"M. S.","non-dropping-particle":"","parse-names":false,"suffix":""},{"dropping-particle":"","family":"Lopes","given":"P. S.","non-dropping-particle":"","parse-names":false,"suffix":""},{"dropping-particle":"","family":"Gasparino","given":"E.","non-dropping-particle":"","parse-names":false,"suffix":""}],"container-title":"Animal","id":"ITEM-1","issue":"11","issued":{"date-parts":[["2019"]]},"page":"2447-2456","title":"A genome-wide association study for feed efficiency-related traits in a crossbred pig population","type":"article-journal","volume":"13"},"uris":["http://www.mendeley.com/documents/?uuid=5adffc6c-d849-4ec9-ae5c-98203b01d2ed"]}],"mendeley":{"formattedCitation":"(Silva et al., 2019)","plainTextFormattedCitation":"(Silva et al., 2019)","previouslyFormattedCitation":"(Silva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Silva et al., 2019)</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6DF8EF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61CF6C5"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0C6C7C3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8E6CE3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09819AE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4C1F52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689E6BCA"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209A203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53D3A7A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 w:type="dxa"/>
            <w:gridSpan w:val="2"/>
            <w:tcBorders>
              <w:top w:val="nil"/>
              <w:left w:val="nil"/>
              <w:bottom w:val="nil"/>
              <w:right w:val="nil"/>
            </w:tcBorders>
          </w:tcPr>
          <w:p w14:paraId="79D406F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39CBED1"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033BBE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3</w:t>
            </w:r>
          </w:p>
        </w:tc>
        <w:tc>
          <w:tcPr>
            <w:tcW w:w="630" w:type="dxa"/>
            <w:tcBorders>
              <w:top w:val="nil"/>
              <w:left w:val="nil"/>
              <w:bottom w:val="nil"/>
              <w:right w:val="nil"/>
            </w:tcBorders>
          </w:tcPr>
          <w:p w14:paraId="4BBC930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vAlign w:val="bottom"/>
          </w:tcPr>
          <w:p w14:paraId="1C61C5B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94.87</w:t>
            </w:r>
          </w:p>
        </w:tc>
        <w:tc>
          <w:tcPr>
            <w:tcW w:w="1710" w:type="dxa"/>
            <w:tcBorders>
              <w:top w:val="nil"/>
              <w:left w:val="nil"/>
              <w:bottom w:val="nil"/>
              <w:right w:val="nil"/>
            </w:tcBorders>
          </w:tcPr>
          <w:p w14:paraId="6DEAEA9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94.9-194.9</w:t>
            </w:r>
          </w:p>
        </w:tc>
        <w:tc>
          <w:tcPr>
            <w:tcW w:w="2610" w:type="dxa"/>
            <w:tcBorders>
              <w:top w:val="nil"/>
              <w:left w:val="nil"/>
              <w:bottom w:val="nil"/>
              <w:right w:val="nil"/>
            </w:tcBorders>
          </w:tcPr>
          <w:p w14:paraId="6835F53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IAM1</w:t>
            </w:r>
          </w:p>
        </w:tc>
        <w:tc>
          <w:tcPr>
            <w:tcW w:w="900" w:type="dxa"/>
            <w:tcBorders>
              <w:top w:val="nil"/>
              <w:left w:val="nil"/>
              <w:bottom w:val="nil"/>
              <w:right w:val="nil"/>
            </w:tcBorders>
            <w:vAlign w:val="bottom"/>
          </w:tcPr>
          <w:p w14:paraId="790D743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430E43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plainTextFormattedCitation":"(Bai et al., 2017)","previouslyFormattedCitation":"(Bai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Bai et al., 2017)</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32AEB68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C08B067"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5F51421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B61A1C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7B875FC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1.36</w:t>
            </w:r>
          </w:p>
        </w:tc>
        <w:tc>
          <w:tcPr>
            <w:tcW w:w="1710" w:type="dxa"/>
            <w:tcBorders>
              <w:top w:val="nil"/>
              <w:left w:val="nil"/>
              <w:bottom w:val="nil"/>
              <w:right w:val="nil"/>
            </w:tcBorders>
          </w:tcPr>
          <w:p w14:paraId="13730A8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F67826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DSCAM</w:t>
            </w:r>
          </w:p>
        </w:tc>
        <w:tc>
          <w:tcPr>
            <w:tcW w:w="900" w:type="dxa"/>
            <w:tcBorders>
              <w:top w:val="nil"/>
              <w:left w:val="nil"/>
              <w:bottom w:val="nil"/>
              <w:right w:val="nil"/>
            </w:tcBorders>
            <w:vAlign w:val="bottom"/>
          </w:tcPr>
          <w:p w14:paraId="0103A84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3</w:t>
            </w:r>
          </w:p>
        </w:tc>
        <w:tc>
          <w:tcPr>
            <w:tcW w:w="2514" w:type="dxa"/>
            <w:tcBorders>
              <w:top w:val="nil"/>
              <w:left w:val="nil"/>
              <w:bottom w:val="nil"/>
              <w:right w:val="nil"/>
            </w:tcBorders>
          </w:tcPr>
          <w:p w14:paraId="045C72D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o et al., 2014</w:t>
            </w:r>
            <w:r>
              <w:rPr>
                <w:rFonts w:ascii="Times New Roman" w:eastAsia="Times New Roman" w:hAnsi="Times New Roman" w:cs="Times New Roman"/>
                <w:color w:val="000000" w:themeColor="text1"/>
              </w:rPr>
              <w:t>a</w:t>
            </w:r>
          </w:p>
        </w:tc>
        <w:tc>
          <w:tcPr>
            <w:tcW w:w="90" w:type="dxa"/>
            <w:gridSpan w:val="2"/>
            <w:tcBorders>
              <w:top w:val="nil"/>
              <w:left w:val="nil"/>
              <w:bottom w:val="nil"/>
              <w:right w:val="nil"/>
            </w:tcBorders>
          </w:tcPr>
          <w:p w14:paraId="69AF101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7067147D"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746457E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88D15C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tcPr>
          <w:p w14:paraId="6788690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10.53</w:t>
            </w:r>
          </w:p>
        </w:tc>
        <w:tc>
          <w:tcPr>
            <w:tcW w:w="1710" w:type="dxa"/>
            <w:tcBorders>
              <w:top w:val="nil"/>
              <w:left w:val="nil"/>
              <w:bottom w:val="nil"/>
              <w:right w:val="nil"/>
            </w:tcBorders>
          </w:tcPr>
          <w:p w14:paraId="7732ECB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7AF1B6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HLSC</w:t>
            </w:r>
          </w:p>
        </w:tc>
        <w:tc>
          <w:tcPr>
            <w:tcW w:w="900" w:type="dxa"/>
            <w:tcBorders>
              <w:top w:val="nil"/>
              <w:left w:val="nil"/>
              <w:bottom w:val="nil"/>
              <w:right w:val="nil"/>
            </w:tcBorders>
            <w:vAlign w:val="bottom"/>
          </w:tcPr>
          <w:p w14:paraId="13BAA41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0.13</w:t>
            </w:r>
          </w:p>
        </w:tc>
        <w:tc>
          <w:tcPr>
            <w:tcW w:w="2514" w:type="dxa"/>
            <w:tcBorders>
              <w:top w:val="nil"/>
              <w:left w:val="nil"/>
              <w:bottom w:val="nil"/>
              <w:right w:val="nil"/>
            </w:tcBorders>
          </w:tcPr>
          <w:p w14:paraId="7A36F62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o et al., 2014</w:t>
            </w:r>
            <w:r>
              <w:rPr>
                <w:rFonts w:ascii="Times New Roman" w:eastAsia="Times New Roman" w:hAnsi="Times New Roman" w:cs="Times New Roman"/>
                <w:color w:val="000000" w:themeColor="text1"/>
              </w:rPr>
              <w:t>a</w:t>
            </w:r>
          </w:p>
        </w:tc>
        <w:tc>
          <w:tcPr>
            <w:tcW w:w="90" w:type="dxa"/>
            <w:gridSpan w:val="2"/>
            <w:tcBorders>
              <w:top w:val="nil"/>
              <w:left w:val="nil"/>
              <w:bottom w:val="nil"/>
              <w:right w:val="nil"/>
            </w:tcBorders>
          </w:tcPr>
          <w:p w14:paraId="298F100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1DB1132" w14:textId="77777777" w:rsidTr="009307A8">
        <w:trPr>
          <w:gridAfter w:val="1"/>
          <w:wAfter w:w="140" w:type="dxa"/>
          <w:trHeight w:val="249"/>
          <w:jc w:val="center"/>
        </w:trPr>
        <w:tc>
          <w:tcPr>
            <w:tcW w:w="810" w:type="dxa"/>
            <w:gridSpan w:val="2"/>
            <w:tcBorders>
              <w:top w:val="nil"/>
              <w:left w:val="nil"/>
              <w:bottom w:val="nil"/>
              <w:right w:val="nil"/>
            </w:tcBorders>
            <w:vAlign w:val="bottom"/>
          </w:tcPr>
          <w:p w14:paraId="3D89FCD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1B5A0A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vAlign w:val="bottom"/>
          </w:tcPr>
          <w:p w14:paraId="5FE099E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65</w:t>
            </w:r>
          </w:p>
        </w:tc>
        <w:tc>
          <w:tcPr>
            <w:tcW w:w="1710" w:type="dxa"/>
            <w:tcBorders>
              <w:top w:val="nil"/>
              <w:left w:val="nil"/>
              <w:bottom w:val="nil"/>
              <w:right w:val="nil"/>
            </w:tcBorders>
          </w:tcPr>
          <w:p w14:paraId="467E1E1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F55685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LCL2</w:t>
            </w:r>
          </w:p>
        </w:tc>
        <w:tc>
          <w:tcPr>
            <w:tcW w:w="900" w:type="dxa"/>
            <w:tcBorders>
              <w:top w:val="nil"/>
              <w:left w:val="nil"/>
              <w:bottom w:val="nil"/>
              <w:right w:val="nil"/>
            </w:tcBorders>
            <w:vAlign w:val="bottom"/>
          </w:tcPr>
          <w:p w14:paraId="3A91BC5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03F2EF2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90" w:type="dxa"/>
            <w:gridSpan w:val="2"/>
            <w:tcBorders>
              <w:top w:val="nil"/>
              <w:left w:val="nil"/>
              <w:bottom w:val="nil"/>
              <w:right w:val="nil"/>
            </w:tcBorders>
          </w:tcPr>
          <w:p w14:paraId="19CDA90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A3C7BB6" w14:textId="77777777" w:rsidTr="009307A8">
        <w:trPr>
          <w:trHeight w:val="249"/>
          <w:jc w:val="center"/>
        </w:trPr>
        <w:tc>
          <w:tcPr>
            <w:tcW w:w="810" w:type="dxa"/>
            <w:gridSpan w:val="2"/>
            <w:tcBorders>
              <w:top w:val="nil"/>
              <w:left w:val="nil"/>
              <w:bottom w:val="nil"/>
              <w:right w:val="nil"/>
            </w:tcBorders>
            <w:vAlign w:val="bottom"/>
          </w:tcPr>
          <w:p w14:paraId="4C2F6AD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5223162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271672D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4.88</w:t>
            </w:r>
          </w:p>
        </w:tc>
        <w:tc>
          <w:tcPr>
            <w:tcW w:w="1710" w:type="dxa"/>
            <w:tcBorders>
              <w:top w:val="nil"/>
              <w:left w:val="nil"/>
              <w:bottom w:val="nil"/>
              <w:right w:val="nil"/>
            </w:tcBorders>
          </w:tcPr>
          <w:p w14:paraId="233FBE2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F6EAC2B"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TNNC1</w:t>
            </w:r>
          </w:p>
        </w:tc>
        <w:tc>
          <w:tcPr>
            <w:tcW w:w="900" w:type="dxa"/>
            <w:tcBorders>
              <w:top w:val="nil"/>
              <w:left w:val="nil"/>
              <w:bottom w:val="nil"/>
              <w:right w:val="nil"/>
            </w:tcBorders>
            <w:vAlign w:val="bottom"/>
          </w:tcPr>
          <w:p w14:paraId="33CFCAD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45A525B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9.00302","ISSN":"16648021","abstract":"Improvement of the growth rate is a challenge in the pig industry, the Average Daily Gain (ADG) and Days (AGE) to 100 kg are directly related to growth performance. We performed genome-wide association study (GWAS) and genetic parameters estimation for ADG and AGE using the genomic and phonemic from four breed (Duroc, Yorkshire, Landrace, and Pietrain) populations. All analyses were performed by a multi-loci GWAS model, FarmCPU. The GWAS results of all four breeds indicate that five genome-wide significant SNPs were associated with ADG, and the nearby genomic regions explained 4.08% of the genetic variance and 1.90% of the phenotypic variance, respectively. For AGE, six genome-wide significant SNPs were detected, and the nearby genomic regions explained 8.09% of the genetic variance and 3.52% of phenotypic variance, respectively. In total, nine candidate genes were identified to be associated with growth and metabolism. Among them, TRIB3 was reported to associate with pig growth, GRP, TTR, CNR1, GLP1R, BRD2, HCRTR2, SEC11C, and ssc-mir-122 were reported to associate with growth traits in human and mouse. The newly detected candidate genes will advance the understanding of growth related traits and the identification of the novel variants will suggest a potential use in pig genomic breeding programs.","author":[{"dropping-particle":"","family":"Tang","given":"Zhenshuang","non-dropping-particle":"","parse-names":false,"suffix":""},{"dropping-particle":"","family":"Xu","given":"Jingya","non-dropping-particle":"","parse-names":false,"suffix":""},{"dropping-particle":"","family":"Yin","given":"Lilin","non-dropping-particle":"","parse-names":false,"suffix":""},{"dropping-particle":"","family":"Yin","given":"Dong","non-dropping-particle":"","parse-names":false,"suffix":""},{"dropping-particle":"","family":"Zhu","given":"Mengjin","non-dropping-particle":"","parse-names":false,"suffix":""},{"dropping-particle":"","family":"Yu","given":"Mei","non-dropping-particle":"","parse-names":false,"suffix":""},{"dropping-particle":"","family":"Li","given":"Xinyun","non-dropping-particle":"","parse-names":false,"suffix":""},{"dropping-particle":"","family":"Zhao","given":"Shuhong","non-dropping-particle":"","parse-names":false,"suffix":""},{"dropping-particle":"","family":"Liu","given":"Xiaolei","non-dropping-particle":"","parse-names":false,"suffix":""}],"container-title":"Frontiers in Genetics","id":"ITEM-1","issue":"APR","issued":{"date-parts":[["2019"]]},"page":"1-10","title":"Genome-wide association study reveals candidate genes for growth relevant traits in pigs","type":"article-journal","volume":"10"},"uris":["http://www.mendeley.com/documents/?uuid=4fa3fe40-85fb-4d66-aef0-d59907ab2f53"]}],"mendeley":{"formattedCitation":"(Tang et al., 2019)","plainTextFormattedCitation":"(Tang et al., 2019)","previouslyFormattedCitation":"(Tang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C2173">
              <w:rPr>
                <w:rFonts w:ascii="Times New Roman" w:eastAsia="Times New Roman" w:hAnsi="Times New Roman" w:cs="Times New Roman"/>
                <w:color w:val="000000" w:themeColor="text1"/>
              </w:rPr>
              <w:t>(Tang et al., 2019)</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6BA4E39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FBC6A0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CFBA88D" w14:textId="77777777" w:rsidTr="009307A8">
        <w:trPr>
          <w:trHeight w:val="249"/>
          <w:jc w:val="center"/>
        </w:trPr>
        <w:tc>
          <w:tcPr>
            <w:tcW w:w="810" w:type="dxa"/>
            <w:gridSpan w:val="2"/>
            <w:tcBorders>
              <w:top w:val="nil"/>
              <w:left w:val="nil"/>
              <w:bottom w:val="nil"/>
              <w:right w:val="nil"/>
            </w:tcBorders>
            <w:vAlign w:val="bottom"/>
          </w:tcPr>
          <w:p w14:paraId="2D62E7E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4667939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0E96A9D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44FE01E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5F9BFD97"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7E5C81A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3DE7419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6BCCB20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6D74EE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4165240" w14:textId="77777777" w:rsidTr="009307A8">
        <w:trPr>
          <w:trHeight w:val="249"/>
          <w:jc w:val="center"/>
        </w:trPr>
        <w:tc>
          <w:tcPr>
            <w:tcW w:w="810" w:type="dxa"/>
            <w:gridSpan w:val="2"/>
            <w:tcBorders>
              <w:top w:val="nil"/>
              <w:left w:val="nil"/>
              <w:bottom w:val="nil"/>
              <w:right w:val="nil"/>
            </w:tcBorders>
            <w:vAlign w:val="bottom"/>
          </w:tcPr>
          <w:p w14:paraId="4D7DE38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18E24E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752BA07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25B7E58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1AEE107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39FB631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7C14BDA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42BD4D4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734B1FF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D0458D2" w14:textId="77777777" w:rsidTr="009307A8">
        <w:trPr>
          <w:trHeight w:val="249"/>
          <w:jc w:val="center"/>
        </w:trPr>
        <w:tc>
          <w:tcPr>
            <w:tcW w:w="810" w:type="dxa"/>
            <w:gridSpan w:val="2"/>
            <w:tcBorders>
              <w:top w:val="nil"/>
              <w:left w:val="nil"/>
              <w:bottom w:val="nil"/>
              <w:right w:val="nil"/>
            </w:tcBorders>
            <w:vAlign w:val="bottom"/>
          </w:tcPr>
          <w:p w14:paraId="075E1D1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4</w:t>
            </w:r>
          </w:p>
        </w:tc>
        <w:tc>
          <w:tcPr>
            <w:tcW w:w="630" w:type="dxa"/>
            <w:tcBorders>
              <w:top w:val="nil"/>
              <w:left w:val="nil"/>
              <w:bottom w:val="nil"/>
              <w:right w:val="nil"/>
            </w:tcBorders>
          </w:tcPr>
          <w:p w14:paraId="408FE6C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vAlign w:val="bottom"/>
          </w:tcPr>
          <w:p w14:paraId="6B9478A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0.72</w:t>
            </w:r>
          </w:p>
        </w:tc>
        <w:tc>
          <w:tcPr>
            <w:tcW w:w="1710" w:type="dxa"/>
            <w:tcBorders>
              <w:top w:val="nil"/>
              <w:left w:val="nil"/>
              <w:bottom w:val="nil"/>
              <w:right w:val="nil"/>
            </w:tcBorders>
          </w:tcPr>
          <w:p w14:paraId="39E609F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91849E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RK5</w:t>
            </w:r>
          </w:p>
        </w:tc>
        <w:tc>
          <w:tcPr>
            <w:tcW w:w="900" w:type="dxa"/>
            <w:tcBorders>
              <w:top w:val="nil"/>
              <w:left w:val="nil"/>
              <w:bottom w:val="nil"/>
              <w:right w:val="nil"/>
            </w:tcBorders>
            <w:vAlign w:val="bottom"/>
          </w:tcPr>
          <w:p w14:paraId="43D702B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2A903FB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Do et al., 2014b</w:t>
            </w:r>
          </w:p>
        </w:tc>
        <w:tc>
          <w:tcPr>
            <w:tcW w:w="50" w:type="dxa"/>
            <w:tcBorders>
              <w:top w:val="nil"/>
              <w:left w:val="nil"/>
              <w:bottom w:val="nil"/>
              <w:right w:val="nil"/>
            </w:tcBorders>
          </w:tcPr>
          <w:p w14:paraId="7AE8EE0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550146C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C3C44EF" w14:textId="77777777" w:rsidTr="009307A8">
        <w:trPr>
          <w:trHeight w:val="249"/>
          <w:jc w:val="center"/>
        </w:trPr>
        <w:tc>
          <w:tcPr>
            <w:tcW w:w="810" w:type="dxa"/>
            <w:gridSpan w:val="2"/>
            <w:tcBorders>
              <w:top w:val="nil"/>
              <w:left w:val="nil"/>
              <w:bottom w:val="nil"/>
              <w:right w:val="nil"/>
            </w:tcBorders>
            <w:vAlign w:val="bottom"/>
          </w:tcPr>
          <w:p w14:paraId="1AD029B0"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EDBFDA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189F032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59</w:t>
            </w:r>
          </w:p>
        </w:tc>
        <w:tc>
          <w:tcPr>
            <w:tcW w:w="1710" w:type="dxa"/>
            <w:tcBorders>
              <w:top w:val="nil"/>
              <w:left w:val="nil"/>
              <w:bottom w:val="nil"/>
              <w:right w:val="nil"/>
            </w:tcBorders>
          </w:tcPr>
          <w:p w14:paraId="2747CE7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08C7D3DE"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NG4</w:t>
            </w:r>
          </w:p>
        </w:tc>
        <w:tc>
          <w:tcPr>
            <w:tcW w:w="900" w:type="dxa"/>
            <w:tcBorders>
              <w:top w:val="nil"/>
              <w:left w:val="nil"/>
              <w:bottom w:val="nil"/>
              <w:right w:val="nil"/>
            </w:tcBorders>
            <w:vAlign w:val="bottom"/>
          </w:tcPr>
          <w:p w14:paraId="7517A7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16</w:t>
            </w:r>
          </w:p>
        </w:tc>
        <w:tc>
          <w:tcPr>
            <w:tcW w:w="2514" w:type="dxa"/>
            <w:tcBorders>
              <w:top w:val="nil"/>
              <w:left w:val="nil"/>
              <w:bottom w:val="nil"/>
              <w:right w:val="nil"/>
            </w:tcBorders>
          </w:tcPr>
          <w:p w14:paraId="2771129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061756","ISSN":"19326203","abstract":"Background:Residual feed intake (RFI), a measure of feed efficiency, is the difference between observed feed intake and the expected feed requirement predicted from growth and maintenance. Pigs with low RFI have reduced feed costs without compromising their growth. Identification of genes or genetic markers associated with RFI will be useful for marker-assisted selection at an early age of animals with improved feed efficiency.Methodology/Principal findings:Whole genome association studies (WGAS) for RFI, average daily feed intake (ADFI), average daily gain (ADG), back fat (BF) and loin muscle area (LMA) were performed on 1,400 pigs from the divergently selected ISU-RFI lines, using the Illumina PorcineSNP60 BeadChip. Various statistical methods were applied to find SNPs and genomic regions associated with the traits, including a Bayesian approach using GenSel software, and frequentist approaches such as allele frequency differences between lines, single SNP and haplotype analyses using PLINK software. Single SNP and haplotype analyses showed no significant associations (except for LMA) after genomic control and FDR. Bayesian analyses found at least 2 associations for each trait at a false positive probability of 0.5. At generation 8, the RFI selection lines mainly differed in allele frequencies for SNPs near (&lt;0.05 Mb) genes that regulate insulin release and leptin functions. The Bayesian approach identified associations of genomic regions containing insulin release genes (e.g., GLP1R, CDKAL, SGMS1) with RFI and ADFI, of regions with energy homeostasis (e.g., MC4R, PGM1, GPR81) and muscle growth related genes (e.g., TGFB1) with ADG, and of fat metabolism genes (e.g., ACOXL, AEBP1) with BF. Specifically, a very highly significantly associated QTL for LMA on SSC7 with skeletal myogenesis genes (e.g., KLHL31) was identified for subsequent fine mapping.Conclusions/significance:Important genomic regions associated with RFI related traits were identified for future validation studies prior to their incorporation in marker-assisted selection programs. © 2013 Onteru et al.","author":[{"dropping-particle":"","family":"Onteru","given":"Suneel K.","non-dropping-particle":"","parse-names":false,"suffix":""},{"dropping-particle":"","family":"Gorbach","given":"Danielle M.","non-dropping-particle":"","parse-names":false,"suffix":""},{"dropping-particle":"","family":"Young","given":"Jennifer M.","non-dropping-particle":"","parse-names":false,"suffix":""},{"dropping-particle":"","family":"Garrick","given":"Dorian J.","non-dropping-particle":"","parse-names":false,"suffix":""},{"dropping-particle":"","family":"Dekkers","given":"Jack C.M.","non-dropping-particle":"","parse-names":false,"suffix":""},{"dropping-particle":"","family":"Rothschild","given":"Max F.","non-dropping-particle":"","parse-names":false,"suffix":""}],"container-title":"PLoS ONE","id":"ITEM-1","issue":"6","issued":{"date-parts":[["2013"]]},"title":"Whole Genome Association Studies of Residual Feed Intake and Related Traits in the Pig","type":"article-journal","volume":"8"},"uris":["http://www.mendeley.com/documents/?uuid=da3fed74-8d55-40f6-ba9a-535759a11961"]}],"mendeley":{"formattedCitation":"(Onteru et al., 2013)","plainTextFormattedCitation":"(Onteru et al., 2013)","previouslyFormattedCitation":"(Onteru et al., 2013)"},"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216483">
              <w:rPr>
                <w:rFonts w:ascii="Times New Roman" w:eastAsia="Times New Roman" w:hAnsi="Times New Roman" w:cs="Times New Roman"/>
                <w:color w:val="000000" w:themeColor="text1"/>
              </w:rPr>
              <w:t>(</w:t>
            </w:r>
            <w:proofErr w:type="spellStart"/>
            <w:r w:rsidRPr="00216483">
              <w:rPr>
                <w:rFonts w:ascii="Times New Roman" w:eastAsia="Times New Roman" w:hAnsi="Times New Roman" w:cs="Times New Roman"/>
                <w:color w:val="000000" w:themeColor="text1"/>
              </w:rPr>
              <w:t>Onteru</w:t>
            </w:r>
            <w:proofErr w:type="spellEnd"/>
            <w:r w:rsidRPr="00216483">
              <w:rPr>
                <w:rFonts w:ascii="Times New Roman" w:eastAsia="Times New Roman" w:hAnsi="Times New Roman" w:cs="Times New Roman"/>
                <w:color w:val="000000" w:themeColor="text1"/>
              </w:rPr>
              <w:t xml:space="preserve"> et al., 2013)</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37E2F56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18ED8CB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965559F" w14:textId="77777777" w:rsidTr="009307A8">
        <w:trPr>
          <w:trHeight w:val="249"/>
          <w:jc w:val="center"/>
        </w:trPr>
        <w:tc>
          <w:tcPr>
            <w:tcW w:w="810" w:type="dxa"/>
            <w:gridSpan w:val="2"/>
            <w:tcBorders>
              <w:top w:val="nil"/>
              <w:left w:val="nil"/>
              <w:bottom w:val="nil"/>
              <w:right w:val="nil"/>
            </w:tcBorders>
            <w:vAlign w:val="bottom"/>
          </w:tcPr>
          <w:p w14:paraId="5F2D79B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EA322B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vAlign w:val="bottom"/>
          </w:tcPr>
          <w:p w14:paraId="0378B4E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40.5</w:t>
            </w:r>
          </w:p>
        </w:tc>
        <w:tc>
          <w:tcPr>
            <w:tcW w:w="1710" w:type="dxa"/>
            <w:tcBorders>
              <w:top w:val="nil"/>
              <w:left w:val="nil"/>
              <w:bottom w:val="nil"/>
              <w:right w:val="nil"/>
            </w:tcBorders>
          </w:tcPr>
          <w:p w14:paraId="48BFFE4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088A717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LA2G1B, SIRT4</w:t>
            </w:r>
          </w:p>
        </w:tc>
        <w:tc>
          <w:tcPr>
            <w:tcW w:w="900" w:type="dxa"/>
            <w:tcBorders>
              <w:top w:val="nil"/>
              <w:left w:val="nil"/>
              <w:bottom w:val="nil"/>
              <w:right w:val="nil"/>
            </w:tcBorders>
            <w:vAlign w:val="bottom"/>
          </w:tcPr>
          <w:p w14:paraId="422E9D6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158FF0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Pr>
                <w:rFonts w:ascii="Times New Roman" w:eastAsia="Times New Roman" w:hAnsi="Times New Roman" w:cs="Times New Roman"/>
                <w:color w:val="000000" w:themeColor="text1"/>
              </w:rPr>
              <w:t>(</w:t>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1E3BEF5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7C5950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2623E63" w14:textId="77777777" w:rsidTr="009307A8">
        <w:trPr>
          <w:trHeight w:val="249"/>
          <w:jc w:val="center"/>
        </w:trPr>
        <w:tc>
          <w:tcPr>
            <w:tcW w:w="810" w:type="dxa"/>
            <w:gridSpan w:val="2"/>
            <w:tcBorders>
              <w:top w:val="nil"/>
              <w:left w:val="nil"/>
              <w:bottom w:val="nil"/>
              <w:right w:val="nil"/>
            </w:tcBorders>
            <w:vAlign w:val="bottom"/>
          </w:tcPr>
          <w:p w14:paraId="0F9259B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C8816E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0BE42EF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0.79</w:t>
            </w:r>
          </w:p>
        </w:tc>
        <w:tc>
          <w:tcPr>
            <w:tcW w:w="1710" w:type="dxa"/>
            <w:tcBorders>
              <w:top w:val="nil"/>
              <w:left w:val="nil"/>
              <w:bottom w:val="nil"/>
              <w:right w:val="nil"/>
            </w:tcBorders>
          </w:tcPr>
          <w:p w14:paraId="4BEB258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170B9DC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A1CF</w:t>
            </w:r>
          </w:p>
        </w:tc>
        <w:tc>
          <w:tcPr>
            <w:tcW w:w="900" w:type="dxa"/>
            <w:tcBorders>
              <w:top w:val="nil"/>
              <w:left w:val="nil"/>
              <w:bottom w:val="nil"/>
              <w:right w:val="nil"/>
            </w:tcBorders>
            <w:vAlign w:val="bottom"/>
          </w:tcPr>
          <w:p w14:paraId="33B0F78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714787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plainTextFormattedCitation":"(Fontanesi et al., 2014)","previouslyFormattedCitation":"(Fontanes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w:t>
            </w:r>
            <w:proofErr w:type="spellStart"/>
            <w:r w:rsidRPr="00E15AD5">
              <w:rPr>
                <w:rFonts w:ascii="Times New Roman" w:eastAsia="Times New Roman" w:hAnsi="Times New Roman" w:cs="Times New Roman"/>
                <w:color w:val="000000" w:themeColor="text1"/>
              </w:rPr>
              <w:t>Fontanesi</w:t>
            </w:r>
            <w:proofErr w:type="spellEnd"/>
            <w:r w:rsidRPr="00E15AD5">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575D59B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3346E8E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557BAB4" w14:textId="77777777" w:rsidTr="009307A8">
        <w:trPr>
          <w:trHeight w:val="249"/>
          <w:jc w:val="center"/>
        </w:trPr>
        <w:tc>
          <w:tcPr>
            <w:tcW w:w="810" w:type="dxa"/>
            <w:gridSpan w:val="2"/>
            <w:tcBorders>
              <w:top w:val="nil"/>
              <w:left w:val="nil"/>
              <w:bottom w:val="nil"/>
              <w:right w:val="nil"/>
            </w:tcBorders>
            <w:vAlign w:val="bottom"/>
          </w:tcPr>
          <w:p w14:paraId="4E002C9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7BB616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6A9501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7156AFD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25A4633C"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2E7FBB2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753BB68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0ED5964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32F3282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44FE6E0F" w14:textId="77777777" w:rsidTr="009307A8">
        <w:trPr>
          <w:trHeight w:val="249"/>
          <w:jc w:val="center"/>
        </w:trPr>
        <w:tc>
          <w:tcPr>
            <w:tcW w:w="810" w:type="dxa"/>
            <w:gridSpan w:val="2"/>
            <w:tcBorders>
              <w:top w:val="nil"/>
              <w:left w:val="nil"/>
              <w:bottom w:val="nil"/>
              <w:right w:val="nil"/>
            </w:tcBorders>
            <w:vAlign w:val="bottom"/>
          </w:tcPr>
          <w:p w14:paraId="01A26C2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5</w:t>
            </w:r>
          </w:p>
        </w:tc>
        <w:tc>
          <w:tcPr>
            <w:tcW w:w="630" w:type="dxa"/>
            <w:tcBorders>
              <w:top w:val="nil"/>
              <w:left w:val="nil"/>
              <w:bottom w:val="nil"/>
              <w:right w:val="nil"/>
            </w:tcBorders>
          </w:tcPr>
          <w:p w14:paraId="4F1ACE3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vAlign w:val="bottom"/>
          </w:tcPr>
          <w:p w14:paraId="5265A52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7</w:t>
            </w:r>
          </w:p>
        </w:tc>
        <w:tc>
          <w:tcPr>
            <w:tcW w:w="1710" w:type="dxa"/>
            <w:tcBorders>
              <w:top w:val="nil"/>
              <w:left w:val="nil"/>
              <w:bottom w:val="nil"/>
              <w:right w:val="nil"/>
            </w:tcBorders>
          </w:tcPr>
          <w:p w14:paraId="207D2BE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D08E30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RND3</w:t>
            </w:r>
          </w:p>
        </w:tc>
        <w:tc>
          <w:tcPr>
            <w:tcW w:w="900" w:type="dxa"/>
            <w:tcBorders>
              <w:top w:val="nil"/>
              <w:left w:val="nil"/>
              <w:bottom w:val="nil"/>
              <w:right w:val="nil"/>
            </w:tcBorders>
            <w:vAlign w:val="bottom"/>
          </w:tcPr>
          <w:p w14:paraId="58FA554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6A6D85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11/age.12609","ISSN":"13652052","abstract":"Residual feed intake (RFI) is a measure of feed efficiency. Pigs with low RFI have reduced feed costs without compromising their growth. For marker-assisted selection, it is helpful to identify genes or genetic markers associated with RFI in animals with improved feed efficiency at an early age. Using Illumina's PorcineSNP60 BeadChip, we performed a pilot genome-wide association study of 217 Junmu No. 1 white male pigs phenotyped for RFI. Two-step and one-step methods were used separately to identify associated SNPs. Both methods obtained similar results. Twelve SNPs were identified as significantly associated with RFI at a Bonferroni adjusted P-level &lt; 9.7 × 10−7, and 204 were found to have suggestive (moderately significant) association with RFI at P &lt; 5 × 10−5. NMBR, KCTD16, ASGR1, PRKCQ, PITRM1, TIAM1 and RND3 were identified as candidate genes for RFI.","author":[{"dropping-particle":"","family":"Bai","given":"C.","non-dropping-particle":"","parse-names":false,"suffix":""},{"dropping-particle":"","family":"Pan","given":"Y.","non-dropping-particle":"","parse-names":false,"suffix":""},{"dropping-particle":"","family":"Wang","given":"D.","non-dropping-particle":"","parse-names":false,"suffix":""},{"dropping-particle":"","family":"Cai","given":"F.","non-dropping-particle":"","parse-names":false,"suffix":""},{"dropping-particle":"","family":"Yan","given":"S.","non-dropping-particle":"","parse-names":false,"suffix":""},{"dropping-particle":"","family":"Zhao","given":"Z.","non-dropping-particle":"","parse-names":false,"suffix":""},{"dropping-particle":"","family":"Sun","given":"B.","non-dropping-particle":"","parse-names":false,"suffix":""}],"container-title":"Animal Genetics","id":"ITEM-1","issue":"6","issued":{"date-parts":[["2017"]]},"page":"686-690","title":"Genome-wide association analysis of residual feed intake in Junmu No. 1 White pigs","type":"article","volume":"48"},"uris":["http://www.mendeley.com/documents/?uuid=0760c67e-7dde-4e4a-9513-b663304f5ec3"]}],"mendeley":{"formattedCitation":"(Bai et al., 2017)","plainTextFormattedCitation":"(Bai et al., 2017)","previouslyFormattedCitation":"(Bai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C74544">
              <w:rPr>
                <w:rFonts w:ascii="Times New Roman" w:eastAsia="Times New Roman" w:hAnsi="Times New Roman" w:cs="Times New Roman"/>
                <w:color w:val="000000" w:themeColor="text1"/>
              </w:rPr>
              <w:t>(Bai et al., 2017)</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19C56C8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45E0328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23F20D6" w14:textId="77777777" w:rsidTr="009307A8">
        <w:trPr>
          <w:trHeight w:val="249"/>
          <w:jc w:val="center"/>
        </w:trPr>
        <w:tc>
          <w:tcPr>
            <w:tcW w:w="810" w:type="dxa"/>
            <w:gridSpan w:val="2"/>
            <w:tcBorders>
              <w:top w:val="nil"/>
              <w:left w:val="nil"/>
              <w:bottom w:val="nil"/>
              <w:right w:val="nil"/>
            </w:tcBorders>
            <w:vAlign w:val="bottom"/>
          </w:tcPr>
          <w:p w14:paraId="6FD0FE3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FB4F90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1CC2E10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89.62</w:t>
            </w:r>
          </w:p>
        </w:tc>
        <w:tc>
          <w:tcPr>
            <w:tcW w:w="1710" w:type="dxa"/>
            <w:tcBorders>
              <w:top w:val="nil"/>
              <w:left w:val="nil"/>
              <w:bottom w:val="nil"/>
              <w:right w:val="nil"/>
            </w:tcBorders>
          </w:tcPr>
          <w:p w14:paraId="7B40A98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7AB593C2"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PR155</w:t>
            </w:r>
          </w:p>
        </w:tc>
        <w:tc>
          <w:tcPr>
            <w:tcW w:w="900" w:type="dxa"/>
            <w:tcBorders>
              <w:top w:val="nil"/>
              <w:left w:val="nil"/>
              <w:bottom w:val="nil"/>
              <w:right w:val="nil"/>
            </w:tcBorders>
            <w:vAlign w:val="bottom"/>
          </w:tcPr>
          <w:p w14:paraId="22F27E5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4BE511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50" w:type="dxa"/>
            <w:tcBorders>
              <w:top w:val="nil"/>
              <w:left w:val="nil"/>
              <w:bottom w:val="nil"/>
              <w:right w:val="nil"/>
            </w:tcBorders>
          </w:tcPr>
          <w:p w14:paraId="2DEE119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125627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0F464AA" w14:textId="77777777" w:rsidTr="009307A8">
        <w:trPr>
          <w:trHeight w:val="249"/>
          <w:jc w:val="center"/>
        </w:trPr>
        <w:tc>
          <w:tcPr>
            <w:tcW w:w="810" w:type="dxa"/>
            <w:gridSpan w:val="2"/>
            <w:tcBorders>
              <w:top w:val="nil"/>
              <w:left w:val="nil"/>
              <w:bottom w:val="nil"/>
              <w:right w:val="nil"/>
            </w:tcBorders>
            <w:vAlign w:val="bottom"/>
          </w:tcPr>
          <w:p w14:paraId="3ADB6EA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F3116B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vAlign w:val="bottom"/>
          </w:tcPr>
          <w:p w14:paraId="69417C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6.4</w:t>
            </w:r>
          </w:p>
        </w:tc>
        <w:tc>
          <w:tcPr>
            <w:tcW w:w="1710" w:type="dxa"/>
            <w:tcBorders>
              <w:top w:val="nil"/>
              <w:left w:val="nil"/>
              <w:bottom w:val="nil"/>
              <w:right w:val="nil"/>
            </w:tcBorders>
          </w:tcPr>
          <w:p w14:paraId="10416F3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95579E9"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DIS3L2</w:t>
            </w:r>
          </w:p>
        </w:tc>
        <w:tc>
          <w:tcPr>
            <w:tcW w:w="900" w:type="dxa"/>
            <w:tcBorders>
              <w:top w:val="nil"/>
              <w:left w:val="nil"/>
              <w:bottom w:val="nil"/>
              <w:right w:val="nil"/>
            </w:tcBorders>
            <w:vAlign w:val="bottom"/>
          </w:tcPr>
          <w:p w14:paraId="1F32B81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77CBFE2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371/journal.pone.0173482","ISBN":"1111111111","ISSN":"19326203","PMID":"28604785","abstract":"Feed conversion efficiency is a measure of how well an animal converts feed into live weight and it is typically expressed as feed conversion ratio (FCR). FCR and related traits like growth rate (e.g. days to 110 kg-D110) are of high interest for animal breeders, farmers and society due to implications on animal performance, feeding costs and environmental sustainability. The objective of this study was to identify genomic regions associated with FCR and D110 in pigs. A total of 952 terminal line boars, showing an individual variation in FCR, were genotyped using 60K SNP-Chips. Markers were tested for associations with estimated breeding values (EBV) for FCR and D110. For FCR, the largest number of associated SNPs was located on chromosomes 4 (30 SNPs), 1 (25 SNPs), X (15 SNPs) and 6 (12 SNPs). The most prominent genomic regions for D110 were identified on chromosomes 15 (10 SNPs), 1 and 4 (both 9 SNPs). The most significantly associated SNPs for FCR and D110 mapped 129.8 Kb from METTL11B (chromosome 4) and 32Kb from MBD5 (chromosome 15), respectively. A list of positional genes, closest to significantly associated SNPs, was used to identify enriched pathways and biological functions related to the QTL for both traits. A number of candidate genes were significantly overrepresented in pathways of immune cell trafficking, lymphoid tissue structure, organ morphology, endocrine system function, lipid metabolism, and energy production. After resequencing the coding region of selected positional and functional candidate genes, six SNPs were genotyped in a subset of boars. SNPs in PRKDC, SELL, NR2E1 and AKRIC3 showed significant associations with EBVs for FCR/D110. The study revealed a number of chromosomal regions and candidate genes affecting FCR/D110 and pointed to corresponding biological pathways related to lipid metabolism, olfactory reception, and also immunological status.","author":[{"dropping-particle":"","family":"Horodyska","given":"Justyna","non-dropping-particle":"","parse-names":false,"suffix":""},{"dropping-particle":"","family":"Hamill","given":"Ruth M.","non-dropping-particle":"","parse-names":false,"suffix":""},{"dropping-particle":"","family":"Varley","given":"Patrick F.","non-dropping-particle":"","parse-names":false,"suffix":""},{"dropping-particle":"","family":"Reyer","given":"Henry","non-dropping-particle":"","parse-names":false,"suffix":""},{"dropping-particle":"","family":"Wimmers","given":"Klaus","non-dropping-particle":"","parse-names":false,"suffix":""}],"container-title":"PLoS ONE","id":"ITEM-1","issue":"6","issued":{"date-parts":[["2017"]]},"page":"1-15","title":"Genome-wide association analysis and functional annotation of positional candidate genes for feed conversion efficiency and growth rate in pigs","type":"article-journal","volume":"12"},"uris":["http://www.mendeley.com/documents/?uuid=c3e9641b-8c6f-414b-b86d-c5acf0afd7f0"]}],"mendeley":{"formattedCitation":"(Horodyska et al., 2017)","plainTextFormattedCitation":"(Horodyska et al., 2017)","previouslyFormattedCitation":"(Horodyska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C2173">
              <w:rPr>
                <w:rFonts w:ascii="Times New Roman" w:eastAsia="Times New Roman" w:hAnsi="Times New Roman" w:cs="Times New Roman"/>
                <w:color w:val="000000" w:themeColor="text1"/>
              </w:rPr>
              <w:t>(</w:t>
            </w:r>
            <w:proofErr w:type="spellStart"/>
            <w:r w:rsidRPr="009C2173">
              <w:rPr>
                <w:rFonts w:ascii="Times New Roman" w:eastAsia="Times New Roman" w:hAnsi="Times New Roman" w:cs="Times New Roman"/>
                <w:color w:val="000000" w:themeColor="text1"/>
              </w:rPr>
              <w:t>Horodyska</w:t>
            </w:r>
            <w:proofErr w:type="spellEnd"/>
            <w:r w:rsidRPr="009C2173">
              <w:rPr>
                <w:rFonts w:ascii="Times New Roman" w:eastAsia="Times New Roman" w:hAnsi="Times New Roman" w:cs="Times New Roman"/>
                <w:color w:val="000000" w:themeColor="text1"/>
              </w:rPr>
              <w:t xml:space="preserve"> et al., 2017)</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67E2DF4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059DC75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9E70036" w14:textId="77777777" w:rsidTr="009307A8">
        <w:trPr>
          <w:trHeight w:val="249"/>
          <w:jc w:val="center"/>
        </w:trPr>
        <w:tc>
          <w:tcPr>
            <w:tcW w:w="810" w:type="dxa"/>
            <w:gridSpan w:val="2"/>
            <w:tcBorders>
              <w:top w:val="nil"/>
              <w:left w:val="nil"/>
              <w:bottom w:val="nil"/>
              <w:right w:val="nil"/>
            </w:tcBorders>
            <w:vAlign w:val="bottom"/>
          </w:tcPr>
          <w:p w14:paraId="0AC6995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FF642D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256E81C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23.67</w:t>
            </w:r>
          </w:p>
        </w:tc>
        <w:tc>
          <w:tcPr>
            <w:tcW w:w="1710" w:type="dxa"/>
            <w:tcBorders>
              <w:top w:val="nil"/>
              <w:left w:val="nil"/>
              <w:bottom w:val="nil"/>
              <w:right w:val="nil"/>
            </w:tcBorders>
          </w:tcPr>
          <w:p w14:paraId="1B75832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0634B960"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MAP2</w:t>
            </w:r>
          </w:p>
        </w:tc>
        <w:tc>
          <w:tcPr>
            <w:tcW w:w="900" w:type="dxa"/>
            <w:tcBorders>
              <w:top w:val="nil"/>
              <w:left w:val="nil"/>
              <w:bottom w:val="nil"/>
              <w:right w:val="nil"/>
            </w:tcBorders>
            <w:vAlign w:val="bottom"/>
          </w:tcPr>
          <w:p w14:paraId="2FB83B5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74</w:t>
            </w:r>
          </w:p>
        </w:tc>
        <w:tc>
          <w:tcPr>
            <w:tcW w:w="2514" w:type="dxa"/>
            <w:tcBorders>
              <w:top w:val="nil"/>
              <w:left w:val="nil"/>
              <w:bottom w:val="nil"/>
              <w:right w:val="nil"/>
            </w:tcBorders>
          </w:tcPr>
          <w:p w14:paraId="49C8690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 xml:space="preserve">ADDIN CSL_CITATION {"citationItems":[{"id":"ITEM-1","itemData":{"DOI":"10.1371/journal.pone.0139207","ISSN":"19326203","abstract":"In this study, 796 male Duroc pigs were used to identify genomic regions controlling growth traits. Three production traits were studied: food conversion ratio, days to 100 KG, and average daily gain, using a panel of 39,436 single nucleotide polymorphisms. In total, we detected 11 genome-wide and 162 chromosome-wide single nucleotide polymorphism trait associations. The Gene ontology analysis identified 14 candidate genes close to significant single nucleotide polymorphisms, with growth-related functions: six for days to 100 KG (WT1, FBXO3, DOCK7, PPP3CA, AGPAT9, and NKX6-1), seven for food conversion ratio (MAP2, TBX15, IVL, ARL15, CPS1, VWC2L, and VAV3), and one for average daily gain (COL27A1). Gene ontology analysis indicated that most of the candidate genes are involved in muscle, fat, bone or nervous system development, nutrient absorption, and metabolism, which are all either directly or indirectly related to growth traits in pigs. Additionally, we found four haplotype blocks composed of suggestive single nucleotide polymorphisms located in the growth trait-related quantitative trait loci and further narrowed down the ranges, the largest of which decreased by </w:instrText>
            </w:r>
            <w:r>
              <w:rPr>
                <w:rFonts w:ascii="Cambria Math" w:eastAsia="Times New Roman" w:hAnsi="Cambria Math" w:cs="Cambria Math"/>
                <w:color w:val="000000" w:themeColor="text1"/>
              </w:rPr>
              <w:instrText>∼</w:instrText>
            </w:r>
            <w:r>
              <w:rPr>
                <w:rFonts w:ascii="Times New Roman" w:eastAsia="Times New Roman" w:hAnsi="Times New Roman" w:cs="Times New Roman"/>
                <w:color w:val="000000" w:themeColor="text1"/>
              </w:rPr>
              <w:instrText>60 Mb. Hence, our results could be used to improve pig production traits by increasing the frequency of favorable alleles via artificial selection.","author":[{"dropping-particle":"","family":"Wang","given":"Kejun","non-dropping-particle":"","parse-names":false,"suffix":""},{"dropping-particle":"","family":"Liu","given":"Dewu","non-dropping-particle":"","parse-names":false,"suffix":""},{"dropping-particle":"","family":"Hernandez-Sanchez","given":"Jules","non-dropping-particle":"","parse-names":false,"suffix":""},{"dropping-particle":"","family":"Chen","given":"Jie","non-dropping-particle":"","parse-names":false,"suffix":""},{"dropping-particle":"","family":"Liu","given":"Chengkun","non-dropping-particle":"","parse-names":false,"suffix":""},{"dropping-particle":"","family":"Wu","given":"Zhenfang","non-dropping-particle":"","parse-names":false,"suffix":""},{"dropping-particle":"","family":"Fang","given":"Meiying","non-dropping-particle":"","parse-names":false,"suffix":""},{"dropping-particle":"","family":"Li","given":"Ning","non-dropping-particle":"","parse-names":false,"suffix":""}],"container-title":"PLoS ONE","id":"ITEM-1","issue":"9","issued":{"date-parts":[["2015"]]},"page":"1-15","title":"Genome wide association analysis reveals new production trait genes in a male duroc population","type":"article-journal","volume":"10"},"uris":["http://www.mendeley.com/documents/?uuid=02f2f1e5-ada4-4bd1-ab23-cee8a5ee3439"]}],"mendeley":{"formattedCitation":"(Wang et al., 2015a)","manualFormatting":"(Wang et al., 2015a)","plainTextFormattedCitation":"(Wang et al., 2015a)","previouslyFormattedCitation":"(Kejun Wang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87482">
              <w:rPr>
                <w:rFonts w:ascii="Times New Roman" w:eastAsia="Times New Roman" w:hAnsi="Times New Roman" w:cs="Times New Roman"/>
                <w:color w:val="000000" w:themeColor="text1"/>
              </w:rPr>
              <w:t>(Wang et al., 2015</w:t>
            </w:r>
            <w:r>
              <w:rPr>
                <w:rFonts w:ascii="Times New Roman" w:eastAsia="Times New Roman" w:hAnsi="Times New Roman" w:cs="Times New Roman"/>
                <w:color w:val="000000" w:themeColor="text1"/>
              </w:rPr>
              <w:t>a</w:t>
            </w:r>
            <w:r w:rsidRPr="00687482">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2872A3F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5107F8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1E7F2B54" w14:textId="77777777" w:rsidTr="009307A8">
        <w:trPr>
          <w:trHeight w:val="249"/>
          <w:jc w:val="center"/>
        </w:trPr>
        <w:tc>
          <w:tcPr>
            <w:tcW w:w="810" w:type="dxa"/>
            <w:gridSpan w:val="2"/>
            <w:tcBorders>
              <w:top w:val="nil"/>
              <w:left w:val="nil"/>
              <w:bottom w:val="nil"/>
              <w:right w:val="nil"/>
            </w:tcBorders>
            <w:vAlign w:val="bottom"/>
          </w:tcPr>
          <w:p w14:paraId="6DFFE158"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C74E2F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FI</w:t>
            </w:r>
          </w:p>
        </w:tc>
        <w:tc>
          <w:tcPr>
            <w:tcW w:w="1440" w:type="dxa"/>
            <w:tcBorders>
              <w:top w:val="nil"/>
              <w:left w:val="nil"/>
              <w:bottom w:val="nil"/>
              <w:right w:val="nil"/>
            </w:tcBorders>
            <w:tcMar>
              <w:top w:w="0" w:type="dxa"/>
              <w:left w:w="108" w:type="dxa"/>
              <w:bottom w:w="0" w:type="dxa"/>
              <w:right w:w="108" w:type="dxa"/>
            </w:tcMar>
            <w:vAlign w:val="bottom"/>
          </w:tcPr>
          <w:p w14:paraId="7B34945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2B2ADF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31.44-132.17</w:t>
            </w:r>
          </w:p>
        </w:tc>
        <w:tc>
          <w:tcPr>
            <w:tcW w:w="2610" w:type="dxa"/>
            <w:tcBorders>
              <w:top w:val="nil"/>
              <w:left w:val="nil"/>
              <w:bottom w:val="nil"/>
              <w:right w:val="nil"/>
            </w:tcBorders>
          </w:tcPr>
          <w:p w14:paraId="26C00BED"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IGFBP5</w:t>
            </w:r>
          </w:p>
        </w:tc>
        <w:tc>
          <w:tcPr>
            <w:tcW w:w="900" w:type="dxa"/>
            <w:tcBorders>
              <w:top w:val="nil"/>
              <w:left w:val="nil"/>
              <w:bottom w:val="nil"/>
              <w:right w:val="nil"/>
            </w:tcBorders>
            <w:vAlign w:val="bottom"/>
          </w:tcPr>
          <w:p w14:paraId="3096496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1089F69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186/s12863-015-0218-8","ISSN":"14712156","abstract":"Background: Feed intake and growth are economically important traits in swine production. Previous genome wide association studies (GWAS) have utilized average daily gain or daily feed intake to identify regions that impact growth and feed intake across time. The use of longitudinal models in GWAS studies, such as random regression, allows for SNPs having a heterogeneous effect across the trajectory to be characterized. The objective of this study is therefore to conduct a single step GWAS (ssGWAS) on the animal polynomial coefficients for feed intake and growth. Results: Corrected daily feed intake (DFIAdj) and average daily weight measurements (DBWAvg) on 8981 (n = 525,240 observations) and 5643 (n = 283,607 observations) animals were utilized in a random regression model using Legendre polynomials (order = 2) and a relationship matrix that included genotyped and un-genotyped animals. A ssGWAS was conducted on the animal polynomials coefficients (intercept, linear and quadratic) for animals with genotypes (DFIAdj: n = 855; DBWAvg: n = 590). Regions were characterized based on the variance of 10-SNP sliding windows GEBV (WGEBV). A bootstrap analysis (n =1000) was conducted to declare significance. Heritability estimates for the traits trajectory ranged from 0.34-0.52 to 0.07-0.23 for DBWAvg and DFIAdj, respectively. Genetic correlations across age classes were large and positive for both DBWAvg and DFIAdj, albeit age classes at the beginning had a small to moderate genetic correlation with age classes towards the end of the trajectory for both traits. The WGEBV variance explained by significant regions (P &lt; 0.001) for each polynomial coefficient ranged from 0.2-0.9 to 0.3-1.01 % for DBWAvg and DFIAdj, respectively. The WGEBV variance explained by significant regions for the trajectory was 1.54 and 1.95 % for DBWAvg and DFIAdj. Both traits identified candidate genes with functions related to metabolite and energy homeostasis, glucose and insulin signaling and behavior. Conclusions: We have identified regions of the genome that have an impact on the intercept, linear and quadratic terms for DBWAvg and DFIAdj. These results provide preliminary evidence that individual growth and feed intake trajectories are impacted by different regions of the genome at different times.","author":[{"dropping-particle":"","family":"Howard","given":"Jeremy T.","non-dropping-particle":"","parse-names":false,"suffix":""},{"dropping-particle":"","family":"Jiao","given":"Shihui","non-dropping-particle":"","parse-names":false,"suffix":""},{"dropping-particle":"","family":"Tiezzi","given":"Francesco","non-dropping-particle":"","parse-names":false,"suffix":""},{"dropping-particle":"","family":"Huang","given":"Yijian","non-dropping-particle":"","parse-names":false,"suffix":""},{"dropping-particle":"","family":"Gray","given":"Kent A.","non-dropping-particle":"","parse-names":false,"suffix":""},{"dropping-particle":"","family":"Maltecca","given":"Christian","non-dropping-particle":"","parse-names":false,"suffix":""}],"container-title":"BMC Genetics","id":"ITEM-1","issue":"1","issued":{"date-parts":[["2015"]]},"page":"1-11","publisher":"???","title":"Genome-wide association study on legendre random regression coefficients for the growth and feed intake trajectory on Duroc Boars","type":"article-journal","volume":"16"},"uris":["http://www.mendeley.com/documents/?uuid=3e1db2a3-aad6-45f7-b483-494db3aa84b5"]}],"mendeley":{"formattedCitation":"(Howard et al., 2015)","plainTextFormattedCitation":"(Howard et al., 2015)","previouslyFormattedCitation":"(Howard et al., 2015)"},"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Howard et al., 2015)</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17C6BFD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3EBAC75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41CF954" w14:textId="77777777" w:rsidTr="009307A8">
        <w:trPr>
          <w:trHeight w:val="249"/>
          <w:jc w:val="center"/>
        </w:trPr>
        <w:tc>
          <w:tcPr>
            <w:tcW w:w="810" w:type="dxa"/>
            <w:gridSpan w:val="2"/>
            <w:tcBorders>
              <w:top w:val="nil"/>
              <w:left w:val="nil"/>
              <w:bottom w:val="nil"/>
              <w:right w:val="nil"/>
            </w:tcBorders>
            <w:vAlign w:val="bottom"/>
          </w:tcPr>
          <w:p w14:paraId="0FAE089D"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228D335F"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1DF8902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35.22</w:t>
            </w:r>
          </w:p>
        </w:tc>
        <w:tc>
          <w:tcPr>
            <w:tcW w:w="1710" w:type="dxa"/>
            <w:tcBorders>
              <w:top w:val="nil"/>
              <w:left w:val="nil"/>
              <w:bottom w:val="nil"/>
              <w:right w:val="nil"/>
            </w:tcBorders>
          </w:tcPr>
          <w:p w14:paraId="63BF6E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1F0BDC8"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LI2</w:t>
            </w:r>
          </w:p>
        </w:tc>
        <w:tc>
          <w:tcPr>
            <w:tcW w:w="900" w:type="dxa"/>
            <w:tcBorders>
              <w:top w:val="nil"/>
              <w:left w:val="nil"/>
              <w:bottom w:val="nil"/>
              <w:right w:val="nil"/>
            </w:tcBorders>
            <w:vAlign w:val="bottom"/>
          </w:tcPr>
          <w:p w14:paraId="4BAD7AA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947EA3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5713/ajas.16.0548","ISBN":"8601082475","ISSN":"19765517","abstract":"Objective: The aim of this study is to identify genomic regions or genes controlling growth traits in pigs. Methods: Using a panel of 54,148 single nucleotide polymorphisms (SNPs), we performed a genome-wide Association (GWA) study in 562 pure Yorshire pigs with four growth traits: average daily gain from 30 kg to 100 kg or 115 kg, and days to 100 kg or 115 kg. Fixed and random model Circulating Probability Unification method was used to identify the associations between 54,148 SNPs and these four traits. SNP annotations were performed through the Sus scrofa data set from Ensembl. Bioinformatics analysis, including gene ontology analysis, pathway analysis and network analysis, was used to identify the candidate genes. Results: We detected 6 significant and 12 suggestive SNPs, and identified 9 candidate genes in close proximity to them (suppressor of glucose by autophagy [SOGA1], R-Spondin 2 [RSPO2], mitogen activated protein kinase kinase 6 [MAP2K6], phospholipase C beta 1 [PLCB1], rho GTPASE activating protein 24 [ARHGAP24], cytoplasmic polyadenylation element binding protein 4 [CPEB4], GLI family zinc finger 2 [GLI2], neuronal tyrosine-phosphorylated phos-phoinositide-3-kinase adaptor 2 [NYAP2], and zinc finger protein multitype 2 [ZFPM2]). Gene ontology analysis and literature mining indicated that the candidate genes are involved in bone, muscle, fat, and lung development. Pathway analysis revealed that PLCB1 and MAP2K6 participate in the gonadotropin signaling pathway and suggests that these two genes contribute to growth at the onset of puberty. Conclusion: Our results provide new clues for understanding the genetic mechanisms underlying growth traits, and may help improve these traits in future breeding programs.","author":[{"dropping-particle":"","family":"Meng","given":"Qingli","non-dropping-particle":"","parse-names":false,"suffix":""},{"dropping-particle":"","family":"Wang","given":"Kejun","non-dropping-particle":"","parse-names":false,"suffix":""},{"dropping-particle":"","family":"Liu","given":"Xiaolei","non-dropping-particle":"","parse-names":false,"suffix":""},{"dropping-particle":"","family":"Zhou","given":"Haishen","non-dropping-particle":"","parse-names":false,"suffix":""},{"dropping-particle":"","family":"Xu","given":"Li","non-dropping-particle":"","parse-names":false,"suffix":""},{"dropping-particle":"","family":"Wang","given":"Zhaojun","non-dropping-particle":"","parse-names":false,"suffix":""},{"dropping-particle":"","family":"Fang","given":"Meiying","non-dropping-particle":"","parse-names":false,"suffix":""}],"container-title":"Asian-Australasian Journal of Animal Sciences","id":"ITEM-1","issue":"4","issued":{"date-parts":[["2017"]]},"page":"462-469","title":"Identification of growth trait related genes in a Yorkshire purebred pig population by genome-wide association studies","type":"article-journal","volume":"30"},"uris":["http://www.mendeley.com/documents/?uuid=576ee8b5-64c5-46e4-94e7-06dfc2d7e61c"]}],"mendeley":{"formattedCitation":"(Meng et al., 2017)","plainTextFormattedCitation":"(Meng et al., 2017)","previouslyFormattedCitation":"(Meng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87482">
              <w:rPr>
                <w:rFonts w:ascii="Times New Roman" w:eastAsia="Times New Roman" w:hAnsi="Times New Roman" w:cs="Times New Roman"/>
                <w:color w:val="000000" w:themeColor="text1"/>
              </w:rPr>
              <w:t>(Meng et al., 2017)</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36F1B9C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72716AD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303FF93" w14:textId="77777777" w:rsidTr="009307A8">
        <w:trPr>
          <w:trHeight w:val="249"/>
          <w:jc w:val="center"/>
        </w:trPr>
        <w:tc>
          <w:tcPr>
            <w:tcW w:w="810" w:type="dxa"/>
            <w:gridSpan w:val="2"/>
            <w:tcBorders>
              <w:top w:val="nil"/>
              <w:left w:val="nil"/>
              <w:bottom w:val="nil"/>
              <w:right w:val="nil"/>
            </w:tcBorders>
            <w:vAlign w:val="bottom"/>
          </w:tcPr>
          <w:p w14:paraId="6695AD9B"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73205F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751B11A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2A81B78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4D6A407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0037ABD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72C8EB3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20F4841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5F7BFF7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4BD5BEB" w14:textId="77777777" w:rsidTr="009307A8">
        <w:trPr>
          <w:trHeight w:val="249"/>
          <w:jc w:val="center"/>
        </w:trPr>
        <w:tc>
          <w:tcPr>
            <w:tcW w:w="810" w:type="dxa"/>
            <w:gridSpan w:val="2"/>
            <w:tcBorders>
              <w:top w:val="nil"/>
              <w:left w:val="nil"/>
              <w:bottom w:val="nil"/>
              <w:right w:val="nil"/>
            </w:tcBorders>
            <w:vAlign w:val="bottom"/>
          </w:tcPr>
          <w:p w14:paraId="3B707C9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6</w:t>
            </w:r>
          </w:p>
          <w:p w14:paraId="6568DD6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301F6B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7D624C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p w14:paraId="3F0F67A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4D0958F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8-18.9</w:t>
            </w:r>
          </w:p>
        </w:tc>
        <w:tc>
          <w:tcPr>
            <w:tcW w:w="2610" w:type="dxa"/>
            <w:tcBorders>
              <w:top w:val="nil"/>
              <w:left w:val="nil"/>
              <w:bottom w:val="nil"/>
              <w:right w:val="nil"/>
            </w:tcBorders>
          </w:tcPr>
          <w:p w14:paraId="7AA63AD7"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UBE2H, NRF1, SMKR1, STRIP2, AHCYL2</w:t>
            </w:r>
          </w:p>
        </w:tc>
        <w:tc>
          <w:tcPr>
            <w:tcW w:w="900" w:type="dxa"/>
            <w:tcBorders>
              <w:top w:val="nil"/>
              <w:left w:val="nil"/>
              <w:bottom w:val="nil"/>
              <w:right w:val="nil"/>
            </w:tcBorders>
            <w:vAlign w:val="bottom"/>
          </w:tcPr>
          <w:p w14:paraId="562C3EC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45</w:t>
            </w:r>
          </w:p>
          <w:p w14:paraId="7A70DE5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570F649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1093/jas/skz360","ISSN":"0021-8812","abstract":"&lt;p&gt;Carcass quality traits such as back fat (BF), loin depth (LD), and ADG are of extreme economic importance for the swine industry. This study aimed to (i) estimate the genetic parameters for such traits and (ii) conduct a single-step genome-wide association study (ssGWAS) to identify genomic regions that affect carcass quality and growth traits in purebred (PB) and three-way crossbred (CB) pigs. A total of 28,497 PBs and 135,768 CBs pigs were phenotyped for BF, LD, and ADG. Of these, 4,857 and 3,532 were genotyped using the Illumina PorcineSNP60K Beadchip. After quality control, 36,328 SNPs were available and were used to perform an ssGWAS. A bootstrap analysis (n = 1,000) and a signal enrichment analysis were performed to declare SNP significance. Genome regions were based on the variance explained by significant 10-SNP sliding windows. Estimates of PB heritability (SE) were 0.42 (0.019) for BF, 0.39 (0.020) for LD, and 0.35 (0.021) for ADG. Estimates of CB heritability were 0.49 (0.042) for BF, 0.27 (0.029) for LD, and 0.12 (0.021) for ADG. Genetic correlations (SE) across the two populations were 0.81 (0.02), 0.79 (0.04), and 0.56 (0.05), for BF, LD, and ADG, respectively. The variance explained by significant regions for each trait in PBs ranged from 1.51% to 1.35% for BF, from 4.02% to 3.18% for LD, and from 2.26% to 1.45% for ADG. In CBs, the variance explained by significant regions ranged from 1.88% to 1.37% for BF, from 1.29% to 1.23% for LD, and from 1.54% to 1.32% for ADG. In this study, we have described regions of the genome that determine carcass quality and growth traits of PB and CB pigs. These results provide evidence that there are overlapping and nonoverlapping regions in the genome influencing carcass quality and growth traits in PBs and three-way CB pigs.&lt;/p&gt;","author":[{"dropping-particle":"","family":"Bergamaschi","given":"Matteo","non-dropping-particle":"","parse-names":false,"suffix":""},{"dropping-particle":"","family":"Maltecca","given":"Christian","non-dropping-particle":"","parse-names":false,"suffix":""},{"dropping-particle":"","family":"Fix","given":"Justin","non-dropping-particle":"","parse-names":false,"suffix":""},{"dropping-particle":"","family":"Schwab","given":"Clint","non-dropping-particle":"","parse-names":false,"suffix":""},{"dropping-particle":"","family":"Tiezzi","given":"Francesco","non-dropping-particle":"","parse-names":false,"suffix":""}],"container-title":"Journal of Animal Science","id":"ITEM-1","issue":"1","issued":{"date-parts":[["2020","1","1"]]},"publisher":"Oxford University Press","title":"Genome-wide association study for carcass quality traits and growth in purebred and crossbred pigs1","type":"article-journal","volume":"98"},"uris":["http://www.mendeley.com/documents/?uuid=1fa83251-b69d-3280-a10b-4b78e6a6f788"]}],"mendeley":{"formattedCitation":"(Bergamaschi et al., 2020)","manualFormatting":"Bergamaschi et al., 2020","plainTextFormattedCitation":"(Bergamaschi et al., 2020)","previouslyFormattedCitation":"(Bergamaschi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Bergamaschi et al., 2020</w:t>
            </w:r>
            <w:r>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50" w:type="dxa"/>
            <w:tcBorders>
              <w:top w:val="nil"/>
              <w:left w:val="nil"/>
              <w:bottom w:val="nil"/>
              <w:right w:val="nil"/>
            </w:tcBorders>
          </w:tcPr>
          <w:p w14:paraId="049391D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C4D839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C7B09F2" w14:textId="77777777" w:rsidTr="009307A8">
        <w:trPr>
          <w:trHeight w:val="249"/>
          <w:jc w:val="center"/>
        </w:trPr>
        <w:tc>
          <w:tcPr>
            <w:tcW w:w="810" w:type="dxa"/>
            <w:gridSpan w:val="2"/>
            <w:tcBorders>
              <w:top w:val="nil"/>
              <w:left w:val="nil"/>
              <w:bottom w:val="nil"/>
              <w:right w:val="nil"/>
            </w:tcBorders>
            <w:vAlign w:val="bottom"/>
          </w:tcPr>
          <w:p w14:paraId="5F7C251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8A760E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083C982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2.72</w:t>
            </w:r>
          </w:p>
        </w:tc>
        <w:tc>
          <w:tcPr>
            <w:tcW w:w="1710" w:type="dxa"/>
            <w:tcBorders>
              <w:top w:val="nil"/>
              <w:left w:val="nil"/>
              <w:bottom w:val="nil"/>
              <w:right w:val="nil"/>
            </w:tcBorders>
          </w:tcPr>
          <w:p w14:paraId="17A669D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63703C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NIPBL</w:t>
            </w:r>
          </w:p>
        </w:tc>
        <w:tc>
          <w:tcPr>
            <w:tcW w:w="900" w:type="dxa"/>
            <w:tcBorders>
              <w:top w:val="nil"/>
              <w:left w:val="nil"/>
              <w:bottom w:val="nil"/>
              <w:right w:val="nil"/>
            </w:tcBorders>
            <w:vAlign w:val="bottom"/>
          </w:tcPr>
          <w:p w14:paraId="67986BE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5D70D78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9.00302","ISSN":"16648021","abstract":"Improvement of the growth rate is a challenge in the pig industry, the Average Daily Gain (ADG) and Days (AGE) to 100 kg are directly related to growth performance. We performed genome-wide association study (GWAS) and genetic parameters estimation for ADG and AGE using the genomic and phonemic from four breed (Duroc, Yorkshire, Landrace, and Pietrain) populations. All analyses were performed by a multi-loci GWAS model, FarmCPU. The GWAS results of all four breeds indicate that five genome-wide significant SNPs were associated with ADG, and the nearby genomic regions explained 4.08% of the genetic variance and 1.90% of the phenotypic variance, respectively. For AGE, six genome-wide significant SNPs were detected, and the nearby genomic regions explained 8.09% of the genetic variance and 3.52% of phenotypic variance, respectively. In total, nine candidate genes were identified to be associated with growth and metabolism. Among them, TRIB3 was reported to associate with pig growth, GRP, TTR, CNR1, GLP1R, BRD2, HCRTR2, SEC11C, and ssc-mir-122 were reported to associate with growth traits in human and mouse. The newly detected candidate genes will advance the understanding of growth related traits and the identification of the novel variants will suggest a potential use in pig genomic breeding programs.","author":[{"dropping-particle":"","family":"Tang","given":"Zhenshuang","non-dropping-particle":"","parse-names":false,"suffix":""},{"dropping-particle":"","family":"Xu","given":"Jingya","non-dropping-particle":"","parse-names":false,"suffix":""},{"dropping-particle":"","family":"Yin","given":"Lilin","non-dropping-particle":"","parse-names":false,"suffix":""},{"dropping-particle":"","family":"Yin","given":"Dong","non-dropping-particle":"","parse-names":false,"suffix":""},{"dropping-particle":"","family":"Zhu","given":"Mengjin","non-dropping-particle":"","parse-names":false,"suffix":""},{"dropping-particle":"","family":"Yu","given":"Mei","non-dropping-particle":"","parse-names":false,"suffix":""},{"dropping-particle":"","family":"Li","given":"Xinyun","non-dropping-particle":"","parse-names":false,"suffix":""},{"dropping-particle":"","family":"Zhao","given":"Shuhong","non-dropping-particle":"","parse-names":false,"suffix":""},{"dropping-particle":"","family":"Liu","given":"Xiaolei","non-dropping-particle":"","parse-names":false,"suffix":""}],"container-title":"Frontiers in Genetics","id":"ITEM-1","issue":"APR","issued":{"date-parts":[["2019"]]},"page":"1-10","title":"Genome-wide association study reveals candidate genes for growth relevant traits in pigs","type":"article-journal","volume":"10"},"uris":["http://www.mendeley.com/documents/?uuid=4fa3fe40-85fb-4d66-aef0-d59907ab2f53"]}],"mendeley":{"formattedCitation":"(Tang et al., 2019)","plainTextFormattedCitation":"(Tang et al., 2019)","previouslyFormattedCitation":"(Tang et al., 2019)"},"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9C2173">
              <w:rPr>
                <w:rFonts w:ascii="Times New Roman" w:eastAsia="Times New Roman" w:hAnsi="Times New Roman" w:cs="Times New Roman"/>
                <w:color w:val="000000" w:themeColor="text1"/>
              </w:rPr>
              <w:t>(Tang et al., 2019)</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4D0A63D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2A4EF3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7D64082" w14:textId="77777777" w:rsidTr="009307A8">
        <w:trPr>
          <w:trHeight w:val="249"/>
          <w:jc w:val="center"/>
        </w:trPr>
        <w:tc>
          <w:tcPr>
            <w:tcW w:w="810" w:type="dxa"/>
            <w:gridSpan w:val="2"/>
            <w:tcBorders>
              <w:top w:val="nil"/>
              <w:left w:val="nil"/>
              <w:bottom w:val="nil"/>
              <w:right w:val="nil"/>
            </w:tcBorders>
            <w:vAlign w:val="bottom"/>
          </w:tcPr>
          <w:p w14:paraId="07395C6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E9A02C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35696AB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282F502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3A2212E6"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483BE6A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3D0BAF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046A6BC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01B56AF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F797473" w14:textId="77777777" w:rsidTr="009307A8">
        <w:trPr>
          <w:trHeight w:val="249"/>
          <w:jc w:val="center"/>
        </w:trPr>
        <w:tc>
          <w:tcPr>
            <w:tcW w:w="810" w:type="dxa"/>
            <w:gridSpan w:val="2"/>
            <w:tcBorders>
              <w:top w:val="nil"/>
              <w:left w:val="nil"/>
              <w:bottom w:val="nil"/>
              <w:right w:val="nil"/>
            </w:tcBorders>
            <w:vAlign w:val="bottom"/>
          </w:tcPr>
          <w:p w14:paraId="6175717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7</w:t>
            </w:r>
          </w:p>
        </w:tc>
        <w:tc>
          <w:tcPr>
            <w:tcW w:w="630" w:type="dxa"/>
            <w:tcBorders>
              <w:top w:val="nil"/>
              <w:left w:val="nil"/>
              <w:bottom w:val="nil"/>
              <w:right w:val="nil"/>
            </w:tcBorders>
          </w:tcPr>
          <w:p w14:paraId="718F3347"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RFI</w:t>
            </w:r>
          </w:p>
        </w:tc>
        <w:tc>
          <w:tcPr>
            <w:tcW w:w="1440" w:type="dxa"/>
            <w:tcBorders>
              <w:top w:val="nil"/>
              <w:left w:val="nil"/>
              <w:bottom w:val="nil"/>
              <w:right w:val="nil"/>
            </w:tcBorders>
            <w:tcMar>
              <w:top w:w="0" w:type="dxa"/>
              <w:left w:w="108" w:type="dxa"/>
              <w:bottom w:w="0" w:type="dxa"/>
              <w:right w:w="108" w:type="dxa"/>
            </w:tcMar>
            <w:vAlign w:val="bottom"/>
          </w:tcPr>
          <w:p w14:paraId="1DAF227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45.53</w:t>
            </w:r>
          </w:p>
        </w:tc>
        <w:tc>
          <w:tcPr>
            <w:tcW w:w="1710" w:type="dxa"/>
            <w:tcBorders>
              <w:top w:val="nil"/>
              <w:left w:val="nil"/>
              <w:bottom w:val="nil"/>
              <w:right w:val="nil"/>
            </w:tcBorders>
          </w:tcPr>
          <w:p w14:paraId="62C999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6B044A6C"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OGA1</w:t>
            </w:r>
          </w:p>
        </w:tc>
        <w:tc>
          <w:tcPr>
            <w:tcW w:w="900" w:type="dxa"/>
            <w:tcBorders>
              <w:top w:val="nil"/>
              <w:left w:val="nil"/>
              <w:bottom w:val="nil"/>
              <w:right w:val="nil"/>
            </w:tcBorders>
            <w:vAlign w:val="bottom"/>
          </w:tcPr>
          <w:p w14:paraId="1EA7FD5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2DAF6A1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t>Do et al., 2014b</w:t>
            </w:r>
            <w:r>
              <w:rPr>
                <w:rFonts w:ascii="Times New Roman" w:eastAsia="Times New Roman" w:hAnsi="Times New Roman" w:cs="Times New Roman"/>
                <w:color w:val="000000" w:themeColor="text1"/>
              </w:rPr>
              <w:t>)</w:t>
            </w:r>
          </w:p>
        </w:tc>
        <w:tc>
          <w:tcPr>
            <w:tcW w:w="50" w:type="dxa"/>
            <w:tcBorders>
              <w:top w:val="nil"/>
              <w:left w:val="nil"/>
              <w:bottom w:val="nil"/>
              <w:right w:val="nil"/>
            </w:tcBorders>
          </w:tcPr>
          <w:p w14:paraId="3D85F2F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56C7865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9412F4E" w14:textId="77777777" w:rsidTr="009307A8">
        <w:trPr>
          <w:trHeight w:val="249"/>
          <w:jc w:val="center"/>
        </w:trPr>
        <w:tc>
          <w:tcPr>
            <w:tcW w:w="810" w:type="dxa"/>
            <w:gridSpan w:val="2"/>
            <w:tcBorders>
              <w:top w:val="nil"/>
              <w:left w:val="nil"/>
              <w:bottom w:val="nil"/>
              <w:right w:val="nil"/>
            </w:tcBorders>
            <w:vAlign w:val="bottom"/>
          </w:tcPr>
          <w:p w14:paraId="3175262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7644D5B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vAlign w:val="bottom"/>
          </w:tcPr>
          <w:p w14:paraId="49C6E45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0.14</w:t>
            </w:r>
          </w:p>
        </w:tc>
        <w:tc>
          <w:tcPr>
            <w:tcW w:w="1710" w:type="dxa"/>
            <w:tcBorders>
              <w:top w:val="nil"/>
              <w:left w:val="nil"/>
              <w:bottom w:val="nil"/>
              <w:right w:val="nil"/>
            </w:tcBorders>
          </w:tcPr>
          <w:p w14:paraId="6E33570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429F0E9F"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LCB1</w:t>
            </w:r>
          </w:p>
        </w:tc>
        <w:tc>
          <w:tcPr>
            <w:tcW w:w="900" w:type="dxa"/>
            <w:tcBorders>
              <w:top w:val="nil"/>
              <w:left w:val="nil"/>
              <w:bottom w:val="nil"/>
              <w:right w:val="nil"/>
            </w:tcBorders>
            <w:vAlign w:val="bottom"/>
          </w:tcPr>
          <w:p w14:paraId="6B00CA7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66</w:t>
            </w:r>
          </w:p>
        </w:tc>
        <w:tc>
          <w:tcPr>
            <w:tcW w:w="2514" w:type="dxa"/>
            <w:tcBorders>
              <w:top w:val="nil"/>
              <w:left w:val="nil"/>
              <w:bottom w:val="nil"/>
              <w:right w:val="nil"/>
            </w:tcBorders>
          </w:tcPr>
          <w:p w14:paraId="186530B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18.00220","ISSN":"16648021","abstract":"Increasing feed efficiency is a major goal of breeders as it can reduce production cost and energy consumption. However, the genetic architecture of feeding behavior and feed efficiency traits remains elusive. To investigate the genetic architecture of feed efficiency in pigs, three feeding behavior traits (daily feed intake, number of daily visits to feeder, and duration of each visit) and two feed efficiency traits (feed conversion ratio and residual feed intake) were considered. We performed genome-wide association studies (GWASs) of the five traits using a population of 1,008 Duroc pigs genotyped with an Illumina Porcine SNP50K BeadChip. A total of 9 genome-wide (P &lt; 1.54E-06) and 35 suggestive (P &lt; 3.08E-05) single nucleotide polymorphisms (SNPs) were detected. Two pleiotropic quantitative trait loci (QTLs) on SSC 1 and SSC 7 were found to affect more than one trait. Markers WU_10.2_7_18377044 and DRGA0001676 are two key SNPs for these two pleiotropic QTLs. Marker WU_10.2_7_18377044 on SSC 7 contributed 2.16 and 2.37% of the observed phenotypic variance for DFI and RFI, respectively. The other SNP DRGA0001676 on SSC 1 explained 3.22 and 5.46% of the observed phenotypic variance for FCR and RFI, respectively. Finally, functions of candidate genes and gene set enrichment analysis indicate that most of the significant pathways are associated with hormonal and digestive gland secretion during feeding. This study advances our understanding of the genetic mechanisms of feeding behavior and feed efficiency traits and provide an opportunity for increasing feeding efficiency using marker-assisted selection or genomic selection in pigs.","author":[{"dropping-particle":"","family":"Ding","given":"Rongrong","non-dropping-particle":"","parse-names":false,"suffix":""},{"dropping-particle":"","family":"Yang","given":"Ming","non-dropping-particle":"","parse-names":false,"suffix":""},{"dropping-particle":"","family":"Wang","given":"Xingwang","non-dropping-particle":"","parse-names":false,"suffix":""},{"dropping-particle":"","family":"Quan","given":"Jianping","non-dropping-particle":"","parse-names":false,"suffix":""},{"dropping-particle":"","family":"Zhuang","given":"Zhanwei","non-dropping-particle":"","parse-names":false,"suffix":""},{"dropping-particle":"","family":"Zhou","given":"Shenping","non-dropping-particle":"","parse-names":false,"suffix":""},{"dropping-particle":"","family":"Li","given":"Shaoyun","non-dropping-particle":"","parse-names":false,"suffix":""},{"dropping-particle":"","family":"Xu","given":"Zheng","non-dropping-particle":"","parse-names":false,"suffix":""},{"dropping-particle":"","family":"Zheng","given":"Enqin","non-dropping-particle":"","parse-names":false,"suffix":""},{"dropping-particle":"","family":"Cai","given":"Gengyuan","non-dropping-particle":"","parse-names":false,"suffix":""},{"dropping-particle":"","family":"Liu","given":"Dewu","non-dropping-particle":"","parse-names":false,"suffix":""},{"dropping-particle":"","family":"Huang","given":"Wen","non-dropping-particle":"","parse-names":false,"suffix":""},{"dropping-particle":"","family":"Yang","given":"Jie","non-dropping-particle":"","parse-names":false,"suffix":""},{"dropping-particle":"","family":"Wu","given":"Zhenfang","non-dropping-particle":"","parse-names":false,"suffix":""}],"container-title":"Frontiers in Genetics","id":"ITEM-1","issue":"JUN","issued":{"date-parts":[["2018"]]},"page":"1-11","title":"Genetic architecture of feeding behavior and feed efficiency in a Duroc pig population","type":"article-journal","volume":"9"},"uris":["http://www.mendeley.com/documents/?uuid=6da89c2b-b46b-4807-aba8-adbc950d0e28"]}],"mendeley":{"formattedCitation":"(Ding et al., 2018)","plainTextFormattedCitation":"(Ding et al., 2018)","previouslyFormattedCitation":"(Ding et al., 2018)"},"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FD4040">
              <w:rPr>
                <w:rFonts w:ascii="Times New Roman" w:eastAsia="Times New Roman" w:hAnsi="Times New Roman" w:cs="Times New Roman"/>
                <w:color w:val="000000" w:themeColor="text1"/>
              </w:rPr>
              <w:t>(Ding et al., 2018)</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7D0AE0E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2561F001"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2D994018" w14:textId="77777777" w:rsidTr="009307A8">
        <w:trPr>
          <w:trHeight w:val="249"/>
          <w:jc w:val="center"/>
        </w:trPr>
        <w:tc>
          <w:tcPr>
            <w:tcW w:w="810" w:type="dxa"/>
            <w:gridSpan w:val="2"/>
            <w:tcBorders>
              <w:top w:val="nil"/>
              <w:left w:val="nil"/>
              <w:bottom w:val="nil"/>
              <w:right w:val="nil"/>
            </w:tcBorders>
            <w:vAlign w:val="bottom"/>
          </w:tcPr>
          <w:p w14:paraId="14C08E1E"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3A18D304"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65640A2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7.55</w:t>
            </w:r>
          </w:p>
        </w:tc>
        <w:tc>
          <w:tcPr>
            <w:tcW w:w="1710" w:type="dxa"/>
            <w:tcBorders>
              <w:top w:val="nil"/>
              <w:left w:val="nil"/>
              <w:bottom w:val="nil"/>
              <w:right w:val="nil"/>
            </w:tcBorders>
          </w:tcPr>
          <w:p w14:paraId="49E77CB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0A8A24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BMP2</w:t>
            </w:r>
          </w:p>
        </w:tc>
        <w:tc>
          <w:tcPr>
            <w:tcW w:w="900" w:type="dxa"/>
            <w:tcBorders>
              <w:top w:val="nil"/>
              <w:left w:val="nil"/>
              <w:bottom w:val="nil"/>
              <w:right w:val="nil"/>
            </w:tcBorders>
            <w:vAlign w:val="bottom"/>
          </w:tcPr>
          <w:p w14:paraId="7065FB7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1.88</w:t>
            </w:r>
          </w:p>
        </w:tc>
        <w:tc>
          <w:tcPr>
            <w:tcW w:w="2514" w:type="dxa"/>
            <w:tcBorders>
              <w:top w:val="nil"/>
              <w:left w:val="nil"/>
              <w:bottom w:val="nil"/>
              <w:right w:val="nil"/>
            </w:tcBorders>
          </w:tcPr>
          <w:p w14:paraId="136D129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BB1C26">
              <w:rPr>
                <w:rFonts w:ascii="Times New Roman" w:eastAsia="Times New Roman" w:hAnsi="Times New Roman" w:cs="Times New Roman"/>
                <w:color w:val="000000" w:themeColor="text1"/>
              </w:rPr>
              <w:fldChar w:fldCharType="begin" w:fldLock="1"/>
            </w:r>
            <w:r w:rsidRPr="00BB1C26">
              <w:rPr>
                <w:rFonts w:ascii="Times New Roman" w:eastAsia="Times New Roman" w:hAnsi="Times New Roman" w:cs="Times New Roman"/>
                <w:color w:val="000000" w:themeColor="text1"/>
              </w:rPr>
              <w:instrText>ADDIN CSL_CITATION {"citationItems":[{"id":"ITEM-1","itemData":{"DOI":"10.3390/genes10040293","ISSN":"2073-4425","abstract":"&lt;p&gt;: Early stage prediction of economic trait performance is important and directly linked to profitability of farm pig production. Genome-wide association study (GWAS) has been applied to find causative genomic regions of traits. This study established a regulatory gene network using GWAS for critical economic pig characteristics, centered on easily measurable body fat thickness in live animals. We genotyped 2,681 pigs using Illumina Porcine SNP60, followed by GWAS to calculate Bayes factors for 47,697 single nucleotide polymorphisms (SNPs) of seven traits. Using this information, SNPs were annotated with specific genes near genome locations to establish the association weight matrix. The entire network consisted of 226 nodes and 6,921 significant edges. For in silico validation of their interactions, we conducted regulatory sequence analysis of predicted target genes of transcription factors (TFs). Three key regulatory TFs were identified to guarantee maximum coverage: AT-rich interaction domain 3B (ARID3B), glial cell missing homolog 1 (GCM1), and GLI family zinc finger 2 (GLI2). We identified numerous genes targeted by ARID3B, associated with cellular processes. GCM1 and GLI2 were involved in developmental processes, and their shared target genes regulated multicellular organismal process. This system biology-based function analysis might contribute to enhancing understanding of economic pig traits.&lt;/p&gt;","author":[{"dropping-particle":"","family":"Lee","given":"","non-dropping-particle":"","parse-names":false,"suffix":""},{"dropping-particle":"","family":"Kang","given":"","non-dropping-particle":"","parse-names":false,"suffix":""},{"dropping-particle":"","family":"Kim","given":"","non-dropping-particle":"","parse-names":false,"suffix":""}],"container-title":"Genes","id":"ITEM-1","issue":"4","issued":{"date-parts":[["2019","4","10"]]},"page":"293","publisher":"MDPI AG","title":"Bayes Factor-Based Regulatory Gene Network Analysis of Genome-Wide Association Study of Economic Traits in a Purebred Swine Population","type":"article-journal","volume":"10"},"uris":["http://www.mendeley.com/documents/?uuid=badfa26e-3cd9-3ca4-be2b-d700e27d1ef2"]}],"mendeley":{"formattedCitation":"(Lee et al., 2019)","manualFormatting":"Lee et al., 2019","plainTextFormattedCitation":"(Lee et al., 2019)","previouslyFormattedCitation":"(Lee et al., 2019)"},"properties":{"noteIndex":0},"schema":"https://github.com/citation-style-language/schema/raw/master/csl-citation.json"}</w:instrText>
            </w:r>
            <w:r w:rsidRPr="00BB1C26">
              <w:rPr>
                <w:rFonts w:ascii="Times New Roman" w:eastAsia="Times New Roman" w:hAnsi="Times New Roman" w:cs="Times New Roman"/>
                <w:color w:val="000000" w:themeColor="text1"/>
              </w:rPr>
              <w:fldChar w:fldCharType="separate"/>
            </w:r>
            <w:r w:rsidRPr="00BB1C26">
              <w:rPr>
                <w:rFonts w:ascii="Times New Roman" w:eastAsia="Times New Roman" w:hAnsi="Times New Roman" w:cs="Times New Roman"/>
                <w:color w:val="000000" w:themeColor="text1"/>
              </w:rPr>
              <w:t>Lee et al., 2019</w:t>
            </w:r>
            <w:r w:rsidRPr="00BB1C26">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w:t>
            </w:r>
          </w:p>
        </w:tc>
        <w:tc>
          <w:tcPr>
            <w:tcW w:w="50" w:type="dxa"/>
            <w:tcBorders>
              <w:top w:val="nil"/>
              <w:left w:val="nil"/>
              <w:bottom w:val="nil"/>
              <w:right w:val="nil"/>
            </w:tcBorders>
          </w:tcPr>
          <w:p w14:paraId="5A6F2F8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7680285C"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337144C0" w14:textId="77777777" w:rsidTr="009307A8">
        <w:trPr>
          <w:trHeight w:val="249"/>
          <w:jc w:val="center"/>
        </w:trPr>
        <w:tc>
          <w:tcPr>
            <w:tcW w:w="810" w:type="dxa"/>
            <w:gridSpan w:val="2"/>
            <w:tcBorders>
              <w:top w:val="nil"/>
              <w:left w:val="nil"/>
              <w:bottom w:val="nil"/>
              <w:right w:val="nil"/>
            </w:tcBorders>
            <w:vAlign w:val="bottom"/>
          </w:tcPr>
          <w:p w14:paraId="6B3C9722"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0E7ED8F5"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3355EE2B"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0</w:t>
            </w:r>
          </w:p>
        </w:tc>
        <w:tc>
          <w:tcPr>
            <w:tcW w:w="1710" w:type="dxa"/>
            <w:tcBorders>
              <w:top w:val="nil"/>
              <w:left w:val="nil"/>
              <w:bottom w:val="nil"/>
              <w:right w:val="nil"/>
            </w:tcBorders>
          </w:tcPr>
          <w:p w14:paraId="029EC62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2025B565"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PLCB1</w:t>
            </w:r>
          </w:p>
        </w:tc>
        <w:tc>
          <w:tcPr>
            <w:tcW w:w="900" w:type="dxa"/>
            <w:tcBorders>
              <w:top w:val="nil"/>
              <w:left w:val="nil"/>
              <w:bottom w:val="nil"/>
              <w:right w:val="nil"/>
            </w:tcBorders>
            <w:vAlign w:val="bottom"/>
          </w:tcPr>
          <w:p w14:paraId="61AC9FA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514" w:type="dxa"/>
            <w:tcBorders>
              <w:top w:val="nil"/>
              <w:left w:val="nil"/>
              <w:bottom w:val="nil"/>
              <w:right w:val="nil"/>
            </w:tcBorders>
          </w:tcPr>
          <w:p w14:paraId="367506AF"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5713/ajas.16.0548","ISBN":"8601082475","ISSN":"19765517","abstract":"Objective: The aim of this study is to identify genomic regions or genes controlling growth traits in pigs. Methods: Using a panel of 54,148 single nucleotide polymorphisms (SNPs), we performed a genome-wide Association (GWA) study in 562 pure Yorshire pigs with four growth traits: average daily gain from 30 kg to 100 kg or 115 kg, and days to 100 kg or 115 kg. Fixed and random model Circulating Probability Unification method was used to identify the associations between 54,148 SNPs and these four traits. SNP annotations were performed through the Sus scrofa data set from Ensembl. Bioinformatics analysis, including gene ontology analysis, pathway analysis and network analysis, was used to identify the candidate genes. Results: We detected 6 significant and 12 suggestive SNPs, and identified 9 candidate genes in close proximity to them (suppressor of glucose by autophagy [SOGA1], R-Spondin 2 [RSPO2], mitogen activated protein kinase kinase 6 [MAP2K6], phospholipase C beta 1 [PLCB1], rho GTPASE activating protein 24 [ARHGAP24], cytoplasmic polyadenylation element binding protein 4 [CPEB4], GLI family zinc finger 2 [GLI2], neuronal tyrosine-phosphorylated phos-phoinositide-3-kinase adaptor 2 [NYAP2], and zinc finger protein multitype 2 [ZFPM2]). Gene ontology analysis and literature mining indicated that the candidate genes are involved in bone, muscle, fat, and lung development. Pathway analysis revealed that PLCB1 and MAP2K6 participate in the gonadotropin signaling pathway and suggests that these two genes contribute to growth at the onset of puberty. Conclusion: Our results provide new clues for understanding the genetic mechanisms underlying growth traits, and may help improve these traits in future breeding programs.","author":[{"dropping-particle":"","family":"Meng","given":"Qingli","non-dropping-particle":"","parse-names":false,"suffix":""},{"dropping-particle":"","family":"Wang","given":"Kejun","non-dropping-particle":"","parse-names":false,"suffix":""},{"dropping-particle":"","family":"Liu","given":"Xiaolei","non-dropping-particle":"","parse-names":false,"suffix":""},{"dropping-particle":"","family":"Zhou","given":"Haishen","non-dropping-particle":"","parse-names":false,"suffix":""},{"dropping-particle":"","family":"Xu","given":"Li","non-dropping-particle":"","parse-names":false,"suffix":""},{"dropping-particle":"","family":"Wang","given":"Zhaojun","non-dropping-particle":"","parse-names":false,"suffix":""},{"dropping-particle":"","family":"Fang","given":"Meiying","non-dropping-particle":"","parse-names":false,"suffix":""}],"container-title":"Asian-Australasian Journal of Animal Sciences","id":"ITEM-1","issue":"4","issued":{"date-parts":[["2017"]]},"page":"462-469","title":"Identification of growth trait related genes in a Yorkshire purebred pig population by genome-wide association studies","type":"article-journal","volume":"30"},"uris":["http://www.mendeley.com/documents/?uuid=576ee8b5-64c5-46e4-94e7-06dfc2d7e61c"]}],"mendeley":{"formattedCitation":"(Meng et al., 2017)","plainTextFormattedCitation":"(Meng et al., 2017)","previouslyFormattedCitation":"(Meng et al., 2017)"},"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87482">
              <w:rPr>
                <w:rFonts w:ascii="Times New Roman" w:eastAsia="Times New Roman" w:hAnsi="Times New Roman" w:cs="Times New Roman"/>
                <w:color w:val="000000" w:themeColor="text1"/>
              </w:rPr>
              <w:t>(Meng et al., 2017)</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428E329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64372AC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52915634" w14:textId="77777777" w:rsidTr="009307A8">
        <w:trPr>
          <w:trHeight w:val="249"/>
          <w:jc w:val="center"/>
        </w:trPr>
        <w:tc>
          <w:tcPr>
            <w:tcW w:w="810" w:type="dxa"/>
            <w:gridSpan w:val="2"/>
            <w:tcBorders>
              <w:top w:val="nil"/>
              <w:left w:val="nil"/>
              <w:bottom w:val="nil"/>
              <w:right w:val="nil"/>
            </w:tcBorders>
            <w:vAlign w:val="bottom"/>
          </w:tcPr>
          <w:p w14:paraId="1B674A86"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64A2C92C"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nil"/>
              <w:right w:val="nil"/>
            </w:tcBorders>
            <w:tcMar>
              <w:top w:w="0" w:type="dxa"/>
              <w:left w:w="108" w:type="dxa"/>
              <w:bottom w:w="0" w:type="dxa"/>
              <w:right w:w="108" w:type="dxa"/>
            </w:tcMar>
            <w:vAlign w:val="bottom"/>
          </w:tcPr>
          <w:p w14:paraId="540C9CA9"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nil"/>
              <w:right w:val="nil"/>
            </w:tcBorders>
          </w:tcPr>
          <w:p w14:paraId="02E2ED0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nil"/>
              <w:right w:val="nil"/>
            </w:tcBorders>
          </w:tcPr>
          <w:p w14:paraId="56AB8253"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p>
        </w:tc>
        <w:tc>
          <w:tcPr>
            <w:tcW w:w="900" w:type="dxa"/>
            <w:tcBorders>
              <w:top w:val="nil"/>
              <w:left w:val="nil"/>
              <w:bottom w:val="nil"/>
              <w:right w:val="nil"/>
            </w:tcBorders>
            <w:vAlign w:val="bottom"/>
          </w:tcPr>
          <w:p w14:paraId="0CB39C2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6179264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nil"/>
              <w:right w:val="nil"/>
            </w:tcBorders>
          </w:tcPr>
          <w:p w14:paraId="7FBF5E64"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6B951D4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638CC1FB" w14:textId="77777777" w:rsidTr="009307A8">
        <w:trPr>
          <w:trHeight w:val="249"/>
          <w:jc w:val="center"/>
        </w:trPr>
        <w:tc>
          <w:tcPr>
            <w:tcW w:w="810" w:type="dxa"/>
            <w:gridSpan w:val="2"/>
            <w:tcBorders>
              <w:top w:val="nil"/>
              <w:left w:val="nil"/>
              <w:bottom w:val="nil"/>
              <w:right w:val="nil"/>
            </w:tcBorders>
            <w:vAlign w:val="bottom"/>
          </w:tcPr>
          <w:p w14:paraId="2CA4FD4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18</w:t>
            </w:r>
          </w:p>
        </w:tc>
        <w:tc>
          <w:tcPr>
            <w:tcW w:w="630" w:type="dxa"/>
            <w:tcBorders>
              <w:top w:val="nil"/>
              <w:left w:val="nil"/>
              <w:bottom w:val="nil"/>
              <w:right w:val="nil"/>
            </w:tcBorders>
          </w:tcPr>
          <w:p w14:paraId="509483D3"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FCR</w:t>
            </w:r>
          </w:p>
        </w:tc>
        <w:tc>
          <w:tcPr>
            <w:tcW w:w="1440" w:type="dxa"/>
            <w:tcBorders>
              <w:top w:val="nil"/>
              <w:left w:val="nil"/>
              <w:bottom w:val="nil"/>
              <w:right w:val="nil"/>
            </w:tcBorders>
            <w:tcMar>
              <w:top w:w="0" w:type="dxa"/>
              <w:left w:w="108" w:type="dxa"/>
              <w:bottom w:w="0" w:type="dxa"/>
              <w:right w:w="108" w:type="dxa"/>
            </w:tcMar>
            <w:vAlign w:val="bottom"/>
          </w:tcPr>
          <w:p w14:paraId="6C920DF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23.53</w:t>
            </w:r>
          </w:p>
        </w:tc>
        <w:tc>
          <w:tcPr>
            <w:tcW w:w="1710" w:type="dxa"/>
            <w:tcBorders>
              <w:top w:val="nil"/>
              <w:left w:val="nil"/>
              <w:bottom w:val="nil"/>
              <w:right w:val="nil"/>
            </w:tcBorders>
          </w:tcPr>
          <w:p w14:paraId="3A2FA90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51747724"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SPAM1, HYAL4</w:t>
            </w:r>
          </w:p>
        </w:tc>
        <w:tc>
          <w:tcPr>
            <w:tcW w:w="900" w:type="dxa"/>
            <w:tcBorders>
              <w:top w:val="nil"/>
              <w:left w:val="nil"/>
              <w:bottom w:val="nil"/>
              <w:right w:val="nil"/>
            </w:tcBorders>
            <w:vAlign w:val="bottom"/>
          </w:tcPr>
          <w:p w14:paraId="7C0B74B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5E8AA6F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3389/fgene.2020.00692","ISSN":"16648021","abstract":"Feed efficiency (FE) traits in pigs are of utmost economic importance. Genetic improvement of FE related traits in pigs might significantly reduce production cost and energy consumption. Hence, our study aimed at identifying SNPs and candidate genes associated with FE related traits, including feed conversion ratio (FCR), average daily gain (ADG), average daily feed intake (ADFI), and residual feed intake (RFI). A genome-wide association study (GWAS) was performed for the four FE related traits in 296 Landrace pigs genotyped with PorcineSNP50 BeadChip. Two different single-trait methods, single SNP linear model GWAS (LM-GWAS) and single-step GWAS (ssGWAS), were implemented. Our results showed that the two methods showed high consistency with respect to SNP identification. A total of 32 common significant SNPs associated with the four FE related traits were identified. Bioinformatics analysis revealed eight common QTL regions, of which three QTL regions related to ADFI and RFI traits were overlapped. Gene ontology analysis revealed six common candidate genes (PRELID2, GPER1, PDX1, TEX2, PLCL2, ICAM2) relevant for the four FE related traits. These genes are involved in the processes of fat synthesis and decomposition, lipid transport process, insulin metabolism, among others. Our results provide, new insights into the genetic mechanisms and candidate function genes of FE related traits in pigs. However, further investigations to validate these results are warranted.","author":[{"dropping-particle":"","family":"Fu","given":"Lu","non-dropping-particle":"","parse-names":false,"suffix":""},{"dropping-particle":"","family":"Jiang","given":"Yao","non-dropping-particle":"","parse-names":false,"suffix":""},{"dropping-particle":"","family":"Wang","given":"Chonglong","non-dropping-particle":"","parse-names":false,"suffix":""},{"dropping-particle":"","family":"Mei","given":"Mengran","non-dropping-particle":"","parse-names":false,"suffix":""},{"dropping-particle":"","family":"Zhou","given":"Ziwen","non-dropping-particle":"","parse-names":false,"suffix":""},{"dropping-particle":"","family":"Jiang","given":"Yifan","non-dropping-particle":"","parse-names":false,"suffix":""},{"dropping-particle":"","family":"Song","given":"Hailiang","non-dropping-particle":"","parse-names":false,"suffix":""},{"dropping-particle":"","family":"Ding","given":"Xiangdong","non-dropping-particle":"","parse-names":false,"suffix":""}],"container-title":"Frontiers in Genetics","id":"ITEM-1","issue":"July","issued":{"date-parts":[["2020"]]},"page":"1-13","title":"A Genome-Wide Association Study on Feed Efficiency Related Traits in Landrace Pigs","type":"article-journal","volume":"11"},"uris":["http://www.mendeley.com/documents/?uuid=56e0840b-3002-42e2-b3b5-a6e7f1fb480e"]}],"mendeley":{"formattedCitation":"(Fu et al., 2020)","manualFormatting":"(Fu et al., 2020)","plainTextFormattedCitation":"(Fu et al., 2020)","previouslyFormattedCitation":"(Lu Fu et al., 2020)"},"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6F7D94">
              <w:rPr>
                <w:rFonts w:ascii="Times New Roman" w:eastAsia="Times New Roman" w:hAnsi="Times New Roman" w:cs="Times New Roman"/>
                <w:color w:val="000000" w:themeColor="text1"/>
              </w:rPr>
              <w:t>(Fu et al., 2020)</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08343B0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56C8771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4C91C2F" w14:textId="77777777" w:rsidTr="009307A8">
        <w:trPr>
          <w:trHeight w:val="249"/>
          <w:jc w:val="center"/>
        </w:trPr>
        <w:tc>
          <w:tcPr>
            <w:tcW w:w="810" w:type="dxa"/>
            <w:gridSpan w:val="2"/>
            <w:tcBorders>
              <w:top w:val="nil"/>
              <w:left w:val="nil"/>
              <w:bottom w:val="nil"/>
              <w:right w:val="nil"/>
            </w:tcBorders>
            <w:vAlign w:val="bottom"/>
          </w:tcPr>
          <w:p w14:paraId="29FAAF3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nil"/>
              <w:right w:val="nil"/>
            </w:tcBorders>
          </w:tcPr>
          <w:p w14:paraId="1120ECE9"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r w:rsidRPr="00E01EB3">
              <w:rPr>
                <w:rFonts w:ascii="Times New Roman" w:eastAsia="Times New Roman" w:hAnsi="Times New Roman" w:cs="Times New Roman"/>
                <w:b/>
                <w:bCs/>
                <w:color w:val="000000" w:themeColor="text1"/>
              </w:rPr>
              <w:t>ADG</w:t>
            </w:r>
          </w:p>
        </w:tc>
        <w:tc>
          <w:tcPr>
            <w:tcW w:w="1440" w:type="dxa"/>
            <w:tcBorders>
              <w:top w:val="nil"/>
              <w:left w:val="nil"/>
              <w:bottom w:val="nil"/>
              <w:right w:val="nil"/>
            </w:tcBorders>
            <w:tcMar>
              <w:top w:w="0" w:type="dxa"/>
              <w:left w:w="108" w:type="dxa"/>
              <w:bottom w:w="0" w:type="dxa"/>
              <w:right w:w="108" w:type="dxa"/>
            </w:tcMar>
            <w:vAlign w:val="bottom"/>
          </w:tcPr>
          <w:p w14:paraId="372D59E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45.40</w:t>
            </w:r>
          </w:p>
        </w:tc>
        <w:tc>
          <w:tcPr>
            <w:tcW w:w="1710" w:type="dxa"/>
            <w:tcBorders>
              <w:top w:val="nil"/>
              <w:left w:val="nil"/>
              <w:bottom w:val="nil"/>
              <w:right w:val="nil"/>
            </w:tcBorders>
          </w:tcPr>
          <w:p w14:paraId="61DE8952"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sidRPr="00BB1C26">
              <w:rPr>
                <w:rFonts w:ascii="Times New Roman" w:eastAsia="Times New Roman" w:hAnsi="Times New Roman" w:cs="Times New Roman"/>
                <w:color w:val="000000" w:themeColor="text1"/>
              </w:rPr>
              <w:t>-</w:t>
            </w:r>
          </w:p>
        </w:tc>
        <w:tc>
          <w:tcPr>
            <w:tcW w:w="2610" w:type="dxa"/>
            <w:tcBorders>
              <w:top w:val="nil"/>
              <w:left w:val="nil"/>
              <w:bottom w:val="nil"/>
              <w:right w:val="nil"/>
            </w:tcBorders>
          </w:tcPr>
          <w:p w14:paraId="3146F48B" w14:textId="77777777" w:rsidR="009307A8" w:rsidRPr="00CD06ED" w:rsidRDefault="009307A8" w:rsidP="00AF7A89">
            <w:pPr>
              <w:autoSpaceDE w:val="0"/>
              <w:autoSpaceDN w:val="0"/>
              <w:adjustRightInd w:val="0"/>
              <w:spacing w:after="0" w:line="240" w:lineRule="auto"/>
              <w:jc w:val="center"/>
              <w:rPr>
                <w:rFonts w:ascii="Times New Roman" w:eastAsia="Times New Roman" w:hAnsi="Times New Roman" w:cs="Times New Roman"/>
                <w:i/>
                <w:iCs/>
                <w:color w:val="000000" w:themeColor="text1"/>
              </w:rPr>
            </w:pPr>
            <w:r w:rsidRPr="00CD06ED">
              <w:rPr>
                <w:rFonts w:ascii="Times New Roman" w:eastAsia="Times New Roman" w:hAnsi="Times New Roman" w:cs="Times New Roman"/>
                <w:i/>
                <w:iCs/>
                <w:color w:val="000000" w:themeColor="text1"/>
              </w:rPr>
              <w:t>GHRHR</w:t>
            </w:r>
          </w:p>
        </w:tc>
        <w:tc>
          <w:tcPr>
            <w:tcW w:w="900" w:type="dxa"/>
            <w:tcBorders>
              <w:top w:val="nil"/>
              <w:left w:val="nil"/>
              <w:bottom w:val="nil"/>
              <w:right w:val="nil"/>
            </w:tcBorders>
            <w:vAlign w:val="bottom"/>
          </w:tcPr>
          <w:p w14:paraId="0A20459A"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nil"/>
              <w:right w:val="nil"/>
            </w:tcBorders>
          </w:tcPr>
          <w:p w14:paraId="131AD4E7"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begin" w:fldLock="1"/>
            </w:r>
            <w:r>
              <w:rPr>
                <w:rFonts w:ascii="Times New Roman" w:eastAsia="Times New Roman" w:hAnsi="Times New Roman" w:cs="Times New Roman"/>
                <w:color w:val="000000" w:themeColor="text1"/>
              </w:rPr>
              <w:instrText>ADDIN CSL_CITATION {"citationItems":[{"id":"ITEM-1","itemData":{"DOI":"10.2527/jas.2013-7059","ISSN":"15253163","abstract":"Average daily gain is an important target trait in pig breeding programs. In this study we performed a genomewide association study for ADG in Italian Large White pigs using a selective genotyping approach. Two extreme and divergent groups of Italian Large White pigs (number 190 + 190) were selected among a population of about 10,000 performance tested gilts (EBV for ADG in the 2 groups were-30 ± 14g and 81 ± 12 g, respectively) and genotyped with the Illumina PorcineSNP60 Bead-Chip. Association analysis was performed treating the pigs of the 2 extreme groups as cases and controls after correction for family-based stratification. A total of 127 SNP resulted significantly associated with ADG (P nominal value [Praw]&lt; 2.0 × 10-7, P &lt; 0.01 Bonferroni corrected [PBonferroni]&lt; 0.01, false discovery rate &lt; 7.76× 10-5). Another 102 SNP were suggestively associated with the target trait (Praw between 2.0 × 10-7 and 2.02 × 10-6, PBonferroni &lt; 0.10, false discovery rate &lt; 4.19 × 10-4). These SNP were located on all autosomes and on porcine chromosome (SSC) X. The largest number of SNP within this list was on SSC5 (n = 42), SSC7 (34), SSC6 (30), SSC4 (23), and SSC16 (16). These chromosomes were richer in significant or suggestively significant markers than expected (P &lt; 0.001). A quite high number of these SNP (n = 23) were associated with backfat thickness in a previous genomewide association study performed in the same pig population, confirming the negative correlation between the 2 traits. Two or more SNP targeted the same gene: IGSF3 and HS2ST1 (SSC4), OTOGL (SSC5), FTO region (SSC6), and MYLK4 and MCUR1 (SSC7). Other regions that were associated with ADG in previous candidate gene studies (e.g., MC4R on SSC1, IGF2 and LDHA on SSC2, MUC4 on SSC13) 1) included markers with Praw &lt; 0.01 that, however, did not pass the stringent threshold of significance adopted in this study or 2) could not be tested because not assigned to the Sscrofa10.2 genome version. Functional annotation of the significant regions using Gene Ontology suggested that many and complex processes at different levels are involved in affecting ADG, indicating the complexity of the genetic factors controlling this ultimate phenotype. The obtained results may contribute to understand the genetic mechanisms determining ADG that could open new perspectives to improve selection efficiency in this breed. © 2014 American Society of Animal Science. All rights reserved.","author":[{"dropping-particle":"","family":"Fontanesi","given":"L.","non-dropping-particle":"","parse-names":false,"suffix":""},{"dropping-particle":"","family":"Schiavo","given":"G.","non-dropping-particle":"","parse-names":false,"suffix":""},{"dropping-particle":"","family":"Galimberti","given":"G.","non-dropping-particle":"","parse-names":false,"suffix":""},{"dropping-particle":"","family":"Calò","given":"D. G.","non-dropping-particle":"","parse-names":false,"suffix":""},{"dropping-particle":"","family":"Russo","given":"V.","non-dropping-particle":"","parse-names":false,"suffix":""}],"container-title":"Journal of Animal Science","id":"ITEM-1","issue":"4","issued":{"date-parts":[["2014"]]},"page":"1385-1394","title":"A genomewide association study for average daily gain in Italian large white pigs","type":"article-journal","volume":"92"},"uris":["http://www.mendeley.com/documents/?uuid=26fc3091-5a87-4a3b-9bf4-834fed8dee66"]}],"mendeley":{"formattedCitation":"(Fontanesi et al., 2014)","plainTextFormattedCitation":"(Fontanesi et al., 2014)","previouslyFormattedCitation":"(Fontanesi et al., 2014)"},"properties":{"noteIndex":0},"schema":"https://github.com/citation-style-language/schema/raw/master/csl-citation.json"}</w:instrText>
            </w:r>
            <w:r>
              <w:rPr>
                <w:rFonts w:ascii="Times New Roman" w:eastAsia="Times New Roman" w:hAnsi="Times New Roman" w:cs="Times New Roman"/>
                <w:color w:val="000000" w:themeColor="text1"/>
              </w:rPr>
              <w:fldChar w:fldCharType="separate"/>
            </w:r>
            <w:r w:rsidRPr="00E15AD5">
              <w:rPr>
                <w:rFonts w:ascii="Times New Roman" w:eastAsia="Times New Roman" w:hAnsi="Times New Roman" w:cs="Times New Roman"/>
                <w:color w:val="000000" w:themeColor="text1"/>
              </w:rPr>
              <w:t>(</w:t>
            </w:r>
            <w:proofErr w:type="spellStart"/>
            <w:r w:rsidRPr="00E15AD5">
              <w:rPr>
                <w:rFonts w:ascii="Times New Roman" w:eastAsia="Times New Roman" w:hAnsi="Times New Roman" w:cs="Times New Roman"/>
                <w:color w:val="000000" w:themeColor="text1"/>
              </w:rPr>
              <w:t>Fontanesi</w:t>
            </w:r>
            <w:proofErr w:type="spellEnd"/>
            <w:r w:rsidRPr="00E15AD5">
              <w:rPr>
                <w:rFonts w:ascii="Times New Roman" w:eastAsia="Times New Roman" w:hAnsi="Times New Roman" w:cs="Times New Roman"/>
                <w:color w:val="000000" w:themeColor="text1"/>
              </w:rPr>
              <w:t xml:space="preserve"> et al., 2014)</w:t>
            </w:r>
            <w:r>
              <w:rPr>
                <w:rFonts w:ascii="Times New Roman" w:eastAsia="Times New Roman" w:hAnsi="Times New Roman" w:cs="Times New Roman"/>
                <w:color w:val="000000" w:themeColor="text1"/>
              </w:rPr>
              <w:fldChar w:fldCharType="end"/>
            </w:r>
          </w:p>
        </w:tc>
        <w:tc>
          <w:tcPr>
            <w:tcW w:w="50" w:type="dxa"/>
            <w:tcBorders>
              <w:top w:val="nil"/>
              <w:left w:val="nil"/>
              <w:bottom w:val="nil"/>
              <w:right w:val="nil"/>
            </w:tcBorders>
          </w:tcPr>
          <w:p w14:paraId="07665EF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nil"/>
              <w:right w:val="nil"/>
            </w:tcBorders>
          </w:tcPr>
          <w:p w14:paraId="7D56C4C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r w:rsidR="009307A8" w:rsidRPr="00BB1C26" w14:paraId="02158E43" w14:textId="77777777" w:rsidTr="009307A8">
        <w:trPr>
          <w:trHeight w:val="249"/>
          <w:jc w:val="center"/>
        </w:trPr>
        <w:tc>
          <w:tcPr>
            <w:tcW w:w="810" w:type="dxa"/>
            <w:gridSpan w:val="2"/>
            <w:tcBorders>
              <w:top w:val="nil"/>
              <w:left w:val="nil"/>
              <w:bottom w:val="single" w:sz="4" w:space="0" w:color="auto"/>
              <w:right w:val="nil"/>
            </w:tcBorders>
            <w:vAlign w:val="bottom"/>
          </w:tcPr>
          <w:p w14:paraId="324AE89A"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630" w:type="dxa"/>
            <w:tcBorders>
              <w:top w:val="nil"/>
              <w:left w:val="nil"/>
              <w:bottom w:val="single" w:sz="4" w:space="0" w:color="auto"/>
              <w:right w:val="nil"/>
            </w:tcBorders>
          </w:tcPr>
          <w:p w14:paraId="7ECA3841" w14:textId="77777777" w:rsidR="009307A8" w:rsidRPr="00E01EB3" w:rsidRDefault="009307A8" w:rsidP="00AF7A89">
            <w:pPr>
              <w:autoSpaceDE w:val="0"/>
              <w:autoSpaceDN w:val="0"/>
              <w:adjustRightInd w:val="0"/>
              <w:spacing w:after="0" w:line="240" w:lineRule="auto"/>
              <w:jc w:val="center"/>
              <w:rPr>
                <w:rFonts w:ascii="Times New Roman" w:eastAsia="Times New Roman" w:hAnsi="Times New Roman" w:cs="Times New Roman"/>
                <w:b/>
                <w:bCs/>
                <w:color w:val="000000" w:themeColor="text1"/>
              </w:rPr>
            </w:pPr>
          </w:p>
        </w:tc>
        <w:tc>
          <w:tcPr>
            <w:tcW w:w="1440" w:type="dxa"/>
            <w:tcBorders>
              <w:top w:val="nil"/>
              <w:left w:val="nil"/>
              <w:bottom w:val="single" w:sz="4" w:space="0" w:color="auto"/>
              <w:right w:val="nil"/>
            </w:tcBorders>
            <w:tcMar>
              <w:top w:w="0" w:type="dxa"/>
              <w:left w:w="108" w:type="dxa"/>
              <w:bottom w:w="0" w:type="dxa"/>
              <w:right w:w="108" w:type="dxa"/>
            </w:tcMar>
            <w:vAlign w:val="bottom"/>
          </w:tcPr>
          <w:p w14:paraId="2EDD0D6D"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710" w:type="dxa"/>
            <w:tcBorders>
              <w:top w:val="nil"/>
              <w:left w:val="nil"/>
              <w:bottom w:val="single" w:sz="4" w:space="0" w:color="auto"/>
              <w:right w:val="nil"/>
            </w:tcBorders>
          </w:tcPr>
          <w:p w14:paraId="7158D328"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610" w:type="dxa"/>
            <w:tcBorders>
              <w:top w:val="nil"/>
              <w:left w:val="nil"/>
              <w:bottom w:val="single" w:sz="4" w:space="0" w:color="auto"/>
              <w:right w:val="nil"/>
            </w:tcBorders>
          </w:tcPr>
          <w:p w14:paraId="77A98716"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900" w:type="dxa"/>
            <w:tcBorders>
              <w:top w:val="nil"/>
              <w:left w:val="nil"/>
              <w:bottom w:val="single" w:sz="4" w:space="0" w:color="auto"/>
              <w:right w:val="nil"/>
            </w:tcBorders>
            <w:vAlign w:val="bottom"/>
          </w:tcPr>
          <w:p w14:paraId="3DB04403"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2514" w:type="dxa"/>
            <w:tcBorders>
              <w:top w:val="nil"/>
              <w:left w:val="nil"/>
              <w:bottom w:val="single" w:sz="4" w:space="0" w:color="auto"/>
              <w:right w:val="nil"/>
            </w:tcBorders>
          </w:tcPr>
          <w:p w14:paraId="2E2E0C05"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50" w:type="dxa"/>
            <w:tcBorders>
              <w:top w:val="nil"/>
              <w:left w:val="nil"/>
              <w:bottom w:val="single" w:sz="4" w:space="0" w:color="auto"/>
              <w:right w:val="nil"/>
            </w:tcBorders>
          </w:tcPr>
          <w:p w14:paraId="378FE8FE"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c>
          <w:tcPr>
            <w:tcW w:w="180" w:type="dxa"/>
            <w:gridSpan w:val="2"/>
            <w:tcBorders>
              <w:top w:val="nil"/>
              <w:left w:val="nil"/>
              <w:bottom w:val="single" w:sz="4" w:space="0" w:color="auto"/>
              <w:right w:val="nil"/>
            </w:tcBorders>
          </w:tcPr>
          <w:p w14:paraId="26EA3590" w14:textId="77777777" w:rsidR="009307A8" w:rsidRPr="00BB1C26" w:rsidRDefault="009307A8" w:rsidP="00AF7A89">
            <w:pPr>
              <w:autoSpaceDE w:val="0"/>
              <w:autoSpaceDN w:val="0"/>
              <w:adjustRightInd w:val="0"/>
              <w:spacing w:after="0" w:line="240" w:lineRule="auto"/>
              <w:jc w:val="center"/>
              <w:rPr>
                <w:rFonts w:ascii="Times New Roman" w:eastAsia="Times New Roman" w:hAnsi="Times New Roman" w:cs="Times New Roman"/>
                <w:color w:val="000000" w:themeColor="text1"/>
              </w:rPr>
            </w:pPr>
          </w:p>
        </w:tc>
      </w:tr>
    </w:tbl>
    <w:p w14:paraId="0FFF559E" w14:textId="77777777" w:rsidR="009307A8" w:rsidRPr="00BB1C26" w:rsidRDefault="009307A8" w:rsidP="009307A8">
      <w:pPr>
        <w:spacing w:line="480" w:lineRule="auto"/>
        <w:rPr>
          <w:rFonts w:asciiTheme="majorBidi" w:hAnsiTheme="majorBidi" w:cstheme="majorBidi"/>
          <w:color w:val="000000" w:themeColor="text1"/>
          <w:sz w:val="24"/>
          <w:szCs w:val="24"/>
          <w:lang w:bidi="fa-IR"/>
        </w:rPr>
      </w:pPr>
    </w:p>
    <w:p w14:paraId="6F15E771" w14:textId="2DEA7471" w:rsidR="00A355C2" w:rsidRPr="00170DFF" w:rsidRDefault="00933400" w:rsidP="001A214D">
      <w:pPr>
        <w:jc w:val="both"/>
        <w:rPr>
          <w:rFonts w:ascii="Times New Roman" w:hAnsi="Times New Roman" w:cs="Times New Roman"/>
          <w:sz w:val="24"/>
          <w:szCs w:val="24"/>
        </w:rPr>
      </w:pPr>
      <w:r w:rsidRPr="00933400">
        <w:rPr>
          <w:rFonts w:ascii="Times New Roman" w:hAnsi="Times New Roman" w:cs="Times New Roman"/>
          <w:sz w:val="24"/>
          <w:szCs w:val="24"/>
          <w:highlight w:val="cyan"/>
        </w:rPr>
        <w:t xml:space="preserve"> </w:t>
      </w:r>
    </w:p>
    <w:sectPr w:rsidR="00A355C2" w:rsidRPr="00170D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07135F"/>
    <w:multiLevelType w:val="hybridMultilevel"/>
    <w:tmpl w:val="C26C5D1C"/>
    <w:lvl w:ilvl="0" w:tplc="145A033E">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694EA1"/>
    <w:multiLevelType w:val="hybridMultilevel"/>
    <w:tmpl w:val="9A6A5902"/>
    <w:lvl w:ilvl="0" w:tplc="0409000F">
      <w:start w:val="1"/>
      <w:numFmt w:val="decimal"/>
      <w:lvlText w:val="%1."/>
      <w:lvlJc w:val="left"/>
      <w:pPr>
        <w:ind w:left="795" w:hanging="360"/>
      </w:p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2" w15:restartNumberingAfterBreak="0">
    <w:nsid w:val="604D3ACE"/>
    <w:multiLevelType w:val="hybridMultilevel"/>
    <w:tmpl w:val="4D120F4A"/>
    <w:lvl w:ilvl="0" w:tplc="62DAB9D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F81908"/>
    <w:multiLevelType w:val="multilevel"/>
    <w:tmpl w:val="A74A6BD6"/>
    <w:lvl w:ilvl="0">
      <w:start w:val="1"/>
      <w:numFmt w:val="decimal"/>
      <w:lvlText w:val="%1."/>
      <w:lvlJc w:val="left"/>
      <w:pPr>
        <w:ind w:left="927"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367562934">
    <w:abstractNumId w:val="3"/>
  </w:num>
  <w:num w:numId="2" w16cid:durableId="1400980133">
    <w:abstractNumId w:val="1"/>
  </w:num>
  <w:num w:numId="3" w16cid:durableId="1970357316">
    <w:abstractNumId w:val="0"/>
  </w:num>
  <w:num w:numId="4" w16cid:durableId="8447102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1sbQwMDIzMTI1MTRR0lEKTi0uzszPAykwNKwFABdI/S4tAAAA"/>
  </w:docVars>
  <w:rsids>
    <w:rsidRoot w:val="0080535C"/>
    <w:rsid w:val="00002B55"/>
    <w:rsid w:val="000058E0"/>
    <w:rsid w:val="000076C5"/>
    <w:rsid w:val="00007AF4"/>
    <w:rsid w:val="000114B4"/>
    <w:rsid w:val="00015469"/>
    <w:rsid w:val="0001683D"/>
    <w:rsid w:val="000177D1"/>
    <w:rsid w:val="0002148E"/>
    <w:rsid w:val="00024AAA"/>
    <w:rsid w:val="000254A6"/>
    <w:rsid w:val="00026250"/>
    <w:rsid w:val="000276E5"/>
    <w:rsid w:val="00032323"/>
    <w:rsid w:val="0003244B"/>
    <w:rsid w:val="0003267E"/>
    <w:rsid w:val="000421D3"/>
    <w:rsid w:val="00050EA9"/>
    <w:rsid w:val="00051FBD"/>
    <w:rsid w:val="00054CBC"/>
    <w:rsid w:val="00063FB8"/>
    <w:rsid w:val="0006532E"/>
    <w:rsid w:val="00067066"/>
    <w:rsid w:val="000678B6"/>
    <w:rsid w:val="00070A99"/>
    <w:rsid w:val="0007506A"/>
    <w:rsid w:val="00075D3E"/>
    <w:rsid w:val="0008056D"/>
    <w:rsid w:val="00080B69"/>
    <w:rsid w:val="0008350F"/>
    <w:rsid w:val="00087B10"/>
    <w:rsid w:val="00087DCF"/>
    <w:rsid w:val="00090A3E"/>
    <w:rsid w:val="00097E05"/>
    <w:rsid w:val="000A3C6D"/>
    <w:rsid w:val="000A5AE2"/>
    <w:rsid w:val="000A71E4"/>
    <w:rsid w:val="000B1514"/>
    <w:rsid w:val="000B3327"/>
    <w:rsid w:val="000B3375"/>
    <w:rsid w:val="000C18EA"/>
    <w:rsid w:val="000C1A3D"/>
    <w:rsid w:val="000C1AF3"/>
    <w:rsid w:val="000C2150"/>
    <w:rsid w:val="000C286D"/>
    <w:rsid w:val="000D608B"/>
    <w:rsid w:val="000E4735"/>
    <w:rsid w:val="000E6879"/>
    <w:rsid w:val="000E7EA0"/>
    <w:rsid w:val="000F087F"/>
    <w:rsid w:val="000F2D3F"/>
    <w:rsid w:val="000F4931"/>
    <w:rsid w:val="000F5CE9"/>
    <w:rsid w:val="0010205D"/>
    <w:rsid w:val="00103F7B"/>
    <w:rsid w:val="00110493"/>
    <w:rsid w:val="001146C6"/>
    <w:rsid w:val="001155D4"/>
    <w:rsid w:val="001165D7"/>
    <w:rsid w:val="0012125A"/>
    <w:rsid w:val="00124205"/>
    <w:rsid w:val="00124F36"/>
    <w:rsid w:val="001264C8"/>
    <w:rsid w:val="00126C6C"/>
    <w:rsid w:val="00131FB2"/>
    <w:rsid w:val="001327C7"/>
    <w:rsid w:val="00134A34"/>
    <w:rsid w:val="00135038"/>
    <w:rsid w:val="00135EFF"/>
    <w:rsid w:val="00141078"/>
    <w:rsid w:val="00142D15"/>
    <w:rsid w:val="00142F85"/>
    <w:rsid w:val="001445CA"/>
    <w:rsid w:val="00150941"/>
    <w:rsid w:val="001538C5"/>
    <w:rsid w:val="00155867"/>
    <w:rsid w:val="001614B2"/>
    <w:rsid w:val="0016289C"/>
    <w:rsid w:val="00163699"/>
    <w:rsid w:val="00163CD3"/>
    <w:rsid w:val="00165BF6"/>
    <w:rsid w:val="00170DFF"/>
    <w:rsid w:val="00171961"/>
    <w:rsid w:val="001817E2"/>
    <w:rsid w:val="00181BD3"/>
    <w:rsid w:val="00181D41"/>
    <w:rsid w:val="00184E02"/>
    <w:rsid w:val="00185437"/>
    <w:rsid w:val="0018625A"/>
    <w:rsid w:val="00186B42"/>
    <w:rsid w:val="001916D8"/>
    <w:rsid w:val="00195AD0"/>
    <w:rsid w:val="001A214D"/>
    <w:rsid w:val="001A269F"/>
    <w:rsid w:val="001A47DE"/>
    <w:rsid w:val="001B24C4"/>
    <w:rsid w:val="001B26DC"/>
    <w:rsid w:val="001B417A"/>
    <w:rsid w:val="001C1A9C"/>
    <w:rsid w:val="001C2A16"/>
    <w:rsid w:val="001C32C9"/>
    <w:rsid w:val="001C3EBC"/>
    <w:rsid w:val="001C5389"/>
    <w:rsid w:val="001D0785"/>
    <w:rsid w:val="001D494B"/>
    <w:rsid w:val="001E0BE1"/>
    <w:rsid w:val="001E2645"/>
    <w:rsid w:val="001E3F38"/>
    <w:rsid w:val="001E545E"/>
    <w:rsid w:val="001E56DB"/>
    <w:rsid w:val="001E615E"/>
    <w:rsid w:val="001F1A15"/>
    <w:rsid w:val="001F2F21"/>
    <w:rsid w:val="001F5BC5"/>
    <w:rsid w:val="001F78F6"/>
    <w:rsid w:val="00203C63"/>
    <w:rsid w:val="00204726"/>
    <w:rsid w:val="00210ECE"/>
    <w:rsid w:val="00214E84"/>
    <w:rsid w:val="002164CD"/>
    <w:rsid w:val="00216507"/>
    <w:rsid w:val="00216622"/>
    <w:rsid w:val="00224453"/>
    <w:rsid w:val="00224FA7"/>
    <w:rsid w:val="00225586"/>
    <w:rsid w:val="002322DE"/>
    <w:rsid w:val="002351D1"/>
    <w:rsid w:val="00236593"/>
    <w:rsid w:val="002416A7"/>
    <w:rsid w:val="002435B0"/>
    <w:rsid w:val="0024469E"/>
    <w:rsid w:val="00245B2C"/>
    <w:rsid w:val="002464F0"/>
    <w:rsid w:val="00251CF9"/>
    <w:rsid w:val="00252BEA"/>
    <w:rsid w:val="00254077"/>
    <w:rsid w:val="00260133"/>
    <w:rsid w:val="002668D7"/>
    <w:rsid w:val="00273ACD"/>
    <w:rsid w:val="00274E21"/>
    <w:rsid w:val="00275FD9"/>
    <w:rsid w:val="0028425E"/>
    <w:rsid w:val="00284AB9"/>
    <w:rsid w:val="00285327"/>
    <w:rsid w:val="00285B8A"/>
    <w:rsid w:val="00291084"/>
    <w:rsid w:val="0029150D"/>
    <w:rsid w:val="00294E0A"/>
    <w:rsid w:val="00295295"/>
    <w:rsid w:val="00295330"/>
    <w:rsid w:val="002A3A73"/>
    <w:rsid w:val="002A49C7"/>
    <w:rsid w:val="002B138A"/>
    <w:rsid w:val="002B2581"/>
    <w:rsid w:val="002C1885"/>
    <w:rsid w:val="002C5BAA"/>
    <w:rsid w:val="002C6531"/>
    <w:rsid w:val="002C7413"/>
    <w:rsid w:val="002C78AE"/>
    <w:rsid w:val="002D2C74"/>
    <w:rsid w:val="002D6A6E"/>
    <w:rsid w:val="002E379D"/>
    <w:rsid w:val="002E4E81"/>
    <w:rsid w:val="002E6E16"/>
    <w:rsid w:val="002E7551"/>
    <w:rsid w:val="002F2A73"/>
    <w:rsid w:val="002F43F9"/>
    <w:rsid w:val="002F5146"/>
    <w:rsid w:val="002F5B84"/>
    <w:rsid w:val="002F6FA9"/>
    <w:rsid w:val="00300037"/>
    <w:rsid w:val="0030083A"/>
    <w:rsid w:val="00304664"/>
    <w:rsid w:val="00304AB9"/>
    <w:rsid w:val="00310A27"/>
    <w:rsid w:val="00312553"/>
    <w:rsid w:val="0031544D"/>
    <w:rsid w:val="00320B4B"/>
    <w:rsid w:val="003278AE"/>
    <w:rsid w:val="00327E56"/>
    <w:rsid w:val="00331594"/>
    <w:rsid w:val="0033457B"/>
    <w:rsid w:val="003356FB"/>
    <w:rsid w:val="00336E78"/>
    <w:rsid w:val="0034140B"/>
    <w:rsid w:val="00342440"/>
    <w:rsid w:val="0034358F"/>
    <w:rsid w:val="0034554D"/>
    <w:rsid w:val="003505D1"/>
    <w:rsid w:val="00350FA0"/>
    <w:rsid w:val="0035261A"/>
    <w:rsid w:val="003553F7"/>
    <w:rsid w:val="003554AC"/>
    <w:rsid w:val="00357393"/>
    <w:rsid w:val="00360021"/>
    <w:rsid w:val="003606ED"/>
    <w:rsid w:val="0036283D"/>
    <w:rsid w:val="00365CA4"/>
    <w:rsid w:val="00366CA8"/>
    <w:rsid w:val="003705D5"/>
    <w:rsid w:val="0037142E"/>
    <w:rsid w:val="00372054"/>
    <w:rsid w:val="003727F9"/>
    <w:rsid w:val="00376954"/>
    <w:rsid w:val="00377255"/>
    <w:rsid w:val="00382CF5"/>
    <w:rsid w:val="00383FAE"/>
    <w:rsid w:val="00384964"/>
    <w:rsid w:val="0038621B"/>
    <w:rsid w:val="003A4296"/>
    <w:rsid w:val="003B38FC"/>
    <w:rsid w:val="003B399B"/>
    <w:rsid w:val="003B4B9A"/>
    <w:rsid w:val="003B56C8"/>
    <w:rsid w:val="003B65C3"/>
    <w:rsid w:val="003C0425"/>
    <w:rsid w:val="003C37BE"/>
    <w:rsid w:val="003C511B"/>
    <w:rsid w:val="003D1100"/>
    <w:rsid w:val="003D2279"/>
    <w:rsid w:val="003D3A92"/>
    <w:rsid w:val="003D4937"/>
    <w:rsid w:val="003E1166"/>
    <w:rsid w:val="003E157C"/>
    <w:rsid w:val="003E21A9"/>
    <w:rsid w:val="003E461B"/>
    <w:rsid w:val="003E5BFB"/>
    <w:rsid w:val="003F254B"/>
    <w:rsid w:val="003F7841"/>
    <w:rsid w:val="004018A3"/>
    <w:rsid w:val="00401A7E"/>
    <w:rsid w:val="00401AC2"/>
    <w:rsid w:val="00401D99"/>
    <w:rsid w:val="00405EAE"/>
    <w:rsid w:val="0041200F"/>
    <w:rsid w:val="00420BEC"/>
    <w:rsid w:val="00422820"/>
    <w:rsid w:val="00423CE0"/>
    <w:rsid w:val="004266CA"/>
    <w:rsid w:val="00435532"/>
    <w:rsid w:val="00436D1F"/>
    <w:rsid w:val="00443FEF"/>
    <w:rsid w:val="00444913"/>
    <w:rsid w:val="004461A8"/>
    <w:rsid w:val="004474B5"/>
    <w:rsid w:val="0045327E"/>
    <w:rsid w:val="00457595"/>
    <w:rsid w:val="00467AFB"/>
    <w:rsid w:val="0047653D"/>
    <w:rsid w:val="004779AD"/>
    <w:rsid w:val="00482A87"/>
    <w:rsid w:val="0048373B"/>
    <w:rsid w:val="00484C3C"/>
    <w:rsid w:val="00484FBA"/>
    <w:rsid w:val="00492519"/>
    <w:rsid w:val="00493785"/>
    <w:rsid w:val="0049766C"/>
    <w:rsid w:val="004A05FE"/>
    <w:rsid w:val="004A4528"/>
    <w:rsid w:val="004A5B7A"/>
    <w:rsid w:val="004A6180"/>
    <w:rsid w:val="004B3BFC"/>
    <w:rsid w:val="004B4E24"/>
    <w:rsid w:val="004B7071"/>
    <w:rsid w:val="004C1CB0"/>
    <w:rsid w:val="004C3F1B"/>
    <w:rsid w:val="004D013A"/>
    <w:rsid w:val="004D1BC7"/>
    <w:rsid w:val="004D2AC1"/>
    <w:rsid w:val="004D2EF9"/>
    <w:rsid w:val="004E091A"/>
    <w:rsid w:val="004E1BBE"/>
    <w:rsid w:val="004E1DC7"/>
    <w:rsid w:val="004E3263"/>
    <w:rsid w:val="004E5F9B"/>
    <w:rsid w:val="00504856"/>
    <w:rsid w:val="00506AEC"/>
    <w:rsid w:val="00510E05"/>
    <w:rsid w:val="0051130D"/>
    <w:rsid w:val="00513367"/>
    <w:rsid w:val="00520642"/>
    <w:rsid w:val="00523C74"/>
    <w:rsid w:val="00524EAB"/>
    <w:rsid w:val="00525214"/>
    <w:rsid w:val="0053120B"/>
    <w:rsid w:val="005312D0"/>
    <w:rsid w:val="00532A58"/>
    <w:rsid w:val="0053679B"/>
    <w:rsid w:val="005377BC"/>
    <w:rsid w:val="005400D2"/>
    <w:rsid w:val="005473D7"/>
    <w:rsid w:val="00551677"/>
    <w:rsid w:val="00552A4D"/>
    <w:rsid w:val="00562761"/>
    <w:rsid w:val="00565682"/>
    <w:rsid w:val="00566AF3"/>
    <w:rsid w:val="00567CB9"/>
    <w:rsid w:val="00571002"/>
    <w:rsid w:val="00572344"/>
    <w:rsid w:val="00576568"/>
    <w:rsid w:val="00580F62"/>
    <w:rsid w:val="005869A8"/>
    <w:rsid w:val="00597D98"/>
    <w:rsid w:val="005A66D7"/>
    <w:rsid w:val="005A6740"/>
    <w:rsid w:val="005B51D5"/>
    <w:rsid w:val="005B6AD2"/>
    <w:rsid w:val="005C2617"/>
    <w:rsid w:val="005C77E2"/>
    <w:rsid w:val="005D2CB6"/>
    <w:rsid w:val="005D5782"/>
    <w:rsid w:val="005D5B3B"/>
    <w:rsid w:val="005D7961"/>
    <w:rsid w:val="005E09BF"/>
    <w:rsid w:val="005E287E"/>
    <w:rsid w:val="005F4F15"/>
    <w:rsid w:val="00600C96"/>
    <w:rsid w:val="0060252E"/>
    <w:rsid w:val="006128DA"/>
    <w:rsid w:val="00615980"/>
    <w:rsid w:val="00621930"/>
    <w:rsid w:val="00622A69"/>
    <w:rsid w:val="00624B73"/>
    <w:rsid w:val="00625876"/>
    <w:rsid w:val="0063052F"/>
    <w:rsid w:val="0063294D"/>
    <w:rsid w:val="00637CBC"/>
    <w:rsid w:val="00640FA6"/>
    <w:rsid w:val="006440E5"/>
    <w:rsid w:val="00645017"/>
    <w:rsid w:val="00645AD1"/>
    <w:rsid w:val="0064628C"/>
    <w:rsid w:val="0064629B"/>
    <w:rsid w:val="0065160F"/>
    <w:rsid w:val="00652253"/>
    <w:rsid w:val="00653976"/>
    <w:rsid w:val="00655A51"/>
    <w:rsid w:val="00661D8E"/>
    <w:rsid w:val="0066586E"/>
    <w:rsid w:val="0067087F"/>
    <w:rsid w:val="006711D0"/>
    <w:rsid w:val="006730D2"/>
    <w:rsid w:val="006732E0"/>
    <w:rsid w:val="00673EA9"/>
    <w:rsid w:val="00677A9D"/>
    <w:rsid w:val="00685211"/>
    <w:rsid w:val="00695118"/>
    <w:rsid w:val="00695A83"/>
    <w:rsid w:val="00697A28"/>
    <w:rsid w:val="006A2462"/>
    <w:rsid w:val="006A2992"/>
    <w:rsid w:val="006A7F97"/>
    <w:rsid w:val="006B0F4B"/>
    <w:rsid w:val="006B5071"/>
    <w:rsid w:val="006B6B93"/>
    <w:rsid w:val="006C4122"/>
    <w:rsid w:val="006C48BF"/>
    <w:rsid w:val="006C7004"/>
    <w:rsid w:val="006C7438"/>
    <w:rsid w:val="006C7DCC"/>
    <w:rsid w:val="006D3725"/>
    <w:rsid w:val="006D6356"/>
    <w:rsid w:val="006D683F"/>
    <w:rsid w:val="006E12D1"/>
    <w:rsid w:val="006E3D31"/>
    <w:rsid w:val="006E5B5F"/>
    <w:rsid w:val="006F2457"/>
    <w:rsid w:val="00703E0A"/>
    <w:rsid w:val="007052F8"/>
    <w:rsid w:val="0070626A"/>
    <w:rsid w:val="00711640"/>
    <w:rsid w:val="00711FE4"/>
    <w:rsid w:val="0071354E"/>
    <w:rsid w:val="00713755"/>
    <w:rsid w:val="00713B5D"/>
    <w:rsid w:val="00716D74"/>
    <w:rsid w:val="00717F64"/>
    <w:rsid w:val="007225FA"/>
    <w:rsid w:val="00723250"/>
    <w:rsid w:val="00724D48"/>
    <w:rsid w:val="00731537"/>
    <w:rsid w:val="00736CBB"/>
    <w:rsid w:val="0073736C"/>
    <w:rsid w:val="00753E68"/>
    <w:rsid w:val="00754C77"/>
    <w:rsid w:val="00755371"/>
    <w:rsid w:val="007569EB"/>
    <w:rsid w:val="007614E7"/>
    <w:rsid w:val="00762DD2"/>
    <w:rsid w:val="00765E74"/>
    <w:rsid w:val="00770EC5"/>
    <w:rsid w:val="00771708"/>
    <w:rsid w:val="00771A64"/>
    <w:rsid w:val="0078338B"/>
    <w:rsid w:val="0078572B"/>
    <w:rsid w:val="007860EB"/>
    <w:rsid w:val="00793ED7"/>
    <w:rsid w:val="00795ACF"/>
    <w:rsid w:val="007A51A9"/>
    <w:rsid w:val="007A68FC"/>
    <w:rsid w:val="007A74FD"/>
    <w:rsid w:val="007B250A"/>
    <w:rsid w:val="007C1613"/>
    <w:rsid w:val="007C36B5"/>
    <w:rsid w:val="007C3EC0"/>
    <w:rsid w:val="007C651F"/>
    <w:rsid w:val="007E2C37"/>
    <w:rsid w:val="007E5238"/>
    <w:rsid w:val="007E6DCE"/>
    <w:rsid w:val="007E6F17"/>
    <w:rsid w:val="007F01B2"/>
    <w:rsid w:val="007F4C65"/>
    <w:rsid w:val="0080259A"/>
    <w:rsid w:val="00802634"/>
    <w:rsid w:val="00803883"/>
    <w:rsid w:val="00804C05"/>
    <w:rsid w:val="008050B3"/>
    <w:rsid w:val="0080535C"/>
    <w:rsid w:val="0081049E"/>
    <w:rsid w:val="008105E5"/>
    <w:rsid w:val="00811742"/>
    <w:rsid w:val="0081361C"/>
    <w:rsid w:val="00813B4A"/>
    <w:rsid w:val="00817922"/>
    <w:rsid w:val="00820E75"/>
    <w:rsid w:val="00823CDC"/>
    <w:rsid w:val="00823E42"/>
    <w:rsid w:val="00830D4B"/>
    <w:rsid w:val="008370CC"/>
    <w:rsid w:val="0084527A"/>
    <w:rsid w:val="0084752D"/>
    <w:rsid w:val="00847F20"/>
    <w:rsid w:val="00853991"/>
    <w:rsid w:val="00861F70"/>
    <w:rsid w:val="0086439E"/>
    <w:rsid w:val="00866329"/>
    <w:rsid w:val="0087585D"/>
    <w:rsid w:val="00875B5E"/>
    <w:rsid w:val="0087650F"/>
    <w:rsid w:val="00877D2B"/>
    <w:rsid w:val="00892CC7"/>
    <w:rsid w:val="008A0F05"/>
    <w:rsid w:val="008A5B16"/>
    <w:rsid w:val="008B62B0"/>
    <w:rsid w:val="008C3CA2"/>
    <w:rsid w:val="008C597C"/>
    <w:rsid w:val="008C7C4B"/>
    <w:rsid w:val="008D354A"/>
    <w:rsid w:val="008D45B3"/>
    <w:rsid w:val="008D4C05"/>
    <w:rsid w:val="008E104E"/>
    <w:rsid w:val="008E7308"/>
    <w:rsid w:val="008E7AB3"/>
    <w:rsid w:val="00900297"/>
    <w:rsid w:val="00902196"/>
    <w:rsid w:val="009025CB"/>
    <w:rsid w:val="009046AD"/>
    <w:rsid w:val="00905545"/>
    <w:rsid w:val="009055DC"/>
    <w:rsid w:val="00913D3D"/>
    <w:rsid w:val="00914FC1"/>
    <w:rsid w:val="0091576B"/>
    <w:rsid w:val="00915C2B"/>
    <w:rsid w:val="0091688F"/>
    <w:rsid w:val="00920888"/>
    <w:rsid w:val="0092091F"/>
    <w:rsid w:val="00920B93"/>
    <w:rsid w:val="00922047"/>
    <w:rsid w:val="009238A9"/>
    <w:rsid w:val="00925538"/>
    <w:rsid w:val="00926AE2"/>
    <w:rsid w:val="00926FDB"/>
    <w:rsid w:val="00927D1B"/>
    <w:rsid w:val="009307A8"/>
    <w:rsid w:val="00930E08"/>
    <w:rsid w:val="00932791"/>
    <w:rsid w:val="00933400"/>
    <w:rsid w:val="00940D10"/>
    <w:rsid w:val="0094299B"/>
    <w:rsid w:val="009432A5"/>
    <w:rsid w:val="00950415"/>
    <w:rsid w:val="0095135A"/>
    <w:rsid w:val="00954D73"/>
    <w:rsid w:val="009633C0"/>
    <w:rsid w:val="00972490"/>
    <w:rsid w:val="009725F0"/>
    <w:rsid w:val="00974514"/>
    <w:rsid w:val="00982A4E"/>
    <w:rsid w:val="009863C8"/>
    <w:rsid w:val="009925C4"/>
    <w:rsid w:val="0099303B"/>
    <w:rsid w:val="009A2B28"/>
    <w:rsid w:val="009A6523"/>
    <w:rsid w:val="009A75C5"/>
    <w:rsid w:val="009B3D00"/>
    <w:rsid w:val="009B5DD3"/>
    <w:rsid w:val="009C760E"/>
    <w:rsid w:val="009D21B4"/>
    <w:rsid w:val="009D481A"/>
    <w:rsid w:val="009D7898"/>
    <w:rsid w:val="009E4367"/>
    <w:rsid w:val="009E51E0"/>
    <w:rsid w:val="009F3A97"/>
    <w:rsid w:val="00A002ED"/>
    <w:rsid w:val="00A0088A"/>
    <w:rsid w:val="00A048E1"/>
    <w:rsid w:val="00A15287"/>
    <w:rsid w:val="00A20F65"/>
    <w:rsid w:val="00A250A8"/>
    <w:rsid w:val="00A30F94"/>
    <w:rsid w:val="00A355C2"/>
    <w:rsid w:val="00A3607A"/>
    <w:rsid w:val="00A40D3B"/>
    <w:rsid w:val="00A41A59"/>
    <w:rsid w:val="00A50012"/>
    <w:rsid w:val="00A541C5"/>
    <w:rsid w:val="00A57978"/>
    <w:rsid w:val="00A623CE"/>
    <w:rsid w:val="00A64411"/>
    <w:rsid w:val="00A65241"/>
    <w:rsid w:val="00A66FF9"/>
    <w:rsid w:val="00A7261B"/>
    <w:rsid w:val="00A841E1"/>
    <w:rsid w:val="00A84953"/>
    <w:rsid w:val="00A8796D"/>
    <w:rsid w:val="00A92F98"/>
    <w:rsid w:val="00A940BE"/>
    <w:rsid w:val="00AA0B61"/>
    <w:rsid w:val="00AA15AF"/>
    <w:rsid w:val="00AA2D66"/>
    <w:rsid w:val="00AB1398"/>
    <w:rsid w:val="00AB2105"/>
    <w:rsid w:val="00AB29F9"/>
    <w:rsid w:val="00AB2EC7"/>
    <w:rsid w:val="00AB5038"/>
    <w:rsid w:val="00AB699B"/>
    <w:rsid w:val="00AB78C3"/>
    <w:rsid w:val="00AC2052"/>
    <w:rsid w:val="00AC36E5"/>
    <w:rsid w:val="00AC4D98"/>
    <w:rsid w:val="00AD233D"/>
    <w:rsid w:val="00AD689F"/>
    <w:rsid w:val="00AD6EDF"/>
    <w:rsid w:val="00AE36BA"/>
    <w:rsid w:val="00AE3E03"/>
    <w:rsid w:val="00AE54A8"/>
    <w:rsid w:val="00AF0736"/>
    <w:rsid w:val="00AF253C"/>
    <w:rsid w:val="00AF30EF"/>
    <w:rsid w:val="00AF4FBF"/>
    <w:rsid w:val="00AF6901"/>
    <w:rsid w:val="00AF77DC"/>
    <w:rsid w:val="00B02157"/>
    <w:rsid w:val="00B02736"/>
    <w:rsid w:val="00B040AB"/>
    <w:rsid w:val="00B05672"/>
    <w:rsid w:val="00B0590B"/>
    <w:rsid w:val="00B060D3"/>
    <w:rsid w:val="00B1177E"/>
    <w:rsid w:val="00B12C6B"/>
    <w:rsid w:val="00B13C92"/>
    <w:rsid w:val="00B1660E"/>
    <w:rsid w:val="00B16D08"/>
    <w:rsid w:val="00B17BC6"/>
    <w:rsid w:val="00B20166"/>
    <w:rsid w:val="00B217DD"/>
    <w:rsid w:val="00B26129"/>
    <w:rsid w:val="00B27BE0"/>
    <w:rsid w:val="00B30785"/>
    <w:rsid w:val="00B30D66"/>
    <w:rsid w:val="00B31010"/>
    <w:rsid w:val="00B32764"/>
    <w:rsid w:val="00B4379B"/>
    <w:rsid w:val="00B44D35"/>
    <w:rsid w:val="00B46B09"/>
    <w:rsid w:val="00B53EAA"/>
    <w:rsid w:val="00B551F2"/>
    <w:rsid w:val="00B63B1E"/>
    <w:rsid w:val="00B736D2"/>
    <w:rsid w:val="00B7601C"/>
    <w:rsid w:val="00B811EE"/>
    <w:rsid w:val="00B912B5"/>
    <w:rsid w:val="00B9388A"/>
    <w:rsid w:val="00BA2573"/>
    <w:rsid w:val="00BB747B"/>
    <w:rsid w:val="00BC20F0"/>
    <w:rsid w:val="00BC2F3B"/>
    <w:rsid w:val="00BC6C94"/>
    <w:rsid w:val="00BD13F7"/>
    <w:rsid w:val="00BD3AB8"/>
    <w:rsid w:val="00BD5B59"/>
    <w:rsid w:val="00BE03B0"/>
    <w:rsid w:val="00BE3873"/>
    <w:rsid w:val="00BE63B4"/>
    <w:rsid w:val="00BF32DD"/>
    <w:rsid w:val="00BF36C8"/>
    <w:rsid w:val="00BF4F6C"/>
    <w:rsid w:val="00BF6E38"/>
    <w:rsid w:val="00C03423"/>
    <w:rsid w:val="00C0378E"/>
    <w:rsid w:val="00C045D2"/>
    <w:rsid w:val="00C05230"/>
    <w:rsid w:val="00C06B41"/>
    <w:rsid w:val="00C0768B"/>
    <w:rsid w:val="00C076D5"/>
    <w:rsid w:val="00C15E8E"/>
    <w:rsid w:val="00C170A4"/>
    <w:rsid w:val="00C177EB"/>
    <w:rsid w:val="00C20BF7"/>
    <w:rsid w:val="00C2195F"/>
    <w:rsid w:val="00C25ACB"/>
    <w:rsid w:val="00C26962"/>
    <w:rsid w:val="00C2798F"/>
    <w:rsid w:val="00C3289A"/>
    <w:rsid w:val="00C33A49"/>
    <w:rsid w:val="00C35372"/>
    <w:rsid w:val="00C37BAD"/>
    <w:rsid w:val="00C42CE1"/>
    <w:rsid w:val="00C456B2"/>
    <w:rsid w:val="00C56070"/>
    <w:rsid w:val="00C5671F"/>
    <w:rsid w:val="00C60024"/>
    <w:rsid w:val="00C663C0"/>
    <w:rsid w:val="00C6653E"/>
    <w:rsid w:val="00C66911"/>
    <w:rsid w:val="00C720B9"/>
    <w:rsid w:val="00C727E6"/>
    <w:rsid w:val="00C73E1F"/>
    <w:rsid w:val="00C75E8B"/>
    <w:rsid w:val="00C84C1E"/>
    <w:rsid w:val="00CA425F"/>
    <w:rsid w:val="00CB1EAC"/>
    <w:rsid w:val="00CB2ADE"/>
    <w:rsid w:val="00CB551C"/>
    <w:rsid w:val="00CB6AF0"/>
    <w:rsid w:val="00CB75D9"/>
    <w:rsid w:val="00CB7BD0"/>
    <w:rsid w:val="00CC4EFC"/>
    <w:rsid w:val="00CD0612"/>
    <w:rsid w:val="00CD2DC2"/>
    <w:rsid w:val="00CD5B0F"/>
    <w:rsid w:val="00CD620B"/>
    <w:rsid w:val="00CF0B41"/>
    <w:rsid w:val="00CF120D"/>
    <w:rsid w:val="00CF35CC"/>
    <w:rsid w:val="00CF3D15"/>
    <w:rsid w:val="00D133B8"/>
    <w:rsid w:val="00D16767"/>
    <w:rsid w:val="00D16F37"/>
    <w:rsid w:val="00D237AC"/>
    <w:rsid w:val="00D31225"/>
    <w:rsid w:val="00D31A57"/>
    <w:rsid w:val="00D3355D"/>
    <w:rsid w:val="00D41FF2"/>
    <w:rsid w:val="00D45F56"/>
    <w:rsid w:val="00D46BB2"/>
    <w:rsid w:val="00D504FB"/>
    <w:rsid w:val="00D509EB"/>
    <w:rsid w:val="00D562B2"/>
    <w:rsid w:val="00D5709C"/>
    <w:rsid w:val="00D63DAC"/>
    <w:rsid w:val="00D643E5"/>
    <w:rsid w:val="00D71189"/>
    <w:rsid w:val="00D7260E"/>
    <w:rsid w:val="00D77964"/>
    <w:rsid w:val="00D81C15"/>
    <w:rsid w:val="00D84E5A"/>
    <w:rsid w:val="00D923D3"/>
    <w:rsid w:val="00D92595"/>
    <w:rsid w:val="00D92611"/>
    <w:rsid w:val="00D95D89"/>
    <w:rsid w:val="00DA20CA"/>
    <w:rsid w:val="00DA7B3B"/>
    <w:rsid w:val="00DB3C91"/>
    <w:rsid w:val="00DB4696"/>
    <w:rsid w:val="00DB5C03"/>
    <w:rsid w:val="00DC6298"/>
    <w:rsid w:val="00DD6D6A"/>
    <w:rsid w:val="00DE2F10"/>
    <w:rsid w:val="00DF4CE2"/>
    <w:rsid w:val="00DF5012"/>
    <w:rsid w:val="00DF6AB9"/>
    <w:rsid w:val="00DF7B82"/>
    <w:rsid w:val="00E05D58"/>
    <w:rsid w:val="00E107F6"/>
    <w:rsid w:val="00E16871"/>
    <w:rsid w:val="00E17200"/>
    <w:rsid w:val="00E233A7"/>
    <w:rsid w:val="00E24CA9"/>
    <w:rsid w:val="00E253BA"/>
    <w:rsid w:val="00E2582B"/>
    <w:rsid w:val="00E263B1"/>
    <w:rsid w:val="00E2714D"/>
    <w:rsid w:val="00E3044A"/>
    <w:rsid w:val="00E3249D"/>
    <w:rsid w:val="00E32FDD"/>
    <w:rsid w:val="00E35B60"/>
    <w:rsid w:val="00E35C89"/>
    <w:rsid w:val="00E45F03"/>
    <w:rsid w:val="00E46BFE"/>
    <w:rsid w:val="00E4729C"/>
    <w:rsid w:val="00E47D1A"/>
    <w:rsid w:val="00E518F4"/>
    <w:rsid w:val="00E52833"/>
    <w:rsid w:val="00E53ADA"/>
    <w:rsid w:val="00E5615F"/>
    <w:rsid w:val="00E609C0"/>
    <w:rsid w:val="00E64ED5"/>
    <w:rsid w:val="00E65BFB"/>
    <w:rsid w:val="00E707A5"/>
    <w:rsid w:val="00E74711"/>
    <w:rsid w:val="00E76841"/>
    <w:rsid w:val="00E83FF2"/>
    <w:rsid w:val="00E8546C"/>
    <w:rsid w:val="00E85A30"/>
    <w:rsid w:val="00E86A9A"/>
    <w:rsid w:val="00E91690"/>
    <w:rsid w:val="00E96FC4"/>
    <w:rsid w:val="00EA43C9"/>
    <w:rsid w:val="00EA485B"/>
    <w:rsid w:val="00EA6494"/>
    <w:rsid w:val="00EB58F2"/>
    <w:rsid w:val="00EB7F34"/>
    <w:rsid w:val="00EC0489"/>
    <w:rsid w:val="00EC24FF"/>
    <w:rsid w:val="00EC4139"/>
    <w:rsid w:val="00EC429B"/>
    <w:rsid w:val="00EC5F15"/>
    <w:rsid w:val="00ED6800"/>
    <w:rsid w:val="00ED7314"/>
    <w:rsid w:val="00EE1B9F"/>
    <w:rsid w:val="00EE1F35"/>
    <w:rsid w:val="00EE2007"/>
    <w:rsid w:val="00EE2D8F"/>
    <w:rsid w:val="00EE6059"/>
    <w:rsid w:val="00EF2D95"/>
    <w:rsid w:val="00EF6743"/>
    <w:rsid w:val="00EF6EC4"/>
    <w:rsid w:val="00F026BC"/>
    <w:rsid w:val="00F056D6"/>
    <w:rsid w:val="00F11673"/>
    <w:rsid w:val="00F20D3C"/>
    <w:rsid w:val="00F213B1"/>
    <w:rsid w:val="00F22EAB"/>
    <w:rsid w:val="00F32093"/>
    <w:rsid w:val="00F437CF"/>
    <w:rsid w:val="00F43B54"/>
    <w:rsid w:val="00F46679"/>
    <w:rsid w:val="00F54DDF"/>
    <w:rsid w:val="00F55C50"/>
    <w:rsid w:val="00F57BA1"/>
    <w:rsid w:val="00F605E5"/>
    <w:rsid w:val="00F6283B"/>
    <w:rsid w:val="00F66AB0"/>
    <w:rsid w:val="00F70011"/>
    <w:rsid w:val="00F74062"/>
    <w:rsid w:val="00F7465F"/>
    <w:rsid w:val="00F76F4D"/>
    <w:rsid w:val="00F814D3"/>
    <w:rsid w:val="00F8208A"/>
    <w:rsid w:val="00F826C5"/>
    <w:rsid w:val="00F86E94"/>
    <w:rsid w:val="00F90BD5"/>
    <w:rsid w:val="00F92D5E"/>
    <w:rsid w:val="00F93695"/>
    <w:rsid w:val="00F94C3B"/>
    <w:rsid w:val="00F96D3D"/>
    <w:rsid w:val="00FB5732"/>
    <w:rsid w:val="00FB590F"/>
    <w:rsid w:val="00FC2930"/>
    <w:rsid w:val="00FC7121"/>
    <w:rsid w:val="00FD2C88"/>
    <w:rsid w:val="00FE13BF"/>
    <w:rsid w:val="00FE1BC0"/>
    <w:rsid w:val="00FE20A0"/>
    <w:rsid w:val="00FE38E5"/>
    <w:rsid w:val="00FE3AB0"/>
    <w:rsid w:val="00FE471C"/>
    <w:rsid w:val="00FE76C5"/>
    <w:rsid w:val="00FF02A5"/>
    <w:rsid w:val="00FF0334"/>
    <w:rsid w:val="00FF305C"/>
    <w:rsid w:val="00FF4F17"/>
    <w:rsid w:val="00FF6D4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D1F87"/>
  <w15:chartTrackingRefBased/>
  <w15:docId w15:val="{8E0AD598-338A-4438-AD15-50BBC15AD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D481A"/>
    <w:rPr>
      <w:color w:val="0563C1" w:themeColor="hyperlink"/>
      <w:u w:val="single"/>
    </w:rPr>
  </w:style>
  <w:style w:type="character" w:styleId="UnresolvedMention">
    <w:name w:val="Unresolved Mention"/>
    <w:basedOn w:val="DefaultParagraphFont"/>
    <w:uiPriority w:val="99"/>
    <w:semiHidden/>
    <w:unhideWhenUsed/>
    <w:rsid w:val="009D481A"/>
    <w:rPr>
      <w:color w:val="605E5C"/>
      <w:shd w:val="clear" w:color="auto" w:fill="E1DFDD"/>
    </w:rPr>
  </w:style>
  <w:style w:type="character" w:styleId="CommentReference">
    <w:name w:val="annotation reference"/>
    <w:basedOn w:val="DefaultParagraphFont"/>
    <w:uiPriority w:val="99"/>
    <w:semiHidden/>
    <w:unhideWhenUsed/>
    <w:rsid w:val="00A841E1"/>
    <w:rPr>
      <w:sz w:val="16"/>
      <w:szCs w:val="16"/>
    </w:rPr>
  </w:style>
  <w:style w:type="paragraph" w:styleId="CommentText">
    <w:name w:val="annotation text"/>
    <w:basedOn w:val="Normal"/>
    <w:link w:val="CommentTextChar"/>
    <w:uiPriority w:val="99"/>
    <w:semiHidden/>
    <w:unhideWhenUsed/>
    <w:rsid w:val="00A841E1"/>
    <w:pPr>
      <w:spacing w:line="240" w:lineRule="auto"/>
    </w:pPr>
    <w:rPr>
      <w:sz w:val="20"/>
      <w:szCs w:val="20"/>
    </w:rPr>
  </w:style>
  <w:style w:type="character" w:customStyle="1" w:styleId="CommentTextChar">
    <w:name w:val="Comment Text Char"/>
    <w:basedOn w:val="DefaultParagraphFont"/>
    <w:link w:val="CommentText"/>
    <w:uiPriority w:val="99"/>
    <w:semiHidden/>
    <w:rsid w:val="00A841E1"/>
    <w:rPr>
      <w:sz w:val="20"/>
      <w:szCs w:val="20"/>
    </w:rPr>
  </w:style>
  <w:style w:type="paragraph" w:styleId="CommentSubject">
    <w:name w:val="annotation subject"/>
    <w:basedOn w:val="CommentText"/>
    <w:next w:val="CommentText"/>
    <w:link w:val="CommentSubjectChar"/>
    <w:uiPriority w:val="99"/>
    <w:semiHidden/>
    <w:unhideWhenUsed/>
    <w:rsid w:val="00A841E1"/>
    <w:rPr>
      <w:b/>
      <w:bCs/>
    </w:rPr>
  </w:style>
  <w:style w:type="character" w:customStyle="1" w:styleId="CommentSubjectChar">
    <w:name w:val="Comment Subject Char"/>
    <w:basedOn w:val="CommentTextChar"/>
    <w:link w:val="CommentSubject"/>
    <w:uiPriority w:val="99"/>
    <w:semiHidden/>
    <w:rsid w:val="00A841E1"/>
    <w:rPr>
      <w:b/>
      <w:bCs/>
      <w:sz w:val="20"/>
      <w:szCs w:val="20"/>
    </w:rPr>
  </w:style>
  <w:style w:type="paragraph" w:styleId="Header">
    <w:name w:val="header"/>
    <w:basedOn w:val="Normal"/>
    <w:link w:val="HeaderChar"/>
    <w:uiPriority w:val="99"/>
    <w:unhideWhenUsed/>
    <w:rsid w:val="009307A8"/>
    <w:pPr>
      <w:tabs>
        <w:tab w:val="center" w:pos="4680"/>
        <w:tab w:val="right" w:pos="9360"/>
      </w:tabs>
      <w:spacing w:after="0" w:line="240" w:lineRule="auto"/>
    </w:pPr>
    <w:rPr>
      <w:rFonts w:eastAsiaTheme="minorHAnsi"/>
      <w:noProof/>
      <w:lang w:val="en-US" w:eastAsia="en-US"/>
    </w:rPr>
  </w:style>
  <w:style w:type="character" w:customStyle="1" w:styleId="HeaderChar">
    <w:name w:val="Header Char"/>
    <w:basedOn w:val="DefaultParagraphFont"/>
    <w:link w:val="Header"/>
    <w:uiPriority w:val="99"/>
    <w:rsid w:val="009307A8"/>
    <w:rPr>
      <w:rFonts w:eastAsiaTheme="minorHAnsi"/>
      <w:noProof/>
      <w:lang w:val="en-US" w:eastAsia="en-US"/>
    </w:rPr>
  </w:style>
  <w:style w:type="paragraph" w:styleId="Footer">
    <w:name w:val="footer"/>
    <w:basedOn w:val="Normal"/>
    <w:link w:val="FooterChar"/>
    <w:uiPriority w:val="99"/>
    <w:unhideWhenUsed/>
    <w:rsid w:val="009307A8"/>
    <w:pPr>
      <w:tabs>
        <w:tab w:val="center" w:pos="4680"/>
        <w:tab w:val="right" w:pos="9360"/>
      </w:tabs>
      <w:spacing w:after="0" w:line="240" w:lineRule="auto"/>
    </w:pPr>
    <w:rPr>
      <w:rFonts w:eastAsiaTheme="minorHAnsi"/>
      <w:noProof/>
      <w:lang w:val="en-US" w:eastAsia="en-US"/>
    </w:rPr>
  </w:style>
  <w:style w:type="character" w:customStyle="1" w:styleId="FooterChar">
    <w:name w:val="Footer Char"/>
    <w:basedOn w:val="DefaultParagraphFont"/>
    <w:link w:val="Footer"/>
    <w:uiPriority w:val="99"/>
    <w:rsid w:val="009307A8"/>
    <w:rPr>
      <w:rFonts w:eastAsiaTheme="minorHAnsi"/>
      <w:noProof/>
      <w:lang w:val="en-US" w:eastAsia="en-US"/>
    </w:rPr>
  </w:style>
  <w:style w:type="paragraph" w:styleId="FootnoteText">
    <w:name w:val="footnote text"/>
    <w:basedOn w:val="Normal"/>
    <w:link w:val="FootnoteTextChar"/>
    <w:uiPriority w:val="99"/>
    <w:semiHidden/>
    <w:unhideWhenUsed/>
    <w:rsid w:val="009307A8"/>
    <w:pPr>
      <w:spacing w:after="0" w:line="240" w:lineRule="auto"/>
    </w:pPr>
    <w:rPr>
      <w:rFonts w:eastAsiaTheme="minorHAnsi"/>
      <w:noProof/>
      <w:sz w:val="20"/>
      <w:szCs w:val="20"/>
      <w:lang w:val="en-US" w:eastAsia="en-US"/>
    </w:rPr>
  </w:style>
  <w:style w:type="character" w:customStyle="1" w:styleId="FootnoteTextChar">
    <w:name w:val="Footnote Text Char"/>
    <w:basedOn w:val="DefaultParagraphFont"/>
    <w:link w:val="FootnoteText"/>
    <w:uiPriority w:val="99"/>
    <w:semiHidden/>
    <w:rsid w:val="009307A8"/>
    <w:rPr>
      <w:rFonts w:eastAsiaTheme="minorHAnsi"/>
      <w:noProof/>
      <w:sz w:val="20"/>
      <w:szCs w:val="20"/>
      <w:lang w:val="en-US" w:eastAsia="en-US"/>
    </w:rPr>
  </w:style>
  <w:style w:type="character" w:styleId="FootnoteReference">
    <w:name w:val="footnote reference"/>
    <w:basedOn w:val="DefaultParagraphFont"/>
    <w:uiPriority w:val="99"/>
    <w:semiHidden/>
    <w:unhideWhenUsed/>
    <w:rsid w:val="009307A8"/>
    <w:rPr>
      <w:vertAlign w:val="superscript"/>
    </w:rPr>
  </w:style>
  <w:style w:type="paragraph" w:styleId="ListParagraph">
    <w:name w:val="List Paragraph"/>
    <w:basedOn w:val="Normal"/>
    <w:uiPriority w:val="34"/>
    <w:qFormat/>
    <w:rsid w:val="009307A8"/>
    <w:pPr>
      <w:ind w:left="720"/>
      <w:contextualSpacing/>
    </w:pPr>
    <w:rPr>
      <w:rFonts w:eastAsiaTheme="minorHAnsi"/>
      <w:noProof/>
      <w:lang w:val="en-US" w:eastAsia="en-US"/>
    </w:rPr>
  </w:style>
  <w:style w:type="paragraph" w:styleId="NormalWeb">
    <w:name w:val="Normal (Web)"/>
    <w:basedOn w:val="Normal"/>
    <w:uiPriority w:val="99"/>
    <w:semiHidden/>
    <w:unhideWhenUsed/>
    <w:rsid w:val="009307A8"/>
    <w:rPr>
      <w:rFonts w:ascii="Times New Roman" w:eastAsiaTheme="minorHAnsi" w:hAnsi="Times New Roman" w:cs="Times New Roman"/>
      <w:noProof/>
      <w:sz w:val="24"/>
      <w:szCs w:val="24"/>
      <w:lang w:val="en-US" w:eastAsia="en-US"/>
    </w:rPr>
  </w:style>
  <w:style w:type="character" w:customStyle="1" w:styleId="UnresolvedMention1">
    <w:name w:val="Unresolved Mention1"/>
    <w:basedOn w:val="DefaultParagraphFont"/>
    <w:uiPriority w:val="99"/>
    <w:semiHidden/>
    <w:unhideWhenUsed/>
    <w:rsid w:val="009307A8"/>
    <w:rPr>
      <w:color w:val="605E5C"/>
      <w:shd w:val="clear" w:color="auto" w:fill="E1DFDD"/>
    </w:rPr>
  </w:style>
  <w:style w:type="paragraph" w:styleId="BalloonText">
    <w:name w:val="Balloon Text"/>
    <w:basedOn w:val="Normal"/>
    <w:link w:val="BalloonTextChar"/>
    <w:uiPriority w:val="99"/>
    <w:semiHidden/>
    <w:unhideWhenUsed/>
    <w:rsid w:val="009307A8"/>
    <w:pPr>
      <w:spacing w:after="0" w:line="240" w:lineRule="auto"/>
    </w:pPr>
    <w:rPr>
      <w:rFonts w:ascii="Segoe UI" w:eastAsiaTheme="minorHAnsi" w:hAnsi="Segoe UI" w:cs="Segoe UI"/>
      <w:noProof/>
      <w:sz w:val="18"/>
      <w:szCs w:val="18"/>
      <w:lang w:val="en-US" w:eastAsia="en-US"/>
    </w:rPr>
  </w:style>
  <w:style w:type="character" w:customStyle="1" w:styleId="BalloonTextChar">
    <w:name w:val="Balloon Text Char"/>
    <w:basedOn w:val="DefaultParagraphFont"/>
    <w:link w:val="BalloonText"/>
    <w:uiPriority w:val="99"/>
    <w:semiHidden/>
    <w:rsid w:val="009307A8"/>
    <w:rPr>
      <w:rFonts w:ascii="Segoe UI" w:eastAsiaTheme="minorHAnsi" w:hAnsi="Segoe UI" w:cs="Segoe UI"/>
      <w:noProof/>
      <w:sz w:val="18"/>
      <w:szCs w:val="18"/>
      <w:lang w:val="en-US" w:eastAsia="en-US"/>
    </w:rPr>
  </w:style>
  <w:style w:type="table" w:styleId="TableGrid">
    <w:name w:val="Table Grid"/>
    <w:basedOn w:val="TableNormal"/>
    <w:uiPriority w:val="39"/>
    <w:rsid w:val="009307A8"/>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307A8"/>
  </w:style>
  <w:style w:type="paragraph" w:styleId="Revision">
    <w:name w:val="Revision"/>
    <w:hidden/>
    <w:uiPriority w:val="99"/>
    <w:semiHidden/>
    <w:rsid w:val="009307A8"/>
    <w:pPr>
      <w:spacing w:after="0" w:line="240" w:lineRule="auto"/>
    </w:pPr>
    <w:rPr>
      <w:rFonts w:eastAsiaTheme="minorHAnsi"/>
      <w:noProof/>
      <w:lang w:val="en-US" w:eastAsia="en-US"/>
    </w:rPr>
  </w:style>
  <w:style w:type="character" w:styleId="FollowedHyperlink">
    <w:name w:val="FollowedHyperlink"/>
    <w:basedOn w:val="DefaultParagraphFont"/>
    <w:uiPriority w:val="99"/>
    <w:semiHidden/>
    <w:unhideWhenUsed/>
    <w:rsid w:val="009307A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49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25</TotalTime>
  <Pages>6</Pages>
  <Words>88568</Words>
  <Characters>504840</Characters>
  <Application>Microsoft Office Word</Application>
  <DocSecurity>0</DocSecurity>
  <Lines>4207</Lines>
  <Paragraphs>1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yu Hu</dc:creator>
  <cp:keywords/>
  <dc:description/>
  <cp:lastModifiedBy>Pourya Davoudi</cp:lastModifiedBy>
  <cp:revision>725</cp:revision>
  <dcterms:created xsi:type="dcterms:W3CDTF">2021-05-15T10:56:00Z</dcterms:created>
  <dcterms:modified xsi:type="dcterms:W3CDTF">2022-05-24T11:07:00Z</dcterms:modified>
</cp:coreProperties>
</file>